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566DE" w14:textId="288DA45A" w:rsidR="00315F3D" w:rsidRPr="005A0FC0" w:rsidRDefault="001D49C2" w:rsidP="00F24A3C">
      <w:pPr>
        <w:pStyle w:val="Title"/>
      </w:pPr>
      <w:r w:rsidRPr="005A0FC0">
        <w:t>M</w:t>
      </w:r>
      <w:r w:rsidR="00E34B47" w:rsidRPr="005A0FC0">
        <w:t xml:space="preserve">eta-analysis </w:t>
      </w:r>
      <w:r w:rsidR="00734CFD" w:rsidRPr="005A0FC0">
        <w:t xml:space="preserve">of bone </w:t>
      </w:r>
      <w:r w:rsidR="004B60B7" w:rsidRPr="005A0FC0">
        <w:t xml:space="preserve">mineral density </w:t>
      </w:r>
      <w:r w:rsidR="00F24A3C" w:rsidRPr="005A0FC0">
        <w:t>in adults with phenylketonuria</w:t>
      </w:r>
    </w:p>
    <w:p w14:paraId="38A40B38" w14:textId="78277BDA" w:rsidR="00607780" w:rsidRDefault="00557C49" w:rsidP="00E66EAB">
      <w:pPr>
        <w:pStyle w:val="Authortext"/>
        <w:rPr>
          <w:vertAlign w:val="superscript"/>
        </w:rPr>
      </w:pPr>
      <w:r w:rsidRPr="00873776">
        <w:t>Júlio C</w:t>
      </w:r>
      <w:r w:rsidR="00E71B6B">
        <w:t>.</w:t>
      </w:r>
      <w:r w:rsidRPr="00873776">
        <w:t xml:space="preserve"> Rocha</w:t>
      </w:r>
      <w:r w:rsidR="00F03782" w:rsidRPr="00873776">
        <w:t>,</w:t>
      </w:r>
      <w:r w:rsidRPr="00873776">
        <w:rPr>
          <w:rStyle w:val="normaltextrun"/>
          <w:rFonts w:cs="Arial"/>
          <w:color w:val="000000"/>
          <w:szCs w:val="24"/>
          <w:shd w:val="clear" w:color="auto" w:fill="FFFFFF"/>
        </w:rPr>
        <w:t xml:space="preserve"> </w:t>
      </w:r>
      <w:r w:rsidR="0057518F" w:rsidRPr="00873776">
        <w:t xml:space="preserve">Álvaro Hermida, </w:t>
      </w:r>
      <w:r w:rsidRPr="00873776">
        <w:rPr>
          <w:rStyle w:val="normaltextrun"/>
          <w:rFonts w:cs="Arial"/>
          <w:color w:val="000000"/>
          <w:szCs w:val="24"/>
          <w:shd w:val="clear" w:color="auto" w:fill="FFFFFF"/>
        </w:rPr>
        <w:t>Cheryl J</w:t>
      </w:r>
      <w:r w:rsidR="00E71B6B">
        <w:rPr>
          <w:rStyle w:val="normaltextrun"/>
          <w:rFonts w:cs="Arial"/>
          <w:color w:val="000000"/>
          <w:szCs w:val="24"/>
          <w:shd w:val="clear" w:color="auto" w:fill="FFFFFF"/>
        </w:rPr>
        <w:t>.</w:t>
      </w:r>
      <w:r w:rsidRPr="00873776">
        <w:rPr>
          <w:rStyle w:val="normaltextrun"/>
          <w:rFonts w:cs="Arial"/>
          <w:color w:val="000000"/>
          <w:szCs w:val="24"/>
          <w:shd w:val="clear" w:color="auto" w:fill="FFFFFF"/>
        </w:rPr>
        <w:t xml:space="preserve"> Jones</w:t>
      </w:r>
      <w:r w:rsidR="00F03782" w:rsidRPr="00873776">
        <w:rPr>
          <w:rStyle w:val="normaltextrun"/>
          <w:rFonts w:cs="Arial"/>
          <w:color w:val="000000"/>
          <w:szCs w:val="24"/>
          <w:shd w:val="clear" w:color="auto" w:fill="FFFFFF"/>
        </w:rPr>
        <w:t>,</w:t>
      </w:r>
      <w:r w:rsidRPr="00873776">
        <w:rPr>
          <w:rStyle w:val="eop"/>
          <w:rFonts w:cs="Arial"/>
          <w:color w:val="000000"/>
          <w:szCs w:val="24"/>
          <w:shd w:val="clear" w:color="auto" w:fill="FFFFFF"/>
        </w:rPr>
        <w:t> </w:t>
      </w:r>
      <w:r w:rsidR="00E53816" w:rsidRPr="00873776">
        <w:rPr>
          <w:rStyle w:val="normaltextrun"/>
          <w:rFonts w:cs="Arial"/>
          <w:color w:val="000000"/>
          <w:szCs w:val="24"/>
          <w:shd w:val="clear" w:color="auto" w:fill="FFFFFF"/>
        </w:rPr>
        <w:t>Yunchou Wu,</w:t>
      </w:r>
      <w:r w:rsidR="00D90690" w:rsidRPr="00873776">
        <w:t xml:space="preserve"> Gillian E</w:t>
      </w:r>
      <w:r w:rsidR="00E71B6B">
        <w:t>.</w:t>
      </w:r>
      <w:r w:rsidR="00D90690" w:rsidRPr="00873776">
        <w:t xml:space="preserve"> Clague</w:t>
      </w:r>
      <w:r w:rsidR="00A632F6" w:rsidRPr="00873776">
        <w:t>, Sarah Rose,</w:t>
      </w:r>
      <w:r w:rsidR="002251E1" w:rsidRPr="00873776">
        <w:t xml:space="preserve"> Kaleigh B</w:t>
      </w:r>
      <w:r w:rsidR="00387D60">
        <w:t>.</w:t>
      </w:r>
      <w:r w:rsidR="002251E1" w:rsidRPr="00873776">
        <w:t xml:space="preserve"> Whitehall,</w:t>
      </w:r>
      <w:r w:rsidR="006B0151" w:rsidRPr="00873776">
        <w:t xml:space="preserve"> Kirsten </w:t>
      </w:r>
      <w:r w:rsidR="007C2A2E" w:rsidRPr="00873776">
        <w:t>K</w:t>
      </w:r>
      <w:r w:rsidR="00387D60">
        <w:t>.</w:t>
      </w:r>
      <w:r w:rsidR="006B0151" w:rsidRPr="00873776">
        <w:t xml:space="preserve"> Ahring, André L</w:t>
      </w:r>
      <w:r w:rsidR="004A55B1">
        <w:t>.</w:t>
      </w:r>
      <w:r w:rsidR="005344E7">
        <w:t>S</w:t>
      </w:r>
      <w:r w:rsidR="004A55B1">
        <w:t>.</w:t>
      </w:r>
      <w:r w:rsidR="006B0151" w:rsidRPr="00873776">
        <w:t xml:space="preserve"> Pessoa,</w:t>
      </w:r>
      <w:r w:rsidR="00E91E5C" w:rsidRPr="00873776">
        <w:t xml:space="preserve"> Cary </w:t>
      </w:r>
      <w:r w:rsidR="00132A4D" w:rsidRPr="00873776">
        <w:t xml:space="preserve">O. </w:t>
      </w:r>
      <w:r w:rsidR="00E91E5C" w:rsidRPr="00873776">
        <w:t>Harding,</w:t>
      </w:r>
      <w:r w:rsidR="00132E43" w:rsidRPr="00873776">
        <w:t xml:space="preserve"> Fran Rohr,</w:t>
      </w:r>
      <w:r w:rsidR="009545C7" w:rsidRPr="00873776">
        <w:t xml:space="preserve"> Anita Inwood, Nicola Longo</w:t>
      </w:r>
      <w:r w:rsidR="00DC33BF" w:rsidRPr="00873776">
        <w:t>, Ania C</w:t>
      </w:r>
      <w:r w:rsidR="005344E7">
        <w:t>.</w:t>
      </w:r>
      <w:r w:rsidR="00DC33BF" w:rsidRPr="00873776">
        <w:t xml:space="preserve"> Muntau,</w:t>
      </w:r>
      <w:r w:rsidR="00B32353" w:rsidRPr="00873776">
        <w:t xml:space="preserve"> Serap Sivri, François Maillot</w:t>
      </w:r>
    </w:p>
    <w:p w14:paraId="30E1CC62" w14:textId="77777777" w:rsidR="00E24D09" w:rsidRPr="00873776" w:rsidRDefault="00E24D09" w:rsidP="00E66EAB">
      <w:pPr>
        <w:pStyle w:val="Authortext"/>
      </w:pPr>
    </w:p>
    <w:p w14:paraId="5839056C" w14:textId="77777777" w:rsidR="002F6B70" w:rsidRDefault="002F6B70" w:rsidP="00E24D09">
      <w:pPr>
        <w:pStyle w:val="Heading1"/>
        <w:pageBreakBefore w:val="0"/>
      </w:pPr>
      <w:r w:rsidRPr="005A0FC0">
        <w:t>Supplementary information</w:t>
      </w:r>
    </w:p>
    <w:p w14:paraId="04B6A20D" w14:textId="257E9BCC" w:rsidR="00F039C5" w:rsidRPr="005A0FC0" w:rsidRDefault="00F039C5" w:rsidP="00F039C5">
      <w:pPr>
        <w:pStyle w:val="Figuretablelegend"/>
        <w:rPr>
          <w:b w:val="0"/>
          <w:bCs/>
        </w:rPr>
      </w:pPr>
      <w:bookmarkStart w:id="0" w:name="_Ref129868410"/>
      <w:bookmarkStart w:id="1" w:name="_Ref128047240"/>
      <w:bookmarkStart w:id="2" w:name="_Ref129868278"/>
      <w:bookmarkStart w:id="3" w:name="_Ref127969018"/>
      <w:bookmarkStart w:id="4" w:name="_Ref127969014"/>
      <w:r w:rsidRPr="00313299">
        <w:lastRenderedPageBreak/>
        <w:t xml:space="preserve">Additional file </w:t>
      </w:r>
      <w:bookmarkEnd w:id="0"/>
      <w:r w:rsidR="00872D32" w:rsidRPr="00313299">
        <w:t>2</w:t>
      </w:r>
      <w:r w:rsidRPr="00313299">
        <w:t>: Fig</w:t>
      </w:r>
      <w:r w:rsidR="00A57D7F" w:rsidRPr="00313299">
        <w:t>.</w:t>
      </w:r>
      <w:r w:rsidRPr="00313299">
        <w:t xml:space="preserve"> </w:t>
      </w:r>
      <w:r w:rsidR="00A671BE" w:rsidRPr="00313299">
        <w:t>S</w:t>
      </w:r>
      <w:r w:rsidRPr="00313299">
        <w:t>1</w:t>
      </w:r>
      <w:bookmarkEnd w:id="1"/>
      <w:r w:rsidRPr="00313299">
        <w:t xml:space="preserve"> </w:t>
      </w:r>
      <w:r w:rsidRPr="00313299">
        <w:rPr>
          <w:b w:val="0"/>
          <w:bCs/>
        </w:rPr>
        <w:t xml:space="preserve">Funnel plot of BMD Z-scores for adults with PKU on a </w:t>
      </w:r>
      <w:proofErr w:type="spellStart"/>
      <w:r w:rsidRPr="00313299">
        <w:rPr>
          <w:b w:val="0"/>
          <w:bCs/>
        </w:rPr>
        <w:t>Phe</w:t>
      </w:r>
      <w:proofErr w:type="spellEnd"/>
      <w:r w:rsidRPr="00313299">
        <w:rPr>
          <w:b w:val="0"/>
          <w:bCs/>
        </w:rPr>
        <w:t xml:space="preserve">-restricted diet versus </w:t>
      </w:r>
      <w:r w:rsidRPr="00313299">
        <w:rPr>
          <w:b w:val="0"/>
        </w:rPr>
        <w:t>the respective</w:t>
      </w:r>
      <w:r w:rsidRPr="00313299">
        <w:rPr>
          <w:b w:val="0"/>
          <w:bCs/>
        </w:rPr>
        <w:t xml:space="preserve"> </w:t>
      </w:r>
      <w:r w:rsidR="00461EF6" w:rsidRPr="00313299">
        <w:rPr>
          <w:b w:val="0"/>
          <w:bCs/>
        </w:rPr>
        <w:t>reference (</w:t>
      </w:r>
      <w:r w:rsidR="009A1EE2" w:rsidRPr="00313299">
        <w:rPr>
          <w:b w:val="0"/>
          <w:bCs/>
        </w:rPr>
        <w:t>non-PKU</w:t>
      </w:r>
      <w:r w:rsidR="00461EF6" w:rsidRPr="00313299">
        <w:rPr>
          <w:b w:val="0"/>
          <w:bCs/>
        </w:rPr>
        <w:t>)</w:t>
      </w:r>
      <w:r w:rsidRPr="00313299">
        <w:rPr>
          <w:b w:val="0"/>
          <w:bCs/>
        </w:rPr>
        <w:t xml:space="preserve"> population for A) lumbar spine, B)</w:t>
      </w:r>
      <w:r w:rsidRPr="00313299">
        <w:t xml:space="preserve"> </w:t>
      </w:r>
      <w:r w:rsidRPr="00313299">
        <w:rPr>
          <w:b w:val="0"/>
          <w:bCs/>
        </w:rPr>
        <w:t>femoral neck, C) radius, and D) total body</w:t>
      </w:r>
      <w:r w:rsidRPr="005A0FC0">
        <w:rPr>
          <w:b w:val="0"/>
          <w:bCs/>
        </w:rPr>
        <w:t xml:space="preserve"> </w:t>
      </w:r>
    </w:p>
    <w:p w14:paraId="6D73733C" w14:textId="77777777" w:rsidR="00F039C5" w:rsidRPr="005A0FC0" w:rsidRDefault="00F039C5" w:rsidP="00F039C5">
      <w:pPr>
        <w:pStyle w:val="Footnote"/>
        <w:rPr>
          <w:rStyle w:val="CommentReference"/>
          <w:sz w:val="18"/>
          <w:szCs w:val="18"/>
          <w:lang w:val="en-US"/>
        </w:rPr>
      </w:pPr>
      <w:r w:rsidRPr="005A0FC0">
        <w:rPr>
          <w:noProof/>
          <w:lang w:val="en-PH" w:eastAsia="en-PH"/>
        </w:rPr>
        <w:drawing>
          <wp:inline distT="0" distB="0" distL="0" distR="0" wp14:anchorId="2AA14CE9" wp14:editId="09104165">
            <wp:extent cx="7012305" cy="4534699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026747" cy="4544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FB23F" w14:textId="77777777" w:rsidR="00D20D1B" w:rsidRDefault="00F039C5" w:rsidP="00F039C5">
      <w:pPr>
        <w:pStyle w:val="Footnote"/>
        <w:rPr>
          <w:lang w:val="en-US"/>
        </w:rPr>
      </w:pPr>
      <w:r w:rsidRPr="005A0FC0">
        <w:rPr>
          <w:rStyle w:val="CommentReference"/>
          <w:sz w:val="18"/>
          <w:szCs w:val="18"/>
          <w:lang w:val="en-US"/>
        </w:rPr>
        <w:t>B</w:t>
      </w:r>
      <w:r w:rsidRPr="005A0FC0">
        <w:rPr>
          <w:lang w:val="en-US"/>
        </w:rPr>
        <w:t xml:space="preserve">MD, bone mineral density; </w:t>
      </w:r>
      <w:proofErr w:type="spellStart"/>
      <w:r w:rsidRPr="005A0FC0">
        <w:rPr>
          <w:lang w:val="en-US"/>
        </w:rPr>
        <w:t>Phe</w:t>
      </w:r>
      <w:proofErr w:type="spellEnd"/>
      <w:r w:rsidRPr="005A0FC0">
        <w:rPr>
          <w:lang w:val="en-US"/>
        </w:rPr>
        <w:t>, phenylalanine; PKU, phenylketonuria.</w:t>
      </w:r>
    </w:p>
    <w:bookmarkEnd w:id="2"/>
    <w:bookmarkEnd w:id="3"/>
    <w:bookmarkEnd w:id="4"/>
    <w:sectPr w:rsidR="00D20D1B" w:rsidSect="002E187B">
      <w:footerReference w:type="default" r:id="rId12"/>
      <w:type w:val="continuous"/>
      <w:pgSz w:w="16838" w:h="11906" w:orient="landscape" w:code="9"/>
      <w:pgMar w:top="1440" w:right="1440" w:bottom="1440" w:left="144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8396E" w14:textId="77777777" w:rsidR="0051153C" w:rsidRDefault="0051153C">
      <w:r>
        <w:separator/>
      </w:r>
    </w:p>
  </w:endnote>
  <w:endnote w:type="continuationSeparator" w:id="0">
    <w:p w14:paraId="62DB1B97" w14:textId="77777777" w:rsidR="0051153C" w:rsidRDefault="0051153C">
      <w:r>
        <w:continuationSeparator/>
      </w:r>
    </w:p>
  </w:endnote>
  <w:endnote w:type="continuationNotice" w:id="1">
    <w:p w14:paraId="427CB38F" w14:textId="77777777" w:rsidR="0051153C" w:rsidRDefault="005115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ROTIS-S">
    <w:altName w:val="Cambria"/>
    <w:panose1 w:val="00000000000000000000"/>
    <w:charset w:val="00"/>
    <w:family w:val="roman"/>
    <w:notTrueType/>
    <w:pitch w:val="default"/>
  </w:font>
  <w:font w:name="AdvROTIS-SI">
    <w:altName w:val="Cambria"/>
    <w:panose1 w:val="00000000000000000000"/>
    <w:charset w:val="00"/>
    <w:family w:val="roman"/>
    <w:notTrueType/>
    <w:pitch w:val="default"/>
  </w:font>
  <w:font w:name="AdvROTIS-SB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rotesque M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FF446" w14:textId="059AE28C" w:rsidR="00E24D09" w:rsidRDefault="00E24D09">
    <w:pPr>
      <w:pStyle w:val="Footer"/>
      <w:pBdr>
        <w:top w:val="single" w:sz="4" w:space="1" w:color="auto"/>
      </w:pBdr>
      <w:spacing w:line="240" w:lineRule="auto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E187B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A76BB" w14:textId="77777777" w:rsidR="0051153C" w:rsidRDefault="0051153C">
      <w:r>
        <w:separator/>
      </w:r>
    </w:p>
  </w:footnote>
  <w:footnote w:type="continuationSeparator" w:id="0">
    <w:p w14:paraId="0A741E46" w14:textId="77777777" w:rsidR="0051153C" w:rsidRDefault="0051153C">
      <w:r>
        <w:continuationSeparator/>
      </w:r>
    </w:p>
  </w:footnote>
  <w:footnote w:type="continuationNotice" w:id="1">
    <w:p w14:paraId="33054B5D" w14:textId="77777777" w:rsidR="0051153C" w:rsidRDefault="0051153C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VRtACxQAE9Hvp9" int2:id="0rIdjMKQ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45F083C2"/>
    <w:styleLink w:val="ListBullets3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007C3B2A"/>
    <w:multiLevelType w:val="hybridMultilevel"/>
    <w:tmpl w:val="F6B03F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E4EE3"/>
    <w:multiLevelType w:val="hybridMultilevel"/>
    <w:tmpl w:val="02B091FE"/>
    <w:lvl w:ilvl="0" w:tplc="45148D20">
      <w:start w:val="1"/>
      <w:numFmt w:val="decimal"/>
      <w:lvlText w:val="%1."/>
      <w:lvlJc w:val="left"/>
      <w:pPr>
        <w:ind w:left="720" w:hanging="360"/>
      </w:pPr>
    </w:lvl>
    <w:lvl w:ilvl="1" w:tplc="993AB76C">
      <w:start w:val="1"/>
      <w:numFmt w:val="lowerLetter"/>
      <w:lvlText w:val="%2."/>
      <w:lvlJc w:val="left"/>
      <w:pPr>
        <w:ind w:left="1440" w:hanging="360"/>
      </w:pPr>
    </w:lvl>
    <w:lvl w:ilvl="2" w:tplc="4B043F9E">
      <w:start w:val="1"/>
      <w:numFmt w:val="lowerRoman"/>
      <w:lvlText w:val="%3."/>
      <w:lvlJc w:val="right"/>
      <w:pPr>
        <w:ind w:left="2160" w:hanging="180"/>
      </w:pPr>
    </w:lvl>
    <w:lvl w:ilvl="3" w:tplc="F028DB8C">
      <w:start w:val="1"/>
      <w:numFmt w:val="decimal"/>
      <w:lvlText w:val="%4."/>
      <w:lvlJc w:val="left"/>
      <w:pPr>
        <w:ind w:left="2880" w:hanging="360"/>
      </w:pPr>
    </w:lvl>
    <w:lvl w:ilvl="4" w:tplc="1A8AA8BC">
      <w:start w:val="1"/>
      <w:numFmt w:val="lowerLetter"/>
      <w:lvlText w:val="%5."/>
      <w:lvlJc w:val="left"/>
      <w:pPr>
        <w:ind w:left="3600" w:hanging="360"/>
      </w:pPr>
    </w:lvl>
    <w:lvl w:ilvl="5" w:tplc="E2A6753C">
      <w:start w:val="1"/>
      <w:numFmt w:val="lowerRoman"/>
      <w:lvlText w:val="%6."/>
      <w:lvlJc w:val="right"/>
      <w:pPr>
        <w:ind w:left="4320" w:hanging="180"/>
      </w:pPr>
    </w:lvl>
    <w:lvl w:ilvl="6" w:tplc="E842E3A4">
      <w:start w:val="1"/>
      <w:numFmt w:val="decimal"/>
      <w:lvlText w:val="%7."/>
      <w:lvlJc w:val="left"/>
      <w:pPr>
        <w:ind w:left="5040" w:hanging="360"/>
      </w:pPr>
    </w:lvl>
    <w:lvl w:ilvl="7" w:tplc="C750CEEE">
      <w:start w:val="1"/>
      <w:numFmt w:val="lowerLetter"/>
      <w:lvlText w:val="%8."/>
      <w:lvlJc w:val="left"/>
      <w:pPr>
        <w:ind w:left="5760" w:hanging="360"/>
      </w:pPr>
    </w:lvl>
    <w:lvl w:ilvl="8" w:tplc="1414866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346B9E"/>
    <w:multiLevelType w:val="hybridMultilevel"/>
    <w:tmpl w:val="4448E4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91FCFD"/>
    <w:multiLevelType w:val="hybridMultilevel"/>
    <w:tmpl w:val="32E625B8"/>
    <w:lvl w:ilvl="0" w:tplc="8FE239C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C0A57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D8CA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FE24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6633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DC8B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ACCC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1888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021D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7446EB"/>
    <w:multiLevelType w:val="hybridMultilevel"/>
    <w:tmpl w:val="DEA023F8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72A2743"/>
    <w:multiLevelType w:val="hybridMultilevel"/>
    <w:tmpl w:val="5538D490"/>
    <w:lvl w:ilvl="0" w:tplc="1F94E8B6">
      <w:start w:val="1"/>
      <w:numFmt w:val="decimal"/>
      <w:lvlText w:val="%1."/>
      <w:lvlJc w:val="left"/>
      <w:pPr>
        <w:ind w:left="720" w:hanging="360"/>
      </w:pPr>
    </w:lvl>
    <w:lvl w:ilvl="1" w:tplc="554E0D4A">
      <w:start w:val="1"/>
      <w:numFmt w:val="lowerLetter"/>
      <w:lvlText w:val="%2."/>
      <w:lvlJc w:val="left"/>
      <w:pPr>
        <w:ind w:left="1440" w:hanging="360"/>
      </w:pPr>
    </w:lvl>
    <w:lvl w:ilvl="2" w:tplc="29145002">
      <w:start w:val="1"/>
      <w:numFmt w:val="lowerRoman"/>
      <w:lvlText w:val="%3."/>
      <w:lvlJc w:val="right"/>
      <w:pPr>
        <w:ind w:left="2160" w:hanging="180"/>
      </w:pPr>
    </w:lvl>
    <w:lvl w:ilvl="3" w:tplc="D4D0C14E">
      <w:start w:val="1"/>
      <w:numFmt w:val="decimal"/>
      <w:lvlText w:val="%4."/>
      <w:lvlJc w:val="left"/>
      <w:pPr>
        <w:ind w:left="2880" w:hanging="360"/>
      </w:pPr>
    </w:lvl>
    <w:lvl w:ilvl="4" w:tplc="5D2E3D7C">
      <w:start w:val="1"/>
      <w:numFmt w:val="lowerLetter"/>
      <w:lvlText w:val="%5."/>
      <w:lvlJc w:val="left"/>
      <w:pPr>
        <w:ind w:left="3600" w:hanging="360"/>
      </w:pPr>
    </w:lvl>
    <w:lvl w:ilvl="5" w:tplc="5128DEB8">
      <w:start w:val="1"/>
      <w:numFmt w:val="lowerRoman"/>
      <w:lvlText w:val="%6."/>
      <w:lvlJc w:val="right"/>
      <w:pPr>
        <w:ind w:left="4320" w:hanging="180"/>
      </w:pPr>
    </w:lvl>
    <w:lvl w:ilvl="6" w:tplc="C65AF458">
      <w:start w:val="1"/>
      <w:numFmt w:val="decimal"/>
      <w:lvlText w:val="%7."/>
      <w:lvlJc w:val="left"/>
      <w:pPr>
        <w:ind w:left="5040" w:hanging="360"/>
      </w:pPr>
    </w:lvl>
    <w:lvl w:ilvl="7" w:tplc="9D9E3932">
      <w:start w:val="1"/>
      <w:numFmt w:val="lowerLetter"/>
      <w:lvlText w:val="%8."/>
      <w:lvlJc w:val="left"/>
      <w:pPr>
        <w:ind w:left="5760" w:hanging="360"/>
      </w:pPr>
    </w:lvl>
    <w:lvl w:ilvl="8" w:tplc="ABAA1D5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8DE6B25"/>
    <w:multiLevelType w:val="hybridMultilevel"/>
    <w:tmpl w:val="89D08580"/>
    <w:lvl w:ilvl="0" w:tplc="01F08CA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A631981"/>
    <w:multiLevelType w:val="hybridMultilevel"/>
    <w:tmpl w:val="2C6A273E"/>
    <w:lvl w:ilvl="0" w:tplc="D4B0E22A">
      <w:start w:val="1"/>
      <w:numFmt w:val="decimal"/>
      <w:lvlText w:val="%1."/>
      <w:lvlJc w:val="left"/>
      <w:pPr>
        <w:ind w:left="720" w:hanging="360"/>
      </w:pPr>
    </w:lvl>
    <w:lvl w:ilvl="1" w:tplc="110AE8A0">
      <w:start w:val="1"/>
      <w:numFmt w:val="lowerLetter"/>
      <w:lvlText w:val="%2."/>
      <w:lvlJc w:val="left"/>
      <w:pPr>
        <w:ind w:left="1440" w:hanging="360"/>
      </w:pPr>
    </w:lvl>
    <w:lvl w:ilvl="2" w:tplc="C03687EC">
      <w:start w:val="1"/>
      <w:numFmt w:val="lowerRoman"/>
      <w:lvlText w:val="%3."/>
      <w:lvlJc w:val="right"/>
      <w:pPr>
        <w:ind w:left="2160" w:hanging="180"/>
      </w:pPr>
    </w:lvl>
    <w:lvl w:ilvl="3" w:tplc="F87AE914">
      <w:start w:val="1"/>
      <w:numFmt w:val="decimal"/>
      <w:lvlText w:val="%4."/>
      <w:lvlJc w:val="left"/>
      <w:pPr>
        <w:ind w:left="2880" w:hanging="360"/>
      </w:pPr>
    </w:lvl>
    <w:lvl w:ilvl="4" w:tplc="65141D02">
      <w:start w:val="1"/>
      <w:numFmt w:val="lowerLetter"/>
      <w:lvlText w:val="%5."/>
      <w:lvlJc w:val="left"/>
      <w:pPr>
        <w:ind w:left="3600" w:hanging="360"/>
      </w:pPr>
    </w:lvl>
    <w:lvl w:ilvl="5" w:tplc="5F3A86FA">
      <w:start w:val="1"/>
      <w:numFmt w:val="lowerRoman"/>
      <w:lvlText w:val="%6."/>
      <w:lvlJc w:val="right"/>
      <w:pPr>
        <w:ind w:left="4320" w:hanging="180"/>
      </w:pPr>
    </w:lvl>
    <w:lvl w:ilvl="6" w:tplc="9B5821EC">
      <w:start w:val="1"/>
      <w:numFmt w:val="decimal"/>
      <w:lvlText w:val="%7."/>
      <w:lvlJc w:val="left"/>
      <w:pPr>
        <w:ind w:left="5040" w:hanging="360"/>
      </w:pPr>
    </w:lvl>
    <w:lvl w:ilvl="7" w:tplc="A29EF0E6">
      <w:start w:val="1"/>
      <w:numFmt w:val="lowerLetter"/>
      <w:lvlText w:val="%8."/>
      <w:lvlJc w:val="left"/>
      <w:pPr>
        <w:ind w:left="5760" w:hanging="360"/>
      </w:pPr>
    </w:lvl>
    <w:lvl w:ilvl="8" w:tplc="4E22051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AE871B7"/>
    <w:multiLevelType w:val="hybridMultilevel"/>
    <w:tmpl w:val="E8F6A15A"/>
    <w:lvl w:ilvl="0" w:tplc="6ACC8DF4">
      <w:start w:val="1"/>
      <w:numFmt w:val="decimal"/>
      <w:lvlText w:val="%1."/>
      <w:lvlJc w:val="left"/>
      <w:pPr>
        <w:ind w:left="720" w:hanging="360"/>
      </w:pPr>
    </w:lvl>
    <w:lvl w:ilvl="1" w:tplc="42A8B39A">
      <w:start w:val="1"/>
      <w:numFmt w:val="lowerLetter"/>
      <w:lvlText w:val="%2."/>
      <w:lvlJc w:val="left"/>
      <w:pPr>
        <w:ind w:left="1440" w:hanging="360"/>
      </w:pPr>
    </w:lvl>
    <w:lvl w:ilvl="2" w:tplc="8BF239F8">
      <w:start w:val="1"/>
      <w:numFmt w:val="lowerRoman"/>
      <w:lvlText w:val="%3."/>
      <w:lvlJc w:val="right"/>
      <w:pPr>
        <w:ind w:left="2160" w:hanging="180"/>
      </w:pPr>
    </w:lvl>
    <w:lvl w:ilvl="3" w:tplc="582AB736">
      <w:start w:val="1"/>
      <w:numFmt w:val="decimal"/>
      <w:lvlText w:val="%4."/>
      <w:lvlJc w:val="left"/>
      <w:pPr>
        <w:ind w:left="2880" w:hanging="360"/>
      </w:pPr>
    </w:lvl>
    <w:lvl w:ilvl="4" w:tplc="01764276">
      <w:start w:val="1"/>
      <w:numFmt w:val="lowerLetter"/>
      <w:lvlText w:val="%5."/>
      <w:lvlJc w:val="left"/>
      <w:pPr>
        <w:ind w:left="3600" w:hanging="360"/>
      </w:pPr>
    </w:lvl>
    <w:lvl w:ilvl="5" w:tplc="3ADA3AE2">
      <w:start w:val="1"/>
      <w:numFmt w:val="lowerRoman"/>
      <w:lvlText w:val="%6."/>
      <w:lvlJc w:val="right"/>
      <w:pPr>
        <w:ind w:left="4320" w:hanging="180"/>
      </w:pPr>
    </w:lvl>
    <w:lvl w:ilvl="6" w:tplc="68AC1212">
      <w:start w:val="1"/>
      <w:numFmt w:val="decimal"/>
      <w:lvlText w:val="%7."/>
      <w:lvlJc w:val="left"/>
      <w:pPr>
        <w:ind w:left="5040" w:hanging="360"/>
      </w:pPr>
    </w:lvl>
    <w:lvl w:ilvl="7" w:tplc="7F3A7166">
      <w:start w:val="1"/>
      <w:numFmt w:val="lowerLetter"/>
      <w:lvlText w:val="%8."/>
      <w:lvlJc w:val="left"/>
      <w:pPr>
        <w:ind w:left="5760" w:hanging="360"/>
      </w:pPr>
    </w:lvl>
    <w:lvl w:ilvl="8" w:tplc="DAC410A0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BFA5D9D"/>
    <w:multiLevelType w:val="hybridMultilevel"/>
    <w:tmpl w:val="242AD464"/>
    <w:lvl w:ilvl="0" w:tplc="ADD41512">
      <w:start w:val="1"/>
      <w:numFmt w:val="decimal"/>
      <w:lvlText w:val="%1."/>
      <w:lvlJc w:val="left"/>
      <w:pPr>
        <w:ind w:left="720" w:hanging="360"/>
      </w:pPr>
    </w:lvl>
    <w:lvl w:ilvl="1" w:tplc="BAC0074A">
      <w:start w:val="1"/>
      <w:numFmt w:val="lowerLetter"/>
      <w:lvlText w:val="%2."/>
      <w:lvlJc w:val="left"/>
      <w:pPr>
        <w:ind w:left="1440" w:hanging="360"/>
      </w:pPr>
    </w:lvl>
    <w:lvl w:ilvl="2" w:tplc="1CFC6DB6">
      <w:start w:val="1"/>
      <w:numFmt w:val="lowerRoman"/>
      <w:lvlText w:val="%3."/>
      <w:lvlJc w:val="right"/>
      <w:pPr>
        <w:ind w:left="2160" w:hanging="180"/>
      </w:pPr>
    </w:lvl>
    <w:lvl w:ilvl="3" w:tplc="7EC84D8A">
      <w:start w:val="1"/>
      <w:numFmt w:val="decimal"/>
      <w:lvlText w:val="%4."/>
      <w:lvlJc w:val="left"/>
      <w:pPr>
        <w:ind w:left="2880" w:hanging="360"/>
      </w:pPr>
    </w:lvl>
    <w:lvl w:ilvl="4" w:tplc="31003DFE">
      <w:start w:val="1"/>
      <w:numFmt w:val="lowerLetter"/>
      <w:lvlText w:val="%5."/>
      <w:lvlJc w:val="left"/>
      <w:pPr>
        <w:ind w:left="3600" w:hanging="360"/>
      </w:pPr>
    </w:lvl>
    <w:lvl w:ilvl="5" w:tplc="BF409142">
      <w:start w:val="1"/>
      <w:numFmt w:val="lowerRoman"/>
      <w:lvlText w:val="%6."/>
      <w:lvlJc w:val="right"/>
      <w:pPr>
        <w:ind w:left="4320" w:hanging="180"/>
      </w:pPr>
    </w:lvl>
    <w:lvl w:ilvl="6" w:tplc="38C07ECC">
      <w:start w:val="1"/>
      <w:numFmt w:val="decimal"/>
      <w:lvlText w:val="%7."/>
      <w:lvlJc w:val="left"/>
      <w:pPr>
        <w:ind w:left="5040" w:hanging="360"/>
      </w:pPr>
    </w:lvl>
    <w:lvl w:ilvl="7" w:tplc="CACEC014">
      <w:start w:val="1"/>
      <w:numFmt w:val="lowerLetter"/>
      <w:lvlText w:val="%8."/>
      <w:lvlJc w:val="left"/>
      <w:pPr>
        <w:ind w:left="5760" w:hanging="360"/>
      </w:pPr>
    </w:lvl>
    <w:lvl w:ilvl="8" w:tplc="570262B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2E6BE7"/>
    <w:multiLevelType w:val="hybridMultilevel"/>
    <w:tmpl w:val="55AE4C6C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08C106C"/>
    <w:multiLevelType w:val="hybridMultilevel"/>
    <w:tmpl w:val="4D08B1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837AA0"/>
    <w:multiLevelType w:val="hybridMultilevel"/>
    <w:tmpl w:val="0164D8F6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>
      <w:start w:val="1"/>
      <w:numFmt w:val="bullet"/>
      <w:lvlText w:val="o"/>
      <w:lvlJc w:val="left"/>
      <w:pPr>
        <w:ind w:left="61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D503C93"/>
    <w:multiLevelType w:val="hybridMultilevel"/>
    <w:tmpl w:val="90F6C0F6"/>
    <w:lvl w:ilvl="0" w:tplc="32E4B95C">
      <w:start w:val="1"/>
      <w:numFmt w:val="decimal"/>
      <w:lvlText w:val="%1."/>
      <w:lvlJc w:val="left"/>
      <w:pPr>
        <w:ind w:left="720" w:hanging="360"/>
      </w:pPr>
    </w:lvl>
    <w:lvl w:ilvl="1" w:tplc="A87AE952">
      <w:start w:val="1"/>
      <w:numFmt w:val="lowerLetter"/>
      <w:lvlText w:val="%2."/>
      <w:lvlJc w:val="left"/>
      <w:pPr>
        <w:ind w:left="1440" w:hanging="360"/>
      </w:pPr>
    </w:lvl>
    <w:lvl w:ilvl="2" w:tplc="7E4EEDC4">
      <w:start w:val="1"/>
      <w:numFmt w:val="lowerRoman"/>
      <w:lvlText w:val="%3."/>
      <w:lvlJc w:val="right"/>
      <w:pPr>
        <w:ind w:left="2160" w:hanging="180"/>
      </w:pPr>
    </w:lvl>
    <w:lvl w:ilvl="3" w:tplc="3E4EADB0">
      <w:start w:val="1"/>
      <w:numFmt w:val="decimal"/>
      <w:lvlText w:val="%4."/>
      <w:lvlJc w:val="left"/>
      <w:pPr>
        <w:ind w:left="2880" w:hanging="360"/>
      </w:pPr>
    </w:lvl>
    <w:lvl w:ilvl="4" w:tplc="E02225CE">
      <w:start w:val="1"/>
      <w:numFmt w:val="lowerLetter"/>
      <w:lvlText w:val="%5."/>
      <w:lvlJc w:val="left"/>
      <w:pPr>
        <w:ind w:left="3600" w:hanging="360"/>
      </w:pPr>
    </w:lvl>
    <w:lvl w:ilvl="5" w:tplc="D61468BA">
      <w:start w:val="1"/>
      <w:numFmt w:val="lowerRoman"/>
      <w:lvlText w:val="%6."/>
      <w:lvlJc w:val="right"/>
      <w:pPr>
        <w:ind w:left="4320" w:hanging="180"/>
      </w:pPr>
    </w:lvl>
    <w:lvl w:ilvl="6" w:tplc="27880972">
      <w:start w:val="1"/>
      <w:numFmt w:val="decimal"/>
      <w:lvlText w:val="%7."/>
      <w:lvlJc w:val="left"/>
      <w:pPr>
        <w:ind w:left="5040" w:hanging="360"/>
      </w:pPr>
    </w:lvl>
    <w:lvl w:ilvl="7" w:tplc="B3987094">
      <w:start w:val="1"/>
      <w:numFmt w:val="lowerLetter"/>
      <w:lvlText w:val="%8."/>
      <w:lvlJc w:val="left"/>
      <w:pPr>
        <w:ind w:left="5760" w:hanging="360"/>
      </w:pPr>
    </w:lvl>
    <w:lvl w:ilvl="8" w:tplc="7094501A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D36A85"/>
    <w:multiLevelType w:val="hybridMultilevel"/>
    <w:tmpl w:val="F8EAED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B01239"/>
    <w:multiLevelType w:val="hybridMultilevel"/>
    <w:tmpl w:val="9BDE0A74"/>
    <w:lvl w:ilvl="0" w:tplc="6CB6EACA">
      <w:start w:val="1"/>
      <w:numFmt w:val="bullet"/>
      <w:pStyle w:val="Sub-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DC0A52"/>
    <w:multiLevelType w:val="hybridMultilevel"/>
    <w:tmpl w:val="C0BA3D80"/>
    <w:lvl w:ilvl="0" w:tplc="47B4494E">
      <w:start w:val="26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color w:val="7030A0"/>
        <w:sz w:val="24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13450EF"/>
    <w:multiLevelType w:val="hybridMultilevel"/>
    <w:tmpl w:val="D2C8C060"/>
    <w:lvl w:ilvl="0" w:tplc="530C8320">
      <w:start w:val="1"/>
      <w:numFmt w:val="bullet"/>
      <w:pStyle w:val="Bullet1"/>
      <w:lvlText w:val=""/>
      <w:lvlJc w:val="left"/>
      <w:pPr>
        <w:ind w:left="360" w:hanging="360"/>
      </w:pPr>
      <w:rPr>
        <w:rFonts w:ascii="Symbol" w:hAnsi="Symbol" w:hint="default"/>
        <w:lang w:val="en-US" w:eastAsia="en-US" w:bidi="en-US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14B985C"/>
    <w:multiLevelType w:val="hybridMultilevel"/>
    <w:tmpl w:val="0E66CC1A"/>
    <w:lvl w:ilvl="0" w:tplc="77EAA7AE">
      <w:start w:val="1"/>
      <w:numFmt w:val="decimal"/>
      <w:lvlText w:val="%1."/>
      <w:lvlJc w:val="left"/>
      <w:pPr>
        <w:ind w:left="720" w:hanging="360"/>
      </w:pPr>
    </w:lvl>
    <w:lvl w:ilvl="1" w:tplc="4DDA3D0A">
      <w:start w:val="1"/>
      <w:numFmt w:val="lowerLetter"/>
      <w:lvlText w:val="%2."/>
      <w:lvlJc w:val="left"/>
      <w:pPr>
        <w:ind w:left="1440" w:hanging="360"/>
      </w:pPr>
    </w:lvl>
    <w:lvl w:ilvl="2" w:tplc="FC341A8A">
      <w:start w:val="1"/>
      <w:numFmt w:val="lowerRoman"/>
      <w:lvlText w:val="%3."/>
      <w:lvlJc w:val="right"/>
      <w:pPr>
        <w:ind w:left="2160" w:hanging="180"/>
      </w:pPr>
    </w:lvl>
    <w:lvl w:ilvl="3" w:tplc="7108BD22">
      <w:start w:val="1"/>
      <w:numFmt w:val="decimal"/>
      <w:lvlText w:val="%4."/>
      <w:lvlJc w:val="left"/>
      <w:pPr>
        <w:ind w:left="2880" w:hanging="360"/>
      </w:pPr>
    </w:lvl>
    <w:lvl w:ilvl="4" w:tplc="3894D3C2">
      <w:start w:val="1"/>
      <w:numFmt w:val="lowerLetter"/>
      <w:lvlText w:val="%5."/>
      <w:lvlJc w:val="left"/>
      <w:pPr>
        <w:ind w:left="3600" w:hanging="360"/>
      </w:pPr>
    </w:lvl>
    <w:lvl w:ilvl="5" w:tplc="36CEC952">
      <w:start w:val="1"/>
      <w:numFmt w:val="lowerRoman"/>
      <w:lvlText w:val="%6."/>
      <w:lvlJc w:val="right"/>
      <w:pPr>
        <w:ind w:left="4320" w:hanging="180"/>
      </w:pPr>
    </w:lvl>
    <w:lvl w:ilvl="6" w:tplc="08120ECE">
      <w:start w:val="1"/>
      <w:numFmt w:val="decimal"/>
      <w:lvlText w:val="%7."/>
      <w:lvlJc w:val="left"/>
      <w:pPr>
        <w:ind w:left="5040" w:hanging="360"/>
      </w:pPr>
    </w:lvl>
    <w:lvl w:ilvl="7" w:tplc="40320896">
      <w:start w:val="1"/>
      <w:numFmt w:val="lowerLetter"/>
      <w:lvlText w:val="%8."/>
      <w:lvlJc w:val="left"/>
      <w:pPr>
        <w:ind w:left="5760" w:hanging="360"/>
      </w:pPr>
    </w:lvl>
    <w:lvl w:ilvl="8" w:tplc="D0029382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F356CA"/>
    <w:multiLevelType w:val="singleLevel"/>
    <w:tmpl w:val="496E7FF8"/>
    <w:lvl w:ilvl="0">
      <w:numFmt w:val="none"/>
      <w:pStyle w:val="bullet10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1" w15:restartNumberingAfterBreak="0">
    <w:nsid w:val="35FDA99E"/>
    <w:multiLevelType w:val="hybridMultilevel"/>
    <w:tmpl w:val="86782A7E"/>
    <w:lvl w:ilvl="0" w:tplc="679C4E7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E6C6D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508D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7ADB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5E6D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08AF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FE7A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4A2B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C69F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6093956"/>
    <w:multiLevelType w:val="hybridMultilevel"/>
    <w:tmpl w:val="4AD06812"/>
    <w:lvl w:ilvl="0" w:tplc="DCC2A648">
      <w:start w:val="1"/>
      <w:numFmt w:val="bullet"/>
      <w:pStyle w:val="Table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B253408"/>
    <w:multiLevelType w:val="multilevel"/>
    <w:tmpl w:val="092054EE"/>
    <w:lvl w:ilvl="0">
      <w:start w:val="1"/>
      <w:numFmt w:val="bullet"/>
      <w:pStyle w:val="ListBullet"/>
      <w:lvlText w:val=""/>
      <w:lvlJc w:val="left"/>
      <w:pPr>
        <w:ind w:left="283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567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851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135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19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703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1987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271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555" w:hanging="283"/>
      </w:pPr>
      <w:rPr>
        <w:rFonts w:hint="default"/>
      </w:rPr>
    </w:lvl>
  </w:abstractNum>
  <w:abstractNum w:abstractNumId="24" w15:restartNumberingAfterBreak="0">
    <w:nsid w:val="3D4660E1"/>
    <w:multiLevelType w:val="hybridMultilevel"/>
    <w:tmpl w:val="9D401F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535CF4"/>
    <w:multiLevelType w:val="hybridMultilevel"/>
    <w:tmpl w:val="499EAAF6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DC15106"/>
    <w:multiLevelType w:val="singleLevel"/>
    <w:tmpl w:val="DE922C7C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7" w15:restartNumberingAfterBreak="0">
    <w:nsid w:val="3F7F34B9"/>
    <w:multiLevelType w:val="hybridMultilevel"/>
    <w:tmpl w:val="C71E56E0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F3012F"/>
    <w:multiLevelType w:val="hybridMultilevel"/>
    <w:tmpl w:val="90661B28"/>
    <w:lvl w:ilvl="0" w:tplc="280CB5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14669D"/>
    <w:multiLevelType w:val="hybridMultilevel"/>
    <w:tmpl w:val="459E2B14"/>
    <w:lvl w:ilvl="0" w:tplc="1F569F52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708372B"/>
    <w:multiLevelType w:val="multilevel"/>
    <w:tmpl w:val="092054EE"/>
    <w:styleLink w:val="ListBullets"/>
    <w:lvl w:ilvl="0">
      <w:start w:val="1"/>
      <w:numFmt w:val="bullet"/>
      <w:lvlText w:val=""/>
      <w:lvlJc w:val="left"/>
      <w:pPr>
        <w:ind w:left="283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567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851" w:hanging="28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135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19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703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1987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271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555" w:hanging="283"/>
      </w:pPr>
      <w:rPr>
        <w:rFonts w:hint="default"/>
      </w:rPr>
    </w:lvl>
  </w:abstractNum>
  <w:abstractNum w:abstractNumId="31" w15:restartNumberingAfterBreak="0">
    <w:nsid w:val="476ED952"/>
    <w:multiLevelType w:val="hybridMultilevel"/>
    <w:tmpl w:val="0FD0126A"/>
    <w:lvl w:ilvl="0" w:tplc="C9CC3D8A">
      <w:start w:val="1"/>
      <w:numFmt w:val="decimal"/>
      <w:lvlText w:val="%1."/>
      <w:lvlJc w:val="left"/>
      <w:pPr>
        <w:ind w:left="720" w:hanging="360"/>
      </w:pPr>
    </w:lvl>
    <w:lvl w:ilvl="1" w:tplc="6308B240">
      <w:start w:val="1"/>
      <w:numFmt w:val="lowerLetter"/>
      <w:lvlText w:val="%2."/>
      <w:lvlJc w:val="left"/>
      <w:pPr>
        <w:ind w:left="1440" w:hanging="360"/>
      </w:pPr>
    </w:lvl>
    <w:lvl w:ilvl="2" w:tplc="D7CA012C">
      <w:start w:val="1"/>
      <w:numFmt w:val="lowerRoman"/>
      <w:lvlText w:val="%3."/>
      <w:lvlJc w:val="right"/>
      <w:pPr>
        <w:ind w:left="2160" w:hanging="180"/>
      </w:pPr>
    </w:lvl>
    <w:lvl w:ilvl="3" w:tplc="5D14284A">
      <w:start w:val="1"/>
      <w:numFmt w:val="decimal"/>
      <w:lvlText w:val="%4."/>
      <w:lvlJc w:val="left"/>
      <w:pPr>
        <w:ind w:left="2880" w:hanging="360"/>
      </w:pPr>
    </w:lvl>
    <w:lvl w:ilvl="4" w:tplc="107E34D6">
      <w:start w:val="1"/>
      <w:numFmt w:val="lowerLetter"/>
      <w:lvlText w:val="%5."/>
      <w:lvlJc w:val="left"/>
      <w:pPr>
        <w:ind w:left="3600" w:hanging="360"/>
      </w:pPr>
    </w:lvl>
    <w:lvl w:ilvl="5" w:tplc="6846AE3E">
      <w:start w:val="1"/>
      <w:numFmt w:val="lowerRoman"/>
      <w:lvlText w:val="%6."/>
      <w:lvlJc w:val="right"/>
      <w:pPr>
        <w:ind w:left="4320" w:hanging="180"/>
      </w:pPr>
    </w:lvl>
    <w:lvl w:ilvl="6" w:tplc="00541604">
      <w:start w:val="1"/>
      <w:numFmt w:val="decimal"/>
      <w:lvlText w:val="%7."/>
      <w:lvlJc w:val="left"/>
      <w:pPr>
        <w:ind w:left="5040" w:hanging="360"/>
      </w:pPr>
    </w:lvl>
    <w:lvl w:ilvl="7" w:tplc="DF8A6288">
      <w:start w:val="1"/>
      <w:numFmt w:val="lowerLetter"/>
      <w:lvlText w:val="%8."/>
      <w:lvlJc w:val="left"/>
      <w:pPr>
        <w:ind w:left="5760" w:hanging="360"/>
      </w:pPr>
    </w:lvl>
    <w:lvl w:ilvl="8" w:tplc="76DE9E9A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9F04ABF"/>
    <w:multiLevelType w:val="hybridMultilevel"/>
    <w:tmpl w:val="7E96B664"/>
    <w:lvl w:ilvl="0" w:tplc="462EE3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25DAC67"/>
    <w:multiLevelType w:val="hybridMultilevel"/>
    <w:tmpl w:val="C8D4279A"/>
    <w:lvl w:ilvl="0" w:tplc="87961CCE">
      <w:start w:val="1"/>
      <w:numFmt w:val="decimal"/>
      <w:lvlText w:val="%1."/>
      <w:lvlJc w:val="left"/>
      <w:pPr>
        <w:ind w:left="720" w:hanging="360"/>
      </w:pPr>
    </w:lvl>
    <w:lvl w:ilvl="1" w:tplc="7B8E7836">
      <w:start w:val="1"/>
      <w:numFmt w:val="lowerLetter"/>
      <w:lvlText w:val="%2."/>
      <w:lvlJc w:val="left"/>
      <w:pPr>
        <w:ind w:left="1440" w:hanging="360"/>
      </w:pPr>
    </w:lvl>
    <w:lvl w:ilvl="2" w:tplc="1748725C">
      <w:start w:val="1"/>
      <w:numFmt w:val="lowerRoman"/>
      <w:lvlText w:val="%3."/>
      <w:lvlJc w:val="right"/>
      <w:pPr>
        <w:ind w:left="2160" w:hanging="180"/>
      </w:pPr>
    </w:lvl>
    <w:lvl w:ilvl="3" w:tplc="B688F7A8">
      <w:start w:val="1"/>
      <w:numFmt w:val="decimal"/>
      <w:lvlText w:val="%4."/>
      <w:lvlJc w:val="left"/>
      <w:pPr>
        <w:ind w:left="2880" w:hanging="360"/>
      </w:pPr>
    </w:lvl>
    <w:lvl w:ilvl="4" w:tplc="86C47D5A">
      <w:start w:val="1"/>
      <w:numFmt w:val="lowerLetter"/>
      <w:lvlText w:val="%5."/>
      <w:lvlJc w:val="left"/>
      <w:pPr>
        <w:ind w:left="3600" w:hanging="360"/>
      </w:pPr>
    </w:lvl>
    <w:lvl w:ilvl="5" w:tplc="761CB46E">
      <w:start w:val="1"/>
      <w:numFmt w:val="lowerRoman"/>
      <w:lvlText w:val="%6."/>
      <w:lvlJc w:val="right"/>
      <w:pPr>
        <w:ind w:left="4320" w:hanging="180"/>
      </w:pPr>
    </w:lvl>
    <w:lvl w:ilvl="6" w:tplc="76422B16">
      <w:start w:val="1"/>
      <w:numFmt w:val="decimal"/>
      <w:lvlText w:val="%7."/>
      <w:lvlJc w:val="left"/>
      <w:pPr>
        <w:ind w:left="5040" w:hanging="360"/>
      </w:pPr>
    </w:lvl>
    <w:lvl w:ilvl="7" w:tplc="53BA8594">
      <w:start w:val="1"/>
      <w:numFmt w:val="lowerLetter"/>
      <w:lvlText w:val="%8."/>
      <w:lvlJc w:val="left"/>
      <w:pPr>
        <w:ind w:left="5760" w:hanging="360"/>
      </w:pPr>
    </w:lvl>
    <w:lvl w:ilvl="8" w:tplc="FB9ADB7E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3B714E1"/>
    <w:multiLevelType w:val="hybridMultilevel"/>
    <w:tmpl w:val="9AE6F47E"/>
    <w:lvl w:ilvl="0" w:tplc="410CF85C">
      <w:start w:val="1"/>
      <w:numFmt w:val="decimal"/>
      <w:lvlText w:val="%1."/>
      <w:lvlJc w:val="left"/>
      <w:pPr>
        <w:ind w:left="720" w:hanging="360"/>
      </w:pPr>
    </w:lvl>
    <w:lvl w:ilvl="1" w:tplc="8E361126">
      <w:start w:val="1"/>
      <w:numFmt w:val="lowerLetter"/>
      <w:lvlText w:val="%2."/>
      <w:lvlJc w:val="left"/>
      <w:pPr>
        <w:ind w:left="1440" w:hanging="360"/>
      </w:pPr>
    </w:lvl>
    <w:lvl w:ilvl="2" w:tplc="4664BA44">
      <w:start w:val="1"/>
      <w:numFmt w:val="lowerRoman"/>
      <w:lvlText w:val="%3."/>
      <w:lvlJc w:val="right"/>
      <w:pPr>
        <w:ind w:left="2160" w:hanging="180"/>
      </w:pPr>
    </w:lvl>
    <w:lvl w:ilvl="3" w:tplc="7B6432A6">
      <w:start w:val="1"/>
      <w:numFmt w:val="decimal"/>
      <w:lvlText w:val="%4."/>
      <w:lvlJc w:val="left"/>
      <w:pPr>
        <w:ind w:left="2880" w:hanging="360"/>
      </w:pPr>
    </w:lvl>
    <w:lvl w:ilvl="4" w:tplc="72326E78">
      <w:start w:val="1"/>
      <w:numFmt w:val="lowerLetter"/>
      <w:lvlText w:val="%5."/>
      <w:lvlJc w:val="left"/>
      <w:pPr>
        <w:ind w:left="3600" w:hanging="360"/>
      </w:pPr>
    </w:lvl>
    <w:lvl w:ilvl="5" w:tplc="5ABEB914">
      <w:start w:val="1"/>
      <w:numFmt w:val="lowerRoman"/>
      <w:lvlText w:val="%6."/>
      <w:lvlJc w:val="right"/>
      <w:pPr>
        <w:ind w:left="4320" w:hanging="180"/>
      </w:pPr>
    </w:lvl>
    <w:lvl w:ilvl="6" w:tplc="D260576A">
      <w:start w:val="1"/>
      <w:numFmt w:val="decimal"/>
      <w:lvlText w:val="%7."/>
      <w:lvlJc w:val="left"/>
      <w:pPr>
        <w:ind w:left="5040" w:hanging="360"/>
      </w:pPr>
    </w:lvl>
    <w:lvl w:ilvl="7" w:tplc="FBF0A91E">
      <w:start w:val="1"/>
      <w:numFmt w:val="lowerLetter"/>
      <w:lvlText w:val="%8."/>
      <w:lvlJc w:val="left"/>
      <w:pPr>
        <w:ind w:left="5760" w:hanging="360"/>
      </w:pPr>
    </w:lvl>
    <w:lvl w:ilvl="8" w:tplc="8CAE52FC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40B6478"/>
    <w:multiLevelType w:val="hybridMultilevel"/>
    <w:tmpl w:val="16EA5C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E5F32ED"/>
    <w:multiLevelType w:val="hybridMultilevel"/>
    <w:tmpl w:val="CDB2A4FE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A1B0DB"/>
    <w:multiLevelType w:val="hybridMultilevel"/>
    <w:tmpl w:val="04B4D554"/>
    <w:lvl w:ilvl="0" w:tplc="998AC108">
      <w:start w:val="1"/>
      <w:numFmt w:val="decimal"/>
      <w:lvlText w:val="%1."/>
      <w:lvlJc w:val="left"/>
      <w:pPr>
        <w:ind w:left="720" w:hanging="360"/>
      </w:pPr>
    </w:lvl>
    <w:lvl w:ilvl="1" w:tplc="E12A8492">
      <w:start w:val="1"/>
      <w:numFmt w:val="lowerLetter"/>
      <w:lvlText w:val="%2."/>
      <w:lvlJc w:val="left"/>
      <w:pPr>
        <w:ind w:left="1440" w:hanging="360"/>
      </w:pPr>
    </w:lvl>
    <w:lvl w:ilvl="2" w:tplc="577A3644">
      <w:start w:val="1"/>
      <w:numFmt w:val="lowerRoman"/>
      <w:lvlText w:val="%3."/>
      <w:lvlJc w:val="right"/>
      <w:pPr>
        <w:ind w:left="2160" w:hanging="180"/>
      </w:pPr>
    </w:lvl>
    <w:lvl w:ilvl="3" w:tplc="3F64659C">
      <w:start w:val="1"/>
      <w:numFmt w:val="decimal"/>
      <w:lvlText w:val="%4."/>
      <w:lvlJc w:val="left"/>
      <w:pPr>
        <w:ind w:left="2880" w:hanging="360"/>
      </w:pPr>
    </w:lvl>
    <w:lvl w:ilvl="4" w:tplc="86B2EB78">
      <w:start w:val="1"/>
      <w:numFmt w:val="lowerLetter"/>
      <w:lvlText w:val="%5."/>
      <w:lvlJc w:val="left"/>
      <w:pPr>
        <w:ind w:left="3600" w:hanging="360"/>
      </w:pPr>
    </w:lvl>
    <w:lvl w:ilvl="5" w:tplc="FC90A390">
      <w:start w:val="1"/>
      <w:numFmt w:val="lowerRoman"/>
      <w:lvlText w:val="%6."/>
      <w:lvlJc w:val="right"/>
      <w:pPr>
        <w:ind w:left="4320" w:hanging="180"/>
      </w:pPr>
    </w:lvl>
    <w:lvl w:ilvl="6" w:tplc="3F945AE2">
      <w:start w:val="1"/>
      <w:numFmt w:val="decimal"/>
      <w:lvlText w:val="%7."/>
      <w:lvlJc w:val="left"/>
      <w:pPr>
        <w:ind w:left="5040" w:hanging="360"/>
      </w:pPr>
    </w:lvl>
    <w:lvl w:ilvl="7" w:tplc="1FCA0918">
      <w:start w:val="1"/>
      <w:numFmt w:val="lowerLetter"/>
      <w:lvlText w:val="%8."/>
      <w:lvlJc w:val="left"/>
      <w:pPr>
        <w:ind w:left="5760" w:hanging="360"/>
      </w:pPr>
    </w:lvl>
    <w:lvl w:ilvl="8" w:tplc="360CD720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E909DE"/>
    <w:multiLevelType w:val="hybridMultilevel"/>
    <w:tmpl w:val="9E605E4A"/>
    <w:lvl w:ilvl="0" w:tplc="D278F448">
      <w:start w:val="1"/>
      <w:numFmt w:val="decimal"/>
      <w:lvlText w:val="%1."/>
      <w:lvlJc w:val="left"/>
      <w:pPr>
        <w:ind w:left="720" w:hanging="360"/>
      </w:pPr>
    </w:lvl>
    <w:lvl w:ilvl="1" w:tplc="23A2816A">
      <w:start w:val="1"/>
      <w:numFmt w:val="lowerLetter"/>
      <w:lvlText w:val="%2."/>
      <w:lvlJc w:val="left"/>
      <w:pPr>
        <w:ind w:left="1440" w:hanging="360"/>
      </w:pPr>
    </w:lvl>
    <w:lvl w:ilvl="2" w:tplc="38380EE6">
      <w:start w:val="1"/>
      <w:numFmt w:val="lowerRoman"/>
      <w:lvlText w:val="%3."/>
      <w:lvlJc w:val="right"/>
      <w:pPr>
        <w:ind w:left="2160" w:hanging="180"/>
      </w:pPr>
    </w:lvl>
    <w:lvl w:ilvl="3" w:tplc="D7BA9730">
      <w:start w:val="1"/>
      <w:numFmt w:val="decimal"/>
      <w:lvlText w:val="%4."/>
      <w:lvlJc w:val="left"/>
      <w:pPr>
        <w:ind w:left="2880" w:hanging="360"/>
      </w:pPr>
    </w:lvl>
    <w:lvl w:ilvl="4" w:tplc="96E68816">
      <w:start w:val="1"/>
      <w:numFmt w:val="lowerLetter"/>
      <w:lvlText w:val="%5."/>
      <w:lvlJc w:val="left"/>
      <w:pPr>
        <w:ind w:left="3600" w:hanging="360"/>
      </w:pPr>
    </w:lvl>
    <w:lvl w:ilvl="5" w:tplc="229281C4">
      <w:start w:val="1"/>
      <w:numFmt w:val="lowerRoman"/>
      <w:lvlText w:val="%6."/>
      <w:lvlJc w:val="right"/>
      <w:pPr>
        <w:ind w:left="4320" w:hanging="180"/>
      </w:pPr>
    </w:lvl>
    <w:lvl w:ilvl="6" w:tplc="D3A04122">
      <w:start w:val="1"/>
      <w:numFmt w:val="decimal"/>
      <w:lvlText w:val="%7."/>
      <w:lvlJc w:val="left"/>
      <w:pPr>
        <w:ind w:left="5040" w:hanging="360"/>
      </w:pPr>
    </w:lvl>
    <w:lvl w:ilvl="7" w:tplc="125491BE">
      <w:start w:val="1"/>
      <w:numFmt w:val="lowerLetter"/>
      <w:lvlText w:val="%8."/>
      <w:lvlJc w:val="left"/>
      <w:pPr>
        <w:ind w:left="5760" w:hanging="360"/>
      </w:pPr>
    </w:lvl>
    <w:lvl w:ilvl="8" w:tplc="CDAA7D54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52726C"/>
    <w:multiLevelType w:val="hybridMultilevel"/>
    <w:tmpl w:val="C332C70C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1B2046"/>
    <w:multiLevelType w:val="hybridMultilevel"/>
    <w:tmpl w:val="FFFFFFFF"/>
    <w:lvl w:ilvl="0" w:tplc="1094588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E2E01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2C9F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B4BA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C477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3638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5A04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705C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1097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884337"/>
    <w:multiLevelType w:val="hybridMultilevel"/>
    <w:tmpl w:val="27FA0F8C"/>
    <w:lvl w:ilvl="0" w:tplc="B9569E88">
      <w:start w:val="1"/>
      <w:numFmt w:val="decimal"/>
      <w:lvlText w:val="%1."/>
      <w:lvlJc w:val="left"/>
      <w:pPr>
        <w:ind w:left="720" w:hanging="360"/>
      </w:pPr>
    </w:lvl>
    <w:lvl w:ilvl="1" w:tplc="52B8D29E">
      <w:start w:val="1"/>
      <w:numFmt w:val="lowerLetter"/>
      <w:lvlText w:val="%2."/>
      <w:lvlJc w:val="left"/>
      <w:pPr>
        <w:ind w:left="1440" w:hanging="360"/>
      </w:pPr>
    </w:lvl>
    <w:lvl w:ilvl="2" w:tplc="83C490D4">
      <w:start w:val="1"/>
      <w:numFmt w:val="lowerRoman"/>
      <w:lvlText w:val="%3."/>
      <w:lvlJc w:val="right"/>
      <w:pPr>
        <w:ind w:left="2160" w:hanging="180"/>
      </w:pPr>
    </w:lvl>
    <w:lvl w:ilvl="3" w:tplc="9A9CBDEC">
      <w:start w:val="1"/>
      <w:numFmt w:val="decimal"/>
      <w:lvlText w:val="%4."/>
      <w:lvlJc w:val="left"/>
      <w:pPr>
        <w:ind w:left="2880" w:hanging="360"/>
      </w:pPr>
    </w:lvl>
    <w:lvl w:ilvl="4" w:tplc="9FC8604A">
      <w:start w:val="1"/>
      <w:numFmt w:val="lowerLetter"/>
      <w:lvlText w:val="%5."/>
      <w:lvlJc w:val="left"/>
      <w:pPr>
        <w:ind w:left="3600" w:hanging="360"/>
      </w:pPr>
    </w:lvl>
    <w:lvl w:ilvl="5" w:tplc="7B480CD4">
      <w:start w:val="1"/>
      <w:numFmt w:val="lowerRoman"/>
      <w:lvlText w:val="%6."/>
      <w:lvlJc w:val="right"/>
      <w:pPr>
        <w:ind w:left="4320" w:hanging="180"/>
      </w:pPr>
    </w:lvl>
    <w:lvl w:ilvl="6" w:tplc="A0987A74">
      <w:start w:val="1"/>
      <w:numFmt w:val="decimal"/>
      <w:lvlText w:val="%7."/>
      <w:lvlJc w:val="left"/>
      <w:pPr>
        <w:ind w:left="5040" w:hanging="360"/>
      </w:pPr>
    </w:lvl>
    <w:lvl w:ilvl="7" w:tplc="1CA2B39E">
      <w:start w:val="1"/>
      <w:numFmt w:val="lowerLetter"/>
      <w:lvlText w:val="%8."/>
      <w:lvlJc w:val="left"/>
      <w:pPr>
        <w:ind w:left="5760" w:hanging="360"/>
      </w:pPr>
    </w:lvl>
    <w:lvl w:ilvl="8" w:tplc="639006E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3610DC"/>
    <w:multiLevelType w:val="hybridMultilevel"/>
    <w:tmpl w:val="63E4BDB8"/>
    <w:lvl w:ilvl="0" w:tplc="BDC4AACA">
      <w:start w:val="1"/>
      <w:numFmt w:val="bullet"/>
      <w:pStyle w:val="Sub-sub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A40EF5"/>
    <w:multiLevelType w:val="hybridMultilevel"/>
    <w:tmpl w:val="6A04BC14"/>
    <w:lvl w:ilvl="0" w:tplc="EFEE3DFE">
      <w:start w:val="1"/>
      <w:numFmt w:val="decimal"/>
      <w:lvlText w:val="%1."/>
      <w:lvlJc w:val="left"/>
      <w:pPr>
        <w:ind w:left="720" w:hanging="360"/>
      </w:pPr>
    </w:lvl>
    <w:lvl w:ilvl="1" w:tplc="B9406EE6">
      <w:start w:val="1"/>
      <w:numFmt w:val="lowerLetter"/>
      <w:lvlText w:val="%2."/>
      <w:lvlJc w:val="left"/>
      <w:pPr>
        <w:ind w:left="1440" w:hanging="360"/>
      </w:pPr>
    </w:lvl>
    <w:lvl w:ilvl="2" w:tplc="D63A218C">
      <w:start w:val="1"/>
      <w:numFmt w:val="lowerRoman"/>
      <w:lvlText w:val="%3."/>
      <w:lvlJc w:val="right"/>
      <w:pPr>
        <w:ind w:left="2160" w:hanging="180"/>
      </w:pPr>
    </w:lvl>
    <w:lvl w:ilvl="3" w:tplc="6374B0EC">
      <w:start w:val="1"/>
      <w:numFmt w:val="decimal"/>
      <w:lvlText w:val="%4."/>
      <w:lvlJc w:val="left"/>
      <w:pPr>
        <w:ind w:left="2880" w:hanging="360"/>
      </w:pPr>
    </w:lvl>
    <w:lvl w:ilvl="4" w:tplc="CDE2CB0E">
      <w:start w:val="1"/>
      <w:numFmt w:val="lowerLetter"/>
      <w:lvlText w:val="%5."/>
      <w:lvlJc w:val="left"/>
      <w:pPr>
        <w:ind w:left="3600" w:hanging="360"/>
      </w:pPr>
    </w:lvl>
    <w:lvl w:ilvl="5" w:tplc="59F8E18C">
      <w:start w:val="1"/>
      <w:numFmt w:val="lowerRoman"/>
      <w:lvlText w:val="%6."/>
      <w:lvlJc w:val="right"/>
      <w:pPr>
        <w:ind w:left="4320" w:hanging="180"/>
      </w:pPr>
    </w:lvl>
    <w:lvl w:ilvl="6" w:tplc="37A63FCC">
      <w:start w:val="1"/>
      <w:numFmt w:val="decimal"/>
      <w:lvlText w:val="%7."/>
      <w:lvlJc w:val="left"/>
      <w:pPr>
        <w:ind w:left="5040" w:hanging="360"/>
      </w:pPr>
    </w:lvl>
    <w:lvl w:ilvl="7" w:tplc="09B489BE">
      <w:start w:val="1"/>
      <w:numFmt w:val="lowerLetter"/>
      <w:lvlText w:val="%8."/>
      <w:lvlJc w:val="left"/>
      <w:pPr>
        <w:ind w:left="5760" w:hanging="360"/>
      </w:pPr>
    </w:lvl>
    <w:lvl w:ilvl="8" w:tplc="A1E0AE10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36275D8"/>
    <w:multiLevelType w:val="hybridMultilevel"/>
    <w:tmpl w:val="78F862E8"/>
    <w:lvl w:ilvl="0" w:tplc="FBCC6D76">
      <w:start w:val="1"/>
      <w:numFmt w:val="decimal"/>
      <w:lvlText w:val="%1."/>
      <w:lvlJc w:val="left"/>
      <w:pPr>
        <w:ind w:left="720" w:hanging="360"/>
      </w:pPr>
    </w:lvl>
    <w:lvl w:ilvl="1" w:tplc="B3E023A2">
      <w:start w:val="1"/>
      <w:numFmt w:val="lowerLetter"/>
      <w:lvlText w:val="%2."/>
      <w:lvlJc w:val="left"/>
      <w:pPr>
        <w:ind w:left="1440" w:hanging="360"/>
      </w:pPr>
    </w:lvl>
    <w:lvl w:ilvl="2" w:tplc="7396C10A">
      <w:start w:val="1"/>
      <w:numFmt w:val="lowerRoman"/>
      <w:lvlText w:val="%3."/>
      <w:lvlJc w:val="right"/>
      <w:pPr>
        <w:ind w:left="2160" w:hanging="180"/>
      </w:pPr>
    </w:lvl>
    <w:lvl w:ilvl="3" w:tplc="1DD26E60">
      <w:start w:val="1"/>
      <w:numFmt w:val="decimal"/>
      <w:lvlText w:val="%4."/>
      <w:lvlJc w:val="left"/>
      <w:pPr>
        <w:ind w:left="2880" w:hanging="360"/>
      </w:pPr>
    </w:lvl>
    <w:lvl w:ilvl="4" w:tplc="CF06AE8E">
      <w:start w:val="1"/>
      <w:numFmt w:val="lowerLetter"/>
      <w:lvlText w:val="%5."/>
      <w:lvlJc w:val="left"/>
      <w:pPr>
        <w:ind w:left="3600" w:hanging="360"/>
      </w:pPr>
    </w:lvl>
    <w:lvl w:ilvl="5" w:tplc="2786B874">
      <w:start w:val="1"/>
      <w:numFmt w:val="lowerRoman"/>
      <w:lvlText w:val="%6."/>
      <w:lvlJc w:val="right"/>
      <w:pPr>
        <w:ind w:left="4320" w:hanging="180"/>
      </w:pPr>
    </w:lvl>
    <w:lvl w:ilvl="6" w:tplc="D278BF84">
      <w:start w:val="1"/>
      <w:numFmt w:val="decimal"/>
      <w:lvlText w:val="%7."/>
      <w:lvlJc w:val="left"/>
      <w:pPr>
        <w:ind w:left="5040" w:hanging="360"/>
      </w:pPr>
    </w:lvl>
    <w:lvl w:ilvl="7" w:tplc="CC4C38E4">
      <w:start w:val="1"/>
      <w:numFmt w:val="lowerLetter"/>
      <w:lvlText w:val="%8."/>
      <w:lvlJc w:val="left"/>
      <w:pPr>
        <w:ind w:left="5760" w:hanging="360"/>
      </w:pPr>
    </w:lvl>
    <w:lvl w:ilvl="8" w:tplc="FFD2C110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3804D7D"/>
    <w:multiLevelType w:val="hybridMultilevel"/>
    <w:tmpl w:val="98B023E2"/>
    <w:lvl w:ilvl="0" w:tplc="D41E093C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67E0107"/>
    <w:multiLevelType w:val="hybridMultilevel"/>
    <w:tmpl w:val="2F3675B4"/>
    <w:lvl w:ilvl="0" w:tplc="2AB6F880">
      <w:start w:val="4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6B93DDF"/>
    <w:multiLevelType w:val="hybridMultilevel"/>
    <w:tmpl w:val="D58256CA"/>
    <w:lvl w:ilvl="0" w:tplc="D9AC4406">
      <w:start w:val="1"/>
      <w:numFmt w:val="decimal"/>
      <w:lvlText w:val="%1."/>
      <w:lvlJc w:val="left"/>
      <w:pPr>
        <w:ind w:left="720" w:hanging="360"/>
      </w:pPr>
    </w:lvl>
    <w:lvl w:ilvl="1" w:tplc="21D09080">
      <w:start w:val="1"/>
      <w:numFmt w:val="lowerLetter"/>
      <w:lvlText w:val="%2."/>
      <w:lvlJc w:val="left"/>
      <w:pPr>
        <w:ind w:left="1440" w:hanging="360"/>
      </w:pPr>
    </w:lvl>
    <w:lvl w:ilvl="2" w:tplc="EE7CB8F0">
      <w:start w:val="1"/>
      <w:numFmt w:val="lowerRoman"/>
      <w:lvlText w:val="%3."/>
      <w:lvlJc w:val="right"/>
      <w:pPr>
        <w:ind w:left="2160" w:hanging="180"/>
      </w:pPr>
    </w:lvl>
    <w:lvl w:ilvl="3" w:tplc="79CC2B04">
      <w:start w:val="1"/>
      <w:numFmt w:val="decimal"/>
      <w:lvlText w:val="%4."/>
      <w:lvlJc w:val="left"/>
      <w:pPr>
        <w:ind w:left="2880" w:hanging="360"/>
      </w:pPr>
    </w:lvl>
    <w:lvl w:ilvl="4" w:tplc="8B4A03C6">
      <w:start w:val="1"/>
      <w:numFmt w:val="lowerLetter"/>
      <w:lvlText w:val="%5."/>
      <w:lvlJc w:val="left"/>
      <w:pPr>
        <w:ind w:left="3600" w:hanging="360"/>
      </w:pPr>
    </w:lvl>
    <w:lvl w:ilvl="5" w:tplc="3DD81284">
      <w:start w:val="1"/>
      <w:numFmt w:val="lowerRoman"/>
      <w:lvlText w:val="%6."/>
      <w:lvlJc w:val="right"/>
      <w:pPr>
        <w:ind w:left="4320" w:hanging="180"/>
      </w:pPr>
    </w:lvl>
    <w:lvl w:ilvl="6" w:tplc="B8C85248">
      <w:start w:val="1"/>
      <w:numFmt w:val="decimal"/>
      <w:lvlText w:val="%7."/>
      <w:lvlJc w:val="left"/>
      <w:pPr>
        <w:ind w:left="5040" w:hanging="360"/>
      </w:pPr>
    </w:lvl>
    <w:lvl w:ilvl="7" w:tplc="0444E354">
      <w:start w:val="1"/>
      <w:numFmt w:val="lowerLetter"/>
      <w:lvlText w:val="%8."/>
      <w:lvlJc w:val="left"/>
      <w:pPr>
        <w:ind w:left="5760" w:hanging="360"/>
      </w:pPr>
    </w:lvl>
    <w:lvl w:ilvl="8" w:tplc="B90CB6D4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6E45D0E"/>
    <w:multiLevelType w:val="hybridMultilevel"/>
    <w:tmpl w:val="38F46ED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88030787">
    <w:abstractNumId w:val="21"/>
  </w:num>
  <w:num w:numId="2" w16cid:durableId="25524989">
    <w:abstractNumId w:val="4"/>
  </w:num>
  <w:num w:numId="3" w16cid:durableId="1616206106">
    <w:abstractNumId w:val="40"/>
  </w:num>
  <w:num w:numId="4" w16cid:durableId="589775358">
    <w:abstractNumId w:val="20"/>
  </w:num>
  <w:num w:numId="5" w16cid:durableId="685516853">
    <w:abstractNumId w:val="26"/>
  </w:num>
  <w:num w:numId="6" w16cid:durableId="1009987766">
    <w:abstractNumId w:val="0"/>
  </w:num>
  <w:num w:numId="7" w16cid:durableId="698432546">
    <w:abstractNumId w:val="30"/>
  </w:num>
  <w:num w:numId="8" w16cid:durableId="1339430454">
    <w:abstractNumId w:val="23"/>
  </w:num>
  <w:num w:numId="9" w16cid:durableId="1128400262">
    <w:abstractNumId w:val="29"/>
  </w:num>
  <w:num w:numId="10" w16cid:durableId="1296913871">
    <w:abstractNumId w:val="16"/>
  </w:num>
  <w:num w:numId="11" w16cid:durableId="1474718340">
    <w:abstractNumId w:val="42"/>
  </w:num>
  <w:num w:numId="12" w16cid:durableId="1581714001">
    <w:abstractNumId w:val="22"/>
  </w:num>
  <w:num w:numId="13" w16cid:durableId="1659335408">
    <w:abstractNumId w:val="18"/>
  </w:num>
  <w:num w:numId="14" w16cid:durableId="1239749494">
    <w:abstractNumId w:val="13"/>
  </w:num>
  <w:num w:numId="15" w16cid:durableId="1185246802">
    <w:abstractNumId w:val="25"/>
  </w:num>
  <w:num w:numId="16" w16cid:durableId="920605293">
    <w:abstractNumId w:val="11"/>
  </w:num>
  <w:num w:numId="17" w16cid:durableId="2108116273">
    <w:abstractNumId w:val="36"/>
  </w:num>
  <w:num w:numId="18" w16cid:durableId="1499224483">
    <w:abstractNumId w:val="39"/>
  </w:num>
  <w:num w:numId="19" w16cid:durableId="1799495482">
    <w:abstractNumId w:val="27"/>
  </w:num>
  <w:num w:numId="20" w16cid:durableId="2090231728">
    <w:abstractNumId w:val="46"/>
  </w:num>
  <w:num w:numId="21" w16cid:durableId="2127382069">
    <w:abstractNumId w:val="5"/>
  </w:num>
  <w:num w:numId="22" w16cid:durableId="1532957072">
    <w:abstractNumId w:val="31"/>
  </w:num>
  <w:num w:numId="23" w16cid:durableId="2015918438">
    <w:abstractNumId w:val="14"/>
  </w:num>
  <w:num w:numId="24" w16cid:durableId="1643848046">
    <w:abstractNumId w:val="44"/>
  </w:num>
  <w:num w:numId="25" w16cid:durableId="847981101">
    <w:abstractNumId w:val="37"/>
  </w:num>
  <w:num w:numId="26" w16cid:durableId="620918939">
    <w:abstractNumId w:val="38"/>
  </w:num>
  <w:num w:numId="27" w16cid:durableId="1944993135">
    <w:abstractNumId w:val="9"/>
  </w:num>
  <w:num w:numId="28" w16cid:durableId="1210650879">
    <w:abstractNumId w:val="34"/>
  </w:num>
  <w:num w:numId="29" w16cid:durableId="1035234123">
    <w:abstractNumId w:val="43"/>
  </w:num>
  <w:num w:numId="30" w16cid:durableId="451559060">
    <w:abstractNumId w:val="8"/>
  </w:num>
  <w:num w:numId="31" w16cid:durableId="848788745">
    <w:abstractNumId w:val="47"/>
  </w:num>
  <w:num w:numId="32" w16cid:durableId="525949325">
    <w:abstractNumId w:val="6"/>
  </w:num>
  <w:num w:numId="33" w16cid:durableId="543443108">
    <w:abstractNumId w:val="19"/>
  </w:num>
  <w:num w:numId="34" w16cid:durableId="5980324">
    <w:abstractNumId w:val="2"/>
  </w:num>
  <w:num w:numId="35" w16cid:durableId="1550268542">
    <w:abstractNumId w:val="10"/>
  </w:num>
  <w:num w:numId="36" w16cid:durableId="547037463">
    <w:abstractNumId w:val="33"/>
  </w:num>
  <w:num w:numId="37" w16cid:durableId="1752847547">
    <w:abstractNumId w:val="41"/>
  </w:num>
  <w:num w:numId="38" w16cid:durableId="672533428">
    <w:abstractNumId w:val="35"/>
  </w:num>
  <w:num w:numId="39" w16cid:durableId="601689982">
    <w:abstractNumId w:val="1"/>
  </w:num>
  <w:num w:numId="40" w16cid:durableId="687022803">
    <w:abstractNumId w:val="17"/>
  </w:num>
  <w:num w:numId="41" w16cid:durableId="1073087551">
    <w:abstractNumId w:val="12"/>
  </w:num>
  <w:num w:numId="42" w16cid:durableId="58867548">
    <w:abstractNumId w:val="15"/>
  </w:num>
  <w:num w:numId="43" w16cid:durableId="886834945">
    <w:abstractNumId w:val="24"/>
  </w:num>
  <w:num w:numId="44" w16cid:durableId="2092313796">
    <w:abstractNumId w:val="3"/>
  </w:num>
  <w:num w:numId="45" w16cid:durableId="63454257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842017024">
    <w:abstractNumId w:val="28"/>
  </w:num>
  <w:num w:numId="47" w16cid:durableId="1875342992">
    <w:abstractNumId w:val="7"/>
  </w:num>
  <w:num w:numId="48" w16cid:durableId="1126659854">
    <w:abstractNumId w:val="45"/>
  </w:num>
  <w:num w:numId="49" w16cid:durableId="407075417">
    <w:abstractNumId w:val="32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8" w:dllVersion="513" w:checkStyle="1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f0wrt9650d9ve0zspvs004f29e2d2fzf9v&quot;&gt;endnote-BioMarinPKUSomaticcomorbiditiesSLR@primeglobalpeople.com&lt;record-ids&gt;&lt;item&gt;2&lt;/item&gt;&lt;item&gt;45&lt;/item&gt;&lt;item&gt;180&lt;/item&gt;&lt;item&gt;581&lt;/item&gt;&lt;item&gt;2295&lt;/item&gt;&lt;item&gt;2341&lt;/item&gt;&lt;/record-ids&gt;&lt;/item&gt;&lt;/Libraries&gt;"/>
  </w:docVars>
  <w:rsids>
    <w:rsidRoot w:val="00C70560"/>
    <w:rsid w:val="00000103"/>
    <w:rsid w:val="0000018B"/>
    <w:rsid w:val="00000385"/>
    <w:rsid w:val="000003F2"/>
    <w:rsid w:val="00000502"/>
    <w:rsid w:val="0000050A"/>
    <w:rsid w:val="00000535"/>
    <w:rsid w:val="00000879"/>
    <w:rsid w:val="0000097E"/>
    <w:rsid w:val="000009C2"/>
    <w:rsid w:val="00000C60"/>
    <w:rsid w:val="00000F22"/>
    <w:rsid w:val="00000F2C"/>
    <w:rsid w:val="000012A0"/>
    <w:rsid w:val="00001372"/>
    <w:rsid w:val="00001447"/>
    <w:rsid w:val="0000164C"/>
    <w:rsid w:val="00001731"/>
    <w:rsid w:val="0000173A"/>
    <w:rsid w:val="000019F0"/>
    <w:rsid w:val="00001A16"/>
    <w:rsid w:val="00001C8E"/>
    <w:rsid w:val="00001E66"/>
    <w:rsid w:val="00001EA9"/>
    <w:rsid w:val="00001F05"/>
    <w:rsid w:val="0000204A"/>
    <w:rsid w:val="0000205F"/>
    <w:rsid w:val="0000227E"/>
    <w:rsid w:val="00002683"/>
    <w:rsid w:val="0000273E"/>
    <w:rsid w:val="0000279A"/>
    <w:rsid w:val="00002B33"/>
    <w:rsid w:val="00002B9A"/>
    <w:rsid w:val="00002BA8"/>
    <w:rsid w:val="00002BA9"/>
    <w:rsid w:val="00002D0A"/>
    <w:rsid w:val="00002E2E"/>
    <w:rsid w:val="0000328D"/>
    <w:rsid w:val="000032AB"/>
    <w:rsid w:val="0000351B"/>
    <w:rsid w:val="00003DD2"/>
    <w:rsid w:val="00003E85"/>
    <w:rsid w:val="00003ED1"/>
    <w:rsid w:val="00003FC6"/>
    <w:rsid w:val="0000442E"/>
    <w:rsid w:val="0000451D"/>
    <w:rsid w:val="000046A0"/>
    <w:rsid w:val="0000471A"/>
    <w:rsid w:val="00004E64"/>
    <w:rsid w:val="00004EBC"/>
    <w:rsid w:val="00004F87"/>
    <w:rsid w:val="00004FB0"/>
    <w:rsid w:val="00005412"/>
    <w:rsid w:val="00005500"/>
    <w:rsid w:val="0000572B"/>
    <w:rsid w:val="0000580F"/>
    <w:rsid w:val="0000581B"/>
    <w:rsid w:val="00005BF4"/>
    <w:rsid w:val="00005FCE"/>
    <w:rsid w:val="0000611C"/>
    <w:rsid w:val="00006126"/>
    <w:rsid w:val="00006179"/>
    <w:rsid w:val="0000671F"/>
    <w:rsid w:val="00006828"/>
    <w:rsid w:val="00006D1B"/>
    <w:rsid w:val="0000730C"/>
    <w:rsid w:val="00007468"/>
    <w:rsid w:val="000074FB"/>
    <w:rsid w:val="00007651"/>
    <w:rsid w:val="00007781"/>
    <w:rsid w:val="000078A1"/>
    <w:rsid w:val="0000795B"/>
    <w:rsid w:val="0000796B"/>
    <w:rsid w:val="00007CBE"/>
    <w:rsid w:val="00007F5A"/>
    <w:rsid w:val="00007F85"/>
    <w:rsid w:val="000101F0"/>
    <w:rsid w:val="000103D4"/>
    <w:rsid w:val="00010915"/>
    <w:rsid w:val="00010BC3"/>
    <w:rsid w:val="00010C62"/>
    <w:rsid w:val="00010D80"/>
    <w:rsid w:val="00010F58"/>
    <w:rsid w:val="000111D9"/>
    <w:rsid w:val="00011312"/>
    <w:rsid w:val="0001155F"/>
    <w:rsid w:val="00011590"/>
    <w:rsid w:val="0001162A"/>
    <w:rsid w:val="000116FC"/>
    <w:rsid w:val="00011926"/>
    <w:rsid w:val="00011AD0"/>
    <w:rsid w:val="00011C63"/>
    <w:rsid w:val="00011F70"/>
    <w:rsid w:val="0001207B"/>
    <w:rsid w:val="00012106"/>
    <w:rsid w:val="0001211C"/>
    <w:rsid w:val="000124C4"/>
    <w:rsid w:val="000124FE"/>
    <w:rsid w:val="00012787"/>
    <w:rsid w:val="00012B27"/>
    <w:rsid w:val="00012C2B"/>
    <w:rsid w:val="00012D23"/>
    <w:rsid w:val="00012EC7"/>
    <w:rsid w:val="000130ED"/>
    <w:rsid w:val="000133D2"/>
    <w:rsid w:val="000134D2"/>
    <w:rsid w:val="00013627"/>
    <w:rsid w:val="000136DD"/>
    <w:rsid w:val="000137C6"/>
    <w:rsid w:val="00013BCF"/>
    <w:rsid w:val="00013D64"/>
    <w:rsid w:val="00013EC0"/>
    <w:rsid w:val="00013FDE"/>
    <w:rsid w:val="000146FA"/>
    <w:rsid w:val="000147FF"/>
    <w:rsid w:val="00014CAD"/>
    <w:rsid w:val="00014DC9"/>
    <w:rsid w:val="00014F79"/>
    <w:rsid w:val="00015002"/>
    <w:rsid w:val="000150C7"/>
    <w:rsid w:val="000151F2"/>
    <w:rsid w:val="000152AA"/>
    <w:rsid w:val="00015376"/>
    <w:rsid w:val="00015461"/>
    <w:rsid w:val="00015595"/>
    <w:rsid w:val="000155C7"/>
    <w:rsid w:val="000156CA"/>
    <w:rsid w:val="0001588A"/>
    <w:rsid w:val="00015BB6"/>
    <w:rsid w:val="00015C8F"/>
    <w:rsid w:val="00015CD0"/>
    <w:rsid w:val="00015D35"/>
    <w:rsid w:val="00015D88"/>
    <w:rsid w:val="00015FC2"/>
    <w:rsid w:val="00016038"/>
    <w:rsid w:val="0001635F"/>
    <w:rsid w:val="00016AAC"/>
    <w:rsid w:val="00016BAA"/>
    <w:rsid w:val="00016F6A"/>
    <w:rsid w:val="00017062"/>
    <w:rsid w:val="0001711C"/>
    <w:rsid w:val="0001722D"/>
    <w:rsid w:val="00017648"/>
    <w:rsid w:val="000176B8"/>
    <w:rsid w:val="000179AB"/>
    <w:rsid w:val="00017C22"/>
    <w:rsid w:val="00017D61"/>
    <w:rsid w:val="00017E7A"/>
    <w:rsid w:val="00017E8C"/>
    <w:rsid w:val="00020067"/>
    <w:rsid w:val="00020185"/>
    <w:rsid w:val="000201DC"/>
    <w:rsid w:val="00020261"/>
    <w:rsid w:val="000205AE"/>
    <w:rsid w:val="000205F0"/>
    <w:rsid w:val="00020942"/>
    <w:rsid w:val="0002101E"/>
    <w:rsid w:val="00021088"/>
    <w:rsid w:val="00021137"/>
    <w:rsid w:val="00021162"/>
    <w:rsid w:val="00021312"/>
    <w:rsid w:val="00021555"/>
    <w:rsid w:val="000215D4"/>
    <w:rsid w:val="000217C1"/>
    <w:rsid w:val="00021822"/>
    <w:rsid w:val="000219FC"/>
    <w:rsid w:val="00021B5F"/>
    <w:rsid w:val="00021C97"/>
    <w:rsid w:val="00021F87"/>
    <w:rsid w:val="00022393"/>
    <w:rsid w:val="0002239B"/>
    <w:rsid w:val="0002255C"/>
    <w:rsid w:val="000225A3"/>
    <w:rsid w:val="000225B0"/>
    <w:rsid w:val="00022602"/>
    <w:rsid w:val="00022980"/>
    <w:rsid w:val="00022B81"/>
    <w:rsid w:val="00022DBE"/>
    <w:rsid w:val="00022EAB"/>
    <w:rsid w:val="00023078"/>
    <w:rsid w:val="00023101"/>
    <w:rsid w:val="00023467"/>
    <w:rsid w:val="00023521"/>
    <w:rsid w:val="0002364E"/>
    <w:rsid w:val="00023740"/>
    <w:rsid w:val="0002391D"/>
    <w:rsid w:val="00023A5C"/>
    <w:rsid w:val="00023BEC"/>
    <w:rsid w:val="00023E59"/>
    <w:rsid w:val="00023E8E"/>
    <w:rsid w:val="000242A2"/>
    <w:rsid w:val="00024395"/>
    <w:rsid w:val="000244C0"/>
    <w:rsid w:val="000247B6"/>
    <w:rsid w:val="000248F9"/>
    <w:rsid w:val="00024911"/>
    <w:rsid w:val="00024972"/>
    <w:rsid w:val="000249AB"/>
    <w:rsid w:val="00024A5D"/>
    <w:rsid w:val="00024BA0"/>
    <w:rsid w:val="00024CE6"/>
    <w:rsid w:val="0002516A"/>
    <w:rsid w:val="000251FF"/>
    <w:rsid w:val="000256E1"/>
    <w:rsid w:val="000256F8"/>
    <w:rsid w:val="00025756"/>
    <w:rsid w:val="00025826"/>
    <w:rsid w:val="0002597F"/>
    <w:rsid w:val="000259E3"/>
    <w:rsid w:val="00025BD8"/>
    <w:rsid w:val="00025D14"/>
    <w:rsid w:val="00025DD3"/>
    <w:rsid w:val="00025E6E"/>
    <w:rsid w:val="00025EC3"/>
    <w:rsid w:val="00025F01"/>
    <w:rsid w:val="00025F92"/>
    <w:rsid w:val="00026206"/>
    <w:rsid w:val="000262FE"/>
    <w:rsid w:val="0002633B"/>
    <w:rsid w:val="00026360"/>
    <w:rsid w:val="000263EA"/>
    <w:rsid w:val="0002648A"/>
    <w:rsid w:val="000266AE"/>
    <w:rsid w:val="000268C8"/>
    <w:rsid w:val="000269B7"/>
    <w:rsid w:val="000269F9"/>
    <w:rsid w:val="00026B0A"/>
    <w:rsid w:val="00026C30"/>
    <w:rsid w:val="00026EF1"/>
    <w:rsid w:val="00027801"/>
    <w:rsid w:val="0002780B"/>
    <w:rsid w:val="00027C65"/>
    <w:rsid w:val="00027C7D"/>
    <w:rsid w:val="00027F6D"/>
    <w:rsid w:val="00027FD5"/>
    <w:rsid w:val="000303DC"/>
    <w:rsid w:val="00030575"/>
    <w:rsid w:val="000305C8"/>
    <w:rsid w:val="000306AF"/>
    <w:rsid w:val="0003072C"/>
    <w:rsid w:val="00030A03"/>
    <w:rsid w:val="00031439"/>
    <w:rsid w:val="00031573"/>
    <w:rsid w:val="000316BA"/>
    <w:rsid w:val="00031720"/>
    <w:rsid w:val="000317B8"/>
    <w:rsid w:val="000318E0"/>
    <w:rsid w:val="00031CE2"/>
    <w:rsid w:val="000320B8"/>
    <w:rsid w:val="000321A3"/>
    <w:rsid w:val="000322D5"/>
    <w:rsid w:val="00032459"/>
    <w:rsid w:val="00032586"/>
    <w:rsid w:val="00032C61"/>
    <w:rsid w:val="00032E4B"/>
    <w:rsid w:val="00032E5F"/>
    <w:rsid w:val="00032F94"/>
    <w:rsid w:val="00033085"/>
    <w:rsid w:val="00033089"/>
    <w:rsid w:val="000334C7"/>
    <w:rsid w:val="0003363B"/>
    <w:rsid w:val="00033AF4"/>
    <w:rsid w:val="00033C49"/>
    <w:rsid w:val="00033CE8"/>
    <w:rsid w:val="000345D8"/>
    <w:rsid w:val="00034BA6"/>
    <w:rsid w:val="00035380"/>
    <w:rsid w:val="000353F7"/>
    <w:rsid w:val="00035456"/>
    <w:rsid w:val="0003580F"/>
    <w:rsid w:val="00035D39"/>
    <w:rsid w:val="00035DAA"/>
    <w:rsid w:val="00035E45"/>
    <w:rsid w:val="00035EBF"/>
    <w:rsid w:val="00035F3B"/>
    <w:rsid w:val="00035FA4"/>
    <w:rsid w:val="00036004"/>
    <w:rsid w:val="000364E1"/>
    <w:rsid w:val="0003659D"/>
    <w:rsid w:val="00036644"/>
    <w:rsid w:val="000366AD"/>
    <w:rsid w:val="000366D7"/>
    <w:rsid w:val="000366DD"/>
    <w:rsid w:val="0003687E"/>
    <w:rsid w:val="00036A6C"/>
    <w:rsid w:val="00036C2A"/>
    <w:rsid w:val="00036C45"/>
    <w:rsid w:val="00036F0E"/>
    <w:rsid w:val="00036F65"/>
    <w:rsid w:val="0003703A"/>
    <w:rsid w:val="0003707E"/>
    <w:rsid w:val="000370C1"/>
    <w:rsid w:val="00037376"/>
    <w:rsid w:val="0003782E"/>
    <w:rsid w:val="00037CD7"/>
    <w:rsid w:val="00037D9B"/>
    <w:rsid w:val="00040004"/>
    <w:rsid w:val="000400BF"/>
    <w:rsid w:val="00040123"/>
    <w:rsid w:val="000402C8"/>
    <w:rsid w:val="000402D6"/>
    <w:rsid w:val="0004030C"/>
    <w:rsid w:val="00040499"/>
    <w:rsid w:val="00040508"/>
    <w:rsid w:val="00040652"/>
    <w:rsid w:val="00040713"/>
    <w:rsid w:val="0004079C"/>
    <w:rsid w:val="00040C9D"/>
    <w:rsid w:val="00040F5D"/>
    <w:rsid w:val="00040FD6"/>
    <w:rsid w:val="000410E1"/>
    <w:rsid w:val="00041255"/>
    <w:rsid w:val="000412DF"/>
    <w:rsid w:val="00041304"/>
    <w:rsid w:val="000415FA"/>
    <w:rsid w:val="00041A69"/>
    <w:rsid w:val="00041C5D"/>
    <w:rsid w:val="00041D7B"/>
    <w:rsid w:val="00041EC7"/>
    <w:rsid w:val="00041F01"/>
    <w:rsid w:val="00041F15"/>
    <w:rsid w:val="00042152"/>
    <w:rsid w:val="00042340"/>
    <w:rsid w:val="0004248E"/>
    <w:rsid w:val="000425DA"/>
    <w:rsid w:val="0004265C"/>
    <w:rsid w:val="00042699"/>
    <w:rsid w:val="000426B4"/>
    <w:rsid w:val="000427B4"/>
    <w:rsid w:val="000428BD"/>
    <w:rsid w:val="00042971"/>
    <w:rsid w:val="000429D3"/>
    <w:rsid w:val="00042A8E"/>
    <w:rsid w:val="00042D33"/>
    <w:rsid w:val="00042D53"/>
    <w:rsid w:val="00042ED3"/>
    <w:rsid w:val="00043278"/>
    <w:rsid w:val="000433B6"/>
    <w:rsid w:val="000434C0"/>
    <w:rsid w:val="00043557"/>
    <w:rsid w:val="00043680"/>
    <w:rsid w:val="0004374E"/>
    <w:rsid w:val="000439A1"/>
    <w:rsid w:val="00043BA1"/>
    <w:rsid w:val="00043E61"/>
    <w:rsid w:val="00044068"/>
    <w:rsid w:val="000440C7"/>
    <w:rsid w:val="00044143"/>
    <w:rsid w:val="00044206"/>
    <w:rsid w:val="00044214"/>
    <w:rsid w:val="0004426A"/>
    <w:rsid w:val="0004437E"/>
    <w:rsid w:val="00044573"/>
    <w:rsid w:val="00044586"/>
    <w:rsid w:val="0004458C"/>
    <w:rsid w:val="000448E1"/>
    <w:rsid w:val="0004492A"/>
    <w:rsid w:val="00044C0D"/>
    <w:rsid w:val="00044D00"/>
    <w:rsid w:val="00045223"/>
    <w:rsid w:val="0004571B"/>
    <w:rsid w:val="00045F23"/>
    <w:rsid w:val="00045F9F"/>
    <w:rsid w:val="00046031"/>
    <w:rsid w:val="00046095"/>
    <w:rsid w:val="000462AE"/>
    <w:rsid w:val="00046334"/>
    <w:rsid w:val="0004657C"/>
    <w:rsid w:val="000465D1"/>
    <w:rsid w:val="0004675F"/>
    <w:rsid w:val="00046799"/>
    <w:rsid w:val="000467E3"/>
    <w:rsid w:val="00046B31"/>
    <w:rsid w:val="00046C8D"/>
    <w:rsid w:val="00046FA2"/>
    <w:rsid w:val="000475AC"/>
    <w:rsid w:val="00047610"/>
    <w:rsid w:val="00047CE9"/>
    <w:rsid w:val="00047DB6"/>
    <w:rsid w:val="0005008E"/>
    <w:rsid w:val="00050123"/>
    <w:rsid w:val="0005012B"/>
    <w:rsid w:val="000501E5"/>
    <w:rsid w:val="00050346"/>
    <w:rsid w:val="000504A2"/>
    <w:rsid w:val="00050638"/>
    <w:rsid w:val="000506C8"/>
    <w:rsid w:val="00050D6F"/>
    <w:rsid w:val="00050EE3"/>
    <w:rsid w:val="00050F75"/>
    <w:rsid w:val="00051143"/>
    <w:rsid w:val="00051151"/>
    <w:rsid w:val="00051176"/>
    <w:rsid w:val="0005130F"/>
    <w:rsid w:val="0005150B"/>
    <w:rsid w:val="0005181E"/>
    <w:rsid w:val="00051E9E"/>
    <w:rsid w:val="00051FCD"/>
    <w:rsid w:val="0005231A"/>
    <w:rsid w:val="00052635"/>
    <w:rsid w:val="00052704"/>
    <w:rsid w:val="00052810"/>
    <w:rsid w:val="00052A30"/>
    <w:rsid w:val="00052AAF"/>
    <w:rsid w:val="00052F7F"/>
    <w:rsid w:val="000531B3"/>
    <w:rsid w:val="00053387"/>
    <w:rsid w:val="000534A6"/>
    <w:rsid w:val="0005356A"/>
    <w:rsid w:val="000535A9"/>
    <w:rsid w:val="00053655"/>
    <w:rsid w:val="00053786"/>
    <w:rsid w:val="00053907"/>
    <w:rsid w:val="00053D2E"/>
    <w:rsid w:val="00053D6E"/>
    <w:rsid w:val="00053DDF"/>
    <w:rsid w:val="00053FBA"/>
    <w:rsid w:val="00054112"/>
    <w:rsid w:val="00054232"/>
    <w:rsid w:val="0005450E"/>
    <w:rsid w:val="00054514"/>
    <w:rsid w:val="0005495D"/>
    <w:rsid w:val="0005496A"/>
    <w:rsid w:val="00054AC6"/>
    <w:rsid w:val="00054AE2"/>
    <w:rsid w:val="00054B2F"/>
    <w:rsid w:val="00054B9C"/>
    <w:rsid w:val="00055073"/>
    <w:rsid w:val="00055110"/>
    <w:rsid w:val="000555D7"/>
    <w:rsid w:val="0005590A"/>
    <w:rsid w:val="00055A88"/>
    <w:rsid w:val="00055C09"/>
    <w:rsid w:val="00055D37"/>
    <w:rsid w:val="0005618B"/>
    <w:rsid w:val="000562DB"/>
    <w:rsid w:val="00056604"/>
    <w:rsid w:val="0005662B"/>
    <w:rsid w:val="0005667D"/>
    <w:rsid w:val="000567C1"/>
    <w:rsid w:val="00056FF8"/>
    <w:rsid w:val="00056FFD"/>
    <w:rsid w:val="00057190"/>
    <w:rsid w:val="000575B7"/>
    <w:rsid w:val="00057701"/>
    <w:rsid w:val="00057A73"/>
    <w:rsid w:val="00057AB2"/>
    <w:rsid w:val="00057B1F"/>
    <w:rsid w:val="00057C3A"/>
    <w:rsid w:val="00060236"/>
    <w:rsid w:val="000603E6"/>
    <w:rsid w:val="00060455"/>
    <w:rsid w:val="000607FE"/>
    <w:rsid w:val="00060879"/>
    <w:rsid w:val="00060892"/>
    <w:rsid w:val="00060B76"/>
    <w:rsid w:val="00060D66"/>
    <w:rsid w:val="00060E31"/>
    <w:rsid w:val="00061522"/>
    <w:rsid w:val="000617A1"/>
    <w:rsid w:val="000622BB"/>
    <w:rsid w:val="000623FE"/>
    <w:rsid w:val="000625BD"/>
    <w:rsid w:val="000627F7"/>
    <w:rsid w:val="0006297E"/>
    <w:rsid w:val="00062982"/>
    <w:rsid w:val="00062B95"/>
    <w:rsid w:val="00062C56"/>
    <w:rsid w:val="00062C68"/>
    <w:rsid w:val="00062CB4"/>
    <w:rsid w:val="00062D11"/>
    <w:rsid w:val="00062FE1"/>
    <w:rsid w:val="0006308A"/>
    <w:rsid w:val="00063192"/>
    <w:rsid w:val="000632C6"/>
    <w:rsid w:val="000636BC"/>
    <w:rsid w:val="00063EB0"/>
    <w:rsid w:val="000647A0"/>
    <w:rsid w:val="00064965"/>
    <w:rsid w:val="000649B5"/>
    <w:rsid w:val="00064C42"/>
    <w:rsid w:val="00065393"/>
    <w:rsid w:val="00065439"/>
    <w:rsid w:val="00065531"/>
    <w:rsid w:val="0006559E"/>
    <w:rsid w:val="00065649"/>
    <w:rsid w:val="00065654"/>
    <w:rsid w:val="000656EA"/>
    <w:rsid w:val="000657A8"/>
    <w:rsid w:val="00065C99"/>
    <w:rsid w:val="000660E1"/>
    <w:rsid w:val="000662D3"/>
    <w:rsid w:val="000663F8"/>
    <w:rsid w:val="00066727"/>
    <w:rsid w:val="00066884"/>
    <w:rsid w:val="00066960"/>
    <w:rsid w:val="00066E3D"/>
    <w:rsid w:val="00067404"/>
    <w:rsid w:val="000678B9"/>
    <w:rsid w:val="00067B2D"/>
    <w:rsid w:val="00067C75"/>
    <w:rsid w:val="00067CDC"/>
    <w:rsid w:val="00067D33"/>
    <w:rsid w:val="00067ED8"/>
    <w:rsid w:val="00070029"/>
    <w:rsid w:val="000702BA"/>
    <w:rsid w:val="00070322"/>
    <w:rsid w:val="0007034D"/>
    <w:rsid w:val="000703C7"/>
    <w:rsid w:val="0007079D"/>
    <w:rsid w:val="000707D7"/>
    <w:rsid w:val="0007090E"/>
    <w:rsid w:val="00070CF8"/>
    <w:rsid w:val="00070D53"/>
    <w:rsid w:val="0007101C"/>
    <w:rsid w:val="00071160"/>
    <w:rsid w:val="000714C4"/>
    <w:rsid w:val="000716AE"/>
    <w:rsid w:val="00071C60"/>
    <w:rsid w:val="00071DE5"/>
    <w:rsid w:val="00071F02"/>
    <w:rsid w:val="000721E3"/>
    <w:rsid w:val="0007232C"/>
    <w:rsid w:val="00072424"/>
    <w:rsid w:val="000724BA"/>
    <w:rsid w:val="00072550"/>
    <w:rsid w:val="00072606"/>
    <w:rsid w:val="00072689"/>
    <w:rsid w:val="000727CA"/>
    <w:rsid w:val="00072A86"/>
    <w:rsid w:val="00072B19"/>
    <w:rsid w:val="00072BD2"/>
    <w:rsid w:val="00072E5B"/>
    <w:rsid w:val="00072F81"/>
    <w:rsid w:val="0007302D"/>
    <w:rsid w:val="0007311A"/>
    <w:rsid w:val="0007331E"/>
    <w:rsid w:val="00073507"/>
    <w:rsid w:val="00073537"/>
    <w:rsid w:val="00073553"/>
    <w:rsid w:val="000735E3"/>
    <w:rsid w:val="00073697"/>
    <w:rsid w:val="0007387A"/>
    <w:rsid w:val="000738BB"/>
    <w:rsid w:val="000739DA"/>
    <w:rsid w:val="00073BC0"/>
    <w:rsid w:val="00073F14"/>
    <w:rsid w:val="00073F21"/>
    <w:rsid w:val="00073FF3"/>
    <w:rsid w:val="00074033"/>
    <w:rsid w:val="00074166"/>
    <w:rsid w:val="0007472B"/>
    <w:rsid w:val="00074ABD"/>
    <w:rsid w:val="00074E32"/>
    <w:rsid w:val="00074E63"/>
    <w:rsid w:val="00074F0C"/>
    <w:rsid w:val="00075037"/>
    <w:rsid w:val="00075049"/>
    <w:rsid w:val="00075530"/>
    <w:rsid w:val="0007556D"/>
    <w:rsid w:val="00075734"/>
    <w:rsid w:val="0007577F"/>
    <w:rsid w:val="000758E7"/>
    <w:rsid w:val="00075A92"/>
    <w:rsid w:val="00075AF2"/>
    <w:rsid w:val="00075B89"/>
    <w:rsid w:val="00075BF7"/>
    <w:rsid w:val="00075FBF"/>
    <w:rsid w:val="00076186"/>
    <w:rsid w:val="00076440"/>
    <w:rsid w:val="00076458"/>
    <w:rsid w:val="000765D9"/>
    <w:rsid w:val="000765E3"/>
    <w:rsid w:val="000767E8"/>
    <w:rsid w:val="000767FE"/>
    <w:rsid w:val="00076C47"/>
    <w:rsid w:val="00076CC9"/>
    <w:rsid w:val="00076DBE"/>
    <w:rsid w:val="00077039"/>
    <w:rsid w:val="00077151"/>
    <w:rsid w:val="00077694"/>
    <w:rsid w:val="00077775"/>
    <w:rsid w:val="00077787"/>
    <w:rsid w:val="00077EFA"/>
    <w:rsid w:val="0008043E"/>
    <w:rsid w:val="00080838"/>
    <w:rsid w:val="00080BBC"/>
    <w:rsid w:val="00080D3B"/>
    <w:rsid w:val="00081167"/>
    <w:rsid w:val="00081193"/>
    <w:rsid w:val="000811DE"/>
    <w:rsid w:val="00081235"/>
    <w:rsid w:val="0008149E"/>
    <w:rsid w:val="00081582"/>
    <w:rsid w:val="000816B3"/>
    <w:rsid w:val="0008172B"/>
    <w:rsid w:val="00081790"/>
    <w:rsid w:val="00081CF1"/>
    <w:rsid w:val="00081E01"/>
    <w:rsid w:val="00081E7F"/>
    <w:rsid w:val="000823F4"/>
    <w:rsid w:val="000825E1"/>
    <w:rsid w:val="0008276F"/>
    <w:rsid w:val="0008278C"/>
    <w:rsid w:val="00082BDC"/>
    <w:rsid w:val="00082DD8"/>
    <w:rsid w:val="00082F66"/>
    <w:rsid w:val="00082F6B"/>
    <w:rsid w:val="00082F8C"/>
    <w:rsid w:val="0008300C"/>
    <w:rsid w:val="00083046"/>
    <w:rsid w:val="000834D2"/>
    <w:rsid w:val="000835F4"/>
    <w:rsid w:val="00083659"/>
    <w:rsid w:val="00083837"/>
    <w:rsid w:val="0008389B"/>
    <w:rsid w:val="0008395B"/>
    <w:rsid w:val="000839E4"/>
    <w:rsid w:val="00083C57"/>
    <w:rsid w:val="00083CCB"/>
    <w:rsid w:val="00083CDB"/>
    <w:rsid w:val="00083D18"/>
    <w:rsid w:val="00083D20"/>
    <w:rsid w:val="00083D76"/>
    <w:rsid w:val="00083E57"/>
    <w:rsid w:val="00084089"/>
    <w:rsid w:val="000840E3"/>
    <w:rsid w:val="00084228"/>
    <w:rsid w:val="00084366"/>
    <w:rsid w:val="00084899"/>
    <w:rsid w:val="000849A4"/>
    <w:rsid w:val="00084A52"/>
    <w:rsid w:val="00084B04"/>
    <w:rsid w:val="00084B37"/>
    <w:rsid w:val="00084B62"/>
    <w:rsid w:val="00084BD6"/>
    <w:rsid w:val="00084C62"/>
    <w:rsid w:val="00084C8E"/>
    <w:rsid w:val="00084D44"/>
    <w:rsid w:val="00084EC2"/>
    <w:rsid w:val="0008504D"/>
    <w:rsid w:val="00085177"/>
    <w:rsid w:val="00085369"/>
    <w:rsid w:val="00085652"/>
    <w:rsid w:val="00085814"/>
    <w:rsid w:val="00085823"/>
    <w:rsid w:val="000858B5"/>
    <w:rsid w:val="0008599E"/>
    <w:rsid w:val="00085A45"/>
    <w:rsid w:val="00085D3A"/>
    <w:rsid w:val="00085E3D"/>
    <w:rsid w:val="0008609F"/>
    <w:rsid w:val="00086101"/>
    <w:rsid w:val="0008615A"/>
    <w:rsid w:val="00086604"/>
    <w:rsid w:val="00086605"/>
    <w:rsid w:val="00086608"/>
    <w:rsid w:val="00086694"/>
    <w:rsid w:val="00086898"/>
    <w:rsid w:val="000869A8"/>
    <w:rsid w:val="00086B3E"/>
    <w:rsid w:val="00086B5A"/>
    <w:rsid w:val="00086B77"/>
    <w:rsid w:val="00086C19"/>
    <w:rsid w:val="00086C3F"/>
    <w:rsid w:val="00086DD1"/>
    <w:rsid w:val="00086EF9"/>
    <w:rsid w:val="00086FA5"/>
    <w:rsid w:val="00087025"/>
    <w:rsid w:val="0008702F"/>
    <w:rsid w:val="00087039"/>
    <w:rsid w:val="000872A8"/>
    <w:rsid w:val="00087533"/>
    <w:rsid w:val="000875CB"/>
    <w:rsid w:val="00087756"/>
    <w:rsid w:val="0008794E"/>
    <w:rsid w:val="00087CDC"/>
    <w:rsid w:val="00087FC6"/>
    <w:rsid w:val="00090193"/>
    <w:rsid w:val="000903AC"/>
    <w:rsid w:val="000903EB"/>
    <w:rsid w:val="00090734"/>
    <w:rsid w:val="00090841"/>
    <w:rsid w:val="00090BD3"/>
    <w:rsid w:val="00090E76"/>
    <w:rsid w:val="00090E99"/>
    <w:rsid w:val="00091161"/>
    <w:rsid w:val="00091231"/>
    <w:rsid w:val="00091305"/>
    <w:rsid w:val="00091441"/>
    <w:rsid w:val="0009176E"/>
    <w:rsid w:val="000919A4"/>
    <w:rsid w:val="00091A5E"/>
    <w:rsid w:val="00091B39"/>
    <w:rsid w:val="00091E5D"/>
    <w:rsid w:val="00091ED7"/>
    <w:rsid w:val="00092236"/>
    <w:rsid w:val="00092335"/>
    <w:rsid w:val="0009234C"/>
    <w:rsid w:val="000925AE"/>
    <w:rsid w:val="000929C5"/>
    <w:rsid w:val="00092AC7"/>
    <w:rsid w:val="000932F8"/>
    <w:rsid w:val="00093490"/>
    <w:rsid w:val="000936D0"/>
    <w:rsid w:val="00093760"/>
    <w:rsid w:val="00093A39"/>
    <w:rsid w:val="00093ACB"/>
    <w:rsid w:val="00093B6A"/>
    <w:rsid w:val="00093C87"/>
    <w:rsid w:val="00093EF3"/>
    <w:rsid w:val="00093EFF"/>
    <w:rsid w:val="00093F7D"/>
    <w:rsid w:val="00093F8D"/>
    <w:rsid w:val="0009413B"/>
    <w:rsid w:val="00094156"/>
    <w:rsid w:val="00094216"/>
    <w:rsid w:val="00094256"/>
    <w:rsid w:val="000943A2"/>
    <w:rsid w:val="000946AD"/>
    <w:rsid w:val="00094805"/>
    <w:rsid w:val="00094964"/>
    <w:rsid w:val="000949E6"/>
    <w:rsid w:val="00094D7B"/>
    <w:rsid w:val="00094EEF"/>
    <w:rsid w:val="000953A4"/>
    <w:rsid w:val="00095414"/>
    <w:rsid w:val="00095442"/>
    <w:rsid w:val="000954EB"/>
    <w:rsid w:val="00095581"/>
    <w:rsid w:val="00095679"/>
    <w:rsid w:val="000957DC"/>
    <w:rsid w:val="00095916"/>
    <w:rsid w:val="00095C8D"/>
    <w:rsid w:val="00095E3C"/>
    <w:rsid w:val="00096141"/>
    <w:rsid w:val="000961E4"/>
    <w:rsid w:val="0009625A"/>
    <w:rsid w:val="00096293"/>
    <w:rsid w:val="00096359"/>
    <w:rsid w:val="0009640E"/>
    <w:rsid w:val="0009678C"/>
    <w:rsid w:val="000967D5"/>
    <w:rsid w:val="00096960"/>
    <w:rsid w:val="000969C3"/>
    <w:rsid w:val="00096B88"/>
    <w:rsid w:val="00096BD0"/>
    <w:rsid w:val="00096E1D"/>
    <w:rsid w:val="00096E51"/>
    <w:rsid w:val="00096E59"/>
    <w:rsid w:val="00096FBD"/>
    <w:rsid w:val="000970F0"/>
    <w:rsid w:val="0009721E"/>
    <w:rsid w:val="00097241"/>
    <w:rsid w:val="00097256"/>
    <w:rsid w:val="000974BD"/>
    <w:rsid w:val="000974D9"/>
    <w:rsid w:val="0009795B"/>
    <w:rsid w:val="00097DB2"/>
    <w:rsid w:val="00097E65"/>
    <w:rsid w:val="00097F4F"/>
    <w:rsid w:val="00097F91"/>
    <w:rsid w:val="00097FEE"/>
    <w:rsid w:val="000A0025"/>
    <w:rsid w:val="000A0083"/>
    <w:rsid w:val="000A0119"/>
    <w:rsid w:val="000A0237"/>
    <w:rsid w:val="000A047A"/>
    <w:rsid w:val="000A05E4"/>
    <w:rsid w:val="000A094B"/>
    <w:rsid w:val="000A0A18"/>
    <w:rsid w:val="000A0B04"/>
    <w:rsid w:val="000A0B63"/>
    <w:rsid w:val="000A0DFA"/>
    <w:rsid w:val="000A0FAC"/>
    <w:rsid w:val="000A1034"/>
    <w:rsid w:val="000A1182"/>
    <w:rsid w:val="000A14D8"/>
    <w:rsid w:val="000A1757"/>
    <w:rsid w:val="000A1999"/>
    <w:rsid w:val="000A1B10"/>
    <w:rsid w:val="000A20C1"/>
    <w:rsid w:val="000A2358"/>
    <w:rsid w:val="000A2587"/>
    <w:rsid w:val="000A27C0"/>
    <w:rsid w:val="000A2874"/>
    <w:rsid w:val="000A292F"/>
    <w:rsid w:val="000A2A4D"/>
    <w:rsid w:val="000A2C6A"/>
    <w:rsid w:val="000A33A1"/>
    <w:rsid w:val="000A38B7"/>
    <w:rsid w:val="000A39B6"/>
    <w:rsid w:val="000A3C8D"/>
    <w:rsid w:val="000A3E2C"/>
    <w:rsid w:val="000A3E3B"/>
    <w:rsid w:val="000A42A1"/>
    <w:rsid w:val="000A4389"/>
    <w:rsid w:val="000A4662"/>
    <w:rsid w:val="000A4804"/>
    <w:rsid w:val="000A48C0"/>
    <w:rsid w:val="000A48FD"/>
    <w:rsid w:val="000A4BE2"/>
    <w:rsid w:val="000A4C33"/>
    <w:rsid w:val="000A503D"/>
    <w:rsid w:val="000A5261"/>
    <w:rsid w:val="000A54A2"/>
    <w:rsid w:val="000A555F"/>
    <w:rsid w:val="000A5A44"/>
    <w:rsid w:val="000A5CA7"/>
    <w:rsid w:val="000A60FC"/>
    <w:rsid w:val="000A6300"/>
    <w:rsid w:val="000A642B"/>
    <w:rsid w:val="000A66A8"/>
    <w:rsid w:val="000A6942"/>
    <w:rsid w:val="000A6CA2"/>
    <w:rsid w:val="000A6DF4"/>
    <w:rsid w:val="000A702A"/>
    <w:rsid w:val="000A707B"/>
    <w:rsid w:val="000A71C4"/>
    <w:rsid w:val="000A728D"/>
    <w:rsid w:val="000A728F"/>
    <w:rsid w:val="000A735B"/>
    <w:rsid w:val="000A738A"/>
    <w:rsid w:val="000A752E"/>
    <w:rsid w:val="000A7552"/>
    <w:rsid w:val="000A77CE"/>
    <w:rsid w:val="000A77FE"/>
    <w:rsid w:val="000B0066"/>
    <w:rsid w:val="000B0270"/>
    <w:rsid w:val="000B05FC"/>
    <w:rsid w:val="000B0745"/>
    <w:rsid w:val="000B07EA"/>
    <w:rsid w:val="000B0803"/>
    <w:rsid w:val="000B0899"/>
    <w:rsid w:val="000B0938"/>
    <w:rsid w:val="000B0985"/>
    <w:rsid w:val="000B09D5"/>
    <w:rsid w:val="000B09E7"/>
    <w:rsid w:val="000B0CB8"/>
    <w:rsid w:val="000B0E83"/>
    <w:rsid w:val="000B0F46"/>
    <w:rsid w:val="000B107A"/>
    <w:rsid w:val="000B10C1"/>
    <w:rsid w:val="000B1195"/>
    <w:rsid w:val="000B1344"/>
    <w:rsid w:val="000B147B"/>
    <w:rsid w:val="000B17E4"/>
    <w:rsid w:val="000B1916"/>
    <w:rsid w:val="000B1AC8"/>
    <w:rsid w:val="000B1ACA"/>
    <w:rsid w:val="000B1B12"/>
    <w:rsid w:val="000B1BC3"/>
    <w:rsid w:val="000B1C2B"/>
    <w:rsid w:val="000B2535"/>
    <w:rsid w:val="000B274F"/>
    <w:rsid w:val="000B2762"/>
    <w:rsid w:val="000B2823"/>
    <w:rsid w:val="000B28E1"/>
    <w:rsid w:val="000B295C"/>
    <w:rsid w:val="000B2A7D"/>
    <w:rsid w:val="000B2AD6"/>
    <w:rsid w:val="000B2AE0"/>
    <w:rsid w:val="000B2C5E"/>
    <w:rsid w:val="000B2D2C"/>
    <w:rsid w:val="000B3227"/>
    <w:rsid w:val="000B3E55"/>
    <w:rsid w:val="000B3F20"/>
    <w:rsid w:val="000B3F80"/>
    <w:rsid w:val="000B40CD"/>
    <w:rsid w:val="000B416F"/>
    <w:rsid w:val="000B45AA"/>
    <w:rsid w:val="000B46F0"/>
    <w:rsid w:val="000B47E2"/>
    <w:rsid w:val="000B49DD"/>
    <w:rsid w:val="000B50BD"/>
    <w:rsid w:val="000B5178"/>
    <w:rsid w:val="000B52B1"/>
    <w:rsid w:val="000B53CC"/>
    <w:rsid w:val="000B5A3F"/>
    <w:rsid w:val="000B5AAA"/>
    <w:rsid w:val="000B5F88"/>
    <w:rsid w:val="000B5FFA"/>
    <w:rsid w:val="000B61CC"/>
    <w:rsid w:val="000B638E"/>
    <w:rsid w:val="000B6472"/>
    <w:rsid w:val="000B6550"/>
    <w:rsid w:val="000B6709"/>
    <w:rsid w:val="000B6723"/>
    <w:rsid w:val="000B676E"/>
    <w:rsid w:val="000B6861"/>
    <w:rsid w:val="000B692A"/>
    <w:rsid w:val="000B6B0D"/>
    <w:rsid w:val="000B6C23"/>
    <w:rsid w:val="000B6FE6"/>
    <w:rsid w:val="000B7181"/>
    <w:rsid w:val="000B71E2"/>
    <w:rsid w:val="000B749A"/>
    <w:rsid w:val="000B76E8"/>
    <w:rsid w:val="000B7714"/>
    <w:rsid w:val="000B7768"/>
    <w:rsid w:val="000B77EE"/>
    <w:rsid w:val="000B78D0"/>
    <w:rsid w:val="000B7999"/>
    <w:rsid w:val="000B7AD2"/>
    <w:rsid w:val="000B7AEF"/>
    <w:rsid w:val="000B7C52"/>
    <w:rsid w:val="000B7E54"/>
    <w:rsid w:val="000C0093"/>
    <w:rsid w:val="000C0121"/>
    <w:rsid w:val="000C0184"/>
    <w:rsid w:val="000C0296"/>
    <w:rsid w:val="000C034B"/>
    <w:rsid w:val="000C050B"/>
    <w:rsid w:val="000C0589"/>
    <w:rsid w:val="000C0764"/>
    <w:rsid w:val="000C0848"/>
    <w:rsid w:val="000C0C27"/>
    <w:rsid w:val="000C0CF7"/>
    <w:rsid w:val="000C0E65"/>
    <w:rsid w:val="000C0E82"/>
    <w:rsid w:val="000C13E2"/>
    <w:rsid w:val="000C141F"/>
    <w:rsid w:val="000C1853"/>
    <w:rsid w:val="000C1977"/>
    <w:rsid w:val="000C1C7F"/>
    <w:rsid w:val="000C1F9E"/>
    <w:rsid w:val="000C22D6"/>
    <w:rsid w:val="000C242C"/>
    <w:rsid w:val="000C27BD"/>
    <w:rsid w:val="000C2AD1"/>
    <w:rsid w:val="000C2D3A"/>
    <w:rsid w:val="000C2D70"/>
    <w:rsid w:val="000C30A5"/>
    <w:rsid w:val="000C30BE"/>
    <w:rsid w:val="000C315F"/>
    <w:rsid w:val="000C34B8"/>
    <w:rsid w:val="000C3544"/>
    <w:rsid w:val="000C3962"/>
    <w:rsid w:val="000C41E5"/>
    <w:rsid w:val="000C4263"/>
    <w:rsid w:val="000C42A1"/>
    <w:rsid w:val="000C43F5"/>
    <w:rsid w:val="000C46A1"/>
    <w:rsid w:val="000C48FB"/>
    <w:rsid w:val="000C4A33"/>
    <w:rsid w:val="000C4A54"/>
    <w:rsid w:val="000C4C8D"/>
    <w:rsid w:val="000C4DA6"/>
    <w:rsid w:val="000C4E23"/>
    <w:rsid w:val="000C4E29"/>
    <w:rsid w:val="000C4F01"/>
    <w:rsid w:val="000C4FCD"/>
    <w:rsid w:val="000C5649"/>
    <w:rsid w:val="000C56E6"/>
    <w:rsid w:val="000C572F"/>
    <w:rsid w:val="000C5A38"/>
    <w:rsid w:val="000C60C8"/>
    <w:rsid w:val="000C60ED"/>
    <w:rsid w:val="000C62AD"/>
    <w:rsid w:val="000C6461"/>
    <w:rsid w:val="000C64AB"/>
    <w:rsid w:val="000C64E7"/>
    <w:rsid w:val="000C682E"/>
    <w:rsid w:val="000C6E70"/>
    <w:rsid w:val="000C6F3C"/>
    <w:rsid w:val="000C71D5"/>
    <w:rsid w:val="000C7230"/>
    <w:rsid w:val="000C733B"/>
    <w:rsid w:val="000C7612"/>
    <w:rsid w:val="000C7976"/>
    <w:rsid w:val="000C7D2C"/>
    <w:rsid w:val="000C7D36"/>
    <w:rsid w:val="000C7FC1"/>
    <w:rsid w:val="000D00DB"/>
    <w:rsid w:val="000D015B"/>
    <w:rsid w:val="000D0171"/>
    <w:rsid w:val="000D0182"/>
    <w:rsid w:val="000D0210"/>
    <w:rsid w:val="000D0412"/>
    <w:rsid w:val="000D0638"/>
    <w:rsid w:val="000D07B8"/>
    <w:rsid w:val="000D0B9B"/>
    <w:rsid w:val="000D0BC8"/>
    <w:rsid w:val="000D0E2C"/>
    <w:rsid w:val="000D1121"/>
    <w:rsid w:val="000D1BB4"/>
    <w:rsid w:val="000D1E21"/>
    <w:rsid w:val="000D1E42"/>
    <w:rsid w:val="000D24A6"/>
    <w:rsid w:val="000D24C7"/>
    <w:rsid w:val="000D2535"/>
    <w:rsid w:val="000D27B0"/>
    <w:rsid w:val="000D2ADA"/>
    <w:rsid w:val="000D2BEE"/>
    <w:rsid w:val="000D2C8C"/>
    <w:rsid w:val="000D2CB1"/>
    <w:rsid w:val="000D31D7"/>
    <w:rsid w:val="000D3233"/>
    <w:rsid w:val="000D3476"/>
    <w:rsid w:val="000D3735"/>
    <w:rsid w:val="000D38D9"/>
    <w:rsid w:val="000D3CCA"/>
    <w:rsid w:val="000D3F2B"/>
    <w:rsid w:val="000D407E"/>
    <w:rsid w:val="000D416F"/>
    <w:rsid w:val="000D41F3"/>
    <w:rsid w:val="000D47E2"/>
    <w:rsid w:val="000D48F7"/>
    <w:rsid w:val="000D4992"/>
    <w:rsid w:val="000D4D30"/>
    <w:rsid w:val="000D4E02"/>
    <w:rsid w:val="000D4E94"/>
    <w:rsid w:val="000D4EC5"/>
    <w:rsid w:val="000D4F0B"/>
    <w:rsid w:val="000D5136"/>
    <w:rsid w:val="000D515D"/>
    <w:rsid w:val="000D52A1"/>
    <w:rsid w:val="000D54C1"/>
    <w:rsid w:val="000D5507"/>
    <w:rsid w:val="000D558F"/>
    <w:rsid w:val="000D55FF"/>
    <w:rsid w:val="000D58FE"/>
    <w:rsid w:val="000D5ACA"/>
    <w:rsid w:val="000D5C90"/>
    <w:rsid w:val="000D5F5B"/>
    <w:rsid w:val="000D6021"/>
    <w:rsid w:val="000D607F"/>
    <w:rsid w:val="000D6227"/>
    <w:rsid w:val="000D63BA"/>
    <w:rsid w:val="000D6594"/>
    <w:rsid w:val="000D65B1"/>
    <w:rsid w:val="000D676B"/>
    <w:rsid w:val="000D67AD"/>
    <w:rsid w:val="000D6B25"/>
    <w:rsid w:val="000D6C7A"/>
    <w:rsid w:val="000D6E51"/>
    <w:rsid w:val="000D6F10"/>
    <w:rsid w:val="000D6FAD"/>
    <w:rsid w:val="000D7235"/>
    <w:rsid w:val="000D7325"/>
    <w:rsid w:val="000D73A7"/>
    <w:rsid w:val="000D7545"/>
    <w:rsid w:val="000D7705"/>
    <w:rsid w:val="000D77F8"/>
    <w:rsid w:val="000D7A1B"/>
    <w:rsid w:val="000D7EF5"/>
    <w:rsid w:val="000E00B3"/>
    <w:rsid w:val="000E011C"/>
    <w:rsid w:val="000E014A"/>
    <w:rsid w:val="000E02EA"/>
    <w:rsid w:val="000E0339"/>
    <w:rsid w:val="000E04C3"/>
    <w:rsid w:val="000E0614"/>
    <w:rsid w:val="000E0EC8"/>
    <w:rsid w:val="000E110A"/>
    <w:rsid w:val="000E1152"/>
    <w:rsid w:val="000E1651"/>
    <w:rsid w:val="000E17A8"/>
    <w:rsid w:val="000E1A6C"/>
    <w:rsid w:val="000E1AE8"/>
    <w:rsid w:val="000E1B6E"/>
    <w:rsid w:val="000E1BF8"/>
    <w:rsid w:val="000E2136"/>
    <w:rsid w:val="000E2682"/>
    <w:rsid w:val="000E277D"/>
    <w:rsid w:val="000E2957"/>
    <w:rsid w:val="000E2AD3"/>
    <w:rsid w:val="000E2FAC"/>
    <w:rsid w:val="000E312D"/>
    <w:rsid w:val="000E31B2"/>
    <w:rsid w:val="000E3313"/>
    <w:rsid w:val="000E346E"/>
    <w:rsid w:val="000E351E"/>
    <w:rsid w:val="000E35BC"/>
    <w:rsid w:val="000E36FE"/>
    <w:rsid w:val="000E3792"/>
    <w:rsid w:val="000E3795"/>
    <w:rsid w:val="000E37EB"/>
    <w:rsid w:val="000E3C37"/>
    <w:rsid w:val="000E3EC2"/>
    <w:rsid w:val="000E3F69"/>
    <w:rsid w:val="000E40D3"/>
    <w:rsid w:val="000E41D4"/>
    <w:rsid w:val="000E428D"/>
    <w:rsid w:val="000E43A3"/>
    <w:rsid w:val="000E44AD"/>
    <w:rsid w:val="000E4530"/>
    <w:rsid w:val="000E453A"/>
    <w:rsid w:val="000E4849"/>
    <w:rsid w:val="000E4863"/>
    <w:rsid w:val="000E49EB"/>
    <w:rsid w:val="000E4A27"/>
    <w:rsid w:val="000E4C4C"/>
    <w:rsid w:val="000E4C54"/>
    <w:rsid w:val="000E4EE4"/>
    <w:rsid w:val="000E4F45"/>
    <w:rsid w:val="000E514F"/>
    <w:rsid w:val="000E51F2"/>
    <w:rsid w:val="000E530D"/>
    <w:rsid w:val="000E55D9"/>
    <w:rsid w:val="000E577E"/>
    <w:rsid w:val="000E58D9"/>
    <w:rsid w:val="000E5B94"/>
    <w:rsid w:val="000E5D15"/>
    <w:rsid w:val="000E5D85"/>
    <w:rsid w:val="000E5EE9"/>
    <w:rsid w:val="000E60A8"/>
    <w:rsid w:val="000E616F"/>
    <w:rsid w:val="000E621B"/>
    <w:rsid w:val="000E621E"/>
    <w:rsid w:val="000E63EA"/>
    <w:rsid w:val="000E63F2"/>
    <w:rsid w:val="000E6585"/>
    <w:rsid w:val="000E65E6"/>
    <w:rsid w:val="000E67A9"/>
    <w:rsid w:val="000E68DA"/>
    <w:rsid w:val="000E696F"/>
    <w:rsid w:val="000E6BB6"/>
    <w:rsid w:val="000E6DA8"/>
    <w:rsid w:val="000E6F4F"/>
    <w:rsid w:val="000E6FB2"/>
    <w:rsid w:val="000E7104"/>
    <w:rsid w:val="000E7747"/>
    <w:rsid w:val="000E796B"/>
    <w:rsid w:val="000E7B22"/>
    <w:rsid w:val="000E7D1F"/>
    <w:rsid w:val="000F007A"/>
    <w:rsid w:val="000F00EC"/>
    <w:rsid w:val="000F023A"/>
    <w:rsid w:val="000F0921"/>
    <w:rsid w:val="000F0AF9"/>
    <w:rsid w:val="000F0B46"/>
    <w:rsid w:val="000F0BDF"/>
    <w:rsid w:val="000F0BF8"/>
    <w:rsid w:val="000F0C95"/>
    <w:rsid w:val="000F0EFD"/>
    <w:rsid w:val="000F0FB1"/>
    <w:rsid w:val="000F1094"/>
    <w:rsid w:val="000F113C"/>
    <w:rsid w:val="000F115D"/>
    <w:rsid w:val="000F127C"/>
    <w:rsid w:val="000F130C"/>
    <w:rsid w:val="000F13AE"/>
    <w:rsid w:val="000F1424"/>
    <w:rsid w:val="000F15E7"/>
    <w:rsid w:val="000F1745"/>
    <w:rsid w:val="000F178E"/>
    <w:rsid w:val="000F18AB"/>
    <w:rsid w:val="000F1B69"/>
    <w:rsid w:val="000F1BD5"/>
    <w:rsid w:val="000F1C06"/>
    <w:rsid w:val="000F1C36"/>
    <w:rsid w:val="000F1D7F"/>
    <w:rsid w:val="000F1DA2"/>
    <w:rsid w:val="000F247B"/>
    <w:rsid w:val="000F27A4"/>
    <w:rsid w:val="000F2980"/>
    <w:rsid w:val="000F2987"/>
    <w:rsid w:val="000F2B78"/>
    <w:rsid w:val="000F2CA8"/>
    <w:rsid w:val="000F2E1A"/>
    <w:rsid w:val="000F305D"/>
    <w:rsid w:val="000F30F7"/>
    <w:rsid w:val="000F34EE"/>
    <w:rsid w:val="000F35A4"/>
    <w:rsid w:val="000F3845"/>
    <w:rsid w:val="000F3B9A"/>
    <w:rsid w:val="000F4011"/>
    <w:rsid w:val="000F42DD"/>
    <w:rsid w:val="000F45BC"/>
    <w:rsid w:val="000F4667"/>
    <w:rsid w:val="000F500A"/>
    <w:rsid w:val="000F503E"/>
    <w:rsid w:val="000F5104"/>
    <w:rsid w:val="000F5661"/>
    <w:rsid w:val="000F57E4"/>
    <w:rsid w:val="000F587B"/>
    <w:rsid w:val="000F59A4"/>
    <w:rsid w:val="000F5B23"/>
    <w:rsid w:val="000F5BC0"/>
    <w:rsid w:val="000F5C1A"/>
    <w:rsid w:val="000F617D"/>
    <w:rsid w:val="000F6357"/>
    <w:rsid w:val="000F6375"/>
    <w:rsid w:val="000F63F1"/>
    <w:rsid w:val="000F6524"/>
    <w:rsid w:val="000F6555"/>
    <w:rsid w:val="000F6761"/>
    <w:rsid w:val="000F698D"/>
    <w:rsid w:val="000F6AD8"/>
    <w:rsid w:val="000F6B5F"/>
    <w:rsid w:val="000F6E2E"/>
    <w:rsid w:val="000F6F7E"/>
    <w:rsid w:val="000F710F"/>
    <w:rsid w:val="000F7149"/>
    <w:rsid w:val="000F7F86"/>
    <w:rsid w:val="0010020D"/>
    <w:rsid w:val="001003FE"/>
    <w:rsid w:val="001008C3"/>
    <w:rsid w:val="00100925"/>
    <w:rsid w:val="00100BE5"/>
    <w:rsid w:val="0010102D"/>
    <w:rsid w:val="0010112B"/>
    <w:rsid w:val="001013AC"/>
    <w:rsid w:val="001013B7"/>
    <w:rsid w:val="00101553"/>
    <w:rsid w:val="001015E1"/>
    <w:rsid w:val="001016E1"/>
    <w:rsid w:val="00101764"/>
    <w:rsid w:val="00101851"/>
    <w:rsid w:val="00101BE7"/>
    <w:rsid w:val="00101BF9"/>
    <w:rsid w:val="00101CC7"/>
    <w:rsid w:val="00101EFF"/>
    <w:rsid w:val="0010216D"/>
    <w:rsid w:val="00102330"/>
    <w:rsid w:val="0010248D"/>
    <w:rsid w:val="001025A6"/>
    <w:rsid w:val="001029D6"/>
    <w:rsid w:val="00102BA4"/>
    <w:rsid w:val="00102C80"/>
    <w:rsid w:val="00102E41"/>
    <w:rsid w:val="00102ED9"/>
    <w:rsid w:val="00102EFE"/>
    <w:rsid w:val="0010301E"/>
    <w:rsid w:val="00103020"/>
    <w:rsid w:val="00103406"/>
    <w:rsid w:val="00103914"/>
    <w:rsid w:val="00103F3D"/>
    <w:rsid w:val="00104115"/>
    <w:rsid w:val="00104158"/>
    <w:rsid w:val="00104242"/>
    <w:rsid w:val="0010456F"/>
    <w:rsid w:val="001045F2"/>
    <w:rsid w:val="0010464B"/>
    <w:rsid w:val="0010466E"/>
    <w:rsid w:val="0010474A"/>
    <w:rsid w:val="00104772"/>
    <w:rsid w:val="00104C88"/>
    <w:rsid w:val="00104CA2"/>
    <w:rsid w:val="00104E89"/>
    <w:rsid w:val="0010538F"/>
    <w:rsid w:val="001053EA"/>
    <w:rsid w:val="001053ED"/>
    <w:rsid w:val="00105775"/>
    <w:rsid w:val="001058EA"/>
    <w:rsid w:val="001058F0"/>
    <w:rsid w:val="00105B9E"/>
    <w:rsid w:val="00105C0E"/>
    <w:rsid w:val="00105C26"/>
    <w:rsid w:val="00105CCD"/>
    <w:rsid w:val="00105D39"/>
    <w:rsid w:val="00105EBF"/>
    <w:rsid w:val="00105F39"/>
    <w:rsid w:val="00106248"/>
    <w:rsid w:val="00106252"/>
    <w:rsid w:val="0010656A"/>
    <w:rsid w:val="00106687"/>
    <w:rsid w:val="001068E2"/>
    <w:rsid w:val="00106C0F"/>
    <w:rsid w:val="00106CA4"/>
    <w:rsid w:val="001074F4"/>
    <w:rsid w:val="0010760D"/>
    <w:rsid w:val="00107668"/>
    <w:rsid w:val="001077A6"/>
    <w:rsid w:val="001077E5"/>
    <w:rsid w:val="001078CB"/>
    <w:rsid w:val="00107A6D"/>
    <w:rsid w:val="00107A9B"/>
    <w:rsid w:val="00107CF6"/>
    <w:rsid w:val="00107E6F"/>
    <w:rsid w:val="00110067"/>
    <w:rsid w:val="0011010E"/>
    <w:rsid w:val="001101AC"/>
    <w:rsid w:val="00110237"/>
    <w:rsid w:val="001104A1"/>
    <w:rsid w:val="0011067C"/>
    <w:rsid w:val="0011085D"/>
    <w:rsid w:val="0011087E"/>
    <w:rsid w:val="001108DF"/>
    <w:rsid w:val="00110AA9"/>
    <w:rsid w:val="00110C3C"/>
    <w:rsid w:val="00110CF6"/>
    <w:rsid w:val="00111118"/>
    <w:rsid w:val="0011113E"/>
    <w:rsid w:val="00111185"/>
    <w:rsid w:val="00111A02"/>
    <w:rsid w:val="00111AFE"/>
    <w:rsid w:val="00111B0B"/>
    <w:rsid w:val="00111DC2"/>
    <w:rsid w:val="00111EC2"/>
    <w:rsid w:val="001124BA"/>
    <w:rsid w:val="00112D26"/>
    <w:rsid w:val="00113192"/>
    <w:rsid w:val="001133C7"/>
    <w:rsid w:val="0011341F"/>
    <w:rsid w:val="001135C1"/>
    <w:rsid w:val="001135C6"/>
    <w:rsid w:val="0011364B"/>
    <w:rsid w:val="00113A97"/>
    <w:rsid w:val="00113C51"/>
    <w:rsid w:val="00113CEA"/>
    <w:rsid w:val="00113CF7"/>
    <w:rsid w:val="00113FFC"/>
    <w:rsid w:val="0011422E"/>
    <w:rsid w:val="00114466"/>
    <w:rsid w:val="0011461E"/>
    <w:rsid w:val="00114813"/>
    <w:rsid w:val="00114D11"/>
    <w:rsid w:val="00115440"/>
    <w:rsid w:val="001155B5"/>
    <w:rsid w:val="001156E4"/>
    <w:rsid w:val="0011580C"/>
    <w:rsid w:val="00115BF3"/>
    <w:rsid w:val="001161D3"/>
    <w:rsid w:val="00116388"/>
    <w:rsid w:val="00116457"/>
    <w:rsid w:val="0011657C"/>
    <w:rsid w:val="001168E2"/>
    <w:rsid w:val="0011690A"/>
    <w:rsid w:val="0011693A"/>
    <w:rsid w:val="00116C2A"/>
    <w:rsid w:val="00116DDD"/>
    <w:rsid w:val="001172F2"/>
    <w:rsid w:val="0011796A"/>
    <w:rsid w:val="00117BBA"/>
    <w:rsid w:val="00117E77"/>
    <w:rsid w:val="00117FCB"/>
    <w:rsid w:val="00120282"/>
    <w:rsid w:val="001204A3"/>
    <w:rsid w:val="00120587"/>
    <w:rsid w:val="001206C5"/>
    <w:rsid w:val="001208FE"/>
    <w:rsid w:val="00120D31"/>
    <w:rsid w:val="00120FE1"/>
    <w:rsid w:val="00120FED"/>
    <w:rsid w:val="0012143B"/>
    <w:rsid w:val="00121842"/>
    <w:rsid w:val="00121861"/>
    <w:rsid w:val="00121AF4"/>
    <w:rsid w:val="00121C32"/>
    <w:rsid w:val="00122108"/>
    <w:rsid w:val="0012267A"/>
    <w:rsid w:val="00122BD4"/>
    <w:rsid w:val="00122EBC"/>
    <w:rsid w:val="0012314B"/>
    <w:rsid w:val="0012324B"/>
    <w:rsid w:val="001232A3"/>
    <w:rsid w:val="001232FB"/>
    <w:rsid w:val="00123402"/>
    <w:rsid w:val="0012350F"/>
    <w:rsid w:val="001235A6"/>
    <w:rsid w:val="001236C3"/>
    <w:rsid w:val="00123ABF"/>
    <w:rsid w:val="00123CF2"/>
    <w:rsid w:val="00123DBC"/>
    <w:rsid w:val="001242F3"/>
    <w:rsid w:val="00124422"/>
    <w:rsid w:val="001244BC"/>
    <w:rsid w:val="001248EB"/>
    <w:rsid w:val="00124937"/>
    <w:rsid w:val="0012497B"/>
    <w:rsid w:val="00124E01"/>
    <w:rsid w:val="00124E29"/>
    <w:rsid w:val="001251E0"/>
    <w:rsid w:val="00125318"/>
    <w:rsid w:val="00125368"/>
    <w:rsid w:val="00125585"/>
    <w:rsid w:val="001255E6"/>
    <w:rsid w:val="0012560E"/>
    <w:rsid w:val="001256A2"/>
    <w:rsid w:val="00125836"/>
    <w:rsid w:val="0012589E"/>
    <w:rsid w:val="00125E95"/>
    <w:rsid w:val="00125ED2"/>
    <w:rsid w:val="0012602E"/>
    <w:rsid w:val="0012607B"/>
    <w:rsid w:val="0012611C"/>
    <w:rsid w:val="001261A3"/>
    <w:rsid w:val="001261F7"/>
    <w:rsid w:val="0012627B"/>
    <w:rsid w:val="001264E2"/>
    <w:rsid w:val="00126542"/>
    <w:rsid w:val="00126582"/>
    <w:rsid w:val="00126603"/>
    <w:rsid w:val="001267F1"/>
    <w:rsid w:val="0012690D"/>
    <w:rsid w:val="00126CA3"/>
    <w:rsid w:val="00127009"/>
    <w:rsid w:val="00127221"/>
    <w:rsid w:val="001273EF"/>
    <w:rsid w:val="00127422"/>
    <w:rsid w:val="001277D7"/>
    <w:rsid w:val="0012794B"/>
    <w:rsid w:val="00127BEA"/>
    <w:rsid w:val="0013013B"/>
    <w:rsid w:val="0013025B"/>
    <w:rsid w:val="001303E5"/>
    <w:rsid w:val="00130402"/>
    <w:rsid w:val="0013048F"/>
    <w:rsid w:val="001306DC"/>
    <w:rsid w:val="00130864"/>
    <w:rsid w:val="00130928"/>
    <w:rsid w:val="00130ACC"/>
    <w:rsid w:val="00130B8E"/>
    <w:rsid w:val="00130DFE"/>
    <w:rsid w:val="00130E93"/>
    <w:rsid w:val="00131002"/>
    <w:rsid w:val="00131124"/>
    <w:rsid w:val="00131305"/>
    <w:rsid w:val="00131614"/>
    <w:rsid w:val="00131673"/>
    <w:rsid w:val="001319AC"/>
    <w:rsid w:val="00131A72"/>
    <w:rsid w:val="00131B0E"/>
    <w:rsid w:val="00131ED5"/>
    <w:rsid w:val="001321BD"/>
    <w:rsid w:val="00132216"/>
    <w:rsid w:val="0013270D"/>
    <w:rsid w:val="0013292B"/>
    <w:rsid w:val="00132A4D"/>
    <w:rsid w:val="00132B5F"/>
    <w:rsid w:val="00132B81"/>
    <w:rsid w:val="00132C2A"/>
    <w:rsid w:val="00132CAD"/>
    <w:rsid w:val="00132E43"/>
    <w:rsid w:val="00133046"/>
    <w:rsid w:val="00133061"/>
    <w:rsid w:val="00133105"/>
    <w:rsid w:val="001331B9"/>
    <w:rsid w:val="001331DA"/>
    <w:rsid w:val="001334B4"/>
    <w:rsid w:val="0013388A"/>
    <w:rsid w:val="00133CEC"/>
    <w:rsid w:val="00133EE8"/>
    <w:rsid w:val="0013416A"/>
    <w:rsid w:val="0013457C"/>
    <w:rsid w:val="001345BE"/>
    <w:rsid w:val="001349E5"/>
    <w:rsid w:val="00134A7B"/>
    <w:rsid w:val="00134AD8"/>
    <w:rsid w:val="00134D56"/>
    <w:rsid w:val="00134EE1"/>
    <w:rsid w:val="00135139"/>
    <w:rsid w:val="0013535D"/>
    <w:rsid w:val="001358C1"/>
    <w:rsid w:val="00135B6A"/>
    <w:rsid w:val="00135EB1"/>
    <w:rsid w:val="00136115"/>
    <w:rsid w:val="0013641B"/>
    <w:rsid w:val="001368E3"/>
    <w:rsid w:val="00136992"/>
    <w:rsid w:val="00136AA1"/>
    <w:rsid w:val="00136DD1"/>
    <w:rsid w:val="00136F45"/>
    <w:rsid w:val="0013706B"/>
    <w:rsid w:val="0013708F"/>
    <w:rsid w:val="0013720E"/>
    <w:rsid w:val="001373E2"/>
    <w:rsid w:val="0013741B"/>
    <w:rsid w:val="00137717"/>
    <w:rsid w:val="001377BE"/>
    <w:rsid w:val="00137970"/>
    <w:rsid w:val="00137EB0"/>
    <w:rsid w:val="00137FAC"/>
    <w:rsid w:val="00137FD6"/>
    <w:rsid w:val="00140172"/>
    <w:rsid w:val="0014028F"/>
    <w:rsid w:val="001402ED"/>
    <w:rsid w:val="00140442"/>
    <w:rsid w:val="001404F7"/>
    <w:rsid w:val="0014053F"/>
    <w:rsid w:val="00140725"/>
    <w:rsid w:val="00140880"/>
    <w:rsid w:val="00140890"/>
    <w:rsid w:val="00140893"/>
    <w:rsid w:val="00140A5F"/>
    <w:rsid w:val="00140B0D"/>
    <w:rsid w:val="00140D2B"/>
    <w:rsid w:val="00140D5B"/>
    <w:rsid w:val="001411C0"/>
    <w:rsid w:val="0014149C"/>
    <w:rsid w:val="00141542"/>
    <w:rsid w:val="0014195D"/>
    <w:rsid w:val="00141ABD"/>
    <w:rsid w:val="00141C7E"/>
    <w:rsid w:val="00141C9E"/>
    <w:rsid w:val="00141D56"/>
    <w:rsid w:val="00141FFA"/>
    <w:rsid w:val="00142000"/>
    <w:rsid w:val="00142565"/>
    <w:rsid w:val="001427C6"/>
    <w:rsid w:val="00142816"/>
    <w:rsid w:val="0014296C"/>
    <w:rsid w:val="00142A94"/>
    <w:rsid w:val="00142AFF"/>
    <w:rsid w:val="00142B00"/>
    <w:rsid w:val="001430FF"/>
    <w:rsid w:val="001435D8"/>
    <w:rsid w:val="00143A49"/>
    <w:rsid w:val="00143A98"/>
    <w:rsid w:val="00143D33"/>
    <w:rsid w:val="00143D52"/>
    <w:rsid w:val="00143E4A"/>
    <w:rsid w:val="00143EFA"/>
    <w:rsid w:val="001442A6"/>
    <w:rsid w:val="001448E2"/>
    <w:rsid w:val="00144A62"/>
    <w:rsid w:val="00144C2B"/>
    <w:rsid w:val="00145057"/>
    <w:rsid w:val="00145180"/>
    <w:rsid w:val="001451B4"/>
    <w:rsid w:val="001454A1"/>
    <w:rsid w:val="001456B7"/>
    <w:rsid w:val="00145919"/>
    <w:rsid w:val="00145B0E"/>
    <w:rsid w:val="00145CA3"/>
    <w:rsid w:val="00145D24"/>
    <w:rsid w:val="00145E79"/>
    <w:rsid w:val="00145F02"/>
    <w:rsid w:val="0014647A"/>
    <w:rsid w:val="0014684F"/>
    <w:rsid w:val="00146A4E"/>
    <w:rsid w:val="00146C82"/>
    <w:rsid w:val="00146D17"/>
    <w:rsid w:val="0014710D"/>
    <w:rsid w:val="0014718B"/>
    <w:rsid w:val="00147366"/>
    <w:rsid w:val="00147591"/>
    <w:rsid w:val="0014769C"/>
    <w:rsid w:val="00147739"/>
    <w:rsid w:val="00147B23"/>
    <w:rsid w:val="00147C78"/>
    <w:rsid w:val="00147FDD"/>
    <w:rsid w:val="001502A3"/>
    <w:rsid w:val="0015056C"/>
    <w:rsid w:val="0015064E"/>
    <w:rsid w:val="00150700"/>
    <w:rsid w:val="00150792"/>
    <w:rsid w:val="001507DA"/>
    <w:rsid w:val="00150860"/>
    <w:rsid w:val="001508D8"/>
    <w:rsid w:val="00150A48"/>
    <w:rsid w:val="001511F7"/>
    <w:rsid w:val="00151315"/>
    <w:rsid w:val="001514A0"/>
    <w:rsid w:val="00151D8B"/>
    <w:rsid w:val="00151EB9"/>
    <w:rsid w:val="001522AE"/>
    <w:rsid w:val="00152408"/>
    <w:rsid w:val="00152572"/>
    <w:rsid w:val="0015266C"/>
    <w:rsid w:val="001527C0"/>
    <w:rsid w:val="00152AE4"/>
    <w:rsid w:val="00152BBC"/>
    <w:rsid w:val="00152BE5"/>
    <w:rsid w:val="00152C66"/>
    <w:rsid w:val="00152DAF"/>
    <w:rsid w:val="00152EA1"/>
    <w:rsid w:val="00152EB4"/>
    <w:rsid w:val="00152F29"/>
    <w:rsid w:val="0015321C"/>
    <w:rsid w:val="001534B5"/>
    <w:rsid w:val="00153669"/>
    <w:rsid w:val="001536A3"/>
    <w:rsid w:val="0015375A"/>
    <w:rsid w:val="00153815"/>
    <w:rsid w:val="00153A75"/>
    <w:rsid w:val="00153A93"/>
    <w:rsid w:val="00153FA4"/>
    <w:rsid w:val="00153FB0"/>
    <w:rsid w:val="001540B0"/>
    <w:rsid w:val="00154605"/>
    <w:rsid w:val="001546F0"/>
    <w:rsid w:val="00154725"/>
    <w:rsid w:val="0015496E"/>
    <w:rsid w:val="00154E37"/>
    <w:rsid w:val="00154E77"/>
    <w:rsid w:val="00154EAF"/>
    <w:rsid w:val="00154EDB"/>
    <w:rsid w:val="00154F50"/>
    <w:rsid w:val="00154F69"/>
    <w:rsid w:val="00154FD2"/>
    <w:rsid w:val="00154FF1"/>
    <w:rsid w:val="001553BF"/>
    <w:rsid w:val="00155758"/>
    <w:rsid w:val="001557A7"/>
    <w:rsid w:val="001557C2"/>
    <w:rsid w:val="00155A3F"/>
    <w:rsid w:val="00155CCA"/>
    <w:rsid w:val="00156174"/>
    <w:rsid w:val="001566BF"/>
    <w:rsid w:val="001569DF"/>
    <w:rsid w:val="00156A8E"/>
    <w:rsid w:val="00156BD7"/>
    <w:rsid w:val="00156C1B"/>
    <w:rsid w:val="00156C4D"/>
    <w:rsid w:val="00157149"/>
    <w:rsid w:val="001571BE"/>
    <w:rsid w:val="00157491"/>
    <w:rsid w:val="0015755B"/>
    <w:rsid w:val="001576F9"/>
    <w:rsid w:val="00157BF8"/>
    <w:rsid w:val="00157E64"/>
    <w:rsid w:val="00157E8E"/>
    <w:rsid w:val="00157F01"/>
    <w:rsid w:val="00157F7D"/>
    <w:rsid w:val="00160291"/>
    <w:rsid w:val="0016029E"/>
    <w:rsid w:val="00160345"/>
    <w:rsid w:val="0016047F"/>
    <w:rsid w:val="00160533"/>
    <w:rsid w:val="0016056D"/>
    <w:rsid w:val="001608F7"/>
    <w:rsid w:val="001609EB"/>
    <w:rsid w:val="00160DA0"/>
    <w:rsid w:val="00160ED8"/>
    <w:rsid w:val="0016139C"/>
    <w:rsid w:val="00161550"/>
    <w:rsid w:val="00161683"/>
    <w:rsid w:val="001617E7"/>
    <w:rsid w:val="00161B96"/>
    <w:rsid w:val="001621E8"/>
    <w:rsid w:val="00162764"/>
    <w:rsid w:val="00162768"/>
    <w:rsid w:val="00162BC2"/>
    <w:rsid w:val="00162DD0"/>
    <w:rsid w:val="001630B3"/>
    <w:rsid w:val="0016318E"/>
    <w:rsid w:val="00163307"/>
    <w:rsid w:val="00163388"/>
    <w:rsid w:val="0016354C"/>
    <w:rsid w:val="00163888"/>
    <w:rsid w:val="00163C12"/>
    <w:rsid w:val="00163DA4"/>
    <w:rsid w:val="00163E78"/>
    <w:rsid w:val="001641CB"/>
    <w:rsid w:val="001641E6"/>
    <w:rsid w:val="00164752"/>
    <w:rsid w:val="00164802"/>
    <w:rsid w:val="00164832"/>
    <w:rsid w:val="00164919"/>
    <w:rsid w:val="00164A12"/>
    <w:rsid w:val="00164BBF"/>
    <w:rsid w:val="00165065"/>
    <w:rsid w:val="00165674"/>
    <w:rsid w:val="00165692"/>
    <w:rsid w:val="001656E6"/>
    <w:rsid w:val="001657C2"/>
    <w:rsid w:val="00166025"/>
    <w:rsid w:val="001662A5"/>
    <w:rsid w:val="001662C1"/>
    <w:rsid w:val="001662F7"/>
    <w:rsid w:val="00166309"/>
    <w:rsid w:val="001664A2"/>
    <w:rsid w:val="001664AD"/>
    <w:rsid w:val="00166575"/>
    <w:rsid w:val="00166766"/>
    <w:rsid w:val="001669FE"/>
    <w:rsid w:val="00166B9E"/>
    <w:rsid w:val="00166E83"/>
    <w:rsid w:val="00167002"/>
    <w:rsid w:val="0016710B"/>
    <w:rsid w:val="00167117"/>
    <w:rsid w:val="0016717E"/>
    <w:rsid w:val="001671C4"/>
    <w:rsid w:val="00167220"/>
    <w:rsid w:val="00167426"/>
    <w:rsid w:val="00167512"/>
    <w:rsid w:val="00167737"/>
    <w:rsid w:val="001677CA"/>
    <w:rsid w:val="00167CC4"/>
    <w:rsid w:val="00167D5F"/>
    <w:rsid w:val="001700D9"/>
    <w:rsid w:val="0017023A"/>
    <w:rsid w:val="00170538"/>
    <w:rsid w:val="001706D5"/>
    <w:rsid w:val="0017082E"/>
    <w:rsid w:val="00170A80"/>
    <w:rsid w:val="00170D54"/>
    <w:rsid w:val="00170EBB"/>
    <w:rsid w:val="00170ED8"/>
    <w:rsid w:val="0017109E"/>
    <w:rsid w:val="00171156"/>
    <w:rsid w:val="0017124B"/>
    <w:rsid w:val="00171367"/>
    <w:rsid w:val="00171465"/>
    <w:rsid w:val="001717EC"/>
    <w:rsid w:val="001717FD"/>
    <w:rsid w:val="00171E61"/>
    <w:rsid w:val="00171ECB"/>
    <w:rsid w:val="00172007"/>
    <w:rsid w:val="001724A0"/>
    <w:rsid w:val="0017264D"/>
    <w:rsid w:val="001726C4"/>
    <w:rsid w:val="001726FC"/>
    <w:rsid w:val="00172729"/>
    <w:rsid w:val="001729EC"/>
    <w:rsid w:val="00172AB6"/>
    <w:rsid w:val="00172C7A"/>
    <w:rsid w:val="00172E79"/>
    <w:rsid w:val="001730E0"/>
    <w:rsid w:val="00173225"/>
    <w:rsid w:val="001733C5"/>
    <w:rsid w:val="00173592"/>
    <w:rsid w:val="001735A4"/>
    <w:rsid w:val="001735D6"/>
    <w:rsid w:val="00173623"/>
    <w:rsid w:val="00173914"/>
    <w:rsid w:val="00173A0F"/>
    <w:rsid w:val="00173ABF"/>
    <w:rsid w:val="00173B9F"/>
    <w:rsid w:val="00173CCC"/>
    <w:rsid w:val="00173F86"/>
    <w:rsid w:val="00174179"/>
    <w:rsid w:val="00174222"/>
    <w:rsid w:val="0017426F"/>
    <w:rsid w:val="001742C0"/>
    <w:rsid w:val="00174640"/>
    <w:rsid w:val="001748D7"/>
    <w:rsid w:val="00174BD8"/>
    <w:rsid w:val="00174D3D"/>
    <w:rsid w:val="00174FA5"/>
    <w:rsid w:val="001751DA"/>
    <w:rsid w:val="0017526A"/>
    <w:rsid w:val="00175585"/>
    <w:rsid w:val="0017575F"/>
    <w:rsid w:val="0017580E"/>
    <w:rsid w:val="00175A44"/>
    <w:rsid w:val="00175F52"/>
    <w:rsid w:val="00176616"/>
    <w:rsid w:val="00176648"/>
    <w:rsid w:val="001766AE"/>
    <w:rsid w:val="001767FB"/>
    <w:rsid w:val="001769F0"/>
    <w:rsid w:val="00176E64"/>
    <w:rsid w:val="0017738F"/>
    <w:rsid w:val="00177426"/>
    <w:rsid w:val="0017753A"/>
    <w:rsid w:val="00177587"/>
    <w:rsid w:val="00177850"/>
    <w:rsid w:val="00177EED"/>
    <w:rsid w:val="00177FBC"/>
    <w:rsid w:val="00180A53"/>
    <w:rsid w:val="00180CDA"/>
    <w:rsid w:val="00180F24"/>
    <w:rsid w:val="001811A5"/>
    <w:rsid w:val="001813BF"/>
    <w:rsid w:val="001813E7"/>
    <w:rsid w:val="0018146C"/>
    <w:rsid w:val="001816EA"/>
    <w:rsid w:val="0018188F"/>
    <w:rsid w:val="0018195A"/>
    <w:rsid w:val="00181A2D"/>
    <w:rsid w:val="00181AF6"/>
    <w:rsid w:val="00181B5E"/>
    <w:rsid w:val="00181C30"/>
    <w:rsid w:val="00181D14"/>
    <w:rsid w:val="00181E84"/>
    <w:rsid w:val="0018201B"/>
    <w:rsid w:val="00182129"/>
    <w:rsid w:val="00182131"/>
    <w:rsid w:val="00182142"/>
    <w:rsid w:val="00182234"/>
    <w:rsid w:val="001824D2"/>
    <w:rsid w:val="00182668"/>
    <w:rsid w:val="00182704"/>
    <w:rsid w:val="00182AE9"/>
    <w:rsid w:val="00182BD6"/>
    <w:rsid w:val="00182CA3"/>
    <w:rsid w:val="00182D6C"/>
    <w:rsid w:val="00182E76"/>
    <w:rsid w:val="00183559"/>
    <w:rsid w:val="0018374B"/>
    <w:rsid w:val="001838F9"/>
    <w:rsid w:val="00183AAF"/>
    <w:rsid w:val="00183B30"/>
    <w:rsid w:val="00183B40"/>
    <w:rsid w:val="00183BE9"/>
    <w:rsid w:val="00183E28"/>
    <w:rsid w:val="00183E3F"/>
    <w:rsid w:val="00183E71"/>
    <w:rsid w:val="00183F0F"/>
    <w:rsid w:val="00183FB3"/>
    <w:rsid w:val="00183FFB"/>
    <w:rsid w:val="0018418C"/>
    <w:rsid w:val="0018464C"/>
    <w:rsid w:val="001846A4"/>
    <w:rsid w:val="00184768"/>
    <w:rsid w:val="0018478E"/>
    <w:rsid w:val="00184A1F"/>
    <w:rsid w:val="00184CF5"/>
    <w:rsid w:val="00184E97"/>
    <w:rsid w:val="00184FFB"/>
    <w:rsid w:val="00185041"/>
    <w:rsid w:val="00185128"/>
    <w:rsid w:val="00185471"/>
    <w:rsid w:val="00185495"/>
    <w:rsid w:val="001856F1"/>
    <w:rsid w:val="001857BB"/>
    <w:rsid w:val="0018581D"/>
    <w:rsid w:val="00185C5E"/>
    <w:rsid w:val="0018612D"/>
    <w:rsid w:val="00186298"/>
    <w:rsid w:val="001862C4"/>
    <w:rsid w:val="00186592"/>
    <w:rsid w:val="001866EC"/>
    <w:rsid w:val="001868DC"/>
    <w:rsid w:val="00186945"/>
    <w:rsid w:val="00186CB0"/>
    <w:rsid w:val="00187006"/>
    <w:rsid w:val="00187427"/>
    <w:rsid w:val="00187455"/>
    <w:rsid w:val="00187496"/>
    <w:rsid w:val="0018778A"/>
    <w:rsid w:val="00187902"/>
    <w:rsid w:val="00187988"/>
    <w:rsid w:val="00187BC6"/>
    <w:rsid w:val="00187F34"/>
    <w:rsid w:val="0019003F"/>
    <w:rsid w:val="00190634"/>
    <w:rsid w:val="0019070B"/>
    <w:rsid w:val="00190D37"/>
    <w:rsid w:val="00190E33"/>
    <w:rsid w:val="00191194"/>
    <w:rsid w:val="001911A8"/>
    <w:rsid w:val="001913AF"/>
    <w:rsid w:val="001913E5"/>
    <w:rsid w:val="00191415"/>
    <w:rsid w:val="0019156B"/>
    <w:rsid w:val="00191851"/>
    <w:rsid w:val="00191854"/>
    <w:rsid w:val="00191CC7"/>
    <w:rsid w:val="00192120"/>
    <w:rsid w:val="00192323"/>
    <w:rsid w:val="001923B4"/>
    <w:rsid w:val="001924B2"/>
    <w:rsid w:val="001924CC"/>
    <w:rsid w:val="001926E1"/>
    <w:rsid w:val="001926F8"/>
    <w:rsid w:val="00192753"/>
    <w:rsid w:val="001928CC"/>
    <w:rsid w:val="001928FF"/>
    <w:rsid w:val="00192975"/>
    <w:rsid w:val="00192A70"/>
    <w:rsid w:val="00192C16"/>
    <w:rsid w:val="00192D1C"/>
    <w:rsid w:val="0019307B"/>
    <w:rsid w:val="001930BF"/>
    <w:rsid w:val="001932B7"/>
    <w:rsid w:val="0019369A"/>
    <w:rsid w:val="00193744"/>
    <w:rsid w:val="00193878"/>
    <w:rsid w:val="00193A38"/>
    <w:rsid w:val="00193C42"/>
    <w:rsid w:val="00193E6F"/>
    <w:rsid w:val="00193EC1"/>
    <w:rsid w:val="0019407C"/>
    <w:rsid w:val="001940E2"/>
    <w:rsid w:val="00194284"/>
    <w:rsid w:val="00194318"/>
    <w:rsid w:val="001944EB"/>
    <w:rsid w:val="00194525"/>
    <w:rsid w:val="0019459D"/>
    <w:rsid w:val="0019475B"/>
    <w:rsid w:val="00194764"/>
    <w:rsid w:val="001948FE"/>
    <w:rsid w:val="00194A06"/>
    <w:rsid w:val="00194ACD"/>
    <w:rsid w:val="00194D97"/>
    <w:rsid w:val="001950AC"/>
    <w:rsid w:val="001950DF"/>
    <w:rsid w:val="0019529B"/>
    <w:rsid w:val="001953D5"/>
    <w:rsid w:val="00195459"/>
    <w:rsid w:val="001955B2"/>
    <w:rsid w:val="001955ED"/>
    <w:rsid w:val="00195627"/>
    <w:rsid w:val="001956D2"/>
    <w:rsid w:val="00195936"/>
    <w:rsid w:val="00195C9A"/>
    <w:rsid w:val="00195EFA"/>
    <w:rsid w:val="00195FB4"/>
    <w:rsid w:val="0019649F"/>
    <w:rsid w:val="00196504"/>
    <w:rsid w:val="0019651E"/>
    <w:rsid w:val="00196753"/>
    <w:rsid w:val="0019675D"/>
    <w:rsid w:val="00196808"/>
    <w:rsid w:val="00196A45"/>
    <w:rsid w:val="00196C4E"/>
    <w:rsid w:val="00196DFB"/>
    <w:rsid w:val="0019709F"/>
    <w:rsid w:val="00197231"/>
    <w:rsid w:val="00197274"/>
    <w:rsid w:val="001972AF"/>
    <w:rsid w:val="001973E1"/>
    <w:rsid w:val="0019756F"/>
    <w:rsid w:val="001976F1"/>
    <w:rsid w:val="001977F1"/>
    <w:rsid w:val="0019782E"/>
    <w:rsid w:val="00197841"/>
    <w:rsid w:val="001979B7"/>
    <w:rsid w:val="00197B29"/>
    <w:rsid w:val="00197C50"/>
    <w:rsid w:val="00197E35"/>
    <w:rsid w:val="00197E56"/>
    <w:rsid w:val="00197E68"/>
    <w:rsid w:val="00197F52"/>
    <w:rsid w:val="00197F97"/>
    <w:rsid w:val="001A011D"/>
    <w:rsid w:val="001A0126"/>
    <w:rsid w:val="001A01B6"/>
    <w:rsid w:val="001A0339"/>
    <w:rsid w:val="001A04BB"/>
    <w:rsid w:val="001A0590"/>
    <w:rsid w:val="001A090B"/>
    <w:rsid w:val="001A0A26"/>
    <w:rsid w:val="001A0EFC"/>
    <w:rsid w:val="001A10B2"/>
    <w:rsid w:val="001A10FD"/>
    <w:rsid w:val="001A110B"/>
    <w:rsid w:val="001A1111"/>
    <w:rsid w:val="001A1244"/>
    <w:rsid w:val="001A1357"/>
    <w:rsid w:val="001A14EF"/>
    <w:rsid w:val="001A1D59"/>
    <w:rsid w:val="001A1F7C"/>
    <w:rsid w:val="001A21FB"/>
    <w:rsid w:val="001A248E"/>
    <w:rsid w:val="001A271B"/>
    <w:rsid w:val="001A2F07"/>
    <w:rsid w:val="001A2FE7"/>
    <w:rsid w:val="001A321B"/>
    <w:rsid w:val="001A3440"/>
    <w:rsid w:val="001A37EF"/>
    <w:rsid w:val="001A3816"/>
    <w:rsid w:val="001A3851"/>
    <w:rsid w:val="001A38B0"/>
    <w:rsid w:val="001A39C3"/>
    <w:rsid w:val="001A3A28"/>
    <w:rsid w:val="001A3B1F"/>
    <w:rsid w:val="001A3ECF"/>
    <w:rsid w:val="001A41F5"/>
    <w:rsid w:val="001A4539"/>
    <w:rsid w:val="001A4836"/>
    <w:rsid w:val="001A4AEA"/>
    <w:rsid w:val="001A4B1C"/>
    <w:rsid w:val="001A4B46"/>
    <w:rsid w:val="001A4EE4"/>
    <w:rsid w:val="001A50A8"/>
    <w:rsid w:val="001A52D3"/>
    <w:rsid w:val="001A53B9"/>
    <w:rsid w:val="001A56B3"/>
    <w:rsid w:val="001A58D2"/>
    <w:rsid w:val="001A5935"/>
    <w:rsid w:val="001A5D30"/>
    <w:rsid w:val="001A5DCD"/>
    <w:rsid w:val="001A5DF0"/>
    <w:rsid w:val="001A5EA9"/>
    <w:rsid w:val="001A5EB5"/>
    <w:rsid w:val="001A6079"/>
    <w:rsid w:val="001A61B2"/>
    <w:rsid w:val="001A62BA"/>
    <w:rsid w:val="001A65C1"/>
    <w:rsid w:val="001A67B8"/>
    <w:rsid w:val="001A68F6"/>
    <w:rsid w:val="001A6EC3"/>
    <w:rsid w:val="001A6F35"/>
    <w:rsid w:val="001A7506"/>
    <w:rsid w:val="001A7572"/>
    <w:rsid w:val="001A76BB"/>
    <w:rsid w:val="001A76EC"/>
    <w:rsid w:val="001A7741"/>
    <w:rsid w:val="001A79F8"/>
    <w:rsid w:val="001A7DCB"/>
    <w:rsid w:val="001B0090"/>
    <w:rsid w:val="001B0121"/>
    <w:rsid w:val="001B0414"/>
    <w:rsid w:val="001B07A5"/>
    <w:rsid w:val="001B07CD"/>
    <w:rsid w:val="001B0978"/>
    <w:rsid w:val="001B0B01"/>
    <w:rsid w:val="001B0DB5"/>
    <w:rsid w:val="001B10B1"/>
    <w:rsid w:val="001B1209"/>
    <w:rsid w:val="001B12F8"/>
    <w:rsid w:val="001B178D"/>
    <w:rsid w:val="001B17B6"/>
    <w:rsid w:val="001B1E5C"/>
    <w:rsid w:val="001B2050"/>
    <w:rsid w:val="001B20EC"/>
    <w:rsid w:val="001B2349"/>
    <w:rsid w:val="001B2791"/>
    <w:rsid w:val="001B2991"/>
    <w:rsid w:val="001B2D4C"/>
    <w:rsid w:val="001B2EBB"/>
    <w:rsid w:val="001B3007"/>
    <w:rsid w:val="001B30A2"/>
    <w:rsid w:val="001B3170"/>
    <w:rsid w:val="001B3203"/>
    <w:rsid w:val="001B3261"/>
    <w:rsid w:val="001B347F"/>
    <w:rsid w:val="001B3761"/>
    <w:rsid w:val="001B3A17"/>
    <w:rsid w:val="001B3B01"/>
    <w:rsid w:val="001B3EED"/>
    <w:rsid w:val="001B3F90"/>
    <w:rsid w:val="001B4093"/>
    <w:rsid w:val="001B41BB"/>
    <w:rsid w:val="001B433A"/>
    <w:rsid w:val="001B43AB"/>
    <w:rsid w:val="001B43B1"/>
    <w:rsid w:val="001B43CA"/>
    <w:rsid w:val="001B44BD"/>
    <w:rsid w:val="001B4AA2"/>
    <w:rsid w:val="001B4CAA"/>
    <w:rsid w:val="001B4DF6"/>
    <w:rsid w:val="001B4F85"/>
    <w:rsid w:val="001B4FE4"/>
    <w:rsid w:val="001B53CE"/>
    <w:rsid w:val="001B554B"/>
    <w:rsid w:val="001B5562"/>
    <w:rsid w:val="001B559A"/>
    <w:rsid w:val="001B5612"/>
    <w:rsid w:val="001B566E"/>
    <w:rsid w:val="001B56B1"/>
    <w:rsid w:val="001B5896"/>
    <w:rsid w:val="001B58A4"/>
    <w:rsid w:val="001B5A44"/>
    <w:rsid w:val="001B5A82"/>
    <w:rsid w:val="001B5C23"/>
    <w:rsid w:val="001B624A"/>
    <w:rsid w:val="001B629B"/>
    <w:rsid w:val="001B64A6"/>
    <w:rsid w:val="001B6732"/>
    <w:rsid w:val="001B6CB2"/>
    <w:rsid w:val="001B702B"/>
    <w:rsid w:val="001B7148"/>
    <w:rsid w:val="001B759D"/>
    <w:rsid w:val="001B767F"/>
    <w:rsid w:val="001B76B8"/>
    <w:rsid w:val="001B78F4"/>
    <w:rsid w:val="001B7913"/>
    <w:rsid w:val="001B7E6C"/>
    <w:rsid w:val="001B7FDA"/>
    <w:rsid w:val="001C0136"/>
    <w:rsid w:val="001C0235"/>
    <w:rsid w:val="001C0521"/>
    <w:rsid w:val="001C0AB7"/>
    <w:rsid w:val="001C0BAB"/>
    <w:rsid w:val="001C0DAB"/>
    <w:rsid w:val="001C0EEB"/>
    <w:rsid w:val="001C10D0"/>
    <w:rsid w:val="001C12A6"/>
    <w:rsid w:val="001C159F"/>
    <w:rsid w:val="001C191E"/>
    <w:rsid w:val="001C1A6D"/>
    <w:rsid w:val="001C1B7B"/>
    <w:rsid w:val="001C1C6E"/>
    <w:rsid w:val="001C1D07"/>
    <w:rsid w:val="001C1D13"/>
    <w:rsid w:val="001C1E95"/>
    <w:rsid w:val="001C1ED0"/>
    <w:rsid w:val="001C2031"/>
    <w:rsid w:val="001C2694"/>
    <w:rsid w:val="001C27E1"/>
    <w:rsid w:val="001C282C"/>
    <w:rsid w:val="001C2955"/>
    <w:rsid w:val="001C2981"/>
    <w:rsid w:val="001C29A7"/>
    <w:rsid w:val="001C2BAD"/>
    <w:rsid w:val="001C2C3B"/>
    <w:rsid w:val="001C2D2E"/>
    <w:rsid w:val="001C2FF9"/>
    <w:rsid w:val="001C305E"/>
    <w:rsid w:val="001C3120"/>
    <w:rsid w:val="001C31B5"/>
    <w:rsid w:val="001C3A01"/>
    <w:rsid w:val="001C3F01"/>
    <w:rsid w:val="001C4368"/>
    <w:rsid w:val="001C479B"/>
    <w:rsid w:val="001C4A1E"/>
    <w:rsid w:val="001C4A33"/>
    <w:rsid w:val="001C4A3D"/>
    <w:rsid w:val="001C4AE3"/>
    <w:rsid w:val="001C4BF6"/>
    <w:rsid w:val="001C4BFA"/>
    <w:rsid w:val="001C4CFC"/>
    <w:rsid w:val="001C4DD5"/>
    <w:rsid w:val="001C4F12"/>
    <w:rsid w:val="001C5021"/>
    <w:rsid w:val="001C50E6"/>
    <w:rsid w:val="001C514F"/>
    <w:rsid w:val="001C5219"/>
    <w:rsid w:val="001C52A7"/>
    <w:rsid w:val="001C53BD"/>
    <w:rsid w:val="001C53EA"/>
    <w:rsid w:val="001C5665"/>
    <w:rsid w:val="001C5E39"/>
    <w:rsid w:val="001C5E84"/>
    <w:rsid w:val="001C6081"/>
    <w:rsid w:val="001C6281"/>
    <w:rsid w:val="001C634C"/>
    <w:rsid w:val="001C63C3"/>
    <w:rsid w:val="001C64A5"/>
    <w:rsid w:val="001C6540"/>
    <w:rsid w:val="001C666C"/>
    <w:rsid w:val="001C67E4"/>
    <w:rsid w:val="001C688E"/>
    <w:rsid w:val="001C68B2"/>
    <w:rsid w:val="001C6913"/>
    <w:rsid w:val="001C69CF"/>
    <w:rsid w:val="001C6FC6"/>
    <w:rsid w:val="001C73DF"/>
    <w:rsid w:val="001C77B9"/>
    <w:rsid w:val="001C78E0"/>
    <w:rsid w:val="001C7A78"/>
    <w:rsid w:val="001C7D16"/>
    <w:rsid w:val="001C7F12"/>
    <w:rsid w:val="001D0681"/>
    <w:rsid w:val="001D0692"/>
    <w:rsid w:val="001D0715"/>
    <w:rsid w:val="001D097F"/>
    <w:rsid w:val="001D0A25"/>
    <w:rsid w:val="001D0A4B"/>
    <w:rsid w:val="001D0BF9"/>
    <w:rsid w:val="001D0CF6"/>
    <w:rsid w:val="001D0DC1"/>
    <w:rsid w:val="001D14BA"/>
    <w:rsid w:val="001D171E"/>
    <w:rsid w:val="001D18EC"/>
    <w:rsid w:val="001D1BFC"/>
    <w:rsid w:val="001D1C26"/>
    <w:rsid w:val="001D1D23"/>
    <w:rsid w:val="001D1DAF"/>
    <w:rsid w:val="001D1DCF"/>
    <w:rsid w:val="001D1DE6"/>
    <w:rsid w:val="001D1F0B"/>
    <w:rsid w:val="001D20C3"/>
    <w:rsid w:val="001D27B9"/>
    <w:rsid w:val="001D2AD7"/>
    <w:rsid w:val="001D2CB4"/>
    <w:rsid w:val="001D2CEB"/>
    <w:rsid w:val="001D2D59"/>
    <w:rsid w:val="001D300D"/>
    <w:rsid w:val="001D318B"/>
    <w:rsid w:val="001D319D"/>
    <w:rsid w:val="001D3219"/>
    <w:rsid w:val="001D32F6"/>
    <w:rsid w:val="001D33F3"/>
    <w:rsid w:val="001D3739"/>
    <w:rsid w:val="001D3754"/>
    <w:rsid w:val="001D3CD6"/>
    <w:rsid w:val="001D3F39"/>
    <w:rsid w:val="001D49C2"/>
    <w:rsid w:val="001D4A96"/>
    <w:rsid w:val="001D4AA6"/>
    <w:rsid w:val="001D4B00"/>
    <w:rsid w:val="001D4CFD"/>
    <w:rsid w:val="001D4DD9"/>
    <w:rsid w:val="001D4FF7"/>
    <w:rsid w:val="001D5146"/>
    <w:rsid w:val="001D5176"/>
    <w:rsid w:val="001D5292"/>
    <w:rsid w:val="001D559A"/>
    <w:rsid w:val="001D564A"/>
    <w:rsid w:val="001D5805"/>
    <w:rsid w:val="001D5B8D"/>
    <w:rsid w:val="001D5C55"/>
    <w:rsid w:val="001D5CB5"/>
    <w:rsid w:val="001D60A5"/>
    <w:rsid w:val="001D60E0"/>
    <w:rsid w:val="001D6146"/>
    <w:rsid w:val="001D61A7"/>
    <w:rsid w:val="001D64CA"/>
    <w:rsid w:val="001D6594"/>
    <w:rsid w:val="001D66E2"/>
    <w:rsid w:val="001D6813"/>
    <w:rsid w:val="001D69ED"/>
    <w:rsid w:val="001D6BFB"/>
    <w:rsid w:val="001D6F08"/>
    <w:rsid w:val="001D70DD"/>
    <w:rsid w:val="001D722D"/>
    <w:rsid w:val="001D7350"/>
    <w:rsid w:val="001D76D7"/>
    <w:rsid w:val="001D784A"/>
    <w:rsid w:val="001D7B69"/>
    <w:rsid w:val="001E0021"/>
    <w:rsid w:val="001E06F7"/>
    <w:rsid w:val="001E08C6"/>
    <w:rsid w:val="001E094F"/>
    <w:rsid w:val="001E09B3"/>
    <w:rsid w:val="001E0C03"/>
    <w:rsid w:val="001E0F52"/>
    <w:rsid w:val="001E11C9"/>
    <w:rsid w:val="001E12DD"/>
    <w:rsid w:val="001E13C8"/>
    <w:rsid w:val="001E146D"/>
    <w:rsid w:val="001E1522"/>
    <w:rsid w:val="001E1664"/>
    <w:rsid w:val="001E19CE"/>
    <w:rsid w:val="001E19E5"/>
    <w:rsid w:val="001E1EDA"/>
    <w:rsid w:val="001E1F35"/>
    <w:rsid w:val="001E248E"/>
    <w:rsid w:val="001E254F"/>
    <w:rsid w:val="001E28CA"/>
    <w:rsid w:val="001E29B1"/>
    <w:rsid w:val="001E2A79"/>
    <w:rsid w:val="001E2CB3"/>
    <w:rsid w:val="001E2DAD"/>
    <w:rsid w:val="001E2DEC"/>
    <w:rsid w:val="001E2E6F"/>
    <w:rsid w:val="001E3279"/>
    <w:rsid w:val="001E34B7"/>
    <w:rsid w:val="001E36EB"/>
    <w:rsid w:val="001E380F"/>
    <w:rsid w:val="001E3934"/>
    <w:rsid w:val="001E399D"/>
    <w:rsid w:val="001E3CAD"/>
    <w:rsid w:val="001E3D88"/>
    <w:rsid w:val="001E423A"/>
    <w:rsid w:val="001E43EC"/>
    <w:rsid w:val="001E45DE"/>
    <w:rsid w:val="001E4885"/>
    <w:rsid w:val="001E4B3C"/>
    <w:rsid w:val="001E4CC0"/>
    <w:rsid w:val="001E4E0B"/>
    <w:rsid w:val="001E4F28"/>
    <w:rsid w:val="001E4FE8"/>
    <w:rsid w:val="001E53F0"/>
    <w:rsid w:val="001E581C"/>
    <w:rsid w:val="001E58DF"/>
    <w:rsid w:val="001E590C"/>
    <w:rsid w:val="001E5CF3"/>
    <w:rsid w:val="001E5EDD"/>
    <w:rsid w:val="001E5F12"/>
    <w:rsid w:val="001E5F73"/>
    <w:rsid w:val="001E61C3"/>
    <w:rsid w:val="001E6372"/>
    <w:rsid w:val="001E6466"/>
    <w:rsid w:val="001E6685"/>
    <w:rsid w:val="001E6957"/>
    <w:rsid w:val="001E69AD"/>
    <w:rsid w:val="001E6A67"/>
    <w:rsid w:val="001E6B0E"/>
    <w:rsid w:val="001E701B"/>
    <w:rsid w:val="001E709D"/>
    <w:rsid w:val="001E709E"/>
    <w:rsid w:val="001E751E"/>
    <w:rsid w:val="001E7A3E"/>
    <w:rsid w:val="001E7AF7"/>
    <w:rsid w:val="001E7B8D"/>
    <w:rsid w:val="001E7D41"/>
    <w:rsid w:val="001E7E6B"/>
    <w:rsid w:val="001E7F86"/>
    <w:rsid w:val="001F0572"/>
    <w:rsid w:val="001F0907"/>
    <w:rsid w:val="001F0D1D"/>
    <w:rsid w:val="001F0D29"/>
    <w:rsid w:val="001F0D9B"/>
    <w:rsid w:val="001F0E5D"/>
    <w:rsid w:val="001F0EE2"/>
    <w:rsid w:val="001F1214"/>
    <w:rsid w:val="001F1680"/>
    <w:rsid w:val="001F171C"/>
    <w:rsid w:val="001F1914"/>
    <w:rsid w:val="001F1E25"/>
    <w:rsid w:val="001F1E78"/>
    <w:rsid w:val="001F1FBB"/>
    <w:rsid w:val="001F1FF1"/>
    <w:rsid w:val="001F23EF"/>
    <w:rsid w:val="001F2484"/>
    <w:rsid w:val="001F2515"/>
    <w:rsid w:val="001F2791"/>
    <w:rsid w:val="001F27D7"/>
    <w:rsid w:val="001F28ED"/>
    <w:rsid w:val="001F30AD"/>
    <w:rsid w:val="001F30B6"/>
    <w:rsid w:val="001F31D7"/>
    <w:rsid w:val="001F334F"/>
    <w:rsid w:val="001F37D8"/>
    <w:rsid w:val="001F38A1"/>
    <w:rsid w:val="001F3A8B"/>
    <w:rsid w:val="001F3AB9"/>
    <w:rsid w:val="001F3EBC"/>
    <w:rsid w:val="001F3F4B"/>
    <w:rsid w:val="001F44DD"/>
    <w:rsid w:val="001F4559"/>
    <w:rsid w:val="001F4760"/>
    <w:rsid w:val="001F48B8"/>
    <w:rsid w:val="001F4A5E"/>
    <w:rsid w:val="001F4A95"/>
    <w:rsid w:val="001F4AAA"/>
    <w:rsid w:val="001F4ABC"/>
    <w:rsid w:val="001F4AF7"/>
    <w:rsid w:val="001F4C50"/>
    <w:rsid w:val="001F4EBF"/>
    <w:rsid w:val="001F4F04"/>
    <w:rsid w:val="001F4F7B"/>
    <w:rsid w:val="001F505E"/>
    <w:rsid w:val="001F58A6"/>
    <w:rsid w:val="001F5A7C"/>
    <w:rsid w:val="001F5CB3"/>
    <w:rsid w:val="001F5D59"/>
    <w:rsid w:val="001F5F61"/>
    <w:rsid w:val="001F6155"/>
    <w:rsid w:val="001F61E8"/>
    <w:rsid w:val="001F6798"/>
    <w:rsid w:val="001F68A8"/>
    <w:rsid w:val="001F727B"/>
    <w:rsid w:val="001F73CC"/>
    <w:rsid w:val="001F7737"/>
    <w:rsid w:val="001F7898"/>
    <w:rsid w:val="001F7984"/>
    <w:rsid w:val="001F7E42"/>
    <w:rsid w:val="001F7E8C"/>
    <w:rsid w:val="002004F4"/>
    <w:rsid w:val="0020058A"/>
    <w:rsid w:val="00200657"/>
    <w:rsid w:val="0020084D"/>
    <w:rsid w:val="0020085E"/>
    <w:rsid w:val="00200A5E"/>
    <w:rsid w:val="00200B8D"/>
    <w:rsid w:val="00200B90"/>
    <w:rsid w:val="00200C2E"/>
    <w:rsid w:val="00200DC7"/>
    <w:rsid w:val="00201046"/>
    <w:rsid w:val="002010EE"/>
    <w:rsid w:val="002012A0"/>
    <w:rsid w:val="002016A1"/>
    <w:rsid w:val="0020175F"/>
    <w:rsid w:val="00201A0A"/>
    <w:rsid w:val="00201F9D"/>
    <w:rsid w:val="00202396"/>
    <w:rsid w:val="00202479"/>
    <w:rsid w:val="00202894"/>
    <w:rsid w:val="00202BED"/>
    <w:rsid w:val="00202DE2"/>
    <w:rsid w:val="00203028"/>
    <w:rsid w:val="00203551"/>
    <w:rsid w:val="0020356C"/>
    <w:rsid w:val="00203704"/>
    <w:rsid w:val="002037B3"/>
    <w:rsid w:val="00203979"/>
    <w:rsid w:val="00203C01"/>
    <w:rsid w:val="00203DA9"/>
    <w:rsid w:val="00203DD3"/>
    <w:rsid w:val="00203F3E"/>
    <w:rsid w:val="00203F4E"/>
    <w:rsid w:val="00204204"/>
    <w:rsid w:val="00204292"/>
    <w:rsid w:val="002043E7"/>
    <w:rsid w:val="002043F9"/>
    <w:rsid w:val="00204604"/>
    <w:rsid w:val="0020472E"/>
    <w:rsid w:val="002047C0"/>
    <w:rsid w:val="002048CE"/>
    <w:rsid w:val="00204920"/>
    <w:rsid w:val="002049AC"/>
    <w:rsid w:val="00205559"/>
    <w:rsid w:val="002055F6"/>
    <w:rsid w:val="0020590E"/>
    <w:rsid w:val="00205A25"/>
    <w:rsid w:val="00205AC7"/>
    <w:rsid w:val="00205D7F"/>
    <w:rsid w:val="00206091"/>
    <w:rsid w:val="002060A9"/>
    <w:rsid w:val="002060D0"/>
    <w:rsid w:val="00206196"/>
    <w:rsid w:val="002063AB"/>
    <w:rsid w:val="002067D7"/>
    <w:rsid w:val="00206950"/>
    <w:rsid w:val="00206B45"/>
    <w:rsid w:val="00206C5B"/>
    <w:rsid w:val="00206CC3"/>
    <w:rsid w:val="00206F58"/>
    <w:rsid w:val="00207007"/>
    <w:rsid w:val="00207489"/>
    <w:rsid w:val="002077BF"/>
    <w:rsid w:val="00207984"/>
    <w:rsid w:val="00207A5A"/>
    <w:rsid w:val="00207BB0"/>
    <w:rsid w:val="00207DDD"/>
    <w:rsid w:val="0021005C"/>
    <w:rsid w:val="0021019F"/>
    <w:rsid w:val="002102CF"/>
    <w:rsid w:val="002104B3"/>
    <w:rsid w:val="002104D2"/>
    <w:rsid w:val="00210603"/>
    <w:rsid w:val="00210620"/>
    <w:rsid w:val="002106C0"/>
    <w:rsid w:val="0021077B"/>
    <w:rsid w:val="00210886"/>
    <w:rsid w:val="0021089A"/>
    <w:rsid w:val="00210A03"/>
    <w:rsid w:val="00210A58"/>
    <w:rsid w:val="00210AF6"/>
    <w:rsid w:val="00210C63"/>
    <w:rsid w:val="00210D08"/>
    <w:rsid w:val="002110D1"/>
    <w:rsid w:val="00211142"/>
    <w:rsid w:val="002112F7"/>
    <w:rsid w:val="002114BF"/>
    <w:rsid w:val="00211960"/>
    <w:rsid w:val="00211994"/>
    <w:rsid w:val="002119E6"/>
    <w:rsid w:val="00211B87"/>
    <w:rsid w:val="00211BC0"/>
    <w:rsid w:val="00211CC8"/>
    <w:rsid w:val="00211D17"/>
    <w:rsid w:val="00211F8B"/>
    <w:rsid w:val="00212052"/>
    <w:rsid w:val="00212057"/>
    <w:rsid w:val="0021215A"/>
    <w:rsid w:val="0021236A"/>
    <w:rsid w:val="00212633"/>
    <w:rsid w:val="002129F4"/>
    <w:rsid w:val="00212C9A"/>
    <w:rsid w:val="00212CA1"/>
    <w:rsid w:val="00212F20"/>
    <w:rsid w:val="00212FFC"/>
    <w:rsid w:val="00213145"/>
    <w:rsid w:val="002131F9"/>
    <w:rsid w:val="00213274"/>
    <w:rsid w:val="00213314"/>
    <w:rsid w:val="0021335F"/>
    <w:rsid w:val="00213B73"/>
    <w:rsid w:val="00213E2B"/>
    <w:rsid w:val="00213EA4"/>
    <w:rsid w:val="00214617"/>
    <w:rsid w:val="00214672"/>
    <w:rsid w:val="002149A9"/>
    <w:rsid w:val="00214A59"/>
    <w:rsid w:val="00214D85"/>
    <w:rsid w:val="002152A0"/>
    <w:rsid w:val="00215308"/>
    <w:rsid w:val="00215386"/>
    <w:rsid w:val="00215718"/>
    <w:rsid w:val="002157E4"/>
    <w:rsid w:val="00215874"/>
    <w:rsid w:val="002158C0"/>
    <w:rsid w:val="0021592A"/>
    <w:rsid w:val="00215C50"/>
    <w:rsid w:val="00215CB0"/>
    <w:rsid w:val="00215CCE"/>
    <w:rsid w:val="00215D0F"/>
    <w:rsid w:val="00215DAF"/>
    <w:rsid w:val="00215E90"/>
    <w:rsid w:val="00215F0D"/>
    <w:rsid w:val="0021604A"/>
    <w:rsid w:val="00216275"/>
    <w:rsid w:val="00216475"/>
    <w:rsid w:val="00216579"/>
    <w:rsid w:val="002168A2"/>
    <w:rsid w:val="00216EBA"/>
    <w:rsid w:val="00217004"/>
    <w:rsid w:val="00217124"/>
    <w:rsid w:val="00217384"/>
    <w:rsid w:val="00217513"/>
    <w:rsid w:val="00217673"/>
    <w:rsid w:val="002176EE"/>
    <w:rsid w:val="0021781A"/>
    <w:rsid w:val="00217829"/>
    <w:rsid w:val="00217A9F"/>
    <w:rsid w:val="00217C45"/>
    <w:rsid w:val="00217D17"/>
    <w:rsid w:val="00217E18"/>
    <w:rsid w:val="00217EC9"/>
    <w:rsid w:val="00217F0F"/>
    <w:rsid w:val="0022006D"/>
    <w:rsid w:val="002202DE"/>
    <w:rsid w:val="002202F2"/>
    <w:rsid w:val="002204A8"/>
    <w:rsid w:val="0022051A"/>
    <w:rsid w:val="0022059A"/>
    <w:rsid w:val="002205AB"/>
    <w:rsid w:val="002205F3"/>
    <w:rsid w:val="00220777"/>
    <w:rsid w:val="00220EF9"/>
    <w:rsid w:val="00220F89"/>
    <w:rsid w:val="00220FAB"/>
    <w:rsid w:val="00220FD2"/>
    <w:rsid w:val="00221029"/>
    <w:rsid w:val="00221116"/>
    <w:rsid w:val="00221166"/>
    <w:rsid w:val="002212E2"/>
    <w:rsid w:val="002214DD"/>
    <w:rsid w:val="00221639"/>
    <w:rsid w:val="00221753"/>
    <w:rsid w:val="002219B2"/>
    <w:rsid w:val="00221A4C"/>
    <w:rsid w:val="00221AB0"/>
    <w:rsid w:val="00221B7D"/>
    <w:rsid w:val="00221CCB"/>
    <w:rsid w:val="00221D74"/>
    <w:rsid w:val="00221E7F"/>
    <w:rsid w:val="00221EE7"/>
    <w:rsid w:val="002224BE"/>
    <w:rsid w:val="0022256E"/>
    <w:rsid w:val="0022275D"/>
    <w:rsid w:val="00222853"/>
    <w:rsid w:val="00222A9F"/>
    <w:rsid w:val="00222B0F"/>
    <w:rsid w:val="00222B4A"/>
    <w:rsid w:val="002232A0"/>
    <w:rsid w:val="002234F4"/>
    <w:rsid w:val="00223832"/>
    <w:rsid w:val="00223B85"/>
    <w:rsid w:val="002241B6"/>
    <w:rsid w:val="0022448F"/>
    <w:rsid w:val="00224566"/>
    <w:rsid w:val="0022463D"/>
    <w:rsid w:val="002246E9"/>
    <w:rsid w:val="00224A91"/>
    <w:rsid w:val="00224CE9"/>
    <w:rsid w:val="00224FAE"/>
    <w:rsid w:val="002251E1"/>
    <w:rsid w:val="00225520"/>
    <w:rsid w:val="002255EF"/>
    <w:rsid w:val="00225A21"/>
    <w:rsid w:val="00225B17"/>
    <w:rsid w:val="00225E36"/>
    <w:rsid w:val="00225EF6"/>
    <w:rsid w:val="00225FC9"/>
    <w:rsid w:val="00225FD3"/>
    <w:rsid w:val="00225FF0"/>
    <w:rsid w:val="00226387"/>
    <w:rsid w:val="0022652D"/>
    <w:rsid w:val="00226530"/>
    <w:rsid w:val="00226546"/>
    <w:rsid w:val="002266C1"/>
    <w:rsid w:val="00226727"/>
    <w:rsid w:val="002267EA"/>
    <w:rsid w:val="00226B18"/>
    <w:rsid w:val="00226CE3"/>
    <w:rsid w:val="00226CF2"/>
    <w:rsid w:val="002270DB"/>
    <w:rsid w:val="002275FA"/>
    <w:rsid w:val="00227613"/>
    <w:rsid w:val="002277A2"/>
    <w:rsid w:val="0022791D"/>
    <w:rsid w:val="00227C22"/>
    <w:rsid w:val="00227EBB"/>
    <w:rsid w:val="0022AFC1"/>
    <w:rsid w:val="00230097"/>
    <w:rsid w:val="002306B2"/>
    <w:rsid w:val="002309B5"/>
    <w:rsid w:val="0023109A"/>
    <w:rsid w:val="002310CB"/>
    <w:rsid w:val="002311C8"/>
    <w:rsid w:val="00231290"/>
    <w:rsid w:val="0023174B"/>
    <w:rsid w:val="002318BE"/>
    <w:rsid w:val="002319D3"/>
    <w:rsid w:val="00231ADC"/>
    <w:rsid w:val="00231B09"/>
    <w:rsid w:val="00231BAC"/>
    <w:rsid w:val="00231C8C"/>
    <w:rsid w:val="00231D6C"/>
    <w:rsid w:val="00231E62"/>
    <w:rsid w:val="0023229D"/>
    <w:rsid w:val="002329AC"/>
    <w:rsid w:val="00232A5D"/>
    <w:rsid w:val="00232C4F"/>
    <w:rsid w:val="00232D93"/>
    <w:rsid w:val="00232E20"/>
    <w:rsid w:val="00232F1C"/>
    <w:rsid w:val="00232FE4"/>
    <w:rsid w:val="00233583"/>
    <w:rsid w:val="002335C5"/>
    <w:rsid w:val="002337B7"/>
    <w:rsid w:val="00233854"/>
    <w:rsid w:val="00233C1C"/>
    <w:rsid w:val="00233C22"/>
    <w:rsid w:val="00233D66"/>
    <w:rsid w:val="0023400B"/>
    <w:rsid w:val="0023452D"/>
    <w:rsid w:val="00234560"/>
    <w:rsid w:val="002346C8"/>
    <w:rsid w:val="00234771"/>
    <w:rsid w:val="002349AD"/>
    <w:rsid w:val="00234B4B"/>
    <w:rsid w:val="00234B67"/>
    <w:rsid w:val="00234CFE"/>
    <w:rsid w:val="00234E5C"/>
    <w:rsid w:val="0023504D"/>
    <w:rsid w:val="0023526D"/>
    <w:rsid w:val="002353BC"/>
    <w:rsid w:val="00235632"/>
    <w:rsid w:val="002359CC"/>
    <w:rsid w:val="00235AB5"/>
    <w:rsid w:val="00235B03"/>
    <w:rsid w:val="00235B52"/>
    <w:rsid w:val="00235C9D"/>
    <w:rsid w:val="00235CA7"/>
    <w:rsid w:val="00235E86"/>
    <w:rsid w:val="00235EA2"/>
    <w:rsid w:val="002365E8"/>
    <w:rsid w:val="002368A0"/>
    <w:rsid w:val="00236993"/>
    <w:rsid w:val="00236CDB"/>
    <w:rsid w:val="00236DFB"/>
    <w:rsid w:val="0023708B"/>
    <w:rsid w:val="0023722F"/>
    <w:rsid w:val="002373E4"/>
    <w:rsid w:val="002375D2"/>
    <w:rsid w:val="00237745"/>
    <w:rsid w:val="00237A1E"/>
    <w:rsid w:val="00237AB2"/>
    <w:rsid w:val="00237D6D"/>
    <w:rsid w:val="00237E0E"/>
    <w:rsid w:val="00237F2B"/>
    <w:rsid w:val="0024016F"/>
    <w:rsid w:val="00240357"/>
    <w:rsid w:val="00240402"/>
    <w:rsid w:val="00240437"/>
    <w:rsid w:val="00240448"/>
    <w:rsid w:val="00240CEB"/>
    <w:rsid w:val="00240DDD"/>
    <w:rsid w:val="00240F0F"/>
    <w:rsid w:val="00240F13"/>
    <w:rsid w:val="002411A7"/>
    <w:rsid w:val="002418C4"/>
    <w:rsid w:val="00241939"/>
    <w:rsid w:val="00241D10"/>
    <w:rsid w:val="00242271"/>
    <w:rsid w:val="00242449"/>
    <w:rsid w:val="0024252F"/>
    <w:rsid w:val="002426DD"/>
    <w:rsid w:val="0024277F"/>
    <w:rsid w:val="002429B4"/>
    <w:rsid w:val="00242A13"/>
    <w:rsid w:val="00242A15"/>
    <w:rsid w:val="00242B17"/>
    <w:rsid w:val="00242B8E"/>
    <w:rsid w:val="00242C9F"/>
    <w:rsid w:val="00242CBB"/>
    <w:rsid w:val="00242D79"/>
    <w:rsid w:val="00242DC7"/>
    <w:rsid w:val="00242E76"/>
    <w:rsid w:val="00242EA0"/>
    <w:rsid w:val="00243119"/>
    <w:rsid w:val="00243168"/>
    <w:rsid w:val="00243174"/>
    <w:rsid w:val="002431A2"/>
    <w:rsid w:val="002432AA"/>
    <w:rsid w:val="00243610"/>
    <w:rsid w:val="00243C89"/>
    <w:rsid w:val="00243F71"/>
    <w:rsid w:val="00244132"/>
    <w:rsid w:val="002442A3"/>
    <w:rsid w:val="0024432A"/>
    <w:rsid w:val="002447F0"/>
    <w:rsid w:val="00244845"/>
    <w:rsid w:val="0024499F"/>
    <w:rsid w:val="00244A7E"/>
    <w:rsid w:val="00244ACC"/>
    <w:rsid w:val="00244ADC"/>
    <w:rsid w:val="00244B7E"/>
    <w:rsid w:val="00244D1F"/>
    <w:rsid w:val="00244F08"/>
    <w:rsid w:val="002451CE"/>
    <w:rsid w:val="00245215"/>
    <w:rsid w:val="002454EF"/>
    <w:rsid w:val="0024569C"/>
    <w:rsid w:val="0024579D"/>
    <w:rsid w:val="0024593A"/>
    <w:rsid w:val="00245962"/>
    <w:rsid w:val="00245A5D"/>
    <w:rsid w:val="00245C5E"/>
    <w:rsid w:val="00245CB8"/>
    <w:rsid w:val="00246208"/>
    <w:rsid w:val="00246261"/>
    <w:rsid w:val="0024626A"/>
    <w:rsid w:val="00246545"/>
    <w:rsid w:val="002469C9"/>
    <w:rsid w:val="00246B75"/>
    <w:rsid w:val="00246CB7"/>
    <w:rsid w:val="00246F97"/>
    <w:rsid w:val="0024701C"/>
    <w:rsid w:val="0024730B"/>
    <w:rsid w:val="00247A32"/>
    <w:rsid w:val="00247C3D"/>
    <w:rsid w:val="00247E3E"/>
    <w:rsid w:val="00247E48"/>
    <w:rsid w:val="00247E68"/>
    <w:rsid w:val="0025002B"/>
    <w:rsid w:val="0025021F"/>
    <w:rsid w:val="002504C0"/>
    <w:rsid w:val="0025071B"/>
    <w:rsid w:val="00250740"/>
    <w:rsid w:val="00250782"/>
    <w:rsid w:val="002507CC"/>
    <w:rsid w:val="002507E2"/>
    <w:rsid w:val="0025080D"/>
    <w:rsid w:val="002508C4"/>
    <w:rsid w:val="00250B95"/>
    <w:rsid w:val="00250CAF"/>
    <w:rsid w:val="00250D69"/>
    <w:rsid w:val="00250D73"/>
    <w:rsid w:val="00250F55"/>
    <w:rsid w:val="00250FAF"/>
    <w:rsid w:val="00251160"/>
    <w:rsid w:val="00251224"/>
    <w:rsid w:val="00251359"/>
    <w:rsid w:val="0025159A"/>
    <w:rsid w:val="00251B55"/>
    <w:rsid w:val="00251D0D"/>
    <w:rsid w:val="00252042"/>
    <w:rsid w:val="0025216B"/>
    <w:rsid w:val="0025222C"/>
    <w:rsid w:val="00252295"/>
    <w:rsid w:val="0025231D"/>
    <w:rsid w:val="00252778"/>
    <w:rsid w:val="002528B9"/>
    <w:rsid w:val="00252B5D"/>
    <w:rsid w:val="00252B91"/>
    <w:rsid w:val="00252BCA"/>
    <w:rsid w:val="002530F8"/>
    <w:rsid w:val="0025328F"/>
    <w:rsid w:val="0025331E"/>
    <w:rsid w:val="002533A6"/>
    <w:rsid w:val="002536E7"/>
    <w:rsid w:val="00253ACA"/>
    <w:rsid w:val="00253CC4"/>
    <w:rsid w:val="00253EA8"/>
    <w:rsid w:val="00254191"/>
    <w:rsid w:val="0025419F"/>
    <w:rsid w:val="0025439E"/>
    <w:rsid w:val="002543E7"/>
    <w:rsid w:val="002546B3"/>
    <w:rsid w:val="00254874"/>
    <w:rsid w:val="002548AD"/>
    <w:rsid w:val="00254916"/>
    <w:rsid w:val="002549B9"/>
    <w:rsid w:val="00254D01"/>
    <w:rsid w:val="00255007"/>
    <w:rsid w:val="0025521D"/>
    <w:rsid w:val="00255263"/>
    <w:rsid w:val="00255290"/>
    <w:rsid w:val="00255614"/>
    <w:rsid w:val="00255656"/>
    <w:rsid w:val="0025569E"/>
    <w:rsid w:val="00255730"/>
    <w:rsid w:val="002557A0"/>
    <w:rsid w:val="002557BE"/>
    <w:rsid w:val="00256163"/>
    <w:rsid w:val="00256192"/>
    <w:rsid w:val="0025627C"/>
    <w:rsid w:val="0025638D"/>
    <w:rsid w:val="0025648A"/>
    <w:rsid w:val="0025654F"/>
    <w:rsid w:val="002565A3"/>
    <w:rsid w:val="0025680A"/>
    <w:rsid w:val="00256877"/>
    <w:rsid w:val="002569FB"/>
    <w:rsid w:val="00256C7F"/>
    <w:rsid w:val="00256E8D"/>
    <w:rsid w:val="00257842"/>
    <w:rsid w:val="00257BD5"/>
    <w:rsid w:val="00257D02"/>
    <w:rsid w:val="00257DA1"/>
    <w:rsid w:val="00257E36"/>
    <w:rsid w:val="00257E64"/>
    <w:rsid w:val="002603AD"/>
    <w:rsid w:val="00260552"/>
    <w:rsid w:val="002608A8"/>
    <w:rsid w:val="00260AE6"/>
    <w:rsid w:val="00260B50"/>
    <w:rsid w:val="00260B69"/>
    <w:rsid w:val="00260D0A"/>
    <w:rsid w:val="00260D8E"/>
    <w:rsid w:val="00260EDA"/>
    <w:rsid w:val="00260F57"/>
    <w:rsid w:val="00261039"/>
    <w:rsid w:val="002614E2"/>
    <w:rsid w:val="002615CE"/>
    <w:rsid w:val="00261A73"/>
    <w:rsid w:val="00261B34"/>
    <w:rsid w:val="00261B43"/>
    <w:rsid w:val="00261F45"/>
    <w:rsid w:val="002626E4"/>
    <w:rsid w:val="0026277A"/>
    <w:rsid w:val="002627AB"/>
    <w:rsid w:val="002628BC"/>
    <w:rsid w:val="00262994"/>
    <w:rsid w:val="00262DB1"/>
    <w:rsid w:val="00262EFF"/>
    <w:rsid w:val="00262F7B"/>
    <w:rsid w:val="0026352D"/>
    <w:rsid w:val="002635DF"/>
    <w:rsid w:val="0026363F"/>
    <w:rsid w:val="002638BD"/>
    <w:rsid w:val="00263E8C"/>
    <w:rsid w:val="00263ED8"/>
    <w:rsid w:val="00264203"/>
    <w:rsid w:val="00264286"/>
    <w:rsid w:val="002645DF"/>
    <w:rsid w:val="00264892"/>
    <w:rsid w:val="00264B41"/>
    <w:rsid w:val="002650B5"/>
    <w:rsid w:val="0026532B"/>
    <w:rsid w:val="0026533D"/>
    <w:rsid w:val="00265429"/>
    <w:rsid w:val="002654E3"/>
    <w:rsid w:val="002656D2"/>
    <w:rsid w:val="00265986"/>
    <w:rsid w:val="002659B2"/>
    <w:rsid w:val="00265A93"/>
    <w:rsid w:val="00265D1A"/>
    <w:rsid w:val="00265E08"/>
    <w:rsid w:val="00266369"/>
    <w:rsid w:val="00266455"/>
    <w:rsid w:val="0026689B"/>
    <w:rsid w:val="002669D5"/>
    <w:rsid w:val="00266DB3"/>
    <w:rsid w:val="00266EDA"/>
    <w:rsid w:val="00266EF1"/>
    <w:rsid w:val="00266F8D"/>
    <w:rsid w:val="00267044"/>
    <w:rsid w:val="0026704D"/>
    <w:rsid w:val="002670B9"/>
    <w:rsid w:val="00267184"/>
    <w:rsid w:val="0026744F"/>
    <w:rsid w:val="002676C5"/>
    <w:rsid w:val="002677E0"/>
    <w:rsid w:val="00267ACA"/>
    <w:rsid w:val="00267B64"/>
    <w:rsid w:val="00267C04"/>
    <w:rsid w:val="00267DAE"/>
    <w:rsid w:val="00267E97"/>
    <w:rsid w:val="00267F4F"/>
    <w:rsid w:val="00270066"/>
    <w:rsid w:val="002700A0"/>
    <w:rsid w:val="0027021A"/>
    <w:rsid w:val="00270278"/>
    <w:rsid w:val="002702B8"/>
    <w:rsid w:val="00270534"/>
    <w:rsid w:val="002706CE"/>
    <w:rsid w:val="002708A7"/>
    <w:rsid w:val="00270902"/>
    <w:rsid w:val="00270928"/>
    <w:rsid w:val="00270BA4"/>
    <w:rsid w:val="00270C72"/>
    <w:rsid w:val="00270D0B"/>
    <w:rsid w:val="00270D20"/>
    <w:rsid w:val="00270FD1"/>
    <w:rsid w:val="00271025"/>
    <w:rsid w:val="002711EB"/>
    <w:rsid w:val="0027154E"/>
    <w:rsid w:val="00271674"/>
    <w:rsid w:val="0027175A"/>
    <w:rsid w:val="00271A45"/>
    <w:rsid w:val="00271D14"/>
    <w:rsid w:val="00271D78"/>
    <w:rsid w:val="00271DB8"/>
    <w:rsid w:val="00271E19"/>
    <w:rsid w:val="00271E3F"/>
    <w:rsid w:val="00272067"/>
    <w:rsid w:val="00272334"/>
    <w:rsid w:val="002724B5"/>
    <w:rsid w:val="00272681"/>
    <w:rsid w:val="002729BF"/>
    <w:rsid w:val="00272AD1"/>
    <w:rsid w:val="002730CE"/>
    <w:rsid w:val="00273282"/>
    <w:rsid w:val="002737B5"/>
    <w:rsid w:val="002737EA"/>
    <w:rsid w:val="0027392A"/>
    <w:rsid w:val="00273B6E"/>
    <w:rsid w:val="00273FF2"/>
    <w:rsid w:val="002740FE"/>
    <w:rsid w:val="002741EE"/>
    <w:rsid w:val="002746A0"/>
    <w:rsid w:val="0027472D"/>
    <w:rsid w:val="00274739"/>
    <w:rsid w:val="0027474D"/>
    <w:rsid w:val="00274863"/>
    <w:rsid w:val="00274A3C"/>
    <w:rsid w:val="00274E26"/>
    <w:rsid w:val="00274F70"/>
    <w:rsid w:val="00275007"/>
    <w:rsid w:val="0027500F"/>
    <w:rsid w:val="00275684"/>
    <w:rsid w:val="002758DD"/>
    <w:rsid w:val="00275AE8"/>
    <w:rsid w:val="00276139"/>
    <w:rsid w:val="00276334"/>
    <w:rsid w:val="0027637B"/>
    <w:rsid w:val="0027640C"/>
    <w:rsid w:val="002769B9"/>
    <w:rsid w:val="00276D34"/>
    <w:rsid w:val="00276D63"/>
    <w:rsid w:val="00276D8F"/>
    <w:rsid w:val="00276EBE"/>
    <w:rsid w:val="00276F07"/>
    <w:rsid w:val="00277149"/>
    <w:rsid w:val="00277166"/>
    <w:rsid w:val="002771BE"/>
    <w:rsid w:val="002771F8"/>
    <w:rsid w:val="00277311"/>
    <w:rsid w:val="0027742F"/>
    <w:rsid w:val="00277456"/>
    <w:rsid w:val="00277567"/>
    <w:rsid w:val="002779B8"/>
    <w:rsid w:val="00277B9A"/>
    <w:rsid w:val="00277BA7"/>
    <w:rsid w:val="00277C23"/>
    <w:rsid w:val="00277F51"/>
    <w:rsid w:val="00280469"/>
    <w:rsid w:val="002804CB"/>
    <w:rsid w:val="00280823"/>
    <w:rsid w:val="0028089C"/>
    <w:rsid w:val="002808EF"/>
    <w:rsid w:val="00280BE3"/>
    <w:rsid w:val="00280D2C"/>
    <w:rsid w:val="00280FD3"/>
    <w:rsid w:val="002811D5"/>
    <w:rsid w:val="0028140D"/>
    <w:rsid w:val="002816D7"/>
    <w:rsid w:val="00281774"/>
    <w:rsid w:val="00281823"/>
    <w:rsid w:val="00281B43"/>
    <w:rsid w:val="00281B5E"/>
    <w:rsid w:val="00281CEA"/>
    <w:rsid w:val="00281D5C"/>
    <w:rsid w:val="0028209F"/>
    <w:rsid w:val="00282247"/>
    <w:rsid w:val="002822CB"/>
    <w:rsid w:val="002822EF"/>
    <w:rsid w:val="0028258F"/>
    <w:rsid w:val="00282632"/>
    <w:rsid w:val="002827A4"/>
    <w:rsid w:val="00282B3F"/>
    <w:rsid w:val="00282C97"/>
    <w:rsid w:val="00282F4D"/>
    <w:rsid w:val="00283063"/>
    <w:rsid w:val="002831B7"/>
    <w:rsid w:val="002832EF"/>
    <w:rsid w:val="0028332B"/>
    <w:rsid w:val="00283497"/>
    <w:rsid w:val="002834AC"/>
    <w:rsid w:val="0028362D"/>
    <w:rsid w:val="0028365A"/>
    <w:rsid w:val="0028372A"/>
    <w:rsid w:val="00283A08"/>
    <w:rsid w:val="00283D68"/>
    <w:rsid w:val="00283D69"/>
    <w:rsid w:val="00283E8C"/>
    <w:rsid w:val="00283F43"/>
    <w:rsid w:val="00284056"/>
    <w:rsid w:val="002841BE"/>
    <w:rsid w:val="0028458C"/>
    <w:rsid w:val="00284643"/>
    <w:rsid w:val="002846B8"/>
    <w:rsid w:val="00284732"/>
    <w:rsid w:val="002847F5"/>
    <w:rsid w:val="00284857"/>
    <w:rsid w:val="00284902"/>
    <w:rsid w:val="0028492C"/>
    <w:rsid w:val="00284B44"/>
    <w:rsid w:val="00284B8F"/>
    <w:rsid w:val="00284D5E"/>
    <w:rsid w:val="00284F77"/>
    <w:rsid w:val="0028510C"/>
    <w:rsid w:val="0028527C"/>
    <w:rsid w:val="00285472"/>
    <w:rsid w:val="002854E1"/>
    <w:rsid w:val="002856F2"/>
    <w:rsid w:val="00285C2A"/>
    <w:rsid w:val="00285D53"/>
    <w:rsid w:val="00285E3C"/>
    <w:rsid w:val="00285EBF"/>
    <w:rsid w:val="00286443"/>
    <w:rsid w:val="002864F5"/>
    <w:rsid w:val="00286B4A"/>
    <w:rsid w:val="00286BD6"/>
    <w:rsid w:val="00286C7B"/>
    <w:rsid w:val="00286DC8"/>
    <w:rsid w:val="00286F22"/>
    <w:rsid w:val="00286F4F"/>
    <w:rsid w:val="00286F50"/>
    <w:rsid w:val="002870C1"/>
    <w:rsid w:val="002874FB"/>
    <w:rsid w:val="002878D4"/>
    <w:rsid w:val="00287CB7"/>
    <w:rsid w:val="00287E8C"/>
    <w:rsid w:val="00287F86"/>
    <w:rsid w:val="00287F9F"/>
    <w:rsid w:val="002901FC"/>
    <w:rsid w:val="00290A77"/>
    <w:rsid w:val="00290C16"/>
    <w:rsid w:val="002911F9"/>
    <w:rsid w:val="00291299"/>
    <w:rsid w:val="00291739"/>
    <w:rsid w:val="002918B7"/>
    <w:rsid w:val="00291BC0"/>
    <w:rsid w:val="00291F5C"/>
    <w:rsid w:val="002923BA"/>
    <w:rsid w:val="0029251B"/>
    <w:rsid w:val="0029274A"/>
    <w:rsid w:val="002928CA"/>
    <w:rsid w:val="00292981"/>
    <w:rsid w:val="00292C0D"/>
    <w:rsid w:val="00292C92"/>
    <w:rsid w:val="00292EA4"/>
    <w:rsid w:val="00292EC1"/>
    <w:rsid w:val="00292F71"/>
    <w:rsid w:val="002931B3"/>
    <w:rsid w:val="002933A6"/>
    <w:rsid w:val="0029372C"/>
    <w:rsid w:val="00293959"/>
    <w:rsid w:val="00293A84"/>
    <w:rsid w:val="00293B26"/>
    <w:rsid w:val="00293B3C"/>
    <w:rsid w:val="00294003"/>
    <w:rsid w:val="00294508"/>
    <w:rsid w:val="00294756"/>
    <w:rsid w:val="00294771"/>
    <w:rsid w:val="002949E6"/>
    <w:rsid w:val="00294A4A"/>
    <w:rsid w:val="00294BE8"/>
    <w:rsid w:val="00294C2D"/>
    <w:rsid w:val="00294CB2"/>
    <w:rsid w:val="00294D3B"/>
    <w:rsid w:val="00294EC7"/>
    <w:rsid w:val="00294EDB"/>
    <w:rsid w:val="002950F3"/>
    <w:rsid w:val="0029524E"/>
    <w:rsid w:val="002954E1"/>
    <w:rsid w:val="002955B2"/>
    <w:rsid w:val="002955B6"/>
    <w:rsid w:val="00295649"/>
    <w:rsid w:val="00295779"/>
    <w:rsid w:val="002957B0"/>
    <w:rsid w:val="002959EE"/>
    <w:rsid w:val="0029608D"/>
    <w:rsid w:val="00296101"/>
    <w:rsid w:val="00296239"/>
    <w:rsid w:val="0029648E"/>
    <w:rsid w:val="00296591"/>
    <w:rsid w:val="00296BF5"/>
    <w:rsid w:val="00296C08"/>
    <w:rsid w:val="002972AE"/>
    <w:rsid w:val="00297427"/>
    <w:rsid w:val="002974D1"/>
    <w:rsid w:val="00297551"/>
    <w:rsid w:val="002975E9"/>
    <w:rsid w:val="00297637"/>
    <w:rsid w:val="002976AB"/>
    <w:rsid w:val="00297718"/>
    <w:rsid w:val="00297820"/>
    <w:rsid w:val="002978CA"/>
    <w:rsid w:val="00297A34"/>
    <w:rsid w:val="00297A57"/>
    <w:rsid w:val="00297B6A"/>
    <w:rsid w:val="00297EEE"/>
    <w:rsid w:val="002A0305"/>
    <w:rsid w:val="002A0331"/>
    <w:rsid w:val="002A0413"/>
    <w:rsid w:val="002A0608"/>
    <w:rsid w:val="002A0937"/>
    <w:rsid w:val="002A0A00"/>
    <w:rsid w:val="002A0A46"/>
    <w:rsid w:val="002A0BD8"/>
    <w:rsid w:val="002A0D21"/>
    <w:rsid w:val="002A0E62"/>
    <w:rsid w:val="002A0F23"/>
    <w:rsid w:val="002A1035"/>
    <w:rsid w:val="002A112E"/>
    <w:rsid w:val="002A157A"/>
    <w:rsid w:val="002A19E2"/>
    <w:rsid w:val="002A2276"/>
    <w:rsid w:val="002A2337"/>
    <w:rsid w:val="002A2397"/>
    <w:rsid w:val="002A2457"/>
    <w:rsid w:val="002A24D0"/>
    <w:rsid w:val="002A25EB"/>
    <w:rsid w:val="002A26CD"/>
    <w:rsid w:val="002A2867"/>
    <w:rsid w:val="002A2B1F"/>
    <w:rsid w:val="002A2C54"/>
    <w:rsid w:val="002A2C5D"/>
    <w:rsid w:val="002A2F2B"/>
    <w:rsid w:val="002A2F2E"/>
    <w:rsid w:val="002A309F"/>
    <w:rsid w:val="002A32CD"/>
    <w:rsid w:val="002A34E8"/>
    <w:rsid w:val="002A3929"/>
    <w:rsid w:val="002A3AA9"/>
    <w:rsid w:val="002A3BE8"/>
    <w:rsid w:val="002A3C48"/>
    <w:rsid w:val="002A3E2E"/>
    <w:rsid w:val="002A3F6D"/>
    <w:rsid w:val="002A423D"/>
    <w:rsid w:val="002A43DC"/>
    <w:rsid w:val="002A451B"/>
    <w:rsid w:val="002A46F8"/>
    <w:rsid w:val="002A4847"/>
    <w:rsid w:val="002A4A07"/>
    <w:rsid w:val="002A4AE9"/>
    <w:rsid w:val="002A4B0D"/>
    <w:rsid w:val="002A4E68"/>
    <w:rsid w:val="002A5062"/>
    <w:rsid w:val="002A5597"/>
    <w:rsid w:val="002A567D"/>
    <w:rsid w:val="002A587B"/>
    <w:rsid w:val="002A58FB"/>
    <w:rsid w:val="002A5AB0"/>
    <w:rsid w:val="002A5C05"/>
    <w:rsid w:val="002A5C3A"/>
    <w:rsid w:val="002A5CA1"/>
    <w:rsid w:val="002A5CD6"/>
    <w:rsid w:val="002A5FA9"/>
    <w:rsid w:val="002A6058"/>
    <w:rsid w:val="002A61E7"/>
    <w:rsid w:val="002A6ABD"/>
    <w:rsid w:val="002A6C0D"/>
    <w:rsid w:val="002A6C73"/>
    <w:rsid w:val="002A6E3C"/>
    <w:rsid w:val="002A71CB"/>
    <w:rsid w:val="002A72FC"/>
    <w:rsid w:val="002A735A"/>
    <w:rsid w:val="002A74BB"/>
    <w:rsid w:val="002A754F"/>
    <w:rsid w:val="002A75EE"/>
    <w:rsid w:val="002A767B"/>
    <w:rsid w:val="002A7785"/>
    <w:rsid w:val="002A781D"/>
    <w:rsid w:val="002A7877"/>
    <w:rsid w:val="002A7892"/>
    <w:rsid w:val="002A7972"/>
    <w:rsid w:val="002A7B00"/>
    <w:rsid w:val="002A7D2C"/>
    <w:rsid w:val="002B0224"/>
    <w:rsid w:val="002B0399"/>
    <w:rsid w:val="002B03A0"/>
    <w:rsid w:val="002B03C9"/>
    <w:rsid w:val="002B060A"/>
    <w:rsid w:val="002B06AC"/>
    <w:rsid w:val="002B096E"/>
    <w:rsid w:val="002B0A5C"/>
    <w:rsid w:val="002B0D7B"/>
    <w:rsid w:val="002B0F02"/>
    <w:rsid w:val="002B0F11"/>
    <w:rsid w:val="002B1907"/>
    <w:rsid w:val="002B19F9"/>
    <w:rsid w:val="002B1A39"/>
    <w:rsid w:val="002B1FBA"/>
    <w:rsid w:val="002B1FE6"/>
    <w:rsid w:val="002B2334"/>
    <w:rsid w:val="002B2414"/>
    <w:rsid w:val="002B2543"/>
    <w:rsid w:val="002B26A3"/>
    <w:rsid w:val="002B2923"/>
    <w:rsid w:val="002B2B1D"/>
    <w:rsid w:val="002B2B58"/>
    <w:rsid w:val="002B356C"/>
    <w:rsid w:val="002B3613"/>
    <w:rsid w:val="002B3A6B"/>
    <w:rsid w:val="002B3F41"/>
    <w:rsid w:val="002B42B5"/>
    <w:rsid w:val="002B4784"/>
    <w:rsid w:val="002B4A00"/>
    <w:rsid w:val="002B4AED"/>
    <w:rsid w:val="002B4B71"/>
    <w:rsid w:val="002B4BE9"/>
    <w:rsid w:val="002B4D53"/>
    <w:rsid w:val="002B5180"/>
    <w:rsid w:val="002B51B8"/>
    <w:rsid w:val="002B52EE"/>
    <w:rsid w:val="002B52F5"/>
    <w:rsid w:val="002B5723"/>
    <w:rsid w:val="002B5771"/>
    <w:rsid w:val="002B5882"/>
    <w:rsid w:val="002B592C"/>
    <w:rsid w:val="002B59B8"/>
    <w:rsid w:val="002B5D92"/>
    <w:rsid w:val="002B5D9F"/>
    <w:rsid w:val="002B62E7"/>
    <w:rsid w:val="002B637D"/>
    <w:rsid w:val="002B6384"/>
    <w:rsid w:val="002B68D8"/>
    <w:rsid w:val="002B6A16"/>
    <w:rsid w:val="002B6BDA"/>
    <w:rsid w:val="002B730E"/>
    <w:rsid w:val="002B7502"/>
    <w:rsid w:val="002B75EF"/>
    <w:rsid w:val="002B760E"/>
    <w:rsid w:val="002B7704"/>
    <w:rsid w:val="002B79BD"/>
    <w:rsid w:val="002B7B04"/>
    <w:rsid w:val="002B7BDC"/>
    <w:rsid w:val="002B7C87"/>
    <w:rsid w:val="002B7CEF"/>
    <w:rsid w:val="002B7E7C"/>
    <w:rsid w:val="002C01E1"/>
    <w:rsid w:val="002C0641"/>
    <w:rsid w:val="002C0923"/>
    <w:rsid w:val="002C0981"/>
    <w:rsid w:val="002C0B9C"/>
    <w:rsid w:val="002C0E6D"/>
    <w:rsid w:val="002C1017"/>
    <w:rsid w:val="002C1084"/>
    <w:rsid w:val="002C1400"/>
    <w:rsid w:val="002C162C"/>
    <w:rsid w:val="002C17BE"/>
    <w:rsid w:val="002C17F3"/>
    <w:rsid w:val="002C1E01"/>
    <w:rsid w:val="002C1E87"/>
    <w:rsid w:val="002C2054"/>
    <w:rsid w:val="002C2260"/>
    <w:rsid w:val="002C2522"/>
    <w:rsid w:val="002C288B"/>
    <w:rsid w:val="002C2AC8"/>
    <w:rsid w:val="002C2B7E"/>
    <w:rsid w:val="002C2C1E"/>
    <w:rsid w:val="002C2DD6"/>
    <w:rsid w:val="002C2E0D"/>
    <w:rsid w:val="002C3002"/>
    <w:rsid w:val="002C317D"/>
    <w:rsid w:val="002C3237"/>
    <w:rsid w:val="002C327A"/>
    <w:rsid w:val="002C32ED"/>
    <w:rsid w:val="002C3679"/>
    <w:rsid w:val="002C36B8"/>
    <w:rsid w:val="002C37E5"/>
    <w:rsid w:val="002C380C"/>
    <w:rsid w:val="002C3891"/>
    <w:rsid w:val="002C398D"/>
    <w:rsid w:val="002C3A63"/>
    <w:rsid w:val="002C3A7A"/>
    <w:rsid w:val="002C3A93"/>
    <w:rsid w:val="002C3C4F"/>
    <w:rsid w:val="002C3EA5"/>
    <w:rsid w:val="002C4125"/>
    <w:rsid w:val="002C4197"/>
    <w:rsid w:val="002C41A7"/>
    <w:rsid w:val="002C4462"/>
    <w:rsid w:val="002C483A"/>
    <w:rsid w:val="002C48B3"/>
    <w:rsid w:val="002C4A29"/>
    <w:rsid w:val="002C4A3F"/>
    <w:rsid w:val="002C4B4D"/>
    <w:rsid w:val="002C4BE3"/>
    <w:rsid w:val="002C4D36"/>
    <w:rsid w:val="002C4EA3"/>
    <w:rsid w:val="002C51CB"/>
    <w:rsid w:val="002C55BE"/>
    <w:rsid w:val="002C5986"/>
    <w:rsid w:val="002C59EE"/>
    <w:rsid w:val="002C5B28"/>
    <w:rsid w:val="002C5CEF"/>
    <w:rsid w:val="002C60AD"/>
    <w:rsid w:val="002C6389"/>
    <w:rsid w:val="002C63F7"/>
    <w:rsid w:val="002C641B"/>
    <w:rsid w:val="002C67CB"/>
    <w:rsid w:val="002C6883"/>
    <w:rsid w:val="002C6A4E"/>
    <w:rsid w:val="002C6B00"/>
    <w:rsid w:val="002C6C68"/>
    <w:rsid w:val="002C6E54"/>
    <w:rsid w:val="002C7112"/>
    <w:rsid w:val="002C7416"/>
    <w:rsid w:val="002C74C1"/>
    <w:rsid w:val="002C7588"/>
    <w:rsid w:val="002C7A58"/>
    <w:rsid w:val="002C7A85"/>
    <w:rsid w:val="002C7C10"/>
    <w:rsid w:val="002C8DF8"/>
    <w:rsid w:val="002D01BD"/>
    <w:rsid w:val="002D02E1"/>
    <w:rsid w:val="002D03B2"/>
    <w:rsid w:val="002D04FB"/>
    <w:rsid w:val="002D072E"/>
    <w:rsid w:val="002D0821"/>
    <w:rsid w:val="002D0931"/>
    <w:rsid w:val="002D0BDC"/>
    <w:rsid w:val="002D1183"/>
    <w:rsid w:val="002D12B6"/>
    <w:rsid w:val="002D1902"/>
    <w:rsid w:val="002D1A25"/>
    <w:rsid w:val="002D1B53"/>
    <w:rsid w:val="002D1CB7"/>
    <w:rsid w:val="002D1FF2"/>
    <w:rsid w:val="002D2176"/>
    <w:rsid w:val="002D25EA"/>
    <w:rsid w:val="002D2739"/>
    <w:rsid w:val="002D2CFC"/>
    <w:rsid w:val="002D2FE5"/>
    <w:rsid w:val="002D3167"/>
    <w:rsid w:val="002D3244"/>
    <w:rsid w:val="002D3859"/>
    <w:rsid w:val="002D42D9"/>
    <w:rsid w:val="002D42EE"/>
    <w:rsid w:val="002D47CF"/>
    <w:rsid w:val="002D47DE"/>
    <w:rsid w:val="002D4816"/>
    <w:rsid w:val="002D4A6D"/>
    <w:rsid w:val="002D4BB5"/>
    <w:rsid w:val="002D4BC2"/>
    <w:rsid w:val="002D4DB0"/>
    <w:rsid w:val="002D4E75"/>
    <w:rsid w:val="002D50E9"/>
    <w:rsid w:val="002D50F5"/>
    <w:rsid w:val="002D52A2"/>
    <w:rsid w:val="002D534C"/>
    <w:rsid w:val="002D5360"/>
    <w:rsid w:val="002D5702"/>
    <w:rsid w:val="002D589E"/>
    <w:rsid w:val="002D61D7"/>
    <w:rsid w:val="002D6208"/>
    <w:rsid w:val="002D629E"/>
    <w:rsid w:val="002D6339"/>
    <w:rsid w:val="002D63D2"/>
    <w:rsid w:val="002D6471"/>
    <w:rsid w:val="002D65A0"/>
    <w:rsid w:val="002D6760"/>
    <w:rsid w:val="002D67FF"/>
    <w:rsid w:val="002D6B8A"/>
    <w:rsid w:val="002D6D58"/>
    <w:rsid w:val="002D6F7B"/>
    <w:rsid w:val="002D715C"/>
    <w:rsid w:val="002D7388"/>
    <w:rsid w:val="002D7444"/>
    <w:rsid w:val="002D7457"/>
    <w:rsid w:val="002D75FF"/>
    <w:rsid w:val="002D7832"/>
    <w:rsid w:val="002D786A"/>
    <w:rsid w:val="002D7870"/>
    <w:rsid w:val="002D7898"/>
    <w:rsid w:val="002D7C19"/>
    <w:rsid w:val="002D7E93"/>
    <w:rsid w:val="002E016B"/>
    <w:rsid w:val="002E036E"/>
    <w:rsid w:val="002E06D7"/>
    <w:rsid w:val="002E0892"/>
    <w:rsid w:val="002E0D11"/>
    <w:rsid w:val="002E0F93"/>
    <w:rsid w:val="002E1139"/>
    <w:rsid w:val="002E1278"/>
    <w:rsid w:val="002E12AE"/>
    <w:rsid w:val="002E12C8"/>
    <w:rsid w:val="002E1475"/>
    <w:rsid w:val="002E154C"/>
    <w:rsid w:val="002E17F5"/>
    <w:rsid w:val="002E187B"/>
    <w:rsid w:val="002E198B"/>
    <w:rsid w:val="002E19E8"/>
    <w:rsid w:val="002E1AE2"/>
    <w:rsid w:val="002E1B0E"/>
    <w:rsid w:val="002E1E04"/>
    <w:rsid w:val="002E2254"/>
    <w:rsid w:val="002E2496"/>
    <w:rsid w:val="002E2A6C"/>
    <w:rsid w:val="002E2A87"/>
    <w:rsid w:val="002E2AE7"/>
    <w:rsid w:val="002E2B43"/>
    <w:rsid w:val="002E2BC8"/>
    <w:rsid w:val="002E2CB2"/>
    <w:rsid w:val="002E2D28"/>
    <w:rsid w:val="002E2FD0"/>
    <w:rsid w:val="002E3030"/>
    <w:rsid w:val="002E355B"/>
    <w:rsid w:val="002E3571"/>
    <w:rsid w:val="002E3C11"/>
    <w:rsid w:val="002E3C6A"/>
    <w:rsid w:val="002E3EA4"/>
    <w:rsid w:val="002E3F78"/>
    <w:rsid w:val="002E4175"/>
    <w:rsid w:val="002E4207"/>
    <w:rsid w:val="002E428C"/>
    <w:rsid w:val="002E42A9"/>
    <w:rsid w:val="002E46F0"/>
    <w:rsid w:val="002E4AA6"/>
    <w:rsid w:val="002E4F5B"/>
    <w:rsid w:val="002E5088"/>
    <w:rsid w:val="002E50B7"/>
    <w:rsid w:val="002E519A"/>
    <w:rsid w:val="002E5226"/>
    <w:rsid w:val="002E529B"/>
    <w:rsid w:val="002E55DD"/>
    <w:rsid w:val="002E5882"/>
    <w:rsid w:val="002E596D"/>
    <w:rsid w:val="002E5A09"/>
    <w:rsid w:val="002E5A7D"/>
    <w:rsid w:val="002E5AE5"/>
    <w:rsid w:val="002E5AEB"/>
    <w:rsid w:val="002E5F8F"/>
    <w:rsid w:val="002E60CD"/>
    <w:rsid w:val="002E63B5"/>
    <w:rsid w:val="002E63F7"/>
    <w:rsid w:val="002E6B47"/>
    <w:rsid w:val="002E6B83"/>
    <w:rsid w:val="002E6C8A"/>
    <w:rsid w:val="002E6E44"/>
    <w:rsid w:val="002E6E5C"/>
    <w:rsid w:val="002E6ECB"/>
    <w:rsid w:val="002E7004"/>
    <w:rsid w:val="002E700E"/>
    <w:rsid w:val="002E739C"/>
    <w:rsid w:val="002E73AD"/>
    <w:rsid w:val="002E7498"/>
    <w:rsid w:val="002E78BA"/>
    <w:rsid w:val="002F0206"/>
    <w:rsid w:val="002F0239"/>
    <w:rsid w:val="002F03B8"/>
    <w:rsid w:val="002F0425"/>
    <w:rsid w:val="002F044B"/>
    <w:rsid w:val="002F04AF"/>
    <w:rsid w:val="002F059D"/>
    <w:rsid w:val="002F084A"/>
    <w:rsid w:val="002F0A98"/>
    <w:rsid w:val="002F0AB7"/>
    <w:rsid w:val="002F0D54"/>
    <w:rsid w:val="002F1249"/>
    <w:rsid w:val="002F1316"/>
    <w:rsid w:val="002F13D1"/>
    <w:rsid w:val="002F13E1"/>
    <w:rsid w:val="002F143E"/>
    <w:rsid w:val="002F1543"/>
    <w:rsid w:val="002F1645"/>
    <w:rsid w:val="002F1692"/>
    <w:rsid w:val="002F171A"/>
    <w:rsid w:val="002F1990"/>
    <w:rsid w:val="002F19D4"/>
    <w:rsid w:val="002F1F21"/>
    <w:rsid w:val="002F1F9A"/>
    <w:rsid w:val="002F1FB9"/>
    <w:rsid w:val="002F2397"/>
    <w:rsid w:val="002F259C"/>
    <w:rsid w:val="002F2942"/>
    <w:rsid w:val="002F29A5"/>
    <w:rsid w:val="002F29FC"/>
    <w:rsid w:val="002F2BE4"/>
    <w:rsid w:val="002F2D7D"/>
    <w:rsid w:val="002F2D9A"/>
    <w:rsid w:val="002F2EA4"/>
    <w:rsid w:val="002F30B9"/>
    <w:rsid w:val="002F322B"/>
    <w:rsid w:val="002F32F0"/>
    <w:rsid w:val="002F32FB"/>
    <w:rsid w:val="002F3348"/>
    <w:rsid w:val="002F33B4"/>
    <w:rsid w:val="002F3582"/>
    <w:rsid w:val="002F370E"/>
    <w:rsid w:val="002F38EB"/>
    <w:rsid w:val="002F396C"/>
    <w:rsid w:val="002F3D4D"/>
    <w:rsid w:val="002F4083"/>
    <w:rsid w:val="002F427C"/>
    <w:rsid w:val="002F43DB"/>
    <w:rsid w:val="002F4701"/>
    <w:rsid w:val="002F4CEE"/>
    <w:rsid w:val="002F4E6F"/>
    <w:rsid w:val="002F4EF6"/>
    <w:rsid w:val="002F5015"/>
    <w:rsid w:val="002F50D0"/>
    <w:rsid w:val="002F5125"/>
    <w:rsid w:val="002F5327"/>
    <w:rsid w:val="002F5355"/>
    <w:rsid w:val="002F539E"/>
    <w:rsid w:val="002F5403"/>
    <w:rsid w:val="002F5B93"/>
    <w:rsid w:val="002F5C5B"/>
    <w:rsid w:val="002F5C6C"/>
    <w:rsid w:val="002F5D37"/>
    <w:rsid w:val="002F5E13"/>
    <w:rsid w:val="002F6020"/>
    <w:rsid w:val="002F621F"/>
    <w:rsid w:val="002F638E"/>
    <w:rsid w:val="002F688A"/>
    <w:rsid w:val="002F697C"/>
    <w:rsid w:val="002F6B70"/>
    <w:rsid w:val="002F6C74"/>
    <w:rsid w:val="002F6D40"/>
    <w:rsid w:val="002F6E94"/>
    <w:rsid w:val="002F6EC1"/>
    <w:rsid w:val="002F7004"/>
    <w:rsid w:val="002F705B"/>
    <w:rsid w:val="002F74B0"/>
    <w:rsid w:val="002F79E3"/>
    <w:rsid w:val="002F7AE1"/>
    <w:rsid w:val="002F7E55"/>
    <w:rsid w:val="002F7F5D"/>
    <w:rsid w:val="00300419"/>
    <w:rsid w:val="003007CC"/>
    <w:rsid w:val="003007EA"/>
    <w:rsid w:val="0030092A"/>
    <w:rsid w:val="00300B7A"/>
    <w:rsid w:val="00301136"/>
    <w:rsid w:val="003017E0"/>
    <w:rsid w:val="00301BB2"/>
    <w:rsid w:val="00301FC7"/>
    <w:rsid w:val="00302125"/>
    <w:rsid w:val="0030233A"/>
    <w:rsid w:val="0030245A"/>
    <w:rsid w:val="003025A4"/>
    <w:rsid w:val="00302CE5"/>
    <w:rsid w:val="00302E24"/>
    <w:rsid w:val="0030340E"/>
    <w:rsid w:val="00303611"/>
    <w:rsid w:val="00303695"/>
    <w:rsid w:val="003039B1"/>
    <w:rsid w:val="00303F13"/>
    <w:rsid w:val="00304306"/>
    <w:rsid w:val="00304341"/>
    <w:rsid w:val="0030453E"/>
    <w:rsid w:val="00304A44"/>
    <w:rsid w:val="0030502D"/>
    <w:rsid w:val="003050B3"/>
    <w:rsid w:val="003052CD"/>
    <w:rsid w:val="003053B8"/>
    <w:rsid w:val="00305D5E"/>
    <w:rsid w:val="00305E22"/>
    <w:rsid w:val="00305F2B"/>
    <w:rsid w:val="00305F99"/>
    <w:rsid w:val="003064B4"/>
    <w:rsid w:val="003069DF"/>
    <w:rsid w:val="00306C82"/>
    <w:rsid w:val="00306FB0"/>
    <w:rsid w:val="00307065"/>
    <w:rsid w:val="00307089"/>
    <w:rsid w:val="00307B43"/>
    <w:rsid w:val="00307B75"/>
    <w:rsid w:val="00307D54"/>
    <w:rsid w:val="00307E30"/>
    <w:rsid w:val="00307FBB"/>
    <w:rsid w:val="0031017B"/>
    <w:rsid w:val="003107C9"/>
    <w:rsid w:val="003108B6"/>
    <w:rsid w:val="00310AF5"/>
    <w:rsid w:val="00310B2D"/>
    <w:rsid w:val="00310DA5"/>
    <w:rsid w:val="00310F86"/>
    <w:rsid w:val="00311095"/>
    <w:rsid w:val="003112E4"/>
    <w:rsid w:val="00311331"/>
    <w:rsid w:val="00311500"/>
    <w:rsid w:val="003116FC"/>
    <w:rsid w:val="00311706"/>
    <w:rsid w:val="003118D0"/>
    <w:rsid w:val="0031198F"/>
    <w:rsid w:val="00311C3C"/>
    <w:rsid w:val="00311F47"/>
    <w:rsid w:val="0031203F"/>
    <w:rsid w:val="003122E9"/>
    <w:rsid w:val="00312708"/>
    <w:rsid w:val="00312745"/>
    <w:rsid w:val="00312A55"/>
    <w:rsid w:val="00312DC3"/>
    <w:rsid w:val="00312EC5"/>
    <w:rsid w:val="0031310A"/>
    <w:rsid w:val="00313299"/>
    <w:rsid w:val="003138EB"/>
    <w:rsid w:val="00313A62"/>
    <w:rsid w:val="00313AAA"/>
    <w:rsid w:val="00313D9B"/>
    <w:rsid w:val="00313F21"/>
    <w:rsid w:val="003142EC"/>
    <w:rsid w:val="0031451F"/>
    <w:rsid w:val="00314608"/>
    <w:rsid w:val="00314679"/>
    <w:rsid w:val="00314680"/>
    <w:rsid w:val="00314826"/>
    <w:rsid w:val="00314922"/>
    <w:rsid w:val="00314AD1"/>
    <w:rsid w:val="00314B12"/>
    <w:rsid w:val="00314F30"/>
    <w:rsid w:val="00314F9B"/>
    <w:rsid w:val="0031504E"/>
    <w:rsid w:val="00315066"/>
    <w:rsid w:val="003150EB"/>
    <w:rsid w:val="003151C0"/>
    <w:rsid w:val="003152F8"/>
    <w:rsid w:val="00315372"/>
    <w:rsid w:val="00315396"/>
    <w:rsid w:val="003156F0"/>
    <w:rsid w:val="00315AD8"/>
    <w:rsid w:val="00315F3D"/>
    <w:rsid w:val="0031605E"/>
    <w:rsid w:val="00316106"/>
    <w:rsid w:val="0031621E"/>
    <w:rsid w:val="003162AA"/>
    <w:rsid w:val="003162F3"/>
    <w:rsid w:val="0031642A"/>
    <w:rsid w:val="003164F4"/>
    <w:rsid w:val="00316578"/>
    <w:rsid w:val="00316806"/>
    <w:rsid w:val="0031694C"/>
    <w:rsid w:val="00316ABB"/>
    <w:rsid w:val="00316B59"/>
    <w:rsid w:val="00316CA3"/>
    <w:rsid w:val="00316D69"/>
    <w:rsid w:val="00316E8E"/>
    <w:rsid w:val="00316E9F"/>
    <w:rsid w:val="00316F21"/>
    <w:rsid w:val="003172C3"/>
    <w:rsid w:val="00317429"/>
    <w:rsid w:val="0031742D"/>
    <w:rsid w:val="0031756D"/>
    <w:rsid w:val="0031771D"/>
    <w:rsid w:val="00317810"/>
    <w:rsid w:val="00317820"/>
    <w:rsid w:val="0031785C"/>
    <w:rsid w:val="003178F7"/>
    <w:rsid w:val="00317A7B"/>
    <w:rsid w:val="00317B48"/>
    <w:rsid w:val="00317B8C"/>
    <w:rsid w:val="00317B9D"/>
    <w:rsid w:val="00317BE1"/>
    <w:rsid w:val="00317BFA"/>
    <w:rsid w:val="00317CC5"/>
    <w:rsid w:val="0032025D"/>
    <w:rsid w:val="0032036B"/>
    <w:rsid w:val="003206D1"/>
    <w:rsid w:val="003206F9"/>
    <w:rsid w:val="00320B24"/>
    <w:rsid w:val="00320DB4"/>
    <w:rsid w:val="00320E72"/>
    <w:rsid w:val="003210DD"/>
    <w:rsid w:val="00321295"/>
    <w:rsid w:val="00321334"/>
    <w:rsid w:val="00321465"/>
    <w:rsid w:val="00321572"/>
    <w:rsid w:val="0032160C"/>
    <w:rsid w:val="0032189C"/>
    <w:rsid w:val="00321AA7"/>
    <w:rsid w:val="00321E79"/>
    <w:rsid w:val="00322219"/>
    <w:rsid w:val="00322507"/>
    <w:rsid w:val="003226E1"/>
    <w:rsid w:val="003229AB"/>
    <w:rsid w:val="00322A1D"/>
    <w:rsid w:val="00322C24"/>
    <w:rsid w:val="00322CC8"/>
    <w:rsid w:val="00322FE1"/>
    <w:rsid w:val="00323036"/>
    <w:rsid w:val="0032306A"/>
    <w:rsid w:val="0032318B"/>
    <w:rsid w:val="0032321C"/>
    <w:rsid w:val="00323430"/>
    <w:rsid w:val="0032354D"/>
    <w:rsid w:val="003235CA"/>
    <w:rsid w:val="00323757"/>
    <w:rsid w:val="003237B4"/>
    <w:rsid w:val="003238BB"/>
    <w:rsid w:val="00323ADC"/>
    <w:rsid w:val="00323B05"/>
    <w:rsid w:val="0032409D"/>
    <w:rsid w:val="003241A1"/>
    <w:rsid w:val="0032421E"/>
    <w:rsid w:val="003243D9"/>
    <w:rsid w:val="00324696"/>
    <w:rsid w:val="003247E5"/>
    <w:rsid w:val="00324B62"/>
    <w:rsid w:val="00324EA1"/>
    <w:rsid w:val="00324F1F"/>
    <w:rsid w:val="00324F40"/>
    <w:rsid w:val="00325011"/>
    <w:rsid w:val="00325379"/>
    <w:rsid w:val="003253FC"/>
    <w:rsid w:val="00325450"/>
    <w:rsid w:val="003257C0"/>
    <w:rsid w:val="00325D23"/>
    <w:rsid w:val="00325D29"/>
    <w:rsid w:val="00326227"/>
    <w:rsid w:val="0032632A"/>
    <w:rsid w:val="003263D9"/>
    <w:rsid w:val="00326442"/>
    <w:rsid w:val="00326468"/>
    <w:rsid w:val="003264B7"/>
    <w:rsid w:val="003267AD"/>
    <w:rsid w:val="003267B2"/>
    <w:rsid w:val="003268DF"/>
    <w:rsid w:val="0032691B"/>
    <w:rsid w:val="00326D33"/>
    <w:rsid w:val="00326D7E"/>
    <w:rsid w:val="00326E6B"/>
    <w:rsid w:val="0032792D"/>
    <w:rsid w:val="00327AF4"/>
    <w:rsid w:val="00327CBF"/>
    <w:rsid w:val="00327E31"/>
    <w:rsid w:val="0033022E"/>
    <w:rsid w:val="00330263"/>
    <w:rsid w:val="003307EC"/>
    <w:rsid w:val="00330932"/>
    <w:rsid w:val="00330A12"/>
    <w:rsid w:val="00330F95"/>
    <w:rsid w:val="0033116F"/>
    <w:rsid w:val="00331273"/>
    <w:rsid w:val="0033138B"/>
    <w:rsid w:val="00331404"/>
    <w:rsid w:val="003314DB"/>
    <w:rsid w:val="003314DD"/>
    <w:rsid w:val="00331553"/>
    <w:rsid w:val="003315F5"/>
    <w:rsid w:val="00331697"/>
    <w:rsid w:val="00331752"/>
    <w:rsid w:val="0033177E"/>
    <w:rsid w:val="00331B9B"/>
    <w:rsid w:val="00331E63"/>
    <w:rsid w:val="00331FED"/>
    <w:rsid w:val="00332041"/>
    <w:rsid w:val="0033250A"/>
    <w:rsid w:val="00332C09"/>
    <w:rsid w:val="00332C6F"/>
    <w:rsid w:val="00333056"/>
    <w:rsid w:val="003330DA"/>
    <w:rsid w:val="003333CE"/>
    <w:rsid w:val="003334F8"/>
    <w:rsid w:val="003336A7"/>
    <w:rsid w:val="00333754"/>
    <w:rsid w:val="00333778"/>
    <w:rsid w:val="00333A79"/>
    <w:rsid w:val="00333F4C"/>
    <w:rsid w:val="00334032"/>
    <w:rsid w:val="00334274"/>
    <w:rsid w:val="003343DE"/>
    <w:rsid w:val="0033454E"/>
    <w:rsid w:val="00334688"/>
    <w:rsid w:val="00334739"/>
    <w:rsid w:val="00334764"/>
    <w:rsid w:val="00334C60"/>
    <w:rsid w:val="00334CC6"/>
    <w:rsid w:val="00335140"/>
    <w:rsid w:val="003351D7"/>
    <w:rsid w:val="00335206"/>
    <w:rsid w:val="00335497"/>
    <w:rsid w:val="0033552E"/>
    <w:rsid w:val="0033557A"/>
    <w:rsid w:val="00335589"/>
    <w:rsid w:val="00335925"/>
    <w:rsid w:val="00335CE5"/>
    <w:rsid w:val="00335FFF"/>
    <w:rsid w:val="00336002"/>
    <w:rsid w:val="003361DF"/>
    <w:rsid w:val="003362D1"/>
    <w:rsid w:val="0033639F"/>
    <w:rsid w:val="00336545"/>
    <w:rsid w:val="003367C6"/>
    <w:rsid w:val="003368C0"/>
    <w:rsid w:val="003368DB"/>
    <w:rsid w:val="00336986"/>
    <w:rsid w:val="00336CD8"/>
    <w:rsid w:val="00336D89"/>
    <w:rsid w:val="00336D97"/>
    <w:rsid w:val="003370E9"/>
    <w:rsid w:val="003373A5"/>
    <w:rsid w:val="0033740A"/>
    <w:rsid w:val="0033742A"/>
    <w:rsid w:val="0033752B"/>
    <w:rsid w:val="00337704"/>
    <w:rsid w:val="0033781D"/>
    <w:rsid w:val="003378BE"/>
    <w:rsid w:val="00337969"/>
    <w:rsid w:val="00337A21"/>
    <w:rsid w:val="003400A1"/>
    <w:rsid w:val="003403F6"/>
    <w:rsid w:val="0034055A"/>
    <w:rsid w:val="0034055C"/>
    <w:rsid w:val="00340B22"/>
    <w:rsid w:val="00340B8A"/>
    <w:rsid w:val="00340E94"/>
    <w:rsid w:val="0034166D"/>
    <w:rsid w:val="0034195C"/>
    <w:rsid w:val="00341B4F"/>
    <w:rsid w:val="00341DBF"/>
    <w:rsid w:val="00341E57"/>
    <w:rsid w:val="00342010"/>
    <w:rsid w:val="003421FA"/>
    <w:rsid w:val="003421FC"/>
    <w:rsid w:val="00342322"/>
    <w:rsid w:val="003425CB"/>
    <w:rsid w:val="00342742"/>
    <w:rsid w:val="00342859"/>
    <w:rsid w:val="00342AD8"/>
    <w:rsid w:val="00342B00"/>
    <w:rsid w:val="00342BF3"/>
    <w:rsid w:val="00342CDF"/>
    <w:rsid w:val="00342DF6"/>
    <w:rsid w:val="00342E05"/>
    <w:rsid w:val="00343129"/>
    <w:rsid w:val="00343165"/>
    <w:rsid w:val="0034392A"/>
    <w:rsid w:val="00343A28"/>
    <w:rsid w:val="00343ACE"/>
    <w:rsid w:val="00343C6D"/>
    <w:rsid w:val="00343CEE"/>
    <w:rsid w:val="00343E68"/>
    <w:rsid w:val="00343FFE"/>
    <w:rsid w:val="003447A1"/>
    <w:rsid w:val="0034482C"/>
    <w:rsid w:val="00344ABB"/>
    <w:rsid w:val="00344C14"/>
    <w:rsid w:val="00344C89"/>
    <w:rsid w:val="003451EE"/>
    <w:rsid w:val="003454A6"/>
    <w:rsid w:val="0034565F"/>
    <w:rsid w:val="003457FF"/>
    <w:rsid w:val="003459C6"/>
    <w:rsid w:val="00345E2D"/>
    <w:rsid w:val="00346010"/>
    <w:rsid w:val="0034619E"/>
    <w:rsid w:val="003468AC"/>
    <w:rsid w:val="003469DE"/>
    <w:rsid w:val="00346BB5"/>
    <w:rsid w:val="00346DDF"/>
    <w:rsid w:val="00346E2C"/>
    <w:rsid w:val="00346F39"/>
    <w:rsid w:val="00347190"/>
    <w:rsid w:val="00347450"/>
    <w:rsid w:val="003478B2"/>
    <w:rsid w:val="00347946"/>
    <w:rsid w:val="003479EC"/>
    <w:rsid w:val="00347EE1"/>
    <w:rsid w:val="00347F5B"/>
    <w:rsid w:val="00347F9E"/>
    <w:rsid w:val="00347FA5"/>
    <w:rsid w:val="00350361"/>
    <w:rsid w:val="0035057B"/>
    <w:rsid w:val="00350683"/>
    <w:rsid w:val="0035069B"/>
    <w:rsid w:val="003507D7"/>
    <w:rsid w:val="00350C2D"/>
    <w:rsid w:val="00350C70"/>
    <w:rsid w:val="00351297"/>
    <w:rsid w:val="00351308"/>
    <w:rsid w:val="00351696"/>
    <w:rsid w:val="003516B8"/>
    <w:rsid w:val="003517BC"/>
    <w:rsid w:val="00351D1E"/>
    <w:rsid w:val="0035211A"/>
    <w:rsid w:val="00352216"/>
    <w:rsid w:val="00352427"/>
    <w:rsid w:val="0035282D"/>
    <w:rsid w:val="0035297A"/>
    <w:rsid w:val="003529E0"/>
    <w:rsid w:val="00352B95"/>
    <w:rsid w:val="00352B9B"/>
    <w:rsid w:val="00352C1F"/>
    <w:rsid w:val="00352C36"/>
    <w:rsid w:val="00352EF0"/>
    <w:rsid w:val="00352F53"/>
    <w:rsid w:val="0035316F"/>
    <w:rsid w:val="00353253"/>
    <w:rsid w:val="00353412"/>
    <w:rsid w:val="0035353F"/>
    <w:rsid w:val="00353589"/>
    <w:rsid w:val="00353B3E"/>
    <w:rsid w:val="00353C38"/>
    <w:rsid w:val="00353F84"/>
    <w:rsid w:val="0035402E"/>
    <w:rsid w:val="00354134"/>
    <w:rsid w:val="003543F3"/>
    <w:rsid w:val="00354532"/>
    <w:rsid w:val="00354544"/>
    <w:rsid w:val="003547B4"/>
    <w:rsid w:val="00354958"/>
    <w:rsid w:val="0035497B"/>
    <w:rsid w:val="003549C1"/>
    <w:rsid w:val="00354D6F"/>
    <w:rsid w:val="003551C0"/>
    <w:rsid w:val="0035525B"/>
    <w:rsid w:val="0035528D"/>
    <w:rsid w:val="003553FF"/>
    <w:rsid w:val="0035565A"/>
    <w:rsid w:val="0035570F"/>
    <w:rsid w:val="00355AEF"/>
    <w:rsid w:val="00355B63"/>
    <w:rsid w:val="00355CB4"/>
    <w:rsid w:val="00355CE5"/>
    <w:rsid w:val="00355D02"/>
    <w:rsid w:val="00356214"/>
    <w:rsid w:val="00356276"/>
    <w:rsid w:val="0035641A"/>
    <w:rsid w:val="003565AE"/>
    <w:rsid w:val="003565E4"/>
    <w:rsid w:val="00356640"/>
    <w:rsid w:val="003566E6"/>
    <w:rsid w:val="003567AD"/>
    <w:rsid w:val="00356805"/>
    <w:rsid w:val="00356841"/>
    <w:rsid w:val="00356DB0"/>
    <w:rsid w:val="00356E37"/>
    <w:rsid w:val="00356F19"/>
    <w:rsid w:val="003573B2"/>
    <w:rsid w:val="0035747C"/>
    <w:rsid w:val="0035783E"/>
    <w:rsid w:val="003578D3"/>
    <w:rsid w:val="0035794E"/>
    <w:rsid w:val="00357C82"/>
    <w:rsid w:val="00357FC2"/>
    <w:rsid w:val="003601DC"/>
    <w:rsid w:val="0036032D"/>
    <w:rsid w:val="003604FE"/>
    <w:rsid w:val="00360585"/>
    <w:rsid w:val="003608C2"/>
    <w:rsid w:val="00360939"/>
    <w:rsid w:val="00360EA3"/>
    <w:rsid w:val="00360FBC"/>
    <w:rsid w:val="00360FE3"/>
    <w:rsid w:val="0036107C"/>
    <w:rsid w:val="003614BF"/>
    <w:rsid w:val="003617D0"/>
    <w:rsid w:val="003617FD"/>
    <w:rsid w:val="00361BCD"/>
    <w:rsid w:val="00361E60"/>
    <w:rsid w:val="0036206A"/>
    <w:rsid w:val="003621D7"/>
    <w:rsid w:val="00362238"/>
    <w:rsid w:val="00362322"/>
    <w:rsid w:val="0036255D"/>
    <w:rsid w:val="003627BC"/>
    <w:rsid w:val="0036352A"/>
    <w:rsid w:val="003636F5"/>
    <w:rsid w:val="003638DA"/>
    <w:rsid w:val="00363AD3"/>
    <w:rsid w:val="00363C29"/>
    <w:rsid w:val="00363CD3"/>
    <w:rsid w:val="003640C8"/>
    <w:rsid w:val="003640F2"/>
    <w:rsid w:val="003643E9"/>
    <w:rsid w:val="00364434"/>
    <w:rsid w:val="00364572"/>
    <w:rsid w:val="003647A8"/>
    <w:rsid w:val="003649D6"/>
    <w:rsid w:val="00364A6F"/>
    <w:rsid w:val="00364E94"/>
    <w:rsid w:val="00364EDC"/>
    <w:rsid w:val="00364F8A"/>
    <w:rsid w:val="00365160"/>
    <w:rsid w:val="0036522A"/>
    <w:rsid w:val="00365546"/>
    <w:rsid w:val="00365584"/>
    <w:rsid w:val="00365676"/>
    <w:rsid w:val="003656D7"/>
    <w:rsid w:val="00365887"/>
    <w:rsid w:val="00365FD9"/>
    <w:rsid w:val="00366008"/>
    <w:rsid w:val="00366486"/>
    <w:rsid w:val="003664BD"/>
    <w:rsid w:val="00366584"/>
    <w:rsid w:val="003667DA"/>
    <w:rsid w:val="00366EE8"/>
    <w:rsid w:val="00366FC4"/>
    <w:rsid w:val="00367155"/>
    <w:rsid w:val="003673FC"/>
    <w:rsid w:val="003675BD"/>
    <w:rsid w:val="00367718"/>
    <w:rsid w:val="00367736"/>
    <w:rsid w:val="00367848"/>
    <w:rsid w:val="00367AC8"/>
    <w:rsid w:val="00367C82"/>
    <w:rsid w:val="0036A714"/>
    <w:rsid w:val="0037008F"/>
    <w:rsid w:val="0037014E"/>
    <w:rsid w:val="003701E2"/>
    <w:rsid w:val="003704FD"/>
    <w:rsid w:val="00370684"/>
    <w:rsid w:val="00370772"/>
    <w:rsid w:val="00370898"/>
    <w:rsid w:val="00370AA1"/>
    <w:rsid w:val="00370CA1"/>
    <w:rsid w:val="00370CDF"/>
    <w:rsid w:val="00370E26"/>
    <w:rsid w:val="00370F29"/>
    <w:rsid w:val="00370F7B"/>
    <w:rsid w:val="00371010"/>
    <w:rsid w:val="00371080"/>
    <w:rsid w:val="00371189"/>
    <w:rsid w:val="00371405"/>
    <w:rsid w:val="0037159C"/>
    <w:rsid w:val="00371724"/>
    <w:rsid w:val="00371BA4"/>
    <w:rsid w:val="003720A5"/>
    <w:rsid w:val="003722FD"/>
    <w:rsid w:val="003723F2"/>
    <w:rsid w:val="003725F2"/>
    <w:rsid w:val="0037263C"/>
    <w:rsid w:val="003726A5"/>
    <w:rsid w:val="0037272E"/>
    <w:rsid w:val="003727EF"/>
    <w:rsid w:val="003728CA"/>
    <w:rsid w:val="003729EB"/>
    <w:rsid w:val="00372B94"/>
    <w:rsid w:val="00372CA3"/>
    <w:rsid w:val="00372CD9"/>
    <w:rsid w:val="00372E09"/>
    <w:rsid w:val="00372F25"/>
    <w:rsid w:val="00372F40"/>
    <w:rsid w:val="00373044"/>
    <w:rsid w:val="00373285"/>
    <w:rsid w:val="003732A0"/>
    <w:rsid w:val="003734EA"/>
    <w:rsid w:val="0037356F"/>
    <w:rsid w:val="00373976"/>
    <w:rsid w:val="00373AD4"/>
    <w:rsid w:val="00373C49"/>
    <w:rsid w:val="00373C50"/>
    <w:rsid w:val="00373D1C"/>
    <w:rsid w:val="003741D9"/>
    <w:rsid w:val="0037437F"/>
    <w:rsid w:val="0037497F"/>
    <w:rsid w:val="00374CB6"/>
    <w:rsid w:val="00374D86"/>
    <w:rsid w:val="00374FFE"/>
    <w:rsid w:val="0037504F"/>
    <w:rsid w:val="003750E3"/>
    <w:rsid w:val="0037539A"/>
    <w:rsid w:val="003753FE"/>
    <w:rsid w:val="00375A28"/>
    <w:rsid w:val="00375B46"/>
    <w:rsid w:val="00375CC0"/>
    <w:rsid w:val="00375E82"/>
    <w:rsid w:val="00375E97"/>
    <w:rsid w:val="00375FB2"/>
    <w:rsid w:val="00376056"/>
    <w:rsid w:val="0037607F"/>
    <w:rsid w:val="0037608B"/>
    <w:rsid w:val="00376133"/>
    <w:rsid w:val="0037642F"/>
    <w:rsid w:val="00376693"/>
    <w:rsid w:val="003767DC"/>
    <w:rsid w:val="00376804"/>
    <w:rsid w:val="0037683F"/>
    <w:rsid w:val="0037699D"/>
    <w:rsid w:val="00376C91"/>
    <w:rsid w:val="003773F5"/>
    <w:rsid w:val="003774C7"/>
    <w:rsid w:val="00377561"/>
    <w:rsid w:val="00377870"/>
    <w:rsid w:val="0037793F"/>
    <w:rsid w:val="00377BB9"/>
    <w:rsid w:val="00377CF8"/>
    <w:rsid w:val="00377DD1"/>
    <w:rsid w:val="00377DF0"/>
    <w:rsid w:val="00377E0D"/>
    <w:rsid w:val="00377E86"/>
    <w:rsid w:val="00377F7B"/>
    <w:rsid w:val="00380190"/>
    <w:rsid w:val="00380472"/>
    <w:rsid w:val="0038076A"/>
    <w:rsid w:val="00380A81"/>
    <w:rsid w:val="00380BD7"/>
    <w:rsid w:val="00380D17"/>
    <w:rsid w:val="00380E2E"/>
    <w:rsid w:val="00380F44"/>
    <w:rsid w:val="00381113"/>
    <w:rsid w:val="003811C3"/>
    <w:rsid w:val="003812F4"/>
    <w:rsid w:val="003813B2"/>
    <w:rsid w:val="00381752"/>
    <w:rsid w:val="003818E6"/>
    <w:rsid w:val="00381952"/>
    <w:rsid w:val="00381CD1"/>
    <w:rsid w:val="00381D20"/>
    <w:rsid w:val="00381E06"/>
    <w:rsid w:val="0038202A"/>
    <w:rsid w:val="003820A4"/>
    <w:rsid w:val="00382131"/>
    <w:rsid w:val="00382151"/>
    <w:rsid w:val="00382CF5"/>
    <w:rsid w:val="0038329C"/>
    <w:rsid w:val="00383366"/>
    <w:rsid w:val="00383560"/>
    <w:rsid w:val="00383719"/>
    <w:rsid w:val="0038372F"/>
    <w:rsid w:val="0038386E"/>
    <w:rsid w:val="00383A13"/>
    <w:rsid w:val="00383A52"/>
    <w:rsid w:val="00383BC1"/>
    <w:rsid w:val="00383EEC"/>
    <w:rsid w:val="00383EFE"/>
    <w:rsid w:val="00383F0C"/>
    <w:rsid w:val="00383F12"/>
    <w:rsid w:val="00384022"/>
    <w:rsid w:val="00384026"/>
    <w:rsid w:val="0038426B"/>
    <w:rsid w:val="003842B3"/>
    <w:rsid w:val="0038435C"/>
    <w:rsid w:val="003843C8"/>
    <w:rsid w:val="003843EB"/>
    <w:rsid w:val="00384636"/>
    <w:rsid w:val="00384719"/>
    <w:rsid w:val="00384B67"/>
    <w:rsid w:val="00384CB1"/>
    <w:rsid w:val="00384D03"/>
    <w:rsid w:val="00385085"/>
    <w:rsid w:val="003851C7"/>
    <w:rsid w:val="00385442"/>
    <w:rsid w:val="003855C9"/>
    <w:rsid w:val="00385669"/>
    <w:rsid w:val="00385C13"/>
    <w:rsid w:val="0038600B"/>
    <w:rsid w:val="003863C2"/>
    <w:rsid w:val="00386432"/>
    <w:rsid w:val="00386616"/>
    <w:rsid w:val="003869DC"/>
    <w:rsid w:val="003869F0"/>
    <w:rsid w:val="00386C8B"/>
    <w:rsid w:val="003870A9"/>
    <w:rsid w:val="003871FA"/>
    <w:rsid w:val="0038732F"/>
    <w:rsid w:val="0038741D"/>
    <w:rsid w:val="003875C0"/>
    <w:rsid w:val="0038784D"/>
    <w:rsid w:val="003878AB"/>
    <w:rsid w:val="00387D60"/>
    <w:rsid w:val="00387FCC"/>
    <w:rsid w:val="0039013A"/>
    <w:rsid w:val="0039017B"/>
    <w:rsid w:val="0039018B"/>
    <w:rsid w:val="0039038A"/>
    <w:rsid w:val="00390831"/>
    <w:rsid w:val="003909CF"/>
    <w:rsid w:val="003909FD"/>
    <w:rsid w:val="00390A76"/>
    <w:rsid w:val="0039160D"/>
    <w:rsid w:val="00391617"/>
    <w:rsid w:val="00391B93"/>
    <w:rsid w:val="00391CA2"/>
    <w:rsid w:val="00391D87"/>
    <w:rsid w:val="00391F11"/>
    <w:rsid w:val="00391F56"/>
    <w:rsid w:val="00391FBF"/>
    <w:rsid w:val="00391FED"/>
    <w:rsid w:val="00392111"/>
    <w:rsid w:val="00392139"/>
    <w:rsid w:val="0039221D"/>
    <w:rsid w:val="00392303"/>
    <w:rsid w:val="0039244F"/>
    <w:rsid w:val="00392619"/>
    <w:rsid w:val="00392EA4"/>
    <w:rsid w:val="00392FFF"/>
    <w:rsid w:val="003932BE"/>
    <w:rsid w:val="0039331D"/>
    <w:rsid w:val="003934F2"/>
    <w:rsid w:val="0039350E"/>
    <w:rsid w:val="00393B62"/>
    <w:rsid w:val="00393CAB"/>
    <w:rsid w:val="00394064"/>
    <w:rsid w:val="003941D1"/>
    <w:rsid w:val="0039429E"/>
    <w:rsid w:val="003944C3"/>
    <w:rsid w:val="003944D4"/>
    <w:rsid w:val="0039457F"/>
    <w:rsid w:val="003945F4"/>
    <w:rsid w:val="0039463B"/>
    <w:rsid w:val="003946B0"/>
    <w:rsid w:val="00394C2A"/>
    <w:rsid w:val="00394C92"/>
    <w:rsid w:val="00395131"/>
    <w:rsid w:val="003952CB"/>
    <w:rsid w:val="00395314"/>
    <w:rsid w:val="0039544F"/>
    <w:rsid w:val="00395479"/>
    <w:rsid w:val="0039565B"/>
    <w:rsid w:val="00395664"/>
    <w:rsid w:val="003956E8"/>
    <w:rsid w:val="00395781"/>
    <w:rsid w:val="003957BF"/>
    <w:rsid w:val="003957C0"/>
    <w:rsid w:val="00395CB5"/>
    <w:rsid w:val="00395D40"/>
    <w:rsid w:val="00396240"/>
    <w:rsid w:val="003962F3"/>
    <w:rsid w:val="00396439"/>
    <w:rsid w:val="00396561"/>
    <w:rsid w:val="003965C6"/>
    <w:rsid w:val="003966F2"/>
    <w:rsid w:val="00396A53"/>
    <w:rsid w:val="00396AA4"/>
    <w:rsid w:val="00396AD3"/>
    <w:rsid w:val="00396E4F"/>
    <w:rsid w:val="0039719F"/>
    <w:rsid w:val="0039746B"/>
    <w:rsid w:val="0039749E"/>
    <w:rsid w:val="003976D8"/>
    <w:rsid w:val="00397796"/>
    <w:rsid w:val="00397B2A"/>
    <w:rsid w:val="00397E57"/>
    <w:rsid w:val="003A002B"/>
    <w:rsid w:val="003A0283"/>
    <w:rsid w:val="003A04BF"/>
    <w:rsid w:val="003A0A36"/>
    <w:rsid w:val="003A0AB1"/>
    <w:rsid w:val="003A0B1F"/>
    <w:rsid w:val="003A0C74"/>
    <w:rsid w:val="003A0CD2"/>
    <w:rsid w:val="003A0DA9"/>
    <w:rsid w:val="003A0E8F"/>
    <w:rsid w:val="003A0EDC"/>
    <w:rsid w:val="003A108F"/>
    <w:rsid w:val="003A11AD"/>
    <w:rsid w:val="003A1202"/>
    <w:rsid w:val="003A120E"/>
    <w:rsid w:val="003A1518"/>
    <w:rsid w:val="003A1648"/>
    <w:rsid w:val="003A17C1"/>
    <w:rsid w:val="003A180F"/>
    <w:rsid w:val="003A18C9"/>
    <w:rsid w:val="003A1ACA"/>
    <w:rsid w:val="003A1CA7"/>
    <w:rsid w:val="003A26C7"/>
    <w:rsid w:val="003A2ABA"/>
    <w:rsid w:val="003A3100"/>
    <w:rsid w:val="003A34B0"/>
    <w:rsid w:val="003A35F0"/>
    <w:rsid w:val="003A36A0"/>
    <w:rsid w:val="003A3772"/>
    <w:rsid w:val="003A3827"/>
    <w:rsid w:val="003A39F5"/>
    <w:rsid w:val="003A3A60"/>
    <w:rsid w:val="003A3C4A"/>
    <w:rsid w:val="003A41FD"/>
    <w:rsid w:val="003A41FE"/>
    <w:rsid w:val="003A4218"/>
    <w:rsid w:val="003A4759"/>
    <w:rsid w:val="003A4775"/>
    <w:rsid w:val="003A49FD"/>
    <w:rsid w:val="003A4B5A"/>
    <w:rsid w:val="003A4CF5"/>
    <w:rsid w:val="003A52C0"/>
    <w:rsid w:val="003A53D3"/>
    <w:rsid w:val="003A541F"/>
    <w:rsid w:val="003A551D"/>
    <w:rsid w:val="003A565C"/>
    <w:rsid w:val="003A57F1"/>
    <w:rsid w:val="003A58D2"/>
    <w:rsid w:val="003A5957"/>
    <w:rsid w:val="003A5BD2"/>
    <w:rsid w:val="003A5C33"/>
    <w:rsid w:val="003A5D1D"/>
    <w:rsid w:val="003A6118"/>
    <w:rsid w:val="003A6639"/>
    <w:rsid w:val="003A692C"/>
    <w:rsid w:val="003A7052"/>
    <w:rsid w:val="003A7382"/>
    <w:rsid w:val="003A7435"/>
    <w:rsid w:val="003A7597"/>
    <w:rsid w:val="003A75A3"/>
    <w:rsid w:val="003A7837"/>
    <w:rsid w:val="003A78DA"/>
    <w:rsid w:val="003A7977"/>
    <w:rsid w:val="003A79F6"/>
    <w:rsid w:val="003A7B65"/>
    <w:rsid w:val="003B005A"/>
    <w:rsid w:val="003B021F"/>
    <w:rsid w:val="003B0387"/>
    <w:rsid w:val="003B03DA"/>
    <w:rsid w:val="003B045C"/>
    <w:rsid w:val="003B075E"/>
    <w:rsid w:val="003B0811"/>
    <w:rsid w:val="003B084E"/>
    <w:rsid w:val="003B0AFD"/>
    <w:rsid w:val="003B0B0C"/>
    <w:rsid w:val="003B0B27"/>
    <w:rsid w:val="003B0CF9"/>
    <w:rsid w:val="003B0E65"/>
    <w:rsid w:val="003B17C5"/>
    <w:rsid w:val="003B190C"/>
    <w:rsid w:val="003B19E0"/>
    <w:rsid w:val="003B1D8C"/>
    <w:rsid w:val="003B2071"/>
    <w:rsid w:val="003B22A7"/>
    <w:rsid w:val="003B23E1"/>
    <w:rsid w:val="003B2488"/>
    <w:rsid w:val="003B2962"/>
    <w:rsid w:val="003B2A3F"/>
    <w:rsid w:val="003B2B71"/>
    <w:rsid w:val="003B2CF0"/>
    <w:rsid w:val="003B2D4A"/>
    <w:rsid w:val="003B2DE8"/>
    <w:rsid w:val="003B2E85"/>
    <w:rsid w:val="003B2EB6"/>
    <w:rsid w:val="003B3055"/>
    <w:rsid w:val="003B3093"/>
    <w:rsid w:val="003B30FF"/>
    <w:rsid w:val="003B3455"/>
    <w:rsid w:val="003B36C1"/>
    <w:rsid w:val="003B38BA"/>
    <w:rsid w:val="003B3A3E"/>
    <w:rsid w:val="003B3A53"/>
    <w:rsid w:val="003B3B03"/>
    <w:rsid w:val="003B3E91"/>
    <w:rsid w:val="003B3F52"/>
    <w:rsid w:val="003B401A"/>
    <w:rsid w:val="003B412B"/>
    <w:rsid w:val="003B428F"/>
    <w:rsid w:val="003B44D9"/>
    <w:rsid w:val="003B4549"/>
    <w:rsid w:val="003B45DE"/>
    <w:rsid w:val="003B4681"/>
    <w:rsid w:val="003B47FF"/>
    <w:rsid w:val="003B4D42"/>
    <w:rsid w:val="003B4E22"/>
    <w:rsid w:val="003B5197"/>
    <w:rsid w:val="003B540B"/>
    <w:rsid w:val="003B582E"/>
    <w:rsid w:val="003B58A1"/>
    <w:rsid w:val="003B59F3"/>
    <w:rsid w:val="003B5C31"/>
    <w:rsid w:val="003B60E1"/>
    <w:rsid w:val="003B60EB"/>
    <w:rsid w:val="003B6262"/>
    <w:rsid w:val="003B6DB0"/>
    <w:rsid w:val="003B6DD7"/>
    <w:rsid w:val="003B6EB4"/>
    <w:rsid w:val="003B7374"/>
    <w:rsid w:val="003B7515"/>
    <w:rsid w:val="003B7690"/>
    <w:rsid w:val="003B7720"/>
    <w:rsid w:val="003B7757"/>
    <w:rsid w:val="003B78C2"/>
    <w:rsid w:val="003B790E"/>
    <w:rsid w:val="003B7F24"/>
    <w:rsid w:val="003C01FC"/>
    <w:rsid w:val="003C04D3"/>
    <w:rsid w:val="003C0911"/>
    <w:rsid w:val="003C0A86"/>
    <w:rsid w:val="003C0D2D"/>
    <w:rsid w:val="003C0DB3"/>
    <w:rsid w:val="003C0E70"/>
    <w:rsid w:val="003C0ECD"/>
    <w:rsid w:val="003C0EEF"/>
    <w:rsid w:val="003C11B6"/>
    <w:rsid w:val="003C13D8"/>
    <w:rsid w:val="003C145A"/>
    <w:rsid w:val="003C1698"/>
    <w:rsid w:val="003C18CF"/>
    <w:rsid w:val="003C18E5"/>
    <w:rsid w:val="003C1BD7"/>
    <w:rsid w:val="003C1E1D"/>
    <w:rsid w:val="003C1FF4"/>
    <w:rsid w:val="003C2559"/>
    <w:rsid w:val="003C290D"/>
    <w:rsid w:val="003C296F"/>
    <w:rsid w:val="003C2B3A"/>
    <w:rsid w:val="003C2DE0"/>
    <w:rsid w:val="003C327E"/>
    <w:rsid w:val="003C32EA"/>
    <w:rsid w:val="003C3B7D"/>
    <w:rsid w:val="003C3D53"/>
    <w:rsid w:val="003C44F5"/>
    <w:rsid w:val="003C48E8"/>
    <w:rsid w:val="003C4C70"/>
    <w:rsid w:val="003C4CA4"/>
    <w:rsid w:val="003C4D35"/>
    <w:rsid w:val="003C5074"/>
    <w:rsid w:val="003C5105"/>
    <w:rsid w:val="003C52E0"/>
    <w:rsid w:val="003C5478"/>
    <w:rsid w:val="003C5619"/>
    <w:rsid w:val="003C56BB"/>
    <w:rsid w:val="003C5768"/>
    <w:rsid w:val="003C57F6"/>
    <w:rsid w:val="003C5BA4"/>
    <w:rsid w:val="003C5E3D"/>
    <w:rsid w:val="003C6231"/>
    <w:rsid w:val="003C62E2"/>
    <w:rsid w:val="003C6309"/>
    <w:rsid w:val="003C6550"/>
    <w:rsid w:val="003C6D6F"/>
    <w:rsid w:val="003C6FA9"/>
    <w:rsid w:val="003C7087"/>
    <w:rsid w:val="003C70FB"/>
    <w:rsid w:val="003C738A"/>
    <w:rsid w:val="003C742F"/>
    <w:rsid w:val="003C758B"/>
    <w:rsid w:val="003C772E"/>
    <w:rsid w:val="003C797B"/>
    <w:rsid w:val="003C7AD9"/>
    <w:rsid w:val="003C7B80"/>
    <w:rsid w:val="003C7E54"/>
    <w:rsid w:val="003D08CD"/>
    <w:rsid w:val="003D0A65"/>
    <w:rsid w:val="003D0B9D"/>
    <w:rsid w:val="003D0D5E"/>
    <w:rsid w:val="003D0FC8"/>
    <w:rsid w:val="003D12CA"/>
    <w:rsid w:val="003D1447"/>
    <w:rsid w:val="003D1768"/>
    <w:rsid w:val="003D1890"/>
    <w:rsid w:val="003D18E0"/>
    <w:rsid w:val="003D19A6"/>
    <w:rsid w:val="003D1C34"/>
    <w:rsid w:val="003D1D0B"/>
    <w:rsid w:val="003D1DB2"/>
    <w:rsid w:val="003D1E65"/>
    <w:rsid w:val="003D249D"/>
    <w:rsid w:val="003D2793"/>
    <w:rsid w:val="003D2966"/>
    <w:rsid w:val="003D2AA9"/>
    <w:rsid w:val="003D2B57"/>
    <w:rsid w:val="003D2D15"/>
    <w:rsid w:val="003D2E0C"/>
    <w:rsid w:val="003D2E53"/>
    <w:rsid w:val="003D2FEC"/>
    <w:rsid w:val="003D337D"/>
    <w:rsid w:val="003D33AC"/>
    <w:rsid w:val="003D348E"/>
    <w:rsid w:val="003D350A"/>
    <w:rsid w:val="003D35D2"/>
    <w:rsid w:val="003D379A"/>
    <w:rsid w:val="003D3806"/>
    <w:rsid w:val="003D38B1"/>
    <w:rsid w:val="003D38BF"/>
    <w:rsid w:val="003D3A5F"/>
    <w:rsid w:val="003D3CF0"/>
    <w:rsid w:val="003D3E05"/>
    <w:rsid w:val="003D3EF7"/>
    <w:rsid w:val="003D404C"/>
    <w:rsid w:val="003D4135"/>
    <w:rsid w:val="003D41FE"/>
    <w:rsid w:val="003D4219"/>
    <w:rsid w:val="003D4467"/>
    <w:rsid w:val="003D449E"/>
    <w:rsid w:val="003D45B3"/>
    <w:rsid w:val="003D4676"/>
    <w:rsid w:val="003D48CB"/>
    <w:rsid w:val="003D48FB"/>
    <w:rsid w:val="003D4AD5"/>
    <w:rsid w:val="003D4CBB"/>
    <w:rsid w:val="003D4EBB"/>
    <w:rsid w:val="003D517C"/>
    <w:rsid w:val="003D5332"/>
    <w:rsid w:val="003D53B0"/>
    <w:rsid w:val="003D5524"/>
    <w:rsid w:val="003D552B"/>
    <w:rsid w:val="003D5874"/>
    <w:rsid w:val="003D58A9"/>
    <w:rsid w:val="003D596B"/>
    <w:rsid w:val="003D5B53"/>
    <w:rsid w:val="003D5EBA"/>
    <w:rsid w:val="003D600B"/>
    <w:rsid w:val="003D603A"/>
    <w:rsid w:val="003D6137"/>
    <w:rsid w:val="003D61BE"/>
    <w:rsid w:val="003D6634"/>
    <w:rsid w:val="003D6765"/>
    <w:rsid w:val="003D68EE"/>
    <w:rsid w:val="003D69B1"/>
    <w:rsid w:val="003D6BB6"/>
    <w:rsid w:val="003D70C6"/>
    <w:rsid w:val="003D73B5"/>
    <w:rsid w:val="003D75D6"/>
    <w:rsid w:val="003D76C8"/>
    <w:rsid w:val="003D77F4"/>
    <w:rsid w:val="003D7DD3"/>
    <w:rsid w:val="003D7FEB"/>
    <w:rsid w:val="003E04F8"/>
    <w:rsid w:val="003E0502"/>
    <w:rsid w:val="003E0550"/>
    <w:rsid w:val="003E057D"/>
    <w:rsid w:val="003E0869"/>
    <w:rsid w:val="003E092F"/>
    <w:rsid w:val="003E0985"/>
    <w:rsid w:val="003E0B1B"/>
    <w:rsid w:val="003E0BB8"/>
    <w:rsid w:val="003E0CBE"/>
    <w:rsid w:val="003E0CFB"/>
    <w:rsid w:val="003E0D4E"/>
    <w:rsid w:val="003E10E6"/>
    <w:rsid w:val="003E121D"/>
    <w:rsid w:val="003E135D"/>
    <w:rsid w:val="003E1387"/>
    <w:rsid w:val="003E13D1"/>
    <w:rsid w:val="003E1511"/>
    <w:rsid w:val="003E187D"/>
    <w:rsid w:val="003E1908"/>
    <w:rsid w:val="003E19D7"/>
    <w:rsid w:val="003E1C06"/>
    <w:rsid w:val="003E1DDB"/>
    <w:rsid w:val="003E1E7E"/>
    <w:rsid w:val="003E27F1"/>
    <w:rsid w:val="003E31D0"/>
    <w:rsid w:val="003E34CC"/>
    <w:rsid w:val="003E3597"/>
    <w:rsid w:val="003E3625"/>
    <w:rsid w:val="003E381C"/>
    <w:rsid w:val="003E3BD2"/>
    <w:rsid w:val="003E3F41"/>
    <w:rsid w:val="003E3F66"/>
    <w:rsid w:val="003E4074"/>
    <w:rsid w:val="003E40A5"/>
    <w:rsid w:val="003E40BE"/>
    <w:rsid w:val="003E41AE"/>
    <w:rsid w:val="003E41CA"/>
    <w:rsid w:val="003E4287"/>
    <w:rsid w:val="003E4347"/>
    <w:rsid w:val="003E47B9"/>
    <w:rsid w:val="003E4823"/>
    <w:rsid w:val="003E48B2"/>
    <w:rsid w:val="003E49C0"/>
    <w:rsid w:val="003E4A5F"/>
    <w:rsid w:val="003E4B4C"/>
    <w:rsid w:val="003E4C7C"/>
    <w:rsid w:val="003E4F3D"/>
    <w:rsid w:val="003E538F"/>
    <w:rsid w:val="003E5522"/>
    <w:rsid w:val="003E5672"/>
    <w:rsid w:val="003E5C88"/>
    <w:rsid w:val="003E6504"/>
    <w:rsid w:val="003E66B9"/>
    <w:rsid w:val="003E66FC"/>
    <w:rsid w:val="003E6715"/>
    <w:rsid w:val="003E67EA"/>
    <w:rsid w:val="003E6855"/>
    <w:rsid w:val="003E6ABA"/>
    <w:rsid w:val="003E6C5E"/>
    <w:rsid w:val="003E6D90"/>
    <w:rsid w:val="003E6EA2"/>
    <w:rsid w:val="003E6EF6"/>
    <w:rsid w:val="003E719E"/>
    <w:rsid w:val="003E7363"/>
    <w:rsid w:val="003E7530"/>
    <w:rsid w:val="003E75F3"/>
    <w:rsid w:val="003E77DC"/>
    <w:rsid w:val="003E7821"/>
    <w:rsid w:val="003E79C5"/>
    <w:rsid w:val="003F005E"/>
    <w:rsid w:val="003F0619"/>
    <w:rsid w:val="003F0924"/>
    <w:rsid w:val="003F0A1C"/>
    <w:rsid w:val="003F0AF0"/>
    <w:rsid w:val="003F0D79"/>
    <w:rsid w:val="003F1112"/>
    <w:rsid w:val="003F133A"/>
    <w:rsid w:val="003F14E9"/>
    <w:rsid w:val="003F1B5E"/>
    <w:rsid w:val="003F1C3F"/>
    <w:rsid w:val="003F1D28"/>
    <w:rsid w:val="003F1E45"/>
    <w:rsid w:val="003F1EC6"/>
    <w:rsid w:val="003F266C"/>
    <w:rsid w:val="003F2ABE"/>
    <w:rsid w:val="003F2B15"/>
    <w:rsid w:val="003F2BDD"/>
    <w:rsid w:val="003F2CD0"/>
    <w:rsid w:val="003F2FF4"/>
    <w:rsid w:val="003F3344"/>
    <w:rsid w:val="003F3381"/>
    <w:rsid w:val="003F37D1"/>
    <w:rsid w:val="003F3DF8"/>
    <w:rsid w:val="003F3E22"/>
    <w:rsid w:val="003F3EE5"/>
    <w:rsid w:val="003F3F8C"/>
    <w:rsid w:val="003F41B5"/>
    <w:rsid w:val="003F4665"/>
    <w:rsid w:val="003F4672"/>
    <w:rsid w:val="003F484A"/>
    <w:rsid w:val="003F52B6"/>
    <w:rsid w:val="003F5386"/>
    <w:rsid w:val="003F539D"/>
    <w:rsid w:val="003F53D8"/>
    <w:rsid w:val="003F5742"/>
    <w:rsid w:val="003F57E4"/>
    <w:rsid w:val="003F598D"/>
    <w:rsid w:val="003F5B86"/>
    <w:rsid w:val="003F5EA2"/>
    <w:rsid w:val="003F5FB9"/>
    <w:rsid w:val="003F5FFC"/>
    <w:rsid w:val="003F6197"/>
    <w:rsid w:val="003F682E"/>
    <w:rsid w:val="003F69A9"/>
    <w:rsid w:val="003F7023"/>
    <w:rsid w:val="003F7256"/>
    <w:rsid w:val="003F7601"/>
    <w:rsid w:val="003F7669"/>
    <w:rsid w:val="003F7865"/>
    <w:rsid w:val="003F799E"/>
    <w:rsid w:val="003F7A03"/>
    <w:rsid w:val="003F7AD5"/>
    <w:rsid w:val="003F7EA4"/>
    <w:rsid w:val="003F7EB3"/>
    <w:rsid w:val="003F7F63"/>
    <w:rsid w:val="003F7FA4"/>
    <w:rsid w:val="004000B0"/>
    <w:rsid w:val="00400110"/>
    <w:rsid w:val="0040030D"/>
    <w:rsid w:val="0040039C"/>
    <w:rsid w:val="004006E4"/>
    <w:rsid w:val="004008D1"/>
    <w:rsid w:val="00400EE0"/>
    <w:rsid w:val="004010C1"/>
    <w:rsid w:val="004011CC"/>
    <w:rsid w:val="0040185F"/>
    <w:rsid w:val="004019A8"/>
    <w:rsid w:val="00401B0A"/>
    <w:rsid w:val="00401F47"/>
    <w:rsid w:val="00401FF0"/>
    <w:rsid w:val="00402122"/>
    <w:rsid w:val="00402392"/>
    <w:rsid w:val="004023DB"/>
    <w:rsid w:val="0040249F"/>
    <w:rsid w:val="004025EF"/>
    <w:rsid w:val="00402651"/>
    <w:rsid w:val="00402997"/>
    <w:rsid w:val="00402AAD"/>
    <w:rsid w:val="00402E67"/>
    <w:rsid w:val="00402E7A"/>
    <w:rsid w:val="00402EC7"/>
    <w:rsid w:val="00402FEC"/>
    <w:rsid w:val="004030A8"/>
    <w:rsid w:val="004032E3"/>
    <w:rsid w:val="0040333B"/>
    <w:rsid w:val="004034B8"/>
    <w:rsid w:val="0040363F"/>
    <w:rsid w:val="004037CF"/>
    <w:rsid w:val="00403A48"/>
    <w:rsid w:val="00403B86"/>
    <w:rsid w:val="00403F3E"/>
    <w:rsid w:val="004042CA"/>
    <w:rsid w:val="0040479D"/>
    <w:rsid w:val="00404A4C"/>
    <w:rsid w:val="00404B03"/>
    <w:rsid w:val="00404C00"/>
    <w:rsid w:val="0040563F"/>
    <w:rsid w:val="0040591C"/>
    <w:rsid w:val="004059DE"/>
    <w:rsid w:val="00405C01"/>
    <w:rsid w:val="00405C4F"/>
    <w:rsid w:val="00405D84"/>
    <w:rsid w:val="00405E73"/>
    <w:rsid w:val="0040604C"/>
    <w:rsid w:val="0040608E"/>
    <w:rsid w:val="00406257"/>
    <w:rsid w:val="0040630C"/>
    <w:rsid w:val="00406494"/>
    <w:rsid w:val="004065FA"/>
    <w:rsid w:val="00406674"/>
    <w:rsid w:val="00406927"/>
    <w:rsid w:val="00407182"/>
    <w:rsid w:val="0040719A"/>
    <w:rsid w:val="00407459"/>
    <w:rsid w:val="00407460"/>
    <w:rsid w:val="00407479"/>
    <w:rsid w:val="0040751A"/>
    <w:rsid w:val="00407608"/>
    <w:rsid w:val="00407614"/>
    <w:rsid w:val="00407701"/>
    <w:rsid w:val="0040784E"/>
    <w:rsid w:val="00407902"/>
    <w:rsid w:val="004079BC"/>
    <w:rsid w:val="00407B47"/>
    <w:rsid w:val="00407F8C"/>
    <w:rsid w:val="00407FB7"/>
    <w:rsid w:val="00410595"/>
    <w:rsid w:val="00410E31"/>
    <w:rsid w:val="0041102A"/>
    <w:rsid w:val="004110D8"/>
    <w:rsid w:val="00411543"/>
    <w:rsid w:val="0041166C"/>
    <w:rsid w:val="004117D9"/>
    <w:rsid w:val="0041181A"/>
    <w:rsid w:val="0041184F"/>
    <w:rsid w:val="00411A13"/>
    <w:rsid w:val="00411A2B"/>
    <w:rsid w:val="00411CF4"/>
    <w:rsid w:val="00411DFE"/>
    <w:rsid w:val="00411FCE"/>
    <w:rsid w:val="00412126"/>
    <w:rsid w:val="00412332"/>
    <w:rsid w:val="00412490"/>
    <w:rsid w:val="004124ED"/>
    <w:rsid w:val="004127CA"/>
    <w:rsid w:val="004129C4"/>
    <w:rsid w:val="00412BAB"/>
    <w:rsid w:val="00412F4D"/>
    <w:rsid w:val="00413447"/>
    <w:rsid w:val="004136D4"/>
    <w:rsid w:val="00413898"/>
    <w:rsid w:val="004139AA"/>
    <w:rsid w:val="00413A7F"/>
    <w:rsid w:val="00413BCF"/>
    <w:rsid w:val="00413DAF"/>
    <w:rsid w:val="00413E11"/>
    <w:rsid w:val="00414131"/>
    <w:rsid w:val="004143DC"/>
    <w:rsid w:val="004143E7"/>
    <w:rsid w:val="00414554"/>
    <w:rsid w:val="0041466F"/>
    <w:rsid w:val="004147E3"/>
    <w:rsid w:val="00414957"/>
    <w:rsid w:val="004149BF"/>
    <w:rsid w:val="00414BB9"/>
    <w:rsid w:val="00414D74"/>
    <w:rsid w:val="00414E10"/>
    <w:rsid w:val="00414EE6"/>
    <w:rsid w:val="00414F05"/>
    <w:rsid w:val="00415109"/>
    <w:rsid w:val="00415282"/>
    <w:rsid w:val="004153FE"/>
    <w:rsid w:val="00415762"/>
    <w:rsid w:val="004157A3"/>
    <w:rsid w:val="004158E9"/>
    <w:rsid w:val="00415930"/>
    <w:rsid w:val="0041598C"/>
    <w:rsid w:val="00415CEC"/>
    <w:rsid w:val="00416215"/>
    <w:rsid w:val="00416649"/>
    <w:rsid w:val="00416946"/>
    <w:rsid w:val="00416D16"/>
    <w:rsid w:val="00416D74"/>
    <w:rsid w:val="00416ED3"/>
    <w:rsid w:val="00417172"/>
    <w:rsid w:val="0041731E"/>
    <w:rsid w:val="004173AC"/>
    <w:rsid w:val="00417409"/>
    <w:rsid w:val="00417674"/>
    <w:rsid w:val="00417989"/>
    <w:rsid w:val="00417D93"/>
    <w:rsid w:val="00417EF7"/>
    <w:rsid w:val="00417FD9"/>
    <w:rsid w:val="004200BE"/>
    <w:rsid w:val="00420631"/>
    <w:rsid w:val="0042074D"/>
    <w:rsid w:val="00420FB9"/>
    <w:rsid w:val="0042123D"/>
    <w:rsid w:val="0042135A"/>
    <w:rsid w:val="004214C0"/>
    <w:rsid w:val="00421762"/>
    <w:rsid w:val="004218D6"/>
    <w:rsid w:val="00421C1A"/>
    <w:rsid w:val="00421F24"/>
    <w:rsid w:val="00421F9E"/>
    <w:rsid w:val="00422007"/>
    <w:rsid w:val="004220D3"/>
    <w:rsid w:val="00422134"/>
    <w:rsid w:val="0042214D"/>
    <w:rsid w:val="004223AE"/>
    <w:rsid w:val="0042247B"/>
    <w:rsid w:val="004226C0"/>
    <w:rsid w:val="0042285C"/>
    <w:rsid w:val="0042288F"/>
    <w:rsid w:val="00422991"/>
    <w:rsid w:val="004229A9"/>
    <w:rsid w:val="00422B45"/>
    <w:rsid w:val="00422B73"/>
    <w:rsid w:val="00422BA7"/>
    <w:rsid w:val="00422CBE"/>
    <w:rsid w:val="004232D8"/>
    <w:rsid w:val="00423451"/>
    <w:rsid w:val="004234F8"/>
    <w:rsid w:val="004237A3"/>
    <w:rsid w:val="004238BD"/>
    <w:rsid w:val="00424019"/>
    <w:rsid w:val="004240BD"/>
    <w:rsid w:val="004241D7"/>
    <w:rsid w:val="004242A3"/>
    <w:rsid w:val="004242B7"/>
    <w:rsid w:val="00424371"/>
    <w:rsid w:val="0042450C"/>
    <w:rsid w:val="0042469E"/>
    <w:rsid w:val="004249F9"/>
    <w:rsid w:val="00424A1D"/>
    <w:rsid w:val="00424A4F"/>
    <w:rsid w:val="00424BF9"/>
    <w:rsid w:val="00424CB6"/>
    <w:rsid w:val="00424F39"/>
    <w:rsid w:val="00425612"/>
    <w:rsid w:val="0042584A"/>
    <w:rsid w:val="00425978"/>
    <w:rsid w:val="00425B5F"/>
    <w:rsid w:val="00425E19"/>
    <w:rsid w:val="00425FD5"/>
    <w:rsid w:val="00426069"/>
    <w:rsid w:val="0042610F"/>
    <w:rsid w:val="0042615D"/>
    <w:rsid w:val="004265DC"/>
    <w:rsid w:val="00426691"/>
    <w:rsid w:val="0042681D"/>
    <w:rsid w:val="00426834"/>
    <w:rsid w:val="004268C6"/>
    <w:rsid w:val="00426AC0"/>
    <w:rsid w:val="00426E51"/>
    <w:rsid w:val="0042754E"/>
    <w:rsid w:val="00427737"/>
    <w:rsid w:val="0042776B"/>
    <w:rsid w:val="0042784F"/>
    <w:rsid w:val="00427C13"/>
    <w:rsid w:val="00427C9E"/>
    <w:rsid w:val="00427CA8"/>
    <w:rsid w:val="00427DCA"/>
    <w:rsid w:val="004301D9"/>
    <w:rsid w:val="004302EE"/>
    <w:rsid w:val="0043034A"/>
    <w:rsid w:val="004303E5"/>
    <w:rsid w:val="00430912"/>
    <w:rsid w:val="00430B6F"/>
    <w:rsid w:val="00430C4A"/>
    <w:rsid w:val="00430C73"/>
    <w:rsid w:val="004311D2"/>
    <w:rsid w:val="0043124A"/>
    <w:rsid w:val="00431480"/>
    <w:rsid w:val="004317BF"/>
    <w:rsid w:val="0043199B"/>
    <w:rsid w:val="00431A8C"/>
    <w:rsid w:val="00431E69"/>
    <w:rsid w:val="00431F44"/>
    <w:rsid w:val="00431F46"/>
    <w:rsid w:val="00432573"/>
    <w:rsid w:val="004329A5"/>
    <w:rsid w:val="00432CD6"/>
    <w:rsid w:val="00432EAB"/>
    <w:rsid w:val="00432F8A"/>
    <w:rsid w:val="00433023"/>
    <w:rsid w:val="00433209"/>
    <w:rsid w:val="004333D9"/>
    <w:rsid w:val="004333F3"/>
    <w:rsid w:val="00433438"/>
    <w:rsid w:val="00433488"/>
    <w:rsid w:val="00433613"/>
    <w:rsid w:val="00433834"/>
    <w:rsid w:val="00433925"/>
    <w:rsid w:val="00433956"/>
    <w:rsid w:val="00433C10"/>
    <w:rsid w:val="00433C6C"/>
    <w:rsid w:val="00433DE6"/>
    <w:rsid w:val="004343FC"/>
    <w:rsid w:val="0043447B"/>
    <w:rsid w:val="00434590"/>
    <w:rsid w:val="004345B6"/>
    <w:rsid w:val="0043471E"/>
    <w:rsid w:val="0043472B"/>
    <w:rsid w:val="00434783"/>
    <w:rsid w:val="004348AC"/>
    <w:rsid w:val="00434D01"/>
    <w:rsid w:val="00434DA1"/>
    <w:rsid w:val="00434F57"/>
    <w:rsid w:val="00434FD1"/>
    <w:rsid w:val="004350BD"/>
    <w:rsid w:val="004354C1"/>
    <w:rsid w:val="004354D8"/>
    <w:rsid w:val="00435B70"/>
    <w:rsid w:val="00435D9D"/>
    <w:rsid w:val="00435DFF"/>
    <w:rsid w:val="004360B8"/>
    <w:rsid w:val="00436261"/>
    <w:rsid w:val="004369D9"/>
    <w:rsid w:val="004369F5"/>
    <w:rsid w:val="00436BFE"/>
    <w:rsid w:val="00436D08"/>
    <w:rsid w:val="00436DD6"/>
    <w:rsid w:val="00436E80"/>
    <w:rsid w:val="00436FD7"/>
    <w:rsid w:val="0043744E"/>
    <w:rsid w:val="00437555"/>
    <w:rsid w:val="00437612"/>
    <w:rsid w:val="00437681"/>
    <w:rsid w:val="0043786C"/>
    <w:rsid w:val="00437A67"/>
    <w:rsid w:val="00437E4F"/>
    <w:rsid w:val="00440155"/>
    <w:rsid w:val="00440219"/>
    <w:rsid w:val="004403D7"/>
    <w:rsid w:val="004403FF"/>
    <w:rsid w:val="00440CC5"/>
    <w:rsid w:val="00440CFF"/>
    <w:rsid w:val="00440D21"/>
    <w:rsid w:val="00441074"/>
    <w:rsid w:val="00441130"/>
    <w:rsid w:val="004415EB"/>
    <w:rsid w:val="00441622"/>
    <w:rsid w:val="004417C0"/>
    <w:rsid w:val="00441C95"/>
    <w:rsid w:val="00442192"/>
    <w:rsid w:val="00442199"/>
    <w:rsid w:val="004422E4"/>
    <w:rsid w:val="004423A9"/>
    <w:rsid w:val="0044270D"/>
    <w:rsid w:val="00442914"/>
    <w:rsid w:val="00442A76"/>
    <w:rsid w:val="00442F84"/>
    <w:rsid w:val="00443144"/>
    <w:rsid w:val="00443307"/>
    <w:rsid w:val="00443505"/>
    <w:rsid w:val="0044379C"/>
    <w:rsid w:val="004438B1"/>
    <w:rsid w:val="00443D1E"/>
    <w:rsid w:val="00443D4F"/>
    <w:rsid w:val="00443EDD"/>
    <w:rsid w:val="00444148"/>
    <w:rsid w:val="00444255"/>
    <w:rsid w:val="0044435A"/>
    <w:rsid w:val="004444EF"/>
    <w:rsid w:val="00444566"/>
    <w:rsid w:val="00444988"/>
    <w:rsid w:val="00444CCC"/>
    <w:rsid w:val="00444D73"/>
    <w:rsid w:val="00444E77"/>
    <w:rsid w:val="004450A4"/>
    <w:rsid w:val="0044544B"/>
    <w:rsid w:val="004455AF"/>
    <w:rsid w:val="00445617"/>
    <w:rsid w:val="0044573D"/>
    <w:rsid w:val="00446566"/>
    <w:rsid w:val="0044677D"/>
    <w:rsid w:val="0044694B"/>
    <w:rsid w:val="00446959"/>
    <w:rsid w:val="00446962"/>
    <w:rsid w:val="00446B1E"/>
    <w:rsid w:val="00446B5D"/>
    <w:rsid w:val="00446F5A"/>
    <w:rsid w:val="00447425"/>
    <w:rsid w:val="004474BF"/>
    <w:rsid w:val="004474EB"/>
    <w:rsid w:val="00447792"/>
    <w:rsid w:val="00447F2A"/>
    <w:rsid w:val="00450199"/>
    <w:rsid w:val="004501A7"/>
    <w:rsid w:val="0045023C"/>
    <w:rsid w:val="004503D1"/>
    <w:rsid w:val="0045059A"/>
    <w:rsid w:val="004506E2"/>
    <w:rsid w:val="00450C1E"/>
    <w:rsid w:val="00450C29"/>
    <w:rsid w:val="00450CAC"/>
    <w:rsid w:val="00451081"/>
    <w:rsid w:val="004511BB"/>
    <w:rsid w:val="004511C5"/>
    <w:rsid w:val="00451498"/>
    <w:rsid w:val="00451753"/>
    <w:rsid w:val="00451BA7"/>
    <w:rsid w:val="00451CCA"/>
    <w:rsid w:val="0045204B"/>
    <w:rsid w:val="004521AF"/>
    <w:rsid w:val="004522AC"/>
    <w:rsid w:val="004525B2"/>
    <w:rsid w:val="00452815"/>
    <w:rsid w:val="004530A3"/>
    <w:rsid w:val="0045310E"/>
    <w:rsid w:val="00453471"/>
    <w:rsid w:val="00453597"/>
    <w:rsid w:val="00453828"/>
    <w:rsid w:val="00453A9F"/>
    <w:rsid w:val="00453CE8"/>
    <w:rsid w:val="00453DEF"/>
    <w:rsid w:val="00453FE6"/>
    <w:rsid w:val="004540C9"/>
    <w:rsid w:val="00454401"/>
    <w:rsid w:val="00454421"/>
    <w:rsid w:val="0045443E"/>
    <w:rsid w:val="004544C2"/>
    <w:rsid w:val="004545FA"/>
    <w:rsid w:val="0045465C"/>
    <w:rsid w:val="00454695"/>
    <w:rsid w:val="00454CE3"/>
    <w:rsid w:val="00454D36"/>
    <w:rsid w:val="00454DCF"/>
    <w:rsid w:val="00454F65"/>
    <w:rsid w:val="00454F97"/>
    <w:rsid w:val="004550B3"/>
    <w:rsid w:val="0045517B"/>
    <w:rsid w:val="00455405"/>
    <w:rsid w:val="00455639"/>
    <w:rsid w:val="00455775"/>
    <w:rsid w:val="0045580D"/>
    <w:rsid w:val="0045589B"/>
    <w:rsid w:val="00455912"/>
    <w:rsid w:val="00455C05"/>
    <w:rsid w:val="00455DD7"/>
    <w:rsid w:val="00455E91"/>
    <w:rsid w:val="00455F95"/>
    <w:rsid w:val="004561D3"/>
    <w:rsid w:val="00456231"/>
    <w:rsid w:val="00456236"/>
    <w:rsid w:val="004564BA"/>
    <w:rsid w:val="004564F7"/>
    <w:rsid w:val="00456625"/>
    <w:rsid w:val="004566E8"/>
    <w:rsid w:val="004566E9"/>
    <w:rsid w:val="00456DC6"/>
    <w:rsid w:val="00456E2E"/>
    <w:rsid w:val="00457365"/>
    <w:rsid w:val="0045741A"/>
    <w:rsid w:val="00457614"/>
    <w:rsid w:val="0045766A"/>
    <w:rsid w:val="00457863"/>
    <w:rsid w:val="00457E1D"/>
    <w:rsid w:val="004603AC"/>
    <w:rsid w:val="00460798"/>
    <w:rsid w:val="0046092B"/>
    <w:rsid w:val="00460C6C"/>
    <w:rsid w:val="00460E47"/>
    <w:rsid w:val="00460ED0"/>
    <w:rsid w:val="00460F33"/>
    <w:rsid w:val="00461043"/>
    <w:rsid w:val="00461194"/>
    <w:rsid w:val="004611DE"/>
    <w:rsid w:val="0046160A"/>
    <w:rsid w:val="0046172E"/>
    <w:rsid w:val="004618D5"/>
    <w:rsid w:val="00461AFB"/>
    <w:rsid w:val="00461B9F"/>
    <w:rsid w:val="00461CDF"/>
    <w:rsid w:val="00461E7D"/>
    <w:rsid w:val="00461E8A"/>
    <w:rsid w:val="00461ECC"/>
    <w:rsid w:val="00461EF6"/>
    <w:rsid w:val="00462096"/>
    <w:rsid w:val="00462162"/>
    <w:rsid w:val="00462526"/>
    <w:rsid w:val="00462948"/>
    <w:rsid w:val="0046298A"/>
    <w:rsid w:val="00462A1F"/>
    <w:rsid w:val="00462AF1"/>
    <w:rsid w:val="00462B88"/>
    <w:rsid w:val="00462BCC"/>
    <w:rsid w:val="00462C09"/>
    <w:rsid w:val="0046326E"/>
    <w:rsid w:val="0046363C"/>
    <w:rsid w:val="004636DA"/>
    <w:rsid w:val="004638D7"/>
    <w:rsid w:val="00463A69"/>
    <w:rsid w:val="00463FD5"/>
    <w:rsid w:val="00464285"/>
    <w:rsid w:val="0046434A"/>
    <w:rsid w:val="00464676"/>
    <w:rsid w:val="004648B9"/>
    <w:rsid w:val="00464B44"/>
    <w:rsid w:val="00464BB1"/>
    <w:rsid w:val="00464D8D"/>
    <w:rsid w:val="00464FA1"/>
    <w:rsid w:val="00464FDD"/>
    <w:rsid w:val="00465149"/>
    <w:rsid w:val="004651D8"/>
    <w:rsid w:val="004652C3"/>
    <w:rsid w:val="004653AD"/>
    <w:rsid w:val="004654A5"/>
    <w:rsid w:val="00465BBE"/>
    <w:rsid w:val="004663D9"/>
    <w:rsid w:val="004668D7"/>
    <w:rsid w:val="00466939"/>
    <w:rsid w:val="0046693E"/>
    <w:rsid w:val="00466A03"/>
    <w:rsid w:val="00466A28"/>
    <w:rsid w:val="00466F44"/>
    <w:rsid w:val="00467027"/>
    <w:rsid w:val="00467082"/>
    <w:rsid w:val="00467086"/>
    <w:rsid w:val="004674F7"/>
    <w:rsid w:val="004676FD"/>
    <w:rsid w:val="00467C0C"/>
    <w:rsid w:val="00467D08"/>
    <w:rsid w:val="00467DA8"/>
    <w:rsid w:val="00467DAC"/>
    <w:rsid w:val="00467DC7"/>
    <w:rsid w:val="00467DD4"/>
    <w:rsid w:val="00470386"/>
    <w:rsid w:val="004706BD"/>
    <w:rsid w:val="0047084B"/>
    <w:rsid w:val="00470919"/>
    <w:rsid w:val="00470948"/>
    <w:rsid w:val="00470B23"/>
    <w:rsid w:val="00470C3E"/>
    <w:rsid w:val="00470C8B"/>
    <w:rsid w:val="00470DE7"/>
    <w:rsid w:val="0047131A"/>
    <w:rsid w:val="004715A4"/>
    <w:rsid w:val="004718DC"/>
    <w:rsid w:val="00471D4E"/>
    <w:rsid w:val="00471E3B"/>
    <w:rsid w:val="0047209B"/>
    <w:rsid w:val="00472429"/>
    <w:rsid w:val="004724AA"/>
    <w:rsid w:val="0047251C"/>
    <w:rsid w:val="004725A2"/>
    <w:rsid w:val="0047261F"/>
    <w:rsid w:val="00472981"/>
    <w:rsid w:val="00472A9B"/>
    <w:rsid w:val="00472C28"/>
    <w:rsid w:val="00472E3B"/>
    <w:rsid w:val="00472E3C"/>
    <w:rsid w:val="00472F8E"/>
    <w:rsid w:val="00472F98"/>
    <w:rsid w:val="0047301C"/>
    <w:rsid w:val="00473209"/>
    <w:rsid w:val="004736EF"/>
    <w:rsid w:val="004738C1"/>
    <w:rsid w:val="004738D5"/>
    <w:rsid w:val="00473954"/>
    <w:rsid w:val="00473AD5"/>
    <w:rsid w:val="00473C87"/>
    <w:rsid w:val="00473CC5"/>
    <w:rsid w:val="00473F73"/>
    <w:rsid w:val="00473FA6"/>
    <w:rsid w:val="00474386"/>
    <w:rsid w:val="0047448B"/>
    <w:rsid w:val="00474491"/>
    <w:rsid w:val="004745F9"/>
    <w:rsid w:val="00474601"/>
    <w:rsid w:val="00474B5D"/>
    <w:rsid w:val="00474D13"/>
    <w:rsid w:val="00474D47"/>
    <w:rsid w:val="00474E57"/>
    <w:rsid w:val="00474FC8"/>
    <w:rsid w:val="004752A9"/>
    <w:rsid w:val="0047545B"/>
    <w:rsid w:val="00475492"/>
    <w:rsid w:val="00475536"/>
    <w:rsid w:val="0047553E"/>
    <w:rsid w:val="00475898"/>
    <w:rsid w:val="00475ADC"/>
    <w:rsid w:val="00475EAA"/>
    <w:rsid w:val="00476201"/>
    <w:rsid w:val="004762A0"/>
    <w:rsid w:val="00476438"/>
    <w:rsid w:val="004764A5"/>
    <w:rsid w:val="0047688D"/>
    <w:rsid w:val="00476BC7"/>
    <w:rsid w:val="004772EC"/>
    <w:rsid w:val="004774BF"/>
    <w:rsid w:val="004776E1"/>
    <w:rsid w:val="004777CE"/>
    <w:rsid w:val="00477849"/>
    <w:rsid w:val="0047799D"/>
    <w:rsid w:val="00477A5F"/>
    <w:rsid w:val="00477A76"/>
    <w:rsid w:val="00477C0F"/>
    <w:rsid w:val="00477F56"/>
    <w:rsid w:val="00477FAA"/>
    <w:rsid w:val="004800DE"/>
    <w:rsid w:val="00480119"/>
    <w:rsid w:val="0048038E"/>
    <w:rsid w:val="00480432"/>
    <w:rsid w:val="0048067A"/>
    <w:rsid w:val="004809A3"/>
    <w:rsid w:val="00480B22"/>
    <w:rsid w:val="00480FCE"/>
    <w:rsid w:val="00481126"/>
    <w:rsid w:val="004811FE"/>
    <w:rsid w:val="00481730"/>
    <w:rsid w:val="00481D8D"/>
    <w:rsid w:val="004822EE"/>
    <w:rsid w:val="004822FD"/>
    <w:rsid w:val="004823F2"/>
    <w:rsid w:val="0048269B"/>
    <w:rsid w:val="004828AF"/>
    <w:rsid w:val="00482A42"/>
    <w:rsid w:val="00482CF8"/>
    <w:rsid w:val="00482E2C"/>
    <w:rsid w:val="0048301A"/>
    <w:rsid w:val="00483056"/>
    <w:rsid w:val="0048348F"/>
    <w:rsid w:val="004834DC"/>
    <w:rsid w:val="00483679"/>
    <w:rsid w:val="00483AB2"/>
    <w:rsid w:val="00483C9F"/>
    <w:rsid w:val="00483D41"/>
    <w:rsid w:val="00483E87"/>
    <w:rsid w:val="00484086"/>
    <w:rsid w:val="0048408F"/>
    <w:rsid w:val="0048422D"/>
    <w:rsid w:val="00484342"/>
    <w:rsid w:val="00484698"/>
    <w:rsid w:val="004846A6"/>
    <w:rsid w:val="00484A58"/>
    <w:rsid w:val="00484FEE"/>
    <w:rsid w:val="0048532E"/>
    <w:rsid w:val="0048569D"/>
    <w:rsid w:val="00485890"/>
    <w:rsid w:val="00485ACF"/>
    <w:rsid w:val="00485D48"/>
    <w:rsid w:val="00485DB2"/>
    <w:rsid w:val="00485DBA"/>
    <w:rsid w:val="00485FA7"/>
    <w:rsid w:val="00485FF3"/>
    <w:rsid w:val="004864AA"/>
    <w:rsid w:val="0048695E"/>
    <w:rsid w:val="004869CD"/>
    <w:rsid w:val="00486C18"/>
    <w:rsid w:val="00486CE8"/>
    <w:rsid w:val="0048711E"/>
    <w:rsid w:val="00487124"/>
    <w:rsid w:val="0048726B"/>
    <w:rsid w:val="0048748F"/>
    <w:rsid w:val="004878FB"/>
    <w:rsid w:val="0048797E"/>
    <w:rsid w:val="00487AEE"/>
    <w:rsid w:val="00487B69"/>
    <w:rsid w:val="00487D4C"/>
    <w:rsid w:val="00487EC2"/>
    <w:rsid w:val="00487EF5"/>
    <w:rsid w:val="00487F03"/>
    <w:rsid w:val="00487FE7"/>
    <w:rsid w:val="004900D9"/>
    <w:rsid w:val="00490565"/>
    <w:rsid w:val="004906E6"/>
    <w:rsid w:val="00490949"/>
    <w:rsid w:val="004909C2"/>
    <w:rsid w:val="00490B0F"/>
    <w:rsid w:val="00490C63"/>
    <w:rsid w:val="004910C9"/>
    <w:rsid w:val="00491375"/>
    <w:rsid w:val="00491820"/>
    <w:rsid w:val="0049196D"/>
    <w:rsid w:val="00491D2A"/>
    <w:rsid w:val="00491FBF"/>
    <w:rsid w:val="004921B3"/>
    <w:rsid w:val="00492319"/>
    <w:rsid w:val="00492393"/>
    <w:rsid w:val="0049244B"/>
    <w:rsid w:val="004925D3"/>
    <w:rsid w:val="00492718"/>
    <w:rsid w:val="00492866"/>
    <w:rsid w:val="00492B59"/>
    <w:rsid w:val="004930C3"/>
    <w:rsid w:val="004930ED"/>
    <w:rsid w:val="00493166"/>
    <w:rsid w:val="004934EF"/>
    <w:rsid w:val="0049354E"/>
    <w:rsid w:val="00493598"/>
    <w:rsid w:val="004940AE"/>
    <w:rsid w:val="004943D1"/>
    <w:rsid w:val="004945F6"/>
    <w:rsid w:val="00494767"/>
    <w:rsid w:val="00494778"/>
    <w:rsid w:val="0049490D"/>
    <w:rsid w:val="00494948"/>
    <w:rsid w:val="004949EF"/>
    <w:rsid w:val="00494A29"/>
    <w:rsid w:val="00494DA3"/>
    <w:rsid w:val="00494DEF"/>
    <w:rsid w:val="00495048"/>
    <w:rsid w:val="004955AE"/>
    <w:rsid w:val="004957AF"/>
    <w:rsid w:val="00495A58"/>
    <w:rsid w:val="00495B02"/>
    <w:rsid w:val="00495DA1"/>
    <w:rsid w:val="00495E63"/>
    <w:rsid w:val="00496235"/>
    <w:rsid w:val="0049645E"/>
    <w:rsid w:val="0049662B"/>
    <w:rsid w:val="0049663C"/>
    <w:rsid w:val="00496676"/>
    <w:rsid w:val="00496712"/>
    <w:rsid w:val="004967FB"/>
    <w:rsid w:val="0049691C"/>
    <w:rsid w:val="00496A36"/>
    <w:rsid w:val="00496B77"/>
    <w:rsid w:val="00496D11"/>
    <w:rsid w:val="00496D99"/>
    <w:rsid w:val="00496DAD"/>
    <w:rsid w:val="00496FC1"/>
    <w:rsid w:val="00496FCC"/>
    <w:rsid w:val="00497076"/>
    <w:rsid w:val="00497166"/>
    <w:rsid w:val="0049730F"/>
    <w:rsid w:val="00497430"/>
    <w:rsid w:val="00497B01"/>
    <w:rsid w:val="004A07F4"/>
    <w:rsid w:val="004A0A5B"/>
    <w:rsid w:val="004A0B04"/>
    <w:rsid w:val="004A0D30"/>
    <w:rsid w:val="004A0DA4"/>
    <w:rsid w:val="004A0FCE"/>
    <w:rsid w:val="004A1002"/>
    <w:rsid w:val="004A10D7"/>
    <w:rsid w:val="004A116A"/>
    <w:rsid w:val="004A1260"/>
    <w:rsid w:val="004A1674"/>
    <w:rsid w:val="004A1809"/>
    <w:rsid w:val="004A1CD7"/>
    <w:rsid w:val="004A1F6B"/>
    <w:rsid w:val="004A228E"/>
    <w:rsid w:val="004A22A3"/>
    <w:rsid w:val="004A255F"/>
    <w:rsid w:val="004A25B1"/>
    <w:rsid w:val="004A25C7"/>
    <w:rsid w:val="004A2600"/>
    <w:rsid w:val="004A2774"/>
    <w:rsid w:val="004A2AF1"/>
    <w:rsid w:val="004A2B92"/>
    <w:rsid w:val="004A2E9F"/>
    <w:rsid w:val="004A2F19"/>
    <w:rsid w:val="004A30DC"/>
    <w:rsid w:val="004A31B5"/>
    <w:rsid w:val="004A33CD"/>
    <w:rsid w:val="004A344C"/>
    <w:rsid w:val="004A3458"/>
    <w:rsid w:val="004A37E5"/>
    <w:rsid w:val="004A3C72"/>
    <w:rsid w:val="004A3E71"/>
    <w:rsid w:val="004A3F52"/>
    <w:rsid w:val="004A407A"/>
    <w:rsid w:val="004A408F"/>
    <w:rsid w:val="004A418A"/>
    <w:rsid w:val="004A4269"/>
    <w:rsid w:val="004A4535"/>
    <w:rsid w:val="004A4932"/>
    <w:rsid w:val="004A49C4"/>
    <w:rsid w:val="004A4A9E"/>
    <w:rsid w:val="004A508D"/>
    <w:rsid w:val="004A535C"/>
    <w:rsid w:val="004A53E5"/>
    <w:rsid w:val="004A55B1"/>
    <w:rsid w:val="004A58DA"/>
    <w:rsid w:val="004A5A03"/>
    <w:rsid w:val="004A5A31"/>
    <w:rsid w:val="004A617D"/>
    <w:rsid w:val="004A61AE"/>
    <w:rsid w:val="004A6233"/>
    <w:rsid w:val="004A6508"/>
    <w:rsid w:val="004A654B"/>
    <w:rsid w:val="004A67A7"/>
    <w:rsid w:val="004A6820"/>
    <w:rsid w:val="004A6C00"/>
    <w:rsid w:val="004A6C51"/>
    <w:rsid w:val="004A6D1C"/>
    <w:rsid w:val="004A7048"/>
    <w:rsid w:val="004A7502"/>
    <w:rsid w:val="004A7514"/>
    <w:rsid w:val="004A75A1"/>
    <w:rsid w:val="004A75BD"/>
    <w:rsid w:val="004A7681"/>
    <w:rsid w:val="004A76B9"/>
    <w:rsid w:val="004A76C4"/>
    <w:rsid w:val="004A7838"/>
    <w:rsid w:val="004A79D2"/>
    <w:rsid w:val="004A7AE5"/>
    <w:rsid w:val="004A7D1B"/>
    <w:rsid w:val="004B01D9"/>
    <w:rsid w:val="004B01E5"/>
    <w:rsid w:val="004B0372"/>
    <w:rsid w:val="004B0391"/>
    <w:rsid w:val="004B065F"/>
    <w:rsid w:val="004B06BC"/>
    <w:rsid w:val="004B072C"/>
    <w:rsid w:val="004B0C1F"/>
    <w:rsid w:val="004B0E0E"/>
    <w:rsid w:val="004B0E5A"/>
    <w:rsid w:val="004B0E6D"/>
    <w:rsid w:val="004B1084"/>
    <w:rsid w:val="004B1450"/>
    <w:rsid w:val="004B148B"/>
    <w:rsid w:val="004B14F9"/>
    <w:rsid w:val="004B15BD"/>
    <w:rsid w:val="004B15D9"/>
    <w:rsid w:val="004B173A"/>
    <w:rsid w:val="004B1AD3"/>
    <w:rsid w:val="004B1BD5"/>
    <w:rsid w:val="004B1D17"/>
    <w:rsid w:val="004B21FE"/>
    <w:rsid w:val="004B2271"/>
    <w:rsid w:val="004B22C3"/>
    <w:rsid w:val="004B23F2"/>
    <w:rsid w:val="004B26C6"/>
    <w:rsid w:val="004B2906"/>
    <w:rsid w:val="004B290E"/>
    <w:rsid w:val="004B2973"/>
    <w:rsid w:val="004B2AD5"/>
    <w:rsid w:val="004B2E79"/>
    <w:rsid w:val="004B317A"/>
    <w:rsid w:val="004B3335"/>
    <w:rsid w:val="004B34FC"/>
    <w:rsid w:val="004B3648"/>
    <w:rsid w:val="004B3769"/>
    <w:rsid w:val="004B3D0B"/>
    <w:rsid w:val="004B3EBB"/>
    <w:rsid w:val="004B3F37"/>
    <w:rsid w:val="004B403C"/>
    <w:rsid w:val="004B40F9"/>
    <w:rsid w:val="004B4220"/>
    <w:rsid w:val="004B42C9"/>
    <w:rsid w:val="004B42E4"/>
    <w:rsid w:val="004B436D"/>
    <w:rsid w:val="004B438E"/>
    <w:rsid w:val="004B4782"/>
    <w:rsid w:val="004B4966"/>
    <w:rsid w:val="004B4AD2"/>
    <w:rsid w:val="004B4B53"/>
    <w:rsid w:val="004B4C50"/>
    <w:rsid w:val="004B4D6E"/>
    <w:rsid w:val="004B50D5"/>
    <w:rsid w:val="004B534E"/>
    <w:rsid w:val="004B5570"/>
    <w:rsid w:val="004B5616"/>
    <w:rsid w:val="004B5808"/>
    <w:rsid w:val="004B58C1"/>
    <w:rsid w:val="004B58C6"/>
    <w:rsid w:val="004B5CCA"/>
    <w:rsid w:val="004B5D02"/>
    <w:rsid w:val="004B6055"/>
    <w:rsid w:val="004B60B7"/>
    <w:rsid w:val="004B621A"/>
    <w:rsid w:val="004B64A3"/>
    <w:rsid w:val="004B662C"/>
    <w:rsid w:val="004B676A"/>
    <w:rsid w:val="004B68AE"/>
    <w:rsid w:val="004B68CC"/>
    <w:rsid w:val="004B6A83"/>
    <w:rsid w:val="004B6C95"/>
    <w:rsid w:val="004B6C99"/>
    <w:rsid w:val="004B6D12"/>
    <w:rsid w:val="004B703D"/>
    <w:rsid w:val="004B711A"/>
    <w:rsid w:val="004B752E"/>
    <w:rsid w:val="004B769D"/>
    <w:rsid w:val="004B76CD"/>
    <w:rsid w:val="004B7A9E"/>
    <w:rsid w:val="004B7B3E"/>
    <w:rsid w:val="004B7BDE"/>
    <w:rsid w:val="004B7D8E"/>
    <w:rsid w:val="004B7E26"/>
    <w:rsid w:val="004C0046"/>
    <w:rsid w:val="004C00E6"/>
    <w:rsid w:val="004C012C"/>
    <w:rsid w:val="004C0236"/>
    <w:rsid w:val="004C02FD"/>
    <w:rsid w:val="004C0403"/>
    <w:rsid w:val="004C0484"/>
    <w:rsid w:val="004C063A"/>
    <w:rsid w:val="004C064F"/>
    <w:rsid w:val="004C06A7"/>
    <w:rsid w:val="004C06B4"/>
    <w:rsid w:val="004C081B"/>
    <w:rsid w:val="004C09D3"/>
    <w:rsid w:val="004C0AB1"/>
    <w:rsid w:val="004C0D21"/>
    <w:rsid w:val="004C0F05"/>
    <w:rsid w:val="004C0F1F"/>
    <w:rsid w:val="004C1123"/>
    <w:rsid w:val="004C11D5"/>
    <w:rsid w:val="004C1288"/>
    <w:rsid w:val="004C12CC"/>
    <w:rsid w:val="004C1351"/>
    <w:rsid w:val="004C1658"/>
    <w:rsid w:val="004C169F"/>
    <w:rsid w:val="004C1785"/>
    <w:rsid w:val="004C17CF"/>
    <w:rsid w:val="004C196D"/>
    <w:rsid w:val="004C1A02"/>
    <w:rsid w:val="004C1A3B"/>
    <w:rsid w:val="004C1C42"/>
    <w:rsid w:val="004C20C1"/>
    <w:rsid w:val="004C22B6"/>
    <w:rsid w:val="004C256F"/>
    <w:rsid w:val="004C25C5"/>
    <w:rsid w:val="004C2602"/>
    <w:rsid w:val="004C26C5"/>
    <w:rsid w:val="004C2B40"/>
    <w:rsid w:val="004C2C43"/>
    <w:rsid w:val="004C2D87"/>
    <w:rsid w:val="004C2F07"/>
    <w:rsid w:val="004C30E9"/>
    <w:rsid w:val="004C3453"/>
    <w:rsid w:val="004C36F7"/>
    <w:rsid w:val="004C377D"/>
    <w:rsid w:val="004C395F"/>
    <w:rsid w:val="004C3A3F"/>
    <w:rsid w:val="004C3A74"/>
    <w:rsid w:val="004C3B2C"/>
    <w:rsid w:val="004C3E0D"/>
    <w:rsid w:val="004C3F95"/>
    <w:rsid w:val="004C3FBF"/>
    <w:rsid w:val="004C41FC"/>
    <w:rsid w:val="004C421D"/>
    <w:rsid w:val="004C42D0"/>
    <w:rsid w:val="004C42E5"/>
    <w:rsid w:val="004C43A5"/>
    <w:rsid w:val="004C4477"/>
    <w:rsid w:val="004C45A0"/>
    <w:rsid w:val="004C45ED"/>
    <w:rsid w:val="004C4636"/>
    <w:rsid w:val="004C4B2F"/>
    <w:rsid w:val="004C4B64"/>
    <w:rsid w:val="004C4BD7"/>
    <w:rsid w:val="004C4C38"/>
    <w:rsid w:val="004C4D9B"/>
    <w:rsid w:val="004C5096"/>
    <w:rsid w:val="004C50A6"/>
    <w:rsid w:val="004C546A"/>
    <w:rsid w:val="004C55EA"/>
    <w:rsid w:val="004C5D95"/>
    <w:rsid w:val="004C6025"/>
    <w:rsid w:val="004C60A3"/>
    <w:rsid w:val="004C6114"/>
    <w:rsid w:val="004C61F1"/>
    <w:rsid w:val="004C6722"/>
    <w:rsid w:val="004C6772"/>
    <w:rsid w:val="004C6CEA"/>
    <w:rsid w:val="004C6E37"/>
    <w:rsid w:val="004C6FA1"/>
    <w:rsid w:val="004C7192"/>
    <w:rsid w:val="004C7216"/>
    <w:rsid w:val="004C72A4"/>
    <w:rsid w:val="004C731B"/>
    <w:rsid w:val="004C734C"/>
    <w:rsid w:val="004C7435"/>
    <w:rsid w:val="004C7457"/>
    <w:rsid w:val="004C7643"/>
    <w:rsid w:val="004C78ED"/>
    <w:rsid w:val="004C7C47"/>
    <w:rsid w:val="004D03D3"/>
    <w:rsid w:val="004D0426"/>
    <w:rsid w:val="004D046C"/>
    <w:rsid w:val="004D04B9"/>
    <w:rsid w:val="004D0A08"/>
    <w:rsid w:val="004D0A74"/>
    <w:rsid w:val="004D0D04"/>
    <w:rsid w:val="004D0DBA"/>
    <w:rsid w:val="004D1089"/>
    <w:rsid w:val="004D10BE"/>
    <w:rsid w:val="004D10F0"/>
    <w:rsid w:val="004D12A9"/>
    <w:rsid w:val="004D1349"/>
    <w:rsid w:val="004D15F3"/>
    <w:rsid w:val="004D163F"/>
    <w:rsid w:val="004D17E7"/>
    <w:rsid w:val="004D1A51"/>
    <w:rsid w:val="004D1B99"/>
    <w:rsid w:val="004D1E38"/>
    <w:rsid w:val="004D1EE3"/>
    <w:rsid w:val="004D216A"/>
    <w:rsid w:val="004D21D6"/>
    <w:rsid w:val="004D2308"/>
    <w:rsid w:val="004D23DB"/>
    <w:rsid w:val="004D251F"/>
    <w:rsid w:val="004D27FA"/>
    <w:rsid w:val="004D280F"/>
    <w:rsid w:val="004D29D4"/>
    <w:rsid w:val="004D2BE1"/>
    <w:rsid w:val="004D2E3A"/>
    <w:rsid w:val="004D30B7"/>
    <w:rsid w:val="004D33CF"/>
    <w:rsid w:val="004D341D"/>
    <w:rsid w:val="004D345D"/>
    <w:rsid w:val="004D3687"/>
    <w:rsid w:val="004D36E2"/>
    <w:rsid w:val="004D392C"/>
    <w:rsid w:val="004D3A25"/>
    <w:rsid w:val="004D3DCE"/>
    <w:rsid w:val="004D42FF"/>
    <w:rsid w:val="004D4E56"/>
    <w:rsid w:val="004D4F05"/>
    <w:rsid w:val="004D5187"/>
    <w:rsid w:val="004D52C9"/>
    <w:rsid w:val="004D53EC"/>
    <w:rsid w:val="004D56A0"/>
    <w:rsid w:val="004D57B5"/>
    <w:rsid w:val="004D57BE"/>
    <w:rsid w:val="004D598C"/>
    <w:rsid w:val="004D5A6F"/>
    <w:rsid w:val="004D5CA9"/>
    <w:rsid w:val="004D6198"/>
    <w:rsid w:val="004D6216"/>
    <w:rsid w:val="004D6299"/>
    <w:rsid w:val="004D6320"/>
    <w:rsid w:val="004D63DF"/>
    <w:rsid w:val="004D668F"/>
    <w:rsid w:val="004D6887"/>
    <w:rsid w:val="004D6A74"/>
    <w:rsid w:val="004D6C55"/>
    <w:rsid w:val="004D6D5B"/>
    <w:rsid w:val="004D6F49"/>
    <w:rsid w:val="004D7351"/>
    <w:rsid w:val="004D739C"/>
    <w:rsid w:val="004D744D"/>
    <w:rsid w:val="004D7A3F"/>
    <w:rsid w:val="004D7B9D"/>
    <w:rsid w:val="004D7CE9"/>
    <w:rsid w:val="004D7D6A"/>
    <w:rsid w:val="004D7EE3"/>
    <w:rsid w:val="004D7FE3"/>
    <w:rsid w:val="004E00CF"/>
    <w:rsid w:val="004E015D"/>
    <w:rsid w:val="004E06AE"/>
    <w:rsid w:val="004E0F1F"/>
    <w:rsid w:val="004E103B"/>
    <w:rsid w:val="004E1150"/>
    <w:rsid w:val="004E118B"/>
    <w:rsid w:val="004E1327"/>
    <w:rsid w:val="004E147C"/>
    <w:rsid w:val="004E16C7"/>
    <w:rsid w:val="004E1708"/>
    <w:rsid w:val="004E17EA"/>
    <w:rsid w:val="004E18E7"/>
    <w:rsid w:val="004E19F0"/>
    <w:rsid w:val="004E1C19"/>
    <w:rsid w:val="004E1C80"/>
    <w:rsid w:val="004E1CC3"/>
    <w:rsid w:val="004E1ED9"/>
    <w:rsid w:val="004E1F28"/>
    <w:rsid w:val="004E1F41"/>
    <w:rsid w:val="004E23EC"/>
    <w:rsid w:val="004E2480"/>
    <w:rsid w:val="004E2612"/>
    <w:rsid w:val="004E27A4"/>
    <w:rsid w:val="004E2962"/>
    <w:rsid w:val="004E29B3"/>
    <w:rsid w:val="004E29B9"/>
    <w:rsid w:val="004E2D00"/>
    <w:rsid w:val="004E30AC"/>
    <w:rsid w:val="004E3344"/>
    <w:rsid w:val="004E33C9"/>
    <w:rsid w:val="004E3465"/>
    <w:rsid w:val="004E3852"/>
    <w:rsid w:val="004E385D"/>
    <w:rsid w:val="004E3AFA"/>
    <w:rsid w:val="004E3C23"/>
    <w:rsid w:val="004E3C54"/>
    <w:rsid w:val="004E3CD3"/>
    <w:rsid w:val="004E3D67"/>
    <w:rsid w:val="004E3F52"/>
    <w:rsid w:val="004E4040"/>
    <w:rsid w:val="004E4209"/>
    <w:rsid w:val="004E45DF"/>
    <w:rsid w:val="004E49E2"/>
    <w:rsid w:val="004E4AC5"/>
    <w:rsid w:val="004E4AEE"/>
    <w:rsid w:val="004E4D21"/>
    <w:rsid w:val="004E4D38"/>
    <w:rsid w:val="004E4DA7"/>
    <w:rsid w:val="004E4F8C"/>
    <w:rsid w:val="004E5010"/>
    <w:rsid w:val="004E503E"/>
    <w:rsid w:val="004E524B"/>
    <w:rsid w:val="004E5283"/>
    <w:rsid w:val="004E528D"/>
    <w:rsid w:val="004E5584"/>
    <w:rsid w:val="004E5961"/>
    <w:rsid w:val="004E5AC6"/>
    <w:rsid w:val="004E5D2D"/>
    <w:rsid w:val="004E5D51"/>
    <w:rsid w:val="004E5DFB"/>
    <w:rsid w:val="004E5F2F"/>
    <w:rsid w:val="004E61E0"/>
    <w:rsid w:val="004E62F1"/>
    <w:rsid w:val="004E64D8"/>
    <w:rsid w:val="004E65D5"/>
    <w:rsid w:val="004E660E"/>
    <w:rsid w:val="004E681B"/>
    <w:rsid w:val="004E68F2"/>
    <w:rsid w:val="004E6E5C"/>
    <w:rsid w:val="004E6EA7"/>
    <w:rsid w:val="004E6FA8"/>
    <w:rsid w:val="004E6FFE"/>
    <w:rsid w:val="004E7041"/>
    <w:rsid w:val="004E71E8"/>
    <w:rsid w:val="004E7377"/>
    <w:rsid w:val="004E751B"/>
    <w:rsid w:val="004E7537"/>
    <w:rsid w:val="004E753F"/>
    <w:rsid w:val="004E77AE"/>
    <w:rsid w:val="004E7AB3"/>
    <w:rsid w:val="004E7ED9"/>
    <w:rsid w:val="004F014B"/>
    <w:rsid w:val="004F04B3"/>
    <w:rsid w:val="004F04B9"/>
    <w:rsid w:val="004F04D2"/>
    <w:rsid w:val="004F0CC8"/>
    <w:rsid w:val="004F0CF2"/>
    <w:rsid w:val="004F0DA9"/>
    <w:rsid w:val="004F0E45"/>
    <w:rsid w:val="004F101E"/>
    <w:rsid w:val="004F1045"/>
    <w:rsid w:val="004F12D8"/>
    <w:rsid w:val="004F1456"/>
    <w:rsid w:val="004F1946"/>
    <w:rsid w:val="004F199E"/>
    <w:rsid w:val="004F1E61"/>
    <w:rsid w:val="004F1F8F"/>
    <w:rsid w:val="004F2310"/>
    <w:rsid w:val="004F2567"/>
    <w:rsid w:val="004F2756"/>
    <w:rsid w:val="004F280C"/>
    <w:rsid w:val="004F29F2"/>
    <w:rsid w:val="004F2A19"/>
    <w:rsid w:val="004F2B20"/>
    <w:rsid w:val="004F2FBA"/>
    <w:rsid w:val="004F357B"/>
    <w:rsid w:val="004F3990"/>
    <w:rsid w:val="004F399E"/>
    <w:rsid w:val="004F3AA0"/>
    <w:rsid w:val="004F3ABD"/>
    <w:rsid w:val="004F3B36"/>
    <w:rsid w:val="004F3B94"/>
    <w:rsid w:val="004F3C89"/>
    <w:rsid w:val="004F3EB6"/>
    <w:rsid w:val="004F3F82"/>
    <w:rsid w:val="004F41CE"/>
    <w:rsid w:val="004F429E"/>
    <w:rsid w:val="004F4431"/>
    <w:rsid w:val="004F44FF"/>
    <w:rsid w:val="004F450B"/>
    <w:rsid w:val="004F457C"/>
    <w:rsid w:val="004F49D2"/>
    <w:rsid w:val="004F4B79"/>
    <w:rsid w:val="004F4CEA"/>
    <w:rsid w:val="004F4E3E"/>
    <w:rsid w:val="004F4F9D"/>
    <w:rsid w:val="004F4FD3"/>
    <w:rsid w:val="004F50C8"/>
    <w:rsid w:val="004F5221"/>
    <w:rsid w:val="004F52B5"/>
    <w:rsid w:val="004F52E6"/>
    <w:rsid w:val="004F530B"/>
    <w:rsid w:val="004F53D2"/>
    <w:rsid w:val="004F56CD"/>
    <w:rsid w:val="004F594F"/>
    <w:rsid w:val="004F59FE"/>
    <w:rsid w:val="004F5C72"/>
    <w:rsid w:val="004F5D57"/>
    <w:rsid w:val="004F5E56"/>
    <w:rsid w:val="004F5F0B"/>
    <w:rsid w:val="004F5F7A"/>
    <w:rsid w:val="004F6019"/>
    <w:rsid w:val="004F60FE"/>
    <w:rsid w:val="004F625A"/>
    <w:rsid w:val="004F6267"/>
    <w:rsid w:val="004F62EB"/>
    <w:rsid w:val="004F6427"/>
    <w:rsid w:val="004F6441"/>
    <w:rsid w:val="004F64E5"/>
    <w:rsid w:val="004F662D"/>
    <w:rsid w:val="004F6702"/>
    <w:rsid w:val="004F69AA"/>
    <w:rsid w:val="004F6F00"/>
    <w:rsid w:val="004F6FC3"/>
    <w:rsid w:val="004F71FA"/>
    <w:rsid w:val="004F7591"/>
    <w:rsid w:val="004F786B"/>
    <w:rsid w:val="004F78FF"/>
    <w:rsid w:val="004F7917"/>
    <w:rsid w:val="004F7CE0"/>
    <w:rsid w:val="004F7D99"/>
    <w:rsid w:val="004F7E49"/>
    <w:rsid w:val="00500048"/>
    <w:rsid w:val="00500083"/>
    <w:rsid w:val="00500117"/>
    <w:rsid w:val="005001B1"/>
    <w:rsid w:val="005001F2"/>
    <w:rsid w:val="0050047D"/>
    <w:rsid w:val="00500649"/>
    <w:rsid w:val="00500E9F"/>
    <w:rsid w:val="00500F85"/>
    <w:rsid w:val="0050119C"/>
    <w:rsid w:val="005011A2"/>
    <w:rsid w:val="005011DA"/>
    <w:rsid w:val="005015B9"/>
    <w:rsid w:val="00501623"/>
    <w:rsid w:val="00501636"/>
    <w:rsid w:val="00501AB6"/>
    <w:rsid w:val="005023FB"/>
    <w:rsid w:val="00502404"/>
    <w:rsid w:val="005024AF"/>
    <w:rsid w:val="005025E0"/>
    <w:rsid w:val="00502C41"/>
    <w:rsid w:val="00502C7F"/>
    <w:rsid w:val="00502CE0"/>
    <w:rsid w:val="00502D6F"/>
    <w:rsid w:val="00502FC7"/>
    <w:rsid w:val="00502FFC"/>
    <w:rsid w:val="00503044"/>
    <w:rsid w:val="005036FF"/>
    <w:rsid w:val="00503A56"/>
    <w:rsid w:val="00503D19"/>
    <w:rsid w:val="00503E3B"/>
    <w:rsid w:val="00504100"/>
    <w:rsid w:val="00504235"/>
    <w:rsid w:val="005042DA"/>
    <w:rsid w:val="0050431A"/>
    <w:rsid w:val="005044DE"/>
    <w:rsid w:val="00504652"/>
    <w:rsid w:val="0050466A"/>
    <w:rsid w:val="005046B7"/>
    <w:rsid w:val="00504789"/>
    <w:rsid w:val="005047DE"/>
    <w:rsid w:val="00504915"/>
    <w:rsid w:val="00504A39"/>
    <w:rsid w:val="00504DCF"/>
    <w:rsid w:val="00504DF3"/>
    <w:rsid w:val="00504F00"/>
    <w:rsid w:val="005050A7"/>
    <w:rsid w:val="0050533B"/>
    <w:rsid w:val="0050545F"/>
    <w:rsid w:val="005055BE"/>
    <w:rsid w:val="00505769"/>
    <w:rsid w:val="005057D8"/>
    <w:rsid w:val="00505848"/>
    <w:rsid w:val="005058BD"/>
    <w:rsid w:val="0050593A"/>
    <w:rsid w:val="00505D4B"/>
    <w:rsid w:val="0050609C"/>
    <w:rsid w:val="00506125"/>
    <w:rsid w:val="00506182"/>
    <w:rsid w:val="005063CC"/>
    <w:rsid w:val="005066E3"/>
    <w:rsid w:val="00506866"/>
    <w:rsid w:val="0050699A"/>
    <w:rsid w:val="00507417"/>
    <w:rsid w:val="00507759"/>
    <w:rsid w:val="005077E4"/>
    <w:rsid w:val="0050785E"/>
    <w:rsid w:val="0050797C"/>
    <w:rsid w:val="00507A22"/>
    <w:rsid w:val="00507B09"/>
    <w:rsid w:val="00507FBF"/>
    <w:rsid w:val="00507FE7"/>
    <w:rsid w:val="0051047A"/>
    <w:rsid w:val="00510804"/>
    <w:rsid w:val="00510878"/>
    <w:rsid w:val="00510988"/>
    <w:rsid w:val="00510B51"/>
    <w:rsid w:val="00510D72"/>
    <w:rsid w:val="00510F3F"/>
    <w:rsid w:val="005110E0"/>
    <w:rsid w:val="00511150"/>
    <w:rsid w:val="005113A9"/>
    <w:rsid w:val="0051153C"/>
    <w:rsid w:val="005116C7"/>
    <w:rsid w:val="00511833"/>
    <w:rsid w:val="00511EBF"/>
    <w:rsid w:val="00511F10"/>
    <w:rsid w:val="00512158"/>
    <w:rsid w:val="005121AA"/>
    <w:rsid w:val="00512207"/>
    <w:rsid w:val="005122B0"/>
    <w:rsid w:val="00512368"/>
    <w:rsid w:val="00512592"/>
    <w:rsid w:val="00512594"/>
    <w:rsid w:val="005125AE"/>
    <w:rsid w:val="005125BE"/>
    <w:rsid w:val="005125F2"/>
    <w:rsid w:val="0051275C"/>
    <w:rsid w:val="00512817"/>
    <w:rsid w:val="0051284E"/>
    <w:rsid w:val="0051286E"/>
    <w:rsid w:val="00512951"/>
    <w:rsid w:val="0051297F"/>
    <w:rsid w:val="00512D01"/>
    <w:rsid w:val="00512DBD"/>
    <w:rsid w:val="0051348D"/>
    <w:rsid w:val="0051357D"/>
    <w:rsid w:val="00513985"/>
    <w:rsid w:val="00513B0B"/>
    <w:rsid w:val="00513DBC"/>
    <w:rsid w:val="00513E8D"/>
    <w:rsid w:val="00513E9E"/>
    <w:rsid w:val="00513ED7"/>
    <w:rsid w:val="00513F22"/>
    <w:rsid w:val="00514090"/>
    <w:rsid w:val="00514179"/>
    <w:rsid w:val="0051417F"/>
    <w:rsid w:val="00514378"/>
    <w:rsid w:val="0051437F"/>
    <w:rsid w:val="0051439C"/>
    <w:rsid w:val="005143AA"/>
    <w:rsid w:val="0051442B"/>
    <w:rsid w:val="005146F6"/>
    <w:rsid w:val="00514927"/>
    <w:rsid w:val="005149A8"/>
    <w:rsid w:val="00514B79"/>
    <w:rsid w:val="00514CA3"/>
    <w:rsid w:val="0051506F"/>
    <w:rsid w:val="005150C3"/>
    <w:rsid w:val="005151F0"/>
    <w:rsid w:val="00515373"/>
    <w:rsid w:val="005153F2"/>
    <w:rsid w:val="005154BC"/>
    <w:rsid w:val="00515583"/>
    <w:rsid w:val="0051573F"/>
    <w:rsid w:val="00515797"/>
    <w:rsid w:val="00515B4F"/>
    <w:rsid w:val="00515E54"/>
    <w:rsid w:val="0051654D"/>
    <w:rsid w:val="005165FB"/>
    <w:rsid w:val="0051666E"/>
    <w:rsid w:val="005166BD"/>
    <w:rsid w:val="00516931"/>
    <w:rsid w:val="0051699C"/>
    <w:rsid w:val="005169D4"/>
    <w:rsid w:val="00516C55"/>
    <w:rsid w:val="00516CBA"/>
    <w:rsid w:val="00516D3A"/>
    <w:rsid w:val="00516D60"/>
    <w:rsid w:val="00516F61"/>
    <w:rsid w:val="00516F70"/>
    <w:rsid w:val="00517129"/>
    <w:rsid w:val="005171B8"/>
    <w:rsid w:val="00517352"/>
    <w:rsid w:val="0051753E"/>
    <w:rsid w:val="00517867"/>
    <w:rsid w:val="00517951"/>
    <w:rsid w:val="00517B52"/>
    <w:rsid w:val="00517E26"/>
    <w:rsid w:val="00520263"/>
    <w:rsid w:val="005203BA"/>
    <w:rsid w:val="00520AAA"/>
    <w:rsid w:val="00520CCA"/>
    <w:rsid w:val="00520CF8"/>
    <w:rsid w:val="00520D37"/>
    <w:rsid w:val="00521647"/>
    <w:rsid w:val="005218A9"/>
    <w:rsid w:val="00521C46"/>
    <w:rsid w:val="005220F8"/>
    <w:rsid w:val="00522259"/>
    <w:rsid w:val="005229F3"/>
    <w:rsid w:val="00522D3F"/>
    <w:rsid w:val="00523251"/>
    <w:rsid w:val="0052328A"/>
    <w:rsid w:val="005234B1"/>
    <w:rsid w:val="0052375A"/>
    <w:rsid w:val="0052381D"/>
    <w:rsid w:val="00523993"/>
    <w:rsid w:val="00523A38"/>
    <w:rsid w:val="00523A69"/>
    <w:rsid w:val="00523B28"/>
    <w:rsid w:val="00523EC1"/>
    <w:rsid w:val="00523F14"/>
    <w:rsid w:val="00523F6A"/>
    <w:rsid w:val="005244CA"/>
    <w:rsid w:val="00524974"/>
    <w:rsid w:val="00524E02"/>
    <w:rsid w:val="00524E42"/>
    <w:rsid w:val="00524F59"/>
    <w:rsid w:val="00525070"/>
    <w:rsid w:val="0052531C"/>
    <w:rsid w:val="0052580C"/>
    <w:rsid w:val="00525834"/>
    <w:rsid w:val="00525921"/>
    <w:rsid w:val="00525A26"/>
    <w:rsid w:val="00525A59"/>
    <w:rsid w:val="00525BD1"/>
    <w:rsid w:val="00525DC3"/>
    <w:rsid w:val="00525E28"/>
    <w:rsid w:val="00525EB0"/>
    <w:rsid w:val="005262F9"/>
    <w:rsid w:val="00526745"/>
    <w:rsid w:val="00526786"/>
    <w:rsid w:val="00526800"/>
    <w:rsid w:val="00526A7D"/>
    <w:rsid w:val="00526CDD"/>
    <w:rsid w:val="00526D50"/>
    <w:rsid w:val="00526D76"/>
    <w:rsid w:val="00526F28"/>
    <w:rsid w:val="0052732A"/>
    <w:rsid w:val="005276C3"/>
    <w:rsid w:val="005279E9"/>
    <w:rsid w:val="00527A60"/>
    <w:rsid w:val="005303D7"/>
    <w:rsid w:val="0053074A"/>
    <w:rsid w:val="00530799"/>
    <w:rsid w:val="005309C2"/>
    <w:rsid w:val="00530B07"/>
    <w:rsid w:val="00530B7D"/>
    <w:rsid w:val="00530D95"/>
    <w:rsid w:val="00530DD1"/>
    <w:rsid w:val="005313F1"/>
    <w:rsid w:val="0053141E"/>
    <w:rsid w:val="005315BB"/>
    <w:rsid w:val="0053160C"/>
    <w:rsid w:val="0053184E"/>
    <w:rsid w:val="00531B88"/>
    <w:rsid w:val="00531BD1"/>
    <w:rsid w:val="00531D5A"/>
    <w:rsid w:val="00531EFC"/>
    <w:rsid w:val="00531F43"/>
    <w:rsid w:val="00531FC3"/>
    <w:rsid w:val="00532009"/>
    <w:rsid w:val="00532079"/>
    <w:rsid w:val="0053223E"/>
    <w:rsid w:val="0053228F"/>
    <w:rsid w:val="00532400"/>
    <w:rsid w:val="00532407"/>
    <w:rsid w:val="0053240D"/>
    <w:rsid w:val="0053243E"/>
    <w:rsid w:val="005324D8"/>
    <w:rsid w:val="00532513"/>
    <w:rsid w:val="00532681"/>
    <w:rsid w:val="00532A1C"/>
    <w:rsid w:val="00532DB3"/>
    <w:rsid w:val="00532F20"/>
    <w:rsid w:val="00533049"/>
    <w:rsid w:val="005331F4"/>
    <w:rsid w:val="00533503"/>
    <w:rsid w:val="0053377A"/>
    <w:rsid w:val="0053380D"/>
    <w:rsid w:val="00533867"/>
    <w:rsid w:val="005338E2"/>
    <w:rsid w:val="00533BD5"/>
    <w:rsid w:val="00533CAC"/>
    <w:rsid w:val="00533DAB"/>
    <w:rsid w:val="00533E55"/>
    <w:rsid w:val="00533EC3"/>
    <w:rsid w:val="0053404B"/>
    <w:rsid w:val="005344E7"/>
    <w:rsid w:val="005345E3"/>
    <w:rsid w:val="00534752"/>
    <w:rsid w:val="00534B17"/>
    <w:rsid w:val="00534B5F"/>
    <w:rsid w:val="00534BB1"/>
    <w:rsid w:val="00534CE3"/>
    <w:rsid w:val="00534EA6"/>
    <w:rsid w:val="00535044"/>
    <w:rsid w:val="00535193"/>
    <w:rsid w:val="005351D0"/>
    <w:rsid w:val="0053535C"/>
    <w:rsid w:val="005353B0"/>
    <w:rsid w:val="005354A1"/>
    <w:rsid w:val="00535529"/>
    <w:rsid w:val="00535658"/>
    <w:rsid w:val="00535680"/>
    <w:rsid w:val="005356EA"/>
    <w:rsid w:val="00535798"/>
    <w:rsid w:val="0053595D"/>
    <w:rsid w:val="00535D3F"/>
    <w:rsid w:val="00535DBA"/>
    <w:rsid w:val="005360C9"/>
    <w:rsid w:val="005360CA"/>
    <w:rsid w:val="005362B9"/>
    <w:rsid w:val="0053637A"/>
    <w:rsid w:val="005363D2"/>
    <w:rsid w:val="0053681F"/>
    <w:rsid w:val="00536A42"/>
    <w:rsid w:val="00536B3D"/>
    <w:rsid w:val="00536BF8"/>
    <w:rsid w:val="00536C4F"/>
    <w:rsid w:val="00536DB4"/>
    <w:rsid w:val="00536EB5"/>
    <w:rsid w:val="0053713E"/>
    <w:rsid w:val="00537281"/>
    <w:rsid w:val="00537294"/>
    <w:rsid w:val="00537657"/>
    <w:rsid w:val="005376C6"/>
    <w:rsid w:val="00537744"/>
    <w:rsid w:val="005377C4"/>
    <w:rsid w:val="00537EFF"/>
    <w:rsid w:val="00540236"/>
    <w:rsid w:val="00540793"/>
    <w:rsid w:val="00540E66"/>
    <w:rsid w:val="00541058"/>
    <w:rsid w:val="005411C5"/>
    <w:rsid w:val="005411D5"/>
    <w:rsid w:val="0054132F"/>
    <w:rsid w:val="0054136D"/>
    <w:rsid w:val="00541863"/>
    <w:rsid w:val="00541930"/>
    <w:rsid w:val="005419DF"/>
    <w:rsid w:val="00541A56"/>
    <w:rsid w:val="00541BBB"/>
    <w:rsid w:val="0054204D"/>
    <w:rsid w:val="00542090"/>
    <w:rsid w:val="00542345"/>
    <w:rsid w:val="0054249A"/>
    <w:rsid w:val="00542671"/>
    <w:rsid w:val="00542A65"/>
    <w:rsid w:val="00542AED"/>
    <w:rsid w:val="00542C23"/>
    <w:rsid w:val="00542CAF"/>
    <w:rsid w:val="00542CB1"/>
    <w:rsid w:val="00542CE2"/>
    <w:rsid w:val="00542F40"/>
    <w:rsid w:val="005431EE"/>
    <w:rsid w:val="0054328E"/>
    <w:rsid w:val="005434B2"/>
    <w:rsid w:val="005436F5"/>
    <w:rsid w:val="00543761"/>
    <w:rsid w:val="00543798"/>
    <w:rsid w:val="00543826"/>
    <w:rsid w:val="005439FD"/>
    <w:rsid w:val="00543A5B"/>
    <w:rsid w:val="00543BA7"/>
    <w:rsid w:val="00543D11"/>
    <w:rsid w:val="00543D58"/>
    <w:rsid w:val="005440A9"/>
    <w:rsid w:val="00544133"/>
    <w:rsid w:val="0054438B"/>
    <w:rsid w:val="0054463C"/>
    <w:rsid w:val="00544661"/>
    <w:rsid w:val="005446DC"/>
    <w:rsid w:val="005447F9"/>
    <w:rsid w:val="00544A18"/>
    <w:rsid w:val="00544C25"/>
    <w:rsid w:val="00544CDD"/>
    <w:rsid w:val="00544D05"/>
    <w:rsid w:val="00544D81"/>
    <w:rsid w:val="00544DC6"/>
    <w:rsid w:val="00544F81"/>
    <w:rsid w:val="00544FED"/>
    <w:rsid w:val="0054516C"/>
    <w:rsid w:val="00545380"/>
    <w:rsid w:val="005453C7"/>
    <w:rsid w:val="00545428"/>
    <w:rsid w:val="005459CA"/>
    <w:rsid w:val="005459D3"/>
    <w:rsid w:val="00545A8D"/>
    <w:rsid w:val="00545C16"/>
    <w:rsid w:val="00545F9A"/>
    <w:rsid w:val="0054604C"/>
    <w:rsid w:val="00546166"/>
    <w:rsid w:val="0054632A"/>
    <w:rsid w:val="00546478"/>
    <w:rsid w:val="005465EC"/>
    <w:rsid w:val="0054679A"/>
    <w:rsid w:val="0054687D"/>
    <w:rsid w:val="005469E1"/>
    <w:rsid w:val="00546BB7"/>
    <w:rsid w:val="00546E5F"/>
    <w:rsid w:val="00546E7D"/>
    <w:rsid w:val="00546FE8"/>
    <w:rsid w:val="005471A2"/>
    <w:rsid w:val="005472EB"/>
    <w:rsid w:val="00547591"/>
    <w:rsid w:val="005475D9"/>
    <w:rsid w:val="00547885"/>
    <w:rsid w:val="005478A7"/>
    <w:rsid w:val="0054790C"/>
    <w:rsid w:val="00547B72"/>
    <w:rsid w:val="00547B94"/>
    <w:rsid w:val="00548503"/>
    <w:rsid w:val="005500B8"/>
    <w:rsid w:val="00550607"/>
    <w:rsid w:val="00550705"/>
    <w:rsid w:val="00550775"/>
    <w:rsid w:val="005508A1"/>
    <w:rsid w:val="0055090D"/>
    <w:rsid w:val="00550A4F"/>
    <w:rsid w:val="00550BAA"/>
    <w:rsid w:val="00550F53"/>
    <w:rsid w:val="00551075"/>
    <w:rsid w:val="005511A3"/>
    <w:rsid w:val="005512D4"/>
    <w:rsid w:val="005513EA"/>
    <w:rsid w:val="00551417"/>
    <w:rsid w:val="005514FC"/>
    <w:rsid w:val="00551640"/>
    <w:rsid w:val="005517CF"/>
    <w:rsid w:val="0055189D"/>
    <w:rsid w:val="00551982"/>
    <w:rsid w:val="00551992"/>
    <w:rsid w:val="00551A49"/>
    <w:rsid w:val="00551BCE"/>
    <w:rsid w:val="00551DDF"/>
    <w:rsid w:val="00551EC8"/>
    <w:rsid w:val="00551ED6"/>
    <w:rsid w:val="00551FC0"/>
    <w:rsid w:val="00552089"/>
    <w:rsid w:val="00552239"/>
    <w:rsid w:val="005523AA"/>
    <w:rsid w:val="0055241F"/>
    <w:rsid w:val="005525ED"/>
    <w:rsid w:val="00552A04"/>
    <w:rsid w:val="00552ACD"/>
    <w:rsid w:val="00552B47"/>
    <w:rsid w:val="00552E47"/>
    <w:rsid w:val="00552EB9"/>
    <w:rsid w:val="00552F20"/>
    <w:rsid w:val="00552FD8"/>
    <w:rsid w:val="0055308E"/>
    <w:rsid w:val="005531E8"/>
    <w:rsid w:val="005531ED"/>
    <w:rsid w:val="005534D7"/>
    <w:rsid w:val="005538C2"/>
    <w:rsid w:val="005538CB"/>
    <w:rsid w:val="00553971"/>
    <w:rsid w:val="00553CC5"/>
    <w:rsid w:val="00553E9E"/>
    <w:rsid w:val="00553F15"/>
    <w:rsid w:val="005543C8"/>
    <w:rsid w:val="00554406"/>
    <w:rsid w:val="005548B4"/>
    <w:rsid w:val="00554938"/>
    <w:rsid w:val="00554984"/>
    <w:rsid w:val="00554D2E"/>
    <w:rsid w:val="00554D85"/>
    <w:rsid w:val="00554D9F"/>
    <w:rsid w:val="00554EE3"/>
    <w:rsid w:val="005550BB"/>
    <w:rsid w:val="0055512C"/>
    <w:rsid w:val="0055545B"/>
    <w:rsid w:val="0055562F"/>
    <w:rsid w:val="005556AF"/>
    <w:rsid w:val="0055584D"/>
    <w:rsid w:val="005558B1"/>
    <w:rsid w:val="00556336"/>
    <w:rsid w:val="0055635B"/>
    <w:rsid w:val="0055653A"/>
    <w:rsid w:val="0055654D"/>
    <w:rsid w:val="00556565"/>
    <w:rsid w:val="0055659C"/>
    <w:rsid w:val="005566C3"/>
    <w:rsid w:val="005567FF"/>
    <w:rsid w:val="0055690E"/>
    <w:rsid w:val="00556A74"/>
    <w:rsid w:val="00556D06"/>
    <w:rsid w:val="00556E6F"/>
    <w:rsid w:val="00556F8D"/>
    <w:rsid w:val="00557402"/>
    <w:rsid w:val="00557459"/>
    <w:rsid w:val="00557560"/>
    <w:rsid w:val="005577DB"/>
    <w:rsid w:val="00557C49"/>
    <w:rsid w:val="00557E51"/>
    <w:rsid w:val="00557FC3"/>
    <w:rsid w:val="0056009A"/>
    <w:rsid w:val="0056019E"/>
    <w:rsid w:val="0056020B"/>
    <w:rsid w:val="005604E4"/>
    <w:rsid w:val="00560526"/>
    <w:rsid w:val="00560552"/>
    <w:rsid w:val="005606A6"/>
    <w:rsid w:val="00560C43"/>
    <w:rsid w:val="00560C89"/>
    <w:rsid w:val="005611FD"/>
    <w:rsid w:val="00561339"/>
    <w:rsid w:val="0056167E"/>
    <w:rsid w:val="00561798"/>
    <w:rsid w:val="00561B8B"/>
    <w:rsid w:val="00561E80"/>
    <w:rsid w:val="00562165"/>
    <w:rsid w:val="0056219E"/>
    <w:rsid w:val="0056225B"/>
    <w:rsid w:val="0056249D"/>
    <w:rsid w:val="00562B4D"/>
    <w:rsid w:val="00562C0E"/>
    <w:rsid w:val="00562FB2"/>
    <w:rsid w:val="0056303E"/>
    <w:rsid w:val="00563125"/>
    <w:rsid w:val="00563151"/>
    <w:rsid w:val="00563C12"/>
    <w:rsid w:val="00563D94"/>
    <w:rsid w:val="00563E7A"/>
    <w:rsid w:val="0056427D"/>
    <w:rsid w:val="00564715"/>
    <w:rsid w:val="0056477D"/>
    <w:rsid w:val="00564AAF"/>
    <w:rsid w:val="00564AEB"/>
    <w:rsid w:val="00564CD8"/>
    <w:rsid w:val="00565198"/>
    <w:rsid w:val="0056526F"/>
    <w:rsid w:val="0056541F"/>
    <w:rsid w:val="0056554D"/>
    <w:rsid w:val="005655ED"/>
    <w:rsid w:val="005657D2"/>
    <w:rsid w:val="005657F8"/>
    <w:rsid w:val="00565815"/>
    <w:rsid w:val="00565A66"/>
    <w:rsid w:val="00565BA4"/>
    <w:rsid w:val="00565BA9"/>
    <w:rsid w:val="00565BB0"/>
    <w:rsid w:val="00565DA7"/>
    <w:rsid w:val="00565E83"/>
    <w:rsid w:val="0056612A"/>
    <w:rsid w:val="00566371"/>
    <w:rsid w:val="005664C7"/>
    <w:rsid w:val="005666EC"/>
    <w:rsid w:val="00566779"/>
    <w:rsid w:val="005669B6"/>
    <w:rsid w:val="00566F53"/>
    <w:rsid w:val="00567845"/>
    <w:rsid w:val="00567919"/>
    <w:rsid w:val="00567957"/>
    <w:rsid w:val="00567B90"/>
    <w:rsid w:val="00567BA5"/>
    <w:rsid w:val="00567DF8"/>
    <w:rsid w:val="0057013C"/>
    <w:rsid w:val="0057016E"/>
    <w:rsid w:val="0057024A"/>
    <w:rsid w:val="00570423"/>
    <w:rsid w:val="00570758"/>
    <w:rsid w:val="00570D65"/>
    <w:rsid w:val="00570DF2"/>
    <w:rsid w:val="00570FF9"/>
    <w:rsid w:val="00571174"/>
    <w:rsid w:val="0057117D"/>
    <w:rsid w:val="005711A3"/>
    <w:rsid w:val="00571266"/>
    <w:rsid w:val="00571383"/>
    <w:rsid w:val="00571478"/>
    <w:rsid w:val="00571532"/>
    <w:rsid w:val="0057199F"/>
    <w:rsid w:val="00571C71"/>
    <w:rsid w:val="00571D39"/>
    <w:rsid w:val="00571DA1"/>
    <w:rsid w:val="00571E21"/>
    <w:rsid w:val="00572029"/>
    <w:rsid w:val="0057218C"/>
    <w:rsid w:val="005722D9"/>
    <w:rsid w:val="0057248F"/>
    <w:rsid w:val="0057267A"/>
    <w:rsid w:val="00572824"/>
    <w:rsid w:val="00572A67"/>
    <w:rsid w:val="00572ACC"/>
    <w:rsid w:val="00572DD2"/>
    <w:rsid w:val="00572ECD"/>
    <w:rsid w:val="00573035"/>
    <w:rsid w:val="005731BF"/>
    <w:rsid w:val="005733C7"/>
    <w:rsid w:val="005734DF"/>
    <w:rsid w:val="005735CF"/>
    <w:rsid w:val="00573860"/>
    <w:rsid w:val="00573B45"/>
    <w:rsid w:val="00573C9A"/>
    <w:rsid w:val="00573CB2"/>
    <w:rsid w:val="00573D17"/>
    <w:rsid w:val="00573D9F"/>
    <w:rsid w:val="00574065"/>
    <w:rsid w:val="00574134"/>
    <w:rsid w:val="00574408"/>
    <w:rsid w:val="005744DF"/>
    <w:rsid w:val="0057475C"/>
    <w:rsid w:val="00574D1E"/>
    <w:rsid w:val="00574DFB"/>
    <w:rsid w:val="00574E02"/>
    <w:rsid w:val="00574FB3"/>
    <w:rsid w:val="005750CF"/>
    <w:rsid w:val="005750F2"/>
    <w:rsid w:val="0057518F"/>
    <w:rsid w:val="0057544B"/>
    <w:rsid w:val="0057562E"/>
    <w:rsid w:val="0057576E"/>
    <w:rsid w:val="0057581D"/>
    <w:rsid w:val="00575851"/>
    <w:rsid w:val="00575A77"/>
    <w:rsid w:val="00575C81"/>
    <w:rsid w:val="00575D0F"/>
    <w:rsid w:val="00575E12"/>
    <w:rsid w:val="00575E45"/>
    <w:rsid w:val="00576392"/>
    <w:rsid w:val="005765D7"/>
    <w:rsid w:val="0057678D"/>
    <w:rsid w:val="00576BE4"/>
    <w:rsid w:val="00576D8B"/>
    <w:rsid w:val="005771CE"/>
    <w:rsid w:val="00577263"/>
    <w:rsid w:val="005772BC"/>
    <w:rsid w:val="0057787B"/>
    <w:rsid w:val="00577926"/>
    <w:rsid w:val="00577B3F"/>
    <w:rsid w:val="00577C2C"/>
    <w:rsid w:val="00577C47"/>
    <w:rsid w:val="00577D99"/>
    <w:rsid w:val="00577DF5"/>
    <w:rsid w:val="00577EFC"/>
    <w:rsid w:val="00580236"/>
    <w:rsid w:val="0058034E"/>
    <w:rsid w:val="005805E3"/>
    <w:rsid w:val="0058080C"/>
    <w:rsid w:val="00580D3F"/>
    <w:rsid w:val="00580D74"/>
    <w:rsid w:val="00580FC3"/>
    <w:rsid w:val="00580FC4"/>
    <w:rsid w:val="00581279"/>
    <w:rsid w:val="005812EA"/>
    <w:rsid w:val="00581431"/>
    <w:rsid w:val="0058145D"/>
    <w:rsid w:val="00581523"/>
    <w:rsid w:val="0058159A"/>
    <w:rsid w:val="005817A4"/>
    <w:rsid w:val="00581A52"/>
    <w:rsid w:val="00581C2E"/>
    <w:rsid w:val="00581D3C"/>
    <w:rsid w:val="00581E8C"/>
    <w:rsid w:val="00582106"/>
    <w:rsid w:val="0058213E"/>
    <w:rsid w:val="0058214E"/>
    <w:rsid w:val="00582180"/>
    <w:rsid w:val="00582406"/>
    <w:rsid w:val="00582771"/>
    <w:rsid w:val="005827C4"/>
    <w:rsid w:val="005828DB"/>
    <w:rsid w:val="00582930"/>
    <w:rsid w:val="00582A25"/>
    <w:rsid w:val="00582D19"/>
    <w:rsid w:val="00582DCE"/>
    <w:rsid w:val="00582E2C"/>
    <w:rsid w:val="00582FC2"/>
    <w:rsid w:val="00583066"/>
    <w:rsid w:val="005831CC"/>
    <w:rsid w:val="0058352F"/>
    <w:rsid w:val="005835B4"/>
    <w:rsid w:val="00583994"/>
    <w:rsid w:val="00583A04"/>
    <w:rsid w:val="00583AF3"/>
    <w:rsid w:val="00583BC5"/>
    <w:rsid w:val="00583DB5"/>
    <w:rsid w:val="00583FA5"/>
    <w:rsid w:val="00584067"/>
    <w:rsid w:val="00584468"/>
    <w:rsid w:val="00584578"/>
    <w:rsid w:val="0058486B"/>
    <w:rsid w:val="0058498E"/>
    <w:rsid w:val="00584AB6"/>
    <w:rsid w:val="00584B02"/>
    <w:rsid w:val="00584BEC"/>
    <w:rsid w:val="00584D67"/>
    <w:rsid w:val="00584F51"/>
    <w:rsid w:val="0058504E"/>
    <w:rsid w:val="00585061"/>
    <w:rsid w:val="00585153"/>
    <w:rsid w:val="005851C3"/>
    <w:rsid w:val="005851FF"/>
    <w:rsid w:val="005852B3"/>
    <w:rsid w:val="00585493"/>
    <w:rsid w:val="005856DF"/>
    <w:rsid w:val="00585925"/>
    <w:rsid w:val="00585A2D"/>
    <w:rsid w:val="0058605E"/>
    <w:rsid w:val="005861E3"/>
    <w:rsid w:val="00586245"/>
    <w:rsid w:val="0058638D"/>
    <w:rsid w:val="005864D3"/>
    <w:rsid w:val="00586647"/>
    <w:rsid w:val="00586723"/>
    <w:rsid w:val="00586978"/>
    <w:rsid w:val="00586D14"/>
    <w:rsid w:val="00586DE7"/>
    <w:rsid w:val="00586DEF"/>
    <w:rsid w:val="00586E7D"/>
    <w:rsid w:val="00587317"/>
    <w:rsid w:val="00587338"/>
    <w:rsid w:val="00587F79"/>
    <w:rsid w:val="005902D5"/>
    <w:rsid w:val="0059048C"/>
    <w:rsid w:val="00590593"/>
    <w:rsid w:val="0059065D"/>
    <w:rsid w:val="005906B2"/>
    <w:rsid w:val="00590A6D"/>
    <w:rsid w:val="00590DAC"/>
    <w:rsid w:val="005910F1"/>
    <w:rsid w:val="00591407"/>
    <w:rsid w:val="00591547"/>
    <w:rsid w:val="005915C7"/>
    <w:rsid w:val="0059190B"/>
    <w:rsid w:val="00591A9D"/>
    <w:rsid w:val="00591B29"/>
    <w:rsid w:val="00591BA8"/>
    <w:rsid w:val="00591BBA"/>
    <w:rsid w:val="00591E24"/>
    <w:rsid w:val="0059220C"/>
    <w:rsid w:val="00592552"/>
    <w:rsid w:val="00592A77"/>
    <w:rsid w:val="00592AAE"/>
    <w:rsid w:val="00592AE1"/>
    <w:rsid w:val="00592AFC"/>
    <w:rsid w:val="00592D10"/>
    <w:rsid w:val="00592D54"/>
    <w:rsid w:val="00593179"/>
    <w:rsid w:val="00593189"/>
    <w:rsid w:val="005933B6"/>
    <w:rsid w:val="0059350A"/>
    <w:rsid w:val="00593635"/>
    <w:rsid w:val="00593E1D"/>
    <w:rsid w:val="00593E9A"/>
    <w:rsid w:val="0059417B"/>
    <w:rsid w:val="005941B5"/>
    <w:rsid w:val="00594287"/>
    <w:rsid w:val="0059434E"/>
    <w:rsid w:val="005946F6"/>
    <w:rsid w:val="005947BA"/>
    <w:rsid w:val="005947CC"/>
    <w:rsid w:val="00594C22"/>
    <w:rsid w:val="00594CC9"/>
    <w:rsid w:val="00594D33"/>
    <w:rsid w:val="00595236"/>
    <w:rsid w:val="0059531F"/>
    <w:rsid w:val="005953DB"/>
    <w:rsid w:val="00595419"/>
    <w:rsid w:val="00595ED3"/>
    <w:rsid w:val="0059601D"/>
    <w:rsid w:val="005961AD"/>
    <w:rsid w:val="00596592"/>
    <w:rsid w:val="0059683D"/>
    <w:rsid w:val="00596854"/>
    <w:rsid w:val="00596925"/>
    <w:rsid w:val="005969E6"/>
    <w:rsid w:val="00596AFA"/>
    <w:rsid w:val="00596B82"/>
    <w:rsid w:val="00596D36"/>
    <w:rsid w:val="00596FA6"/>
    <w:rsid w:val="00597023"/>
    <w:rsid w:val="00597135"/>
    <w:rsid w:val="005971FF"/>
    <w:rsid w:val="005974B7"/>
    <w:rsid w:val="00597883"/>
    <w:rsid w:val="00597BDE"/>
    <w:rsid w:val="00597C0C"/>
    <w:rsid w:val="00597E11"/>
    <w:rsid w:val="005A00A1"/>
    <w:rsid w:val="005A0482"/>
    <w:rsid w:val="005A04F2"/>
    <w:rsid w:val="005A0725"/>
    <w:rsid w:val="005A0816"/>
    <w:rsid w:val="005A08BA"/>
    <w:rsid w:val="005A096A"/>
    <w:rsid w:val="005A0AFE"/>
    <w:rsid w:val="005A0B11"/>
    <w:rsid w:val="005A0B98"/>
    <w:rsid w:val="005A0D6D"/>
    <w:rsid w:val="005A0FC0"/>
    <w:rsid w:val="005A0FCD"/>
    <w:rsid w:val="005A10CB"/>
    <w:rsid w:val="005A1138"/>
    <w:rsid w:val="005A12B5"/>
    <w:rsid w:val="005A1448"/>
    <w:rsid w:val="005A14B0"/>
    <w:rsid w:val="005A16B9"/>
    <w:rsid w:val="005A16BA"/>
    <w:rsid w:val="005A1714"/>
    <w:rsid w:val="005A1817"/>
    <w:rsid w:val="005A1868"/>
    <w:rsid w:val="005A1D37"/>
    <w:rsid w:val="005A1E40"/>
    <w:rsid w:val="005A1EBA"/>
    <w:rsid w:val="005A1F16"/>
    <w:rsid w:val="005A2131"/>
    <w:rsid w:val="005A232B"/>
    <w:rsid w:val="005A25BB"/>
    <w:rsid w:val="005A26FB"/>
    <w:rsid w:val="005A2A90"/>
    <w:rsid w:val="005A2B7F"/>
    <w:rsid w:val="005A2DA1"/>
    <w:rsid w:val="005A2DC8"/>
    <w:rsid w:val="005A3000"/>
    <w:rsid w:val="005A3055"/>
    <w:rsid w:val="005A37AC"/>
    <w:rsid w:val="005A3B5C"/>
    <w:rsid w:val="005A3F28"/>
    <w:rsid w:val="005A3F42"/>
    <w:rsid w:val="005A4051"/>
    <w:rsid w:val="005A415B"/>
    <w:rsid w:val="005A4718"/>
    <w:rsid w:val="005A47CB"/>
    <w:rsid w:val="005A4963"/>
    <w:rsid w:val="005A4A0F"/>
    <w:rsid w:val="005A4AC0"/>
    <w:rsid w:val="005A4AF8"/>
    <w:rsid w:val="005A4BF2"/>
    <w:rsid w:val="005A4F75"/>
    <w:rsid w:val="005A5031"/>
    <w:rsid w:val="005A5597"/>
    <w:rsid w:val="005A56AB"/>
    <w:rsid w:val="005A5903"/>
    <w:rsid w:val="005A5C14"/>
    <w:rsid w:val="005A5EB7"/>
    <w:rsid w:val="005A60DE"/>
    <w:rsid w:val="005A6230"/>
    <w:rsid w:val="005A62F5"/>
    <w:rsid w:val="005A6435"/>
    <w:rsid w:val="005A699B"/>
    <w:rsid w:val="005A6B33"/>
    <w:rsid w:val="005A6B4C"/>
    <w:rsid w:val="005A6E2F"/>
    <w:rsid w:val="005A6E71"/>
    <w:rsid w:val="005A6EC5"/>
    <w:rsid w:val="005A71B5"/>
    <w:rsid w:val="005A73B2"/>
    <w:rsid w:val="005A78E9"/>
    <w:rsid w:val="005A7CBF"/>
    <w:rsid w:val="005A7CFA"/>
    <w:rsid w:val="005B007E"/>
    <w:rsid w:val="005B01BA"/>
    <w:rsid w:val="005B033E"/>
    <w:rsid w:val="005B0399"/>
    <w:rsid w:val="005B0484"/>
    <w:rsid w:val="005B0505"/>
    <w:rsid w:val="005B0820"/>
    <w:rsid w:val="005B098C"/>
    <w:rsid w:val="005B0C52"/>
    <w:rsid w:val="005B0F86"/>
    <w:rsid w:val="005B1086"/>
    <w:rsid w:val="005B109F"/>
    <w:rsid w:val="005B1141"/>
    <w:rsid w:val="005B11BE"/>
    <w:rsid w:val="005B1295"/>
    <w:rsid w:val="005B129B"/>
    <w:rsid w:val="005B174F"/>
    <w:rsid w:val="005B186C"/>
    <w:rsid w:val="005B1A63"/>
    <w:rsid w:val="005B1BBE"/>
    <w:rsid w:val="005B1FCE"/>
    <w:rsid w:val="005B2289"/>
    <w:rsid w:val="005B22B6"/>
    <w:rsid w:val="005B242B"/>
    <w:rsid w:val="005B2755"/>
    <w:rsid w:val="005B2C17"/>
    <w:rsid w:val="005B2E89"/>
    <w:rsid w:val="005B30FD"/>
    <w:rsid w:val="005B31F2"/>
    <w:rsid w:val="005B32D2"/>
    <w:rsid w:val="005B3444"/>
    <w:rsid w:val="005B358A"/>
    <w:rsid w:val="005B35AA"/>
    <w:rsid w:val="005B393C"/>
    <w:rsid w:val="005B3B4E"/>
    <w:rsid w:val="005B3C4E"/>
    <w:rsid w:val="005B3D7E"/>
    <w:rsid w:val="005B3EAE"/>
    <w:rsid w:val="005B41A7"/>
    <w:rsid w:val="005B426E"/>
    <w:rsid w:val="005B4452"/>
    <w:rsid w:val="005B45BE"/>
    <w:rsid w:val="005B463A"/>
    <w:rsid w:val="005B4690"/>
    <w:rsid w:val="005B46AC"/>
    <w:rsid w:val="005B4A00"/>
    <w:rsid w:val="005B4A5C"/>
    <w:rsid w:val="005B4C23"/>
    <w:rsid w:val="005B4C6B"/>
    <w:rsid w:val="005B4FB1"/>
    <w:rsid w:val="005B51CB"/>
    <w:rsid w:val="005B5223"/>
    <w:rsid w:val="005B537E"/>
    <w:rsid w:val="005B53E9"/>
    <w:rsid w:val="005B588D"/>
    <w:rsid w:val="005B5B1D"/>
    <w:rsid w:val="005B62F1"/>
    <w:rsid w:val="005B65CC"/>
    <w:rsid w:val="005B65CE"/>
    <w:rsid w:val="005B666C"/>
    <w:rsid w:val="005B6A03"/>
    <w:rsid w:val="005B6B8C"/>
    <w:rsid w:val="005B6BD9"/>
    <w:rsid w:val="005B6FAC"/>
    <w:rsid w:val="005B70F4"/>
    <w:rsid w:val="005B72EB"/>
    <w:rsid w:val="005B7352"/>
    <w:rsid w:val="005B7442"/>
    <w:rsid w:val="005B74F7"/>
    <w:rsid w:val="005C0105"/>
    <w:rsid w:val="005C022C"/>
    <w:rsid w:val="005C028B"/>
    <w:rsid w:val="005C02F8"/>
    <w:rsid w:val="005C0708"/>
    <w:rsid w:val="005C0B85"/>
    <w:rsid w:val="005C0C8B"/>
    <w:rsid w:val="005C0D13"/>
    <w:rsid w:val="005C12BD"/>
    <w:rsid w:val="005C1479"/>
    <w:rsid w:val="005C15C0"/>
    <w:rsid w:val="005C1747"/>
    <w:rsid w:val="005C1777"/>
    <w:rsid w:val="005C1931"/>
    <w:rsid w:val="005C19B1"/>
    <w:rsid w:val="005C1CE7"/>
    <w:rsid w:val="005C1EE5"/>
    <w:rsid w:val="005C1F88"/>
    <w:rsid w:val="005C1FD9"/>
    <w:rsid w:val="005C2036"/>
    <w:rsid w:val="005C2062"/>
    <w:rsid w:val="005C20A8"/>
    <w:rsid w:val="005C2890"/>
    <w:rsid w:val="005C2933"/>
    <w:rsid w:val="005C2D06"/>
    <w:rsid w:val="005C2FB0"/>
    <w:rsid w:val="005C304D"/>
    <w:rsid w:val="005C314E"/>
    <w:rsid w:val="005C31B0"/>
    <w:rsid w:val="005C33B4"/>
    <w:rsid w:val="005C344E"/>
    <w:rsid w:val="005C34D3"/>
    <w:rsid w:val="005C3A78"/>
    <w:rsid w:val="005C3B8B"/>
    <w:rsid w:val="005C3CB3"/>
    <w:rsid w:val="005C3F23"/>
    <w:rsid w:val="005C40E6"/>
    <w:rsid w:val="005C4113"/>
    <w:rsid w:val="005C41FD"/>
    <w:rsid w:val="005C4559"/>
    <w:rsid w:val="005C4575"/>
    <w:rsid w:val="005C4797"/>
    <w:rsid w:val="005C4AB0"/>
    <w:rsid w:val="005C5118"/>
    <w:rsid w:val="005C51B6"/>
    <w:rsid w:val="005C51D3"/>
    <w:rsid w:val="005C555B"/>
    <w:rsid w:val="005C57D9"/>
    <w:rsid w:val="005C59A1"/>
    <w:rsid w:val="005C5B8A"/>
    <w:rsid w:val="005C5BCF"/>
    <w:rsid w:val="005C5CB8"/>
    <w:rsid w:val="005C6174"/>
    <w:rsid w:val="005C632D"/>
    <w:rsid w:val="005C66F3"/>
    <w:rsid w:val="005C6712"/>
    <w:rsid w:val="005C6B64"/>
    <w:rsid w:val="005C6D7E"/>
    <w:rsid w:val="005C725E"/>
    <w:rsid w:val="005C747E"/>
    <w:rsid w:val="005C7746"/>
    <w:rsid w:val="005C7E6A"/>
    <w:rsid w:val="005CF922"/>
    <w:rsid w:val="005D0332"/>
    <w:rsid w:val="005D0480"/>
    <w:rsid w:val="005D05AC"/>
    <w:rsid w:val="005D05DB"/>
    <w:rsid w:val="005D08A2"/>
    <w:rsid w:val="005D0B4A"/>
    <w:rsid w:val="005D0D38"/>
    <w:rsid w:val="005D10C9"/>
    <w:rsid w:val="005D1164"/>
    <w:rsid w:val="005D132B"/>
    <w:rsid w:val="005D1372"/>
    <w:rsid w:val="005D1684"/>
    <w:rsid w:val="005D174B"/>
    <w:rsid w:val="005D1833"/>
    <w:rsid w:val="005D1955"/>
    <w:rsid w:val="005D1B85"/>
    <w:rsid w:val="005D1EB0"/>
    <w:rsid w:val="005D1F06"/>
    <w:rsid w:val="005D1F41"/>
    <w:rsid w:val="005D1F73"/>
    <w:rsid w:val="005D219D"/>
    <w:rsid w:val="005D21FF"/>
    <w:rsid w:val="005D224D"/>
    <w:rsid w:val="005D2289"/>
    <w:rsid w:val="005D235D"/>
    <w:rsid w:val="005D2499"/>
    <w:rsid w:val="005D2921"/>
    <w:rsid w:val="005D2972"/>
    <w:rsid w:val="005D2B7E"/>
    <w:rsid w:val="005D2C08"/>
    <w:rsid w:val="005D2D89"/>
    <w:rsid w:val="005D2FC9"/>
    <w:rsid w:val="005D3272"/>
    <w:rsid w:val="005D33B5"/>
    <w:rsid w:val="005D345F"/>
    <w:rsid w:val="005D34BA"/>
    <w:rsid w:val="005D3570"/>
    <w:rsid w:val="005D3630"/>
    <w:rsid w:val="005D368F"/>
    <w:rsid w:val="005D3775"/>
    <w:rsid w:val="005D391C"/>
    <w:rsid w:val="005D397B"/>
    <w:rsid w:val="005D3BCA"/>
    <w:rsid w:val="005D3BF7"/>
    <w:rsid w:val="005D40DC"/>
    <w:rsid w:val="005D41B1"/>
    <w:rsid w:val="005D4214"/>
    <w:rsid w:val="005D42A9"/>
    <w:rsid w:val="005D44B9"/>
    <w:rsid w:val="005D46A5"/>
    <w:rsid w:val="005D48DF"/>
    <w:rsid w:val="005D4B02"/>
    <w:rsid w:val="005D4C9A"/>
    <w:rsid w:val="005D4D47"/>
    <w:rsid w:val="005D4E1C"/>
    <w:rsid w:val="005D5010"/>
    <w:rsid w:val="005D5120"/>
    <w:rsid w:val="005D5344"/>
    <w:rsid w:val="005D53B1"/>
    <w:rsid w:val="005D5792"/>
    <w:rsid w:val="005D59AE"/>
    <w:rsid w:val="005D609D"/>
    <w:rsid w:val="005D6142"/>
    <w:rsid w:val="005D6AD3"/>
    <w:rsid w:val="005D6C23"/>
    <w:rsid w:val="005D6C75"/>
    <w:rsid w:val="005D70A3"/>
    <w:rsid w:val="005D71EB"/>
    <w:rsid w:val="005D7544"/>
    <w:rsid w:val="005D7678"/>
    <w:rsid w:val="005D76ED"/>
    <w:rsid w:val="005D7766"/>
    <w:rsid w:val="005D77E5"/>
    <w:rsid w:val="005D78AD"/>
    <w:rsid w:val="005D794F"/>
    <w:rsid w:val="005D79D5"/>
    <w:rsid w:val="005D7EFF"/>
    <w:rsid w:val="005D7FB5"/>
    <w:rsid w:val="005D7FE7"/>
    <w:rsid w:val="005D7FF7"/>
    <w:rsid w:val="005E04FE"/>
    <w:rsid w:val="005E07D7"/>
    <w:rsid w:val="005E08FC"/>
    <w:rsid w:val="005E0900"/>
    <w:rsid w:val="005E0C77"/>
    <w:rsid w:val="005E0EA7"/>
    <w:rsid w:val="005E0EE6"/>
    <w:rsid w:val="005E0EEF"/>
    <w:rsid w:val="005E10B8"/>
    <w:rsid w:val="005E138F"/>
    <w:rsid w:val="005E1399"/>
    <w:rsid w:val="005E15A4"/>
    <w:rsid w:val="005E166C"/>
    <w:rsid w:val="005E17C9"/>
    <w:rsid w:val="005E193A"/>
    <w:rsid w:val="005E1A74"/>
    <w:rsid w:val="005E1AD5"/>
    <w:rsid w:val="005E1CFF"/>
    <w:rsid w:val="005E1D5D"/>
    <w:rsid w:val="005E1D7B"/>
    <w:rsid w:val="005E1EBB"/>
    <w:rsid w:val="005E20E5"/>
    <w:rsid w:val="005E227B"/>
    <w:rsid w:val="005E2662"/>
    <w:rsid w:val="005E2B21"/>
    <w:rsid w:val="005E2B89"/>
    <w:rsid w:val="005E2C52"/>
    <w:rsid w:val="005E2D48"/>
    <w:rsid w:val="005E2E01"/>
    <w:rsid w:val="005E2F26"/>
    <w:rsid w:val="005E2F75"/>
    <w:rsid w:val="005E339F"/>
    <w:rsid w:val="005E3733"/>
    <w:rsid w:val="005E38A8"/>
    <w:rsid w:val="005E3CF6"/>
    <w:rsid w:val="005E3E24"/>
    <w:rsid w:val="005E41C6"/>
    <w:rsid w:val="005E41CA"/>
    <w:rsid w:val="005E4243"/>
    <w:rsid w:val="005E4258"/>
    <w:rsid w:val="005E479A"/>
    <w:rsid w:val="005E4FCF"/>
    <w:rsid w:val="005E5120"/>
    <w:rsid w:val="005E5144"/>
    <w:rsid w:val="005E52C7"/>
    <w:rsid w:val="005E5412"/>
    <w:rsid w:val="005E568F"/>
    <w:rsid w:val="005E56CD"/>
    <w:rsid w:val="005E57CF"/>
    <w:rsid w:val="005E591D"/>
    <w:rsid w:val="005E5AB6"/>
    <w:rsid w:val="005E5D20"/>
    <w:rsid w:val="005E5D6E"/>
    <w:rsid w:val="005E5EA0"/>
    <w:rsid w:val="005E5ED7"/>
    <w:rsid w:val="005E6477"/>
    <w:rsid w:val="005E6680"/>
    <w:rsid w:val="005E6715"/>
    <w:rsid w:val="005E6841"/>
    <w:rsid w:val="005E687F"/>
    <w:rsid w:val="005E6B95"/>
    <w:rsid w:val="005E6FB6"/>
    <w:rsid w:val="005E701B"/>
    <w:rsid w:val="005E70E1"/>
    <w:rsid w:val="005E7441"/>
    <w:rsid w:val="005E76A2"/>
    <w:rsid w:val="005E775A"/>
    <w:rsid w:val="005E7815"/>
    <w:rsid w:val="005E78AE"/>
    <w:rsid w:val="005E7A37"/>
    <w:rsid w:val="005E7C0D"/>
    <w:rsid w:val="005E7DF9"/>
    <w:rsid w:val="005E7F1C"/>
    <w:rsid w:val="005E7F99"/>
    <w:rsid w:val="005F032F"/>
    <w:rsid w:val="005F0439"/>
    <w:rsid w:val="005F0511"/>
    <w:rsid w:val="005F0549"/>
    <w:rsid w:val="005F072B"/>
    <w:rsid w:val="005F076D"/>
    <w:rsid w:val="005F087F"/>
    <w:rsid w:val="005F088D"/>
    <w:rsid w:val="005F08B2"/>
    <w:rsid w:val="005F08D4"/>
    <w:rsid w:val="005F08EC"/>
    <w:rsid w:val="005F0AF1"/>
    <w:rsid w:val="005F0C1A"/>
    <w:rsid w:val="005F0C64"/>
    <w:rsid w:val="005F0D4A"/>
    <w:rsid w:val="005F0E0B"/>
    <w:rsid w:val="005F186B"/>
    <w:rsid w:val="005F1AAB"/>
    <w:rsid w:val="005F1AB6"/>
    <w:rsid w:val="005F1AE2"/>
    <w:rsid w:val="005F2001"/>
    <w:rsid w:val="005F2270"/>
    <w:rsid w:val="005F23A0"/>
    <w:rsid w:val="005F24EA"/>
    <w:rsid w:val="005F294E"/>
    <w:rsid w:val="005F2A89"/>
    <w:rsid w:val="005F2B6A"/>
    <w:rsid w:val="005F2C67"/>
    <w:rsid w:val="005F2D87"/>
    <w:rsid w:val="005F2E8B"/>
    <w:rsid w:val="005F2ECD"/>
    <w:rsid w:val="005F2F61"/>
    <w:rsid w:val="005F2FB4"/>
    <w:rsid w:val="005F3239"/>
    <w:rsid w:val="005F32E0"/>
    <w:rsid w:val="005F32FE"/>
    <w:rsid w:val="005F346A"/>
    <w:rsid w:val="005F346F"/>
    <w:rsid w:val="005F34B4"/>
    <w:rsid w:val="005F3678"/>
    <w:rsid w:val="005F36C0"/>
    <w:rsid w:val="005F3733"/>
    <w:rsid w:val="005F37A8"/>
    <w:rsid w:val="005F38D5"/>
    <w:rsid w:val="005F3A18"/>
    <w:rsid w:val="005F3AFF"/>
    <w:rsid w:val="005F3B00"/>
    <w:rsid w:val="005F3D8D"/>
    <w:rsid w:val="005F3E53"/>
    <w:rsid w:val="005F3FC4"/>
    <w:rsid w:val="005F429C"/>
    <w:rsid w:val="005F4671"/>
    <w:rsid w:val="005F4720"/>
    <w:rsid w:val="005F47A0"/>
    <w:rsid w:val="005F47A7"/>
    <w:rsid w:val="005F4934"/>
    <w:rsid w:val="005F4AB9"/>
    <w:rsid w:val="005F4CE6"/>
    <w:rsid w:val="005F4E24"/>
    <w:rsid w:val="005F5151"/>
    <w:rsid w:val="005F51ED"/>
    <w:rsid w:val="005F5321"/>
    <w:rsid w:val="005F53CE"/>
    <w:rsid w:val="005F54D6"/>
    <w:rsid w:val="005F555F"/>
    <w:rsid w:val="005F5607"/>
    <w:rsid w:val="005F56D1"/>
    <w:rsid w:val="005F5A49"/>
    <w:rsid w:val="005F5C4D"/>
    <w:rsid w:val="005F5DB4"/>
    <w:rsid w:val="005F5FCD"/>
    <w:rsid w:val="005F62D0"/>
    <w:rsid w:val="005F64C3"/>
    <w:rsid w:val="005F65A8"/>
    <w:rsid w:val="005F6614"/>
    <w:rsid w:val="005F6623"/>
    <w:rsid w:val="005F677E"/>
    <w:rsid w:val="005F685F"/>
    <w:rsid w:val="005F6916"/>
    <w:rsid w:val="005F6CFF"/>
    <w:rsid w:val="005F6D1B"/>
    <w:rsid w:val="005F6D8B"/>
    <w:rsid w:val="005F6DA9"/>
    <w:rsid w:val="005F7377"/>
    <w:rsid w:val="005F73FB"/>
    <w:rsid w:val="005F74BE"/>
    <w:rsid w:val="005F7ADB"/>
    <w:rsid w:val="005F7CD3"/>
    <w:rsid w:val="006000B0"/>
    <w:rsid w:val="00600359"/>
    <w:rsid w:val="00600535"/>
    <w:rsid w:val="006007C6"/>
    <w:rsid w:val="00600830"/>
    <w:rsid w:val="00600A33"/>
    <w:rsid w:val="00600AB7"/>
    <w:rsid w:val="00600FB4"/>
    <w:rsid w:val="00601081"/>
    <w:rsid w:val="006010F8"/>
    <w:rsid w:val="00601246"/>
    <w:rsid w:val="006013D2"/>
    <w:rsid w:val="00601612"/>
    <w:rsid w:val="006019D9"/>
    <w:rsid w:val="00601C37"/>
    <w:rsid w:val="00601DBC"/>
    <w:rsid w:val="00601EA2"/>
    <w:rsid w:val="0060226D"/>
    <w:rsid w:val="00602279"/>
    <w:rsid w:val="006022E9"/>
    <w:rsid w:val="00602362"/>
    <w:rsid w:val="006024F9"/>
    <w:rsid w:val="00602735"/>
    <w:rsid w:val="00602769"/>
    <w:rsid w:val="006027F3"/>
    <w:rsid w:val="006028C8"/>
    <w:rsid w:val="006028D7"/>
    <w:rsid w:val="00602BD5"/>
    <w:rsid w:val="00602D5A"/>
    <w:rsid w:val="00602E34"/>
    <w:rsid w:val="00603229"/>
    <w:rsid w:val="0060332B"/>
    <w:rsid w:val="006033EB"/>
    <w:rsid w:val="0060365B"/>
    <w:rsid w:val="006036AF"/>
    <w:rsid w:val="006036F1"/>
    <w:rsid w:val="0060372E"/>
    <w:rsid w:val="00603C92"/>
    <w:rsid w:val="00603CBC"/>
    <w:rsid w:val="00603D04"/>
    <w:rsid w:val="0060426D"/>
    <w:rsid w:val="006043BD"/>
    <w:rsid w:val="006048E5"/>
    <w:rsid w:val="00604996"/>
    <w:rsid w:val="0060534D"/>
    <w:rsid w:val="00605576"/>
    <w:rsid w:val="00605738"/>
    <w:rsid w:val="00605A98"/>
    <w:rsid w:val="00605E00"/>
    <w:rsid w:val="00605E3C"/>
    <w:rsid w:val="00605FF5"/>
    <w:rsid w:val="00606019"/>
    <w:rsid w:val="00606087"/>
    <w:rsid w:val="006060BB"/>
    <w:rsid w:val="0060610D"/>
    <w:rsid w:val="006063AA"/>
    <w:rsid w:val="006065CC"/>
    <w:rsid w:val="00606671"/>
    <w:rsid w:val="0060694F"/>
    <w:rsid w:val="0060695C"/>
    <w:rsid w:val="00606AE8"/>
    <w:rsid w:val="00606F01"/>
    <w:rsid w:val="00607218"/>
    <w:rsid w:val="006072C2"/>
    <w:rsid w:val="00607438"/>
    <w:rsid w:val="006076B8"/>
    <w:rsid w:val="006076F1"/>
    <w:rsid w:val="00607780"/>
    <w:rsid w:val="00607A25"/>
    <w:rsid w:val="00607A94"/>
    <w:rsid w:val="00607B8F"/>
    <w:rsid w:val="00607C68"/>
    <w:rsid w:val="00607CC6"/>
    <w:rsid w:val="00607D4C"/>
    <w:rsid w:val="00607E35"/>
    <w:rsid w:val="00610000"/>
    <w:rsid w:val="00610044"/>
    <w:rsid w:val="006100A7"/>
    <w:rsid w:val="006100F4"/>
    <w:rsid w:val="006101F7"/>
    <w:rsid w:val="00610247"/>
    <w:rsid w:val="00610566"/>
    <w:rsid w:val="00610673"/>
    <w:rsid w:val="00610687"/>
    <w:rsid w:val="00610705"/>
    <w:rsid w:val="00610967"/>
    <w:rsid w:val="00610D6F"/>
    <w:rsid w:val="006110B0"/>
    <w:rsid w:val="006111B2"/>
    <w:rsid w:val="0061134C"/>
    <w:rsid w:val="00611359"/>
    <w:rsid w:val="00611407"/>
    <w:rsid w:val="00611739"/>
    <w:rsid w:val="006117FB"/>
    <w:rsid w:val="006118ED"/>
    <w:rsid w:val="00611913"/>
    <w:rsid w:val="00611AEC"/>
    <w:rsid w:val="00611DD5"/>
    <w:rsid w:val="00611F65"/>
    <w:rsid w:val="00611F97"/>
    <w:rsid w:val="0061203D"/>
    <w:rsid w:val="00612528"/>
    <w:rsid w:val="0061253C"/>
    <w:rsid w:val="00612665"/>
    <w:rsid w:val="0061272D"/>
    <w:rsid w:val="00612958"/>
    <w:rsid w:val="0061326A"/>
    <w:rsid w:val="006132A0"/>
    <w:rsid w:val="00613688"/>
    <w:rsid w:val="00613781"/>
    <w:rsid w:val="00613ACF"/>
    <w:rsid w:val="00613B26"/>
    <w:rsid w:val="00613F09"/>
    <w:rsid w:val="00613F8A"/>
    <w:rsid w:val="006140EE"/>
    <w:rsid w:val="0061414D"/>
    <w:rsid w:val="00614439"/>
    <w:rsid w:val="00614499"/>
    <w:rsid w:val="006146B9"/>
    <w:rsid w:val="006146FD"/>
    <w:rsid w:val="00614B7B"/>
    <w:rsid w:val="00614BD5"/>
    <w:rsid w:val="00614D70"/>
    <w:rsid w:val="00614DC7"/>
    <w:rsid w:val="00614E95"/>
    <w:rsid w:val="0061508C"/>
    <w:rsid w:val="00615295"/>
    <w:rsid w:val="00615345"/>
    <w:rsid w:val="00615392"/>
    <w:rsid w:val="0061545E"/>
    <w:rsid w:val="0061559D"/>
    <w:rsid w:val="00615794"/>
    <w:rsid w:val="00615978"/>
    <w:rsid w:val="00615B19"/>
    <w:rsid w:val="00615D8F"/>
    <w:rsid w:val="006163F1"/>
    <w:rsid w:val="0061646C"/>
    <w:rsid w:val="006164EA"/>
    <w:rsid w:val="00616504"/>
    <w:rsid w:val="006165D0"/>
    <w:rsid w:val="006166C8"/>
    <w:rsid w:val="00616820"/>
    <w:rsid w:val="0061685B"/>
    <w:rsid w:val="00616A22"/>
    <w:rsid w:val="00616D84"/>
    <w:rsid w:val="00616FAD"/>
    <w:rsid w:val="006170B8"/>
    <w:rsid w:val="006171D1"/>
    <w:rsid w:val="006174F9"/>
    <w:rsid w:val="006175EA"/>
    <w:rsid w:val="00617AC0"/>
    <w:rsid w:val="00617AD4"/>
    <w:rsid w:val="00617E02"/>
    <w:rsid w:val="00620278"/>
    <w:rsid w:val="006203EB"/>
    <w:rsid w:val="00620571"/>
    <w:rsid w:val="00620588"/>
    <w:rsid w:val="0062061C"/>
    <w:rsid w:val="00620669"/>
    <w:rsid w:val="00620782"/>
    <w:rsid w:val="00620A2D"/>
    <w:rsid w:val="00620A56"/>
    <w:rsid w:val="00620ACB"/>
    <w:rsid w:val="00620BC9"/>
    <w:rsid w:val="00620C8D"/>
    <w:rsid w:val="00620D8E"/>
    <w:rsid w:val="00620F28"/>
    <w:rsid w:val="00621000"/>
    <w:rsid w:val="006211AB"/>
    <w:rsid w:val="006212E5"/>
    <w:rsid w:val="00621362"/>
    <w:rsid w:val="00621B55"/>
    <w:rsid w:val="0062205F"/>
    <w:rsid w:val="00622242"/>
    <w:rsid w:val="00622351"/>
    <w:rsid w:val="00622641"/>
    <w:rsid w:val="006228BE"/>
    <w:rsid w:val="00622979"/>
    <w:rsid w:val="00622CB3"/>
    <w:rsid w:val="00622E7C"/>
    <w:rsid w:val="00622ECE"/>
    <w:rsid w:val="00622FEA"/>
    <w:rsid w:val="006231DC"/>
    <w:rsid w:val="0062331A"/>
    <w:rsid w:val="0062395B"/>
    <w:rsid w:val="0062397C"/>
    <w:rsid w:val="006239CC"/>
    <w:rsid w:val="00623A11"/>
    <w:rsid w:val="00623B50"/>
    <w:rsid w:val="00623C88"/>
    <w:rsid w:val="00623CEB"/>
    <w:rsid w:val="00623F23"/>
    <w:rsid w:val="00623F3A"/>
    <w:rsid w:val="00624080"/>
    <w:rsid w:val="00624090"/>
    <w:rsid w:val="0062429D"/>
    <w:rsid w:val="006246E1"/>
    <w:rsid w:val="00624A40"/>
    <w:rsid w:val="00624AFF"/>
    <w:rsid w:val="00624CE0"/>
    <w:rsid w:val="00624E1A"/>
    <w:rsid w:val="00625063"/>
    <w:rsid w:val="0062514E"/>
    <w:rsid w:val="006252A7"/>
    <w:rsid w:val="006252C7"/>
    <w:rsid w:val="0062562B"/>
    <w:rsid w:val="006256AD"/>
    <w:rsid w:val="00625893"/>
    <w:rsid w:val="006258B5"/>
    <w:rsid w:val="00625923"/>
    <w:rsid w:val="00625A96"/>
    <w:rsid w:val="00625C38"/>
    <w:rsid w:val="00625CB5"/>
    <w:rsid w:val="0062607B"/>
    <w:rsid w:val="006260A2"/>
    <w:rsid w:val="006262DD"/>
    <w:rsid w:val="00626BBF"/>
    <w:rsid w:val="00626E20"/>
    <w:rsid w:val="006271CF"/>
    <w:rsid w:val="00627201"/>
    <w:rsid w:val="006272F1"/>
    <w:rsid w:val="00627305"/>
    <w:rsid w:val="006275C9"/>
    <w:rsid w:val="00627899"/>
    <w:rsid w:val="00627B19"/>
    <w:rsid w:val="00627B71"/>
    <w:rsid w:val="00627C54"/>
    <w:rsid w:val="00627C65"/>
    <w:rsid w:val="00627D64"/>
    <w:rsid w:val="00627F0A"/>
    <w:rsid w:val="00630705"/>
    <w:rsid w:val="00630790"/>
    <w:rsid w:val="00630845"/>
    <w:rsid w:val="0063089E"/>
    <w:rsid w:val="00630A9F"/>
    <w:rsid w:val="00630B93"/>
    <w:rsid w:val="00630DAD"/>
    <w:rsid w:val="00630DD4"/>
    <w:rsid w:val="00630E31"/>
    <w:rsid w:val="00631058"/>
    <w:rsid w:val="0063110F"/>
    <w:rsid w:val="006311A4"/>
    <w:rsid w:val="006313F1"/>
    <w:rsid w:val="00631475"/>
    <w:rsid w:val="006314B0"/>
    <w:rsid w:val="006314D9"/>
    <w:rsid w:val="00631E93"/>
    <w:rsid w:val="006321D3"/>
    <w:rsid w:val="006322EB"/>
    <w:rsid w:val="0063236E"/>
    <w:rsid w:val="006323ED"/>
    <w:rsid w:val="00632460"/>
    <w:rsid w:val="00632809"/>
    <w:rsid w:val="00632B69"/>
    <w:rsid w:val="00632C3D"/>
    <w:rsid w:val="00632FC3"/>
    <w:rsid w:val="00633244"/>
    <w:rsid w:val="006332B9"/>
    <w:rsid w:val="00633433"/>
    <w:rsid w:val="006335A0"/>
    <w:rsid w:val="006337B9"/>
    <w:rsid w:val="006337CF"/>
    <w:rsid w:val="0063385E"/>
    <w:rsid w:val="00633AD9"/>
    <w:rsid w:val="00633B99"/>
    <w:rsid w:val="00633CF6"/>
    <w:rsid w:val="006343AE"/>
    <w:rsid w:val="006343F2"/>
    <w:rsid w:val="00634453"/>
    <w:rsid w:val="00634647"/>
    <w:rsid w:val="0063464A"/>
    <w:rsid w:val="006346AB"/>
    <w:rsid w:val="0063491E"/>
    <w:rsid w:val="00634964"/>
    <w:rsid w:val="00634BFC"/>
    <w:rsid w:val="00634EEC"/>
    <w:rsid w:val="00635022"/>
    <w:rsid w:val="0063506E"/>
    <w:rsid w:val="0063517C"/>
    <w:rsid w:val="006351B3"/>
    <w:rsid w:val="00635224"/>
    <w:rsid w:val="00635259"/>
    <w:rsid w:val="006354F4"/>
    <w:rsid w:val="006357AE"/>
    <w:rsid w:val="006359E3"/>
    <w:rsid w:val="00635B08"/>
    <w:rsid w:val="00635B9B"/>
    <w:rsid w:val="00635C90"/>
    <w:rsid w:val="00635CDA"/>
    <w:rsid w:val="00635E3D"/>
    <w:rsid w:val="00635FC6"/>
    <w:rsid w:val="0063601C"/>
    <w:rsid w:val="0063612C"/>
    <w:rsid w:val="00636345"/>
    <w:rsid w:val="00636585"/>
    <w:rsid w:val="00636614"/>
    <w:rsid w:val="0063666F"/>
    <w:rsid w:val="00636A6C"/>
    <w:rsid w:val="00636D20"/>
    <w:rsid w:val="00636E00"/>
    <w:rsid w:val="006372AE"/>
    <w:rsid w:val="0063732D"/>
    <w:rsid w:val="006373F3"/>
    <w:rsid w:val="00637965"/>
    <w:rsid w:val="00637AB0"/>
    <w:rsid w:val="00637C32"/>
    <w:rsid w:val="00637D9E"/>
    <w:rsid w:val="00637E2F"/>
    <w:rsid w:val="00637E86"/>
    <w:rsid w:val="00637E8C"/>
    <w:rsid w:val="00637F59"/>
    <w:rsid w:val="00640147"/>
    <w:rsid w:val="00640266"/>
    <w:rsid w:val="00640288"/>
    <w:rsid w:val="006402CB"/>
    <w:rsid w:val="006403BD"/>
    <w:rsid w:val="006403E1"/>
    <w:rsid w:val="0064073E"/>
    <w:rsid w:val="006408BB"/>
    <w:rsid w:val="006408EC"/>
    <w:rsid w:val="00640B54"/>
    <w:rsid w:val="00640C3A"/>
    <w:rsid w:val="00640D3D"/>
    <w:rsid w:val="00640FDB"/>
    <w:rsid w:val="00640FEF"/>
    <w:rsid w:val="00641152"/>
    <w:rsid w:val="00641208"/>
    <w:rsid w:val="00641701"/>
    <w:rsid w:val="00641767"/>
    <w:rsid w:val="00641C28"/>
    <w:rsid w:val="00641C50"/>
    <w:rsid w:val="00641D04"/>
    <w:rsid w:val="00641D34"/>
    <w:rsid w:val="00641DFA"/>
    <w:rsid w:val="0064202A"/>
    <w:rsid w:val="00642228"/>
    <w:rsid w:val="006423DA"/>
    <w:rsid w:val="00642406"/>
    <w:rsid w:val="0064267C"/>
    <w:rsid w:val="0064280F"/>
    <w:rsid w:val="0064282B"/>
    <w:rsid w:val="006428A8"/>
    <w:rsid w:val="00642B82"/>
    <w:rsid w:val="00642C40"/>
    <w:rsid w:val="00642C98"/>
    <w:rsid w:val="00642F80"/>
    <w:rsid w:val="006430DD"/>
    <w:rsid w:val="00643357"/>
    <w:rsid w:val="00643397"/>
    <w:rsid w:val="00643511"/>
    <w:rsid w:val="0064359D"/>
    <w:rsid w:val="006435CD"/>
    <w:rsid w:val="006436DB"/>
    <w:rsid w:val="00643777"/>
    <w:rsid w:val="006438C8"/>
    <w:rsid w:val="00643924"/>
    <w:rsid w:val="006439A2"/>
    <w:rsid w:val="00643A25"/>
    <w:rsid w:val="00643C76"/>
    <w:rsid w:val="00643E26"/>
    <w:rsid w:val="00643F57"/>
    <w:rsid w:val="00643FAD"/>
    <w:rsid w:val="00643FE0"/>
    <w:rsid w:val="00644034"/>
    <w:rsid w:val="00644190"/>
    <w:rsid w:val="0064434C"/>
    <w:rsid w:val="006446AF"/>
    <w:rsid w:val="00644C05"/>
    <w:rsid w:val="00644ECE"/>
    <w:rsid w:val="0064514F"/>
    <w:rsid w:val="006452B5"/>
    <w:rsid w:val="006452E2"/>
    <w:rsid w:val="0064551F"/>
    <w:rsid w:val="006455AE"/>
    <w:rsid w:val="0064566A"/>
    <w:rsid w:val="006457EA"/>
    <w:rsid w:val="006459FD"/>
    <w:rsid w:val="00645A48"/>
    <w:rsid w:val="00645B3E"/>
    <w:rsid w:val="00645C54"/>
    <w:rsid w:val="00645D58"/>
    <w:rsid w:val="00646028"/>
    <w:rsid w:val="00646291"/>
    <w:rsid w:val="00646352"/>
    <w:rsid w:val="006463E4"/>
    <w:rsid w:val="006466BD"/>
    <w:rsid w:val="006468AA"/>
    <w:rsid w:val="00646A9C"/>
    <w:rsid w:val="00646AC8"/>
    <w:rsid w:val="00646B4F"/>
    <w:rsid w:val="00646E02"/>
    <w:rsid w:val="00646FE9"/>
    <w:rsid w:val="00647176"/>
    <w:rsid w:val="00647283"/>
    <w:rsid w:val="00647373"/>
    <w:rsid w:val="00647B02"/>
    <w:rsid w:val="00647D3B"/>
    <w:rsid w:val="00647EE6"/>
    <w:rsid w:val="00647F21"/>
    <w:rsid w:val="0065014E"/>
    <w:rsid w:val="00650333"/>
    <w:rsid w:val="006504CA"/>
    <w:rsid w:val="006508A4"/>
    <w:rsid w:val="00650906"/>
    <w:rsid w:val="00650C9E"/>
    <w:rsid w:val="00650DAF"/>
    <w:rsid w:val="00650DFE"/>
    <w:rsid w:val="00650EA6"/>
    <w:rsid w:val="00651299"/>
    <w:rsid w:val="00651935"/>
    <w:rsid w:val="006519EC"/>
    <w:rsid w:val="00651E0D"/>
    <w:rsid w:val="00651F79"/>
    <w:rsid w:val="006522B4"/>
    <w:rsid w:val="0065240C"/>
    <w:rsid w:val="00652969"/>
    <w:rsid w:val="0065299E"/>
    <w:rsid w:val="00652B88"/>
    <w:rsid w:val="00652BC1"/>
    <w:rsid w:val="00652D77"/>
    <w:rsid w:val="00652F64"/>
    <w:rsid w:val="00652FE1"/>
    <w:rsid w:val="006537AE"/>
    <w:rsid w:val="00653BA1"/>
    <w:rsid w:val="00653D27"/>
    <w:rsid w:val="00653DA6"/>
    <w:rsid w:val="00653E19"/>
    <w:rsid w:val="00653ED5"/>
    <w:rsid w:val="00654241"/>
    <w:rsid w:val="00654251"/>
    <w:rsid w:val="0065425A"/>
    <w:rsid w:val="006542B2"/>
    <w:rsid w:val="006544C2"/>
    <w:rsid w:val="00654940"/>
    <w:rsid w:val="00654FE8"/>
    <w:rsid w:val="00655111"/>
    <w:rsid w:val="0065531F"/>
    <w:rsid w:val="006553B9"/>
    <w:rsid w:val="006553BC"/>
    <w:rsid w:val="006553F3"/>
    <w:rsid w:val="00655565"/>
    <w:rsid w:val="006555B9"/>
    <w:rsid w:val="006556B4"/>
    <w:rsid w:val="00655839"/>
    <w:rsid w:val="00655AA8"/>
    <w:rsid w:val="00655B3F"/>
    <w:rsid w:val="00655E15"/>
    <w:rsid w:val="00655F3E"/>
    <w:rsid w:val="0065616A"/>
    <w:rsid w:val="00656373"/>
    <w:rsid w:val="006564E3"/>
    <w:rsid w:val="00656619"/>
    <w:rsid w:val="006566EF"/>
    <w:rsid w:val="006567F1"/>
    <w:rsid w:val="0065687F"/>
    <w:rsid w:val="00656ABC"/>
    <w:rsid w:val="00657050"/>
    <w:rsid w:val="0065713F"/>
    <w:rsid w:val="006571F3"/>
    <w:rsid w:val="0065720E"/>
    <w:rsid w:val="00657238"/>
    <w:rsid w:val="0065787F"/>
    <w:rsid w:val="00657EA9"/>
    <w:rsid w:val="00657FAD"/>
    <w:rsid w:val="00660075"/>
    <w:rsid w:val="00660367"/>
    <w:rsid w:val="006603BC"/>
    <w:rsid w:val="006604FC"/>
    <w:rsid w:val="00660647"/>
    <w:rsid w:val="00660776"/>
    <w:rsid w:val="00660974"/>
    <w:rsid w:val="00660F39"/>
    <w:rsid w:val="00660FD0"/>
    <w:rsid w:val="00661072"/>
    <w:rsid w:val="006612FC"/>
    <w:rsid w:val="00661495"/>
    <w:rsid w:val="0066166D"/>
    <w:rsid w:val="0066167F"/>
    <w:rsid w:val="00661750"/>
    <w:rsid w:val="006619E3"/>
    <w:rsid w:val="00661B13"/>
    <w:rsid w:val="00661B8A"/>
    <w:rsid w:val="0066206E"/>
    <w:rsid w:val="00662346"/>
    <w:rsid w:val="00662411"/>
    <w:rsid w:val="0066242D"/>
    <w:rsid w:val="006624A9"/>
    <w:rsid w:val="00662787"/>
    <w:rsid w:val="0066283F"/>
    <w:rsid w:val="00662943"/>
    <w:rsid w:val="006629A5"/>
    <w:rsid w:val="00662D61"/>
    <w:rsid w:val="0066302E"/>
    <w:rsid w:val="006630A7"/>
    <w:rsid w:val="00663108"/>
    <w:rsid w:val="0066328E"/>
    <w:rsid w:val="006632C2"/>
    <w:rsid w:val="00663462"/>
    <w:rsid w:val="00663540"/>
    <w:rsid w:val="0066364D"/>
    <w:rsid w:val="00663680"/>
    <w:rsid w:val="0066383A"/>
    <w:rsid w:val="006638BF"/>
    <w:rsid w:val="006638FC"/>
    <w:rsid w:val="00663AC5"/>
    <w:rsid w:val="00663CD2"/>
    <w:rsid w:val="00663EDB"/>
    <w:rsid w:val="006640BF"/>
    <w:rsid w:val="006644D3"/>
    <w:rsid w:val="0066450A"/>
    <w:rsid w:val="0066454C"/>
    <w:rsid w:val="0066467C"/>
    <w:rsid w:val="0066485B"/>
    <w:rsid w:val="00664890"/>
    <w:rsid w:val="00664999"/>
    <w:rsid w:val="00664A05"/>
    <w:rsid w:val="00664AAC"/>
    <w:rsid w:val="00664B32"/>
    <w:rsid w:val="00664BB9"/>
    <w:rsid w:val="00664CFE"/>
    <w:rsid w:val="00664DC7"/>
    <w:rsid w:val="0066508B"/>
    <w:rsid w:val="00665440"/>
    <w:rsid w:val="006654AB"/>
    <w:rsid w:val="00665850"/>
    <w:rsid w:val="0066591F"/>
    <w:rsid w:val="00665E34"/>
    <w:rsid w:val="00666241"/>
    <w:rsid w:val="006663C8"/>
    <w:rsid w:val="00666588"/>
    <w:rsid w:val="00666864"/>
    <w:rsid w:val="00666872"/>
    <w:rsid w:val="00666BFA"/>
    <w:rsid w:val="00666E77"/>
    <w:rsid w:val="00667098"/>
    <w:rsid w:val="00667554"/>
    <w:rsid w:val="006675D9"/>
    <w:rsid w:val="00667602"/>
    <w:rsid w:val="00667672"/>
    <w:rsid w:val="00667A86"/>
    <w:rsid w:val="00667B5F"/>
    <w:rsid w:val="00667C07"/>
    <w:rsid w:val="00667C37"/>
    <w:rsid w:val="00667EB1"/>
    <w:rsid w:val="006704A7"/>
    <w:rsid w:val="006706D2"/>
    <w:rsid w:val="0067073B"/>
    <w:rsid w:val="0067078D"/>
    <w:rsid w:val="00670D94"/>
    <w:rsid w:val="00670EFE"/>
    <w:rsid w:val="00671106"/>
    <w:rsid w:val="0067111E"/>
    <w:rsid w:val="00671122"/>
    <w:rsid w:val="006714FD"/>
    <w:rsid w:val="006715F7"/>
    <w:rsid w:val="0067184A"/>
    <w:rsid w:val="00671DF9"/>
    <w:rsid w:val="00671EB9"/>
    <w:rsid w:val="0067216A"/>
    <w:rsid w:val="00672252"/>
    <w:rsid w:val="00672361"/>
    <w:rsid w:val="00672382"/>
    <w:rsid w:val="00672469"/>
    <w:rsid w:val="006724BC"/>
    <w:rsid w:val="0067297B"/>
    <w:rsid w:val="00672E91"/>
    <w:rsid w:val="00673090"/>
    <w:rsid w:val="00673492"/>
    <w:rsid w:val="00673534"/>
    <w:rsid w:val="0067362C"/>
    <w:rsid w:val="006736DE"/>
    <w:rsid w:val="00673928"/>
    <w:rsid w:val="00673932"/>
    <w:rsid w:val="00673950"/>
    <w:rsid w:val="006739E1"/>
    <w:rsid w:val="00673BE7"/>
    <w:rsid w:val="00673BED"/>
    <w:rsid w:val="00673C2C"/>
    <w:rsid w:val="00673CB6"/>
    <w:rsid w:val="0067435F"/>
    <w:rsid w:val="006743A0"/>
    <w:rsid w:val="0067452F"/>
    <w:rsid w:val="00674582"/>
    <w:rsid w:val="0067486D"/>
    <w:rsid w:val="00674A53"/>
    <w:rsid w:val="00674C5B"/>
    <w:rsid w:val="00674DF2"/>
    <w:rsid w:val="00674F49"/>
    <w:rsid w:val="00674F5D"/>
    <w:rsid w:val="0067505F"/>
    <w:rsid w:val="0067524E"/>
    <w:rsid w:val="0067541F"/>
    <w:rsid w:val="00675720"/>
    <w:rsid w:val="00675B14"/>
    <w:rsid w:val="00675B38"/>
    <w:rsid w:val="00675B74"/>
    <w:rsid w:val="00675CDF"/>
    <w:rsid w:val="00675DA7"/>
    <w:rsid w:val="00675E42"/>
    <w:rsid w:val="00675FAD"/>
    <w:rsid w:val="00676202"/>
    <w:rsid w:val="006764F2"/>
    <w:rsid w:val="006767D1"/>
    <w:rsid w:val="006769B4"/>
    <w:rsid w:val="00676B91"/>
    <w:rsid w:val="00676BC2"/>
    <w:rsid w:val="00676DDC"/>
    <w:rsid w:val="006770B6"/>
    <w:rsid w:val="006772E8"/>
    <w:rsid w:val="0067734D"/>
    <w:rsid w:val="0067750F"/>
    <w:rsid w:val="00677553"/>
    <w:rsid w:val="006777BE"/>
    <w:rsid w:val="006777C9"/>
    <w:rsid w:val="0067787A"/>
    <w:rsid w:val="00677A51"/>
    <w:rsid w:val="00677C22"/>
    <w:rsid w:val="00677E92"/>
    <w:rsid w:val="00677EAC"/>
    <w:rsid w:val="0068002A"/>
    <w:rsid w:val="00680076"/>
    <w:rsid w:val="006800CA"/>
    <w:rsid w:val="0068035E"/>
    <w:rsid w:val="006805F8"/>
    <w:rsid w:val="0068063B"/>
    <w:rsid w:val="00680679"/>
    <w:rsid w:val="006806E9"/>
    <w:rsid w:val="00680895"/>
    <w:rsid w:val="00680D8C"/>
    <w:rsid w:val="0068119F"/>
    <w:rsid w:val="006811E5"/>
    <w:rsid w:val="00681401"/>
    <w:rsid w:val="006816CC"/>
    <w:rsid w:val="00681822"/>
    <w:rsid w:val="006819D7"/>
    <w:rsid w:val="00681C6D"/>
    <w:rsid w:val="00681EBB"/>
    <w:rsid w:val="00681FF2"/>
    <w:rsid w:val="006820D1"/>
    <w:rsid w:val="00682AB2"/>
    <w:rsid w:val="00682D40"/>
    <w:rsid w:val="00682E71"/>
    <w:rsid w:val="00682EAC"/>
    <w:rsid w:val="00683105"/>
    <w:rsid w:val="00683333"/>
    <w:rsid w:val="006833D4"/>
    <w:rsid w:val="006833DA"/>
    <w:rsid w:val="00683673"/>
    <w:rsid w:val="00683879"/>
    <w:rsid w:val="00683BBB"/>
    <w:rsid w:val="00683CBB"/>
    <w:rsid w:val="00683E30"/>
    <w:rsid w:val="00683E8A"/>
    <w:rsid w:val="00683FE5"/>
    <w:rsid w:val="006847B7"/>
    <w:rsid w:val="00684813"/>
    <w:rsid w:val="00684A28"/>
    <w:rsid w:val="00684A71"/>
    <w:rsid w:val="00684B45"/>
    <w:rsid w:val="00684C2B"/>
    <w:rsid w:val="0068586D"/>
    <w:rsid w:val="006858E1"/>
    <w:rsid w:val="00685BBB"/>
    <w:rsid w:val="00685CEF"/>
    <w:rsid w:val="00685E62"/>
    <w:rsid w:val="00685EDD"/>
    <w:rsid w:val="00686396"/>
    <w:rsid w:val="006864FB"/>
    <w:rsid w:val="00686613"/>
    <w:rsid w:val="0068689A"/>
    <w:rsid w:val="00686974"/>
    <w:rsid w:val="00686A13"/>
    <w:rsid w:val="00686A58"/>
    <w:rsid w:val="00686A62"/>
    <w:rsid w:val="00686B78"/>
    <w:rsid w:val="00686FC0"/>
    <w:rsid w:val="00687593"/>
    <w:rsid w:val="006876A3"/>
    <w:rsid w:val="006878AA"/>
    <w:rsid w:val="006879CD"/>
    <w:rsid w:val="00687AAC"/>
    <w:rsid w:val="00687E57"/>
    <w:rsid w:val="00687E82"/>
    <w:rsid w:val="0069021C"/>
    <w:rsid w:val="00690300"/>
    <w:rsid w:val="0069065D"/>
    <w:rsid w:val="006909E1"/>
    <w:rsid w:val="00690E33"/>
    <w:rsid w:val="006911C3"/>
    <w:rsid w:val="006912EF"/>
    <w:rsid w:val="0069148E"/>
    <w:rsid w:val="006919D5"/>
    <w:rsid w:val="00691F2B"/>
    <w:rsid w:val="006920D9"/>
    <w:rsid w:val="0069272C"/>
    <w:rsid w:val="0069281B"/>
    <w:rsid w:val="006929BD"/>
    <w:rsid w:val="00692B01"/>
    <w:rsid w:val="00692BF6"/>
    <w:rsid w:val="00693054"/>
    <w:rsid w:val="00693262"/>
    <w:rsid w:val="00693298"/>
    <w:rsid w:val="00693512"/>
    <w:rsid w:val="00693835"/>
    <w:rsid w:val="006938DA"/>
    <w:rsid w:val="00693A73"/>
    <w:rsid w:val="00693B35"/>
    <w:rsid w:val="00693BBD"/>
    <w:rsid w:val="00693BE7"/>
    <w:rsid w:val="00693BF8"/>
    <w:rsid w:val="00693C09"/>
    <w:rsid w:val="00693D14"/>
    <w:rsid w:val="00694004"/>
    <w:rsid w:val="0069400D"/>
    <w:rsid w:val="0069403D"/>
    <w:rsid w:val="00694068"/>
    <w:rsid w:val="0069425E"/>
    <w:rsid w:val="0069434C"/>
    <w:rsid w:val="00694408"/>
    <w:rsid w:val="00694677"/>
    <w:rsid w:val="00694772"/>
    <w:rsid w:val="006947BD"/>
    <w:rsid w:val="00694C02"/>
    <w:rsid w:val="00694CE1"/>
    <w:rsid w:val="00694DB9"/>
    <w:rsid w:val="00694DC7"/>
    <w:rsid w:val="00694F7D"/>
    <w:rsid w:val="006951CB"/>
    <w:rsid w:val="00695425"/>
    <w:rsid w:val="0069552F"/>
    <w:rsid w:val="00695601"/>
    <w:rsid w:val="00695D4E"/>
    <w:rsid w:val="00696175"/>
    <w:rsid w:val="006962AD"/>
    <w:rsid w:val="00696600"/>
    <w:rsid w:val="006968D4"/>
    <w:rsid w:val="00696B0F"/>
    <w:rsid w:val="00696B77"/>
    <w:rsid w:val="00696B82"/>
    <w:rsid w:val="00696C41"/>
    <w:rsid w:val="00696C4D"/>
    <w:rsid w:val="00696EA6"/>
    <w:rsid w:val="00697028"/>
    <w:rsid w:val="00697389"/>
    <w:rsid w:val="00697658"/>
    <w:rsid w:val="00697A44"/>
    <w:rsid w:val="00697A54"/>
    <w:rsid w:val="00697D39"/>
    <w:rsid w:val="00697E94"/>
    <w:rsid w:val="006A00CE"/>
    <w:rsid w:val="006A00DD"/>
    <w:rsid w:val="006A025F"/>
    <w:rsid w:val="006A0493"/>
    <w:rsid w:val="006A05D4"/>
    <w:rsid w:val="006A0750"/>
    <w:rsid w:val="006A092B"/>
    <w:rsid w:val="006A0DE0"/>
    <w:rsid w:val="006A0DFA"/>
    <w:rsid w:val="006A136D"/>
    <w:rsid w:val="006A16F1"/>
    <w:rsid w:val="006A176B"/>
    <w:rsid w:val="006A19BC"/>
    <w:rsid w:val="006A1A8E"/>
    <w:rsid w:val="006A1BA9"/>
    <w:rsid w:val="006A1E94"/>
    <w:rsid w:val="006A259A"/>
    <w:rsid w:val="006A2804"/>
    <w:rsid w:val="006A2820"/>
    <w:rsid w:val="006A2864"/>
    <w:rsid w:val="006A28A5"/>
    <w:rsid w:val="006A2A23"/>
    <w:rsid w:val="006A2BF5"/>
    <w:rsid w:val="006A2D4D"/>
    <w:rsid w:val="006A30F2"/>
    <w:rsid w:val="006A33CE"/>
    <w:rsid w:val="006A35F4"/>
    <w:rsid w:val="006A36F8"/>
    <w:rsid w:val="006A3792"/>
    <w:rsid w:val="006A38C4"/>
    <w:rsid w:val="006A3935"/>
    <w:rsid w:val="006A3C67"/>
    <w:rsid w:val="006A3DC0"/>
    <w:rsid w:val="006A3DEA"/>
    <w:rsid w:val="006A3E0D"/>
    <w:rsid w:val="006A4066"/>
    <w:rsid w:val="006A428B"/>
    <w:rsid w:val="006A457E"/>
    <w:rsid w:val="006A45A3"/>
    <w:rsid w:val="006A4744"/>
    <w:rsid w:val="006A4784"/>
    <w:rsid w:val="006A483C"/>
    <w:rsid w:val="006A4975"/>
    <w:rsid w:val="006A4DD2"/>
    <w:rsid w:val="006A4F38"/>
    <w:rsid w:val="006A511B"/>
    <w:rsid w:val="006A51BA"/>
    <w:rsid w:val="006A52D3"/>
    <w:rsid w:val="006A533D"/>
    <w:rsid w:val="006A5380"/>
    <w:rsid w:val="006A56DB"/>
    <w:rsid w:val="006A574D"/>
    <w:rsid w:val="006A57DB"/>
    <w:rsid w:val="006A5B19"/>
    <w:rsid w:val="006A5BBE"/>
    <w:rsid w:val="006A5BF5"/>
    <w:rsid w:val="006A5CC6"/>
    <w:rsid w:val="006A5CF9"/>
    <w:rsid w:val="006A5D01"/>
    <w:rsid w:val="006A5DCE"/>
    <w:rsid w:val="006A60E2"/>
    <w:rsid w:val="006A63E3"/>
    <w:rsid w:val="006A6475"/>
    <w:rsid w:val="006A6675"/>
    <w:rsid w:val="006A6860"/>
    <w:rsid w:val="006A68EE"/>
    <w:rsid w:val="006A6B6D"/>
    <w:rsid w:val="006A6E6B"/>
    <w:rsid w:val="006A7122"/>
    <w:rsid w:val="006A72CF"/>
    <w:rsid w:val="006A755E"/>
    <w:rsid w:val="006A761B"/>
    <w:rsid w:val="006A772C"/>
    <w:rsid w:val="006A7A9A"/>
    <w:rsid w:val="006A7E3E"/>
    <w:rsid w:val="006A7F3F"/>
    <w:rsid w:val="006B0151"/>
    <w:rsid w:val="006B01BD"/>
    <w:rsid w:val="006B03EC"/>
    <w:rsid w:val="006B0534"/>
    <w:rsid w:val="006B0A4C"/>
    <w:rsid w:val="006B0F45"/>
    <w:rsid w:val="006B0FA0"/>
    <w:rsid w:val="006B11D5"/>
    <w:rsid w:val="006B11EB"/>
    <w:rsid w:val="006B122E"/>
    <w:rsid w:val="006B13E1"/>
    <w:rsid w:val="006B171B"/>
    <w:rsid w:val="006B1793"/>
    <w:rsid w:val="006B18EB"/>
    <w:rsid w:val="006B1E41"/>
    <w:rsid w:val="006B2047"/>
    <w:rsid w:val="006B2531"/>
    <w:rsid w:val="006B2612"/>
    <w:rsid w:val="006B2666"/>
    <w:rsid w:val="006B27A4"/>
    <w:rsid w:val="006B282E"/>
    <w:rsid w:val="006B2A44"/>
    <w:rsid w:val="006B2ACB"/>
    <w:rsid w:val="006B2D8E"/>
    <w:rsid w:val="006B2E01"/>
    <w:rsid w:val="006B2E3C"/>
    <w:rsid w:val="006B3162"/>
    <w:rsid w:val="006B31FD"/>
    <w:rsid w:val="006B32CB"/>
    <w:rsid w:val="006B32F0"/>
    <w:rsid w:val="006B343A"/>
    <w:rsid w:val="006B3567"/>
    <w:rsid w:val="006B38CE"/>
    <w:rsid w:val="006B3D8B"/>
    <w:rsid w:val="006B42AA"/>
    <w:rsid w:val="006B431E"/>
    <w:rsid w:val="006B4C8E"/>
    <w:rsid w:val="006B4DCE"/>
    <w:rsid w:val="006B4FB3"/>
    <w:rsid w:val="006B52ED"/>
    <w:rsid w:val="006B5356"/>
    <w:rsid w:val="006B53BE"/>
    <w:rsid w:val="006B5564"/>
    <w:rsid w:val="006B5B9E"/>
    <w:rsid w:val="006B5D41"/>
    <w:rsid w:val="006B5EFB"/>
    <w:rsid w:val="006B60E6"/>
    <w:rsid w:val="006B62FA"/>
    <w:rsid w:val="006B6464"/>
    <w:rsid w:val="006B6998"/>
    <w:rsid w:val="006B69D3"/>
    <w:rsid w:val="006B6B7E"/>
    <w:rsid w:val="006B6C5D"/>
    <w:rsid w:val="006B6DC3"/>
    <w:rsid w:val="006B6F1F"/>
    <w:rsid w:val="006B7258"/>
    <w:rsid w:val="006B725D"/>
    <w:rsid w:val="006B751D"/>
    <w:rsid w:val="006B75CF"/>
    <w:rsid w:val="006B79E5"/>
    <w:rsid w:val="006B7B5F"/>
    <w:rsid w:val="006B7B98"/>
    <w:rsid w:val="006B7BBA"/>
    <w:rsid w:val="006C01B9"/>
    <w:rsid w:val="006C02B3"/>
    <w:rsid w:val="006C0328"/>
    <w:rsid w:val="006C0AFB"/>
    <w:rsid w:val="006C0B77"/>
    <w:rsid w:val="006C0CE3"/>
    <w:rsid w:val="006C10C0"/>
    <w:rsid w:val="006C1A69"/>
    <w:rsid w:val="006C1AEC"/>
    <w:rsid w:val="006C1CEB"/>
    <w:rsid w:val="006C1EF0"/>
    <w:rsid w:val="006C2038"/>
    <w:rsid w:val="006C2083"/>
    <w:rsid w:val="006C2137"/>
    <w:rsid w:val="006C2197"/>
    <w:rsid w:val="006C21D1"/>
    <w:rsid w:val="006C29B5"/>
    <w:rsid w:val="006C29CC"/>
    <w:rsid w:val="006C2B08"/>
    <w:rsid w:val="006C2F06"/>
    <w:rsid w:val="006C3733"/>
    <w:rsid w:val="006C3948"/>
    <w:rsid w:val="006C39EC"/>
    <w:rsid w:val="006C3BCB"/>
    <w:rsid w:val="006C3C04"/>
    <w:rsid w:val="006C3D2F"/>
    <w:rsid w:val="006C3F49"/>
    <w:rsid w:val="006C3F95"/>
    <w:rsid w:val="006C4D65"/>
    <w:rsid w:val="006C533C"/>
    <w:rsid w:val="006C53D0"/>
    <w:rsid w:val="006C5608"/>
    <w:rsid w:val="006C583A"/>
    <w:rsid w:val="006C5B98"/>
    <w:rsid w:val="006C5C20"/>
    <w:rsid w:val="006C5C86"/>
    <w:rsid w:val="006C5F77"/>
    <w:rsid w:val="006C6000"/>
    <w:rsid w:val="006C61CE"/>
    <w:rsid w:val="006C626C"/>
    <w:rsid w:val="006C635B"/>
    <w:rsid w:val="006C667F"/>
    <w:rsid w:val="006C67C0"/>
    <w:rsid w:val="006C69D4"/>
    <w:rsid w:val="006C6AE5"/>
    <w:rsid w:val="006C6B29"/>
    <w:rsid w:val="006C6C12"/>
    <w:rsid w:val="006C6C71"/>
    <w:rsid w:val="006C6E3E"/>
    <w:rsid w:val="006C72B1"/>
    <w:rsid w:val="006C73C3"/>
    <w:rsid w:val="006C7437"/>
    <w:rsid w:val="006C7467"/>
    <w:rsid w:val="006C766F"/>
    <w:rsid w:val="006C77ED"/>
    <w:rsid w:val="006C7855"/>
    <w:rsid w:val="006C7C1A"/>
    <w:rsid w:val="006C7E99"/>
    <w:rsid w:val="006D03D7"/>
    <w:rsid w:val="006D0484"/>
    <w:rsid w:val="006D0553"/>
    <w:rsid w:val="006D087A"/>
    <w:rsid w:val="006D09B8"/>
    <w:rsid w:val="006D09BF"/>
    <w:rsid w:val="006D0A5E"/>
    <w:rsid w:val="006D0B08"/>
    <w:rsid w:val="006D0E95"/>
    <w:rsid w:val="006D0F00"/>
    <w:rsid w:val="006D1442"/>
    <w:rsid w:val="006D161B"/>
    <w:rsid w:val="006D1762"/>
    <w:rsid w:val="006D1D54"/>
    <w:rsid w:val="006D1E36"/>
    <w:rsid w:val="006D1F29"/>
    <w:rsid w:val="006D2138"/>
    <w:rsid w:val="006D21FD"/>
    <w:rsid w:val="006D2299"/>
    <w:rsid w:val="006D23B8"/>
    <w:rsid w:val="006D240B"/>
    <w:rsid w:val="006D2741"/>
    <w:rsid w:val="006D2FBB"/>
    <w:rsid w:val="006D2FDD"/>
    <w:rsid w:val="006D31C7"/>
    <w:rsid w:val="006D32D6"/>
    <w:rsid w:val="006D377F"/>
    <w:rsid w:val="006D3A57"/>
    <w:rsid w:val="006D3BA4"/>
    <w:rsid w:val="006D3CB4"/>
    <w:rsid w:val="006D3E5A"/>
    <w:rsid w:val="006D3F4B"/>
    <w:rsid w:val="006D4063"/>
    <w:rsid w:val="006D4077"/>
    <w:rsid w:val="006D4155"/>
    <w:rsid w:val="006D41E6"/>
    <w:rsid w:val="006D428C"/>
    <w:rsid w:val="006D45E3"/>
    <w:rsid w:val="006D46EC"/>
    <w:rsid w:val="006D492D"/>
    <w:rsid w:val="006D494F"/>
    <w:rsid w:val="006D4C1B"/>
    <w:rsid w:val="006D4C30"/>
    <w:rsid w:val="006D4D89"/>
    <w:rsid w:val="006D4D94"/>
    <w:rsid w:val="006D4FF1"/>
    <w:rsid w:val="006D514A"/>
    <w:rsid w:val="006D534B"/>
    <w:rsid w:val="006D5589"/>
    <w:rsid w:val="006D55DA"/>
    <w:rsid w:val="006D560C"/>
    <w:rsid w:val="006D57DC"/>
    <w:rsid w:val="006D5B53"/>
    <w:rsid w:val="006D5B83"/>
    <w:rsid w:val="006D5C22"/>
    <w:rsid w:val="006D5CA4"/>
    <w:rsid w:val="006D5CF4"/>
    <w:rsid w:val="006D5DEA"/>
    <w:rsid w:val="006D6186"/>
    <w:rsid w:val="006D6320"/>
    <w:rsid w:val="006D636D"/>
    <w:rsid w:val="006D64DA"/>
    <w:rsid w:val="006D6679"/>
    <w:rsid w:val="006D688E"/>
    <w:rsid w:val="006D6BE4"/>
    <w:rsid w:val="006D6D7E"/>
    <w:rsid w:val="006D7068"/>
    <w:rsid w:val="006D7230"/>
    <w:rsid w:val="006D728A"/>
    <w:rsid w:val="006D73F4"/>
    <w:rsid w:val="006D74A6"/>
    <w:rsid w:val="006D7A5E"/>
    <w:rsid w:val="006D7FCD"/>
    <w:rsid w:val="006E03E1"/>
    <w:rsid w:val="006E044C"/>
    <w:rsid w:val="006E0458"/>
    <w:rsid w:val="006E04A5"/>
    <w:rsid w:val="006E04AD"/>
    <w:rsid w:val="006E0633"/>
    <w:rsid w:val="006E0748"/>
    <w:rsid w:val="006E0A0A"/>
    <w:rsid w:val="006E0A13"/>
    <w:rsid w:val="006E0B8E"/>
    <w:rsid w:val="006E0DF0"/>
    <w:rsid w:val="006E0EAE"/>
    <w:rsid w:val="006E0EC4"/>
    <w:rsid w:val="006E13BF"/>
    <w:rsid w:val="006E153E"/>
    <w:rsid w:val="006E15F6"/>
    <w:rsid w:val="006E1794"/>
    <w:rsid w:val="006E19B5"/>
    <w:rsid w:val="006E1C19"/>
    <w:rsid w:val="006E1DF8"/>
    <w:rsid w:val="006E1E38"/>
    <w:rsid w:val="006E1E7C"/>
    <w:rsid w:val="006E1F2B"/>
    <w:rsid w:val="006E1FA6"/>
    <w:rsid w:val="006E1FC3"/>
    <w:rsid w:val="006E2074"/>
    <w:rsid w:val="006E2128"/>
    <w:rsid w:val="006E22AA"/>
    <w:rsid w:val="006E25BB"/>
    <w:rsid w:val="006E28F6"/>
    <w:rsid w:val="006E290A"/>
    <w:rsid w:val="006E2988"/>
    <w:rsid w:val="006E2D74"/>
    <w:rsid w:val="006E2E52"/>
    <w:rsid w:val="006E2EDB"/>
    <w:rsid w:val="006E2F91"/>
    <w:rsid w:val="006E3017"/>
    <w:rsid w:val="006E3403"/>
    <w:rsid w:val="006E35A1"/>
    <w:rsid w:val="006E3720"/>
    <w:rsid w:val="006E3881"/>
    <w:rsid w:val="006E397E"/>
    <w:rsid w:val="006E39DB"/>
    <w:rsid w:val="006E3B52"/>
    <w:rsid w:val="006E3CA7"/>
    <w:rsid w:val="006E3D04"/>
    <w:rsid w:val="006E3D41"/>
    <w:rsid w:val="006E3EEC"/>
    <w:rsid w:val="006E3F35"/>
    <w:rsid w:val="006E44BF"/>
    <w:rsid w:val="006E44E5"/>
    <w:rsid w:val="006E452C"/>
    <w:rsid w:val="006E45B9"/>
    <w:rsid w:val="006E4661"/>
    <w:rsid w:val="006E478C"/>
    <w:rsid w:val="006E486E"/>
    <w:rsid w:val="006E48FF"/>
    <w:rsid w:val="006E4ED8"/>
    <w:rsid w:val="006E512C"/>
    <w:rsid w:val="006E51D6"/>
    <w:rsid w:val="006E550E"/>
    <w:rsid w:val="006E55B9"/>
    <w:rsid w:val="006E5A12"/>
    <w:rsid w:val="006E5AC1"/>
    <w:rsid w:val="006E5C8A"/>
    <w:rsid w:val="006E5DAF"/>
    <w:rsid w:val="006E636A"/>
    <w:rsid w:val="006E661D"/>
    <w:rsid w:val="006E6AD1"/>
    <w:rsid w:val="006E6B2A"/>
    <w:rsid w:val="006E6DEB"/>
    <w:rsid w:val="006E6DF5"/>
    <w:rsid w:val="006E6F8A"/>
    <w:rsid w:val="006E727A"/>
    <w:rsid w:val="006E72B3"/>
    <w:rsid w:val="006E73B0"/>
    <w:rsid w:val="006E7685"/>
    <w:rsid w:val="006E7847"/>
    <w:rsid w:val="006E7987"/>
    <w:rsid w:val="006E7E4E"/>
    <w:rsid w:val="006E7EF6"/>
    <w:rsid w:val="006F0166"/>
    <w:rsid w:val="006F036D"/>
    <w:rsid w:val="006F046C"/>
    <w:rsid w:val="006F054C"/>
    <w:rsid w:val="006F0679"/>
    <w:rsid w:val="006F0816"/>
    <w:rsid w:val="006F08A4"/>
    <w:rsid w:val="006F0A0C"/>
    <w:rsid w:val="006F0A61"/>
    <w:rsid w:val="006F0F25"/>
    <w:rsid w:val="006F1362"/>
    <w:rsid w:val="006F1576"/>
    <w:rsid w:val="006F15A0"/>
    <w:rsid w:val="006F165E"/>
    <w:rsid w:val="006F1AA8"/>
    <w:rsid w:val="006F1ABE"/>
    <w:rsid w:val="006F1B3D"/>
    <w:rsid w:val="006F1BFA"/>
    <w:rsid w:val="006F1CDC"/>
    <w:rsid w:val="006F1EF5"/>
    <w:rsid w:val="006F1EFA"/>
    <w:rsid w:val="006F2281"/>
    <w:rsid w:val="006F229F"/>
    <w:rsid w:val="006F244D"/>
    <w:rsid w:val="006F25A6"/>
    <w:rsid w:val="006F27F1"/>
    <w:rsid w:val="006F28BB"/>
    <w:rsid w:val="006F2A67"/>
    <w:rsid w:val="006F2A71"/>
    <w:rsid w:val="006F2E7B"/>
    <w:rsid w:val="006F3120"/>
    <w:rsid w:val="006F3776"/>
    <w:rsid w:val="006F3782"/>
    <w:rsid w:val="006F3B4C"/>
    <w:rsid w:val="006F3D11"/>
    <w:rsid w:val="006F3EAC"/>
    <w:rsid w:val="006F41AC"/>
    <w:rsid w:val="006F4F4E"/>
    <w:rsid w:val="006F5007"/>
    <w:rsid w:val="006F51F6"/>
    <w:rsid w:val="006F559E"/>
    <w:rsid w:val="006F55EB"/>
    <w:rsid w:val="006F55F8"/>
    <w:rsid w:val="006F579C"/>
    <w:rsid w:val="006F580D"/>
    <w:rsid w:val="006F584D"/>
    <w:rsid w:val="006F5900"/>
    <w:rsid w:val="006F5F5B"/>
    <w:rsid w:val="006F6211"/>
    <w:rsid w:val="006F627D"/>
    <w:rsid w:val="006F62F5"/>
    <w:rsid w:val="006F6439"/>
    <w:rsid w:val="006F6789"/>
    <w:rsid w:val="006F6883"/>
    <w:rsid w:val="006F6923"/>
    <w:rsid w:val="006F6B26"/>
    <w:rsid w:val="006F6EB4"/>
    <w:rsid w:val="006F6EE7"/>
    <w:rsid w:val="006F708B"/>
    <w:rsid w:val="006F73AB"/>
    <w:rsid w:val="006F755F"/>
    <w:rsid w:val="006F7570"/>
    <w:rsid w:val="006F7689"/>
    <w:rsid w:val="006F781B"/>
    <w:rsid w:val="006F7BF9"/>
    <w:rsid w:val="006F7D62"/>
    <w:rsid w:val="006F7E79"/>
    <w:rsid w:val="006F7E8B"/>
    <w:rsid w:val="0070024A"/>
    <w:rsid w:val="0070063C"/>
    <w:rsid w:val="00700E29"/>
    <w:rsid w:val="00700EA4"/>
    <w:rsid w:val="00700F44"/>
    <w:rsid w:val="0070101E"/>
    <w:rsid w:val="007014FC"/>
    <w:rsid w:val="00701615"/>
    <w:rsid w:val="007019E2"/>
    <w:rsid w:val="00701D5C"/>
    <w:rsid w:val="00701D60"/>
    <w:rsid w:val="00701F29"/>
    <w:rsid w:val="0070201D"/>
    <w:rsid w:val="00702182"/>
    <w:rsid w:val="0070223B"/>
    <w:rsid w:val="00702297"/>
    <w:rsid w:val="00702B86"/>
    <w:rsid w:val="00702BD6"/>
    <w:rsid w:val="00702CF7"/>
    <w:rsid w:val="00702D2D"/>
    <w:rsid w:val="0070305C"/>
    <w:rsid w:val="0070312E"/>
    <w:rsid w:val="00703169"/>
    <w:rsid w:val="007031A7"/>
    <w:rsid w:val="0070332D"/>
    <w:rsid w:val="00703391"/>
    <w:rsid w:val="007034F6"/>
    <w:rsid w:val="00703698"/>
    <w:rsid w:val="007038F0"/>
    <w:rsid w:val="00703AEC"/>
    <w:rsid w:val="00703BDA"/>
    <w:rsid w:val="00703C51"/>
    <w:rsid w:val="00703D4D"/>
    <w:rsid w:val="00703E37"/>
    <w:rsid w:val="00704043"/>
    <w:rsid w:val="0070406F"/>
    <w:rsid w:val="00704313"/>
    <w:rsid w:val="0070444E"/>
    <w:rsid w:val="00704525"/>
    <w:rsid w:val="00704554"/>
    <w:rsid w:val="00705068"/>
    <w:rsid w:val="007050CB"/>
    <w:rsid w:val="00705363"/>
    <w:rsid w:val="007053D0"/>
    <w:rsid w:val="007059FE"/>
    <w:rsid w:val="00705E8E"/>
    <w:rsid w:val="00705EC8"/>
    <w:rsid w:val="0070601C"/>
    <w:rsid w:val="0070639D"/>
    <w:rsid w:val="0070679B"/>
    <w:rsid w:val="007068BF"/>
    <w:rsid w:val="00706AFC"/>
    <w:rsid w:val="00706D11"/>
    <w:rsid w:val="0070719D"/>
    <w:rsid w:val="007071B6"/>
    <w:rsid w:val="00707451"/>
    <w:rsid w:val="007074B1"/>
    <w:rsid w:val="007074D4"/>
    <w:rsid w:val="0070764E"/>
    <w:rsid w:val="007079F6"/>
    <w:rsid w:val="00707A45"/>
    <w:rsid w:val="00707B90"/>
    <w:rsid w:val="00707D3D"/>
    <w:rsid w:val="00707D69"/>
    <w:rsid w:val="00707E54"/>
    <w:rsid w:val="00710813"/>
    <w:rsid w:val="00710D2A"/>
    <w:rsid w:val="00710E20"/>
    <w:rsid w:val="00710F4A"/>
    <w:rsid w:val="0071108E"/>
    <w:rsid w:val="00711156"/>
    <w:rsid w:val="00711235"/>
    <w:rsid w:val="00711312"/>
    <w:rsid w:val="0071152B"/>
    <w:rsid w:val="007117ED"/>
    <w:rsid w:val="0071192A"/>
    <w:rsid w:val="007119BC"/>
    <w:rsid w:val="00711C59"/>
    <w:rsid w:val="00712045"/>
    <w:rsid w:val="0071249D"/>
    <w:rsid w:val="007124CC"/>
    <w:rsid w:val="007125E7"/>
    <w:rsid w:val="00712637"/>
    <w:rsid w:val="007127A2"/>
    <w:rsid w:val="00712A0B"/>
    <w:rsid w:val="00712BF8"/>
    <w:rsid w:val="00712C71"/>
    <w:rsid w:val="00712D9B"/>
    <w:rsid w:val="00712DEC"/>
    <w:rsid w:val="00712F1B"/>
    <w:rsid w:val="00713045"/>
    <w:rsid w:val="00713357"/>
    <w:rsid w:val="00713C9D"/>
    <w:rsid w:val="00714438"/>
    <w:rsid w:val="007146EA"/>
    <w:rsid w:val="00714754"/>
    <w:rsid w:val="00714760"/>
    <w:rsid w:val="007147AA"/>
    <w:rsid w:val="007150FF"/>
    <w:rsid w:val="00715138"/>
    <w:rsid w:val="00715211"/>
    <w:rsid w:val="00715293"/>
    <w:rsid w:val="00715297"/>
    <w:rsid w:val="007155A5"/>
    <w:rsid w:val="0071560B"/>
    <w:rsid w:val="00715771"/>
    <w:rsid w:val="00715C58"/>
    <w:rsid w:val="00715D2A"/>
    <w:rsid w:val="00715DF1"/>
    <w:rsid w:val="0071610E"/>
    <w:rsid w:val="007161F9"/>
    <w:rsid w:val="0071624C"/>
    <w:rsid w:val="00716652"/>
    <w:rsid w:val="007167E5"/>
    <w:rsid w:val="007167F7"/>
    <w:rsid w:val="007169AC"/>
    <w:rsid w:val="00716B30"/>
    <w:rsid w:val="00716C06"/>
    <w:rsid w:val="00716C47"/>
    <w:rsid w:val="00716CB7"/>
    <w:rsid w:val="00716D39"/>
    <w:rsid w:val="00716DDD"/>
    <w:rsid w:val="00716E4D"/>
    <w:rsid w:val="00716E9E"/>
    <w:rsid w:val="00716ED9"/>
    <w:rsid w:val="00717B9F"/>
    <w:rsid w:val="00717D52"/>
    <w:rsid w:val="00720032"/>
    <w:rsid w:val="00720033"/>
    <w:rsid w:val="007200E4"/>
    <w:rsid w:val="00720133"/>
    <w:rsid w:val="00720143"/>
    <w:rsid w:val="007201CE"/>
    <w:rsid w:val="007201E1"/>
    <w:rsid w:val="0072026A"/>
    <w:rsid w:val="00720614"/>
    <w:rsid w:val="00720683"/>
    <w:rsid w:val="007206A7"/>
    <w:rsid w:val="0072095D"/>
    <w:rsid w:val="00720A14"/>
    <w:rsid w:val="00720F7F"/>
    <w:rsid w:val="00720F87"/>
    <w:rsid w:val="00720FCC"/>
    <w:rsid w:val="0072113F"/>
    <w:rsid w:val="007211B9"/>
    <w:rsid w:val="0072180D"/>
    <w:rsid w:val="00721A48"/>
    <w:rsid w:val="00721EEB"/>
    <w:rsid w:val="007223F5"/>
    <w:rsid w:val="0072243F"/>
    <w:rsid w:val="007224C4"/>
    <w:rsid w:val="0072251E"/>
    <w:rsid w:val="00722557"/>
    <w:rsid w:val="0072292A"/>
    <w:rsid w:val="0072293C"/>
    <w:rsid w:val="007229B9"/>
    <w:rsid w:val="007229C0"/>
    <w:rsid w:val="00722E97"/>
    <w:rsid w:val="00722F70"/>
    <w:rsid w:val="00723017"/>
    <w:rsid w:val="007231AD"/>
    <w:rsid w:val="00723311"/>
    <w:rsid w:val="007233B5"/>
    <w:rsid w:val="00723400"/>
    <w:rsid w:val="00723870"/>
    <w:rsid w:val="007238EA"/>
    <w:rsid w:val="00723B13"/>
    <w:rsid w:val="00723C91"/>
    <w:rsid w:val="00723ED1"/>
    <w:rsid w:val="00724188"/>
    <w:rsid w:val="007243DC"/>
    <w:rsid w:val="00724445"/>
    <w:rsid w:val="007244BC"/>
    <w:rsid w:val="0072461C"/>
    <w:rsid w:val="0072499C"/>
    <w:rsid w:val="00724B98"/>
    <w:rsid w:val="00724C94"/>
    <w:rsid w:val="00724D89"/>
    <w:rsid w:val="007250FF"/>
    <w:rsid w:val="00725147"/>
    <w:rsid w:val="007252B4"/>
    <w:rsid w:val="007253DA"/>
    <w:rsid w:val="007254F0"/>
    <w:rsid w:val="00725590"/>
    <w:rsid w:val="0072575F"/>
    <w:rsid w:val="007259FB"/>
    <w:rsid w:val="00725F34"/>
    <w:rsid w:val="00726325"/>
    <w:rsid w:val="0072633F"/>
    <w:rsid w:val="00726363"/>
    <w:rsid w:val="007269D7"/>
    <w:rsid w:val="00726AD3"/>
    <w:rsid w:val="00726CD6"/>
    <w:rsid w:val="007271FD"/>
    <w:rsid w:val="007273D4"/>
    <w:rsid w:val="0072774C"/>
    <w:rsid w:val="00727875"/>
    <w:rsid w:val="007278AA"/>
    <w:rsid w:val="00727979"/>
    <w:rsid w:val="00727C3F"/>
    <w:rsid w:val="00727CE3"/>
    <w:rsid w:val="00727DEB"/>
    <w:rsid w:val="00727E4E"/>
    <w:rsid w:val="00730150"/>
    <w:rsid w:val="00730A68"/>
    <w:rsid w:val="00730AED"/>
    <w:rsid w:val="00730B9E"/>
    <w:rsid w:val="00730E73"/>
    <w:rsid w:val="007312B9"/>
    <w:rsid w:val="0073138B"/>
    <w:rsid w:val="00731489"/>
    <w:rsid w:val="0073194E"/>
    <w:rsid w:val="0073197A"/>
    <w:rsid w:val="00731A6B"/>
    <w:rsid w:val="00731CEB"/>
    <w:rsid w:val="00731E86"/>
    <w:rsid w:val="00731F83"/>
    <w:rsid w:val="00732585"/>
    <w:rsid w:val="0073272A"/>
    <w:rsid w:val="00732794"/>
    <w:rsid w:val="007328CE"/>
    <w:rsid w:val="007328CF"/>
    <w:rsid w:val="00732987"/>
    <w:rsid w:val="00732CF9"/>
    <w:rsid w:val="00732D0C"/>
    <w:rsid w:val="00732EC0"/>
    <w:rsid w:val="007330B7"/>
    <w:rsid w:val="007330D3"/>
    <w:rsid w:val="00733429"/>
    <w:rsid w:val="0073347B"/>
    <w:rsid w:val="00733809"/>
    <w:rsid w:val="00733960"/>
    <w:rsid w:val="007339F3"/>
    <w:rsid w:val="00733B19"/>
    <w:rsid w:val="00733BD9"/>
    <w:rsid w:val="00733CC0"/>
    <w:rsid w:val="00733D38"/>
    <w:rsid w:val="00733EC9"/>
    <w:rsid w:val="00733FE2"/>
    <w:rsid w:val="00734035"/>
    <w:rsid w:val="00734195"/>
    <w:rsid w:val="00734238"/>
    <w:rsid w:val="00734266"/>
    <w:rsid w:val="00734313"/>
    <w:rsid w:val="0073442A"/>
    <w:rsid w:val="007349CB"/>
    <w:rsid w:val="00734CFD"/>
    <w:rsid w:val="00734F52"/>
    <w:rsid w:val="007351E5"/>
    <w:rsid w:val="0073536D"/>
    <w:rsid w:val="00735377"/>
    <w:rsid w:val="00735686"/>
    <w:rsid w:val="0073571A"/>
    <w:rsid w:val="0073577B"/>
    <w:rsid w:val="00735E6C"/>
    <w:rsid w:val="00735E6F"/>
    <w:rsid w:val="00735EB7"/>
    <w:rsid w:val="00736347"/>
    <w:rsid w:val="007365F1"/>
    <w:rsid w:val="0073682B"/>
    <w:rsid w:val="00736B2E"/>
    <w:rsid w:val="00736B3E"/>
    <w:rsid w:val="00736CCC"/>
    <w:rsid w:val="00736D5B"/>
    <w:rsid w:val="00736F4D"/>
    <w:rsid w:val="00736FA6"/>
    <w:rsid w:val="007371C9"/>
    <w:rsid w:val="007373C0"/>
    <w:rsid w:val="00737666"/>
    <w:rsid w:val="007378CC"/>
    <w:rsid w:val="007378E6"/>
    <w:rsid w:val="00737C2E"/>
    <w:rsid w:val="00737F68"/>
    <w:rsid w:val="00740413"/>
    <w:rsid w:val="00740500"/>
    <w:rsid w:val="007405D9"/>
    <w:rsid w:val="0074075F"/>
    <w:rsid w:val="007408B0"/>
    <w:rsid w:val="00740B47"/>
    <w:rsid w:val="00740D03"/>
    <w:rsid w:val="00740D68"/>
    <w:rsid w:val="00740DC5"/>
    <w:rsid w:val="00740F12"/>
    <w:rsid w:val="00741156"/>
    <w:rsid w:val="007411E4"/>
    <w:rsid w:val="0074125F"/>
    <w:rsid w:val="007412FE"/>
    <w:rsid w:val="0074131F"/>
    <w:rsid w:val="0074137B"/>
    <w:rsid w:val="007413A4"/>
    <w:rsid w:val="007413CF"/>
    <w:rsid w:val="0074144C"/>
    <w:rsid w:val="0074148C"/>
    <w:rsid w:val="00741696"/>
    <w:rsid w:val="00741890"/>
    <w:rsid w:val="007418C7"/>
    <w:rsid w:val="00741985"/>
    <w:rsid w:val="00741A31"/>
    <w:rsid w:val="00741A67"/>
    <w:rsid w:val="00741BB0"/>
    <w:rsid w:val="00741C5D"/>
    <w:rsid w:val="00741EB6"/>
    <w:rsid w:val="00741F42"/>
    <w:rsid w:val="00742028"/>
    <w:rsid w:val="00742976"/>
    <w:rsid w:val="00742BD8"/>
    <w:rsid w:val="00742C13"/>
    <w:rsid w:val="00742F2B"/>
    <w:rsid w:val="0074305B"/>
    <w:rsid w:val="007430FA"/>
    <w:rsid w:val="00743313"/>
    <w:rsid w:val="007434D2"/>
    <w:rsid w:val="00743775"/>
    <w:rsid w:val="00743785"/>
    <w:rsid w:val="0074396D"/>
    <w:rsid w:val="00743DC6"/>
    <w:rsid w:val="00743E0E"/>
    <w:rsid w:val="007442DF"/>
    <w:rsid w:val="007443BA"/>
    <w:rsid w:val="00744549"/>
    <w:rsid w:val="0074455A"/>
    <w:rsid w:val="00744602"/>
    <w:rsid w:val="00744893"/>
    <w:rsid w:val="0074490E"/>
    <w:rsid w:val="00744BC4"/>
    <w:rsid w:val="00744E8E"/>
    <w:rsid w:val="00745010"/>
    <w:rsid w:val="007450BD"/>
    <w:rsid w:val="007450D6"/>
    <w:rsid w:val="007450FB"/>
    <w:rsid w:val="00745208"/>
    <w:rsid w:val="00745396"/>
    <w:rsid w:val="00745906"/>
    <w:rsid w:val="007459D6"/>
    <w:rsid w:val="00745BDA"/>
    <w:rsid w:val="00745C4B"/>
    <w:rsid w:val="00745E17"/>
    <w:rsid w:val="007460A4"/>
    <w:rsid w:val="00746148"/>
    <w:rsid w:val="007461D7"/>
    <w:rsid w:val="0074625F"/>
    <w:rsid w:val="00746610"/>
    <w:rsid w:val="00746634"/>
    <w:rsid w:val="007466A0"/>
    <w:rsid w:val="00746D82"/>
    <w:rsid w:val="00746F86"/>
    <w:rsid w:val="0074714E"/>
    <w:rsid w:val="00747241"/>
    <w:rsid w:val="00747384"/>
    <w:rsid w:val="007477D5"/>
    <w:rsid w:val="007478D8"/>
    <w:rsid w:val="007478E4"/>
    <w:rsid w:val="007479CA"/>
    <w:rsid w:val="00747A0B"/>
    <w:rsid w:val="00747EA0"/>
    <w:rsid w:val="00747F3C"/>
    <w:rsid w:val="00750019"/>
    <w:rsid w:val="00750282"/>
    <w:rsid w:val="007503F5"/>
    <w:rsid w:val="00750646"/>
    <w:rsid w:val="007507FB"/>
    <w:rsid w:val="0075086A"/>
    <w:rsid w:val="00750BA4"/>
    <w:rsid w:val="00750C95"/>
    <w:rsid w:val="00750F16"/>
    <w:rsid w:val="0075101B"/>
    <w:rsid w:val="00751296"/>
    <w:rsid w:val="007514C1"/>
    <w:rsid w:val="0075183A"/>
    <w:rsid w:val="00751A29"/>
    <w:rsid w:val="00751ABD"/>
    <w:rsid w:val="00751AC3"/>
    <w:rsid w:val="00751CC5"/>
    <w:rsid w:val="0075205E"/>
    <w:rsid w:val="007520D8"/>
    <w:rsid w:val="00752347"/>
    <w:rsid w:val="00752429"/>
    <w:rsid w:val="0075272C"/>
    <w:rsid w:val="0075298F"/>
    <w:rsid w:val="00752C1B"/>
    <w:rsid w:val="00752C6E"/>
    <w:rsid w:val="00752D95"/>
    <w:rsid w:val="00752F90"/>
    <w:rsid w:val="007531F5"/>
    <w:rsid w:val="007532EA"/>
    <w:rsid w:val="0075355E"/>
    <w:rsid w:val="00753687"/>
    <w:rsid w:val="007536E0"/>
    <w:rsid w:val="007539F2"/>
    <w:rsid w:val="00753F98"/>
    <w:rsid w:val="00753FFA"/>
    <w:rsid w:val="0075422B"/>
    <w:rsid w:val="007545B9"/>
    <w:rsid w:val="00754647"/>
    <w:rsid w:val="00754A40"/>
    <w:rsid w:val="00754B5E"/>
    <w:rsid w:val="00754EB1"/>
    <w:rsid w:val="00755108"/>
    <w:rsid w:val="007552B3"/>
    <w:rsid w:val="007554CF"/>
    <w:rsid w:val="007557B2"/>
    <w:rsid w:val="00755D1B"/>
    <w:rsid w:val="00755D69"/>
    <w:rsid w:val="00755DE5"/>
    <w:rsid w:val="00755E04"/>
    <w:rsid w:val="0075670E"/>
    <w:rsid w:val="00756729"/>
    <w:rsid w:val="007567D4"/>
    <w:rsid w:val="00756DDD"/>
    <w:rsid w:val="0075716D"/>
    <w:rsid w:val="007573A4"/>
    <w:rsid w:val="0075756C"/>
    <w:rsid w:val="007576A7"/>
    <w:rsid w:val="00757748"/>
    <w:rsid w:val="0075782D"/>
    <w:rsid w:val="00757865"/>
    <w:rsid w:val="00757943"/>
    <w:rsid w:val="00757A2E"/>
    <w:rsid w:val="00757A83"/>
    <w:rsid w:val="00757CD0"/>
    <w:rsid w:val="00757EE8"/>
    <w:rsid w:val="00760006"/>
    <w:rsid w:val="00760279"/>
    <w:rsid w:val="0076060E"/>
    <w:rsid w:val="0076086C"/>
    <w:rsid w:val="007608DC"/>
    <w:rsid w:val="00760A9B"/>
    <w:rsid w:val="00760AB4"/>
    <w:rsid w:val="00760B89"/>
    <w:rsid w:val="00760FAE"/>
    <w:rsid w:val="007612A3"/>
    <w:rsid w:val="007613A3"/>
    <w:rsid w:val="007614C9"/>
    <w:rsid w:val="00761B7D"/>
    <w:rsid w:val="00761E5F"/>
    <w:rsid w:val="007623DF"/>
    <w:rsid w:val="0076276A"/>
    <w:rsid w:val="007629AC"/>
    <w:rsid w:val="00763196"/>
    <w:rsid w:val="007632C8"/>
    <w:rsid w:val="00763318"/>
    <w:rsid w:val="007634BA"/>
    <w:rsid w:val="00763932"/>
    <w:rsid w:val="00763A49"/>
    <w:rsid w:val="00763AE3"/>
    <w:rsid w:val="00763C92"/>
    <w:rsid w:val="00763CA9"/>
    <w:rsid w:val="00763F4F"/>
    <w:rsid w:val="00763FDB"/>
    <w:rsid w:val="0076405A"/>
    <w:rsid w:val="0076415B"/>
    <w:rsid w:val="007645D1"/>
    <w:rsid w:val="0076471E"/>
    <w:rsid w:val="0076477E"/>
    <w:rsid w:val="00764835"/>
    <w:rsid w:val="00764A34"/>
    <w:rsid w:val="00765016"/>
    <w:rsid w:val="00765345"/>
    <w:rsid w:val="007653C3"/>
    <w:rsid w:val="007654B0"/>
    <w:rsid w:val="007654E6"/>
    <w:rsid w:val="0076560B"/>
    <w:rsid w:val="00765669"/>
    <w:rsid w:val="00765808"/>
    <w:rsid w:val="00765928"/>
    <w:rsid w:val="0076594A"/>
    <w:rsid w:val="00765A98"/>
    <w:rsid w:val="00765B3F"/>
    <w:rsid w:val="00765B7B"/>
    <w:rsid w:val="00765B80"/>
    <w:rsid w:val="00765D1E"/>
    <w:rsid w:val="00765D41"/>
    <w:rsid w:val="00765E51"/>
    <w:rsid w:val="00765F71"/>
    <w:rsid w:val="00766138"/>
    <w:rsid w:val="00766537"/>
    <w:rsid w:val="007665D2"/>
    <w:rsid w:val="00766742"/>
    <w:rsid w:val="00766838"/>
    <w:rsid w:val="007669EA"/>
    <w:rsid w:val="00766AD6"/>
    <w:rsid w:val="00766BD1"/>
    <w:rsid w:val="00766D59"/>
    <w:rsid w:val="00766F49"/>
    <w:rsid w:val="00766FD5"/>
    <w:rsid w:val="00767467"/>
    <w:rsid w:val="0076759F"/>
    <w:rsid w:val="007675BA"/>
    <w:rsid w:val="007676F1"/>
    <w:rsid w:val="0076776A"/>
    <w:rsid w:val="007678F3"/>
    <w:rsid w:val="00767CDE"/>
    <w:rsid w:val="00767CE8"/>
    <w:rsid w:val="00767EA9"/>
    <w:rsid w:val="00767F34"/>
    <w:rsid w:val="00767F48"/>
    <w:rsid w:val="00770076"/>
    <w:rsid w:val="00770135"/>
    <w:rsid w:val="00770153"/>
    <w:rsid w:val="00770233"/>
    <w:rsid w:val="007703F6"/>
    <w:rsid w:val="0077048C"/>
    <w:rsid w:val="0077049E"/>
    <w:rsid w:val="00770868"/>
    <w:rsid w:val="007708CC"/>
    <w:rsid w:val="00770B28"/>
    <w:rsid w:val="00770C82"/>
    <w:rsid w:val="00770E60"/>
    <w:rsid w:val="00770F2F"/>
    <w:rsid w:val="0077117B"/>
    <w:rsid w:val="00771279"/>
    <w:rsid w:val="007713B8"/>
    <w:rsid w:val="007713C3"/>
    <w:rsid w:val="0077143E"/>
    <w:rsid w:val="007719D7"/>
    <w:rsid w:val="00771B74"/>
    <w:rsid w:val="00772050"/>
    <w:rsid w:val="00772089"/>
    <w:rsid w:val="00772197"/>
    <w:rsid w:val="007724F9"/>
    <w:rsid w:val="00772668"/>
    <w:rsid w:val="007726F2"/>
    <w:rsid w:val="0077299E"/>
    <w:rsid w:val="00772A56"/>
    <w:rsid w:val="00772C7C"/>
    <w:rsid w:val="00772D73"/>
    <w:rsid w:val="00773077"/>
    <w:rsid w:val="00773189"/>
    <w:rsid w:val="007732D8"/>
    <w:rsid w:val="00773327"/>
    <w:rsid w:val="0077335F"/>
    <w:rsid w:val="00773416"/>
    <w:rsid w:val="007735B8"/>
    <w:rsid w:val="00773770"/>
    <w:rsid w:val="00773AC1"/>
    <w:rsid w:val="00773B0E"/>
    <w:rsid w:val="00773F7E"/>
    <w:rsid w:val="00773FDD"/>
    <w:rsid w:val="0077451E"/>
    <w:rsid w:val="007745EE"/>
    <w:rsid w:val="007746CD"/>
    <w:rsid w:val="007746D5"/>
    <w:rsid w:val="00774767"/>
    <w:rsid w:val="00774B3A"/>
    <w:rsid w:val="00774B5A"/>
    <w:rsid w:val="00774DC6"/>
    <w:rsid w:val="007751C4"/>
    <w:rsid w:val="00775211"/>
    <w:rsid w:val="00775976"/>
    <w:rsid w:val="00775B0E"/>
    <w:rsid w:val="00775D23"/>
    <w:rsid w:val="00775EA1"/>
    <w:rsid w:val="00776136"/>
    <w:rsid w:val="00776228"/>
    <w:rsid w:val="0077656C"/>
    <w:rsid w:val="007765A6"/>
    <w:rsid w:val="00776766"/>
    <w:rsid w:val="00776970"/>
    <w:rsid w:val="00776CAD"/>
    <w:rsid w:val="00776E8C"/>
    <w:rsid w:val="00777247"/>
    <w:rsid w:val="0077742D"/>
    <w:rsid w:val="0077743C"/>
    <w:rsid w:val="007777A0"/>
    <w:rsid w:val="00777DE7"/>
    <w:rsid w:val="00780052"/>
    <w:rsid w:val="007805BC"/>
    <w:rsid w:val="007805CE"/>
    <w:rsid w:val="007806E0"/>
    <w:rsid w:val="00780879"/>
    <w:rsid w:val="00780A59"/>
    <w:rsid w:val="00780C03"/>
    <w:rsid w:val="00780EA4"/>
    <w:rsid w:val="007810E4"/>
    <w:rsid w:val="00781271"/>
    <w:rsid w:val="007815A9"/>
    <w:rsid w:val="00781AC1"/>
    <w:rsid w:val="00781B0A"/>
    <w:rsid w:val="00781CA0"/>
    <w:rsid w:val="00781CA2"/>
    <w:rsid w:val="00781D48"/>
    <w:rsid w:val="00781D4C"/>
    <w:rsid w:val="00781D5C"/>
    <w:rsid w:val="00781F51"/>
    <w:rsid w:val="0078201D"/>
    <w:rsid w:val="00782323"/>
    <w:rsid w:val="0078234D"/>
    <w:rsid w:val="00782382"/>
    <w:rsid w:val="0078239D"/>
    <w:rsid w:val="00782486"/>
    <w:rsid w:val="0078251D"/>
    <w:rsid w:val="0078280A"/>
    <w:rsid w:val="007828A9"/>
    <w:rsid w:val="007828FF"/>
    <w:rsid w:val="00782A6B"/>
    <w:rsid w:val="00782CFB"/>
    <w:rsid w:val="00782DA9"/>
    <w:rsid w:val="00782E25"/>
    <w:rsid w:val="0078300C"/>
    <w:rsid w:val="00783150"/>
    <w:rsid w:val="00783379"/>
    <w:rsid w:val="007834BD"/>
    <w:rsid w:val="00783A9A"/>
    <w:rsid w:val="00783AE1"/>
    <w:rsid w:val="00783B8F"/>
    <w:rsid w:val="00783CFA"/>
    <w:rsid w:val="00783E21"/>
    <w:rsid w:val="00784170"/>
    <w:rsid w:val="0078430F"/>
    <w:rsid w:val="0078468D"/>
    <w:rsid w:val="0078483E"/>
    <w:rsid w:val="00784BF9"/>
    <w:rsid w:val="00784E55"/>
    <w:rsid w:val="00785360"/>
    <w:rsid w:val="007857B9"/>
    <w:rsid w:val="007857C2"/>
    <w:rsid w:val="007857D0"/>
    <w:rsid w:val="007858C0"/>
    <w:rsid w:val="00785A77"/>
    <w:rsid w:val="00785ABF"/>
    <w:rsid w:val="00785BD8"/>
    <w:rsid w:val="00786559"/>
    <w:rsid w:val="007866C2"/>
    <w:rsid w:val="00786946"/>
    <w:rsid w:val="00786E99"/>
    <w:rsid w:val="007873CD"/>
    <w:rsid w:val="00787403"/>
    <w:rsid w:val="0078750B"/>
    <w:rsid w:val="00787520"/>
    <w:rsid w:val="007876F8"/>
    <w:rsid w:val="00787702"/>
    <w:rsid w:val="0078770F"/>
    <w:rsid w:val="00787741"/>
    <w:rsid w:val="00787806"/>
    <w:rsid w:val="0078781E"/>
    <w:rsid w:val="0078789C"/>
    <w:rsid w:val="007878DF"/>
    <w:rsid w:val="00787906"/>
    <w:rsid w:val="00787A4D"/>
    <w:rsid w:val="0078AB39"/>
    <w:rsid w:val="00790765"/>
    <w:rsid w:val="0079078D"/>
    <w:rsid w:val="007908F1"/>
    <w:rsid w:val="00790C74"/>
    <w:rsid w:val="00790CE3"/>
    <w:rsid w:val="00790EF9"/>
    <w:rsid w:val="00790F24"/>
    <w:rsid w:val="00790F42"/>
    <w:rsid w:val="00791191"/>
    <w:rsid w:val="007912F8"/>
    <w:rsid w:val="007913A5"/>
    <w:rsid w:val="00791564"/>
    <w:rsid w:val="00791584"/>
    <w:rsid w:val="00791591"/>
    <w:rsid w:val="00791F20"/>
    <w:rsid w:val="00792361"/>
    <w:rsid w:val="007927B3"/>
    <w:rsid w:val="0079288D"/>
    <w:rsid w:val="0079295E"/>
    <w:rsid w:val="007929D9"/>
    <w:rsid w:val="00792A24"/>
    <w:rsid w:val="00792BF2"/>
    <w:rsid w:val="00792DEA"/>
    <w:rsid w:val="00792E9C"/>
    <w:rsid w:val="00792FEF"/>
    <w:rsid w:val="00793196"/>
    <w:rsid w:val="007935E6"/>
    <w:rsid w:val="0079367E"/>
    <w:rsid w:val="00793797"/>
    <w:rsid w:val="007937C1"/>
    <w:rsid w:val="007939B9"/>
    <w:rsid w:val="00793A80"/>
    <w:rsid w:val="00793B6F"/>
    <w:rsid w:val="00793C25"/>
    <w:rsid w:val="00793E46"/>
    <w:rsid w:val="0079400D"/>
    <w:rsid w:val="00794074"/>
    <w:rsid w:val="007940FC"/>
    <w:rsid w:val="007942D7"/>
    <w:rsid w:val="0079464A"/>
    <w:rsid w:val="007946B4"/>
    <w:rsid w:val="007947BB"/>
    <w:rsid w:val="00794ABF"/>
    <w:rsid w:val="00794ADD"/>
    <w:rsid w:val="00794AE5"/>
    <w:rsid w:val="00794D27"/>
    <w:rsid w:val="00795468"/>
    <w:rsid w:val="007954C4"/>
    <w:rsid w:val="00795672"/>
    <w:rsid w:val="00795997"/>
    <w:rsid w:val="00795B70"/>
    <w:rsid w:val="00795C0C"/>
    <w:rsid w:val="00795D5F"/>
    <w:rsid w:val="00795E8E"/>
    <w:rsid w:val="0079606A"/>
    <w:rsid w:val="00796139"/>
    <w:rsid w:val="007961F2"/>
    <w:rsid w:val="00796501"/>
    <w:rsid w:val="007965F7"/>
    <w:rsid w:val="00796682"/>
    <w:rsid w:val="00796D5E"/>
    <w:rsid w:val="0079723A"/>
    <w:rsid w:val="007975F0"/>
    <w:rsid w:val="00797689"/>
    <w:rsid w:val="0079797E"/>
    <w:rsid w:val="007979B3"/>
    <w:rsid w:val="00797FBD"/>
    <w:rsid w:val="007A023B"/>
    <w:rsid w:val="007A0292"/>
    <w:rsid w:val="007A03F7"/>
    <w:rsid w:val="007A0555"/>
    <w:rsid w:val="007A0561"/>
    <w:rsid w:val="007A0C32"/>
    <w:rsid w:val="007A0FDE"/>
    <w:rsid w:val="007A1045"/>
    <w:rsid w:val="007A1228"/>
    <w:rsid w:val="007A131D"/>
    <w:rsid w:val="007A14D3"/>
    <w:rsid w:val="007A17E4"/>
    <w:rsid w:val="007A1899"/>
    <w:rsid w:val="007A194A"/>
    <w:rsid w:val="007A1BBA"/>
    <w:rsid w:val="007A1D79"/>
    <w:rsid w:val="007A1E40"/>
    <w:rsid w:val="007A1EF8"/>
    <w:rsid w:val="007A20FB"/>
    <w:rsid w:val="007A2497"/>
    <w:rsid w:val="007A24C0"/>
    <w:rsid w:val="007A284E"/>
    <w:rsid w:val="007A2A02"/>
    <w:rsid w:val="007A2D24"/>
    <w:rsid w:val="007A334E"/>
    <w:rsid w:val="007A3676"/>
    <w:rsid w:val="007A3954"/>
    <w:rsid w:val="007A3A0B"/>
    <w:rsid w:val="007A3E93"/>
    <w:rsid w:val="007A42AA"/>
    <w:rsid w:val="007A4312"/>
    <w:rsid w:val="007A431F"/>
    <w:rsid w:val="007A4685"/>
    <w:rsid w:val="007A4872"/>
    <w:rsid w:val="007A4991"/>
    <w:rsid w:val="007A4ACA"/>
    <w:rsid w:val="007A4BD7"/>
    <w:rsid w:val="007A4F0D"/>
    <w:rsid w:val="007A4FFF"/>
    <w:rsid w:val="007A51B9"/>
    <w:rsid w:val="007A537F"/>
    <w:rsid w:val="007A5687"/>
    <w:rsid w:val="007A599F"/>
    <w:rsid w:val="007A5A0F"/>
    <w:rsid w:val="007A5AE4"/>
    <w:rsid w:val="007A5E8B"/>
    <w:rsid w:val="007A5EC0"/>
    <w:rsid w:val="007A62B3"/>
    <w:rsid w:val="007A64D6"/>
    <w:rsid w:val="007A66A8"/>
    <w:rsid w:val="007A6739"/>
    <w:rsid w:val="007A6782"/>
    <w:rsid w:val="007A6A96"/>
    <w:rsid w:val="007A6ACC"/>
    <w:rsid w:val="007A6C1A"/>
    <w:rsid w:val="007A6C50"/>
    <w:rsid w:val="007A7174"/>
    <w:rsid w:val="007A720D"/>
    <w:rsid w:val="007A7215"/>
    <w:rsid w:val="007A725C"/>
    <w:rsid w:val="007A73B9"/>
    <w:rsid w:val="007A7521"/>
    <w:rsid w:val="007A766F"/>
    <w:rsid w:val="007A7716"/>
    <w:rsid w:val="007A77AE"/>
    <w:rsid w:val="007A79AD"/>
    <w:rsid w:val="007A7A9D"/>
    <w:rsid w:val="007A7B3A"/>
    <w:rsid w:val="007A7BF2"/>
    <w:rsid w:val="007A7C00"/>
    <w:rsid w:val="007A7DB2"/>
    <w:rsid w:val="007B0009"/>
    <w:rsid w:val="007B0047"/>
    <w:rsid w:val="007B056B"/>
    <w:rsid w:val="007B083E"/>
    <w:rsid w:val="007B0900"/>
    <w:rsid w:val="007B09DC"/>
    <w:rsid w:val="007B0DC2"/>
    <w:rsid w:val="007B163D"/>
    <w:rsid w:val="007B16B4"/>
    <w:rsid w:val="007B17D2"/>
    <w:rsid w:val="007B1987"/>
    <w:rsid w:val="007B1BC2"/>
    <w:rsid w:val="007B1D02"/>
    <w:rsid w:val="007B1E3E"/>
    <w:rsid w:val="007B26D3"/>
    <w:rsid w:val="007B2FF9"/>
    <w:rsid w:val="007B31B1"/>
    <w:rsid w:val="007B3232"/>
    <w:rsid w:val="007B34F2"/>
    <w:rsid w:val="007B359F"/>
    <w:rsid w:val="007B366D"/>
    <w:rsid w:val="007B397D"/>
    <w:rsid w:val="007B3AA0"/>
    <w:rsid w:val="007B3B71"/>
    <w:rsid w:val="007B3D78"/>
    <w:rsid w:val="007B3DA2"/>
    <w:rsid w:val="007B3DA7"/>
    <w:rsid w:val="007B3F40"/>
    <w:rsid w:val="007B3FCE"/>
    <w:rsid w:val="007B405D"/>
    <w:rsid w:val="007B4427"/>
    <w:rsid w:val="007B485B"/>
    <w:rsid w:val="007B4A7B"/>
    <w:rsid w:val="007B4F0A"/>
    <w:rsid w:val="007B5031"/>
    <w:rsid w:val="007B5142"/>
    <w:rsid w:val="007B5564"/>
    <w:rsid w:val="007B5B21"/>
    <w:rsid w:val="007B5BED"/>
    <w:rsid w:val="007B5C5C"/>
    <w:rsid w:val="007B5DA9"/>
    <w:rsid w:val="007B5F67"/>
    <w:rsid w:val="007B63AE"/>
    <w:rsid w:val="007B63CE"/>
    <w:rsid w:val="007B6496"/>
    <w:rsid w:val="007B6678"/>
    <w:rsid w:val="007B6937"/>
    <w:rsid w:val="007B6ABC"/>
    <w:rsid w:val="007B6BD5"/>
    <w:rsid w:val="007B6CD1"/>
    <w:rsid w:val="007B7147"/>
    <w:rsid w:val="007B72D7"/>
    <w:rsid w:val="007B7541"/>
    <w:rsid w:val="007B75A4"/>
    <w:rsid w:val="007B7925"/>
    <w:rsid w:val="007B7A68"/>
    <w:rsid w:val="007B7C72"/>
    <w:rsid w:val="007B7D13"/>
    <w:rsid w:val="007B7DFD"/>
    <w:rsid w:val="007C0166"/>
    <w:rsid w:val="007C016B"/>
    <w:rsid w:val="007C01DE"/>
    <w:rsid w:val="007C026A"/>
    <w:rsid w:val="007C02A1"/>
    <w:rsid w:val="007C02D8"/>
    <w:rsid w:val="007C032B"/>
    <w:rsid w:val="007C037F"/>
    <w:rsid w:val="007C04CD"/>
    <w:rsid w:val="007C0595"/>
    <w:rsid w:val="007C0674"/>
    <w:rsid w:val="007C067B"/>
    <w:rsid w:val="007C08AC"/>
    <w:rsid w:val="007C0BB9"/>
    <w:rsid w:val="007C0DD3"/>
    <w:rsid w:val="007C0F18"/>
    <w:rsid w:val="007C1074"/>
    <w:rsid w:val="007C1143"/>
    <w:rsid w:val="007C1469"/>
    <w:rsid w:val="007C18D3"/>
    <w:rsid w:val="007C19B6"/>
    <w:rsid w:val="007C1B91"/>
    <w:rsid w:val="007C1F6B"/>
    <w:rsid w:val="007C21D6"/>
    <w:rsid w:val="007C241A"/>
    <w:rsid w:val="007C242E"/>
    <w:rsid w:val="007C2445"/>
    <w:rsid w:val="007C2660"/>
    <w:rsid w:val="007C266F"/>
    <w:rsid w:val="007C274D"/>
    <w:rsid w:val="007C28D5"/>
    <w:rsid w:val="007C29B7"/>
    <w:rsid w:val="007C2A2E"/>
    <w:rsid w:val="007C2A5F"/>
    <w:rsid w:val="007C2A71"/>
    <w:rsid w:val="007C2EB9"/>
    <w:rsid w:val="007C2ECC"/>
    <w:rsid w:val="007C2FD3"/>
    <w:rsid w:val="007C3147"/>
    <w:rsid w:val="007C326A"/>
    <w:rsid w:val="007C37CE"/>
    <w:rsid w:val="007C37DE"/>
    <w:rsid w:val="007C3974"/>
    <w:rsid w:val="007C3A3C"/>
    <w:rsid w:val="007C3C72"/>
    <w:rsid w:val="007C3E19"/>
    <w:rsid w:val="007C42BF"/>
    <w:rsid w:val="007C43E5"/>
    <w:rsid w:val="007C4486"/>
    <w:rsid w:val="007C4505"/>
    <w:rsid w:val="007C45B3"/>
    <w:rsid w:val="007C4AE6"/>
    <w:rsid w:val="007C4C8F"/>
    <w:rsid w:val="007C4D53"/>
    <w:rsid w:val="007C515F"/>
    <w:rsid w:val="007C5383"/>
    <w:rsid w:val="007C53F9"/>
    <w:rsid w:val="007C596F"/>
    <w:rsid w:val="007C5B81"/>
    <w:rsid w:val="007C60B1"/>
    <w:rsid w:val="007C62D5"/>
    <w:rsid w:val="007C63D1"/>
    <w:rsid w:val="007C658C"/>
    <w:rsid w:val="007C6821"/>
    <w:rsid w:val="007C6964"/>
    <w:rsid w:val="007C69AB"/>
    <w:rsid w:val="007C6D94"/>
    <w:rsid w:val="007C6EA5"/>
    <w:rsid w:val="007C702D"/>
    <w:rsid w:val="007C70C1"/>
    <w:rsid w:val="007C71B1"/>
    <w:rsid w:val="007C721C"/>
    <w:rsid w:val="007C724A"/>
    <w:rsid w:val="007C7951"/>
    <w:rsid w:val="007C7B5F"/>
    <w:rsid w:val="007C7BAA"/>
    <w:rsid w:val="007C7C41"/>
    <w:rsid w:val="007C7CC8"/>
    <w:rsid w:val="007C7E55"/>
    <w:rsid w:val="007C7F2B"/>
    <w:rsid w:val="007C7FBE"/>
    <w:rsid w:val="007D012D"/>
    <w:rsid w:val="007D032E"/>
    <w:rsid w:val="007D03DD"/>
    <w:rsid w:val="007D05F6"/>
    <w:rsid w:val="007D072A"/>
    <w:rsid w:val="007D0D6A"/>
    <w:rsid w:val="007D14DF"/>
    <w:rsid w:val="007D155E"/>
    <w:rsid w:val="007D17FD"/>
    <w:rsid w:val="007D19E6"/>
    <w:rsid w:val="007D1AC7"/>
    <w:rsid w:val="007D1C8C"/>
    <w:rsid w:val="007D2068"/>
    <w:rsid w:val="007D216B"/>
    <w:rsid w:val="007D21FF"/>
    <w:rsid w:val="007D2209"/>
    <w:rsid w:val="007D2442"/>
    <w:rsid w:val="007D2516"/>
    <w:rsid w:val="007D2695"/>
    <w:rsid w:val="007D29D6"/>
    <w:rsid w:val="007D2AA5"/>
    <w:rsid w:val="007D2BF3"/>
    <w:rsid w:val="007D2CBB"/>
    <w:rsid w:val="007D30CD"/>
    <w:rsid w:val="007D31D1"/>
    <w:rsid w:val="007D32BD"/>
    <w:rsid w:val="007D32F5"/>
    <w:rsid w:val="007D3477"/>
    <w:rsid w:val="007D34AC"/>
    <w:rsid w:val="007D356F"/>
    <w:rsid w:val="007D39CF"/>
    <w:rsid w:val="007D403B"/>
    <w:rsid w:val="007D4193"/>
    <w:rsid w:val="007D4248"/>
    <w:rsid w:val="007D430F"/>
    <w:rsid w:val="007D449B"/>
    <w:rsid w:val="007D466B"/>
    <w:rsid w:val="007D47C1"/>
    <w:rsid w:val="007D47D9"/>
    <w:rsid w:val="007D4983"/>
    <w:rsid w:val="007D4BEC"/>
    <w:rsid w:val="007D4CE6"/>
    <w:rsid w:val="007D4E32"/>
    <w:rsid w:val="007D579A"/>
    <w:rsid w:val="007D57F8"/>
    <w:rsid w:val="007D597D"/>
    <w:rsid w:val="007D59EA"/>
    <w:rsid w:val="007D5A54"/>
    <w:rsid w:val="007D6702"/>
    <w:rsid w:val="007D6B09"/>
    <w:rsid w:val="007D6B53"/>
    <w:rsid w:val="007D6FF5"/>
    <w:rsid w:val="007D7097"/>
    <w:rsid w:val="007D71CA"/>
    <w:rsid w:val="007D7238"/>
    <w:rsid w:val="007D72D8"/>
    <w:rsid w:val="007D7398"/>
    <w:rsid w:val="007D7594"/>
    <w:rsid w:val="007D7792"/>
    <w:rsid w:val="007D77A5"/>
    <w:rsid w:val="007D788D"/>
    <w:rsid w:val="007D7AB2"/>
    <w:rsid w:val="007D7D97"/>
    <w:rsid w:val="007D7E8D"/>
    <w:rsid w:val="007D7EC0"/>
    <w:rsid w:val="007D7F55"/>
    <w:rsid w:val="007D7FDB"/>
    <w:rsid w:val="007E002D"/>
    <w:rsid w:val="007E00E6"/>
    <w:rsid w:val="007E0151"/>
    <w:rsid w:val="007E0175"/>
    <w:rsid w:val="007E0369"/>
    <w:rsid w:val="007E03A7"/>
    <w:rsid w:val="007E0416"/>
    <w:rsid w:val="007E0477"/>
    <w:rsid w:val="007E08DE"/>
    <w:rsid w:val="007E0A25"/>
    <w:rsid w:val="007E0BAE"/>
    <w:rsid w:val="007E126E"/>
    <w:rsid w:val="007E1318"/>
    <w:rsid w:val="007E1449"/>
    <w:rsid w:val="007E178B"/>
    <w:rsid w:val="007E1848"/>
    <w:rsid w:val="007E1873"/>
    <w:rsid w:val="007E21FD"/>
    <w:rsid w:val="007E233B"/>
    <w:rsid w:val="007E2514"/>
    <w:rsid w:val="007E25AC"/>
    <w:rsid w:val="007E2640"/>
    <w:rsid w:val="007E2750"/>
    <w:rsid w:val="007E2B61"/>
    <w:rsid w:val="007E2BEC"/>
    <w:rsid w:val="007E2CC7"/>
    <w:rsid w:val="007E2E3B"/>
    <w:rsid w:val="007E3251"/>
    <w:rsid w:val="007E3358"/>
    <w:rsid w:val="007E3425"/>
    <w:rsid w:val="007E3469"/>
    <w:rsid w:val="007E350A"/>
    <w:rsid w:val="007E35B0"/>
    <w:rsid w:val="007E3673"/>
    <w:rsid w:val="007E3830"/>
    <w:rsid w:val="007E3B51"/>
    <w:rsid w:val="007E407A"/>
    <w:rsid w:val="007E40BE"/>
    <w:rsid w:val="007E41CA"/>
    <w:rsid w:val="007E424D"/>
    <w:rsid w:val="007E449E"/>
    <w:rsid w:val="007E4C0F"/>
    <w:rsid w:val="007E4DBA"/>
    <w:rsid w:val="007E53CA"/>
    <w:rsid w:val="007E57A1"/>
    <w:rsid w:val="007E57CA"/>
    <w:rsid w:val="007E596F"/>
    <w:rsid w:val="007E5A17"/>
    <w:rsid w:val="007E5C99"/>
    <w:rsid w:val="007E5D14"/>
    <w:rsid w:val="007E5E86"/>
    <w:rsid w:val="007E6066"/>
    <w:rsid w:val="007E60C2"/>
    <w:rsid w:val="007E60D7"/>
    <w:rsid w:val="007E61C3"/>
    <w:rsid w:val="007E6215"/>
    <w:rsid w:val="007E6597"/>
    <w:rsid w:val="007E661E"/>
    <w:rsid w:val="007E677C"/>
    <w:rsid w:val="007E6AFD"/>
    <w:rsid w:val="007E6BB0"/>
    <w:rsid w:val="007E6BBC"/>
    <w:rsid w:val="007E6CE1"/>
    <w:rsid w:val="007E6EC8"/>
    <w:rsid w:val="007E72A4"/>
    <w:rsid w:val="007E75C9"/>
    <w:rsid w:val="007E77E2"/>
    <w:rsid w:val="007E7A45"/>
    <w:rsid w:val="007E7B61"/>
    <w:rsid w:val="007F000E"/>
    <w:rsid w:val="007F0156"/>
    <w:rsid w:val="007F0283"/>
    <w:rsid w:val="007F042A"/>
    <w:rsid w:val="007F047E"/>
    <w:rsid w:val="007F062D"/>
    <w:rsid w:val="007F06A0"/>
    <w:rsid w:val="007F0919"/>
    <w:rsid w:val="007F0928"/>
    <w:rsid w:val="007F0970"/>
    <w:rsid w:val="007F0AAE"/>
    <w:rsid w:val="007F0BB7"/>
    <w:rsid w:val="007F1113"/>
    <w:rsid w:val="007F16C2"/>
    <w:rsid w:val="007F1825"/>
    <w:rsid w:val="007F1A00"/>
    <w:rsid w:val="007F1ABD"/>
    <w:rsid w:val="007F1B05"/>
    <w:rsid w:val="007F1D8D"/>
    <w:rsid w:val="007F1F84"/>
    <w:rsid w:val="007F229B"/>
    <w:rsid w:val="007F245D"/>
    <w:rsid w:val="007F24CF"/>
    <w:rsid w:val="007F25CF"/>
    <w:rsid w:val="007F2605"/>
    <w:rsid w:val="007F26D4"/>
    <w:rsid w:val="007F27C8"/>
    <w:rsid w:val="007F28CF"/>
    <w:rsid w:val="007F2931"/>
    <w:rsid w:val="007F2A74"/>
    <w:rsid w:val="007F2E4F"/>
    <w:rsid w:val="007F315A"/>
    <w:rsid w:val="007F32B3"/>
    <w:rsid w:val="007F354C"/>
    <w:rsid w:val="007F3A2D"/>
    <w:rsid w:val="007F3B73"/>
    <w:rsid w:val="007F3DE3"/>
    <w:rsid w:val="007F3FF2"/>
    <w:rsid w:val="007F401F"/>
    <w:rsid w:val="007F4051"/>
    <w:rsid w:val="007F42A3"/>
    <w:rsid w:val="007F46C6"/>
    <w:rsid w:val="007F486C"/>
    <w:rsid w:val="007F4C1C"/>
    <w:rsid w:val="007F4C94"/>
    <w:rsid w:val="007F4D27"/>
    <w:rsid w:val="007F4D2F"/>
    <w:rsid w:val="007F4D91"/>
    <w:rsid w:val="007F4EC3"/>
    <w:rsid w:val="007F4EDE"/>
    <w:rsid w:val="007F5098"/>
    <w:rsid w:val="007F52FA"/>
    <w:rsid w:val="007F5315"/>
    <w:rsid w:val="007F539A"/>
    <w:rsid w:val="007F5566"/>
    <w:rsid w:val="007F557D"/>
    <w:rsid w:val="007F579A"/>
    <w:rsid w:val="007F582F"/>
    <w:rsid w:val="007F5856"/>
    <w:rsid w:val="007F5E88"/>
    <w:rsid w:val="007F5F80"/>
    <w:rsid w:val="007F6006"/>
    <w:rsid w:val="007F60E2"/>
    <w:rsid w:val="007F6242"/>
    <w:rsid w:val="007F632D"/>
    <w:rsid w:val="007F642E"/>
    <w:rsid w:val="007F6649"/>
    <w:rsid w:val="007F66A1"/>
    <w:rsid w:val="007F66F2"/>
    <w:rsid w:val="007F68BB"/>
    <w:rsid w:val="007F6BD5"/>
    <w:rsid w:val="007F6CDC"/>
    <w:rsid w:val="007F6E22"/>
    <w:rsid w:val="007F7128"/>
    <w:rsid w:val="007F713E"/>
    <w:rsid w:val="007F71A5"/>
    <w:rsid w:val="007F7389"/>
    <w:rsid w:val="007F73ED"/>
    <w:rsid w:val="007F7420"/>
    <w:rsid w:val="007F746D"/>
    <w:rsid w:val="007F74E8"/>
    <w:rsid w:val="007F7607"/>
    <w:rsid w:val="007F7749"/>
    <w:rsid w:val="007F77FB"/>
    <w:rsid w:val="007F7ADD"/>
    <w:rsid w:val="007F7D71"/>
    <w:rsid w:val="007F7DD9"/>
    <w:rsid w:val="007F7FD4"/>
    <w:rsid w:val="00800404"/>
    <w:rsid w:val="008006FE"/>
    <w:rsid w:val="00800778"/>
    <w:rsid w:val="00800C3B"/>
    <w:rsid w:val="00800C42"/>
    <w:rsid w:val="00800CC3"/>
    <w:rsid w:val="00800EDF"/>
    <w:rsid w:val="0080112C"/>
    <w:rsid w:val="0080133C"/>
    <w:rsid w:val="00801483"/>
    <w:rsid w:val="00801629"/>
    <w:rsid w:val="008016BA"/>
    <w:rsid w:val="00801BE3"/>
    <w:rsid w:val="00801DC9"/>
    <w:rsid w:val="008022CB"/>
    <w:rsid w:val="00802305"/>
    <w:rsid w:val="00802365"/>
    <w:rsid w:val="0080239B"/>
    <w:rsid w:val="008023C4"/>
    <w:rsid w:val="0080265C"/>
    <w:rsid w:val="00802CDD"/>
    <w:rsid w:val="00802FE5"/>
    <w:rsid w:val="0080319D"/>
    <w:rsid w:val="0080330A"/>
    <w:rsid w:val="0080364C"/>
    <w:rsid w:val="00803986"/>
    <w:rsid w:val="00803AA4"/>
    <w:rsid w:val="00803ED5"/>
    <w:rsid w:val="00803F6B"/>
    <w:rsid w:val="008040AA"/>
    <w:rsid w:val="00804337"/>
    <w:rsid w:val="00804391"/>
    <w:rsid w:val="00804831"/>
    <w:rsid w:val="00804A64"/>
    <w:rsid w:val="00804B06"/>
    <w:rsid w:val="00804C6E"/>
    <w:rsid w:val="0080512A"/>
    <w:rsid w:val="008055DD"/>
    <w:rsid w:val="008055DF"/>
    <w:rsid w:val="008057C6"/>
    <w:rsid w:val="0080636C"/>
    <w:rsid w:val="00806687"/>
    <w:rsid w:val="0080695D"/>
    <w:rsid w:val="00806D23"/>
    <w:rsid w:val="00806DE4"/>
    <w:rsid w:val="00806F1A"/>
    <w:rsid w:val="00806F7A"/>
    <w:rsid w:val="00806FD4"/>
    <w:rsid w:val="00807066"/>
    <w:rsid w:val="0080708D"/>
    <w:rsid w:val="00807358"/>
    <w:rsid w:val="0080743C"/>
    <w:rsid w:val="0080786E"/>
    <w:rsid w:val="00807A4E"/>
    <w:rsid w:val="00807BFD"/>
    <w:rsid w:val="00807C32"/>
    <w:rsid w:val="00807F4A"/>
    <w:rsid w:val="0081056D"/>
    <w:rsid w:val="008106E7"/>
    <w:rsid w:val="00810737"/>
    <w:rsid w:val="00810753"/>
    <w:rsid w:val="0081077C"/>
    <w:rsid w:val="00810D29"/>
    <w:rsid w:val="00810E29"/>
    <w:rsid w:val="0081144A"/>
    <w:rsid w:val="00811743"/>
    <w:rsid w:val="008118A9"/>
    <w:rsid w:val="0081208F"/>
    <w:rsid w:val="00812120"/>
    <w:rsid w:val="008123FC"/>
    <w:rsid w:val="00812425"/>
    <w:rsid w:val="008127D7"/>
    <w:rsid w:val="008127F5"/>
    <w:rsid w:val="00812879"/>
    <w:rsid w:val="00812B38"/>
    <w:rsid w:val="008131CA"/>
    <w:rsid w:val="008135B6"/>
    <w:rsid w:val="00813708"/>
    <w:rsid w:val="00813768"/>
    <w:rsid w:val="008137AC"/>
    <w:rsid w:val="008137C5"/>
    <w:rsid w:val="00813DBE"/>
    <w:rsid w:val="00813DF4"/>
    <w:rsid w:val="00814749"/>
    <w:rsid w:val="00814764"/>
    <w:rsid w:val="00814935"/>
    <w:rsid w:val="0081495E"/>
    <w:rsid w:val="008149B1"/>
    <w:rsid w:val="00814D96"/>
    <w:rsid w:val="00814F77"/>
    <w:rsid w:val="0081504A"/>
    <w:rsid w:val="00815368"/>
    <w:rsid w:val="008155E6"/>
    <w:rsid w:val="00815742"/>
    <w:rsid w:val="008157E7"/>
    <w:rsid w:val="00815824"/>
    <w:rsid w:val="00815A75"/>
    <w:rsid w:val="00815B70"/>
    <w:rsid w:val="00815C91"/>
    <w:rsid w:val="00815C9E"/>
    <w:rsid w:val="00815DAE"/>
    <w:rsid w:val="00815DCB"/>
    <w:rsid w:val="00815F47"/>
    <w:rsid w:val="008165A3"/>
    <w:rsid w:val="0081666C"/>
    <w:rsid w:val="008166A6"/>
    <w:rsid w:val="008169F2"/>
    <w:rsid w:val="00816A99"/>
    <w:rsid w:val="00816BFA"/>
    <w:rsid w:val="00816D41"/>
    <w:rsid w:val="00816DDA"/>
    <w:rsid w:val="00816F92"/>
    <w:rsid w:val="00817273"/>
    <w:rsid w:val="008173C2"/>
    <w:rsid w:val="0081741B"/>
    <w:rsid w:val="008174A2"/>
    <w:rsid w:val="00817593"/>
    <w:rsid w:val="0081783F"/>
    <w:rsid w:val="00817BC0"/>
    <w:rsid w:val="00817E19"/>
    <w:rsid w:val="00820025"/>
    <w:rsid w:val="00820215"/>
    <w:rsid w:val="008205F9"/>
    <w:rsid w:val="008206E1"/>
    <w:rsid w:val="008208BA"/>
    <w:rsid w:val="00820AC7"/>
    <w:rsid w:val="00820BA7"/>
    <w:rsid w:val="00820E5C"/>
    <w:rsid w:val="00820F97"/>
    <w:rsid w:val="00821230"/>
    <w:rsid w:val="008217FB"/>
    <w:rsid w:val="00821AA7"/>
    <w:rsid w:val="00821B13"/>
    <w:rsid w:val="00821B9E"/>
    <w:rsid w:val="00821BB5"/>
    <w:rsid w:val="00821C0C"/>
    <w:rsid w:val="00821D01"/>
    <w:rsid w:val="00821D75"/>
    <w:rsid w:val="00821FDD"/>
    <w:rsid w:val="00822170"/>
    <w:rsid w:val="008223D3"/>
    <w:rsid w:val="00822454"/>
    <w:rsid w:val="008225B7"/>
    <w:rsid w:val="008225E2"/>
    <w:rsid w:val="0082268E"/>
    <w:rsid w:val="00822796"/>
    <w:rsid w:val="008227E5"/>
    <w:rsid w:val="0082296C"/>
    <w:rsid w:val="008229C9"/>
    <w:rsid w:val="00822B8C"/>
    <w:rsid w:val="00822BE0"/>
    <w:rsid w:val="00822E33"/>
    <w:rsid w:val="00822F71"/>
    <w:rsid w:val="00823074"/>
    <w:rsid w:val="008230C0"/>
    <w:rsid w:val="008232F9"/>
    <w:rsid w:val="008233E4"/>
    <w:rsid w:val="008235A9"/>
    <w:rsid w:val="0082366F"/>
    <w:rsid w:val="00823743"/>
    <w:rsid w:val="008237F2"/>
    <w:rsid w:val="00823A6D"/>
    <w:rsid w:val="00823EE4"/>
    <w:rsid w:val="00824391"/>
    <w:rsid w:val="008244E7"/>
    <w:rsid w:val="0082460A"/>
    <w:rsid w:val="0082475E"/>
    <w:rsid w:val="008247E8"/>
    <w:rsid w:val="00824830"/>
    <w:rsid w:val="0082489D"/>
    <w:rsid w:val="008248FF"/>
    <w:rsid w:val="00824B5A"/>
    <w:rsid w:val="00824D4E"/>
    <w:rsid w:val="00824F7B"/>
    <w:rsid w:val="00824FA6"/>
    <w:rsid w:val="00824FB1"/>
    <w:rsid w:val="00825265"/>
    <w:rsid w:val="008255B7"/>
    <w:rsid w:val="008257AE"/>
    <w:rsid w:val="0082584C"/>
    <w:rsid w:val="0082586A"/>
    <w:rsid w:val="008259EE"/>
    <w:rsid w:val="00825F4E"/>
    <w:rsid w:val="0082603C"/>
    <w:rsid w:val="008260B7"/>
    <w:rsid w:val="0082620B"/>
    <w:rsid w:val="008262B6"/>
    <w:rsid w:val="008262C1"/>
    <w:rsid w:val="0082668D"/>
    <w:rsid w:val="008268D3"/>
    <w:rsid w:val="00826BC3"/>
    <w:rsid w:val="00826F9E"/>
    <w:rsid w:val="0082709C"/>
    <w:rsid w:val="0082716E"/>
    <w:rsid w:val="008274AD"/>
    <w:rsid w:val="008277F8"/>
    <w:rsid w:val="00827816"/>
    <w:rsid w:val="00827901"/>
    <w:rsid w:val="00827B28"/>
    <w:rsid w:val="00827D69"/>
    <w:rsid w:val="00827E80"/>
    <w:rsid w:val="00830017"/>
    <w:rsid w:val="00830362"/>
    <w:rsid w:val="008306AD"/>
    <w:rsid w:val="00830C1A"/>
    <w:rsid w:val="00830E5B"/>
    <w:rsid w:val="00830EF6"/>
    <w:rsid w:val="00830F44"/>
    <w:rsid w:val="00830F7E"/>
    <w:rsid w:val="008310D8"/>
    <w:rsid w:val="008311E0"/>
    <w:rsid w:val="0083132F"/>
    <w:rsid w:val="0083139B"/>
    <w:rsid w:val="008313D2"/>
    <w:rsid w:val="00831517"/>
    <w:rsid w:val="008316F8"/>
    <w:rsid w:val="00831933"/>
    <w:rsid w:val="00831956"/>
    <w:rsid w:val="0083198D"/>
    <w:rsid w:val="00831DA5"/>
    <w:rsid w:val="0083216D"/>
    <w:rsid w:val="008324B7"/>
    <w:rsid w:val="008325D8"/>
    <w:rsid w:val="008326B2"/>
    <w:rsid w:val="00832BB0"/>
    <w:rsid w:val="00832C89"/>
    <w:rsid w:val="00832CA2"/>
    <w:rsid w:val="0083361C"/>
    <w:rsid w:val="00833860"/>
    <w:rsid w:val="00833B0C"/>
    <w:rsid w:val="00833FAC"/>
    <w:rsid w:val="0083437C"/>
    <w:rsid w:val="00834637"/>
    <w:rsid w:val="008347EB"/>
    <w:rsid w:val="008348E2"/>
    <w:rsid w:val="008349C0"/>
    <w:rsid w:val="00834A0F"/>
    <w:rsid w:val="00834A19"/>
    <w:rsid w:val="00834A3E"/>
    <w:rsid w:val="00834B54"/>
    <w:rsid w:val="00834B8A"/>
    <w:rsid w:val="00834E49"/>
    <w:rsid w:val="0083507E"/>
    <w:rsid w:val="00835170"/>
    <w:rsid w:val="0083533F"/>
    <w:rsid w:val="00835462"/>
    <w:rsid w:val="00835731"/>
    <w:rsid w:val="00835859"/>
    <w:rsid w:val="00835A90"/>
    <w:rsid w:val="00835E56"/>
    <w:rsid w:val="0083610B"/>
    <w:rsid w:val="00836140"/>
    <w:rsid w:val="00836603"/>
    <w:rsid w:val="00836A72"/>
    <w:rsid w:val="00836AD9"/>
    <w:rsid w:val="00836C27"/>
    <w:rsid w:val="00836D67"/>
    <w:rsid w:val="00836F16"/>
    <w:rsid w:val="00836FC5"/>
    <w:rsid w:val="00837041"/>
    <w:rsid w:val="0083719B"/>
    <w:rsid w:val="00837289"/>
    <w:rsid w:val="0083730F"/>
    <w:rsid w:val="008376E4"/>
    <w:rsid w:val="008379EA"/>
    <w:rsid w:val="00837BC7"/>
    <w:rsid w:val="00837F34"/>
    <w:rsid w:val="008400C9"/>
    <w:rsid w:val="00840190"/>
    <w:rsid w:val="00840254"/>
    <w:rsid w:val="00840319"/>
    <w:rsid w:val="008404FD"/>
    <w:rsid w:val="00840600"/>
    <w:rsid w:val="0084060B"/>
    <w:rsid w:val="00840653"/>
    <w:rsid w:val="00840C01"/>
    <w:rsid w:val="00840D38"/>
    <w:rsid w:val="00840E2F"/>
    <w:rsid w:val="00840ED0"/>
    <w:rsid w:val="00840F67"/>
    <w:rsid w:val="0084133D"/>
    <w:rsid w:val="008413E5"/>
    <w:rsid w:val="008414EE"/>
    <w:rsid w:val="00841696"/>
    <w:rsid w:val="00841717"/>
    <w:rsid w:val="008418C0"/>
    <w:rsid w:val="00841AEA"/>
    <w:rsid w:val="00841DD2"/>
    <w:rsid w:val="00841E93"/>
    <w:rsid w:val="00841F45"/>
    <w:rsid w:val="00842359"/>
    <w:rsid w:val="00842370"/>
    <w:rsid w:val="00842381"/>
    <w:rsid w:val="008423B5"/>
    <w:rsid w:val="00842402"/>
    <w:rsid w:val="00842995"/>
    <w:rsid w:val="00842C5E"/>
    <w:rsid w:val="00843175"/>
    <w:rsid w:val="00843249"/>
    <w:rsid w:val="00843467"/>
    <w:rsid w:val="00843723"/>
    <w:rsid w:val="008437D5"/>
    <w:rsid w:val="00843F78"/>
    <w:rsid w:val="0084408C"/>
    <w:rsid w:val="008441AB"/>
    <w:rsid w:val="0084434E"/>
    <w:rsid w:val="00844381"/>
    <w:rsid w:val="00844609"/>
    <w:rsid w:val="008446BC"/>
    <w:rsid w:val="008448DC"/>
    <w:rsid w:val="00844F39"/>
    <w:rsid w:val="00845001"/>
    <w:rsid w:val="0084505E"/>
    <w:rsid w:val="0084551F"/>
    <w:rsid w:val="008458FC"/>
    <w:rsid w:val="00845935"/>
    <w:rsid w:val="00845967"/>
    <w:rsid w:val="00845AD2"/>
    <w:rsid w:val="00845BC8"/>
    <w:rsid w:val="00845C6F"/>
    <w:rsid w:val="00845D83"/>
    <w:rsid w:val="00845EFC"/>
    <w:rsid w:val="00845F00"/>
    <w:rsid w:val="00846089"/>
    <w:rsid w:val="00846105"/>
    <w:rsid w:val="008462A4"/>
    <w:rsid w:val="00846443"/>
    <w:rsid w:val="00846482"/>
    <w:rsid w:val="008466DF"/>
    <w:rsid w:val="00846936"/>
    <w:rsid w:val="00846B10"/>
    <w:rsid w:val="00846C06"/>
    <w:rsid w:val="00846CA1"/>
    <w:rsid w:val="00846D08"/>
    <w:rsid w:val="00846DE9"/>
    <w:rsid w:val="00846FFE"/>
    <w:rsid w:val="00847089"/>
    <w:rsid w:val="00847222"/>
    <w:rsid w:val="008472D1"/>
    <w:rsid w:val="0084765D"/>
    <w:rsid w:val="00847781"/>
    <w:rsid w:val="00847AD2"/>
    <w:rsid w:val="00847BEC"/>
    <w:rsid w:val="00847F0D"/>
    <w:rsid w:val="008500ED"/>
    <w:rsid w:val="0085018E"/>
    <w:rsid w:val="00850655"/>
    <w:rsid w:val="00850858"/>
    <w:rsid w:val="00850915"/>
    <w:rsid w:val="00850965"/>
    <w:rsid w:val="0085098F"/>
    <w:rsid w:val="00850B7E"/>
    <w:rsid w:val="00851014"/>
    <w:rsid w:val="008511CC"/>
    <w:rsid w:val="0085120F"/>
    <w:rsid w:val="00851638"/>
    <w:rsid w:val="0085181D"/>
    <w:rsid w:val="0085184D"/>
    <w:rsid w:val="00851866"/>
    <w:rsid w:val="00851AF6"/>
    <w:rsid w:val="00851CDB"/>
    <w:rsid w:val="00851EA6"/>
    <w:rsid w:val="0085200F"/>
    <w:rsid w:val="008523DB"/>
    <w:rsid w:val="008527B5"/>
    <w:rsid w:val="0085297E"/>
    <w:rsid w:val="00852FE8"/>
    <w:rsid w:val="008534AB"/>
    <w:rsid w:val="00853583"/>
    <w:rsid w:val="008535E7"/>
    <w:rsid w:val="0085370B"/>
    <w:rsid w:val="00853C57"/>
    <w:rsid w:val="00853F91"/>
    <w:rsid w:val="00854116"/>
    <w:rsid w:val="00854210"/>
    <w:rsid w:val="008543A0"/>
    <w:rsid w:val="008543E1"/>
    <w:rsid w:val="00854C15"/>
    <w:rsid w:val="00854C79"/>
    <w:rsid w:val="00854D09"/>
    <w:rsid w:val="00854E1E"/>
    <w:rsid w:val="008551BA"/>
    <w:rsid w:val="0085548C"/>
    <w:rsid w:val="008556C8"/>
    <w:rsid w:val="008559B0"/>
    <w:rsid w:val="008559F1"/>
    <w:rsid w:val="00855AF3"/>
    <w:rsid w:val="00855BAF"/>
    <w:rsid w:val="00855BFA"/>
    <w:rsid w:val="008561C0"/>
    <w:rsid w:val="008564D1"/>
    <w:rsid w:val="008564FF"/>
    <w:rsid w:val="00856628"/>
    <w:rsid w:val="0085663E"/>
    <w:rsid w:val="0085670E"/>
    <w:rsid w:val="00856738"/>
    <w:rsid w:val="00856B74"/>
    <w:rsid w:val="00856BE9"/>
    <w:rsid w:val="00856D06"/>
    <w:rsid w:val="00856DEA"/>
    <w:rsid w:val="00856EA5"/>
    <w:rsid w:val="00856EBA"/>
    <w:rsid w:val="0085732D"/>
    <w:rsid w:val="0085740C"/>
    <w:rsid w:val="00857453"/>
    <w:rsid w:val="0085756A"/>
    <w:rsid w:val="008577AF"/>
    <w:rsid w:val="008577C3"/>
    <w:rsid w:val="0085786A"/>
    <w:rsid w:val="008578E0"/>
    <w:rsid w:val="00857983"/>
    <w:rsid w:val="00857B00"/>
    <w:rsid w:val="00857E02"/>
    <w:rsid w:val="0086015F"/>
    <w:rsid w:val="008601F2"/>
    <w:rsid w:val="00860270"/>
    <w:rsid w:val="00860453"/>
    <w:rsid w:val="0086069A"/>
    <w:rsid w:val="008607A2"/>
    <w:rsid w:val="008609BE"/>
    <w:rsid w:val="00860B2F"/>
    <w:rsid w:val="00860BA0"/>
    <w:rsid w:val="00860C4D"/>
    <w:rsid w:val="00860D46"/>
    <w:rsid w:val="00860E9F"/>
    <w:rsid w:val="00860EAF"/>
    <w:rsid w:val="00860F72"/>
    <w:rsid w:val="00861093"/>
    <w:rsid w:val="0086121C"/>
    <w:rsid w:val="008612ED"/>
    <w:rsid w:val="00861322"/>
    <w:rsid w:val="00861404"/>
    <w:rsid w:val="0086154A"/>
    <w:rsid w:val="008615E3"/>
    <w:rsid w:val="00861700"/>
    <w:rsid w:val="0086184A"/>
    <w:rsid w:val="00861D55"/>
    <w:rsid w:val="00861FA8"/>
    <w:rsid w:val="00862254"/>
    <w:rsid w:val="0086239E"/>
    <w:rsid w:val="00862448"/>
    <w:rsid w:val="00862470"/>
    <w:rsid w:val="0086263C"/>
    <w:rsid w:val="0086265A"/>
    <w:rsid w:val="008628EF"/>
    <w:rsid w:val="008628F3"/>
    <w:rsid w:val="00862D0F"/>
    <w:rsid w:val="00862FC8"/>
    <w:rsid w:val="0086304B"/>
    <w:rsid w:val="00863092"/>
    <w:rsid w:val="008631B1"/>
    <w:rsid w:val="0086327E"/>
    <w:rsid w:val="00863441"/>
    <w:rsid w:val="00863810"/>
    <w:rsid w:val="00863A4B"/>
    <w:rsid w:val="00863B2C"/>
    <w:rsid w:val="00863BFA"/>
    <w:rsid w:val="00863C6B"/>
    <w:rsid w:val="00863DB7"/>
    <w:rsid w:val="00863FEF"/>
    <w:rsid w:val="0086438A"/>
    <w:rsid w:val="00864505"/>
    <w:rsid w:val="00864589"/>
    <w:rsid w:val="0086496F"/>
    <w:rsid w:val="00864982"/>
    <w:rsid w:val="008649A4"/>
    <w:rsid w:val="00864B2C"/>
    <w:rsid w:val="00864DA7"/>
    <w:rsid w:val="00864EB9"/>
    <w:rsid w:val="00864FEC"/>
    <w:rsid w:val="00865132"/>
    <w:rsid w:val="00865533"/>
    <w:rsid w:val="0086578B"/>
    <w:rsid w:val="00865BA3"/>
    <w:rsid w:val="008660BC"/>
    <w:rsid w:val="008662E6"/>
    <w:rsid w:val="008663EA"/>
    <w:rsid w:val="00866545"/>
    <w:rsid w:val="00866969"/>
    <w:rsid w:val="00866A3B"/>
    <w:rsid w:val="00866A66"/>
    <w:rsid w:val="00866AAF"/>
    <w:rsid w:val="00867057"/>
    <w:rsid w:val="00867205"/>
    <w:rsid w:val="008672A0"/>
    <w:rsid w:val="00867567"/>
    <w:rsid w:val="008676D1"/>
    <w:rsid w:val="00867B30"/>
    <w:rsid w:val="00867E24"/>
    <w:rsid w:val="00867F61"/>
    <w:rsid w:val="00867F88"/>
    <w:rsid w:val="008700AA"/>
    <w:rsid w:val="00870490"/>
    <w:rsid w:val="0087056E"/>
    <w:rsid w:val="008707D2"/>
    <w:rsid w:val="00870B66"/>
    <w:rsid w:val="00870D5C"/>
    <w:rsid w:val="00870D5D"/>
    <w:rsid w:val="00870F2A"/>
    <w:rsid w:val="00871045"/>
    <w:rsid w:val="0087122F"/>
    <w:rsid w:val="0087130D"/>
    <w:rsid w:val="0087137B"/>
    <w:rsid w:val="0087151A"/>
    <w:rsid w:val="00871640"/>
    <w:rsid w:val="008716B6"/>
    <w:rsid w:val="008718BB"/>
    <w:rsid w:val="00871A8F"/>
    <w:rsid w:val="00871C14"/>
    <w:rsid w:val="00871F18"/>
    <w:rsid w:val="00871F65"/>
    <w:rsid w:val="00871FC9"/>
    <w:rsid w:val="00872116"/>
    <w:rsid w:val="00872490"/>
    <w:rsid w:val="00872702"/>
    <w:rsid w:val="008729F4"/>
    <w:rsid w:val="00872AAA"/>
    <w:rsid w:val="00872C2A"/>
    <w:rsid w:val="00872D32"/>
    <w:rsid w:val="00872D40"/>
    <w:rsid w:val="00872D96"/>
    <w:rsid w:val="00872EEA"/>
    <w:rsid w:val="008730F0"/>
    <w:rsid w:val="0087315E"/>
    <w:rsid w:val="0087318F"/>
    <w:rsid w:val="00873645"/>
    <w:rsid w:val="00873762"/>
    <w:rsid w:val="00873776"/>
    <w:rsid w:val="00873DB5"/>
    <w:rsid w:val="00873E43"/>
    <w:rsid w:val="00873EFE"/>
    <w:rsid w:val="00873FA5"/>
    <w:rsid w:val="008741D6"/>
    <w:rsid w:val="00874234"/>
    <w:rsid w:val="00874284"/>
    <w:rsid w:val="00874794"/>
    <w:rsid w:val="008748C2"/>
    <w:rsid w:val="00874BC4"/>
    <w:rsid w:val="00874C77"/>
    <w:rsid w:val="00874D75"/>
    <w:rsid w:val="0087501B"/>
    <w:rsid w:val="00875263"/>
    <w:rsid w:val="008753DC"/>
    <w:rsid w:val="008758A0"/>
    <w:rsid w:val="008758BB"/>
    <w:rsid w:val="008758CF"/>
    <w:rsid w:val="0087590E"/>
    <w:rsid w:val="00875BC2"/>
    <w:rsid w:val="00875C41"/>
    <w:rsid w:val="00875C6B"/>
    <w:rsid w:val="00875C7A"/>
    <w:rsid w:val="00875DBE"/>
    <w:rsid w:val="00875F31"/>
    <w:rsid w:val="00875FB9"/>
    <w:rsid w:val="008762F4"/>
    <w:rsid w:val="00876328"/>
    <w:rsid w:val="0087632B"/>
    <w:rsid w:val="00876466"/>
    <w:rsid w:val="008767DF"/>
    <w:rsid w:val="00876885"/>
    <w:rsid w:val="00876A4E"/>
    <w:rsid w:val="00876D03"/>
    <w:rsid w:val="00876DF3"/>
    <w:rsid w:val="00876EC3"/>
    <w:rsid w:val="008771A2"/>
    <w:rsid w:val="008771AC"/>
    <w:rsid w:val="008772C5"/>
    <w:rsid w:val="00877507"/>
    <w:rsid w:val="00877640"/>
    <w:rsid w:val="008776B8"/>
    <w:rsid w:val="00877DF6"/>
    <w:rsid w:val="00877EB2"/>
    <w:rsid w:val="008800CC"/>
    <w:rsid w:val="00880143"/>
    <w:rsid w:val="00880184"/>
    <w:rsid w:val="008801E7"/>
    <w:rsid w:val="00880210"/>
    <w:rsid w:val="00880543"/>
    <w:rsid w:val="0088088E"/>
    <w:rsid w:val="008808DF"/>
    <w:rsid w:val="00880AB7"/>
    <w:rsid w:val="00880DC8"/>
    <w:rsid w:val="00880DE1"/>
    <w:rsid w:val="00881205"/>
    <w:rsid w:val="008812A6"/>
    <w:rsid w:val="00881493"/>
    <w:rsid w:val="00881499"/>
    <w:rsid w:val="008817B1"/>
    <w:rsid w:val="00881817"/>
    <w:rsid w:val="00881BE8"/>
    <w:rsid w:val="00881C9F"/>
    <w:rsid w:val="00881CAF"/>
    <w:rsid w:val="00881CFE"/>
    <w:rsid w:val="00881EF4"/>
    <w:rsid w:val="008820AB"/>
    <w:rsid w:val="00882156"/>
    <w:rsid w:val="0088241D"/>
    <w:rsid w:val="0088242F"/>
    <w:rsid w:val="00882562"/>
    <w:rsid w:val="008825AD"/>
    <w:rsid w:val="008827E6"/>
    <w:rsid w:val="0088294D"/>
    <w:rsid w:val="00882E03"/>
    <w:rsid w:val="00882ECD"/>
    <w:rsid w:val="00882EF4"/>
    <w:rsid w:val="008831D3"/>
    <w:rsid w:val="00883272"/>
    <w:rsid w:val="0088388C"/>
    <w:rsid w:val="0088396C"/>
    <w:rsid w:val="00883A6B"/>
    <w:rsid w:val="00883D6E"/>
    <w:rsid w:val="00883DA5"/>
    <w:rsid w:val="00883ECA"/>
    <w:rsid w:val="00883FD3"/>
    <w:rsid w:val="00884601"/>
    <w:rsid w:val="00884617"/>
    <w:rsid w:val="00884959"/>
    <w:rsid w:val="00884B69"/>
    <w:rsid w:val="00884B7C"/>
    <w:rsid w:val="00884EC2"/>
    <w:rsid w:val="00884F4D"/>
    <w:rsid w:val="00885047"/>
    <w:rsid w:val="00885205"/>
    <w:rsid w:val="00885281"/>
    <w:rsid w:val="0088531B"/>
    <w:rsid w:val="00885F84"/>
    <w:rsid w:val="00885FF7"/>
    <w:rsid w:val="0088606F"/>
    <w:rsid w:val="008862F9"/>
    <w:rsid w:val="00886332"/>
    <w:rsid w:val="008864ED"/>
    <w:rsid w:val="00886523"/>
    <w:rsid w:val="00886557"/>
    <w:rsid w:val="00886668"/>
    <w:rsid w:val="00886872"/>
    <w:rsid w:val="00886953"/>
    <w:rsid w:val="00886AA8"/>
    <w:rsid w:val="00886BA1"/>
    <w:rsid w:val="00886C05"/>
    <w:rsid w:val="00886C4C"/>
    <w:rsid w:val="00886DD6"/>
    <w:rsid w:val="00886FDB"/>
    <w:rsid w:val="0088703A"/>
    <w:rsid w:val="008870FD"/>
    <w:rsid w:val="008872BA"/>
    <w:rsid w:val="00887803"/>
    <w:rsid w:val="00887B14"/>
    <w:rsid w:val="00887C03"/>
    <w:rsid w:val="00887CE9"/>
    <w:rsid w:val="00887F8C"/>
    <w:rsid w:val="00890201"/>
    <w:rsid w:val="00890337"/>
    <w:rsid w:val="0089060F"/>
    <w:rsid w:val="00890679"/>
    <w:rsid w:val="008906AB"/>
    <w:rsid w:val="008907DA"/>
    <w:rsid w:val="0089089B"/>
    <w:rsid w:val="00891005"/>
    <w:rsid w:val="008910FD"/>
    <w:rsid w:val="008914FB"/>
    <w:rsid w:val="008916A5"/>
    <w:rsid w:val="00891ACD"/>
    <w:rsid w:val="00891AD4"/>
    <w:rsid w:val="00891F62"/>
    <w:rsid w:val="008926BD"/>
    <w:rsid w:val="00892756"/>
    <w:rsid w:val="00892838"/>
    <w:rsid w:val="00892847"/>
    <w:rsid w:val="00892AC2"/>
    <w:rsid w:val="00892B61"/>
    <w:rsid w:val="00892C07"/>
    <w:rsid w:val="00892F5E"/>
    <w:rsid w:val="008935B0"/>
    <w:rsid w:val="008938D1"/>
    <w:rsid w:val="00893AF2"/>
    <w:rsid w:val="00893E31"/>
    <w:rsid w:val="00893ED3"/>
    <w:rsid w:val="00894072"/>
    <w:rsid w:val="00894134"/>
    <w:rsid w:val="0089428B"/>
    <w:rsid w:val="00894298"/>
    <w:rsid w:val="0089472C"/>
    <w:rsid w:val="00894748"/>
    <w:rsid w:val="00894A95"/>
    <w:rsid w:val="00894C29"/>
    <w:rsid w:val="00894F43"/>
    <w:rsid w:val="00894FFC"/>
    <w:rsid w:val="0089529A"/>
    <w:rsid w:val="008953E0"/>
    <w:rsid w:val="00895635"/>
    <w:rsid w:val="00895669"/>
    <w:rsid w:val="00895733"/>
    <w:rsid w:val="008957C5"/>
    <w:rsid w:val="00895825"/>
    <w:rsid w:val="008958C2"/>
    <w:rsid w:val="0089593B"/>
    <w:rsid w:val="00895A84"/>
    <w:rsid w:val="00895BCA"/>
    <w:rsid w:val="00895C7E"/>
    <w:rsid w:val="00895D0E"/>
    <w:rsid w:val="00895EEB"/>
    <w:rsid w:val="0089607C"/>
    <w:rsid w:val="008964C6"/>
    <w:rsid w:val="0089652F"/>
    <w:rsid w:val="00896AD7"/>
    <w:rsid w:val="00896B20"/>
    <w:rsid w:val="00896C6C"/>
    <w:rsid w:val="00896ED9"/>
    <w:rsid w:val="00896FB9"/>
    <w:rsid w:val="008972B7"/>
    <w:rsid w:val="00897320"/>
    <w:rsid w:val="008975FE"/>
    <w:rsid w:val="00897A6F"/>
    <w:rsid w:val="00897E64"/>
    <w:rsid w:val="008A0B59"/>
    <w:rsid w:val="008A0BD7"/>
    <w:rsid w:val="008A1268"/>
    <w:rsid w:val="008A12F1"/>
    <w:rsid w:val="008A13A1"/>
    <w:rsid w:val="008A1451"/>
    <w:rsid w:val="008A1816"/>
    <w:rsid w:val="008A1941"/>
    <w:rsid w:val="008A1B0E"/>
    <w:rsid w:val="008A1BAF"/>
    <w:rsid w:val="008A1C31"/>
    <w:rsid w:val="008A1D50"/>
    <w:rsid w:val="008A1D57"/>
    <w:rsid w:val="008A2251"/>
    <w:rsid w:val="008A2421"/>
    <w:rsid w:val="008A253E"/>
    <w:rsid w:val="008A25BA"/>
    <w:rsid w:val="008A2615"/>
    <w:rsid w:val="008A2DDC"/>
    <w:rsid w:val="008A2FB5"/>
    <w:rsid w:val="008A2FD3"/>
    <w:rsid w:val="008A3113"/>
    <w:rsid w:val="008A3194"/>
    <w:rsid w:val="008A33F3"/>
    <w:rsid w:val="008A3434"/>
    <w:rsid w:val="008A363F"/>
    <w:rsid w:val="008A3700"/>
    <w:rsid w:val="008A3821"/>
    <w:rsid w:val="008A3898"/>
    <w:rsid w:val="008A3C16"/>
    <w:rsid w:val="008A3C53"/>
    <w:rsid w:val="008A3F59"/>
    <w:rsid w:val="008A3F75"/>
    <w:rsid w:val="008A41BA"/>
    <w:rsid w:val="008A422B"/>
    <w:rsid w:val="008A4472"/>
    <w:rsid w:val="008A456C"/>
    <w:rsid w:val="008A46DA"/>
    <w:rsid w:val="008A49E4"/>
    <w:rsid w:val="008A4A9C"/>
    <w:rsid w:val="008A4D98"/>
    <w:rsid w:val="008A4EC8"/>
    <w:rsid w:val="008A512F"/>
    <w:rsid w:val="008A517A"/>
    <w:rsid w:val="008A51F3"/>
    <w:rsid w:val="008A5287"/>
    <w:rsid w:val="008A534C"/>
    <w:rsid w:val="008A5691"/>
    <w:rsid w:val="008A5764"/>
    <w:rsid w:val="008A5783"/>
    <w:rsid w:val="008A588F"/>
    <w:rsid w:val="008A5A4D"/>
    <w:rsid w:val="008A5BA4"/>
    <w:rsid w:val="008A5DE9"/>
    <w:rsid w:val="008A5DF5"/>
    <w:rsid w:val="008A5FAD"/>
    <w:rsid w:val="008A63C8"/>
    <w:rsid w:val="008A64AC"/>
    <w:rsid w:val="008A6682"/>
    <w:rsid w:val="008A6690"/>
    <w:rsid w:val="008A681B"/>
    <w:rsid w:val="008A6840"/>
    <w:rsid w:val="008A6E06"/>
    <w:rsid w:val="008A6FAF"/>
    <w:rsid w:val="008A709D"/>
    <w:rsid w:val="008A71FC"/>
    <w:rsid w:val="008A73DA"/>
    <w:rsid w:val="008A766E"/>
    <w:rsid w:val="008A7723"/>
    <w:rsid w:val="008A7881"/>
    <w:rsid w:val="008A7CA5"/>
    <w:rsid w:val="008A7CF1"/>
    <w:rsid w:val="008A7E90"/>
    <w:rsid w:val="008A7F92"/>
    <w:rsid w:val="008B0011"/>
    <w:rsid w:val="008B00B0"/>
    <w:rsid w:val="008B0190"/>
    <w:rsid w:val="008B029A"/>
    <w:rsid w:val="008B031B"/>
    <w:rsid w:val="008B0356"/>
    <w:rsid w:val="008B04C8"/>
    <w:rsid w:val="008B05CD"/>
    <w:rsid w:val="008B0627"/>
    <w:rsid w:val="008B0CDF"/>
    <w:rsid w:val="008B1082"/>
    <w:rsid w:val="008B1131"/>
    <w:rsid w:val="008B119C"/>
    <w:rsid w:val="008B11FE"/>
    <w:rsid w:val="008B1460"/>
    <w:rsid w:val="008B1484"/>
    <w:rsid w:val="008B152F"/>
    <w:rsid w:val="008B1886"/>
    <w:rsid w:val="008B194F"/>
    <w:rsid w:val="008B1C91"/>
    <w:rsid w:val="008B1E38"/>
    <w:rsid w:val="008B1EB9"/>
    <w:rsid w:val="008B209C"/>
    <w:rsid w:val="008B20E3"/>
    <w:rsid w:val="008B231E"/>
    <w:rsid w:val="008B2548"/>
    <w:rsid w:val="008B2581"/>
    <w:rsid w:val="008B2B00"/>
    <w:rsid w:val="008B2BCB"/>
    <w:rsid w:val="008B2D97"/>
    <w:rsid w:val="008B2E85"/>
    <w:rsid w:val="008B2EBB"/>
    <w:rsid w:val="008B2F50"/>
    <w:rsid w:val="008B2F64"/>
    <w:rsid w:val="008B3263"/>
    <w:rsid w:val="008B3297"/>
    <w:rsid w:val="008B3515"/>
    <w:rsid w:val="008B3730"/>
    <w:rsid w:val="008B3811"/>
    <w:rsid w:val="008B38B4"/>
    <w:rsid w:val="008B3C12"/>
    <w:rsid w:val="008B3C2C"/>
    <w:rsid w:val="008B3DD7"/>
    <w:rsid w:val="008B413E"/>
    <w:rsid w:val="008B4187"/>
    <w:rsid w:val="008B42A7"/>
    <w:rsid w:val="008B4357"/>
    <w:rsid w:val="008B455D"/>
    <w:rsid w:val="008B4746"/>
    <w:rsid w:val="008B4C66"/>
    <w:rsid w:val="008B4E5C"/>
    <w:rsid w:val="008B4FF3"/>
    <w:rsid w:val="008B5293"/>
    <w:rsid w:val="008B52B7"/>
    <w:rsid w:val="008B52B9"/>
    <w:rsid w:val="008B53CC"/>
    <w:rsid w:val="008B541A"/>
    <w:rsid w:val="008B55BE"/>
    <w:rsid w:val="008B567A"/>
    <w:rsid w:val="008B58A3"/>
    <w:rsid w:val="008B5BDB"/>
    <w:rsid w:val="008B6008"/>
    <w:rsid w:val="008B60FC"/>
    <w:rsid w:val="008B61C2"/>
    <w:rsid w:val="008B6657"/>
    <w:rsid w:val="008B6685"/>
    <w:rsid w:val="008B66C1"/>
    <w:rsid w:val="008B6890"/>
    <w:rsid w:val="008B6A18"/>
    <w:rsid w:val="008B6B4E"/>
    <w:rsid w:val="008B6C05"/>
    <w:rsid w:val="008B6C5F"/>
    <w:rsid w:val="008B6D6B"/>
    <w:rsid w:val="008B6DB0"/>
    <w:rsid w:val="008B6DB4"/>
    <w:rsid w:val="008B6DDC"/>
    <w:rsid w:val="008B6EB1"/>
    <w:rsid w:val="008B708D"/>
    <w:rsid w:val="008B70A9"/>
    <w:rsid w:val="008B712A"/>
    <w:rsid w:val="008B739F"/>
    <w:rsid w:val="008B742B"/>
    <w:rsid w:val="008B756C"/>
    <w:rsid w:val="008B75E0"/>
    <w:rsid w:val="008B777F"/>
    <w:rsid w:val="008B7833"/>
    <w:rsid w:val="008B78C2"/>
    <w:rsid w:val="008B7A90"/>
    <w:rsid w:val="008B7C9C"/>
    <w:rsid w:val="008B7E2F"/>
    <w:rsid w:val="008B7E8B"/>
    <w:rsid w:val="008B7F7B"/>
    <w:rsid w:val="008C0170"/>
    <w:rsid w:val="008C04B2"/>
    <w:rsid w:val="008C076E"/>
    <w:rsid w:val="008C0AC1"/>
    <w:rsid w:val="008C0B48"/>
    <w:rsid w:val="008C0D07"/>
    <w:rsid w:val="008C108B"/>
    <w:rsid w:val="008C1264"/>
    <w:rsid w:val="008C129F"/>
    <w:rsid w:val="008C14AA"/>
    <w:rsid w:val="008C15DF"/>
    <w:rsid w:val="008C1874"/>
    <w:rsid w:val="008C19AD"/>
    <w:rsid w:val="008C1A49"/>
    <w:rsid w:val="008C1AD9"/>
    <w:rsid w:val="008C1B7E"/>
    <w:rsid w:val="008C1F82"/>
    <w:rsid w:val="008C2198"/>
    <w:rsid w:val="008C25EC"/>
    <w:rsid w:val="008C2817"/>
    <w:rsid w:val="008C2860"/>
    <w:rsid w:val="008C28B8"/>
    <w:rsid w:val="008C28E8"/>
    <w:rsid w:val="008C2967"/>
    <w:rsid w:val="008C2CC1"/>
    <w:rsid w:val="008C2DE9"/>
    <w:rsid w:val="008C2EE4"/>
    <w:rsid w:val="008C2F3A"/>
    <w:rsid w:val="008C2FD2"/>
    <w:rsid w:val="008C33A5"/>
    <w:rsid w:val="008C34CC"/>
    <w:rsid w:val="008C3746"/>
    <w:rsid w:val="008C380B"/>
    <w:rsid w:val="008C3915"/>
    <w:rsid w:val="008C3B5C"/>
    <w:rsid w:val="008C3EA0"/>
    <w:rsid w:val="008C3EAA"/>
    <w:rsid w:val="008C3F72"/>
    <w:rsid w:val="008C4102"/>
    <w:rsid w:val="008C4398"/>
    <w:rsid w:val="008C43CB"/>
    <w:rsid w:val="008C447A"/>
    <w:rsid w:val="008C452A"/>
    <w:rsid w:val="008C4567"/>
    <w:rsid w:val="008C4619"/>
    <w:rsid w:val="008C46C2"/>
    <w:rsid w:val="008C4731"/>
    <w:rsid w:val="008C4820"/>
    <w:rsid w:val="008C483B"/>
    <w:rsid w:val="008C49BF"/>
    <w:rsid w:val="008C4B2F"/>
    <w:rsid w:val="008C55A3"/>
    <w:rsid w:val="008C59F1"/>
    <w:rsid w:val="008C5A17"/>
    <w:rsid w:val="008C5B1A"/>
    <w:rsid w:val="008C5CF1"/>
    <w:rsid w:val="008C5D41"/>
    <w:rsid w:val="008C6214"/>
    <w:rsid w:val="008C64D3"/>
    <w:rsid w:val="008C66FA"/>
    <w:rsid w:val="008C67AE"/>
    <w:rsid w:val="008C69FD"/>
    <w:rsid w:val="008C6AE9"/>
    <w:rsid w:val="008C6B48"/>
    <w:rsid w:val="008C6C05"/>
    <w:rsid w:val="008C6E34"/>
    <w:rsid w:val="008C7048"/>
    <w:rsid w:val="008C727E"/>
    <w:rsid w:val="008C7448"/>
    <w:rsid w:val="008C759C"/>
    <w:rsid w:val="008C75A3"/>
    <w:rsid w:val="008C76F0"/>
    <w:rsid w:val="008C78A4"/>
    <w:rsid w:val="008C79B6"/>
    <w:rsid w:val="008C79BF"/>
    <w:rsid w:val="008C79D6"/>
    <w:rsid w:val="008C7A68"/>
    <w:rsid w:val="008C7B8B"/>
    <w:rsid w:val="008C7BA4"/>
    <w:rsid w:val="008C7CC0"/>
    <w:rsid w:val="008D01C9"/>
    <w:rsid w:val="008D01EB"/>
    <w:rsid w:val="008D02B1"/>
    <w:rsid w:val="008D03D4"/>
    <w:rsid w:val="008D0547"/>
    <w:rsid w:val="008D05E7"/>
    <w:rsid w:val="008D0777"/>
    <w:rsid w:val="008D0936"/>
    <w:rsid w:val="008D0C24"/>
    <w:rsid w:val="008D1068"/>
    <w:rsid w:val="008D11A6"/>
    <w:rsid w:val="008D11CC"/>
    <w:rsid w:val="008D1203"/>
    <w:rsid w:val="008D1283"/>
    <w:rsid w:val="008D132A"/>
    <w:rsid w:val="008D1392"/>
    <w:rsid w:val="008D13A7"/>
    <w:rsid w:val="008D14FB"/>
    <w:rsid w:val="008D1767"/>
    <w:rsid w:val="008D17E4"/>
    <w:rsid w:val="008D17E9"/>
    <w:rsid w:val="008D180E"/>
    <w:rsid w:val="008D1A5C"/>
    <w:rsid w:val="008D1FB2"/>
    <w:rsid w:val="008D205D"/>
    <w:rsid w:val="008D20C8"/>
    <w:rsid w:val="008D20DD"/>
    <w:rsid w:val="008D22D4"/>
    <w:rsid w:val="008D23A6"/>
    <w:rsid w:val="008D2481"/>
    <w:rsid w:val="008D24C1"/>
    <w:rsid w:val="008D2537"/>
    <w:rsid w:val="008D260B"/>
    <w:rsid w:val="008D2728"/>
    <w:rsid w:val="008D27AC"/>
    <w:rsid w:val="008D2919"/>
    <w:rsid w:val="008D2B02"/>
    <w:rsid w:val="008D2C35"/>
    <w:rsid w:val="008D2FF2"/>
    <w:rsid w:val="008D3105"/>
    <w:rsid w:val="008D3405"/>
    <w:rsid w:val="008D34D0"/>
    <w:rsid w:val="008D34D2"/>
    <w:rsid w:val="008D352F"/>
    <w:rsid w:val="008D3604"/>
    <w:rsid w:val="008D37B8"/>
    <w:rsid w:val="008D3921"/>
    <w:rsid w:val="008D3AA6"/>
    <w:rsid w:val="008D3B78"/>
    <w:rsid w:val="008D3BE0"/>
    <w:rsid w:val="008D3E4D"/>
    <w:rsid w:val="008D3F69"/>
    <w:rsid w:val="008D451B"/>
    <w:rsid w:val="008D451C"/>
    <w:rsid w:val="008D47ED"/>
    <w:rsid w:val="008D4B71"/>
    <w:rsid w:val="008D4EE5"/>
    <w:rsid w:val="008D5024"/>
    <w:rsid w:val="008D5359"/>
    <w:rsid w:val="008D5A66"/>
    <w:rsid w:val="008D5B74"/>
    <w:rsid w:val="008D5C35"/>
    <w:rsid w:val="008D5CC6"/>
    <w:rsid w:val="008D5EDE"/>
    <w:rsid w:val="008D5F16"/>
    <w:rsid w:val="008D5F33"/>
    <w:rsid w:val="008D5F97"/>
    <w:rsid w:val="008D5F9B"/>
    <w:rsid w:val="008D64D4"/>
    <w:rsid w:val="008D65EB"/>
    <w:rsid w:val="008D6859"/>
    <w:rsid w:val="008D6924"/>
    <w:rsid w:val="008D6AB1"/>
    <w:rsid w:val="008D6C48"/>
    <w:rsid w:val="008D6CD5"/>
    <w:rsid w:val="008D711D"/>
    <w:rsid w:val="008D72E0"/>
    <w:rsid w:val="008D73D7"/>
    <w:rsid w:val="008D79D6"/>
    <w:rsid w:val="008D7F65"/>
    <w:rsid w:val="008E000C"/>
    <w:rsid w:val="008E0223"/>
    <w:rsid w:val="008E028A"/>
    <w:rsid w:val="008E04D8"/>
    <w:rsid w:val="008E0870"/>
    <w:rsid w:val="008E0A53"/>
    <w:rsid w:val="008E0A8F"/>
    <w:rsid w:val="008E0D99"/>
    <w:rsid w:val="008E0F98"/>
    <w:rsid w:val="008E1400"/>
    <w:rsid w:val="008E14D2"/>
    <w:rsid w:val="008E14F9"/>
    <w:rsid w:val="008E1617"/>
    <w:rsid w:val="008E1C8D"/>
    <w:rsid w:val="008E1CA2"/>
    <w:rsid w:val="008E20FB"/>
    <w:rsid w:val="008E21F1"/>
    <w:rsid w:val="008E2493"/>
    <w:rsid w:val="008E2527"/>
    <w:rsid w:val="008E25F9"/>
    <w:rsid w:val="008E25FD"/>
    <w:rsid w:val="008E2877"/>
    <w:rsid w:val="008E28D3"/>
    <w:rsid w:val="008E2AEB"/>
    <w:rsid w:val="008E2D0B"/>
    <w:rsid w:val="008E2D51"/>
    <w:rsid w:val="008E30CF"/>
    <w:rsid w:val="008E3840"/>
    <w:rsid w:val="008E3919"/>
    <w:rsid w:val="008E3A90"/>
    <w:rsid w:val="008E3AE6"/>
    <w:rsid w:val="008E3C0D"/>
    <w:rsid w:val="008E3CBB"/>
    <w:rsid w:val="008E3D53"/>
    <w:rsid w:val="008E3EAD"/>
    <w:rsid w:val="008E3F27"/>
    <w:rsid w:val="008E4373"/>
    <w:rsid w:val="008E439B"/>
    <w:rsid w:val="008E43A9"/>
    <w:rsid w:val="008E43AF"/>
    <w:rsid w:val="008E43C9"/>
    <w:rsid w:val="008E4487"/>
    <w:rsid w:val="008E44FC"/>
    <w:rsid w:val="008E46BA"/>
    <w:rsid w:val="008E492E"/>
    <w:rsid w:val="008E4AA3"/>
    <w:rsid w:val="008E4D84"/>
    <w:rsid w:val="008E4D8A"/>
    <w:rsid w:val="008E4E98"/>
    <w:rsid w:val="008E543C"/>
    <w:rsid w:val="008E565A"/>
    <w:rsid w:val="008E57B4"/>
    <w:rsid w:val="008E58B4"/>
    <w:rsid w:val="008E5A94"/>
    <w:rsid w:val="008E626F"/>
    <w:rsid w:val="008E65B0"/>
    <w:rsid w:val="008E66AB"/>
    <w:rsid w:val="008E66FA"/>
    <w:rsid w:val="008E678D"/>
    <w:rsid w:val="008E6881"/>
    <w:rsid w:val="008E69C2"/>
    <w:rsid w:val="008E7002"/>
    <w:rsid w:val="008E731C"/>
    <w:rsid w:val="008E7372"/>
    <w:rsid w:val="008E73A3"/>
    <w:rsid w:val="008E755F"/>
    <w:rsid w:val="008E7714"/>
    <w:rsid w:val="008E792A"/>
    <w:rsid w:val="008E7934"/>
    <w:rsid w:val="008E7A7B"/>
    <w:rsid w:val="008E7AF3"/>
    <w:rsid w:val="008E7AF7"/>
    <w:rsid w:val="008E7B06"/>
    <w:rsid w:val="008E7BD5"/>
    <w:rsid w:val="008E7BF9"/>
    <w:rsid w:val="008E7F3C"/>
    <w:rsid w:val="008F01F4"/>
    <w:rsid w:val="008F03B7"/>
    <w:rsid w:val="008F06E4"/>
    <w:rsid w:val="008F0864"/>
    <w:rsid w:val="008F086C"/>
    <w:rsid w:val="008F0B94"/>
    <w:rsid w:val="008F0CAD"/>
    <w:rsid w:val="008F0CCD"/>
    <w:rsid w:val="008F0CF8"/>
    <w:rsid w:val="008F0D99"/>
    <w:rsid w:val="008F0E27"/>
    <w:rsid w:val="008F0E2C"/>
    <w:rsid w:val="008F121E"/>
    <w:rsid w:val="008F133D"/>
    <w:rsid w:val="008F1895"/>
    <w:rsid w:val="008F192B"/>
    <w:rsid w:val="008F1D53"/>
    <w:rsid w:val="008F1E69"/>
    <w:rsid w:val="008F1F20"/>
    <w:rsid w:val="008F232E"/>
    <w:rsid w:val="008F236A"/>
    <w:rsid w:val="008F25C0"/>
    <w:rsid w:val="008F25DA"/>
    <w:rsid w:val="008F2967"/>
    <w:rsid w:val="008F299D"/>
    <w:rsid w:val="008F2C6E"/>
    <w:rsid w:val="008F2EC7"/>
    <w:rsid w:val="008F3031"/>
    <w:rsid w:val="008F335D"/>
    <w:rsid w:val="008F35FB"/>
    <w:rsid w:val="008F3B4F"/>
    <w:rsid w:val="008F3D53"/>
    <w:rsid w:val="008F426D"/>
    <w:rsid w:val="008F43EA"/>
    <w:rsid w:val="008F43F6"/>
    <w:rsid w:val="008F4408"/>
    <w:rsid w:val="008F443D"/>
    <w:rsid w:val="008F44AE"/>
    <w:rsid w:val="008F4504"/>
    <w:rsid w:val="008F4B88"/>
    <w:rsid w:val="008F4B8A"/>
    <w:rsid w:val="008F4BEF"/>
    <w:rsid w:val="008F4CF6"/>
    <w:rsid w:val="008F4FBB"/>
    <w:rsid w:val="008F579F"/>
    <w:rsid w:val="008F57F2"/>
    <w:rsid w:val="008F580E"/>
    <w:rsid w:val="008F58B9"/>
    <w:rsid w:val="008F59B7"/>
    <w:rsid w:val="008F5C49"/>
    <w:rsid w:val="008F5CE8"/>
    <w:rsid w:val="008F5D67"/>
    <w:rsid w:val="008F5D90"/>
    <w:rsid w:val="008F60FF"/>
    <w:rsid w:val="008F62D1"/>
    <w:rsid w:val="008F64E0"/>
    <w:rsid w:val="008F68DE"/>
    <w:rsid w:val="008F6C9F"/>
    <w:rsid w:val="008F7323"/>
    <w:rsid w:val="008F73BC"/>
    <w:rsid w:val="008F7AD5"/>
    <w:rsid w:val="008F7BEA"/>
    <w:rsid w:val="0090010A"/>
    <w:rsid w:val="00900478"/>
    <w:rsid w:val="0090055B"/>
    <w:rsid w:val="009006EE"/>
    <w:rsid w:val="00900767"/>
    <w:rsid w:val="009007AA"/>
    <w:rsid w:val="00900AA5"/>
    <w:rsid w:val="00900C3B"/>
    <w:rsid w:val="00900CD2"/>
    <w:rsid w:val="00900D3B"/>
    <w:rsid w:val="00900DCB"/>
    <w:rsid w:val="00901171"/>
    <w:rsid w:val="009019E6"/>
    <w:rsid w:val="00901DA7"/>
    <w:rsid w:val="00901E88"/>
    <w:rsid w:val="00901EA0"/>
    <w:rsid w:val="00901FB4"/>
    <w:rsid w:val="00902235"/>
    <w:rsid w:val="0090243E"/>
    <w:rsid w:val="009025A3"/>
    <w:rsid w:val="009028F0"/>
    <w:rsid w:val="009029AA"/>
    <w:rsid w:val="00902AF5"/>
    <w:rsid w:val="00902C6A"/>
    <w:rsid w:val="009032B3"/>
    <w:rsid w:val="00903628"/>
    <w:rsid w:val="00903692"/>
    <w:rsid w:val="00903948"/>
    <w:rsid w:val="00903B64"/>
    <w:rsid w:val="00903F83"/>
    <w:rsid w:val="0090422C"/>
    <w:rsid w:val="00904308"/>
    <w:rsid w:val="0090433C"/>
    <w:rsid w:val="009046D3"/>
    <w:rsid w:val="00904738"/>
    <w:rsid w:val="009048F5"/>
    <w:rsid w:val="00904AE8"/>
    <w:rsid w:val="00904C5B"/>
    <w:rsid w:val="00905304"/>
    <w:rsid w:val="00905365"/>
    <w:rsid w:val="009053D6"/>
    <w:rsid w:val="009054F1"/>
    <w:rsid w:val="00905507"/>
    <w:rsid w:val="009055EA"/>
    <w:rsid w:val="009056A0"/>
    <w:rsid w:val="00905716"/>
    <w:rsid w:val="009057C8"/>
    <w:rsid w:val="00905901"/>
    <w:rsid w:val="009059BE"/>
    <w:rsid w:val="00905B54"/>
    <w:rsid w:val="00905BFF"/>
    <w:rsid w:val="00905DFB"/>
    <w:rsid w:val="00905E15"/>
    <w:rsid w:val="00905EB6"/>
    <w:rsid w:val="00905EE2"/>
    <w:rsid w:val="00906088"/>
    <w:rsid w:val="0090624A"/>
    <w:rsid w:val="00906286"/>
    <w:rsid w:val="00906876"/>
    <w:rsid w:val="009068A3"/>
    <w:rsid w:val="00906B4B"/>
    <w:rsid w:val="00906B86"/>
    <w:rsid w:val="00906E6C"/>
    <w:rsid w:val="00906F76"/>
    <w:rsid w:val="00906FA4"/>
    <w:rsid w:val="00907035"/>
    <w:rsid w:val="0090706F"/>
    <w:rsid w:val="009073A4"/>
    <w:rsid w:val="00907982"/>
    <w:rsid w:val="00907B6A"/>
    <w:rsid w:val="00907C68"/>
    <w:rsid w:val="00910215"/>
    <w:rsid w:val="009107D5"/>
    <w:rsid w:val="009109D6"/>
    <w:rsid w:val="00910AC4"/>
    <w:rsid w:val="009114A2"/>
    <w:rsid w:val="009114CD"/>
    <w:rsid w:val="00911500"/>
    <w:rsid w:val="00911638"/>
    <w:rsid w:val="0091173D"/>
    <w:rsid w:val="00911787"/>
    <w:rsid w:val="0091184A"/>
    <w:rsid w:val="00911A19"/>
    <w:rsid w:val="00911B81"/>
    <w:rsid w:val="00911F2C"/>
    <w:rsid w:val="0091213F"/>
    <w:rsid w:val="009121D2"/>
    <w:rsid w:val="00912217"/>
    <w:rsid w:val="009122E5"/>
    <w:rsid w:val="0091235B"/>
    <w:rsid w:val="00912427"/>
    <w:rsid w:val="00912479"/>
    <w:rsid w:val="009125D9"/>
    <w:rsid w:val="009127F7"/>
    <w:rsid w:val="00912804"/>
    <w:rsid w:val="009128C4"/>
    <w:rsid w:val="00912AF2"/>
    <w:rsid w:val="00912EF5"/>
    <w:rsid w:val="009131DF"/>
    <w:rsid w:val="009136C0"/>
    <w:rsid w:val="00913803"/>
    <w:rsid w:val="0091382C"/>
    <w:rsid w:val="00913A27"/>
    <w:rsid w:val="00913AFC"/>
    <w:rsid w:val="00913C4D"/>
    <w:rsid w:val="00913E3E"/>
    <w:rsid w:val="00913F89"/>
    <w:rsid w:val="00914193"/>
    <w:rsid w:val="009142EC"/>
    <w:rsid w:val="00914345"/>
    <w:rsid w:val="009144B8"/>
    <w:rsid w:val="009144C9"/>
    <w:rsid w:val="009145F6"/>
    <w:rsid w:val="0091460C"/>
    <w:rsid w:val="009146B7"/>
    <w:rsid w:val="0091475F"/>
    <w:rsid w:val="009148FE"/>
    <w:rsid w:val="00914EDB"/>
    <w:rsid w:val="0091512E"/>
    <w:rsid w:val="009152C7"/>
    <w:rsid w:val="0091549D"/>
    <w:rsid w:val="00915550"/>
    <w:rsid w:val="0091573D"/>
    <w:rsid w:val="009157C2"/>
    <w:rsid w:val="00915960"/>
    <w:rsid w:val="00915D3B"/>
    <w:rsid w:val="009160D4"/>
    <w:rsid w:val="009162B3"/>
    <w:rsid w:val="0091669F"/>
    <w:rsid w:val="0091692D"/>
    <w:rsid w:val="00916B53"/>
    <w:rsid w:val="00916BDD"/>
    <w:rsid w:val="00916D66"/>
    <w:rsid w:val="0091715F"/>
    <w:rsid w:val="0091720D"/>
    <w:rsid w:val="0091738C"/>
    <w:rsid w:val="009178BB"/>
    <w:rsid w:val="00917BC5"/>
    <w:rsid w:val="00917C26"/>
    <w:rsid w:val="00917E21"/>
    <w:rsid w:val="00917E72"/>
    <w:rsid w:val="00917F40"/>
    <w:rsid w:val="0092002C"/>
    <w:rsid w:val="00920246"/>
    <w:rsid w:val="009203C6"/>
    <w:rsid w:val="0092045A"/>
    <w:rsid w:val="009205B3"/>
    <w:rsid w:val="0092066C"/>
    <w:rsid w:val="009206B8"/>
    <w:rsid w:val="00920749"/>
    <w:rsid w:val="00920C3C"/>
    <w:rsid w:val="00920C63"/>
    <w:rsid w:val="00920D8A"/>
    <w:rsid w:val="00920E55"/>
    <w:rsid w:val="00920F4F"/>
    <w:rsid w:val="00920FA6"/>
    <w:rsid w:val="009213C6"/>
    <w:rsid w:val="009216E6"/>
    <w:rsid w:val="0092176E"/>
    <w:rsid w:val="00921C03"/>
    <w:rsid w:val="00921E4C"/>
    <w:rsid w:val="00921E50"/>
    <w:rsid w:val="0092201D"/>
    <w:rsid w:val="00922056"/>
    <w:rsid w:val="009220F0"/>
    <w:rsid w:val="00922588"/>
    <w:rsid w:val="0092258E"/>
    <w:rsid w:val="009225CF"/>
    <w:rsid w:val="009225EE"/>
    <w:rsid w:val="0092260B"/>
    <w:rsid w:val="0092272F"/>
    <w:rsid w:val="009227DD"/>
    <w:rsid w:val="009228FE"/>
    <w:rsid w:val="00922952"/>
    <w:rsid w:val="00922C59"/>
    <w:rsid w:val="00922E61"/>
    <w:rsid w:val="0092312E"/>
    <w:rsid w:val="009234AF"/>
    <w:rsid w:val="00923735"/>
    <w:rsid w:val="009237B3"/>
    <w:rsid w:val="00923802"/>
    <w:rsid w:val="00923A8C"/>
    <w:rsid w:val="00923C15"/>
    <w:rsid w:val="00923D0D"/>
    <w:rsid w:val="00923E48"/>
    <w:rsid w:val="00924316"/>
    <w:rsid w:val="00924333"/>
    <w:rsid w:val="00924353"/>
    <w:rsid w:val="00924354"/>
    <w:rsid w:val="009245E9"/>
    <w:rsid w:val="0092482C"/>
    <w:rsid w:val="0092490D"/>
    <w:rsid w:val="0092495E"/>
    <w:rsid w:val="00924AED"/>
    <w:rsid w:val="00924B63"/>
    <w:rsid w:val="00924EA4"/>
    <w:rsid w:val="00924F90"/>
    <w:rsid w:val="00924FD1"/>
    <w:rsid w:val="009250BF"/>
    <w:rsid w:val="0092536C"/>
    <w:rsid w:val="0092558D"/>
    <w:rsid w:val="00925875"/>
    <w:rsid w:val="00925A7D"/>
    <w:rsid w:val="00925BDF"/>
    <w:rsid w:val="00925C64"/>
    <w:rsid w:val="00925E67"/>
    <w:rsid w:val="00926CD4"/>
    <w:rsid w:val="00926D76"/>
    <w:rsid w:val="00926EB3"/>
    <w:rsid w:val="00926ECE"/>
    <w:rsid w:val="0092702A"/>
    <w:rsid w:val="00927261"/>
    <w:rsid w:val="009272AD"/>
    <w:rsid w:val="00927753"/>
    <w:rsid w:val="00927A3C"/>
    <w:rsid w:val="00927BDE"/>
    <w:rsid w:val="00927F36"/>
    <w:rsid w:val="00927F3D"/>
    <w:rsid w:val="00927F3F"/>
    <w:rsid w:val="00930079"/>
    <w:rsid w:val="009301F2"/>
    <w:rsid w:val="009302E9"/>
    <w:rsid w:val="009303B9"/>
    <w:rsid w:val="009304D9"/>
    <w:rsid w:val="0093057F"/>
    <w:rsid w:val="00930833"/>
    <w:rsid w:val="0093092C"/>
    <w:rsid w:val="00930CD8"/>
    <w:rsid w:val="00930FDD"/>
    <w:rsid w:val="0093109A"/>
    <w:rsid w:val="00931119"/>
    <w:rsid w:val="009311AA"/>
    <w:rsid w:val="009316BD"/>
    <w:rsid w:val="00931F1D"/>
    <w:rsid w:val="0093222C"/>
    <w:rsid w:val="0093241E"/>
    <w:rsid w:val="009325AE"/>
    <w:rsid w:val="009325FC"/>
    <w:rsid w:val="0093262C"/>
    <w:rsid w:val="0093274D"/>
    <w:rsid w:val="009327FE"/>
    <w:rsid w:val="00932890"/>
    <w:rsid w:val="009328F5"/>
    <w:rsid w:val="0093292E"/>
    <w:rsid w:val="009329CE"/>
    <w:rsid w:val="00932A15"/>
    <w:rsid w:val="00932B23"/>
    <w:rsid w:val="00932DB3"/>
    <w:rsid w:val="00932FAC"/>
    <w:rsid w:val="00933396"/>
    <w:rsid w:val="00933579"/>
    <w:rsid w:val="00933677"/>
    <w:rsid w:val="00933A06"/>
    <w:rsid w:val="00933AFD"/>
    <w:rsid w:val="00933D0A"/>
    <w:rsid w:val="00933E2B"/>
    <w:rsid w:val="00933F65"/>
    <w:rsid w:val="00934089"/>
    <w:rsid w:val="00934155"/>
    <w:rsid w:val="00934515"/>
    <w:rsid w:val="00934852"/>
    <w:rsid w:val="00934C3A"/>
    <w:rsid w:val="00934CB1"/>
    <w:rsid w:val="0093518B"/>
    <w:rsid w:val="00935860"/>
    <w:rsid w:val="0093589C"/>
    <w:rsid w:val="00935901"/>
    <w:rsid w:val="00935D28"/>
    <w:rsid w:val="00935E43"/>
    <w:rsid w:val="00935F1C"/>
    <w:rsid w:val="00935F5E"/>
    <w:rsid w:val="00935FDA"/>
    <w:rsid w:val="009361D8"/>
    <w:rsid w:val="00936246"/>
    <w:rsid w:val="00936650"/>
    <w:rsid w:val="009367F0"/>
    <w:rsid w:val="009369B0"/>
    <w:rsid w:val="00936A3F"/>
    <w:rsid w:val="00936BCE"/>
    <w:rsid w:val="00936BD6"/>
    <w:rsid w:val="00936F39"/>
    <w:rsid w:val="00936FAE"/>
    <w:rsid w:val="009370A1"/>
    <w:rsid w:val="00937638"/>
    <w:rsid w:val="009376B4"/>
    <w:rsid w:val="009376E2"/>
    <w:rsid w:val="0093782E"/>
    <w:rsid w:val="00937912"/>
    <w:rsid w:val="00937FDD"/>
    <w:rsid w:val="00940698"/>
    <w:rsid w:val="0094083B"/>
    <w:rsid w:val="0094098A"/>
    <w:rsid w:val="00940C1D"/>
    <w:rsid w:val="00940E12"/>
    <w:rsid w:val="00940F41"/>
    <w:rsid w:val="00940F6D"/>
    <w:rsid w:val="009410A5"/>
    <w:rsid w:val="0094112E"/>
    <w:rsid w:val="0094119E"/>
    <w:rsid w:val="009411E9"/>
    <w:rsid w:val="0094129E"/>
    <w:rsid w:val="0094130E"/>
    <w:rsid w:val="00941326"/>
    <w:rsid w:val="0094153D"/>
    <w:rsid w:val="00941653"/>
    <w:rsid w:val="00941A98"/>
    <w:rsid w:val="00941B7A"/>
    <w:rsid w:val="00942609"/>
    <w:rsid w:val="009426CC"/>
    <w:rsid w:val="009429E7"/>
    <w:rsid w:val="00942A67"/>
    <w:rsid w:val="00942C9D"/>
    <w:rsid w:val="00942D0F"/>
    <w:rsid w:val="00942E52"/>
    <w:rsid w:val="00942E65"/>
    <w:rsid w:val="00943258"/>
    <w:rsid w:val="0094345F"/>
    <w:rsid w:val="009434E3"/>
    <w:rsid w:val="00943524"/>
    <w:rsid w:val="00943596"/>
    <w:rsid w:val="009435FD"/>
    <w:rsid w:val="00943762"/>
    <w:rsid w:val="00943908"/>
    <w:rsid w:val="00943A26"/>
    <w:rsid w:val="00943C15"/>
    <w:rsid w:val="00943C20"/>
    <w:rsid w:val="00943C34"/>
    <w:rsid w:val="00943D00"/>
    <w:rsid w:val="009442CB"/>
    <w:rsid w:val="00944487"/>
    <w:rsid w:val="00944671"/>
    <w:rsid w:val="00944AD7"/>
    <w:rsid w:val="00944C3D"/>
    <w:rsid w:val="00944DA1"/>
    <w:rsid w:val="0094518D"/>
    <w:rsid w:val="00945322"/>
    <w:rsid w:val="0094532C"/>
    <w:rsid w:val="009454F3"/>
    <w:rsid w:val="009459F2"/>
    <w:rsid w:val="00945E28"/>
    <w:rsid w:val="00945E72"/>
    <w:rsid w:val="00945F56"/>
    <w:rsid w:val="00946356"/>
    <w:rsid w:val="009463E4"/>
    <w:rsid w:val="00946476"/>
    <w:rsid w:val="00946580"/>
    <w:rsid w:val="00946699"/>
    <w:rsid w:val="009469C9"/>
    <w:rsid w:val="00946AE9"/>
    <w:rsid w:val="00947002"/>
    <w:rsid w:val="00947546"/>
    <w:rsid w:val="00947901"/>
    <w:rsid w:val="00947E92"/>
    <w:rsid w:val="00947F02"/>
    <w:rsid w:val="00950022"/>
    <w:rsid w:val="00950156"/>
    <w:rsid w:val="009502B0"/>
    <w:rsid w:val="00950307"/>
    <w:rsid w:val="00950463"/>
    <w:rsid w:val="00950760"/>
    <w:rsid w:val="00950794"/>
    <w:rsid w:val="009509DC"/>
    <w:rsid w:val="00950AD5"/>
    <w:rsid w:val="00950E0B"/>
    <w:rsid w:val="00950E30"/>
    <w:rsid w:val="00950FD3"/>
    <w:rsid w:val="009513F0"/>
    <w:rsid w:val="009516FD"/>
    <w:rsid w:val="009517B1"/>
    <w:rsid w:val="00951BEB"/>
    <w:rsid w:val="00951C35"/>
    <w:rsid w:val="00951CD3"/>
    <w:rsid w:val="00951DB6"/>
    <w:rsid w:val="00951E7D"/>
    <w:rsid w:val="00951F24"/>
    <w:rsid w:val="00952610"/>
    <w:rsid w:val="0095267F"/>
    <w:rsid w:val="00952BF6"/>
    <w:rsid w:val="009532D6"/>
    <w:rsid w:val="00953343"/>
    <w:rsid w:val="00953424"/>
    <w:rsid w:val="00953756"/>
    <w:rsid w:val="00953B5E"/>
    <w:rsid w:val="00953C1A"/>
    <w:rsid w:val="00953CB6"/>
    <w:rsid w:val="00953D2F"/>
    <w:rsid w:val="00953E5D"/>
    <w:rsid w:val="00953EC5"/>
    <w:rsid w:val="0095416E"/>
    <w:rsid w:val="0095421D"/>
    <w:rsid w:val="009542BC"/>
    <w:rsid w:val="009545C7"/>
    <w:rsid w:val="00954AFC"/>
    <w:rsid w:val="00954EC4"/>
    <w:rsid w:val="00954F1D"/>
    <w:rsid w:val="00954FAE"/>
    <w:rsid w:val="00954FB2"/>
    <w:rsid w:val="00954FD9"/>
    <w:rsid w:val="0095552A"/>
    <w:rsid w:val="00955614"/>
    <w:rsid w:val="00955628"/>
    <w:rsid w:val="0095573F"/>
    <w:rsid w:val="00955781"/>
    <w:rsid w:val="0095589B"/>
    <w:rsid w:val="0095597D"/>
    <w:rsid w:val="00955B5B"/>
    <w:rsid w:val="00955B8A"/>
    <w:rsid w:val="00955BE9"/>
    <w:rsid w:val="009562C0"/>
    <w:rsid w:val="00956429"/>
    <w:rsid w:val="0095680B"/>
    <w:rsid w:val="0095691B"/>
    <w:rsid w:val="00956CB4"/>
    <w:rsid w:val="00956F85"/>
    <w:rsid w:val="00957177"/>
    <w:rsid w:val="009573FE"/>
    <w:rsid w:val="00957807"/>
    <w:rsid w:val="00957ABB"/>
    <w:rsid w:val="00957C4D"/>
    <w:rsid w:val="00957E70"/>
    <w:rsid w:val="00957E7D"/>
    <w:rsid w:val="00957EDB"/>
    <w:rsid w:val="00957F95"/>
    <w:rsid w:val="0096027A"/>
    <w:rsid w:val="00960317"/>
    <w:rsid w:val="009603A8"/>
    <w:rsid w:val="009608C4"/>
    <w:rsid w:val="00960CBC"/>
    <w:rsid w:val="00960D11"/>
    <w:rsid w:val="00960E0B"/>
    <w:rsid w:val="0096109F"/>
    <w:rsid w:val="0096119B"/>
    <w:rsid w:val="0096131F"/>
    <w:rsid w:val="009613F9"/>
    <w:rsid w:val="00961420"/>
    <w:rsid w:val="0096152B"/>
    <w:rsid w:val="009615B6"/>
    <w:rsid w:val="00961800"/>
    <w:rsid w:val="00961DA9"/>
    <w:rsid w:val="00962185"/>
    <w:rsid w:val="0096219A"/>
    <w:rsid w:val="009622B9"/>
    <w:rsid w:val="009622BC"/>
    <w:rsid w:val="009622F8"/>
    <w:rsid w:val="009623B1"/>
    <w:rsid w:val="00962658"/>
    <w:rsid w:val="009626DA"/>
    <w:rsid w:val="009628B9"/>
    <w:rsid w:val="009628BA"/>
    <w:rsid w:val="00962974"/>
    <w:rsid w:val="00962F5C"/>
    <w:rsid w:val="00963043"/>
    <w:rsid w:val="00963217"/>
    <w:rsid w:val="00963276"/>
    <w:rsid w:val="00963322"/>
    <w:rsid w:val="00963400"/>
    <w:rsid w:val="009637C1"/>
    <w:rsid w:val="0096395F"/>
    <w:rsid w:val="009639F6"/>
    <w:rsid w:val="00963C9E"/>
    <w:rsid w:val="00963D31"/>
    <w:rsid w:val="00963F96"/>
    <w:rsid w:val="00964525"/>
    <w:rsid w:val="00964563"/>
    <w:rsid w:val="009645B5"/>
    <w:rsid w:val="009645E4"/>
    <w:rsid w:val="00964832"/>
    <w:rsid w:val="00964C88"/>
    <w:rsid w:val="00964E2B"/>
    <w:rsid w:val="00964E6E"/>
    <w:rsid w:val="00964FEB"/>
    <w:rsid w:val="009650F2"/>
    <w:rsid w:val="00965155"/>
    <w:rsid w:val="00965156"/>
    <w:rsid w:val="0096519C"/>
    <w:rsid w:val="009651FA"/>
    <w:rsid w:val="00965292"/>
    <w:rsid w:val="00965500"/>
    <w:rsid w:val="0096556F"/>
    <w:rsid w:val="009655A4"/>
    <w:rsid w:val="00965A89"/>
    <w:rsid w:val="00965B47"/>
    <w:rsid w:val="00965CF9"/>
    <w:rsid w:val="00965D77"/>
    <w:rsid w:val="00965D9E"/>
    <w:rsid w:val="00965DDB"/>
    <w:rsid w:val="00965F0A"/>
    <w:rsid w:val="009660CF"/>
    <w:rsid w:val="0096635F"/>
    <w:rsid w:val="0096654D"/>
    <w:rsid w:val="00966656"/>
    <w:rsid w:val="009668E3"/>
    <w:rsid w:val="00966C18"/>
    <w:rsid w:val="00967373"/>
    <w:rsid w:val="00967A78"/>
    <w:rsid w:val="00967B29"/>
    <w:rsid w:val="00967C28"/>
    <w:rsid w:val="00967D82"/>
    <w:rsid w:val="009703F7"/>
    <w:rsid w:val="00970AE3"/>
    <w:rsid w:val="00970B9F"/>
    <w:rsid w:val="00970BED"/>
    <w:rsid w:val="00970FFF"/>
    <w:rsid w:val="009710AE"/>
    <w:rsid w:val="00971369"/>
    <w:rsid w:val="009714C7"/>
    <w:rsid w:val="00971596"/>
    <w:rsid w:val="00971686"/>
    <w:rsid w:val="00971DC7"/>
    <w:rsid w:val="0097217A"/>
    <w:rsid w:val="0097255E"/>
    <w:rsid w:val="00972753"/>
    <w:rsid w:val="009727CB"/>
    <w:rsid w:val="009728F5"/>
    <w:rsid w:val="00972C15"/>
    <w:rsid w:val="00972FE6"/>
    <w:rsid w:val="00973269"/>
    <w:rsid w:val="00973289"/>
    <w:rsid w:val="00973423"/>
    <w:rsid w:val="00973435"/>
    <w:rsid w:val="0097344A"/>
    <w:rsid w:val="0097357C"/>
    <w:rsid w:val="00973715"/>
    <w:rsid w:val="009738D0"/>
    <w:rsid w:val="00973BE7"/>
    <w:rsid w:val="00973CA3"/>
    <w:rsid w:val="00973CD8"/>
    <w:rsid w:val="00973CFA"/>
    <w:rsid w:val="00973F3F"/>
    <w:rsid w:val="00973F7F"/>
    <w:rsid w:val="00973FC2"/>
    <w:rsid w:val="009740B3"/>
    <w:rsid w:val="00974129"/>
    <w:rsid w:val="0097418E"/>
    <w:rsid w:val="009741CC"/>
    <w:rsid w:val="00974590"/>
    <w:rsid w:val="00974959"/>
    <w:rsid w:val="00974AAB"/>
    <w:rsid w:val="00974D73"/>
    <w:rsid w:val="00974F5A"/>
    <w:rsid w:val="009750D2"/>
    <w:rsid w:val="00975257"/>
    <w:rsid w:val="009752C4"/>
    <w:rsid w:val="00975339"/>
    <w:rsid w:val="00975430"/>
    <w:rsid w:val="009755EC"/>
    <w:rsid w:val="00975615"/>
    <w:rsid w:val="0097573B"/>
    <w:rsid w:val="0097594E"/>
    <w:rsid w:val="009759DF"/>
    <w:rsid w:val="00975A8E"/>
    <w:rsid w:val="00976010"/>
    <w:rsid w:val="009760BA"/>
    <w:rsid w:val="00976150"/>
    <w:rsid w:val="00976BBA"/>
    <w:rsid w:val="00976CC8"/>
    <w:rsid w:val="00976F93"/>
    <w:rsid w:val="00976FD2"/>
    <w:rsid w:val="00977060"/>
    <w:rsid w:val="009770EB"/>
    <w:rsid w:val="009772C2"/>
    <w:rsid w:val="00977451"/>
    <w:rsid w:val="009774E1"/>
    <w:rsid w:val="00977872"/>
    <w:rsid w:val="009779AA"/>
    <w:rsid w:val="009779BC"/>
    <w:rsid w:val="00977AA7"/>
    <w:rsid w:val="00977B6C"/>
    <w:rsid w:val="00977E73"/>
    <w:rsid w:val="009801F3"/>
    <w:rsid w:val="00980601"/>
    <w:rsid w:val="0098076D"/>
    <w:rsid w:val="009809C9"/>
    <w:rsid w:val="00980A87"/>
    <w:rsid w:val="00980BBA"/>
    <w:rsid w:val="00980EE5"/>
    <w:rsid w:val="00980F1A"/>
    <w:rsid w:val="00981195"/>
    <w:rsid w:val="009811D8"/>
    <w:rsid w:val="00981309"/>
    <w:rsid w:val="0098139C"/>
    <w:rsid w:val="00981460"/>
    <w:rsid w:val="00981581"/>
    <w:rsid w:val="009815D2"/>
    <w:rsid w:val="009819CE"/>
    <w:rsid w:val="00981C36"/>
    <w:rsid w:val="00981C51"/>
    <w:rsid w:val="00981CEA"/>
    <w:rsid w:val="009820FC"/>
    <w:rsid w:val="009822F2"/>
    <w:rsid w:val="009827A4"/>
    <w:rsid w:val="00982C91"/>
    <w:rsid w:val="00982E0B"/>
    <w:rsid w:val="00982F2C"/>
    <w:rsid w:val="0098304B"/>
    <w:rsid w:val="009833B2"/>
    <w:rsid w:val="009833CF"/>
    <w:rsid w:val="0098353D"/>
    <w:rsid w:val="00983763"/>
    <w:rsid w:val="00983C92"/>
    <w:rsid w:val="00983D15"/>
    <w:rsid w:val="00983ED7"/>
    <w:rsid w:val="00983F2E"/>
    <w:rsid w:val="00983F97"/>
    <w:rsid w:val="009840B5"/>
    <w:rsid w:val="009840B7"/>
    <w:rsid w:val="0098416D"/>
    <w:rsid w:val="009842CF"/>
    <w:rsid w:val="009842DC"/>
    <w:rsid w:val="0098443D"/>
    <w:rsid w:val="00984461"/>
    <w:rsid w:val="009844FD"/>
    <w:rsid w:val="00984573"/>
    <w:rsid w:val="00984624"/>
    <w:rsid w:val="00984DB8"/>
    <w:rsid w:val="00984FB4"/>
    <w:rsid w:val="00985019"/>
    <w:rsid w:val="009853C7"/>
    <w:rsid w:val="00985610"/>
    <w:rsid w:val="00985617"/>
    <w:rsid w:val="00985792"/>
    <w:rsid w:val="00985984"/>
    <w:rsid w:val="00985CEB"/>
    <w:rsid w:val="00985D3B"/>
    <w:rsid w:val="009863E2"/>
    <w:rsid w:val="00986809"/>
    <w:rsid w:val="0098693C"/>
    <w:rsid w:val="00986DB4"/>
    <w:rsid w:val="00986F03"/>
    <w:rsid w:val="00986F54"/>
    <w:rsid w:val="009872DD"/>
    <w:rsid w:val="009872F2"/>
    <w:rsid w:val="00987391"/>
    <w:rsid w:val="009873AA"/>
    <w:rsid w:val="009874CB"/>
    <w:rsid w:val="009874D5"/>
    <w:rsid w:val="0098757D"/>
    <w:rsid w:val="00987633"/>
    <w:rsid w:val="00987660"/>
    <w:rsid w:val="0098770D"/>
    <w:rsid w:val="009877F1"/>
    <w:rsid w:val="00987817"/>
    <w:rsid w:val="0098781E"/>
    <w:rsid w:val="00987C59"/>
    <w:rsid w:val="00987E7A"/>
    <w:rsid w:val="0099000A"/>
    <w:rsid w:val="00990045"/>
    <w:rsid w:val="00990263"/>
    <w:rsid w:val="0099027D"/>
    <w:rsid w:val="009903D7"/>
    <w:rsid w:val="009907A7"/>
    <w:rsid w:val="00990883"/>
    <w:rsid w:val="009908E8"/>
    <w:rsid w:val="00990CA4"/>
    <w:rsid w:val="0099141F"/>
    <w:rsid w:val="0099150C"/>
    <w:rsid w:val="009915BE"/>
    <w:rsid w:val="0099194A"/>
    <w:rsid w:val="00991E5D"/>
    <w:rsid w:val="009920BE"/>
    <w:rsid w:val="00992297"/>
    <w:rsid w:val="0099252A"/>
    <w:rsid w:val="009929EE"/>
    <w:rsid w:val="009929F1"/>
    <w:rsid w:val="00992CBE"/>
    <w:rsid w:val="00992E4F"/>
    <w:rsid w:val="00992FB9"/>
    <w:rsid w:val="009930B2"/>
    <w:rsid w:val="009933CA"/>
    <w:rsid w:val="00993565"/>
    <w:rsid w:val="00993685"/>
    <w:rsid w:val="00993916"/>
    <w:rsid w:val="00993E38"/>
    <w:rsid w:val="00993F31"/>
    <w:rsid w:val="00994097"/>
    <w:rsid w:val="009940CE"/>
    <w:rsid w:val="009941B2"/>
    <w:rsid w:val="009941C2"/>
    <w:rsid w:val="00994409"/>
    <w:rsid w:val="00994644"/>
    <w:rsid w:val="009947D3"/>
    <w:rsid w:val="00994BE1"/>
    <w:rsid w:val="0099511C"/>
    <w:rsid w:val="0099512B"/>
    <w:rsid w:val="0099529A"/>
    <w:rsid w:val="009952A3"/>
    <w:rsid w:val="0099534C"/>
    <w:rsid w:val="0099537A"/>
    <w:rsid w:val="00995526"/>
    <w:rsid w:val="009957F8"/>
    <w:rsid w:val="009959A9"/>
    <w:rsid w:val="00995BDD"/>
    <w:rsid w:val="00995FDE"/>
    <w:rsid w:val="0099607F"/>
    <w:rsid w:val="00996286"/>
    <w:rsid w:val="00996366"/>
    <w:rsid w:val="0099654C"/>
    <w:rsid w:val="009965BF"/>
    <w:rsid w:val="0099664A"/>
    <w:rsid w:val="0099671B"/>
    <w:rsid w:val="00996798"/>
    <w:rsid w:val="0099681E"/>
    <w:rsid w:val="00996868"/>
    <w:rsid w:val="0099688A"/>
    <w:rsid w:val="0099695B"/>
    <w:rsid w:val="00996961"/>
    <w:rsid w:val="0099705C"/>
    <w:rsid w:val="0099707D"/>
    <w:rsid w:val="0099716D"/>
    <w:rsid w:val="0099739D"/>
    <w:rsid w:val="00997542"/>
    <w:rsid w:val="00997AC0"/>
    <w:rsid w:val="00997CBA"/>
    <w:rsid w:val="00997EAB"/>
    <w:rsid w:val="009A0067"/>
    <w:rsid w:val="009A0070"/>
    <w:rsid w:val="009A0644"/>
    <w:rsid w:val="009A0A66"/>
    <w:rsid w:val="009A0ACE"/>
    <w:rsid w:val="009A0B01"/>
    <w:rsid w:val="009A0B13"/>
    <w:rsid w:val="009A0B63"/>
    <w:rsid w:val="009A0C0E"/>
    <w:rsid w:val="009A0DB0"/>
    <w:rsid w:val="009A0F55"/>
    <w:rsid w:val="009A10D9"/>
    <w:rsid w:val="009A10FA"/>
    <w:rsid w:val="009A1121"/>
    <w:rsid w:val="009A1185"/>
    <w:rsid w:val="009A136D"/>
    <w:rsid w:val="009A141C"/>
    <w:rsid w:val="009A162D"/>
    <w:rsid w:val="009A16D3"/>
    <w:rsid w:val="009A19D3"/>
    <w:rsid w:val="009A1CB2"/>
    <w:rsid w:val="009A1CDF"/>
    <w:rsid w:val="009A1D8A"/>
    <w:rsid w:val="009A1E31"/>
    <w:rsid w:val="009A1EE2"/>
    <w:rsid w:val="009A22F0"/>
    <w:rsid w:val="009A24F1"/>
    <w:rsid w:val="009A2528"/>
    <w:rsid w:val="009A2629"/>
    <w:rsid w:val="009A26ED"/>
    <w:rsid w:val="009A278F"/>
    <w:rsid w:val="009A27BD"/>
    <w:rsid w:val="009A2B64"/>
    <w:rsid w:val="009A2DAF"/>
    <w:rsid w:val="009A3152"/>
    <w:rsid w:val="009A31E7"/>
    <w:rsid w:val="009A3469"/>
    <w:rsid w:val="009A3652"/>
    <w:rsid w:val="009A3E74"/>
    <w:rsid w:val="009A3E8E"/>
    <w:rsid w:val="009A3EDD"/>
    <w:rsid w:val="009A3F1D"/>
    <w:rsid w:val="009A4054"/>
    <w:rsid w:val="009A40C4"/>
    <w:rsid w:val="009A4376"/>
    <w:rsid w:val="009A43CE"/>
    <w:rsid w:val="009A450E"/>
    <w:rsid w:val="009A4523"/>
    <w:rsid w:val="009A4744"/>
    <w:rsid w:val="009A49C3"/>
    <w:rsid w:val="009A4A70"/>
    <w:rsid w:val="009A4B71"/>
    <w:rsid w:val="009A4CE8"/>
    <w:rsid w:val="009A4D97"/>
    <w:rsid w:val="009A4EFE"/>
    <w:rsid w:val="009A5353"/>
    <w:rsid w:val="009A54CC"/>
    <w:rsid w:val="009A5893"/>
    <w:rsid w:val="009A5D64"/>
    <w:rsid w:val="009A609E"/>
    <w:rsid w:val="009A622B"/>
    <w:rsid w:val="009A6259"/>
    <w:rsid w:val="009A64EC"/>
    <w:rsid w:val="009A661B"/>
    <w:rsid w:val="009A6AD0"/>
    <w:rsid w:val="009A6C0F"/>
    <w:rsid w:val="009A6C2E"/>
    <w:rsid w:val="009A6CC1"/>
    <w:rsid w:val="009A6D60"/>
    <w:rsid w:val="009A701E"/>
    <w:rsid w:val="009A7539"/>
    <w:rsid w:val="009A7877"/>
    <w:rsid w:val="009A79AA"/>
    <w:rsid w:val="009A79D1"/>
    <w:rsid w:val="009A7C22"/>
    <w:rsid w:val="009A7CA8"/>
    <w:rsid w:val="009A7E5D"/>
    <w:rsid w:val="009A7F5C"/>
    <w:rsid w:val="009A7F8E"/>
    <w:rsid w:val="009B0229"/>
    <w:rsid w:val="009B03B8"/>
    <w:rsid w:val="009B0555"/>
    <w:rsid w:val="009B05EE"/>
    <w:rsid w:val="009B0693"/>
    <w:rsid w:val="009B06A1"/>
    <w:rsid w:val="009B06B1"/>
    <w:rsid w:val="009B071D"/>
    <w:rsid w:val="009B09F7"/>
    <w:rsid w:val="009B0E04"/>
    <w:rsid w:val="009B0E40"/>
    <w:rsid w:val="009B0F6B"/>
    <w:rsid w:val="009B11A5"/>
    <w:rsid w:val="009B11C6"/>
    <w:rsid w:val="009B121B"/>
    <w:rsid w:val="009B1351"/>
    <w:rsid w:val="009B135A"/>
    <w:rsid w:val="009B1403"/>
    <w:rsid w:val="009B144A"/>
    <w:rsid w:val="009B14A4"/>
    <w:rsid w:val="009B164D"/>
    <w:rsid w:val="009B1811"/>
    <w:rsid w:val="009B1B0E"/>
    <w:rsid w:val="009B1B95"/>
    <w:rsid w:val="009B1BF8"/>
    <w:rsid w:val="009B1DD3"/>
    <w:rsid w:val="009B1F46"/>
    <w:rsid w:val="009B1FF4"/>
    <w:rsid w:val="009B2163"/>
    <w:rsid w:val="009B2339"/>
    <w:rsid w:val="009B23B2"/>
    <w:rsid w:val="009B24AF"/>
    <w:rsid w:val="009B2502"/>
    <w:rsid w:val="009B25B5"/>
    <w:rsid w:val="009B2760"/>
    <w:rsid w:val="009B2C05"/>
    <w:rsid w:val="009B2DB7"/>
    <w:rsid w:val="009B2E01"/>
    <w:rsid w:val="009B2EFE"/>
    <w:rsid w:val="009B2F76"/>
    <w:rsid w:val="009B2FEE"/>
    <w:rsid w:val="009B332C"/>
    <w:rsid w:val="009B33BA"/>
    <w:rsid w:val="009B37A2"/>
    <w:rsid w:val="009B37C9"/>
    <w:rsid w:val="009B3A3B"/>
    <w:rsid w:val="009B3DBF"/>
    <w:rsid w:val="009B3EE2"/>
    <w:rsid w:val="009B3F0B"/>
    <w:rsid w:val="009B3F32"/>
    <w:rsid w:val="009B4034"/>
    <w:rsid w:val="009B44D9"/>
    <w:rsid w:val="009B46F8"/>
    <w:rsid w:val="009B4755"/>
    <w:rsid w:val="009B4D48"/>
    <w:rsid w:val="009B4F01"/>
    <w:rsid w:val="009B50D0"/>
    <w:rsid w:val="009B5106"/>
    <w:rsid w:val="009B51D0"/>
    <w:rsid w:val="009B5252"/>
    <w:rsid w:val="009B5270"/>
    <w:rsid w:val="009B5285"/>
    <w:rsid w:val="009B5422"/>
    <w:rsid w:val="009B54A5"/>
    <w:rsid w:val="009B55A5"/>
    <w:rsid w:val="009B5672"/>
    <w:rsid w:val="009B57E4"/>
    <w:rsid w:val="009B5A4E"/>
    <w:rsid w:val="009B5B7E"/>
    <w:rsid w:val="009B5D4A"/>
    <w:rsid w:val="009B5D8B"/>
    <w:rsid w:val="009B6020"/>
    <w:rsid w:val="009B604A"/>
    <w:rsid w:val="009B6124"/>
    <w:rsid w:val="009B6251"/>
    <w:rsid w:val="009B6270"/>
    <w:rsid w:val="009B62E1"/>
    <w:rsid w:val="009B6329"/>
    <w:rsid w:val="009B63A9"/>
    <w:rsid w:val="009B63C3"/>
    <w:rsid w:val="009B64A4"/>
    <w:rsid w:val="009B67B8"/>
    <w:rsid w:val="009B69F2"/>
    <w:rsid w:val="009B6C0E"/>
    <w:rsid w:val="009B6D3B"/>
    <w:rsid w:val="009B6D6F"/>
    <w:rsid w:val="009B6DDF"/>
    <w:rsid w:val="009B7029"/>
    <w:rsid w:val="009B7079"/>
    <w:rsid w:val="009B727C"/>
    <w:rsid w:val="009B7297"/>
    <w:rsid w:val="009B7378"/>
    <w:rsid w:val="009B73F0"/>
    <w:rsid w:val="009B7DA7"/>
    <w:rsid w:val="009B7E93"/>
    <w:rsid w:val="009B7EEB"/>
    <w:rsid w:val="009B7FD0"/>
    <w:rsid w:val="009C0154"/>
    <w:rsid w:val="009C021F"/>
    <w:rsid w:val="009C024E"/>
    <w:rsid w:val="009C034B"/>
    <w:rsid w:val="009C0858"/>
    <w:rsid w:val="009C0A28"/>
    <w:rsid w:val="009C0D4E"/>
    <w:rsid w:val="009C0D6D"/>
    <w:rsid w:val="009C0DB7"/>
    <w:rsid w:val="009C198E"/>
    <w:rsid w:val="009C1C0E"/>
    <w:rsid w:val="009C1C13"/>
    <w:rsid w:val="009C1E7D"/>
    <w:rsid w:val="009C245B"/>
    <w:rsid w:val="009C24FE"/>
    <w:rsid w:val="009C25ED"/>
    <w:rsid w:val="009C260A"/>
    <w:rsid w:val="009C283E"/>
    <w:rsid w:val="009C2A01"/>
    <w:rsid w:val="009C2AF5"/>
    <w:rsid w:val="009C2CA1"/>
    <w:rsid w:val="009C2E70"/>
    <w:rsid w:val="009C2EE3"/>
    <w:rsid w:val="009C308D"/>
    <w:rsid w:val="009C3230"/>
    <w:rsid w:val="009C3293"/>
    <w:rsid w:val="009C33E1"/>
    <w:rsid w:val="009C3416"/>
    <w:rsid w:val="009C39A1"/>
    <w:rsid w:val="009C3A0B"/>
    <w:rsid w:val="009C3DB2"/>
    <w:rsid w:val="009C3E7E"/>
    <w:rsid w:val="009C3FC8"/>
    <w:rsid w:val="009C4061"/>
    <w:rsid w:val="009C428E"/>
    <w:rsid w:val="009C435D"/>
    <w:rsid w:val="009C4397"/>
    <w:rsid w:val="009C43A1"/>
    <w:rsid w:val="009C46FA"/>
    <w:rsid w:val="009C4806"/>
    <w:rsid w:val="009C4E2C"/>
    <w:rsid w:val="009C4E4A"/>
    <w:rsid w:val="009C4F17"/>
    <w:rsid w:val="009C4F57"/>
    <w:rsid w:val="009C50B3"/>
    <w:rsid w:val="009C51A5"/>
    <w:rsid w:val="009C54B7"/>
    <w:rsid w:val="009C5754"/>
    <w:rsid w:val="009C5815"/>
    <w:rsid w:val="009C5A39"/>
    <w:rsid w:val="009C5AF9"/>
    <w:rsid w:val="009C5C79"/>
    <w:rsid w:val="009C5D43"/>
    <w:rsid w:val="009C5D6C"/>
    <w:rsid w:val="009C5E80"/>
    <w:rsid w:val="009C6190"/>
    <w:rsid w:val="009C61AA"/>
    <w:rsid w:val="009C646D"/>
    <w:rsid w:val="009C6586"/>
    <w:rsid w:val="009C6E8A"/>
    <w:rsid w:val="009C713E"/>
    <w:rsid w:val="009C7244"/>
    <w:rsid w:val="009C72C9"/>
    <w:rsid w:val="009C72FE"/>
    <w:rsid w:val="009C74A4"/>
    <w:rsid w:val="009C771B"/>
    <w:rsid w:val="009C78BF"/>
    <w:rsid w:val="009C78D0"/>
    <w:rsid w:val="009C7C6C"/>
    <w:rsid w:val="009C7E6E"/>
    <w:rsid w:val="009D0052"/>
    <w:rsid w:val="009D0073"/>
    <w:rsid w:val="009D0318"/>
    <w:rsid w:val="009D05A0"/>
    <w:rsid w:val="009D0758"/>
    <w:rsid w:val="009D09CE"/>
    <w:rsid w:val="009D0C4C"/>
    <w:rsid w:val="009D0D6F"/>
    <w:rsid w:val="009D1723"/>
    <w:rsid w:val="009D198C"/>
    <w:rsid w:val="009D19F1"/>
    <w:rsid w:val="009D1A20"/>
    <w:rsid w:val="009D1D39"/>
    <w:rsid w:val="009D1F61"/>
    <w:rsid w:val="009D2009"/>
    <w:rsid w:val="009D21A5"/>
    <w:rsid w:val="009D2326"/>
    <w:rsid w:val="009D2342"/>
    <w:rsid w:val="009D26A2"/>
    <w:rsid w:val="009D27A2"/>
    <w:rsid w:val="009D2967"/>
    <w:rsid w:val="009D29BA"/>
    <w:rsid w:val="009D2A0A"/>
    <w:rsid w:val="009D2A7B"/>
    <w:rsid w:val="009D2EE5"/>
    <w:rsid w:val="009D2F75"/>
    <w:rsid w:val="009D2FFB"/>
    <w:rsid w:val="009D3032"/>
    <w:rsid w:val="009D32BB"/>
    <w:rsid w:val="009D3453"/>
    <w:rsid w:val="009D372C"/>
    <w:rsid w:val="009D373B"/>
    <w:rsid w:val="009D3888"/>
    <w:rsid w:val="009D3929"/>
    <w:rsid w:val="009D3D05"/>
    <w:rsid w:val="009D3D47"/>
    <w:rsid w:val="009D3D64"/>
    <w:rsid w:val="009D40C4"/>
    <w:rsid w:val="009D4135"/>
    <w:rsid w:val="009D438D"/>
    <w:rsid w:val="009D43CF"/>
    <w:rsid w:val="009D4469"/>
    <w:rsid w:val="009D459F"/>
    <w:rsid w:val="009D4639"/>
    <w:rsid w:val="009D4648"/>
    <w:rsid w:val="009D464A"/>
    <w:rsid w:val="009D4726"/>
    <w:rsid w:val="009D48B4"/>
    <w:rsid w:val="009D4974"/>
    <w:rsid w:val="009D49FB"/>
    <w:rsid w:val="009D50EB"/>
    <w:rsid w:val="009D5269"/>
    <w:rsid w:val="009D5281"/>
    <w:rsid w:val="009D52CF"/>
    <w:rsid w:val="009D5349"/>
    <w:rsid w:val="009D539B"/>
    <w:rsid w:val="009D5709"/>
    <w:rsid w:val="009D570F"/>
    <w:rsid w:val="009D598D"/>
    <w:rsid w:val="009D5C8E"/>
    <w:rsid w:val="009D5EC2"/>
    <w:rsid w:val="009D5F08"/>
    <w:rsid w:val="009D61EC"/>
    <w:rsid w:val="009D626C"/>
    <w:rsid w:val="009D6286"/>
    <w:rsid w:val="009D6297"/>
    <w:rsid w:val="009D633C"/>
    <w:rsid w:val="009D6417"/>
    <w:rsid w:val="009D647F"/>
    <w:rsid w:val="009D6529"/>
    <w:rsid w:val="009D67BA"/>
    <w:rsid w:val="009D68E0"/>
    <w:rsid w:val="009D6A80"/>
    <w:rsid w:val="009D7223"/>
    <w:rsid w:val="009D7767"/>
    <w:rsid w:val="009D7B7E"/>
    <w:rsid w:val="009D7C6D"/>
    <w:rsid w:val="009D7D01"/>
    <w:rsid w:val="009D7FD2"/>
    <w:rsid w:val="009E01EA"/>
    <w:rsid w:val="009E02C5"/>
    <w:rsid w:val="009E045F"/>
    <w:rsid w:val="009E0740"/>
    <w:rsid w:val="009E0E9C"/>
    <w:rsid w:val="009E16C7"/>
    <w:rsid w:val="009E17BF"/>
    <w:rsid w:val="009E1835"/>
    <w:rsid w:val="009E1836"/>
    <w:rsid w:val="009E19E2"/>
    <w:rsid w:val="009E1AA7"/>
    <w:rsid w:val="009E1DC3"/>
    <w:rsid w:val="009E1DE6"/>
    <w:rsid w:val="009E1FCE"/>
    <w:rsid w:val="009E2335"/>
    <w:rsid w:val="009E2599"/>
    <w:rsid w:val="009E27FD"/>
    <w:rsid w:val="009E282C"/>
    <w:rsid w:val="009E2A4E"/>
    <w:rsid w:val="009E2BC6"/>
    <w:rsid w:val="009E2C5D"/>
    <w:rsid w:val="009E2FA9"/>
    <w:rsid w:val="009E30D8"/>
    <w:rsid w:val="009E34AA"/>
    <w:rsid w:val="009E3517"/>
    <w:rsid w:val="009E373E"/>
    <w:rsid w:val="009E3ABE"/>
    <w:rsid w:val="009E3B0E"/>
    <w:rsid w:val="009E3CD5"/>
    <w:rsid w:val="009E3EFC"/>
    <w:rsid w:val="009E40A7"/>
    <w:rsid w:val="009E4255"/>
    <w:rsid w:val="009E4AA4"/>
    <w:rsid w:val="009E4E43"/>
    <w:rsid w:val="009E5055"/>
    <w:rsid w:val="009E52CB"/>
    <w:rsid w:val="009E530A"/>
    <w:rsid w:val="009E5570"/>
    <w:rsid w:val="009E56CD"/>
    <w:rsid w:val="009E57A0"/>
    <w:rsid w:val="009E57C6"/>
    <w:rsid w:val="009E5DB9"/>
    <w:rsid w:val="009E5FD7"/>
    <w:rsid w:val="009E610D"/>
    <w:rsid w:val="009E6216"/>
    <w:rsid w:val="009E64C6"/>
    <w:rsid w:val="009E66FD"/>
    <w:rsid w:val="009E67B9"/>
    <w:rsid w:val="009E6A37"/>
    <w:rsid w:val="009E6C67"/>
    <w:rsid w:val="009E6CD0"/>
    <w:rsid w:val="009E6DD5"/>
    <w:rsid w:val="009E73F9"/>
    <w:rsid w:val="009E745C"/>
    <w:rsid w:val="009E7674"/>
    <w:rsid w:val="009E778D"/>
    <w:rsid w:val="009E77C1"/>
    <w:rsid w:val="009E77EB"/>
    <w:rsid w:val="009E7855"/>
    <w:rsid w:val="009E7A2E"/>
    <w:rsid w:val="009E7B9E"/>
    <w:rsid w:val="009E7BDB"/>
    <w:rsid w:val="009E7D15"/>
    <w:rsid w:val="009E7E27"/>
    <w:rsid w:val="009F00BD"/>
    <w:rsid w:val="009F028B"/>
    <w:rsid w:val="009F034B"/>
    <w:rsid w:val="009F0521"/>
    <w:rsid w:val="009F07CA"/>
    <w:rsid w:val="009F0830"/>
    <w:rsid w:val="009F09CA"/>
    <w:rsid w:val="009F0BA8"/>
    <w:rsid w:val="009F0E9E"/>
    <w:rsid w:val="009F180C"/>
    <w:rsid w:val="009F1818"/>
    <w:rsid w:val="009F18AD"/>
    <w:rsid w:val="009F1A25"/>
    <w:rsid w:val="009F1A3C"/>
    <w:rsid w:val="009F1B66"/>
    <w:rsid w:val="009F1B8F"/>
    <w:rsid w:val="009F1C49"/>
    <w:rsid w:val="009F1D2B"/>
    <w:rsid w:val="009F1DAB"/>
    <w:rsid w:val="009F2026"/>
    <w:rsid w:val="009F2117"/>
    <w:rsid w:val="009F25AC"/>
    <w:rsid w:val="009F27E4"/>
    <w:rsid w:val="009F27F1"/>
    <w:rsid w:val="009F2AC0"/>
    <w:rsid w:val="009F2B78"/>
    <w:rsid w:val="009F31DD"/>
    <w:rsid w:val="009F341A"/>
    <w:rsid w:val="009F346E"/>
    <w:rsid w:val="009F352A"/>
    <w:rsid w:val="009F3592"/>
    <w:rsid w:val="009F36B3"/>
    <w:rsid w:val="009F381F"/>
    <w:rsid w:val="009F3842"/>
    <w:rsid w:val="009F39AE"/>
    <w:rsid w:val="009F39DF"/>
    <w:rsid w:val="009F3D71"/>
    <w:rsid w:val="009F3E5E"/>
    <w:rsid w:val="009F3F50"/>
    <w:rsid w:val="009F3F84"/>
    <w:rsid w:val="009F40BD"/>
    <w:rsid w:val="009F4150"/>
    <w:rsid w:val="009F4350"/>
    <w:rsid w:val="009F4611"/>
    <w:rsid w:val="009F471C"/>
    <w:rsid w:val="009F4AEF"/>
    <w:rsid w:val="009F4BCB"/>
    <w:rsid w:val="009F4C20"/>
    <w:rsid w:val="009F4DC5"/>
    <w:rsid w:val="009F4DC7"/>
    <w:rsid w:val="009F4E68"/>
    <w:rsid w:val="009F4E82"/>
    <w:rsid w:val="009F4F6F"/>
    <w:rsid w:val="009F4F84"/>
    <w:rsid w:val="009F51CE"/>
    <w:rsid w:val="009F521C"/>
    <w:rsid w:val="009F5317"/>
    <w:rsid w:val="009F5473"/>
    <w:rsid w:val="009F583E"/>
    <w:rsid w:val="009F5D09"/>
    <w:rsid w:val="009F5D8D"/>
    <w:rsid w:val="009F5E94"/>
    <w:rsid w:val="009F60E5"/>
    <w:rsid w:val="009F6123"/>
    <w:rsid w:val="009F612F"/>
    <w:rsid w:val="009F61FC"/>
    <w:rsid w:val="009F64F5"/>
    <w:rsid w:val="009F69BD"/>
    <w:rsid w:val="009F6AD9"/>
    <w:rsid w:val="009F6B1D"/>
    <w:rsid w:val="009F6B45"/>
    <w:rsid w:val="009F6C1D"/>
    <w:rsid w:val="009F6DCD"/>
    <w:rsid w:val="009F70A5"/>
    <w:rsid w:val="009F7182"/>
    <w:rsid w:val="009F722B"/>
    <w:rsid w:val="009F727B"/>
    <w:rsid w:val="009F72CF"/>
    <w:rsid w:val="009F748B"/>
    <w:rsid w:val="009F7564"/>
    <w:rsid w:val="009F7A8F"/>
    <w:rsid w:val="009F7B70"/>
    <w:rsid w:val="009F7DA0"/>
    <w:rsid w:val="009F7E49"/>
    <w:rsid w:val="009F7E57"/>
    <w:rsid w:val="00A001A1"/>
    <w:rsid w:val="00A001A2"/>
    <w:rsid w:val="00A0030F"/>
    <w:rsid w:val="00A003F7"/>
    <w:rsid w:val="00A004D4"/>
    <w:rsid w:val="00A006D2"/>
    <w:rsid w:val="00A0091C"/>
    <w:rsid w:val="00A009CA"/>
    <w:rsid w:val="00A009E3"/>
    <w:rsid w:val="00A00A40"/>
    <w:rsid w:val="00A00AC9"/>
    <w:rsid w:val="00A00CE1"/>
    <w:rsid w:val="00A0103F"/>
    <w:rsid w:val="00A0105A"/>
    <w:rsid w:val="00A010B6"/>
    <w:rsid w:val="00A010EB"/>
    <w:rsid w:val="00A012DF"/>
    <w:rsid w:val="00A013AC"/>
    <w:rsid w:val="00A01501"/>
    <w:rsid w:val="00A01602"/>
    <w:rsid w:val="00A01674"/>
    <w:rsid w:val="00A0174D"/>
    <w:rsid w:val="00A01762"/>
    <w:rsid w:val="00A01784"/>
    <w:rsid w:val="00A018F3"/>
    <w:rsid w:val="00A01B55"/>
    <w:rsid w:val="00A01DD3"/>
    <w:rsid w:val="00A01E35"/>
    <w:rsid w:val="00A01EC8"/>
    <w:rsid w:val="00A01F94"/>
    <w:rsid w:val="00A02098"/>
    <w:rsid w:val="00A0217C"/>
    <w:rsid w:val="00A022CB"/>
    <w:rsid w:val="00A024CF"/>
    <w:rsid w:val="00A025AC"/>
    <w:rsid w:val="00A02930"/>
    <w:rsid w:val="00A02BA2"/>
    <w:rsid w:val="00A02CF5"/>
    <w:rsid w:val="00A02D37"/>
    <w:rsid w:val="00A02F60"/>
    <w:rsid w:val="00A02F7A"/>
    <w:rsid w:val="00A031AC"/>
    <w:rsid w:val="00A03735"/>
    <w:rsid w:val="00A0390E"/>
    <w:rsid w:val="00A03CF7"/>
    <w:rsid w:val="00A03F9A"/>
    <w:rsid w:val="00A042CA"/>
    <w:rsid w:val="00A04391"/>
    <w:rsid w:val="00A04650"/>
    <w:rsid w:val="00A04777"/>
    <w:rsid w:val="00A047F8"/>
    <w:rsid w:val="00A04D30"/>
    <w:rsid w:val="00A04D32"/>
    <w:rsid w:val="00A04E52"/>
    <w:rsid w:val="00A05611"/>
    <w:rsid w:val="00A0570F"/>
    <w:rsid w:val="00A057E9"/>
    <w:rsid w:val="00A059A5"/>
    <w:rsid w:val="00A05A79"/>
    <w:rsid w:val="00A05A8F"/>
    <w:rsid w:val="00A05CA2"/>
    <w:rsid w:val="00A05D02"/>
    <w:rsid w:val="00A05E2A"/>
    <w:rsid w:val="00A05F02"/>
    <w:rsid w:val="00A05F77"/>
    <w:rsid w:val="00A05FBE"/>
    <w:rsid w:val="00A06236"/>
    <w:rsid w:val="00A062AB"/>
    <w:rsid w:val="00A063E5"/>
    <w:rsid w:val="00A066B1"/>
    <w:rsid w:val="00A06760"/>
    <w:rsid w:val="00A06816"/>
    <w:rsid w:val="00A06895"/>
    <w:rsid w:val="00A068D4"/>
    <w:rsid w:val="00A06C61"/>
    <w:rsid w:val="00A06E1C"/>
    <w:rsid w:val="00A07367"/>
    <w:rsid w:val="00A073E3"/>
    <w:rsid w:val="00A07467"/>
    <w:rsid w:val="00A074FE"/>
    <w:rsid w:val="00A07978"/>
    <w:rsid w:val="00A07A9B"/>
    <w:rsid w:val="00A07BC0"/>
    <w:rsid w:val="00A07C7C"/>
    <w:rsid w:val="00A07E79"/>
    <w:rsid w:val="00A07EAC"/>
    <w:rsid w:val="00A101D8"/>
    <w:rsid w:val="00A10BEB"/>
    <w:rsid w:val="00A10D28"/>
    <w:rsid w:val="00A10D66"/>
    <w:rsid w:val="00A111C7"/>
    <w:rsid w:val="00A1141D"/>
    <w:rsid w:val="00A116E1"/>
    <w:rsid w:val="00A117B2"/>
    <w:rsid w:val="00A117CD"/>
    <w:rsid w:val="00A11CC1"/>
    <w:rsid w:val="00A121CD"/>
    <w:rsid w:val="00A122BE"/>
    <w:rsid w:val="00A122DC"/>
    <w:rsid w:val="00A12387"/>
    <w:rsid w:val="00A1239F"/>
    <w:rsid w:val="00A12411"/>
    <w:rsid w:val="00A12468"/>
    <w:rsid w:val="00A1282A"/>
    <w:rsid w:val="00A12A1E"/>
    <w:rsid w:val="00A13481"/>
    <w:rsid w:val="00A13795"/>
    <w:rsid w:val="00A13861"/>
    <w:rsid w:val="00A13BD8"/>
    <w:rsid w:val="00A13CA2"/>
    <w:rsid w:val="00A1435F"/>
    <w:rsid w:val="00A146B1"/>
    <w:rsid w:val="00A14868"/>
    <w:rsid w:val="00A149A0"/>
    <w:rsid w:val="00A14D05"/>
    <w:rsid w:val="00A14DC7"/>
    <w:rsid w:val="00A14DFB"/>
    <w:rsid w:val="00A152D5"/>
    <w:rsid w:val="00A154E2"/>
    <w:rsid w:val="00A15543"/>
    <w:rsid w:val="00A1596A"/>
    <w:rsid w:val="00A15AF1"/>
    <w:rsid w:val="00A15B79"/>
    <w:rsid w:val="00A15FB0"/>
    <w:rsid w:val="00A1635F"/>
    <w:rsid w:val="00A1640D"/>
    <w:rsid w:val="00A168A4"/>
    <w:rsid w:val="00A16ADA"/>
    <w:rsid w:val="00A16AF8"/>
    <w:rsid w:val="00A16C11"/>
    <w:rsid w:val="00A170A6"/>
    <w:rsid w:val="00A17327"/>
    <w:rsid w:val="00A17464"/>
    <w:rsid w:val="00A1776A"/>
    <w:rsid w:val="00A1787F"/>
    <w:rsid w:val="00A17B7C"/>
    <w:rsid w:val="00A17CE6"/>
    <w:rsid w:val="00A17D82"/>
    <w:rsid w:val="00A17F11"/>
    <w:rsid w:val="00A2034F"/>
    <w:rsid w:val="00A20596"/>
    <w:rsid w:val="00A205F8"/>
    <w:rsid w:val="00A20612"/>
    <w:rsid w:val="00A20634"/>
    <w:rsid w:val="00A206F9"/>
    <w:rsid w:val="00A20AFD"/>
    <w:rsid w:val="00A20D50"/>
    <w:rsid w:val="00A21006"/>
    <w:rsid w:val="00A2100E"/>
    <w:rsid w:val="00A2115F"/>
    <w:rsid w:val="00A21366"/>
    <w:rsid w:val="00A21604"/>
    <w:rsid w:val="00A216A8"/>
    <w:rsid w:val="00A21C7A"/>
    <w:rsid w:val="00A21F06"/>
    <w:rsid w:val="00A21F7B"/>
    <w:rsid w:val="00A220B3"/>
    <w:rsid w:val="00A22272"/>
    <w:rsid w:val="00A226A5"/>
    <w:rsid w:val="00A22A1E"/>
    <w:rsid w:val="00A22B58"/>
    <w:rsid w:val="00A22BAE"/>
    <w:rsid w:val="00A22F23"/>
    <w:rsid w:val="00A22F54"/>
    <w:rsid w:val="00A2305F"/>
    <w:rsid w:val="00A231E2"/>
    <w:rsid w:val="00A2330F"/>
    <w:rsid w:val="00A233AC"/>
    <w:rsid w:val="00A2364B"/>
    <w:rsid w:val="00A23E34"/>
    <w:rsid w:val="00A2400B"/>
    <w:rsid w:val="00A241EC"/>
    <w:rsid w:val="00A24204"/>
    <w:rsid w:val="00A2436A"/>
    <w:rsid w:val="00A243B7"/>
    <w:rsid w:val="00A24489"/>
    <w:rsid w:val="00A244CE"/>
    <w:rsid w:val="00A2458C"/>
    <w:rsid w:val="00A247CC"/>
    <w:rsid w:val="00A24900"/>
    <w:rsid w:val="00A24CDC"/>
    <w:rsid w:val="00A251DD"/>
    <w:rsid w:val="00A25288"/>
    <w:rsid w:val="00A254C9"/>
    <w:rsid w:val="00A255B9"/>
    <w:rsid w:val="00A256D7"/>
    <w:rsid w:val="00A256E4"/>
    <w:rsid w:val="00A2582E"/>
    <w:rsid w:val="00A25964"/>
    <w:rsid w:val="00A25D50"/>
    <w:rsid w:val="00A25E44"/>
    <w:rsid w:val="00A2607A"/>
    <w:rsid w:val="00A269A1"/>
    <w:rsid w:val="00A26A39"/>
    <w:rsid w:val="00A26C04"/>
    <w:rsid w:val="00A26E32"/>
    <w:rsid w:val="00A26F1E"/>
    <w:rsid w:val="00A26F99"/>
    <w:rsid w:val="00A27192"/>
    <w:rsid w:val="00A271F5"/>
    <w:rsid w:val="00A27399"/>
    <w:rsid w:val="00A273C1"/>
    <w:rsid w:val="00A274EE"/>
    <w:rsid w:val="00A2781E"/>
    <w:rsid w:val="00A27B22"/>
    <w:rsid w:val="00A27D6B"/>
    <w:rsid w:val="00A27E65"/>
    <w:rsid w:val="00A27EAC"/>
    <w:rsid w:val="00A27F87"/>
    <w:rsid w:val="00A302DC"/>
    <w:rsid w:val="00A3046E"/>
    <w:rsid w:val="00A3071E"/>
    <w:rsid w:val="00A30ABC"/>
    <w:rsid w:val="00A30E6D"/>
    <w:rsid w:val="00A313FE"/>
    <w:rsid w:val="00A315FE"/>
    <w:rsid w:val="00A31680"/>
    <w:rsid w:val="00A31702"/>
    <w:rsid w:val="00A3170C"/>
    <w:rsid w:val="00A3182D"/>
    <w:rsid w:val="00A31836"/>
    <w:rsid w:val="00A31A86"/>
    <w:rsid w:val="00A31C0B"/>
    <w:rsid w:val="00A31D83"/>
    <w:rsid w:val="00A31ECE"/>
    <w:rsid w:val="00A31FC0"/>
    <w:rsid w:val="00A32055"/>
    <w:rsid w:val="00A320A8"/>
    <w:rsid w:val="00A321B0"/>
    <w:rsid w:val="00A3221E"/>
    <w:rsid w:val="00A32389"/>
    <w:rsid w:val="00A329FD"/>
    <w:rsid w:val="00A32A41"/>
    <w:rsid w:val="00A32A60"/>
    <w:rsid w:val="00A32A74"/>
    <w:rsid w:val="00A32CC0"/>
    <w:rsid w:val="00A32D3D"/>
    <w:rsid w:val="00A33284"/>
    <w:rsid w:val="00A3345F"/>
    <w:rsid w:val="00A335F3"/>
    <w:rsid w:val="00A33638"/>
    <w:rsid w:val="00A337EA"/>
    <w:rsid w:val="00A3380E"/>
    <w:rsid w:val="00A33871"/>
    <w:rsid w:val="00A338DD"/>
    <w:rsid w:val="00A33A17"/>
    <w:rsid w:val="00A33B5F"/>
    <w:rsid w:val="00A33B9F"/>
    <w:rsid w:val="00A33BD2"/>
    <w:rsid w:val="00A33F77"/>
    <w:rsid w:val="00A3425C"/>
    <w:rsid w:val="00A34312"/>
    <w:rsid w:val="00A34587"/>
    <w:rsid w:val="00A345EE"/>
    <w:rsid w:val="00A3469E"/>
    <w:rsid w:val="00A34C18"/>
    <w:rsid w:val="00A34CA6"/>
    <w:rsid w:val="00A34EED"/>
    <w:rsid w:val="00A35064"/>
    <w:rsid w:val="00A35190"/>
    <w:rsid w:val="00A3556D"/>
    <w:rsid w:val="00A356DA"/>
    <w:rsid w:val="00A35A06"/>
    <w:rsid w:val="00A35AF2"/>
    <w:rsid w:val="00A35CB3"/>
    <w:rsid w:val="00A35EA3"/>
    <w:rsid w:val="00A35F8C"/>
    <w:rsid w:val="00A36049"/>
    <w:rsid w:val="00A3623A"/>
    <w:rsid w:val="00A36292"/>
    <w:rsid w:val="00A364A5"/>
    <w:rsid w:val="00A365E1"/>
    <w:rsid w:val="00A368AD"/>
    <w:rsid w:val="00A36900"/>
    <w:rsid w:val="00A36986"/>
    <w:rsid w:val="00A36C94"/>
    <w:rsid w:val="00A36F5C"/>
    <w:rsid w:val="00A36FD8"/>
    <w:rsid w:val="00A3740D"/>
    <w:rsid w:val="00A375CE"/>
    <w:rsid w:val="00A37702"/>
    <w:rsid w:val="00A37B40"/>
    <w:rsid w:val="00A37C76"/>
    <w:rsid w:val="00A37E49"/>
    <w:rsid w:val="00A401AE"/>
    <w:rsid w:val="00A40370"/>
    <w:rsid w:val="00A4066B"/>
    <w:rsid w:val="00A40686"/>
    <w:rsid w:val="00A4071C"/>
    <w:rsid w:val="00A40A3B"/>
    <w:rsid w:val="00A40CDD"/>
    <w:rsid w:val="00A411D8"/>
    <w:rsid w:val="00A41568"/>
    <w:rsid w:val="00A4162F"/>
    <w:rsid w:val="00A4176B"/>
    <w:rsid w:val="00A41978"/>
    <w:rsid w:val="00A41B5B"/>
    <w:rsid w:val="00A41DBC"/>
    <w:rsid w:val="00A41EE1"/>
    <w:rsid w:val="00A4217C"/>
    <w:rsid w:val="00A42280"/>
    <w:rsid w:val="00A4279D"/>
    <w:rsid w:val="00A434BF"/>
    <w:rsid w:val="00A4372F"/>
    <w:rsid w:val="00A4377B"/>
    <w:rsid w:val="00A43AFC"/>
    <w:rsid w:val="00A43E62"/>
    <w:rsid w:val="00A4440C"/>
    <w:rsid w:val="00A44437"/>
    <w:rsid w:val="00A444AF"/>
    <w:rsid w:val="00A445F7"/>
    <w:rsid w:val="00A446FE"/>
    <w:rsid w:val="00A4479E"/>
    <w:rsid w:val="00A44854"/>
    <w:rsid w:val="00A44AE0"/>
    <w:rsid w:val="00A456CE"/>
    <w:rsid w:val="00A45744"/>
    <w:rsid w:val="00A458E2"/>
    <w:rsid w:val="00A45BE5"/>
    <w:rsid w:val="00A45C93"/>
    <w:rsid w:val="00A45EE0"/>
    <w:rsid w:val="00A460F5"/>
    <w:rsid w:val="00A4624A"/>
    <w:rsid w:val="00A46261"/>
    <w:rsid w:val="00A464F7"/>
    <w:rsid w:val="00A465D0"/>
    <w:rsid w:val="00A46D64"/>
    <w:rsid w:val="00A46F3A"/>
    <w:rsid w:val="00A46FC9"/>
    <w:rsid w:val="00A4700F"/>
    <w:rsid w:val="00A4712F"/>
    <w:rsid w:val="00A4715F"/>
    <w:rsid w:val="00A47578"/>
    <w:rsid w:val="00A47771"/>
    <w:rsid w:val="00A477D9"/>
    <w:rsid w:val="00A478B3"/>
    <w:rsid w:val="00A47B83"/>
    <w:rsid w:val="00A47BCA"/>
    <w:rsid w:val="00A47FD4"/>
    <w:rsid w:val="00A502A4"/>
    <w:rsid w:val="00A50462"/>
    <w:rsid w:val="00A5053C"/>
    <w:rsid w:val="00A5080C"/>
    <w:rsid w:val="00A509CB"/>
    <w:rsid w:val="00A50A14"/>
    <w:rsid w:val="00A50D61"/>
    <w:rsid w:val="00A50E57"/>
    <w:rsid w:val="00A511FD"/>
    <w:rsid w:val="00A5124A"/>
    <w:rsid w:val="00A51620"/>
    <w:rsid w:val="00A518B7"/>
    <w:rsid w:val="00A51B08"/>
    <w:rsid w:val="00A51C95"/>
    <w:rsid w:val="00A51F34"/>
    <w:rsid w:val="00A51FB4"/>
    <w:rsid w:val="00A520E7"/>
    <w:rsid w:val="00A52758"/>
    <w:rsid w:val="00A52BCE"/>
    <w:rsid w:val="00A52DAB"/>
    <w:rsid w:val="00A52E19"/>
    <w:rsid w:val="00A53628"/>
    <w:rsid w:val="00A53693"/>
    <w:rsid w:val="00A53A00"/>
    <w:rsid w:val="00A53B69"/>
    <w:rsid w:val="00A53C33"/>
    <w:rsid w:val="00A53C8E"/>
    <w:rsid w:val="00A53E6E"/>
    <w:rsid w:val="00A53E9A"/>
    <w:rsid w:val="00A53F07"/>
    <w:rsid w:val="00A54074"/>
    <w:rsid w:val="00A541F1"/>
    <w:rsid w:val="00A54257"/>
    <w:rsid w:val="00A54345"/>
    <w:rsid w:val="00A545A2"/>
    <w:rsid w:val="00A547BD"/>
    <w:rsid w:val="00A548A6"/>
    <w:rsid w:val="00A54915"/>
    <w:rsid w:val="00A54923"/>
    <w:rsid w:val="00A54996"/>
    <w:rsid w:val="00A549C7"/>
    <w:rsid w:val="00A54A8D"/>
    <w:rsid w:val="00A54BEB"/>
    <w:rsid w:val="00A54CB1"/>
    <w:rsid w:val="00A54F70"/>
    <w:rsid w:val="00A553E6"/>
    <w:rsid w:val="00A555F3"/>
    <w:rsid w:val="00A55862"/>
    <w:rsid w:val="00A558A0"/>
    <w:rsid w:val="00A558D2"/>
    <w:rsid w:val="00A558F3"/>
    <w:rsid w:val="00A559B7"/>
    <w:rsid w:val="00A559C8"/>
    <w:rsid w:val="00A55AFB"/>
    <w:rsid w:val="00A55BC5"/>
    <w:rsid w:val="00A55CC2"/>
    <w:rsid w:val="00A56173"/>
    <w:rsid w:val="00A56B3C"/>
    <w:rsid w:val="00A56C94"/>
    <w:rsid w:val="00A56D7E"/>
    <w:rsid w:val="00A57096"/>
    <w:rsid w:val="00A574F0"/>
    <w:rsid w:val="00A5766D"/>
    <w:rsid w:val="00A578C3"/>
    <w:rsid w:val="00A57929"/>
    <w:rsid w:val="00A57D7F"/>
    <w:rsid w:val="00A57EF5"/>
    <w:rsid w:val="00A601FF"/>
    <w:rsid w:val="00A60240"/>
    <w:rsid w:val="00A602FA"/>
    <w:rsid w:val="00A60793"/>
    <w:rsid w:val="00A60841"/>
    <w:rsid w:val="00A60DDA"/>
    <w:rsid w:val="00A613F8"/>
    <w:rsid w:val="00A615B2"/>
    <w:rsid w:val="00A61879"/>
    <w:rsid w:val="00A61959"/>
    <w:rsid w:val="00A61A95"/>
    <w:rsid w:val="00A61BE1"/>
    <w:rsid w:val="00A61C6B"/>
    <w:rsid w:val="00A61D7B"/>
    <w:rsid w:val="00A620BA"/>
    <w:rsid w:val="00A621D9"/>
    <w:rsid w:val="00A621DD"/>
    <w:rsid w:val="00A6224D"/>
    <w:rsid w:val="00A622B5"/>
    <w:rsid w:val="00A62318"/>
    <w:rsid w:val="00A62457"/>
    <w:rsid w:val="00A626CB"/>
    <w:rsid w:val="00A6282A"/>
    <w:rsid w:val="00A628F4"/>
    <w:rsid w:val="00A62B7A"/>
    <w:rsid w:val="00A632F6"/>
    <w:rsid w:val="00A63607"/>
    <w:rsid w:val="00A63718"/>
    <w:rsid w:val="00A6375F"/>
    <w:rsid w:val="00A637A6"/>
    <w:rsid w:val="00A6383F"/>
    <w:rsid w:val="00A63CCB"/>
    <w:rsid w:val="00A63D4C"/>
    <w:rsid w:val="00A63F6D"/>
    <w:rsid w:val="00A6410F"/>
    <w:rsid w:val="00A648D1"/>
    <w:rsid w:val="00A64952"/>
    <w:rsid w:val="00A64998"/>
    <w:rsid w:val="00A64B82"/>
    <w:rsid w:val="00A64EF1"/>
    <w:rsid w:val="00A65369"/>
    <w:rsid w:val="00A654A5"/>
    <w:rsid w:val="00A65505"/>
    <w:rsid w:val="00A65611"/>
    <w:rsid w:val="00A65713"/>
    <w:rsid w:val="00A65748"/>
    <w:rsid w:val="00A657BB"/>
    <w:rsid w:val="00A65A78"/>
    <w:rsid w:val="00A65C61"/>
    <w:rsid w:val="00A65EC6"/>
    <w:rsid w:val="00A65ECF"/>
    <w:rsid w:val="00A65F76"/>
    <w:rsid w:val="00A65F87"/>
    <w:rsid w:val="00A65FC1"/>
    <w:rsid w:val="00A6608B"/>
    <w:rsid w:val="00A660FA"/>
    <w:rsid w:val="00A66212"/>
    <w:rsid w:val="00A6635D"/>
    <w:rsid w:val="00A66480"/>
    <w:rsid w:val="00A66541"/>
    <w:rsid w:val="00A66684"/>
    <w:rsid w:val="00A66B68"/>
    <w:rsid w:val="00A66BA2"/>
    <w:rsid w:val="00A66C5A"/>
    <w:rsid w:val="00A66DC4"/>
    <w:rsid w:val="00A671BE"/>
    <w:rsid w:val="00A67252"/>
    <w:rsid w:val="00A672CD"/>
    <w:rsid w:val="00A67681"/>
    <w:rsid w:val="00A6768C"/>
    <w:rsid w:val="00A67785"/>
    <w:rsid w:val="00A678FF"/>
    <w:rsid w:val="00A67A80"/>
    <w:rsid w:val="00A67B5A"/>
    <w:rsid w:val="00A67C7A"/>
    <w:rsid w:val="00A67D36"/>
    <w:rsid w:val="00A67DF1"/>
    <w:rsid w:val="00A70075"/>
    <w:rsid w:val="00A70305"/>
    <w:rsid w:val="00A703C5"/>
    <w:rsid w:val="00A70459"/>
    <w:rsid w:val="00A70487"/>
    <w:rsid w:val="00A70547"/>
    <w:rsid w:val="00A705D2"/>
    <w:rsid w:val="00A7061B"/>
    <w:rsid w:val="00A70979"/>
    <w:rsid w:val="00A70ACA"/>
    <w:rsid w:val="00A70DED"/>
    <w:rsid w:val="00A70ED7"/>
    <w:rsid w:val="00A71109"/>
    <w:rsid w:val="00A711C9"/>
    <w:rsid w:val="00A712F1"/>
    <w:rsid w:val="00A713AF"/>
    <w:rsid w:val="00A7189D"/>
    <w:rsid w:val="00A718B0"/>
    <w:rsid w:val="00A718ED"/>
    <w:rsid w:val="00A71B7F"/>
    <w:rsid w:val="00A71CA4"/>
    <w:rsid w:val="00A71E89"/>
    <w:rsid w:val="00A71FAD"/>
    <w:rsid w:val="00A7207E"/>
    <w:rsid w:val="00A720D2"/>
    <w:rsid w:val="00A726F4"/>
    <w:rsid w:val="00A72AE8"/>
    <w:rsid w:val="00A72BD7"/>
    <w:rsid w:val="00A72CC9"/>
    <w:rsid w:val="00A72D74"/>
    <w:rsid w:val="00A72E42"/>
    <w:rsid w:val="00A72E67"/>
    <w:rsid w:val="00A72E9E"/>
    <w:rsid w:val="00A72FEB"/>
    <w:rsid w:val="00A73277"/>
    <w:rsid w:val="00A7328A"/>
    <w:rsid w:val="00A7345F"/>
    <w:rsid w:val="00A73552"/>
    <w:rsid w:val="00A736E5"/>
    <w:rsid w:val="00A7371B"/>
    <w:rsid w:val="00A73ADC"/>
    <w:rsid w:val="00A73CFD"/>
    <w:rsid w:val="00A74394"/>
    <w:rsid w:val="00A74644"/>
    <w:rsid w:val="00A74658"/>
    <w:rsid w:val="00A74924"/>
    <w:rsid w:val="00A749DF"/>
    <w:rsid w:val="00A74A46"/>
    <w:rsid w:val="00A74E7C"/>
    <w:rsid w:val="00A74EA8"/>
    <w:rsid w:val="00A7530A"/>
    <w:rsid w:val="00A754EB"/>
    <w:rsid w:val="00A756F7"/>
    <w:rsid w:val="00A75AF3"/>
    <w:rsid w:val="00A75BE3"/>
    <w:rsid w:val="00A75D5E"/>
    <w:rsid w:val="00A75E1D"/>
    <w:rsid w:val="00A75E54"/>
    <w:rsid w:val="00A75F29"/>
    <w:rsid w:val="00A75FD5"/>
    <w:rsid w:val="00A7604E"/>
    <w:rsid w:val="00A7610F"/>
    <w:rsid w:val="00A7624F"/>
    <w:rsid w:val="00A765B1"/>
    <w:rsid w:val="00A76D88"/>
    <w:rsid w:val="00A76EAA"/>
    <w:rsid w:val="00A770FC"/>
    <w:rsid w:val="00A77179"/>
    <w:rsid w:val="00A774B2"/>
    <w:rsid w:val="00A7762C"/>
    <w:rsid w:val="00A77683"/>
    <w:rsid w:val="00A77830"/>
    <w:rsid w:val="00A77ACC"/>
    <w:rsid w:val="00A77C11"/>
    <w:rsid w:val="00A77D21"/>
    <w:rsid w:val="00A77E81"/>
    <w:rsid w:val="00A800DB"/>
    <w:rsid w:val="00A80399"/>
    <w:rsid w:val="00A80569"/>
    <w:rsid w:val="00A8074A"/>
    <w:rsid w:val="00A80813"/>
    <w:rsid w:val="00A80B00"/>
    <w:rsid w:val="00A80B95"/>
    <w:rsid w:val="00A80BE0"/>
    <w:rsid w:val="00A80E1F"/>
    <w:rsid w:val="00A80E7E"/>
    <w:rsid w:val="00A811CE"/>
    <w:rsid w:val="00A813B0"/>
    <w:rsid w:val="00A814B2"/>
    <w:rsid w:val="00A814C5"/>
    <w:rsid w:val="00A815BF"/>
    <w:rsid w:val="00A81838"/>
    <w:rsid w:val="00A81861"/>
    <w:rsid w:val="00A81A6B"/>
    <w:rsid w:val="00A81D0E"/>
    <w:rsid w:val="00A81FD5"/>
    <w:rsid w:val="00A82344"/>
    <w:rsid w:val="00A823E1"/>
    <w:rsid w:val="00A824F9"/>
    <w:rsid w:val="00A828D4"/>
    <w:rsid w:val="00A829A5"/>
    <w:rsid w:val="00A82A80"/>
    <w:rsid w:val="00A82A96"/>
    <w:rsid w:val="00A82AA1"/>
    <w:rsid w:val="00A82AD0"/>
    <w:rsid w:val="00A82C6D"/>
    <w:rsid w:val="00A82D01"/>
    <w:rsid w:val="00A82EFD"/>
    <w:rsid w:val="00A83014"/>
    <w:rsid w:val="00A83105"/>
    <w:rsid w:val="00A83132"/>
    <w:rsid w:val="00A834AF"/>
    <w:rsid w:val="00A83744"/>
    <w:rsid w:val="00A838E6"/>
    <w:rsid w:val="00A839D4"/>
    <w:rsid w:val="00A83BFC"/>
    <w:rsid w:val="00A83DA6"/>
    <w:rsid w:val="00A84006"/>
    <w:rsid w:val="00A84083"/>
    <w:rsid w:val="00A842EA"/>
    <w:rsid w:val="00A847E2"/>
    <w:rsid w:val="00A84985"/>
    <w:rsid w:val="00A84A53"/>
    <w:rsid w:val="00A84D16"/>
    <w:rsid w:val="00A84D88"/>
    <w:rsid w:val="00A84E10"/>
    <w:rsid w:val="00A8540A"/>
    <w:rsid w:val="00A854F6"/>
    <w:rsid w:val="00A85920"/>
    <w:rsid w:val="00A8596D"/>
    <w:rsid w:val="00A85CC7"/>
    <w:rsid w:val="00A85D56"/>
    <w:rsid w:val="00A85EC6"/>
    <w:rsid w:val="00A85F9F"/>
    <w:rsid w:val="00A865A5"/>
    <w:rsid w:val="00A86679"/>
    <w:rsid w:val="00A866D9"/>
    <w:rsid w:val="00A86DFB"/>
    <w:rsid w:val="00A86F04"/>
    <w:rsid w:val="00A86F24"/>
    <w:rsid w:val="00A87124"/>
    <w:rsid w:val="00A871CB"/>
    <w:rsid w:val="00A87341"/>
    <w:rsid w:val="00A87543"/>
    <w:rsid w:val="00A8756E"/>
    <w:rsid w:val="00A877D8"/>
    <w:rsid w:val="00A87974"/>
    <w:rsid w:val="00A87F85"/>
    <w:rsid w:val="00A87FDA"/>
    <w:rsid w:val="00A90168"/>
    <w:rsid w:val="00A904B3"/>
    <w:rsid w:val="00A904F2"/>
    <w:rsid w:val="00A90548"/>
    <w:rsid w:val="00A90598"/>
    <w:rsid w:val="00A90859"/>
    <w:rsid w:val="00A90897"/>
    <w:rsid w:val="00A909AD"/>
    <w:rsid w:val="00A90AE8"/>
    <w:rsid w:val="00A90C13"/>
    <w:rsid w:val="00A90F3C"/>
    <w:rsid w:val="00A91076"/>
    <w:rsid w:val="00A913E6"/>
    <w:rsid w:val="00A9144A"/>
    <w:rsid w:val="00A91510"/>
    <w:rsid w:val="00A91517"/>
    <w:rsid w:val="00A91870"/>
    <w:rsid w:val="00A918EB"/>
    <w:rsid w:val="00A91968"/>
    <w:rsid w:val="00A91A49"/>
    <w:rsid w:val="00A91D39"/>
    <w:rsid w:val="00A92580"/>
    <w:rsid w:val="00A9276B"/>
    <w:rsid w:val="00A92905"/>
    <w:rsid w:val="00A92B65"/>
    <w:rsid w:val="00A92DC3"/>
    <w:rsid w:val="00A92DF0"/>
    <w:rsid w:val="00A92DFE"/>
    <w:rsid w:val="00A9346B"/>
    <w:rsid w:val="00A935FF"/>
    <w:rsid w:val="00A9371C"/>
    <w:rsid w:val="00A93965"/>
    <w:rsid w:val="00A93A1F"/>
    <w:rsid w:val="00A93F84"/>
    <w:rsid w:val="00A9417F"/>
    <w:rsid w:val="00A941A9"/>
    <w:rsid w:val="00A944C8"/>
    <w:rsid w:val="00A944F9"/>
    <w:rsid w:val="00A94515"/>
    <w:rsid w:val="00A94AAD"/>
    <w:rsid w:val="00A94E13"/>
    <w:rsid w:val="00A94F35"/>
    <w:rsid w:val="00A94FE3"/>
    <w:rsid w:val="00A95013"/>
    <w:rsid w:val="00A9515F"/>
    <w:rsid w:val="00A95354"/>
    <w:rsid w:val="00A95463"/>
    <w:rsid w:val="00A956C4"/>
    <w:rsid w:val="00A958FF"/>
    <w:rsid w:val="00A9591C"/>
    <w:rsid w:val="00A9599E"/>
    <w:rsid w:val="00A95A2B"/>
    <w:rsid w:val="00A95D1A"/>
    <w:rsid w:val="00A95D3A"/>
    <w:rsid w:val="00A95DF9"/>
    <w:rsid w:val="00A95E59"/>
    <w:rsid w:val="00A960A6"/>
    <w:rsid w:val="00A963FE"/>
    <w:rsid w:val="00A96693"/>
    <w:rsid w:val="00A966C8"/>
    <w:rsid w:val="00A96782"/>
    <w:rsid w:val="00A96DE1"/>
    <w:rsid w:val="00A96DFD"/>
    <w:rsid w:val="00A96EA5"/>
    <w:rsid w:val="00A96EEF"/>
    <w:rsid w:val="00A97329"/>
    <w:rsid w:val="00A97394"/>
    <w:rsid w:val="00A97582"/>
    <w:rsid w:val="00A9762E"/>
    <w:rsid w:val="00A97700"/>
    <w:rsid w:val="00A9771C"/>
    <w:rsid w:val="00A97827"/>
    <w:rsid w:val="00A97900"/>
    <w:rsid w:val="00A97BA9"/>
    <w:rsid w:val="00A97E37"/>
    <w:rsid w:val="00A97F97"/>
    <w:rsid w:val="00A97FF4"/>
    <w:rsid w:val="00AA01F0"/>
    <w:rsid w:val="00AA0279"/>
    <w:rsid w:val="00AA02FE"/>
    <w:rsid w:val="00AA0566"/>
    <w:rsid w:val="00AA0A28"/>
    <w:rsid w:val="00AA0AFC"/>
    <w:rsid w:val="00AA0B13"/>
    <w:rsid w:val="00AA0BD4"/>
    <w:rsid w:val="00AA0C08"/>
    <w:rsid w:val="00AA0C83"/>
    <w:rsid w:val="00AA0D74"/>
    <w:rsid w:val="00AA0F91"/>
    <w:rsid w:val="00AA0FF7"/>
    <w:rsid w:val="00AA10BD"/>
    <w:rsid w:val="00AA12F4"/>
    <w:rsid w:val="00AA1C3B"/>
    <w:rsid w:val="00AA1D23"/>
    <w:rsid w:val="00AA1F1B"/>
    <w:rsid w:val="00AA1FB4"/>
    <w:rsid w:val="00AA21C2"/>
    <w:rsid w:val="00AA240A"/>
    <w:rsid w:val="00AA2614"/>
    <w:rsid w:val="00AA2821"/>
    <w:rsid w:val="00AA2B74"/>
    <w:rsid w:val="00AA2D20"/>
    <w:rsid w:val="00AA2D5E"/>
    <w:rsid w:val="00AA355E"/>
    <w:rsid w:val="00AA3633"/>
    <w:rsid w:val="00AA36FA"/>
    <w:rsid w:val="00AA3728"/>
    <w:rsid w:val="00AA3965"/>
    <w:rsid w:val="00AA3DE6"/>
    <w:rsid w:val="00AA3E6F"/>
    <w:rsid w:val="00AA3F08"/>
    <w:rsid w:val="00AA3F25"/>
    <w:rsid w:val="00AA3FE9"/>
    <w:rsid w:val="00AA4019"/>
    <w:rsid w:val="00AA4034"/>
    <w:rsid w:val="00AA412D"/>
    <w:rsid w:val="00AA4282"/>
    <w:rsid w:val="00AA4494"/>
    <w:rsid w:val="00AA45DA"/>
    <w:rsid w:val="00AA467F"/>
    <w:rsid w:val="00AA4696"/>
    <w:rsid w:val="00AA4859"/>
    <w:rsid w:val="00AA486C"/>
    <w:rsid w:val="00AA48BE"/>
    <w:rsid w:val="00AA4913"/>
    <w:rsid w:val="00AA4933"/>
    <w:rsid w:val="00AA51BA"/>
    <w:rsid w:val="00AA55A6"/>
    <w:rsid w:val="00AA5BB7"/>
    <w:rsid w:val="00AA5BF2"/>
    <w:rsid w:val="00AA60F9"/>
    <w:rsid w:val="00AA6617"/>
    <w:rsid w:val="00AA6640"/>
    <w:rsid w:val="00AA68CA"/>
    <w:rsid w:val="00AA6ABF"/>
    <w:rsid w:val="00AA6AF2"/>
    <w:rsid w:val="00AA6BB0"/>
    <w:rsid w:val="00AA6DE8"/>
    <w:rsid w:val="00AA6F17"/>
    <w:rsid w:val="00AA7014"/>
    <w:rsid w:val="00AA722D"/>
    <w:rsid w:val="00AA736E"/>
    <w:rsid w:val="00AA73B0"/>
    <w:rsid w:val="00AA74B7"/>
    <w:rsid w:val="00AA7546"/>
    <w:rsid w:val="00AA7594"/>
    <w:rsid w:val="00AA7641"/>
    <w:rsid w:val="00AA78DD"/>
    <w:rsid w:val="00AA791F"/>
    <w:rsid w:val="00AA795B"/>
    <w:rsid w:val="00AA7C43"/>
    <w:rsid w:val="00AA7CE3"/>
    <w:rsid w:val="00AA7D02"/>
    <w:rsid w:val="00AA7EC8"/>
    <w:rsid w:val="00AA7F78"/>
    <w:rsid w:val="00AB015C"/>
    <w:rsid w:val="00AB0286"/>
    <w:rsid w:val="00AB02B2"/>
    <w:rsid w:val="00AB0355"/>
    <w:rsid w:val="00AB04BD"/>
    <w:rsid w:val="00AB0516"/>
    <w:rsid w:val="00AB06BA"/>
    <w:rsid w:val="00AB06CE"/>
    <w:rsid w:val="00AB095B"/>
    <w:rsid w:val="00AB0A54"/>
    <w:rsid w:val="00AB0AC5"/>
    <w:rsid w:val="00AB0B54"/>
    <w:rsid w:val="00AB0DFA"/>
    <w:rsid w:val="00AB0FA3"/>
    <w:rsid w:val="00AB10DA"/>
    <w:rsid w:val="00AB1683"/>
    <w:rsid w:val="00AB1835"/>
    <w:rsid w:val="00AB1943"/>
    <w:rsid w:val="00AB1A3A"/>
    <w:rsid w:val="00AB1AE0"/>
    <w:rsid w:val="00AB1E96"/>
    <w:rsid w:val="00AB1F1F"/>
    <w:rsid w:val="00AB1F46"/>
    <w:rsid w:val="00AB1FF1"/>
    <w:rsid w:val="00AB2019"/>
    <w:rsid w:val="00AB212C"/>
    <w:rsid w:val="00AB21EC"/>
    <w:rsid w:val="00AB2D58"/>
    <w:rsid w:val="00AB2DB1"/>
    <w:rsid w:val="00AB2DC9"/>
    <w:rsid w:val="00AB2EA8"/>
    <w:rsid w:val="00AB3007"/>
    <w:rsid w:val="00AB306C"/>
    <w:rsid w:val="00AB307D"/>
    <w:rsid w:val="00AB31C2"/>
    <w:rsid w:val="00AB32E9"/>
    <w:rsid w:val="00AB33C7"/>
    <w:rsid w:val="00AB34AA"/>
    <w:rsid w:val="00AB37F0"/>
    <w:rsid w:val="00AB391E"/>
    <w:rsid w:val="00AB3ACD"/>
    <w:rsid w:val="00AB3B1E"/>
    <w:rsid w:val="00AB3EEA"/>
    <w:rsid w:val="00AB4025"/>
    <w:rsid w:val="00AB4376"/>
    <w:rsid w:val="00AB4550"/>
    <w:rsid w:val="00AB4552"/>
    <w:rsid w:val="00AB46C6"/>
    <w:rsid w:val="00AB47E7"/>
    <w:rsid w:val="00AB497E"/>
    <w:rsid w:val="00AB4A13"/>
    <w:rsid w:val="00AB4DD1"/>
    <w:rsid w:val="00AB4F8F"/>
    <w:rsid w:val="00AB4FD6"/>
    <w:rsid w:val="00AB50F9"/>
    <w:rsid w:val="00AB5864"/>
    <w:rsid w:val="00AB5A5D"/>
    <w:rsid w:val="00AB5AF2"/>
    <w:rsid w:val="00AB608E"/>
    <w:rsid w:val="00AB6235"/>
    <w:rsid w:val="00AB62E7"/>
    <w:rsid w:val="00AB640B"/>
    <w:rsid w:val="00AB6ACB"/>
    <w:rsid w:val="00AB6D51"/>
    <w:rsid w:val="00AB6FF9"/>
    <w:rsid w:val="00AB7120"/>
    <w:rsid w:val="00AB72B3"/>
    <w:rsid w:val="00AB72E7"/>
    <w:rsid w:val="00AB7373"/>
    <w:rsid w:val="00AB7416"/>
    <w:rsid w:val="00AB7728"/>
    <w:rsid w:val="00AB773D"/>
    <w:rsid w:val="00AB7A75"/>
    <w:rsid w:val="00AB7B9D"/>
    <w:rsid w:val="00AB7D05"/>
    <w:rsid w:val="00AC0204"/>
    <w:rsid w:val="00AC0361"/>
    <w:rsid w:val="00AC0383"/>
    <w:rsid w:val="00AC0597"/>
    <w:rsid w:val="00AC0B64"/>
    <w:rsid w:val="00AC0C41"/>
    <w:rsid w:val="00AC109E"/>
    <w:rsid w:val="00AC124A"/>
    <w:rsid w:val="00AC1853"/>
    <w:rsid w:val="00AC198D"/>
    <w:rsid w:val="00AC19AE"/>
    <w:rsid w:val="00AC1BEB"/>
    <w:rsid w:val="00AC20B3"/>
    <w:rsid w:val="00AC21F8"/>
    <w:rsid w:val="00AC2259"/>
    <w:rsid w:val="00AC2638"/>
    <w:rsid w:val="00AC2701"/>
    <w:rsid w:val="00AC277A"/>
    <w:rsid w:val="00AC28AB"/>
    <w:rsid w:val="00AC2EFD"/>
    <w:rsid w:val="00AC3433"/>
    <w:rsid w:val="00AC36B4"/>
    <w:rsid w:val="00AC370B"/>
    <w:rsid w:val="00AC3866"/>
    <w:rsid w:val="00AC38A7"/>
    <w:rsid w:val="00AC38AF"/>
    <w:rsid w:val="00AC394E"/>
    <w:rsid w:val="00AC3C20"/>
    <w:rsid w:val="00AC3D3D"/>
    <w:rsid w:val="00AC3DB9"/>
    <w:rsid w:val="00AC3E70"/>
    <w:rsid w:val="00AC3E9A"/>
    <w:rsid w:val="00AC3F0A"/>
    <w:rsid w:val="00AC402B"/>
    <w:rsid w:val="00AC404B"/>
    <w:rsid w:val="00AC406C"/>
    <w:rsid w:val="00AC4556"/>
    <w:rsid w:val="00AC45A6"/>
    <w:rsid w:val="00AC4745"/>
    <w:rsid w:val="00AC4769"/>
    <w:rsid w:val="00AC4838"/>
    <w:rsid w:val="00AC4DE5"/>
    <w:rsid w:val="00AC5106"/>
    <w:rsid w:val="00AC51FE"/>
    <w:rsid w:val="00AC5296"/>
    <w:rsid w:val="00AC53AE"/>
    <w:rsid w:val="00AC57DF"/>
    <w:rsid w:val="00AC57EA"/>
    <w:rsid w:val="00AC591A"/>
    <w:rsid w:val="00AC5B34"/>
    <w:rsid w:val="00AC5F5F"/>
    <w:rsid w:val="00AC6066"/>
    <w:rsid w:val="00AC60A0"/>
    <w:rsid w:val="00AC6115"/>
    <w:rsid w:val="00AC633E"/>
    <w:rsid w:val="00AC6513"/>
    <w:rsid w:val="00AC65BA"/>
    <w:rsid w:val="00AC67DF"/>
    <w:rsid w:val="00AC6B5F"/>
    <w:rsid w:val="00AC6BF7"/>
    <w:rsid w:val="00AC71C6"/>
    <w:rsid w:val="00AC738D"/>
    <w:rsid w:val="00AC740B"/>
    <w:rsid w:val="00AC74BC"/>
    <w:rsid w:val="00AC7547"/>
    <w:rsid w:val="00AC76BF"/>
    <w:rsid w:val="00AC7804"/>
    <w:rsid w:val="00AC7825"/>
    <w:rsid w:val="00AC78ED"/>
    <w:rsid w:val="00AC79B3"/>
    <w:rsid w:val="00AC7CAD"/>
    <w:rsid w:val="00AC7E3A"/>
    <w:rsid w:val="00AC7F10"/>
    <w:rsid w:val="00AD004C"/>
    <w:rsid w:val="00AD044B"/>
    <w:rsid w:val="00AD053D"/>
    <w:rsid w:val="00AD05A1"/>
    <w:rsid w:val="00AD0764"/>
    <w:rsid w:val="00AD089A"/>
    <w:rsid w:val="00AD0BB8"/>
    <w:rsid w:val="00AD0DF1"/>
    <w:rsid w:val="00AD0F28"/>
    <w:rsid w:val="00AD16F2"/>
    <w:rsid w:val="00AD1707"/>
    <w:rsid w:val="00AD1CC7"/>
    <w:rsid w:val="00AD1E2E"/>
    <w:rsid w:val="00AD1EB1"/>
    <w:rsid w:val="00AD246B"/>
    <w:rsid w:val="00AD24CB"/>
    <w:rsid w:val="00AD2548"/>
    <w:rsid w:val="00AD2648"/>
    <w:rsid w:val="00AD26F5"/>
    <w:rsid w:val="00AD2735"/>
    <w:rsid w:val="00AD2759"/>
    <w:rsid w:val="00AD2A10"/>
    <w:rsid w:val="00AD2C41"/>
    <w:rsid w:val="00AD2CBD"/>
    <w:rsid w:val="00AD2D51"/>
    <w:rsid w:val="00AD2F58"/>
    <w:rsid w:val="00AD32CC"/>
    <w:rsid w:val="00AD3783"/>
    <w:rsid w:val="00AD390F"/>
    <w:rsid w:val="00AD392D"/>
    <w:rsid w:val="00AD3A65"/>
    <w:rsid w:val="00AD3A8C"/>
    <w:rsid w:val="00AD3B20"/>
    <w:rsid w:val="00AD3BBF"/>
    <w:rsid w:val="00AD3BFA"/>
    <w:rsid w:val="00AD4153"/>
    <w:rsid w:val="00AD42D8"/>
    <w:rsid w:val="00AD488C"/>
    <w:rsid w:val="00AD4918"/>
    <w:rsid w:val="00AD4971"/>
    <w:rsid w:val="00AD4C57"/>
    <w:rsid w:val="00AD5031"/>
    <w:rsid w:val="00AD5314"/>
    <w:rsid w:val="00AD582D"/>
    <w:rsid w:val="00AD58D6"/>
    <w:rsid w:val="00AD59D2"/>
    <w:rsid w:val="00AD59EC"/>
    <w:rsid w:val="00AD5A4E"/>
    <w:rsid w:val="00AD604B"/>
    <w:rsid w:val="00AD638A"/>
    <w:rsid w:val="00AD66C1"/>
    <w:rsid w:val="00AD67D7"/>
    <w:rsid w:val="00AD6A85"/>
    <w:rsid w:val="00AD70CF"/>
    <w:rsid w:val="00AD72D1"/>
    <w:rsid w:val="00AD7463"/>
    <w:rsid w:val="00AD75C2"/>
    <w:rsid w:val="00AD7726"/>
    <w:rsid w:val="00AD7CC5"/>
    <w:rsid w:val="00AD7CE4"/>
    <w:rsid w:val="00AD7CE9"/>
    <w:rsid w:val="00AD7D9D"/>
    <w:rsid w:val="00AD7E47"/>
    <w:rsid w:val="00AE08FB"/>
    <w:rsid w:val="00AE0C83"/>
    <w:rsid w:val="00AE10DD"/>
    <w:rsid w:val="00AE119E"/>
    <w:rsid w:val="00AE124F"/>
    <w:rsid w:val="00AE152A"/>
    <w:rsid w:val="00AE16FC"/>
    <w:rsid w:val="00AE17D0"/>
    <w:rsid w:val="00AE1979"/>
    <w:rsid w:val="00AE1B65"/>
    <w:rsid w:val="00AE1BBB"/>
    <w:rsid w:val="00AE1E55"/>
    <w:rsid w:val="00AE1F9F"/>
    <w:rsid w:val="00AE2151"/>
    <w:rsid w:val="00AE2281"/>
    <w:rsid w:val="00AE2402"/>
    <w:rsid w:val="00AE254F"/>
    <w:rsid w:val="00AE2636"/>
    <w:rsid w:val="00AE2778"/>
    <w:rsid w:val="00AE28BF"/>
    <w:rsid w:val="00AE28FE"/>
    <w:rsid w:val="00AE2BD0"/>
    <w:rsid w:val="00AE2CDA"/>
    <w:rsid w:val="00AE30FE"/>
    <w:rsid w:val="00AE3585"/>
    <w:rsid w:val="00AE379C"/>
    <w:rsid w:val="00AE37AB"/>
    <w:rsid w:val="00AE3976"/>
    <w:rsid w:val="00AE3AE0"/>
    <w:rsid w:val="00AE3C2B"/>
    <w:rsid w:val="00AE3C4A"/>
    <w:rsid w:val="00AE3E01"/>
    <w:rsid w:val="00AE4237"/>
    <w:rsid w:val="00AE46DD"/>
    <w:rsid w:val="00AE46DF"/>
    <w:rsid w:val="00AE473D"/>
    <w:rsid w:val="00AE47A8"/>
    <w:rsid w:val="00AE4857"/>
    <w:rsid w:val="00AE4969"/>
    <w:rsid w:val="00AE4B52"/>
    <w:rsid w:val="00AE4C3D"/>
    <w:rsid w:val="00AE4FDF"/>
    <w:rsid w:val="00AE5417"/>
    <w:rsid w:val="00AE5980"/>
    <w:rsid w:val="00AE5AA7"/>
    <w:rsid w:val="00AE5B9B"/>
    <w:rsid w:val="00AE5BC1"/>
    <w:rsid w:val="00AE5DF4"/>
    <w:rsid w:val="00AE5EFA"/>
    <w:rsid w:val="00AE6054"/>
    <w:rsid w:val="00AE60B9"/>
    <w:rsid w:val="00AE60E0"/>
    <w:rsid w:val="00AE62D5"/>
    <w:rsid w:val="00AE65B5"/>
    <w:rsid w:val="00AE66B7"/>
    <w:rsid w:val="00AE6818"/>
    <w:rsid w:val="00AE6B0A"/>
    <w:rsid w:val="00AE6E0E"/>
    <w:rsid w:val="00AE703F"/>
    <w:rsid w:val="00AE7179"/>
    <w:rsid w:val="00AE7417"/>
    <w:rsid w:val="00AE7451"/>
    <w:rsid w:val="00AE74E1"/>
    <w:rsid w:val="00AE7742"/>
    <w:rsid w:val="00AE7887"/>
    <w:rsid w:val="00AE7C51"/>
    <w:rsid w:val="00AE7CAB"/>
    <w:rsid w:val="00AE7D19"/>
    <w:rsid w:val="00AF0387"/>
    <w:rsid w:val="00AF03CD"/>
    <w:rsid w:val="00AF04BB"/>
    <w:rsid w:val="00AF07A6"/>
    <w:rsid w:val="00AF0822"/>
    <w:rsid w:val="00AF08DA"/>
    <w:rsid w:val="00AF09E9"/>
    <w:rsid w:val="00AF0A7D"/>
    <w:rsid w:val="00AF0B00"/>
    <w:rsid w:val="00AF0C60"/>
    <w:rsid w:val="00AF1236"/>
    <w:rsid w:val="00AF13D0"/>
    <w:rsid w:val="00AF1438"/>
    <w:rsid w:val="00AF166A"/>
    <w:rsid w:val="00AF16A1"/>
    <w:rsid w:val="00AF1810"/>
    <w:rsid w:val="00AF1EDB"/>
    <w:rsid w:val="00AF1F20"/>
    <w:rsid w:val="00AF1F50"/>
    <w:rsid w:val="00AF1FCE"/>
    <w:rsid w:val="00AF20F3"/>
    <w:rsid w:val="00AF219A"/>
    <w:rsid w:val="00AF2217"/>
    <w:rsid w:val="00AF2853"/>
    <w:rsid w:val="00AF2885"/>
    <w:rsid w:val="00AF2D8D"/>
    <w:rsid w:val="00AF2DAA"/>
    <w:rsid w:val="00AF327C"/>
    <w:rsid w:val="00AF32AE"/>
    <w:rsid w:val="00AF340F"/>
    <w:rsid w:val="00AF35CF"/>
    <w:rsid w:val="00AF36B4"/>
    <w:rsid w:val="00AF3AF5"/>
    <w:rsid w:val="00AF3C2A"/>
    <w:rsid w:val="00AF3EEF"/>
    <w:rsid w:val="00AF4039"/>
    <w:rsid w:val="00AF414C"/>
    <w:rsid w:val="00AF4343"/>
    <w:rsid w:val="00AF4436"/>
    <w:rsid w:val="00AF4893"/>
    <w:rsid w:val="00AF4A40"/>
    <w:rsid w:val="00AF4C2B"/>
    <w:rsid w:val="00AF5059"/>
    <w:rsid w:val="00AF5212"/>
    <w:rsid w:val="00AF57F3"/>
    <w:rsid w:val="00AF5A1E"/>
    <w:rsid w:val="00AF5B0A"/>
    <w:rsid w:val="00AF5B16"/>
    <w:rsid w:val="00AF5E02"/>
    <w:rsid w:val="00AF5ED8"/>
    <w:rsid w:val="00AF5F0B"/>
    <w:rsid w:val="00AF5F40"/>
    <w:rsid w:val="00AF5F77"/>
    <w:rsid w:val="00AF60E2"/>
    <w:rsid w:val="00AF618F"/>
    <w:rsid w:val="00AF6578"/>
    <w:rsid w:val="00AF6591"/>
    <w:rsid w:val="00AF6601"/>
    <w:rsid w:val="00AF66C8"/>
    <w:rsid w:val="00AF6760"/>
    <w:rsid w:val="00AF67A1"/>
    <w:rsid w:val="00AF696A"/>
    <w:rsid w:val="00AF7077"/>
    <w:rsid w:val="00AF72C0"/>
    <w:rsid w:val="00AF7588"/>
    <w:rsid w:val="00AF75BF"/>
    <w:rsid w:val="00AF77EB"/>
    <w:rsid w:val="00AF79F5"/>
    <w:rsid w:val="00AF7A1A"/>
    <w:rsid w:val="00AF7AA9"/>
    <w:rsid w:val="00AF7BA5"/>
    <w:rsid w:val="00B0019C"/>
    <w:rsid w:val="00B00272"/>
    <w:rsid w:val="00B00314"/>
    <w:rsid w:val="00B007CB"/>
    <w:rsid w:val="00B00885"/>
    <w:rsid w:val="00B0088A"/>
    <w:rsid w:val="00B0089A"/>
    <w:rsid w:val="00B00931"/>
    <w:rsid w:val="00B009F1"/>
    <w:rsid w:val="00B009FE"/>
    <w:rsid w:val="00B00C41"/>
    <w:rsid w:val="00B00EC0"/>
    <w:rsid w:val="00B0106F"/>
    <w:rsid w:val="00B01071"/>
    <w:rsid w:val="00B01107"/>
    <w:rsid w:val="00B01145"/>
    <w:rsid w:val="00B01354"/>
    <w:rsid w:val="00B013FD"/>
    <w:rsid w:val="00B0149C"/>
    <w:rsid w:val="00B0165D"/>
    <w:rsid w:val="00B01B9B"/>
    <w:rsid w:val="00B01C55"/>
    <w:rsid w:val="00B01D5D"/>
    <w:rsid w:val="00B01EE0"/>
    <w:rsid w:val="00B02159"/>
    <w:rsid w:val="00B02603"/>
    <w:rsid w:val="00B029D5"/>
    <w:rsid w:val="00B02BEC"/>
    <w:rsid w:val="00B02C58"/>
    <w:rsid w:val="00B02DF7"/>
    <w:rsid w:val="00B02F5E"/>
    <w:rsid w:val="00B0309D"/>
    <w:rsid w:val="00B031BD"/>
    <w:rsid w:val="00B03386"/>
    <w:rsid w:val="00B03538"/>
    <w:rsid w:val="00B03571"/>
    <w:rsid w:val="00B035CE"/>
    <w:rsid w:val="00B03B85"/>
    <w:rsid w:val="00B03B8D"/>
    <w:rsid w:val="00B03BEE"/>
    <w:rsid w:val="00B04083"/>
    <w:rsid w:val="00B040E1"/>
    <w:rsid w:val="00B041CA"/>
    <w:rsid w:val="00B04544"/>
    <w:rsid w:val="00B046B1"/>
    <w:rsid w:val="00B046E4"/>
    <w:rsid w:val="00B048AB"/>
    <w:rsid w:val="00B04B6B"/>
    <w:rsid w:val="00B04BF2"/>
    <w:rsid w:val="00B04E47"/>
    <w:rsid w:val="00B0502F"/>
    <w:rsid w:val="00B05129"/>
    <w:rsid w:val="00B053E2"/>
    <w:rsid w:val="00B0546B"/>
    <w:rsid w:val="00B054BE"/>
    <w:rsid w:val="00B05539"/>
    <w:rsid w:val="00B055C7"/>
    <w:rsid w:val="00B05647"/>
    <w:rsid w:val="00B056F5"/>
    <w:rsid w:val="00B05871"/>
    <w:rsid w:val="00B058C6"/>
    <w:rsid w:val="00B05A47"/>
    <w:rsid w:val="00B05C95"/>
    <w:rsid w:val="00B05D5A"/>
    <w:rsid w:val="00B05DE8"/>
    <w:rsid w:val="00B060F6"/>
    <w:rsid w:val="00B061C6"/>
    <w:rsid w:val="00B0623A"/>
    <w:rsid w:val="00B06291"/>
    <w:rsid w:val="00B062D7"/>
    <w:rsid w:val="00B0676C"/>
    <w:rsid w:val="00B0679E"/>
    <w:rsid w:val="00B06823"/>
    <w:rsid w:val="00B068A4"/>
    <w:rsid w:val="00B06C79"/>
    <w:rsid w:val="00B06C92"/>
    <w:rsid w:val="00B06D20"/>
    <w:rsid w:val="00B06DF3"/>
    <w:rsid w:val="00B06E2F"/>
    <w:rsid w:val="00B0711E"/>
    <w:rsid w:val="00B073A2"/>
    <w:rsid w:val="00B07566"/>
    <w:rsid w:val="00B0762A"/>
    <w:rsid w:val="00B076F7"/>
    <w:rsid w:val="00B07825"/>
    <w:rsid w:val="00B07874"/>
    <w:rsid w:val="00B07B56"/>
    <w:rsid w:val="00B07F7B"/>
    <w:rsid w:val="00B1014D"/>
    <w:rsid w:val="00B1025E"/>
    <w:rsid w:val="00B102F0"/>
    <w:rsid w:val="00B10480"/>
    <w:rsid w:val="00B10707"/>
    <w:rsid w:val="00B1088C"/>
    <w:rsid w:val="00B10C3B"/>
    <w:rsid w:val="00B10F0E"/>
    <w:rsid w:val="00B10F18"/>
    <w:rsid w:val="00B10FE3"/>
    <w:rsid w:val="00B113D5"/>
    <w:rsid w:val="00B11446"/>
    <w:rsid w:val="00B114FC"/>
    <w:rsid w:val="00B1166A"/>
    <w:rsid w:val="00B11757"/>
    <w:rsid w:val="00B11B96"/>
    <w:rsid w:val="00B11FC9"/>
    <w:rsid w:val="00B122D1"/>
    <w:rsid w:val="00B124CC"/>
    <w:rsid w:val="00B128E8"/>
    <w:rsid w:val="00B12AF8"/>
    <w:rsid w:val="00B12CB0"/>
    <w:rsid w:val="00B12EBA"/>
    <w:rsid w:val="00B12EF7"/>
    <w:rsid w:val="00B137CA"/>
    <w:rsid w:val="00B139EA"/>
    <w:rsid w:val="00B13CB5"/>
    <w:rsid w:val="00B13CC0"/>
    <w:rsid w:val="00B13DE3"/>
    <w:rsid w:val="00B13EB5"/>
    <w:rsid w:val="00B14058"/>
    <w:rsid w:val="00B14136"/>
    <w:rsid w:val="00B14563"/>
    <w:rsid w:val="00B1458A"/>
    <w:rsid w:val="00B14ADD"/>
    <w:rsid w:val="00B14B1F"/>
    <w:rsid w:val="00B15044"/>
    <w:rsid w:val="00B15164"/>
    <w:rsid w:val="00B15308"/>
    <w:rsid w:val="00B1536B"/>
    <w:rsid w:val="00B15374"/>
    <w:rsid w:val="00B1554E"/>
    <w:rsid w:val="00B15AC9"/>
    <w:rsid w:val="00B15B9D"/>
    <w:rsid w:val="00B15BC0"/>
    <w:rsid w:val="00B15F62"/>
    <w:rsid w:val="00B15F7E"/>
    <w:rsid w:val="00B1609F"/>
    <w:rsid w:val="00B16131"/>
    <w:rsid w:val="00B1619A"/>
    <w:rsid w:val="00B161F7"/>
    <w:rsid w:val="00B163DD"/>
    <w:rsid w:val="00B165A7"/>
    <w:rsid w:val="00B165FB"/>
    <w:rsid w:val="00B16A56"/>
    <w:rsid w:val="00B16F3F"/>
    <w:rsid w:val="00B17144"/>
    <w:rsid w:val="00B17196"/>
    <w:rsid w:val="00B17244"/>
    <w:rsid w:val="00B1772A"/>
    <w:rsid w:val="00B17BCF"/>
    <w:rsid w:val="00B17D36"/>
    <w:rsid w:val="00B20216"/>
    <w:rsid w:val="00B20245"/>
    <w:rsid w:val="00B20403"/>
    <w:rsid w:val="00B204F1"/>
    <w:rsid w:val="00B206DD"/>
    <w:rsid w:val="00B20A26"/>
    <w:rsid w:val="00B2100C"/>
    <w:rsid w:val="00B210C7"/>
    <w:rsid w:val="00B210E2"/>
    <w:rsid w:val="00B212AD"/>
    <w:rsid w:val="00B217A3"/>
    <w:rsid w:val="00B21A4D"/>
    <w:rsid w:val="00B21E9C"/>
    <w:rsid w:val="00B22314"/>
    <w:rsid w:val="00B22442"/>
    <w:rsid w:val="00B22592"/>
    <w:rsid w:val="00B22699"/>
    <w:rsid w:val="00B22938"/>
    <w:rsid w:val="00B22B92"/>
    <w:rsid w:val="00B22DF6"/>
    <w:rsid w:val="00B23002"/>
    <w:rsid w:val="00B23460"/>
    <w:rsid w:val="00B234F2"/>
    <w:rsid w:val="00B23547"/>
    <w:rsid w:val="00B23767"/>
    <w:rsid w:val="00B2382A"/>
    <w:rsid w:val="00B23974"/>
    <w:rsid w:val="00B23ACC"/>
    <w:rsid w:val="00B23CB8"/>
    <w:rsid w:val="00B23D5B"/>
    <w:rsid w:val="00B23F38"/>
    <w:rsid w:val="00B23F82"/>
    <w:rsid w:val="00B24373"/>
    <w:rsid w:val="00B2453C"/>
    <w:rsid w:val="00B246FE"/>
    <w:rsid w:val="00B24948"/>
    <w:rsid w:val="00B24977"/>
    <w:rsid w:val="00B24B12"/>
    <w:rsid w:val="00B24C4D"/>
    <w:rsid w:val="00B24D91"/>
    <w:rsid w:val="00B250FF"/>
    <w:rsid w:val="00B25244"/>
    <w:rsid w:val="00B2543A"/>
    <w:rsid w:val="00B2562D"/>
    <w:rsid w:val="00B25672"/>
    <w:rsid w:val="00B25851"/>
    <w:rsid w:val="00B258FA"/>
    <w:rsid w:val="00B261A8"/>
    <w:rsid w:val="00B261F9"/>
    <w:rsid w:val="00B262D9"/>
    <w:rsid w:val="00B262F5"/>
    <w:rsid w:val="00B2636E"/>
    <w:rsid w:val="00B2647F"/>
    <w:rsid w:val="00B26727"/>
    <w:rsid w:val="00B26743"/>
    <w:rsid w:val="00B2678A"/>
    <w:rsid w:val="00B267F3"/>
    <w:rsid w:val="00B2681E"/>
    <w:rsid w:val="00B268BB"/>
    <w:rsid w:val="00B2699E"/>
    <w:rsid w:val="00B26ABC"/>
    <w:rsid w:val="00B26B46"/>
    <w:rsid w:val="00B26E33"/>
    <w:rsid w:val="00B26E4E"/>
    <w:rsid w:val="00B27249"/>
    <w:rsid w:val="00B275B4"/>
    <w:rsid w:val="00B2763F"/>
    <w:rsid w:val="00B27819"/>
    <w:rsid w:val="00B27A26"/>
    <w:rsid w:val="00B27B1A"/>
    <w:rsid w:val="00B27B63"/>
    <w:rsid w:val="00B27B86"/>
    <w:rsid w:val="00B27F1C"/>
    <w:rsid w:val="00B30049"/>
    <w:rsid w:val="00B301C1"/>
    <w:rsid w:val="00B30329"/>
    <w:rsid w:val="00B30454"/>
    <w:rsid w:val="00B3056B"/>
    <w:rsid w:val="00B308FB"/>
    <w:rsid w:val="00B30A35"/>
    <w:rsid w:val="00B30AA6"/>
    <w:rsid w:val="00B30BAE"/>
    <w:rsid w:val="00B30CAF"/>
    <w:rsid w:val="00B30D84"/>
    <w:rsid w:val="00B3154D"/>
    <w:rsid w:val="00B315CD"/>
    <w:rsid w:val="00B317AF"/>
    <w:rsid w:val="00B317B5"/>
    <w:rsid w:val="00B31A0D"/>
    <w:rsid w:val="00B31EEC"/>
    <w:rsid w:val="00B31FE6"/>
    <w:rsid w:val="00B32022"/>
    <w:rsid w:val="00B32178"/>
    <w:rsid w:val="00B32353"/>
    <w:rsid w:val="00B325D4"/>
    <w:rsid w:val="00B32732"/>
    <w:rsid w:val="00B32A97"/>
    <w:rsid w:val="00B32BE1"/>
    <w:rsid w:val="00B32CC5"/>
    <w:rsid w:val="00B32DC0"/>
    <w:rsid w:val="00B32E96"/>
    <w:rsid w:val="00B32EC5"/>
    <w:rsid w:val="00B330A1"/>
    <w:rsid w:val="00B33226"/>
    <w:rsid w:val="00B3328E"/>
    <w:rsid w:val="00B33475"/>
    <w:rsid w:val="00B336C1"/>
    <w:rsid w:val="00B3374A"/>
    <w:rsid w:val="00B337A1"/>
    <w:rsid w:val="00B33B05"/>
    <w:rsid w:val="00B33E24"/>
    <w:rsid w:val="00B33FD3"/>
    <w:rsid w:val="00B349C8"/>
    <w:rsid w:val="00B349FE"/>
    <w:rsid w:val="00B34AE8"/>
    <w:rsid w:val="00B34B88"/>
    <w:rsid w:val="00B34D36"/>
    <w:rsid w:val="00B34E34"/>
    <w:rsid w:val="00B34E51"/>
    <w:rsid w:val="00B34EBB"/>
    <w:rsid w:val="00B35148"/>
    <w:rsid w:val="00B35293"/>
    <w:rsid w:val="00B35304"/>
    <w:rsid w:val="00B3532D"/>
    <w:rsid w:val="00B35331"/>
    <w:rsid w:val="00B356DC"/>
    <w:rsid w:val="00B35801"/>
    <w:rsid w:val="00B358CF"/>
    <w:rsid w:val="00B359F3"/>
    <w:rsid w:val="00B35E2D"/>
    <w:rsid w:val="00B3601C"/>
    <w:rsid w:val="00B362DF"/>
    <w:rsid w:val="00B362FC"/>
    <w:rsid w:val="00B3652F"/>
    <w:rsid w:val="00B3664D"/>
    <w:rsid w:val="00B36944"/>
    <w:rsid w:val="00B36A41"/>
    <w:rsid w:val="00B36B64"/>
    <w:rsid w:val="00B36C73"/>
    <w:rsid w:val="00B36C88"/>
    <w:rsid w:val="00B36C92"/>
    <w:rsid w:val="00B36D0D"/>
    <w:rsid w:val="00B371A8"/>
    <w:rsid w:val="00B374BA"/>
    <w:rsid w:val="00B374C6"/>
    <w:rsid w:val="00B374E8"/>
    <w:rsid w:val="00B3757F"/>
    <w:rsid w:val="00B377F2"/>
    <w:rsid w:val="00B378F1"/>
    <w:rsid w:val="00B37A26"/>
    <w:rsid w:val="00B37C08"/>
    <w:rsid w:val="00B37D08"/>
    <w:rsid w:val="00B402AD"/>
    <w:rsid w:val="00B40435"/>
    <w:rsid w:val="00B406AD"/>
    <w:rsid w:val="00B40D8D"/>
    <w:rsid w:val="00B40F58"/>
    <w:rsid w:val="00B40F67"/>
    <w:rsid w:val="00B4119B"/>
    <w:rsid w:val="00B411AF"/>
    <w:rsid w:val="00B414B4"/>
    <w:rsid w:val="00B416BE"/>
    <w:rsid w:val="00B416F0"/>
    <w:rsid w:val="00B419AE"/>
    <w:rsid w:val="00B41D07"/>
    <w:rsid w:val="00B41E5F"/>
    <w:rsid w:val="00B41EAE"/>
    <w:rsid w:val="00B41ECF"/>
    <w:rsid w:val="00B42089"/>
    <w:rsid w:val="00B4218F"/>
    <w:rsid w:val="00B42209"/>
    <w:rsid w:val="00B42249"/>
    <w:rsid w:val="00B42293"/>
    <w:rsid w:val="00B423F9"/>
    <w:rsid w:val="00B425CC"/>
    <w:rsid w:val="00B42605"/>
    <w:rsid w:val="00B426FB"/>
    <w:rsid w:val="00B429A7"/>
    <w:rsid w:val="00B42D9B"/>
    <w:rsid w:val="00B431C0"/>
    <w:rsid w:val="00B43271"/>
    <w:rsid w:val="00B432AB"/>
    <w:rsid w:val="00B43435"/>
    <w:rsid w:val="00B43506"/>
    <w:rsid w:val="00B435DD"/>
    <w:rsid w:val="00B4396C"/>
    <w:rsid w:val="00B439AB"/>
    <w:rsid w:val="00B43A60"/>
    <w:rsid w:val="00B43B9C"/>
    <w:rsid w:val="00B43BCF"/>
    <w:rsid w:val="00B43C0B"/>
    <w:rsid w:val="00B43DBC"/>
    <w:rsid w:val="00B44139"/>
    <w:rsid w:val="00B4444C"/>
    <w:rsid w:val="00B4447A"/>
    <w:rsid w:val="00B445C6"/>
    <w:rsid w:val="00B44719"/>
    <w:rsid w:val="00B447B8"/>
    <w:rsid w:val="00B449A7"/>
    <w:rsid w:val="00B44DDC"/>
    <w:rsid w:val="00B45495"/>
    <w:rsid w:val="00B454E7"/>
    <w:rsid w:val="00B459A9"/>
    <w:rsid w:val="00B45B29"/>
    <w:rsid w:val="00B45B96"/>
    <w:rsid w:val="00B45D23"/>
    <w:rsid w:val="00B45D5F"/>
    <w:rsid w:val="00B45D68"/>
    <w:rsid w:val="00B461D8"/>
    <w:rsid w:val="00B4654F"/>
    <w:rsid w:val="00B4663E"/>
    <w:rsid w:val="00B4674B"/>
    <w:rsid w:val="00B467A1"/>
    <w:rsid w:val="00B467DF"/>
    <w:rsid w:val="00B467F9"/>
    <w:rsid w:val="00B46902"/>
    <w:rsid w:val="00B46A92"/>
    <w:rsid w:val="00B46AAF"/>
    <w:rsid w:val="00B46D05"/>
    <w:rsid w:val="00B46ECC"/>
    <w:rsid w:val="00B46EEB"/>
    <w:rsid w:val="00B47317"/>
    <w:rsid w:val="00B476E0"/>
    <w:rsid w:val="00B4777D"/>
    <w:rsid w:val="00B47B8C"/>
    <w:rsid w:val="00B47C37"/>
    <w:rsid w:val="00B47D20"/>
    <w:rsid w:val="00B47E3B"/>
    <w:rsid w:val="00B5012A"/>
    <w:rsid w:val="00B50304"/>
    <w:rsid w:val="00B5030D"/>
    <w:rsid w:val="00B504B9"/>
    <w:rsid w:val="00B5064A"/>
    <w:rsid w:val="00B50763"/>
    <w:rsid w:val="00B50A4B"/>
    <w:rsid w:val="00B50A58"/>
    <w:rsid w:val="00B50BCA"/>
    <w:rsid w:val="00B50C00"/>
    <w:rsid w:val="00B50DA2"/>
    <w:rsid w:val="00B510CC"/>
    <w:rsid w:val="00B51396"/>
    <w:rsid w:val="00B51410"/>
    <w:rsid w:val="00B51414"/>
    <w:rsid w:val="00B516D9"/>
    <w:rsid w:val="00B51B4F"/>
    <w:rsid w:val="00B51E6F"/>
    <w:rsid w:val="00B51EA7"/>
    <w:rsid w:val="00B51FBB"/>
    <w:rsid w:val="00B52004"/>
    <w:rsid w:val="00B52184"/>
    <w:rsid w:val="00B522E0"/>
    <w:rsid w:val="00B52484"/>
    <w:rsid w:val="00B524DF"/>
    <w:rsid w:val="00B52605"/>
    <w:rsid w:val="00B5289A"/>
    <w:rsid w:val="00B5290D"/>
    <w:rsid w:val="00B52CA3"/>
    <w:rsid w:val="00B52D16"/>
    <w:rsid w:val="00B52D35"/>
    <w:rsid w:val="00B52E33"/>
    <w:rsid w:val="00B52F73"/>
    <w:rsid w:val="00B531A9"/>
    <w:rsid w:val="00B53367"/>
    <w:rsid w:val="00B535C3"/>
    <w:rsid w:val="00B53A68"/>
    <w:rsid w:val="00B53A74"/>
    <w:rsid w:val="00B53B99"/>
    <w:rsid w:val="00B53BF7"/>
    <w:rsid w:val="00B53C94"/>
    <w:rsid w:val="00B53D39"/>
    <w:rsid w:val="00B53E4F"/>
    <w:rsid w:val="00B53F53"/>
    <w:rsid w:val="00B53F84"/>
    <w:rsid w:val="00B54031"/>
    <w:rsid w:val="00B5404C"/>
    <w:rsid w:val="00B542F9"/>
    <w:rsid w:val="00B54351"/>
    <w:rsid w:val="00B54362"/>
    <w:rsid w:val="00B543F0"/>
    <w:rsid w:val="00B547D7"/>
    <w:rsid w:val="00B54A17"/>
    <w:rsid w:val="00B54A95"/>
    <w:rsid w:val="00B54BBE"/>
    <w:rsid w:val="00B54CCA"/>
    <w:rsid w:val="00B54CFF"/>
    <w:rsid w:val="00B54FE9"/>
    <w:rsid w:val="00B550E9"/>
    <w:rsid w:val="00B55178"/>
    <w:rsid w:val="00B55390"/>
    <w:rsid w:val="00B55605"/>
    <w:rsid w:val="00B55659"/>
    <w:rsid w:val="00B55846"/>
    <w:rsid w:val="00B55856"/>
    <w:rsid w:val="00B558B3"/>
    <w:rsid w:val="00B55973"/>
    <w:rsid w:val="00B55C15"/>
    <w:rsid w:val="00B55CBF"/>
    <w:rsid w:val="00B55E67"/>
    <w:rsid w:val="00B566D1"/>
    <w:rsid w:val="00B5676B"/>
    <w:rsid w:val="00B56944"/>
    <w:rsid w:val="00B56B64"/>
    <w:rsid w:val="00B56FEB"/>
    <w:rsid w:val="00B57032"/>
    <w:rsid w:val="00B57224"/>
    <w:rsid w:val="00B572DF"/>
    <w:rsid w:val="00B572FD"/>
    <w:rsid w:val="00B57677"/>
    <w:rsid w:val="00B57707"/>
    <w:rsid w:val="00B57B5C"/>
    <w:rsid w:val="00B57E6B"/>
    <w:rsid w:val="00B57E71"/>
    <w:rsid w:val="00B6016C"/>
    <w:rsid w:val="00B602A8"/>
    <w:rsid w:val="00B6032A"/>
    <w:rsid w:val="00B6070A"/>
    <w:rsid w:val="00B60A5A"/>
    <w:rsid w:val="00B60A5F"/>
    <w:rsid w:val="00B60B10"/>
    <w:rsid w:val="00B60D11"/>
    <w:rsid w:val="00B60F37"/>
    <w:rsid w:val="00B6108C"/>
    <w:rsid w:val="00B6115B"/>
    <w:rsid w:val="00B61307"/>
    <w:rsid w:val="00B6145F"/>
    <w:rsid w:val="00B6161C"/>
    <w:rsid w:val="00B61B81"/>
    <w:rsid w:val="00B61EF9"/>
    <w:rsid w:val="00B62007"/>
    <w:rsid w:val="00B62298"/>
    <w:rsid w:val="00B6232D"/>
    <w:rsid w:val="00B62651"/>
    <w:rsid w:val="00B63562"/>
    <w:rsid w:val="00B63876"/>
    <w:rsid w:val="00B6389E"/>
    <w:rsid w:val="00B63BBA"/>
    <w:rsid w:val="00B63CF5"/>
    <w:rsid w:val="00B63DB2"/>
    <w:rsid w:val="00B6454E"/>
    <w:rsid w:val="00B6470D"/>
    <w:rsid w:val="00B647E1"/>
    <w:rsid w:val="00B64854"/>
    <w:rsid w:val="00B64BF7"/>
    <w:rsid w:val="00B64C64"/>
    <w:rsid w:val="00B64EC2"/>
    <w:rsid w:val="00B64ED9"/>
    <w:rsid w:val="00B650D5"/>
    <w:rsid w:val="00B651D8"/>
    <w:rsid w:val="00B6527A"/>
    <w:rsid w:val="00B6527D"/>
    <w:rsid w:val="00B652B2"/>
    <w:rsid w:val="00B6561D"/>
    <w:rsid w:val="00B65776"/>
    <w:rsid w:val="00B657CB"/>
    <w:rsid w:val="00B657D9"/>
    <w:rsid w:val="00B65828"/>
    <w:rsid w:val="00B658F4"/>
    <w:rsid w:val="00B65ADB"/>
    <w:rsid w:val="00B65D91"/>
    <w:rsid w:val="00B660B5"/>
    <w:rsid w:val="00B662CB"/>
    <w:rsid w:val="00B6657A"/>
    <w:rsid w:val="00B66692"/>
    <w:rsid w:val="00B66998"/>
    <w:rsid w:val="00B66A6D"/>
    <w:rsid w:val="00B66B10"/>
    <w:rsid w:val="00B66C6A"/>
    <w:rsid w:val="00B6704A"/>
    <w:rsid w:val="00B67842"/>
    <w:rsid w:val="00B678BE"/>
    <w:rsid w:val="00B67939"/>
    <w:rsid w:val="00B67F4B"/>
    <w:rsid w:val="00B701E0"/>
    <w:rsid w:val="00B702AB"/>
    <w:rsid w:val="00B7036E"/>
    <w:rsid w:val="00B703ED"/>
    <w:rsid w:val="00B70537"/>
    <w:rsid w:val="00B707E8"/>
    <w:rsid w:val="00B709E0"/>
    <w:rsid w:val="00B70BE5"/>
    <w:rsid w:val="00B70CA5"/>
    <w:rsid w:val="00B70F4D"/>
    <w:rsid w:val="00B7120B"/>
    <w:rsid w:val="00B71658"/>
    <w:rsid w:val="00B718AF"/>
    <w:rsid w:val="00B71A4D"/>
    <w:rsid w:val="00B71AA5"/>
    <w:rsid w:val="00B71AEE"/>
    <w:rsid w:val="00B71B09"/>
    <w:rsid w:val="00B71D1E"/>
    <w:rsid w:val="00B71E16"/>
    <w:rsid w:val="00B71E8A"/>
    <w:rsid w:val="00B72263"/>
    <w:rsid w:val="00B724B5"/>
    <w:rsid w:val="00B727AC"/>
    <w:rsid w:val="00B728FE"/>
    <w:rsid w:val="00B7292E"/>
    <w:rsid w:val="00B729C4"/>
    <w:rsid w:val="00B72C68"/>
    <w:rsid w:val="00B72CA8"/>
    <w:rsid w:val="00B72EB4"/>
    <w:rsid w:val="00B72FEA"/>
    <w:rsid w:val="00B73414"/>
    <w:rsid w:val="00B73492"/>
    <w:rsid w:val="00B7369C"/>
    <w:rsid w:val="00B736C5"/>
    <w:rsid w:val="00B737F2"/>
    <w:rsid w:val="00B73801"/>
    <w:rsid w:val="00B7381A"/>
    <w:rsid w:val="00B73910"/>
    <w:rsid w:val="00B73A18"/>
    <w:rsid w:val="00B73A3E"/>
    <w:rsid w:val="00B73A94"/>
    <w:rsid w:val="00B73B8C"/>
    <w:rsid w:val="00B740D2"/>
    <w:rsid w:val="00B745FA"/>
    <w:rsid w:val="00B748F7"/>
    <w:rsid w:val="00B74CCD"/>
    <w:rsid w:val="00B74D7B"/>
    <w:rsid w:val="00B74DAA"/>
    <w:rsid w:val="00B74DF6"/>
    <w:rsid w:val="00B74E37"/>
    <w:rsid w:val="00B74E74"/>
    <w:rsid w:val="00B74EA6"/>
    <w:rsid w:val="00B74EF5"/>
    <w:rsid w:val="00B74F0E"/>
    <w:rsid w:val="00B74F61"/>
    <w:rsid w:val="00B750E6"/>
    <w:rsid w:val="00B7510D"/>
    <w:rsid w:val="00B7515B"/>
    <w:rsid w:val="00B755E4"/>
    <w:rsid w:val="00B75643"/>
    <w:rsid w:val="00B75AD9"/>
    <w:rsid w:val="00B760E5"/>
    <w:rsid w:val="00B76138"/>
    <w:rsid w:val="00B76355"/>
    <w:rsid w:val="00B76374"/>
    <w:rsid w:val="00B763F6"/>
    <w:rsid w:val="00B76467"/>
    <w:rsid w:val="00B7674E"/>
    <w:rsid w:val="00B76758"/>
    <w:rsid w:val="00B769C2"/>
    <w:rsid w:val="00B76A08"/>
    <w:rsid w:val="00B76AED"/>
    <w:rsid w:val="00B76BC6"/>
    <w:rsid w:val="00B76C93"/>
    <w:rsid w:val="00B779C5"/>
    <w:rsid w:val="00B77E84"/>
    <w:rsid w:val="00B77FA8"/>
    <w:rsid w:val="00B80216"/>
    <w:rsid w:val="00B804FB"/>
    <w:rsid w:val="00B806CA"/>
    <w:rsid w:val="00B80ABB"/>
    <w:rsid w:val="00B80B0C"/>
    <w:rsid w:val="00B80D28"/>
    <w:rsid w:val="00B80FA4"/>
    <w:rsid w:val="00B80FF8"/>
    <w:rsid w:val="00B81239"/>
    <w:rsid w:val="00B815A4"/>
    <w:rsid w:val="00B8189A"/>
    <w:rsid w:val="00B819C0"/>
    <w:rsid w:val="00B81AA4"/>
    <w:rsid w:val="00B81CD5"/>
    <w:rsid w:val="00B81E75"/>
    <w:rsid w:val="00B81FA6"/>
    <w:rsid w:val="00B82060"/>
    <w:rsid w:val="00B82287"/>
    <w:rsid w:val="00B82359"/>
    <w:rsid w:val="00B8239F"/>
    <w:rsid w:val="00B8247E"/>
    <w:rsid w:val="00B82599"/>
    <w:rsid w:val="00B82763"/>
    <w:rsid w:val="00B82864"/>
    <w:rsid w:val="00B82CB0"/>
    <w:rsid w:val="00B82FD1"/>
    <w:rsid w:val="00B832B1"/>
    <w:rsid w:val="00B8338A"/>
    <w:rsid w:val="00B83526"/>
    <w:rsid w:val="00B83840"/>
    <w:rsid w:val="00B838D5"/>
    <w:rsid w:val="00B839F8"/>
    <w:rsid w:val="00B83BAD"/>
    <w:rsid w:val="00B83C74"/>
    <w:rsid w:val="00B83DDC"/>
    <w:rsid w:val="00B83EC9"/>
    <w:rsid w:val="00B83FE9"/>
    <w:rsid w:val="00B8427E"/>
    <w:rsid w:val="00B84744"/>
    <w:rsid w:val="00B84D29"/>
    <w:rsid w:val="00B84D30"/>
    <w:rsid w:val="00B84DC0"/>
    <w:rsid w:val="00B850FB"/>
    <w:rsid w:val="00B8520D"/>
    <w:rsid w:val="00B85795"/>
    <w:rsid w:val="00B85E60"/>
    <w:rsid w:val="00B8601A"/>
    <w:rsid w:val="00B86080"/>
    <w:rsid w:val="00B860A3"/>
    <w:rsid w:val="00B863C7"/>
    <w:rsid w:val="00B8660E"/>
    <w:rsid w:val="00B8676B"/>
    <w:rsid w:val="00B8679C"/>
    <w:rsid w:val="00B8682B"/>
    <w:rsid w:val="00B8697B"/>
    <w:rsid w:val="00B86C52"/>
    <w:rsid w:val="00B870D2"/>
    <w:rsid w:val="00B8724D"/>
    <w:rsid w:val="00B87428"/>
    <w:rsid w:val="00B878DC"/>
    <w:rsid w:val="00B87967"/>
    <w:rsid w:val="00B87B13"/>
    <w:rsid w:val="00B87CD8"/>
    <w:rsid w:val="00B902B4"/>
    <w:rsid w:val="00B9039B"/>
    <w:rsid w:val="00B903DE"/>
    <w:rsid w:val="00B90520"/>
    <w:rsid w:val="00B90724"/>
    <w:rsid w:val="00B907B3"/>
    <w:rsid w:val="00B908BE"/>
    <w:rsid w:val="00B9096E"/>
    <w:rsid w:val="00B91162"/>
    <w:rsid w:val="00B91206"/>
    <w:rsid w:val="00B91788"/>
    <w:rsid w:val="00B9183A"/>
    <w:rsid w:val="00B919BB"/>
    <w:rsid w:val="00B91C90"/>
    <w:rsid w:val="00B91D25"/>
    <w:rsid w:val="00B91E0C"/>
    <w:rsid w:val="00B91E94"/>
    <w:rsid w:val="00B91F64"/>
    <w:rsid w:val="00B922D0"/>
    <w:rsid w:val="00B9241B"/>
    <w:rsid w:val="00B926D5"/>
    <w:rsid w:val="00B92709"/>
    <w:rsid w:val="00B92755"/>
    <w:rsid w:val="00B92778"/>
    <w:rsid w:val="00B931CD"/>
    <w:rsid w:val="00B9350A"/>
    <w:rsid w:val="00B935BA"/>
    <w:rsid w:val="00B939A1"/>
    <w:rsid w:val="00B93B45"/>
    <w:rsid w:val="00B93CFE"/>
    <w:rsid w:val="00B93E9A"/>
    <w:rsid w:val="00B93EA2"/>
    <w:rsid w:val="00B94307"/>
    <w:rsid w:val="00B9434D"/>
    <w:rsid w:val="00B94425"/>
    <w:rsid w:val="00B946EE"/>
    <w:rsid w:val="00B94732"/>
    <w:rsid w:val="00B9486D"/>
    <w:rsid w:val="00B949CE"/>
    <w:rsid w:val="00B94B22"/>
    <w:rsid w:val="00B94D6A"/>
    <w:rsid w:val="00B95115"/>
    <w:rsid w:val="00B95169"/>
    <w:rsid w:val="00B95417"/>
    <w:rsid w:val="00B9553A"/>
    <w:rsid w:val="00B9556B"/>
    <w:rsid w:val="00B955A1"/>
    <w:rsid w:val="00B9560A"/>
    <w:rsid w:val="00B95762"/>
    <w:rsid w:val="00B95BA7"/>
    <w:rsid w:val="00B95C2E"/>
    <w:rsid w:val="00B9608D"/>
    <w:rsid w:val="00B960B6"/>
    <w:rsid w:val="00B960BD"/>
    <w:rsid w:val="00B960E5"/>
    <w:rsid w:val="00B9631E"/>
    <w:rsid w:val="00B9651E"/>
    <w:rsid w:val="00B966F2"/>
    <w:rsid w:val="00B96822"/>
    <w:rsid w:val="00B96889"/>
    <w:rsid w:val="00B969B8"/>
    <w:rsid w:val="00B96AFE"/>
    <w:rsid w:val="00B97027"/>
    <w:rsid w:val="00B97348"/>
    <w:rsid w:val="00B97648"/>
    <w:rsid w:val="00B97CDD"/>
    <w:rsid w:val="00B97FA3"/>
    <w:rsid w:val="00BA02BC"/>
    <w:rsid w:val="00BA0323"/>
    <w:rsid w:val="00BA0472"/>
    <w:rsid w:val="00BA0569"/>
    <w:rsid w:val="00BA062A"/>
    <w:rsid w:val="00BA06FD"/>
    <w:rsid w:val="00BA082A"/>
    <w:rsid w:val="00BA0865"/>
    <w:rsid w:val="00BA0993"/>
    <w:rsid w:val="00BA09B8"/>
    <w:rsid w:val="00BA0A61"/>
    <w:rsid w:val="00BA0A6F"/>
    <w:rsid w:val="00BA0B65"/>
    <w:rsid w:val="00BA0D4C"/>
    <w:rsid w:val="00BA0D8A"/>
    <w:rsid w:val="00BA0D98"/>
    <w:rsid w:val="00BA0EBA"/>
    <w:rsid w:val="00BA0F30"/>
    <w:rsid w:val="00BA113F"/>
    <w:rsid w:val="00BA1241"/>
    <w:rsid w:val="00BA126E"/>
    <w:rsid w:val="00BA1617"/>
    <w:rsid w:val="00BA17ED"/>
    <w:rsid w:val="00BA1860"/>
    <w:rsid w:val="00BA1891"/>
    <w:rsid w:val="00BA1E47"/>
    <w:rsid w:val="00BA2323"/>
    <w:rsid w:val="00BA23E7"/>
    <w:rsid w:val="00BA256E"/>
    <w:rsid w:val="00BA25D7"/>
    <w:rsid w:val="00BA28FE"/>
    <w:rsid w:val="00BA2BB7"/>
    <w:rsid w:val="00BA2D1B"/>
    <w:rsid w:val="00BA2F57"/>
    <w:rsid w:val="00BA3083"/>
    <w:rsid w:val="00BA3178"/>
    <w:rsid w:val="00BA31C4"/>
    <w:rsid w:val="00BA330D"/>
    <w:rsid w:val="00BA352F"/>
    <w:rsid w:val="00BA35DF"/>
    <w:rsid w:val="00BA3961"/>
    <w:rsid w:val="00BA3D8A"/>
    <w:rsid w:val="00BA3F67"/>
    <w:rsid w:val="00BA3F7A"/>
    <w:rsid w:val="00BA404B"/>
    <w:rsid w:val="00BA4262"/>
    <w:rsid w:val="00BA48D8"/>
    <w:rsid w:val="00BA4935"/>
    <w:rsid w:val="00BA4CFD"/>
    <w:rsid w:val="00BA4D4C"/>
    <w:rsid w:val="00BA4EB8"/>
    <w:rsid w:val="00BA4F5C"/>
    <w:rsid w:val="00BA5037"/>
    <w:rsid w:val="00BA5317"/>
    <w:rsid w:val="00BA5507"/>
    <w:rsid w:val="00BA59B8"/>
    <w:rsid w:val="00BA5D41"/>
    <w:rsid w:val="00BA5DB2"/>
    <w:rsid w:val="00BA6043"/>
    <w:rsid w:val="00BA6427"/>
    <w:rsid w:val="00BA65FA"/>
    <w:rsid w:val="00BA6602"/>
    <w:rsid w:val="00BA6606"/>
    <w:rsid w:val="00BA6627"/>
    <w:rsid w:val="00BA67AF"/>
    <w:rsid w:val="00BA69ED"/>
    <w:rsid w:val="00BA69FC"/>
    <w:rsid w:val="00BA6A30"/>
    <w:rsid w:val="00BA6A99"/>
    <w:rsid w:val="00BA7294"/>
    <w:rsid w:val="00BA72E1"/>
    <w:rsid w:val="00BA7380"/>
    <w:rsid w:val="00BA7469"/>
    <w:rsid w:val="00BA74E9"/>
    <w:rsid w:val="00BA7501"/>
    <w:rsid w:val="00BA75C7"/>
    <w:rsid w:val="00BA76EF"/>
    <w:rsid w:val="00BA779F"/>
    <w:rsid w:val="00BA78A0"/>
    <w:rsid w:val="00BA78A7"/>
    <w:rsid w:val="00BA7A6A"/>
    <w:rsid w:val="00BA7B14"/>
    <w:rsid w:val="00BA7B4E"/>
    <w:rsid w:val="00BA7C7C"/>
    <w:rsid w:val="00BA7F39"/>
    <w:rsid w:val="00BB035C"/>
    <w:rsid w:val="00BB0379"/>
    <w:rsid w:val="00BB055D"/>
    <w:rsid w:val="00BB05AE"/>
    <w:rsid w:val="00BB0826"/>
    <w:rsid w:val="00BB0934"/>
    <w:rsid w:val="00BB09B0"/>
    <w:rsid w:val="00BB0A6A"/>
    <w:rsid w:val="00BB0A77"/>
    <w:rsid w:val="00BB0A83"/>
    <w:rsid w:val="00BB0B95"/>
    <w:rsid w:val="00BB0D02"/>
    <w:rsid w:val="00BB113B"/>
    <w:rsid w:val="00BB115E"/>
    <w:rsid w:val="00BB1197"/>
    <w:rsid w:val="00BB13EB"/>
    <w:rsid w:val="00BB1432"/>
    <w:rsid w:val="00BB14E5"/>
    <w:rsid w:val="00BB1989"/>
    <w:rsid w:val="00BB1CD5"/>
    <w:rsid w:val="00BB20D0"/>
    <w:rsid w:val="00BB2461"/>
    <w:rsid w:val="00BB25D6"/>
    <w:rsid w:val="00BB2627"/>
    <w:rsid w:val="00BB290D"/>
    <w:rsid w:val="00BB2D8E"/>
    <w:rsid w:val="00BB2DD9"/>
    <w:rsid w:val="00BB2E0F"/>
    <w:rsid w:val="00BB30C0"/>
    <w:rsid w:val="00BB313F"/>
    <w:rsid w:val="00BB3250"/>
    <w:rsid w:val="00BB33D0"/>
    <w:rsid w:val="00BB36D3"/>
    <w:rsid w:val="00BB3739"/>
    <w:rsid w:val="00BB389B"/>
    <w:rsid w:val="00BB3CFB"/>
    <w:rsid w:val="00BB3DFA"/>
    <w:rsid w:val="00BB3E3F"/>
    <w:rsid w:val="00BB3F99"/>
    <w:rsid w:val="00BB4131"/>
    <w:rsid w:val="00BB42C1"/>
    <w:rsid w:val="00BB43FB"/>
    <w:rsid w:val="00BB492E"/>
    <w:rsid w:val="00BB4A47"/>
    <w:rsid w:val="00BB50CA"/>
    <w:rsid w:val="00BB54B5"/>
    <w:rsid w:val="00BB5542"/>
    <w:rsid w:val="00BB590B"/>
    <w:rsid w:val="00BB592C"/>
    <w:rsid w:val="00BB5A5F"/>
    <w:rsid w:val="00BB5B84"/>
    <w:rsid w:val="00BB5D24"/>
    <w:rsid w:val="00BB5D8E"/>
    <w:rsid w:val="00BB5FD9"/>
    <w:rsid w:val="00BB603E"/>
    <w:rsid w:val="00BB60CA"/>
    <w:rsid w:val="00BB60E3"/>
    <w:rsid w:val="00BB620A"/>
    <w:rsid w:val="00BB624F"/>
    <w:rsid w:val="00BB660C"/>
    <w:rsid w:val="00BB66DA"/>
    <w:rsid w:val="00BB6A5E"/>
    <w:rsid w:val="00BB6AD1"/>
    <w:rsid w:val="00BB6CB3"/>
    <w:rsid w:val="00BB6DD1"/>
    <w:rsid w:val="00BB706E"/>
    <w:rsid w:val="00BB72BE"/>
    <w:rsid w:val="00BB7313"/>
    <w:rsid w:val="00BB732C"/>
    <w:rsid w:val="00BB749F"/>
    <w:rsid w:val="00BB7682"/>
    <w:rsid w:val="00BB7731"/>
    <w:rsid w:val="00BB77B9"/>
    <w:rsid w:val="00BB7AA4"/>
    <w:rsid w:val="00BB7BE6"/>
    <w:rsid w:val="00BB7FB1"/>
    <w:rsid w:val="00BC0789"/>
    <w:rsid w:val="00BC08E1"/>
    <w:rsid w:val="00BC092B"/>
    <w:rsid w:val="00BC0DE3"/>
    <w:rsid w:val="00BC0E2A"/>
    <w:rsid w:val="00BC0E84"/>
    <w:rsid w:val="00BC0FF6"/>
    <w:rsid w:val="00BC1056"/>
    <w:rsid w:val="00BC1212"/>
    <w:rsid w:val="00BC1613"/>
    <w:rsid w:val="00BC182F"/>
    <w:rsid w:val="00BC1872"/>
    <w:rsid w:val="00BC1AAE"/>
    <w:rsid w:val="00BC1F67"/>
    <w:rsid w:val="00BC2104"/>
    <w:rsid w:val="00BC267A"/>
    <w:rsid w:val="00BC2C6F"/>
    <w:rsid w:val="00BC3172"/>
    <w:rsid w:val="00BC360A"/>
    <w:rsid w:val="00BC39CE"/>
    <w:rsid w:val="00BC3D2F"/>
    <w:rsid w:val="00BC3E56"/>
    <w:rsid w:val="00BC3E7D"/>
    <w:rsid w:val="00BC3F14"/>
    <w:rsid w:val="00BC3FBB"/>
    <w:rsid w:val="00BC4361"/>
    <w:rsid w:val="00BC43F2"/>
    <w:rsid w:val="00BC4668"/>
    <w:rsid w:val="00BC46BE"/>
    <w:rsid w:val="00BC4A26"/>
    <w:rsid w:val="00BC4E1D"/>
    <w:rsid w:val="00BC4F88"/>
    <w:rsid w:val="00BC5301"/>
    <w:rsid w:val="00BC533D"/>
    <w:rsid w:val="00BC5365"/>
    <w:rsid w:val="00BC54C4"/>
    <w:rsid w:val="00BC54D5"/>
    <w:rsid w:val="00BC5502"/>
    <w:rsid w:val="00BC55CE"/>
    <w:rsid w:val="00BC5A69"/>
    <w:rsid w:val="00BC5B23"/>
    <w:rsid w:val="00BC5FF8"/>
    <w:rsid w:val="00BC610B"/>
    <w:rsid w:val="00BC652E"/>
    <w:rsid w:val="00BC6565"/>
    <w:rsid w:val="00BC6980"/>
    <w:rsid w:val="00BC69EE"/>
    <w:rsid w:val="00BC6A9F"/>
    <w:rsid w:val="00BC6B62"/>
    <w:rsid w:val="00BC6C53"/>
    <w:rsid w:val="00BC6D03"/>
    <w:rsid w:val="00BC6DA4"/>
    <w:rsid w:val="00BC6DDA"/>
    <w:rsid w:val="00BC6E98"/>
    <w:rsid w:val="00BC7252"/>
    <w:rsid w:val="00BC762E"/>
    <w:rsid w:val="00BC764D"/>
    <w:rsid w:val="00BC7871"/>
    <w:rsid w:val="00BC7C7C"/>
    <w:rsid w:val="00BC7F68"/>
    <w:rsid w:val="00BD02EA"/>
    <w:rsid w:val="00BD04AE"/>
    <w:rsid w:val="00BD0905"/>
    <w:rsid w:val="00BD0CBB"/>
    <w:rsid w:val="00BD0D5D"/>
    <w:rsid w:val="00BD0E17"/>
    <w:rsid w:val="00BD0E33"/>
    <w:rsid w:val="00BD0ED2"/>
    <w:rsid w:val="00BD0F13"/>
    <w:rsid w:val="00BD11EB"/>
    <w:rsid w:val="00BD1591"/>
    <w:rsid w:val="00BD1790"/>
    <w:rsid w:val="00BD1DD8"/>
    <w:rsid w:val="00BD1DE5"/>
    <w:rsid w:val="00BD1E5C"/>
    <w:rsid w:val="00BD1EBF"/>
    <w:rsid w:val="00BD2158"/>
    <w:rsid w:val="00BD219F"/>
    <w:rsid w:val="00BD21B4"/>
    <w:rsid w:val="00BD22B1"/>
    <w:rsid w:val="00BD2391"/>
    <w:rsid w:val="00BD25AB"/>
    <w:rsid w:val="00BD269E"/>
    <w:rsid w:val="00BD2857"/>
    <w:rsid w:val="00BD2884"/>
    <w:rsid w:val="00BD28B8"/>
    <w:rsid w:val="00BD29A9"/>
    <w:rsid w:val="00BD29CF"/>
    <w:rsid w:val="00BD2BC9"/>
    <w:rsid w:val="00BD3039"/>
    <w:rsid w:val="00BD3352"/>
    <w:rsid w:val="00BD350F"/>
    <w:rsid w:val="00BD360F"/>
    <w:rsid w:val="00BD3762"/>
    <w:rsid w:val="00BD390C"/>
    <w:rsid w:val="00BD3A3E"/>
    <w:rsid w:val="00BD3B22"/>
    <w:rsid w:val="00BD3E69"/>
    <w:rsid w:val="00BD4005"/>
    <w:rsid w:val="00BD4598"/>
    <w:rsid w:val="00BD460C"/>
    <w:rsid w:val="00BD4925"/>
    <w:rsid w:val="00BD4C8D"/>
    <w:rsid w:val="00BD4E72"/>
    <w:rsid w:val="00BD5059"/>
    <w:rsid w:val="00BD51B0"/>
    <w:rsid w:val="00BD535C"/>
    <w:rsid w:val="00BD5395"/>
    <w:rsid w:val="00BD565B"/>
    <w:rsid w:val="00BD569E"/>
    <w:rsid w:val="00BD571E"/>
    <w:rsid w:val="00BD57B2"/>
    <w:rsid w:val="00BD57E6"/>
    <w:rsid w:val="00BD5A21"/>
    <w:rsid w:val="00BD5B94"/>
    <w:rsid w:val="00BD5BD9"/>
    <w:rsid w:val="00BD5C75"/>
    <w:rsid w:val="00BD5DC8"/>
    <w:rsid w:val="00BD5FA4"/>
    <w:rsid w:val="00BD62F9"/>
    <w:rsid w:val="00BD643A"/>
    <w:rsid w:val="00BD65AC"/>
    <w:rsid w:val="00BD6604"/>
    <w:rsid w:val="00BD6904"/>
    <w:rsid w:val="00BD69A6"/>
    <w:rsid w:val="00BD6A06"/>
    <w:rsid w:val="00BD6B69"/>
    <w:rsid w:val="00BD6C41"/>
    <w:rsid w:val="00BD6CB3"/>
    <w:rsid w:val="00BD6D32"/>
    <w:rsid w:val="00BD6D88"/>
    <w:rsid w:val="00BD6EAB"/>
    <w:rsid w:val="00BD6ECB"/>
    <w:rsid w:val="00BD707F"/>
    <w:rsid w:val="00BD7194"/>
    <w:rsid w:val="00BD7375"/>
    <w:rsid w:val="00BD7572"/>
    <w:rsid w:val="00BD7990"/>
    <w:rsid w:val="00BD7C2C"/>
    <w:rsid w:val="00BD7D68"/>
    <w:rsid w:val="00BD7DF0"/>
    <w:rsid w:val="00BD7E19"/>
    <w:rsid w:val="00BD7F4D"/>
    <w:rsid w:val="00BD7F5B"/>
    <w:rsid w:val="00BE068E"/>
    <w:rsid w:val="00BE095E"/>
    <w:rsid w:val="00BE0B2A"/>
    <w:rsid w:val="00BE0B52"/>
    <w:rsid w:val="00BE0B56"/>
    <w:rsid w:val="00BE0BD6"/>
    <w:rsid w:val="00BE0C1A"/>
    <w:rsid w:val="00BE0DFB"/>
    <w:rsid w:val="00BE0E22"/>
    <w:rsid w:val="00BE0FA6"/>
    <w:rsid w:val="00BE15A6"/>
    <w:rsid w:val="00BE1642"/>
    <w:rsid w:val="00BE166C"/>
    <w:rsid w:val="00BE194D"/>
    <w:rsid w:val="00BE197A"/>
    <w:rsid w:val="00BE1ACA"/>
    <w:rsid w:val="00BE1B5F"/>
    <w:rsid w:val="00BE1BCA"/>
    <w:rsid w:val="00BE1D1B"/>
    <w:rsid w:val="00BE1D3C"/>
    <w:rsid w:val="00BE1DD9"/>
    <w:rsid w:val="00BE1DF9"/>
    <w:rsid w:val="00BE1EB8"/>
    <w:rsid w:val="00BE20CC"/>
    <w:rsid w:val="00BE2234"/>
    <w:rsid w:val="00BE2237"/>
    <w:rsid w:val="00BE23A5"/>
    <w:rsid w:val="00BE28CE"/>
    <w:rsid w:val="00BE2F3D"/>
    <w:rsid w:val="00BE3341"/>
    <w:rsid w:val="00BE36C1"/>
    <w:rsid w:val="00BE37C1"/>
    <w:rsid w:val="00BE3C14"/>
    <w:rsid w:val="00BE3CCE"/>
    <w:rsid w:val="00BE4253"/>
    <w:rsid w:val="00BE426B"/>
    <w:rsid w:val="00BE46BD"/>
    <w:rsid w:val="00BE4AB3"/>
    <w:rsid w:val="00BE4F8F"/>
    <w:rsid w:val="00BE4F9D"/>
    <w:rsid w:val="00BE505D"/>
    <w:rsid w:val="00BE5A0F"/>
    <w:rsid w:val="00BE5A3E"/>
    <w:rsid w:val="00BE5AA4"/>
    <w:rsid w:val="00BE5B07"/>
    <w:rsid w:val="00BE5BBE"/>
    <w:rsid w:val="00BE5CF4"/>
    <w:rsid w:val="00BE5DEF"/>
    <w:rsid w:val="00BE5EBE"/>
    <w:rsid w:val="00BE630D"/>
    <w:rsid w:val="00BE6312"/>
    <w:rsid w:val="00BE6435"/>
    <w:rsid w:val="00BE6664"/>
    <w:rsid w:val="00BE6907"/>
    <w:rsid w:val="00BE6EB3"/>
    <w:rsid w:val="00BE6FBF"/>
    <w:rsid w:val="00BE70DC"/>
    <w:rsid w:val="00BE71AF"/>
    <w:rsid w:val="00BE741B"/>
    <w:rsid w:val="00BE74E2"/>
    <w:rsid w:val="00BE7625"/>
    <w:rsid w:val="00BE780A"/>
    <w:rsid w:val="00BE78C5"/>
    <w:rsid w:val="00BE79A3"/>
    <w:rsid w:val="00BE7A07"/>
    <w:rsid w:val="00BE7CD9"/>
    <w:rsid w:val="00BE7F2F"/>
    <w:rsid w:val="00BF0092"/>
    <w:rsid w:val="00BF02B7"/>
    <w:rsid w:val="00BF052D"/>
    <w:rsid w:val="00BF0559"/>
    <w:rsid w:val="00BF06C6"/>
    <w:rsid w:val="00BF078B"/>
    <w:rsid w:val="00BF08B5"/>
    <w:rsid w:val="00BF0B29"/>
    <w:rsid w:val="00BF0DF3"/>
    <w:rsid w:val="00BF0E5A"/>
    <w:rsid w:val="00BF1242"/>
    <w:rsid w:val="00BF12A1"/>
    <w:rsid w:val="00BF12F7"/>
    <w:rsid w:val="00BF13A8"/>
    <w:rsid w:val="00BF1600"/>
    <w:rsid w:val="00BF1708"/>
    <w:rsid w:val="00BF19B5"/>
    <w:rsid w:val="00BF1B8A"/>
    <w:rsid w:val="00BF1DD6"/>
    <w:rsid w:val="00BF20A6"/>
    <w:rsid w:val="00BF212F"/>
    <w:rsid w:val="00BF25D2"/>
    <w:rsid w:val="00BF29B9"/>
    <w:rsid w:val="00BF29F4"/>
    <w:rsid w:val="00BF2A9D"/>
    <w:rsid w:val="00BF2B7B"/>
    <w:rsid w:val="00BF2BBB"/>
    <w:rsid w:val="00BF2CC2"/>
    <w:rsid w:val="00BF2E52"/>
    <w:rsid w:val="00BF2FB3"/>
    <w:rsid w:val="00BF310D"/>
    <w:rsid w:val="00BF3375"/>
    <w:rsid w:val="00BF33FB"/>
    <w:rsid w:val="00BF3A62"/>
    <w:rsid w:val="00BF3B0E"/>
    <w:rsid w:val="00BF3C60"/>
    <w:rsid w:val="00BF3E08"/>
    <w:rsid w:val="00BF3E36"/>
    <w:rsid w:val="00BF3E89"/>
    <w:rsid w:val="00BF3F0E"/>
    <w:rsid w:val="00BF3F1E"/>
    <w:rsid w:val="00BF4125"/>
    <w:rsid w:val="00BF4127"/>
    <w:rsid w:val="00BF41AA"/>
    <w:rsid w:val="00BF4416"/>
    <w:rsid w:val="00BF4440"/>
    <w:rsid w:val="00BF4470"/>
    <w:rsid w:val="00BF4884"/>
    <w:rsid w:val="00BF4930"/>
    <w:rsid w:val="00BF4AAA"/>
    <w:rsid w:val="00BF4DA3"/>
    <w:rsid w:val="00BF4E11"/>
    <w:rsid w:val="00BF4F4C"/>
    <w:rsid w:val="00BF51FA"/>
    <w:rsid w:val="00BF56CF"/>
    <w:rsid w:val="00BF5756"/>
    <w:rsid w:val="00BF5901"/>
    <w:rsid w:val="00BF5BE7"/>
    <w:rsid w:val="00BF5D95"/>
    <w:rsid w:val="00BF5DB9"/>
    <w:rsid w:val="00BF6496"/>
    <w:rsid w:val="00BF64E7"/>
    <w:rsid w:val="00BF651E"/>
    <w:rsid w:val="00BF66BB"/>
    <w:rsid w:val="00BF66C9"/>
    <w:rsid w:val="00BF6880"/>
    <w:rsid w:val="00BF68AA"/>
    <w:rsid w:val="00BF69D8"/>
    <w:rsid w:val="00BF6A91"/>
    <w:rsid w:val="00BF6FA8"/>
    <w:rsid w:val="00BF708C"/>
    <w:rsid w:val="00BF7365"/>
    <w:rsid w:val="00BF7538"/>
    <w:rsid w:val="00BF75DA"/>
    <w:rsid w:val="00BF7791"/>
    <w:rsid w:val="00BF7804"/>
    <w:rsid w:val="00BF7807"/>
    <w:rsid w:val="00BF7B0E"/>
    <w:rsid w:val="00BF7E93"/>
    <w:rsid w:val="00C0046A"/>
    <w:rsid w:val="00C0060F"/>
    <w:rsid w:val="00C00AAD"/>
    <w:rsid w:val="00C0106B"/>
    <w:rsid w:val="00C01117"/>
    <w:rsid w:val="00C012DC"/>
    <w:rsid w:val="00C0133C"/>
    <w:rsid w:val="00C0187A"/>
    <w:rsid w:val="00C0188B"/>
    <w:rsid w:val="00C0188E"/>
    <w:rsid w:val="00C019CD"/>
    <w:rsid w:val="00C01A0E"/>
    <w:rsid w:val="00C01B6E"/>
    <w:rsid w:val="00C01B70"/>
    <w:rsid w:val="00C01DE8"/>
    <w:rsid w:val="00C01E66"/>
    <w:rsid w:val="00C01E94"/>
    <w:rsid w:val="00C01F2D"/>
    <w:rsid w:val="00C01F74"/>
    <w:rsid w:val="00C01FDC"/>
    <w:rsid w:val="00C02183"/>
    <w:rsid w:val="00C02288"/>
    <w:rsid w:val="00C02478"/>
    <w:rsid w:val="00C02502"/>
    <w:rsid w:val="00C0269A"/>
    <w:rsid w:val="00C026A3"/>
    <w:rsid w:val="00C0277B"/>
    <w:rsid w:val="00C02E61"/>
    <w:rsid w:val="00C02E93"/>
    <w:rsid w:val="00C02F5E"/>
    <w:rsid w:val="00C02FA8"/>
    <w:rsid w:val="00C033AC"/>
    <w:rsid w:val="00C035E0"/>
    <w:rsid w:val="00C03795"/>
    <w:rsid w:val="00C03838"/>
    <w:rsid w:val="00C03D47"/>
    <w:rsid w:val="00C03F3F"/>
    <w:rsid w:val="00C040F6"/>
    <w:rsid w:val="00C0422F"/>
    <w:rsid w:val="00C04738"/>
    <w:rsid w:val="00C04778"/>
    <w:rsid w:val="00C04828"/>
    <w:rsid w:val="00C04C98"/>
    <w:rsid w:val="00C04CDD"/>
    <w:rsid w:val="00C04FC6"/>
    <w:rsid w:val="00C0527D"/>
    <w:rsid w:val="00C052E7"/>
    <w:rsid w:val="00C0553F"/>
    <w:rsid w:val="00C05C9A"/>
    <w:rsid w:val="00C05EB4"/>
    <w:rsid w:val="00C05EB8"/>
    <w:rsid w:val="00C05F77"/>
    <w:rsid w:val="00C05F9C"/>
    <w:rsid w:val="00C06072"/>
    <w:rsid w:val="00C063AF"/>
    <w:rsid w:val="00C06432"/>
    <w:rsid w:val="00C065FB"/>
    <w:rsid w:val="00C06871"/>
    <w:rsid w:val="00C068C9"/>
    <w:rsid w:val="00C06932"/>
    <w:rsid w:val="00C06A49"/>
    <w:rsid w:val="00C06D64"/>
    <w:rsid w:val="00C06FFD"/>
    <w:rsid w:val="00C07099"/>
    <w:rsid w:val="00C070A7"/>
    <w:rsid w:val="00C071BC"/>
    <w:rsid w:val="00C0726F"/>
    <w:rsid w:val="00C075B0"/>
    <w:rsid w:val="00C07634"/>
    <w:rsid w:val="00C07762"/>
    <w:rsid w:val="00C07A28"/>
    <w:rsid w:val="00C07A85"/>
    <w:rsid w:val="00C07CA2"/>
    <w:rsid w:val="00C07E8D"/>
    <w:rsid w:val="00C100F6"/>
    <w:rsid w:val="00C1054E"/>
    <w:rsid w:val="00C10833"/>
    <w:rsid w:val="00C108E1"/>
    <w:rsid w:val="00C10B50"/>
    <w:rsid w:val="00C10BCA"/>
    <w:rsid w:val="00C10C7F"/>
    <w:rsid w:val="00C10DAE"/>
    <w:rsid w:val="00C10E6F"/>
    <w:rsid w:val="00C10E9D"/>
    <w:rsid w:val="00C10F81"/>
    <w:rsid w:val="00C11054"/>
    <w:rsid w:val="00C11063"/>
    <w:rsid w:val="00C111D8"/>
    <w:rsid w:val="00C113E2"/>
    <w:rsid w:val="00C11443"/>
    <w:rsid w:val="00C11596"/>
    <w:rsid w:val="00C11A2B"/>
    <w:rsid w:val="00C11C7A"/>
    <w:rsid w:val="00C11DD4"/>
    <w:rsid w:val="00C120C5"/>
    <w:rsid w:val="00C121A5"/>
    <w:rsid w:val="00C12220"/>
    <w:rsid w:val="00C12240"/>
    <w:rsid w:val="00C12368"/>
    <w:rsid w:val="00C123EB"/>
    <w:rsid w:val="00C1258D"/>
    <w:rsid w:val="00C125D3"/>
    <w:rsid w:val="00C127E7"/>
    <w:rsid w:val="00C12852"/>
    <w:rsid w:val="00C12AF4"/>
    <w:rsid w:val="00C12EAE"/>
    <w:rsid w:val="00C12F3E"/>
    <w:rsid w:val="00C131E5"/>
    <w:rsid w:val="00C13244"/>
    <w:rsid w:val="00C132C7"/>
    <w:rsid w:val="00C1339A"/>
    <w:rsid w:val="00C13536"/>
    <w:rsid w:val="00C136C5"/>
    <w:rsid w:val="00C138D8"/>
    <w:rsid w:val="00C13A86"/>
    <w:rsid w:val="00C13B0A"/>
    <w:rsid w:val="00C13FA9"/>
    <w:rsid w:val="00C140C6"/>
    <w:rsid w:val="00C140DD"/>
    <w:rsid w:val="00C14317"/>
    <w:rsid w:val="00C14653"/>
    <w:rsid w:val="00C14715"/>
    <w:rsid w:val="00C148B3"/>
    <w:rsid w:val="00C14EF7"/>
    <w:rsid w:val="00C15184"/>
    <w:rsid w:val="00C151E4"/>
    <w:rsid w:val="00C1541F"/>
    <w:rsid w:val="00C15452"/>
    <w:rsid w:val="00C1550B"/>
    <w:rsid w:val="00C1559B"/>
    <w:rsid w:val="00C15DA1"/>
    <w:rsid w:val="00C16ACB"/>
    <w:rsid w:val="00C16D2B"/>
    <w:rsid w:val="00C16E8A"/>
    <w:rsid w:val="00C17598"/>
    <w:rsid w:val="00C176B5"/>
    <w:rsid w:val="00C17939"/>
    <w:rsid w:val="00C17CC2"/>
    <w:rsid w:val="00C17DF5"/>
    <w:rsid w:val="00C17E43"/>
    <w:rsid w:val="00C2004B"/>
    <w:rsid w:val="00C200A2"/>
    <w:rsid w:val="00C204B6"/>
    <w:rsid w:val="00C20675"/>
    <w:rsid w:val="00C206A2"/>
    <w:rsid w:val="00C20742"/>
    <w:rsid w:val="00C2085D"/>
    <w:rsid w:val="00C20999"/>
    <w:rsid w:val="00C209B8"/>
    <w:rsid w:val="00C20F4C"/>
    <w:rsid w:val="00C212AE"/>
    <w:rsid w:val="00C21407"/>
    <w:rsid w:val="00C215C9"/>
    <w:rsid w:val="00C21640"/>
    <w:rsid w:val="00C219A3"/>
    <w:rsid w:val="00C21ABC"/>
    <w:rsid w:val="00C21B9C"/>
    <w:rsid w:val="00C21CBD"/>
    <w:rsid w:val="00C2221A"/>
    <w:rsid w:val="00C224A1"/>
    <w:rsid w:val="00C226B0"/>
    <w:rsid w:val="00C22950"/>
    <w:rsid w:val="00C22A06"/>
    <w:rsid w:val="00C22B84"/>
    <w:rsid w:val="00C22BE4"/>
    <w:rsid w:val="00C22C87"/>
    <w:rsid w:val="00C22C8C"/>
    <w:rsid w:val="00C22CB4"/>
    <w:rsid w:val="00C22D5C"/>
    <w:rsid w:val="00C22F49"/>
    <w:rsid w:val="00C22F89"/>
    <w:rsid w:val="00C22F9F"/>
    <w:rsid w:val="00C2307D"/>
    <w:rsid w:val="00C230C5"/>
    <w:rsid w:val="00C23166"/>
    <w:rsid w:val="00C2316F"/>
    <w:rsid w:val="00C2318F"/>
    <w:rsid w:val="00C231A7"/>
    <w:rsid w:val="00C231B1"/>
    <w:rsid w:val="00C2339B"/>
    <w:rsid w:val="00C234CB"/>
    <w:rsid w:val="00C2356A"/>
    <w:rsid w:val="00C23842"/>
    <w:rsid w:val="00C239FC"/>
    <w:rsid w:val="00C23DEB"/>
    <w:rsid w:val="00C23E54"/>
    <w:rsid w:val="00C24027"/>
    <w:rsid w:val="00C240A6"/>
    <w:rsid w:val="00C24111"/>
    <w:rsid w:val="00C24458"/>
    <w:rsid w:val="00C24545"/>
    <w:rsid w:val="00C2457C"/>
    <w:rsid w:val="00C246DB"/>
    <w:rsid w:val="00C24704"/>
    <w:rsid w:val="00C24CAF"/>
    <w:rsid w:val="00C24DDC"/>
    <w:rsid w:val="00C24E05"/>
    <w:rsid w:val="00C24EB7"/>
    <w:rsid w:val="00C24F45"/>
    <w:rsid w:val="00C25595"/>
    <w:rsid w:val="00C2561B"/>
    <w:rsid w:val="00C25642"/>
    <w:rsid w:val="00C25D76"/>
    <w:rsid w:val="00C25D88"/>
    <w:rsid w:val="00C25FEE"/>
    <w:rsid w:val="00C261C8"/>
    <w:rsid w:val="00C26276"/>
    <w:rsid w:val="00C2627A"/>
    <w:rsid w:val="00C263FD"/>
    <w:rsid w:val="00C2651E"/>
    <w:rsid w:val="00C2653B"/>
    <w:rsid w:val="00C2656E"/>
    <w:rsid w:val="00C26A54"/>
    <w:rsid w:val="00C26D70"/>
    <w:rsid w:val="00C26F87"/>
    <w:rsid w:val="00C2727C"/>
    <w:rsid w:val="00C27391"/>
    <w:rsid w:val="00C27533"/>
    <w:rsid w:val="00C276D7"/>
    <w:rsid w:val="00C277D5"/>
    <w:rsid w:val="00C27B53"/>
    <w:rsid w:val="00C27B5E"/>
    <w:rsid w:val="00C27D5B"/>
    <w:rsid w:val="00C30170"/>
    <w:rsid w:val="00C30D9E"/>
    <w:rsid w:val="00C30ECB"/>
    <w:rsid w:val="00C3120D"/>
    <w:rsid w:val="00C313DF"/>
    <w:rsid w:val="00C31508"/>
    <w:rsid w:val="00C31848"/>
    <w:rsid w:val="00C319F4"/>
    <w:rsid w:val="00C31ACC"/>
    <w:rsid w:val="00C31B78"/>
    <w:rsid w:val="00C32096"/>
    <w:rsid w:val="00C322E0"/>
    <w:rsid w:val="00C324AB"/>
    <w:rsid w:val="00C32603"/>
    <w:rsid w:val="00C3286C"/>
    <w:rsid w:val="00C328C8"/>
    <w:rsid w:val="00C32B96"/>
    <w:rsid w:val="00C32D7A"/>
    <w:rsid w:val="00C32F1A"/>
    <w:rsid w:val="00C330E4"/>
    <w:rsid w:val="00C330EB"/>
    <w:rsid w:val="00C3351B"/>
    <w:rsid w:val="00C3358A"/>
    <w:rsid w:val="00C335E6"/>
    <w:rsid w:val="00C3388C"/>
    <w:rsid w:val="00C34207"/>
    <w:rsid w:val="00C3420C"/>
    <w:rsid w:val="00C34291"/>
    <w:rsid w:val="00C34788"/>
    <w:rsid w:val="00C34946"/>
    <w:rsid w:val="00C34A5F"/>
    <w:rsid w:val="00C34B18"/>
    <w:rsid w:val="00C34B22"/>
    <w:rsid w:val="00C34D62"/>
    <w:rsid w:val="00C34EA0"/>
    <w:rsid w:val="00C351FC"/>
    <w:rsid w:val="00C3529F"/>
    <w:rsid w:val="00C35402"/>
    <w:rsid w:val="00C354EF"/>
    <w:rsid w:val="00C35512"/>
    <w:rsid w:val="00C35ABE"/>
    <w:rsid w:val="00C35CE4"/>
    <w:rsid w:val="00C35D9A"/>
    <w:rsid w:val="00C35DF9"/>
    <w:rsid w:val="00C360DB"/>
    <w:rsid w:val="00C366D5"/>
    <w:rsid w:val="00C36815"/>
    <w:rsid w:val="00C36AAB"/>
    <w:rsid w:val="00C36BC3"/>
    <w:rsid w:val="00C36F00"/>
    <w:rsid w:val="00C37639"/>
    <w:rsid w:val="00C377FF"/>
    <w:rsid w:val="00C37908"/>
    <w:rsid w:val="00C379B3"/>
    <w:rsid w:val="00C37EA2"/>
    <w:rsid w:val="00C40056"/>
    <w:rsid w:val="00C4005B"/>
    <w:rsid w:val="00C4006F"/>
    <w:rsid w:val="00C4007A"/>
    <w:rsid w:val="00C4040C"/>
    <w:rsid w:val="00C406C7"/>
    <w:rsid w:val="00C407D7"/>
    <w:rsid w:val="00C4087C"/>
    <w:rsid w:val="00C40A0B"/>
    <w:rsid w:val="00C40AD7"/>
    <w:rsid w:val="00C40B32"/>
    <w:rsid w:val="00C410E7"/>
    <w:rsid w:val="00C410F3"/>
    <w:rsid w:val="00C411FF"/>
    <w:rsid w:val="00C4124F"/>
    <w:rsid w:val="00C413A5"/>
    <w:rsid w:val="00C4158B"/>
    <w:rsid w:val="00C41694"/>
    <w:rsid w:val="00C417CA"/>
    <w:rsid w:val="00C41899"/>
    <w:rsid w:val="00C41A1D"/>
    <w:rsid w:val="00C41B64"/>
    <w:rsid w:val="00C41D39"/>
    <w:rsid w:val="00C41DDD"/>
    <w:rsid w:val="00C41E29"/>
    <w:rsid w:val="00C41E2F"/>
    <w:rsid w:val="00C41E9C"/>
    <w:rsid w:val="00C42428"/>
    <w:rsid w:val="00C424B4"/>
    <w:rsid w:val="00C424DD"/>
    <w:rsid w:val="00C4250D"/>
    <w:rsid w:val="00C4268E"/>
    <w:rsid w:val="00C42B9D"/>
    <w:rsid w:val="00C43044"/>
    <w:rsid w:val="00C4317E"/>
    <w:rsid w:val="00C43236"/>
    <w:rsid w:val="00C43297"/>
    <w:rsid w:val="00C43480"/>
    <w:rsid w:val="00C439B2"/>
    <w:rsid w:val="00C43A92"/>
    <w:rsid w:val="00C43AC5"/>
    <w:rsid w:val="00C43BBE"/>
    <w:rsid w:val="00C43C8A"/>
    <w:rsid w:val="00C43E6C"/>
    <w:rsid w:val="00C43F9B"/>
    <w:rsid w:val="00C443A0"/>
    <w:rsid w:val="00C443B0"/>
    <w:rsid w:val="00C443F1"/>
    <w:rsid w:val="00C448A8"/>
    <w:rsid w:val="00C448DE"/>
    <w:rsid w:val="00C44A0C"/>
    <w:rsid w:val="00C44AAC"/>
    <w:rsid w:val="00C44B2F"/>
    <w:rsid w:val="00C44B5D"/>
    <w:rsid w:val="00C44D03"/>
    <w:rsid w:val="00C44E0A"/>
    <w:rsid w:val="00C44FED"/>
    <w:rsid w:val="00C45054"/>
    <w:rsid w:val="00C45069"/>
    <w:rsid w:val="00C45163"/>
    <w:rsid w:val="00C451FE"/>
    <w:rsid w:val="00C453FC"/>
    <w:rsid w:val="00C45593"/>
    <w:rsid w:val="00C4563B"/>
    <w:rsid w:val="00C45657"/>
    <w:rsid w:val="00C4582E"/>
    <w:rsid w:val="00C45836"/>
    <w:rsid w:val="00C45975"/>
    <w:rsid w:val="00C45C7F"/>
    <w:rsid w:val="00C45DEA"/>
    <w:rsid w:val="00C45EF9"/>
    <w:rsid w:val="00C45F8C"/>
    <w:rsid w:val="00C46090"/>
    <w:rsid w:val="00C4609B"/>
    <w:rsid w:val="00C4633C"/>
    <w:rsid w:val="00C463FC"/>
    <w:rsid w:val="00C46B1D"/>
    <w:rsid w:val="00C46DD6"/>
    <w:rsid w:val="00C47072"/>
    <w:rsid w:val="00C470FB"/>
    <w:rsid w:val="00C471B3"/>
    <w:rsid w:val="00C473C9"/>
    <w:rsid w:val="00C475C0"/>
    <w:rsid w:val="00C4772B"/>
    <w:rsid w:val="00C47923"/>
    <w:rsid w:val="00C47A0E"/>
    <w:rsid w:val="00C47B75"/>
    <w:rsid w:val="00C47CF4"/>
    <w:rsid w:val="00C47D18"/>
    <w:rsid w:val="00C47DBF"/>
    <w:rsid w:val="00C47E5E"/>
    <w:rsid w:val="00C50172"/>
    <w:rsid w:val="00C504A7"/>
    <w:rsid w:val="00C5075D"/>
    <w:rsid w:val="00C50824"/>
    <w:rsid w:val="00C50B8A"/>
    <w:rsid w:val="00C50D3E"/>
    <w:rsid w:val="00C50EAC"/>
    <w:rsid w:val="00C50EEF"/>
    <w:rsid w:val="00C50EF6"/>
    <w:rsid w:val="00C50F8A"/>
    <w:rsid w:val="00C51183"/>
    <w:rsid w:val="00C511F5"/>
    <w:rsid w:val="00C513CC"/>
    <w:rsid w:val="00C514E5"/>
    <w:rsid w:val="00C51572"/>
    <w:rsid w:val="00C515E4"/>
    <w:rsid w:val="00C516B6"/>
    <w:rsid w:val="00C516FD"/>
    <w:rsid w:val="00C518C6"/>
    <w:rsid w:val="00C51AE7"/>
    <w:rsid w:val="00C51BF8"/>
    <w:rsid w:val="00C51F4D"/>
    <w:rsid w:val="00C5204F"/>
    <w:rsid w:val="00C521F3"/>
    <w:rsid w:val="00C52427"/>
    <w:rsid w:val="00C528EB"/>
    <w:rsid w:val="00C52A5D"/>
    <w:rsid w:val="00C52BAA"/>
    <w:rsid w:val="00C53001"/>
    <w:rsid w:val="00C53160"/>
    <w:rsid w:val="00C53220"/>
    <w:rsid w:val="00C53604"/>
    <w:rsid w:val="00C536BC"/>
    <w:rsid w:val="00C536CD"/>
    <w:rsid w:val="00C536D0"/>
    <w:rsid w:val="00C5370A"/>
    <w:rsid w:val="00C53A3E"/>
    <w:rsid w:val="00C53EC7"/>
    <w:rsid w:val="00C540A8"/>
    <w:rsid w:val="00C542BC"/>
    <w:rsid w:val="00C543C5"/>
    <w:rsid w:val="00C546B4"/>
    <w:rsid w:val="00C54AA1"/>
    <w:rsid w:val="00C54AD6"/>
    <w:rsid w:val="00C551CA"/>
    <w:rsid w:val="00C551E1"/>
    <w:rsid w:val="00C552BF"/>
    <w:rsid w:val="00C55958"/>
    <w:rsid w:val="00C55C06"/>
    <w:rsid w:val="00C55DA9"/>
    <w:rsid w:val="00C55FC3"/>
    <w:rsid w:val="00C560B6"/>
    <w:rsid w:val="00C56133"/>
    <w:rsid w:val="00C56134"/>
    <w:rsid w:val="00C56198"/>
    <w:rsid w:val="00C562FB"/>
    <w:rsid w:val="00C563B0"/>
    <w:rsid w:val="00C563F5"/>
    <w:rsid w:val="00C566EE"/>
    <w:rsid w:val="00C567A7"/>
    <w:rsid w:val="00C567D3"/>
    <w:rsid w:val="00C56886"/>
    <w:rsid w:val="00C568F5"/>
    <w:rsid w:val="00C56B32"/>
    <w:rsid w:val="00C56CE4"/>
    <w:rsid w:val="00C5719E"/>
    <w:rsid w:val="00C5727C"/>
    <w:rsid w:val="00C57325"/>
    <w:rsid w:val="00C57428"/>
    <w:rsid w:val="00C5744C"/>
    <w:rsid w:val="00C57588"/>
    <w:rsid w:val="00C575B5"/>
    <w:rsid w:val="00C575BE"/>
    <w:rsid w:val="00C575CE"/>
    <w:rsid w:val="00C575D8"/>
    <w:rsid w:val="00C57683"/>
    <w:rsid w:val="00C57859"/>
    <w:rsid w:val="00C578E9"/>
    <w:rsid w:val="00C57B70"/>
    <w:rsid w:val="00C57CDA"/>
    <w:rsid w:val="00C6041F"/>
    <w:rsid w:val="00C6073A"/>
    <w:rsid w:val="00C607C1"/>
    <w:rsid w:val="00C6093F"/>
    <w:rsid w:val="00C60C24"/>
    <w:rsid w:val="00C60CDA"/>
    <w:rsid w:val="00C60E95"/>
    <w:rsid w:val="00C6110D"/>
    <w:rsid w:val="00C61381"/>
    <w:rsid w:val="00C614B5"/>
    <w:rsid w:val="00C616B2"/>
    <w:rsid w:val="00C61830"/>
    <w:rsid w:val="00C61892"/>
    <w:rsid w:val="00C61A60"/>
    <w:rsid w:val="00C61BAA"/>
    <w:rsid w:val="00C61D46"/>
    <w:rsid w:val="00C6222B"/>
    <w:rsid w:val="00C6239E"/>
    <w:rsid w:val="00C624DA"/>
    <w:rsid w:val="00C62718"/>
    <w:rsid w:val="00C62914"/>
    <w:rsid w:val="00C62F44"/>
    <w:rsid w:val="00C631B6"/>
    <w:rsid w:val="00C63289"/>
    <w:rsid w:val="00C63563"/>
    <w:rsid w:val="00C63673"/>
    <w:rsid w:val="00C638C6"/>
    <w:rsid w:val="00C63940"/>
    <w:rsid w:val="00C6417B"/>
    <w:rsid w:val="00C6439D"/>
    <w:rsid w:val="00C6439F"/>
    <w:rsid w:val="00C643A1"/>
    <w:rsid w:val="00C64613"/>
    <w:rsid w:val="00C646F7"/>
    <w:rsid w:val="00C64732"/>
    <w:rsid w:val="00C6497A"/>
    <w:rsid w:val="00C64DAE"/>
    <w:rsid w:val="00C64DE8"/>
    <w:rsid w:val="00C64E89"/>
    <w:rsid w:val="00C650E6"/>
    <w:rsid w:val="00C6517D"/>
    <w:rsid w:val="00C651DA"/>
    <w:rsid w:val="00C6529F"/>
    <w:rsid w:val="00C656B2"/>
    <w:rsid w:val="00C65827"/>
    <w:rsid w:val="00C658E8"/>
    <w:rsid w:val="00C659B8"/>
    <w:rsid w:val="00C659CC"/>
    <w:rsid w:val="00C65B54"/>
    <w:rsid w:val="00C65C65"/>
    <w:rsid w:val="00C65CE3"/>
    <w:rsid w:val="00C66114"/>
    <w:rsid w:val="00C665A8"/>
    <w:rsid w:val="00C66ED3"/>
    <w:rsid w:val="00C66F7A"/>
    <w:rsid w:val="00C67021"/>
    <w:rsid w:val="00C6714A"/>
    <w:rsid w:val="00C671DA"/>
    <w:rsid w:val="00C67452"/>
    <w:rsid w:val="00C676F1"/>
    <w:rsid w:val="00C67814"/>
    <w:rsid w:val="00C678AF"/>
    <w:rsid w:val="00C67B6A"/>
    <w:rsid w:val="00C67C38"/>
    <w:rsid w:val="00C67CCB"/>
    <w:rsid w:val="00C67D10"/>
    <w:rsid w:val="00C67D2E"/>
    <w:rsid w:val="00C67D5D"/>
    <w:rsid w:val="00C703CC"/>
    <w:rsid w:val="00C70400"/>
    <w:rsid w:val="00C70533"/>
    <w:rsid w:val="00C70560"/>
    <w:rsid w:val="00C707A2"/>
    <w:rsid w:val="00C70963"/>
    <w:rsid w:val="00C7114F"/>
    <w:rsid w:val="00C7185E"/>
    <w:rsid w:val="00C71F08"/>
    <w:rsid w:val="00C7212A"/>
    <w:rsid w:val="00C72161"/>
    <w:rsid w:val="00C72349"/>
    <w:rsid w:val="00C72420"/>
    <w:rsid w:val="00C72A69"/>
    <w:rsid w:val="00C72DBB"/>
    <w:rsid w:val="00C72E05"/>
    <w:rsid w:val="00C7352D"/>
    <w:rsid w:val="00C735D7"/>
    <w:rsid w:val="00C73695"/>
    <w:rsid w:val="00C73932"/>
    <w:rsid w:val="00C73B93"/>
    <w:rsid w:val="00C73C30"/>
    <w:rsid w:val="00C73D72"/>
    <w:rsid w:val="00C740A7"/>
    <w:rsid w:val="00C74590"/>
    <w:rsid w:val="00C74893"/>
    <w:rsid w:val="00C75276"/>
    <w:rsid w:val="00C7558A"/>
    <w:rsid w:val="00C7560C"/>
    <w:rsid w:val="00C75C2A"/>
    <w:rsid w:val="00C75E24"/>
    <w:rsid w:val="00C75F19"/>
    <w:rsid w:val="00C75F2F"/>
    <w:rsid w:val="00C75FB9"/>
    <w:rsid w:val="00C7610D"/>
    <w:rsid w:val="00C76156"/>
    <w:rsid w:val="00C764A1"/>
    <w:rsid w:val="00C76686"/>
    <w:rsid w:val="00C766DA"/>
    <w:rsid w:val="00C7696E"/>
    <w:rsid w:val="00C76B32"/>
    <w:rsid w:val="00C76BF8"/>
    <w:rsid w:val="00C76D38"/>
    <w:rsid w:val="00C76ECC"/>
    <w:rsid w:val="00C76F89"/>
    <w:rsid w:val="00C771EB"/>
    <w:rsid w:val="00C771EE"/>
    <w:rsid w:val="00C77514"/>
    <w:rsid w:val="00C7760F"/>
    <w:rsid w:val="00C77920"/>
    <w:rsid w:val="00C779F4"/>
    <w:rsid w:val="00C77B90"/>
    <w:rsid w:val="00C77C4D"/>
    <w:rsid w:val="00C8012C"/>
    <w:rsid w:val="00C8076C"/>
    <w:rsid w:val="00C80AD0"/>
    <w:rsid w:val="00C80D8A"/>
    <w:rsid w:val="00C81012"/>
    <w:rsid w:val="00C8102E"/>
    <w:rsid w:val="00C812B1"/>
    <w:rsid w:val="00C81623"/>
    <w:rsid w:val="00C81648"/>
    <w:rsid w:val="00C81668"/>
    <w:rsid w:val="00C817CB"/>
    <w:rsid w:val="00C81811"/>
    <w:rsid w:val="00C8190F"/>
    <w:rsid w:val="00C8193C"/>
    <w:rsid w:val="00C81943"/>
    <w:rsid w:val="00C81A8B"/>
    <w:rsid w:val="00C81B29"/>
    <w:rsid w:val="00C81E1A"/>
    <w:rsid w:val="00C82038"/>
    <w:rsid w:val="00C82160"/>
    <w:rsid w:val="00C823FB"/>
    <w:rsid w:val="00C82713"/>
    <w:rsid w:val="00C82766"/>
    <w:rsid w:val="00C82812"/>
    <w:rsid w:val="00C82C14"/>
    <w:rsid w:val="00C82D10"/>
    <w:rsid w:val="00C82E96"/>
    <w:rsid w:val="00C82F20"/>
    <w:rsid w:val="00C82F75"/>
    <w:rsid w:val="00C83227"/>
    <w:rsid w:val="00C8344D"/>
    <w:rsid w:val="00C837AB"/>
    <w:rsid w:val="00C839FB"/>
    <w:rsid w:val="00C83EA4"/>
    <w:rsid w:val="00C83F8F"/>
    <w:rsid w:val="00C840F1"/>
    <w:rsid w:val="00C842ED"/>
    <w:rsid w:val="00C846BD"/>
    <w:rsid w:val="00C846ED"/>
    <w:rsid w:val="00C847A4"/>
    <w:rsid w:val="00C847FA"/>
    <w:rsid w:val="00C84821"/>
    <w:rsid w:val="00C84ABF"/>
    <w:rsid w:val="00C84AE8"/>
    <w:rsid w:val="00C84B7B"/>
    <w:rsid w:val="00C84C72"/>
    <w:rsid w:val="00C84CFB"/>
    <w:rsid w:val="00C84DC9"/>
    <w:rsid w:val="00C84DE0"/>
    <w:rsid w:val="00C84E2E"/>
    <w:rsid w:val="00C85013"/>
    <w:rsid w:val="00C857E0"/>
    <w:rsid w:val="00C8593E"/>
    <w:rsid w:val="00C85AC8"/>
    <w:rsid w:val="00C864D0"/>
    <w:rsid w:val="00C865C6"/>
    <w:rsid w:val="00C86676"/>
    <w:rsid w:val="00C86932"/>
    <w:rsid w:val="00C869E8"/>
    <w:rsid w:val="00C86AE9"/>
    <w:rsid w:val="00C86D60"/>
    <w:rsid w:val="00C877F0"/>
    <w:rsid w:val="00C87888"/>
    <w:rsid w:val="00C87971"/>
    <w:rsid w:val="00C900F3"/>
    <w:rsid w:val="00C90171"/>
    <w:rsid w:val="00C905C0"/>
    <w:rsid w:val="00C90699"/>
    <w:rsid w:val="00C907BD"/>
    <w:rsid w:val="00C9098A"/>
    <w:rsid w:val="00C90A86"/>
    <w:rsid w:val="00C90AD7"/>
    <w:rsid w:val="00C90B1E"/>
    <w:rsid w:val="00C90D78"/>
    <w:rsid w:val="00C90EDA"/>
    <w:rsid w:val="00C90FD2"/>
    <w:rsid w:val="00C91029"/>
    <w:rsid w:val="00C91067"/>
    <w:rsid w:val="00C91219"/>
    <w:rsid w:val="00C913B3"/>
    <w:rsid w:val="00C9148F"/>
    <w:rsid w:val="00C914C3"/>
    <w:rsid w:val="00C9153D"/>
    <w:rsid w:val="00C915A6"/>
    <w:rsid w:val="00C915BE"/>
    <w:rsid w:val="00C91692"/>
    <w:rsid w:val="00C9197C"/>
    <w:rsid w:val="00C91A87"/>
    <w:rsid w:val="00C91CC7"/>
    <w:rsid w:val="00C92079"/>
    <w:rsid w:val="00C921C6"/>
    <w:rsid w:val="00C922F0"/>
    <w:rsid w:val="00C922F8"/>
    <w:rsid w:val="00C9230A"/>
    <w:rsid w:val="00C925F6"/>
    <w:rsid w:val="00C92685"/>
    <w:rsid w:val="00C92759"/>
    <w:rsid w:val="00C9296E"/>
    <w:rsid w:val="00C92B18"/>
    <w:rsid w:val="00C92D15"/>
    <w:rsid w:val="00C92D1A"/>
    <w:rsid w:val="00C92DA6"/>
    <w:rsid w:val="00C93057"/>
    <w:rsid w:val="00C9308A"/>
    <w:rsid w:val="00C93321"/>
    <w:rsid w:val="00C93466"/>
    <w:rsid w:val="00C935F8"/>
    <w:rsid w:val="00C9378E"/>
    <w:rsid w:val="00C93881"/>
    <w:rsid w:val="00C938D3"/>
    <w:rsid w:val="00C9391F"/>
    <w:rsid w:val="00C9398C"/>
    <w:rsid w:val="00C93C40"/>
    <w:rsid w:val="00C94278"/>
    <w:rsid w:val="00C946B4"/>
    <w:rsid w:val="00C946C2"/>
    <w:rsid w:val="00C94715"/>
    <w:rsid w:val="00C9476D"/>
    <w:rsid w:val="00C9488F"/>
    <w:rsid w:val="00C94BCB"/>
    <w:rsid w:val="00C94CDC"/>
    <w:rsid w:val="00C94D1C"/>
    <w:rsid w:val="00C94E95"/>
    <w:rsid w:val="00C95139"/>
    <w:rsid w:val="00C953DE"/>
    <w:rsid w:val="00C95784"/>
    <w:rsid w:val="00C957CC"/>
    <w:rsid w:val="00C95919"/>
    <w:rsid w:val="00C95981"/>
    <w:rsid w:val="00C95AEF"/>
    <w:rsid w:val="00C95BFB"/>
    <w:rsid w:val="00C95E94"/>
    <w:rsid w:val="00C95EF4"/>
    <w:rsid w:val="00C960FD"/>
    <w:rsid w:val="00C961AD"/>
    <w:rsid w:val="00C962A0"/>
    <w:rsid w:val="00C9634C"/>
    <w:rsid w:val="00C96709"/>
    <w:rsid w:val="00C96A22"/>
    <w:rsid w:val="00C96A93"/>
    <w:rsid w:val="00C96AD0"/>
    <w:rsid w:val="00C96D2A"/>
    <w:rsid w:val="00C96D88"/>
    <w:rsid w:val="00C96EDE"/>
    <w:rsid w:val="00C970EC"/>
    <w:rsid w:val="00C9771A"/>
    <w:rsid w:val="00C97785"/>
    <w:rsid w:val="00C979F9"/>
    <w:rsid w:val="00C97A36"/>
    <w:rsid w:val="00C97C2F"/>
    <w:rsid w:val="00C97C35"/>
    <w:rsid w:val="00C97CD0"/>
    <w:rsid w:val="00CA0030"/>
    <w:rsid w:val="00CA00C3"/>
    <w:rsid w:val="00CA00F8"/>
    <w:rsid w:val="00CA01D1"/>
    <w:rsid w:val="00CA0263"/>
    <w:rsid w:val="00CA0345"/>
    <w:rsid w:val="00CA080C"/>
    <w:rsid w:val="00CA0929"/>
    <w:rsid w:val="00CA092D"/>
    <w:rsid w:val="00CA09BE"/>
    <w:rsid w:val="00CA0B9B"/>
    <w:rsid w:val="00CA0C68"/>
    <w:rsid w:val="00CA0D34"/>
    <w:rsid w:val="00CA0F47"/>
    <w:rsid w:val="00CA1407"/>
    <w:rsid w:val="00CA14C0"/>
    <w:rsid w:val="00CA1727"/>
    <w:rsid w:val="00CA17F5"/>
    <w:rsid w:val="00CA1941"/>
    <w:rsid w:val="00CA195F"/>
    <w:rsid w:val="00CA1AC2"/>
    <w:rsid w:val="00CA1B05"/>
    <w:rsid w:val="00CA1BA7"/>
    <w:rsid w:val="00CA1C9A"/>
    <w:rsid w:val="00CA1D1F"/>
    <w:rsid w:val="00CA1FB7"/>
    <w:rsid w:val="00CA1FDA"/>
    <w:rsid w:val="00CA22EA"/>
    <w:rsid w:val="00CA298C"/>
    <w:rsid w:val="00CA2C88"/>
    <w:rsid w:val="00CA2FAE"/>
    <w:rsid w:val="00CA308E"/>
    <w:rsid w:val="00CA320C"/>
    <w:rsid w:val="00CA34E9"/>
    <w:rsid w:val="00CA3600"/>
    <w:rsid w:val="00CA3F2D"/>
    <w:rsid w:val="00CA406D"/>
    <w:rsid w:val="00CA40E7"/>
    <w:rsid w:val="00CA431F"/>
    <w:rsid w:val="00CA4360"/>
    <w:rsid w:val="00CA4402"/>
    <w:rsid w:val="00CA450B"/>
    <w:rsid w:val="00CA4B64"/>
    <w:rsid w:val="00CA4CC3"/>
    <w:rsid w:val="00CA4DE1"/>
    <w:rsid w:val="00CA4FEB"/>
    <w:rsid w:val="00CA5129"/>
    <w:rsid w:val="00CA514C"/>
    <w:rsid w:val="00CA52CD"/>
    <w:rsid w:val="00CA5330"/>
    <w:rsid w:val="00CA53AC"/>
    <w:rsid w:val="00CA55D0"/>
    <w:rsid w:val="00CA5663"/>
    <w:rsid w:val="00CA5815"/>
    <w:rsid w:val="00CA589B"/>
    <w:rsid w:val="00CA5CE3"/>
    <w:rsid w:val="00CA5D9D"/>
    <w:rsid w:val="00CA5FA2"/>
    <w:rsid w:val="00CA61DA"/>
    <w:rsid w:val="00CA6238"/>
    <w:rsid w:val="00CA6247"/>
    <w:rsid w:val="00CA62CB"/>
    <w:rsid w:val="00CA63B1"/>
    <w:rsid w:val="00CA63D5"/>
    <w:rsid w:val="00CA653E"/>
    <w:rsid w:val="00CA6852"/>
    <w:rsid w:val="00CA6A69"/>
    <w:rsid w:val="00CA6ACF"/>
    <w:rsid w:val="00CA6D1E"/>
    <w:rsid w:val="00CA6F04"/>
    <w:rsid w:val="00CA7011"/>
    <w:rsid w:val="00CA71F5"/>
    <w:rsid w:val="00CA723B"/>
    <w:rsid w:val="00CA760F"/>
    <w:rsid w:val="00CA78F0"/>
    <w:rsid w:val="00CA7AE0"/>
    <w:rsid w:val="00CA7B3F"/>
    <w:rsid w:val="00CA7B95"/>
    <w:rsid w:val="00CA7D1F"/>
    <w:rsid w:val="00CA7D48"/>
    <w:rsid w:val="00CB05B2"/>
    <w:rsid w:val="00CB0660"/>
    <w:rsid w:val="00CB0797"/>
    <w:rsid w:val="00CB07E5"/>
    <w:rsid w:val="00CB0956"/>
    <w:rsid w:val="00CB0A30"/>
    <w:rsid w:val="00CB0AA2"/>
    <w:rsid w:val="00CB0F55"/>
    <w:rsid w:val="00CB1005"/>
    <w:rsid w:val="00CB181D"/>
    <w:rsid w:val="00CB184C"/>
    <w:rsid w:val="00CB1889"/>
    <w:rsid w:val="00CB1997"/>
    <w:rsid w:val="00CB19E2"/>
    <w:rsid w:val="00CB1BB1"/>
    <w:rsid w:val="00CB1C8A"/>
    <w:rsid w:val="00CB1DE4"/>
    <w:rsid w:val="00CB1E3B"/>
    <w:rsid w:val="00CB1E4D"/>
    <w:rsid w:val="00CB1FCF"/>
    <w:rsid w:val="00CB20E4"/>
    <w:rsid w:val="00CB2469"/>
    <w:rsid w:val="00CB26C5"/>
    <w:rsid w:val="00CB2941"/>
    <w:rsid w:val="00CB295F"/>
    <w:rsid w:val="00CB2A94"/>
    <w:rsid w:val="00CB2EDA"/>
    <w:rsid w:val="00CB3802"/>
    <w:rsid w:val="00CB3844"/>
    <w:rsid w:val="00CB384F"/>
    <w:rsid w:val="00CB386F"/>
    <w:rsid w:val="00CB3A1C"/>
    <w:rsid w:val="00CB3A99"/>
    <w:rsid w:val="00CB3AE4"/>
    <w:rsid w:val="00CB3C29"/>
    <w:rsid w:val="00CB3D2C"/>
    <w:rsid w:val="00CB3E04"/>
    <w:rsid w:val="00CB3E14"/>
    <w:rsid w:val="00CB3F28"/>
    <w:rsid w:val="00CB40C6"/>
    <w:rsid w:val="00CB41BC"/>
    <w:rsid w:val="00CB41D7"/>
    <w:rsid w:val="00CB42A1"/>
    <w:rsid w:val="00CB4516"/>
    <w:rsid w:val="00CB4752"/>
    <w:rsid w:val="00CB47A0"/>
    <w:rsid w:val="00CB4D3C"/>
    <w:rsid w:val="00CB4D5C"/>
    <w:rsid w:val="00CB4F93"/>
    <w:rsid w:val="00CB4FD1"/>
    <w:rsid w:val="00CB509E"/>
    <w:rsid w:val="00CB513A"/>
    <w:rsid w:val="00CB5198"/>
    <w:rsid w:val="00CB5480"/>
    <w:rsid w:val="00CB55C5"/>
    <w:rsid w:val="00CB5727"/>
    <w:rsid w:val="00CB5888"/>
    <w:rsid w:val="00CB5B7C"/>
    <w:rsid w:val="00CB5B85"/>
    <w:rsid w:val="00CB5D2A"/>
    <w:rsid w:val="00CB5E95"/>
    <w:rsid w:val="00CB5EA6"/>
    <w:rsid w:val="00CB5F86"/>
    <w:rsid w:val="00CB652E"/>
    <w:rsid w:val="00CB6A6E"/>
    <w:rsid w:val="00CB6C3D"/>
    <w:rsid w:val="00CB6C9C"/>
    <w:rsid w:val="00CB72EB"/>
    <w:rsid w:val="00CB74BE"/>
    <w:rsid w:val="00CB7701"/>
    <w:rsid w:val="00CB7832"/>
    <w:rsid w:val="00CB79A8"/>
    <w:rsid w:val="00CB7CD5"/>
    <w:rsid w:val="00CB7F09"/>
    <w:rsid w:val="00CC002F"/>
    <w:rsid w:val="00CC0201"/>
    <w:rsid w:val="00CC02E5"/>
    <w:rsid w:val="00CC037A"/>
    <w:rsid w:val="00CC0456"/>
    <w:rsid w:val="00CC0748"/>
    <w:rsid w:val="00CC093F"/>
    <w:rsid w:val="00CC094E"/>
    <w:rsid w:val="00CC0D55"/>
    <w:rsid w:val="00CC0F1E"/>
    <w:rsid w:val="00CC0FFD"/>
    <w:rsid w:val="00CC10DB"/>
    <w:rsid w:val="00CC118F"/>
    <w:rsid w:val="00CC1241"/>
    <w:rsid w:val="00CC15BD"/>
    <w:rsid w:val="00CC1850"/>
    <w:rsid w:val="00CC197F"/>
    <w:rsid w:val="00CC1C09"/>
    <w:rsid w:val="00CC1D2C"/>
    <w:rsid w:val="00CC22FF"/>
    <w:rsid w:val="00CC239E"/>
    <w:rsid w:val="00CC2E26"/>
    <w:rsid w:val="00CC2F3B"/>
    <w:rsid w:val="00CC31A5"/>
    <w:rsid w:val="00CC32D0"/>
    <w:rsid w:val="00CC341C"/>
    <w:rsid w:val="00CC3A49"/>
    <w:rsid w:val="00CC3AC9"/>
    <w:rsid w:val="00CC3C48"/>
    <w:rsid w:val="00CC3FCB"/>
    <w:rsid w:val="00CC40D1"/>
    <w:rsid w:val="00CC4116"/>
    <w:rsid w:val="00CC42EB"/>
    <w:rsid w:val="00CC42FF"/>
    <w:rsid w:val="00CC4499"/>
    <w:rsid w:val="00CC49AA"/>
    <w:rsid w:val="00CC4EA4"/>
    <w:rsid w:val="00CC5029"/>
    <w:rsid w:val="00CC50CA"/>
    <w:rsid w:val="00CC533D"/>
    <w:rsid w:val="00CC5426"/>
    <w:rsid w:val="00CC5671"/>
    <w:rsid w:val="00CC5F96"/>
    <w:rsid w:val="00CC6127"/>
    <w:rsid w:val="00CC6277"/>
    <w:rsid w:val="00CC634E"/>
    <w:rsid w:val="00CC635E"/>
    <w:rsid w:val="00CC6451"/>
    <w:rsid w:val="00CC6495"/>
    <w:rsid w:val="00CC699A"/>
    <w:rsid w:val="00CC6AF0"/>
    <w:rsid w:val="00CC6EC4"/>
    <w:rsid w:val="00CC6F3F"/>
    <w:rsid w:val="00CC7110"/>
    <w:rsid w:val="00CC71A6"/>
    <w:rsid w:val="00CC7547"/>
    <w:rsid w:val="00CC75F0"/>
    <w:rsid w:val="00CC785B"/>
    <w:rsid w:val="00CC7991"/>
    <w:rsid w:val="00CC7B6F"/>
    <w:rsid w:val="00CC7C70"/>
    <w:rsid w:val="00CC7C71"/>
    <w:rsid w:val="00CC7F71"/>
    <w:rsid w:val="00CD0170"/>
    <w:rsid w:val="00CD05E8"/>
    <w:rsid w:val="00CD0D67"/>
    <w:rsid w:val="00CD10CA"/>
    <w:rsid w:val="00CD1201"/>
    <w:rsid w:val="00CD14A9"/>
    <w:rsid w:val="00CD1CA3"/>
    <w:rsid w:val="00CD2112"/>
    <w:rsid w:val="00CD23E1"/>
    <w:rsid w:val="00CD26B7"/>
    <w:rsid w:val="00CD2BD9"/>
    <w:rsid w:val="00CD2E7C"/>
    <w:rsid w:val="00CD2EC1"/>
    <w:rsid w:val="00CD30F0"/>
    <w:rsid w:val="00CD317F"/>
    <w:rsid w:val="00CD34A3"/>
    <w:rsid w:val="00CD34E9"/>
    <w:rsid w:val="00CD38F5"/>
    <w:rsid w:val="00CD3D5A"/>
    <w:rsid w:val="00CD3DD0"/>
    <w:rsid w:val="00CD3FB8"/>
    <w:rsid w:val="00CD4057"/>
    <w:rsid w:val="00CD40E0"/>
    <w:rsid w:val="00CD466A"/>
    <w:rsid w:val="00CD4811"/>
    <w:rsid w:val="00CD4B43"/>
    <w:rsid w:val="00CD4BB5"/>
    <w:rsid w:val="00CD4C73"/>
    <w:rsid w:val="00CD4C8B"/>
    <w:rsid w:val="00CD5183"/>
    <w:rsid w:val="00CD57AC"/>
    <w:rsid w:val="00CD5D09"/>
    <w:rsid w:val="00CD5DF4"/>
    <w:rsid w:val="00CD5FBC"/>
    <w:rsid w:val="00CD6446"/>
    <w:rsid w:val="00CD64EB"/>
    <w:rsid w:val="00CD67D9"/>
    <w:rsid w:val="00CD6999"/>
    <w:rsid w:val="00CD6B2A"/>
    <w:rsid w:val="00CD6E07"/>
    <w:rsid w:val="00CD6E75"/>
    <w:rsid w:val="00CD7015"/>
    <w:rsid w:val="00CD7042"/>
    <w:rsid w:val="00CD70F7"/>
    <w:rsid w:val="00CD743E"/>
    <w:rsid w:val="00CD7859"/>
    <w:rsid w:val="00CD7B64"/>
    <w:rsid w:val="00CD7BC6"/>
    <w:rsid w:val="00CD7D00"/>
    <w:rsid w:val="00CD7D45"/>
    <w:rsid w:val="00CD7E5B"/>
    <w:rsid w:val="00CD7FE6"/>
    <w:rsid w:val="00CE01B8"/>
    <w:rsid w:val="00CE030E"/>
    <w:rsid w:val="00CE0566"/>
    <w:rsid w:val="00CE061D"/>
    <w:rsid w:val="00CE0A00"/>
    <w:rsid w:val="00CE0AD6"/>
    <w:rsid w:val="00CE0AF3"/>
    <w:rsid w:val="00CE0B82"/>
    <w:rsid w:val="00CE0C03"/>
    <w:rsid w:val="00CE0C7C"/>
    <w:rsid w:val="00CE100D"/>
    <w:rsid w:val="00CE103F"/>
    <w:rsid w:val="00CE119A"/>
    <w:rsid w:val="00CE1223"/>
    <w:rsid w:val="00CE13F9"/>
    <w:rsid w:val="00CE1425"/>
    <w:rsid w:val="00CE1442"/>
    <w:rsid w:val="00CE14C7"/>
    <w:rsid w:val="00CE17AA"/>
    <w:rsid w:val="00CE17FB"/>
    <w:rsid w:val="00CE1827"/>
    <w:rsid w:val="00CE196E"/>
    <w:rsid w:val="00CE1D01"/>
    <w:rsid w:val="00CE1E0E"/>
    <w:rsid w:val="00CE1E49"/>
    <w:rsid w:val="00CE1FC4"/>
    <w:rsid w:val="00CE20A6"/>
    <w:rsid w:val="00CE22A8"/>
    <w:rsid w:val="00CE2474"/>
    <w:rsid w:val="00CE25B0"/>
    <w:rsid w:val="00CE28FC"/>
    <w:rsid w:val="00CE2CF8"/>
    <w:rsid w:val="00CE3417"/>
    <w:rsid w:val="00CE3640"/>
    <w:rsid w:val="00CE398E"/>
    <w:rsid w:val="00CE3A23"/>
    <w:rsid w:val="00CE3AB0"/>
    <w:rsid w:val="00CE3E01"/>
    <w:rsid w:val="00CE3E07"/>
    <w:rsid w:val="00CE402C"/>
    <w:rsid w:val="00CE411C"/>
    <w:rsid w:val="00CE4209"/>
    <w:rsid w:val="00CE42EC"/>
    <w:rsid w:val="00CE4604"/>
    <w:rsid w:val="00CE4729"/>
    <w:rsid w:val="00CE489A"/>
    <w:rsid w:val="00CE48DB"/>
    <w:rsid w:val="00CE4A30"/>
    <w:rsid w:val="00CE4E78"/>
    <w:rsid w:val="00CE4F63"/>
    <w:rsid w:val="00CE4F6D"/>
    <w:rsid w:val="00CE5187"/>
    <w:rsid w:val="00CE5343"/>
    <w:rsid w:val="00CE56BA"/>
    <w:rsid w:val="00CE5881"/>
    <w:rsid w:val="00CE5953"/>
    <w:rsid w:val="00CE5980"/>
    <w:rsid w:val="00CE59A5"/>
    <w:rsid w:val="00CE5A85"/>
    <w:rsid w:val="00CE5AA7"/>
    <w:rsid w:val="00CE5CDB"/>
    <w:rsid w:val="00CE610E"/>
    <w:rsid w:val="00CE6133"/>
    <w:rsid w:val="00CE61A1"/>
    <w:rsid w:val="00CE6281"/>
    <w:rsid w:val="00CE63ED"/>
    <w:rsid w:val="00CE63FD"/>
    <w:rsid w:val="00CE6543"/>
    <w:rsid w:val="00CE6625"/>
    <w:rsid w:val="00CE6728"/>
    <w:rsid w:val="00CE69F3"/>
    <w:rsid w:val="00CE6BFC"/>
    <w:rsid w:val="00CE706A"/>
    <w:rsid w:val="00CE7093"/>
    <w:rsid w:val="00CE7145"/>
    <w:rsid w:val="00CE7314"/>
    <w:rsid w:val="00CE7335"/>
    <w:rsid w:val="00CE7415"/>
    <w:rsid w:val="00CE749C"/>
    <w:rsid w:val="00CE75EB"/>
    <w:rsid w:val="00CE7948"/>
    <w:rsid w:val="00CE7A31"/>
    <w:rsid w:val="00CE7EB0"/>
    <w:rsid w:val="00CEE8F3"/>
    <w:rsid w:val="00CF00D2"/>
    <w:rsid w:val="00CF0176"/>
    <w:rsid w:val="00CF01BB"/>
    <w:rsid w:val="00CF01D0"/>
    <w:rsid w:val="00CF03CA"/>
    <w:rsid w:val="00CF0731"/>
    <w:rsid w:val="00CF07C1"/>
    <w:rsid w:val="00CF08FF"/>
    <w:rsid w:val="00CF095F"/>
    <w:rsid w:val="00CF0A81"/>
    <w:rsid w:val="00CF0AAF"/>
    <w:rsid w:val="00CF1039"/>
    <w:rsid w:val="00CF1048"/>
    <w:rsid w:val="00CF10D3"/>
    <w:rsid w:val="00CF1144"/>
    <w:rsid w:val="00CF11CA"/>
    <w:rsid w:val="00CF1612"/>
    <w:rsid w:val="00CF18BB"/>
    <w:rsid w:val="00CF1936"/>
    <w:rsid w:val="00CF1A5B"/>
    <w:rsid w:val="00CF1EE2"/>
    <w:rsid w:val="00CF2034"/>
    <w:rsid w:val="00CF20CE"/>
    <w:rsid w:val="00CF20D8"/>
    <w:rsid w:val="00CF236C"/>
    <w:rsid w:val="00CF23E8"/>
    <w:rsid w:val="00CF2411"/>
    <w:rsid w:val="00CF2594"/>
    <w:rsid w:val="00CF268B"/>
    <w:rsid w:val="00CF2730"/>
    <w:rsid w:val="00CF2735"/>
    <w:rsid w:val="00CF2E8F"/>
    <w:rsid w:val="00CF2EF7"/>
    <w:rsid w:val="00CF2F35"/>
    <w:rsid w:val="00CF33F3"/>
    <w:rsid w:val="00CF35CE"/>
    <w:rsid w:val="00CF3685"/>
    <w:rsid w:val="00CF3B88"/>
    <w:rsid w:val="00CF3BCF"/>
    <w:rsid w:val="00CF3E93"/>
    <w:rsid w:val="00CF3F84"/>
    <w:rsid w:val="00CF3F98"/>
    <w:rsid w:val="00CF4049"/>
    <w:rsid w:val="00CF4127"/>
    <w:rsid w:val="00CF42D1"/>
    <w:rsid w:val="00CF4711"/>
    <w:rsid w:val="00CF4C5C"/>
    <w:rsid w:val="00CF4E6E"/>
    <w:rsid w:val="00CF5417"/>
    <w:rsid w:val="00CF55C4"/>
    <w:rsid w:val="00CF575D"/>
    <w:rsid w:val="00CF578B"/>
    <w:rsid w:val="00CF5978"/>
    <w:rsid w:val="00CF59C2"/>
    <w:rsid w:val="00CF5D51"/>
    <w:rsid w:val="00CF5EDF"/>
    <w:rsid w:val="00CF6028"/>
    <w:rsid w:val="00CF61F3"/>
    <w:rsid w:val="00CF6218"/>
    <w:rsid w:val="00CF622B"/>
    <w:rsid w:val="00CF62BD"/>
    <w:rsid w:val="00CF6829"/>
    <w:rsid w:val="00CF68A5"/>
    <w:rsid w:val="00CF691B"/>
    <w:rsid w:val="00CF6A27"/>
    <w:rsid w:val="00CF6AC3"/>
    <w:rsid w:val="00CF6CBA"/>
    <w:rsid w:val="00CF6D26"/>
    <w:rsid w:val="00CF6D7D"/>
    <w:rsid w:val="00CF6DD2"/>
    <w:rsid w:val="00CF757C"/>
    <w:rsid w:val="00CF77A8"/>
    <w:rsid w:val="00CF7896"/>
    <w:rsid w:val="00CF79AC"/>
    <w:rsid w:val="00CF79FF"/>
    <w:rsid w:val="00CF7C46"/>
    <w:rsid w:val="00CF7D24"/>
    <w:rsid w:val="00CF7DCA"/>
    <w:rsid w:val="00CF7DD4"/>
    <w:rsid w:val="00CF7DE5"/>
    <w:rsid w:val="00CF7E66"/>
    <w:rsid w:val="00CF7F82"/>
    <w:rsid w:val="00D00195"/>
    <w:rsid w:val="00D002C3"/>
    <w:rsid w:val="00D0034B"/>
    <w:rsid w:val="00D00373"/>
    <w:rsid w:val="00D003AC"/>
    <w:rsid w:val="00D00446"/>
    <w:rsid w:val="00D00508"/>
    <w:rsid w:val="00D00564"/>
    <w:rsid w:val="00D009AA"/>
    <w:rsid w:val="00D009F4"/>
    <w:rsid w:val="00D01079"/>
    <w:rsid w:val="00D015ED"/>
    <w:rsid w:val="00D01906"/>
    <w:rsid w:val="00D01941"/>
    <w:rsid w:val="00D019E9"/>
    <w:rsid w:val="00D01AAD"/>
    <w:rsid w:val="00D01BD9"/>
    <w:rsid w:val="00D01C1D"/>
    <w:rsid w:val="00D01C81"/>
    <w:rsid w:val="00D02052"/>
    <w:rsid w:val="00D02175"/>
    <w:rsid w:val="00D027F1"/>
    <w:rsid w:val="00D02A4D"/>
    <w:rsid w:val="00D02B33"/>
    <w:rsid w:val="00D02B78"/>
    <w:rsid w:val="00D02DDD"/>
    <w:rsid w:val="00D02EFE"/>
    <w:rsid w:val="00D03046"/>
    <w:rsid w:val="00D03283"/>
    <w:rsid w:val="00D0391C"/>
    <w:rsid w:val="00D041CF"/>
    <w:rsid w:val="00D04314"/>
    <w:rsid w:val="00D04329"/>
    <w:rsid w:val="00D0434F"/>
    <w:rsid w:val="00D04382"/>
    <w:rsid w:val="00D0440E"/>
    <w:rsid w:val="00D044AF"/>
    <w:rsid w:val="00D046BA"/>
    <w:rsid w:val="00D046F6"/>
    <w:rsid w:val="00D048AA"/>
    <w:rsid w:val="00D04B82"/>
    <w:rsid w:val="00D04C18"/>
    <w:rsid w:val="00D04C7F"/>
    <w:rsid w:val="00D04D0B"/>
    <w:rsid w:val="00D04F7E"/>
    <w:rsid w:val="00D050B1"/>
    <w:rsid w:val="00D05245"/>
    <w:rsid w:val="00D05328"/>
    <w:rsid w:val="00D054D1"/>
    <w:rsid w:val="00D0581A"/>
    <w:rsid w:val="00D05874"/>
    <w:rsid w:val="00D05C68"/>
    <w:rsid w:val="00D05D5B"/>
    <w:rsid w:val="00D060BF"/>
    <w:rsid w:val="00D06324"/>
    <w:rsid w:val="00D0670B"/>
    <w:rsid w:val="00D0672A"/>
    <w:rsid w:val="00D067DB"/>
    <w:rsid w:val="00D0693D"/>
    <w:rsid w:val="00D06DF7"/>
    <w:rsid w:val="00D073DE"/>
    <w:rsid w:val="00D074FB"/>
    <w:rsid w:val="00D076AC"/>
    <w:rsid w:val="00D076D2"/>
    <w:rsid w:val="00D078ED"/>
    <w:rsid w:val="00D07960"/>
    <w:rsid w:val="00D07A29"/>
    <w:rsid w:val="00D07F1B"/>
    <w:rsid w:val="00D10186"/>
    <w:rsid w:val="00D10295"/>
    <w:rsid w:val="00D1046D"/>
    <w:rsid w:val="00D1051A"/>
    <w:rsid w:val="00D10685"/>
    <w:rsid w:val="00D106A2"/>
    <w:rsid w:val="00D10745"/>
    <w:rsid w:val="00D10799"/>
    <w:rsid w:val="00D10944"/>
    <w:rsid w:val="00D10AD3"/>
    <w:rsid w:val="00D10DFA"/>
    <w:rsid w:val="00D1138C"/>
    <w:rsid w:val="00D1149B"/>
    <w:rsid w:val="00D11526"/>
    <w:rsid w:val="00D115F1"/>
    <w:rsid w:val="00D1183B"/>
    <w:rsid w:val="00D118B8"/>
    <w:rsid w:val="00D11A00"/>
    <w:rsid w:val="00D120A2"/>
    <w:rsid w:val="00D120AD"/>
    <w:rsid w:val="00D12183"/>
    <w:rsid w:val="00D122DC"/>
    <w:rsid w:val="00D122F8"/>
    <w:rsid w:val="00D1242A"/>
    <w:rsid w:val="00D1267E"/>
    <w:rsid w:val="00D12704"/>
    <w:rsid w:val="00D1295A"/>
    <w:rsid w:val="00D1298A"/>
    <w:rsid w:val="00D129D6"/>
    <w:rsid w:val="00D12CD9"/>
    <w:rsid w:val="00D12D04"/>
    <w:rsid w:val="00D12D36"/>
    <w:rsid w:val="00D12ED0"/>
    <w:rsid w:val="00D12EF5"/>
    <w:rsid w:val="00D1307F"/>
    <w:rsid w:val="00D13101"/>
    <w:rsid w:val="00D13225"/>
    <w:rsid w:val="00D134EC"/>
    <w:rsid w:val="00D13626"/>
    <w:rsid w:val="00D1394A"/>
    <w:rsid w:val="00D13981"/>
    <w:rsid w:val="00D13A74"/>
    <w:rsid w:val="00D13F8D"/>
    <w:rsid w:val="00D1417D"/>
    <w:rsid w:val="00D143DB"/>
    <w:rsid w:val="00D1463D"/>
    <w:rsid w:val="00D14678"/>
    <w:rsid w:val="00D14763"/>
    <w:rsid w:val="00D14A78"/>
    <w:rsid w:val="00D152C1"/>
    <w:rsid w:val="00D153DF"/>
    <w:rsid w:val="00D1605B"/>
    <w:rsid w:val="00D1639C"/>
    <w:rsid w:val="00D1652A"/>
    <w:rsid w:val="00D16766"/>
    <w:rsid w:val="00D16898"/>
    <w:rsid w:val="00D169DE"/>
    <w:rsid w:val="00D16C19"/>
    <w:rsid w:val="00D16CB5"/>
    <w:rsid w:val="00D16EF2"/>
    <w:rsid w:val="00D16FD5"/>
    <w:rsid w:val="00D170B5"/>
    <w:rsid w:val="00D17153"/>
    <w:rsid w:val="00D1729E"/>
    <w:rsid w:val="00D1730D"/>
    <w:rsid w:val="00D173C1"/>
    <w:rsid w:val="00D17401"/>
    <w:rsid w:val="00D1756A"/>
    <w:rsid w:val="00D178C4"/>
    <w:rsid w:val="00D17BB8"/>
    <w:rsid w:val="00D17D6A"/>
    <w:rsid w:val="00D17E42"/>
    <w:rsid w:val="00D20178"/>
    <w:rsid w:val="00D2037A"/>
    <w:rsid w:val="00D20655"/>
    <w:rsid w:val="00D20662"/>
    <w:rsid w:val="00D2079B"/>
    <w:rsid w:val="00D209C6"/>
    <w:rsid w:val="00D20A68"/>
    <w:rsid w:val="00D20D1B"/>
    <w:rsid w:val="00D20D49"/>
    <w:rsid w:val="00D20F77"/>
    <w:rsid w:val="00D210D9"/>
    <w:rsid w:val="00D2167C"/>
    <w:rsid w:val="00D219D9"/>
    <w:rsid w:val="00D21A36"/>
    <w:rsid w:val="00D21B02"/>
    <w:rsid w:val="00D21B20"/>
    <w:rsid w:val="00D21D72"/>
    <w:rsid w:val="00D21E7B"/>
    <w:rsid w:val="00D21F9A"/>
    <w:rsid w:val="00D21FE6"/>
    <w:rsid w:val="00D2212C"/>
    <w:rsid w:val="00D22378"/>
    <w:rsid w:val="00D22379"/>
    <w:rsid w:val="00D22B3E"/>
    <w:rsid w:val="00D22DEE"/>
    <w:rsid w:val="00D22E32"/>
    <w:rsid w:val="00D23327"/>
    <w:rsid w:val="00D23D9C"/>
    <w:rsid w:val="00D23DCD"/>
    <w:rsid w:val="00D23E79"/>
    <w:rsid w:val="00D24071"/>
    <w:rsid w:val="00D243D3"/>
    <w:rsid w:val="00D245D6"/>
    <w:rsid w:val="00D24744"/>
    <w:rsid w:val="00D2483C"/>
    <w:rsid w:val="00D24933"/>
    <w:rsid w:val="00D24AF6"/>
    <w:rsid w:val="00D24D48"/>
    <w:rsid w:val="00D24D68"/>
    <w:rsid w:val="00D24F3F"/>
    <w:rsid w:val="00D2511A"/>
    <w:rsid w:val="00D255D0"/>
    <w:rsid w:val="00D255D6"/>
    <w:rsid w:val="00D25636"/>
    <w:rsid w:val="00D25D33"/>
    <w:rsid w:val="00D26021"/>
    <w:rsid w:val="00D26110"/>
    <w:rsid w:val="00D264E6"/>
    <w:rsid w:val="00D26530"/>
    <w:rsid w:val="00D2660B"/>
    <w:rsid w:val="00D266DC"/>
    <w:rsid w:val="00D268D3"/>
    <w:rsid w:val="00D268FA"/>
    <w:rsid w:val="00D26938"/>
    <w:rsid w:val="00D2694C"/>
    <w:rsid w:val="00D26BC6"/>
    <w:rsid w:val="00D26D9B"/>
    <w:rsid w:val="00D26EF4"/>
    <w:rsid w:val="00D273E7"/>
    <w:rsid w:val="00D275D9"/>
    <w:rsid w:val="00D27BFA"/>
    <w:rsid w:val="00D27F0A"/>
    <w:rsid w:val="00D27F1F"/>
    <w:rsid w:val="00D27FB0"/>
    <w:rsid w:val="00D30063"/>
    <w:rsid w:val="00D3006A"/>
    <w:rsid w:val="00D303C5"/>
    <w:rsid w:val="00D303D3"/>
    <w:rsid w:val="00D304F7"/>
    <w:rsid w:val="00D30625"/>
    <w:rsid w:val="00D307DD"/>
    <w:rsid w:val="00D307E9"/>
    <w:rsid w:val="00D30821"/>
    <w:rsid w:val="00D30A47"/>
    <w:rsid w:val="00D30CE1"/>
    <w:rsid w:val="00D31087"/>
    <w:rsid w:val="00D31511"/>
    <w:rsid w:val="00D31526"/>
    <w:rsid w:val="00D316C8"/>
    <w:rsid w:val="00D316F6"/>
    <w:rsid w:val="00D3180C"/>
    <w:rsid w:val="00D31908"/>
    <w:rsid w:val="00D3199E"/>
    <w:rsid w:val="00D31A1D"/>
    <w:rsid w:val="00D31E40"/>
    <w:rsid w:val="00D31F81"/>
    <w:rsid w:val="00D322B1"/>
    <w:rsid w:val="00D322F4"/>
    <w:rsid w:val="00D32407"/>
    <w:rsid w:val="00D32563"/>
    <w:rsid w:val="00D3259E"/>
    <w:rsid w:val="00D32633"/>
    <w:rsid w:val="00D32654"/>
    <w:rsid w:val="00D3274A"/>
    <w:rsid w:val="00D328B3"/>
    <w:rsid w:val="00D32947"/>
    <w:rsid w:val="00D32D77"/>
    <w:rsid w:val="00D32E4D"/>
    <w:rsid w:val="00D33112"/>
    <w:rsid w:val="00D33502"/>
    <w:rsid w:val="00D33681"/>
    <w:rsid w:val="00D3376F"/>
    <w:rsid w:val="00D33795"/>
    <w:rsid w:val="00D33A4A"/>
    <w:rsid w:val="00D33A9B"/>
    <w:rsid w:val="00D33C92"/>
    <w:rsid w:val="00D340F1"/>
    <w:rsid w:val="00D3411C"/>
    <w:rsid w:val="00D3468E"/>
    <w:rsid w:val="00D34757"/>
    <w:rsid w:val="00D347FC"/>
    <w:rsid w:val="00D349E5"/>
    <w:rsid w:val="00D34AC3"/>
    <w:rsid w:val="00D34BB3"/>
    <w:rsid w:val="00D34D76"/>
    <w:rsid w:val="00D34D81"/>
    <w:rsid w:val="00D34F99"/>
    <w:rsid w:val="00D354F7"/>
    <w:rsid w:val="00D35522"/>
    <w:rsid w:val="00D35616"/>
    <w:rsid w:val="00D35AA6"/>
    <w:rsid w:val="00D35DF1"/>
    <w:rsid w:val="00D35F13"/>
    <w:rsid w:val="00D36022"/>
    <w:rsid w:val="00D361EC"/>
    <w:rsid w:val="00D3622B"/>
    <w:rsid w:val="00D365A8"/>
    <w:rsid w:val="00D3668B"/>
    <w:rsid w:val="00D36D38"/>
    <w:rsid w:val="00D36D43"/>
    <w:rsid w:val="00D36F06"/>
    <w:rsid w:val="00D3705D"/>
    <w:rsid w:val="00D37202"/>
    <w:rsid w:val="00D37474"/>
    <w:rsid w:val="00D374C6"/>
    <w:rsid w:val="00D375CB"/>
    <w:rsid w:val="00D377D7"/>
    <w:rsid w:val="00D37953"/>
    <w:rsid w:val="00D37960"/>
    <w:rsid w:val="00D37B98"/>
    <w:rsid w:val="00D37D05"/>
    <w:rsid w:val="00D40151"/>
    <w:rsid w:val="00D40696"/>
    <w:rsid w:val="00D406FB"/>
    <w:rsid w:val="00D407B4"/>
    <w:rsid w:val="00D40A3C"/>
    <w:rsid w:val="00D40B69"/>
    <w:rsid w:val="00D40BB7"/>
    <w:rsid w:val="00D40C34"/>
    <w:rsid w:val="00D40D70"/>
    <w:rsid w:val="00D40E86"/>
    <w:rsid w:val="00D40F4D"/>
    <w:rsid w:val="00D40FC5"/>
    <w:rsid w:val="00D410FE"/>
    <w:rsid w:val="00D41125"/>
    <w:rsid w:val="00D414EB"/>
    <w:rsid w:val="00D418DB"/>
    <w:rsid w:val="00D419E5"/>
    <w:rsid w:val="00D41CD4"/>
    <w:rsid w:val="00D41CDE"/>
    <w:rsid w:val="00D41CEB"/>
    <w:rsid w:val="00D41F74"/>
    <w:rsid w:val="00D423C0"/>
    <w:rsid w:val="00D42685"/>
    <w:rsid w:val="00D4279E"/>
    <w:rsid w:val="00D428EE"/>
    <w:rsid w:val="00D42AA8"/>
    <w:rsid w:val="00D42B28"/>
    <w:rsid w:val="00D42C8C"/>
    <w:rsid w:val="00D42D64"/>
    <w:rsid w:val="00D430DE"/>
    <w:rsid w:val="00D43185"/>
    <w:rsid w:val="00D43261"/>
    <w:rsid w:val="00D432E9"/>
    <w:rsid w:val="00D434C6"/>
    <w:rsid w:val="00D434E5"/>
    <w:rsid w:val="00D43517"/>
    <w:rsid w:val="00D4362B"/>
    <w:rsid w:val="00D438D6"/>
    <w:rsid w:val="00D43A67"/>
    <w:rsid w:val="00D43ACE"/>
    <w:rsid w:val="00D43B5D"/>
    <w:rsid w:val="00D43BAC"/>
    <w:rsid w:val="00D43D03"/>
    <w:rsid w:val="00D43D11"/>
    <w:rsid w:val="00D43E75"/>
    <w:rsid w:val="00D43EF0"/>
    <w:rsid w:val="00D44000"/>
    <w:rsid w:val="00D4404B"/>
    <w:rsid w:val="00D440B7"/>
    <w:rsid w:val="00D443CC"/>
    <w:rsid w:val="00D445ED"/>
    <w:rsid w:val="00D44742"/>
    <w:rsid w:val="00D451DD"/>
    <w:rsid w:val="00D45267"/>
    <w:rsid w:val="00D45300"/>
    <w:rsid w:val="00D45604"/>
    <w:rsid w:val="00D456E5"/>
    <w:rsid w:val="00D456FF"/>
    <w:rsid w:val="00D458EB"/>
    <w:rsid w:val="00D45A72"/>
    <w:rsid w:val="00D45AD2"/>
    <w:rsid w:val="00D45C3D"/>
    <w:rsid w:val="00D45CDB"/>
    <w:rsid w:val="00D45E1D"/>
    <w:rsid w:val="00D45F9A"/>
    <w:rsid w:val="00D4607A"/>
    <w:rsid w:val="00D4629A"/>
    <w:rsid w:val="00D4662E"/>
    <w:rsid w:val="00D466E2"/>
    <w:rsid w:val="00D4672D"/>
    <w:rsid w:val="00D468D8"/>
    <w:rsid w:val="00D46B48"/>
    <w:rsid w:val="00D46D7C"/>
    <w:rsid w:val="00D46D8B"/>
    <w:rsid w:val="00D46EC2"/>
    <w:rsid w:val="00D46F23"/>
    <w:rsid w:val="00D47549"/>
    <w:rsid w:val="00D47963"/>
    <w:rsid w:val="00D47B3D"/>
    <w:rsid w:val="00D47E71"/>
    <w:rsid w:val="00D47FAE"/>
    <w:rsid w:val="00D503D3"/>
    <w:rsid w:val="00D506F5"/>
    <w:rsid w:val="00D507E9"/>
    <w:rsid w:val="00D5095B"/>
    <w:rsid w:val="00D50A21"/>
    <w:rsid w:val="00D50A5D"/>
    <w:rsid w:val="00D5166B"/>
    <w:rsid w:val="00D51820"/>
    <w:rsid w:val="00D51A4D"/>
    <w:rsid w:val="00D51BBF"/>
    <w:rsid w:val="00D51C89"/>
    <w:rsid w:val="00D51DE1"/>
    <w:rsid w:val="00D51FC9"/>
    <w:rsid w:val="00D521B6"/>
    <w:rsid w:val="00D52664"/>
    <w:rsid w:val="00D5269F"/>
    <w:rsid w:val="00D5287C"/>
    <w:rsid w:val="00D528EA"/>
    <w:rsid w:val="00D53108"/>
    <w:rsid w:val="00D533C9"/>
    <w:rsid w:val="00D5362F"/>
    <w:rsid w:val="00D536B8"/>
    <w:rsid w:val="00D5376C"/>
    <w:rsid w:val="00D53A9D"/>
    <w:rsid w:val="00D53B93"/>
    <w:rsid w:val="00D53D54"/>
    <w:rsid w:val="00D53DE8"/>
    <w:rsid w:val="00D540DF"/>
    <w:rsid w:val="00D54136"/>
    <w:rsid w:val="00D54137"/>
    <w:rsid w:val="00D54246"/>
    <w:rsid w:val="00D5492D"/>
    <w:rsid w:val="00D54B21"/>
    <w:rsid w:val="00D54FA4"/>
    <w:rsid w:val="00D55306"/>
    <w:rsid w:val="00D55329"/>
    <w:rsid w:val="00D5538A"/>
    <w:rsid w:val="00D5552B"/>
    <w:rsid w:val="00D5568D"/>
    <w:rsid w:val="00D5586C"/>
    <w:rsid w:val="00D558C8"/>
    <w:rsid w:val="00D559E3"/>
    <w:rsid w:val="00D55E26"/>
    <w:rsid w:val="00D56017"/>
    <w:rsid w:val="00D56024"/>
    <w:rsid w:val="00D56130"/>
    <w:rsid w:val="00D5666F"/>
    <w:rsid w:val="00D5669B"/>
    <w:rsid w:val="00D5688E"/>
    <w:rsid w:val="00D56D6C"/>
    <w:rsid w:val="00D56E67"/>
    <w:rsid w:val="00D56FA4"/>
    <w:rsid w:val="00D57154"/>
    <w:rsid w:val="00D571EE"/>
    <w:rsid w:val="00D57546"/>
    <w:rsid w:val="00D5796C"/>
    <w:rsid w:val="00D57A66"/>
    <w:rsid w:val="00D57C83"/>
    <w:rsid w:val="00D57CC6"/>
    <w:rsid w:val="00D57D0E"/>
    <w:rsid w:val="00D57EC7"/>
    <w:rsid w:val="00D60016"/>
    <w:rsid w:val="00D60043"/>
    <w:rsid w:val="00D603CE"/>
    <w:rsid w:val="00D60640"/>
    <w:rsid w:val="00D607A1"/>
    <w:rsid w:val="00D60EEA"/>
    <w:rsid w:val="00D60F15"/>
    <w:rsid w:val="00D61046"/>
    <w:rsid w:val="00D6105C"/>
    <w:rsid w:val="00D6118A"/>
    <w:rsid w:val="00D6128E"/>
    <w:rsid w:val="00D6135E"/>
    <w:rsid w:val="00D61422"/>
    <w:rsid w:val="00D61455"/>
    <w:rsid w:val="00D6192E"/>
    <w:rsid w:val="00D61C7F"/>
    <w:rsid w:val="00D61CD9"/>
    <w:rsid w:val="00D61CDC"/>
    <w:rsid w:val="00D620D5"/>
    <w:rsid w:val="00D62206"/>
    <w:rsid w:val="00D6240B"/>
    <w:rsid w:val="00D62713"/>
    <w:rsid w:val="00D62826"/>
    <w:rsid w:val="00D628F0"/>
    <w:rsid w:val="00D62AA5"/>
    <w:rsid w:val="00D62AE0"/>
    <w:rsid w:val="00D62F62"/>
    <w:rsid w:val="00D62F6F"/>
    <w:rsid w:val="00D62F82"/>
    <w:rsid w:val="00D62F88"/>
    <w:rsid w:val="00D630DD"/>
    <w:rsid w:val="00D631BE"/>
    <w:rsid w:val="00D63416"/>
    <w:rsid w:val="00D63469"/>
    <w:rsid w:val="00D63511"/>
    <w:rsid w:val="00D63577"/>
    <w:rsid w:val="00D63A79"/>
    <w:rsid w:val="00D63E79"/>
    <w:rsid w:val="00D64037"/>
    <w:rsid w:val="00D640D6"/>
    <w:rsid w:val="00D643EA"/>
    <w:rsid w:val="00D64986"/>
    <w:rsid w:val="00D64D7F"/>
    <w:rsid w:val="00D6516B"/>
    <w:rsid w:val="00D6529A"/>
    <w:rsid w:val="00D65461"/>
    <w:rsid w:val="00D65748"/>
    <w:rsid w:val="00D657B6"/>
    <w:rsid w:val="00D65915"/>
    <w:rsid w:val="00D65985"/>
    <w:rsid w:val="00D65E4A"/>
    <w:rsid w:val="00D6616D"/>
    <w:rsid w:val="00D6651B"/>
    <w:rsid w:val="00D6662A"/>
    <w:rsid w:val="00D6681D"/>
    <w:rsid w:val="00D6686C"/>
    <w:rsid w:val="00D66ADF"/>
    <w:rsid w:val="00D66F39"/>
    <w:rsid w:val="00D66FD5"/>
    <w:rsid w:val="00D6710D"/>
    <w:rsid w:val="00D6716D"/>
    <w:rsid w:val="00D678B8"/>
    <w:rsid w:val="00D679D7"/>
    <w:rsid w:val="00D67BCD"/>
    <w:rsid w:val="00D67DF9"/>
    <w:rsid w:val="00D67ED1"/>
    <w:rsid w:val="00D7007B"/>
    <w:rsid w:val="00D70326"/>
    <w:rsid w:val="00D70638"/>
    <w:rsid w:val="00D707C5"/>
    <w:rsid w:val="00D707EE"/>
    <w:rsid w:val="00D708E5"/>
    <w:rsid w:val="00D70B1E"/>
    <w:rsid w:val="00D70D41"/>
    <w:rsid w:val="00D70D57"/>
    <w:rsid w:val="00D70D77"/>
    <w:rsid w:val="00D70F34"/>
    <w:rsid w:val="00D711A5"/>
    <w:rsid w:val="00D71287"/>
    <w:rsid w:val="00D71321"/>
    <w:rsid w:val="00D71AF7"/>
    <w:rsid w:val="00D71CF5"/>
    <w:rsid w:val="00D71DD5"/>
    <w:rsid w:val="00D7233D"/>
    <w:rsid w:val="00D72373"/>
    <w:rsid w:val="00D723D9"/>
    <w:rsid w:val="00D72440"/>
    <w:rsid w:val="00D724BA"/>
    <w:rsid w:val="00D7277E"/>
    <w:rsid w:val="00D72782"/>
    <w:rsid w:val="00D7279F"/>
    <w:rsid w:val="00D727ED"/>
    <w:rsid w:val="00D727FE"/>
    <w:rsid w:val="00D729C9"/>
    <w:rsid w:val="00D72DFA"/>
    <w:rsid w:val="00D72F4F"/>
    <w:rsid w:val="00D7306D"/>
    <w:rsid w:val="00D7312A"/>
    <w:rsid w:val="00D73169"/>
    <w:rsid w:val="00D73472"/>
    <w:rsid w:val="00D7356A"/>
    <w:rsid w:val="00D736F8"/>
    <w:rsid w:val="00D73744"/>
    <w:rsid w:val="00D73787"/>
    <w:rsid w:val="00D737B4"/>
    <w:rsid w:val="00D73842"/>
    <w:rsid w:val="00D73A6E"/>
    <w:rsid w:val="00D73B6D"/>
    <w:rsid w:val="00D7408F"/>
    <w:rsid w:val="00D740D1"/>
    <w:rsid w:val="00D741D3"/>
    <w:rsid w:val="00D745E6"/>
    <w:rsid w:val="00D74A54"/>
    <w:rsid w:val="00D74E32"/>
    <w:rsid w:val="00D74FA1"/>
    <w:rsid w:val="00D7523F"/>
    <w:rsid w:val="00D7544A"/>
    <w:rsid w:val="00D75555"/>
    <w:rsid w:val="00D755CA"/>
    <w:rsid w:val="00D7578B"/>
    <w:rsid w:val="00D757FF"/>
    <w:rsid w:val="00D75995"/>
    <w:rsid w:val="00D75AF7"/>
    <w:rsid w:val="00D760B5"/>
    <w:rsid w:val="00D76804"/>
    <w:rsid w:val="00D76A75"/>
    <w:rsid w:val="00D76D57"/>
    <w:rsid w:val="00D76E83"/>
    <w:rsid w:val="00D76F1D"/>
    <w:rsid w:val="00D77119"/>
    <w:rsid w:val="00D7720C"/>
    <w:rsid w:val="00D77434"/>
    <w:rsid w:val="00D776AF"/>
    <w:rsid w:val="00D776D2"/>
    <w:rsid w:val="00D778A7"/>
    <w:rsid w:val="00D779B8"/>
    <w:rsid w:val="00D77A5C"/>
    <w:rsid w:val="00D77A75"/>
    <w:rsid w:val="00D77D3A"/>
    <w:rsid w:val="00D77D4F"/>
    <w:rsid w:val="00D80013"/>
    <w:rsid w:val="00D8018E"/>
    <w:rsid w:val="00D801B0"/>
    <w:rsid w:val="00D80438"/>
    <w:rsid w:val="00D80667"/>
    <w:rsid w:val="00D806D1"/>
    <w:rsid w:val="00D80923"/>
    <w:rsid w:val="00D80992"/>
    <w:rsid w:val="00D80CF0"/>
    <w:rsid w:val="00D80E4E"/>
    <w:rsid w:val="00D81022"/>
    <w:rsid w:val="00D812EB"/>
    <w:rsid w:val="00D81351"/>
    <w:rsid w:val="00D817B8"/>
    <w:rsid w:val="00D81F75"/>
    <w:rsid w:val="00D81FBE"/>
    <w:rsid w:val="00D8209E"/>
    <w:rsid w:val="00D82454"/>
    <w:rsid w:val="00D824CB"/>
    <w:rsid w:val="00D82688"/>
    <w:rsid w:val="00D826DC"/>
    <w:rsid w:val="00D828F7"/>
    <w:rsid w:val="00D82CBA"/>
    <w:rsid w:val="00D82CC1"/>
    <w:rsid w:val="00D82D21"/>
    <w:rsid w:val="00D82D58"/>
    <w:rsid w:val="00D82F98"/>
    <w:rsid w:val="00D8327F"/>
    <w:rsid w:val="00D83627"/>
    <w:rsid w:val="00D83823"/>
    <w:rsid w:val="00D83B66"/>
    <w:rsid w:val="00D83BA9"/>
    <w:rsid w:val="00D83D68"/>
    <w:rsid w:val="00D84264"/>
    <w:rsid w:val="00D84560"/>
    <w:rsid w:val="00D846BC"/>
    <w:rsid w:val="00D84763"/>
    <w:rsid w:val="00D84BD7"/>
    <w:rsid w:val="00D84BF1"/>
    <w:rsid w:val="00D8520E"/>
    <w:rsid w:val="00D854D6"/>
    <w:rsid w:val="00D85540"/>
    <w:rsid w:val="00D85573"/>
    <w:rsid w:val="00D857D7"/>
    <w:rsid w:val="00D857E8"/>
    <w:rsid w:val="00D859B4"/>
    <w:rsid w:val="00D85A95"/>
    <w:rsid w:val="00D85ACF"/>
    <w:rsid w:val="00D85CD6"/>
    <w:rsid w:val="00D85D60"/>
    <w:rsid w:val="00D85E78"/>
    <w:rsid w:val="00D86098"/>
    <w:rsid w:val="00D8609B"/>
    <w:rsid w:val="00D861DC"/>
    <w:rsid w:val="00D863BA"/>
    <w:rsid w:val="00D86973"/>
    <w:rsid w:val="00D86C4B"/>
    <w:rsid w:val="00D86F63"/>
    <w:rsid w:val="00D8765C"/>
    <w:rsid w:val="00D8774F"/>
    <w:rsid w:val="00D8798B"/>
    <w:rsid w:val="00D87A4B"/>
    <w:rsid w:val="00D87AB7"/>
    <w:rsid w:val="00D87B84"/>
    <w:rsid w:val="00D87CAE"/>
    <w:rsid w:val="00D87F48"/>
    <w:rsid w:val="00D9008F"/>
    <w:rsid w:val="00D901FF"/>
    <w:rsid w:val="00D90201"/>
    <w:rsid w:val="00D90690"/>
    <w:rsid w:val="00D909E7"/>
    <w:rsid w:val="00D90B5B"/>
    <w:rsid w:val="00D90D4F"/>
    <w:rsid w:val="00D90F14"/>
    <w:rsid w:val="00D9156E"/>
    <w:rsid w:val="00D916CE"/>
    <w:rsid w:val="00D91940"/>
    <w:rsid w:val="00D91AC1"/>
    <w:rsid w:val="00D91C29"/>
    <w:rsid w:val="00D921AE"/>
    <w:rsid w:val="00D92464"/>
    <w:rsid w:val="00D92496"/>
    <w:rsid w:val="00D92762"/>
    <w:rsid w:val="00D927DA"/>
    <w:rsid w:val="00D9282B"/>
    <w:rsid w:val="00D92AD4"/>
    <w:rsid w:val="00D92CC6"/>
    <w:rsid w:val="00D92D5B"/>
    <w:rsid w:val="00D92E9A"/>
    <w:rsid w:val="00D92F26"/>
    <w:rsid w:val="00D9305B"/>
    <w:rsid w:val="00D9307B"/>
    <w:rsid w:val="00D933AD"/>
    <w:rsid w:val="00D9340C"/>
    <w:rsid w:val="00D937B9"/>
    <w:rsid w:val="00D93C06"/>
    <w:rsid w:val="00D93C66"/>
    <w:rsid w:val="00D93D73"/>
    <w:rsid w:val="00D942D4"/>
    <w:rsid w:val="00D94327"/>
    <w:rsid w:val="00D943B8"/>
    <w:rsid w:val="00D9440B"/>
    <w:rsid w:val="00D94656"/>
    <w:rsid w:val="00D94758"/>
    <w:rsid w:val="00D94797"/>
    <w:rsid w:val="00D9484C"/>
    <w:rsid w:val="00D94905"/>
    <w:rsid w:val="00D94A3D"/>
    <w:rsid w:val="00D94AB2"/>
    <w:rsid w:val="00D95005"/>
    <w:rsid w:val="00D950CC"/>
    <w:rsid w:val="00D95454"/>
    <w:rsid w:val="00D95536"/>
    <w:rsid w:val="00D956B0"/>
    <w:rsid w:val="00D957DA"/>
    <w:rsid w:val="00D95827"/>
    <w:rsid w:val="00D95A50"/>
    <w:rsid w:val="00D95A69"/>
    <w:rsid w:val="00D95F9B"/>
    <w:rsid w:val="00D95FEE"/>
    <w:rsid w:val="00D96014"/>
    <w:rsid w:val="00D96055"/>
    <w:rsid w:val="00D96538"/>
    <w:rsid w:val="00D96559"/>
    <w:rsid w:val="00D96624"/>
    <w:rsid w:val="00D966B4"/>
    <w:rsid w:val="00D96714"/>
    <w:rsid w:val="00D968BE"/>
    <w:rsid w:val="00D96935"/>
    <w:rsid w:val="00D969D7"/>
    <w:rsid w:val="00D969E0"/>
    <w:rsid w:val="00D96ADE"/>
    <w:rsid w:val="00D96AFB"/>
    <w:rsid w:val="00D96AFE"/>
    <w:rsid w:val="00D96B6E"/>
    <w:rsid w:val="00D96BA7"/>
    <w:rsid w:val="00D96E47"/>
    <w:rsid w:val="00D970E3"/>
    <w:rsid w:val="00D97160"/>
    <w:rsid w:val="00D972A5"/>
    <w:rsid w:val="00D97576"/>
    <w:rsid w:val="00D9762E"/>
    <w:rsid w:val="00D97747"/>
    <w:rsid w:val="00D97875"/>
    <w:rsid w:val="00D97892"/>
    <w:rsid w:val="00D97A93"/>
    <w:rsid w:val="00D97C76"/>
    <w:rsid w:val="00D97CC2"/>
    <w:rsid w:val="00DA018B"/>
    <w:rsid w:val="00DA02DB"/>
    <w:rsid w:val="00DA03BA"/>
    <w:rsid w:val="00DA0694"/>
    <w:rsid w:val="00DA071E"/>
    <w:rsid w:val="00DA0731"/>
    <w:rsid w:val="00DA0814"/>
    <w:rsid w:val="00DA09B7"/>
    <w:rsid w:val="00DA0A20"/>
    <w:rsid w:val="00DA0BA4"/>
    <w:rsid w:val="00DA0E72"/>
    <w:rsid w:val="00DA0E96"/>
    <w:rsid w:val="00DA1284"/>
    <w:rsid w:val="00DA1481"/>
    <w:rsid w:val="00DA1615"/>
    <w:rsid w:val="00DA183A"/>
    <w:rsid w:val="00DA19F5"/>
    <w:rsid w:val="00DA1A55"/>
    <w:rsid w:val="00DA1A76"/>
    <w:rsid w:val="00DA1D32"/>
    <w:rsid w:val="00DA2184"/>
    <w:rsid w:val="00DA243D"/>
    <w:rsid w:val="00DA2650"/>
    <w:rsid w:val="00DA27A3"/>
    <w:rsid w:val="00DA28AE"/>
    <w:rsid w:val="00DA293D"/>
    <w:rsid w:val="00DA2AB7"/>
    <w:rsid w:val="00DA2BFB"/>
    <w:rsid w:val="00DA305E"/>
    <w:rsid w:val="00DA3090"/>
    <w:rsid w:val="00DA3219"/>
    <w:rsid w:val="00DA3774"/>
    <w:rsid w:val="00DA3926"/>
    <w:rsid w:val="00DA39A0"/>
    <w:rsid w:val="00DA3B43"/>
    <w:rsid w:val="00DA3C13"/>
    <w:rsid w:val="00DA3EEF"/>
    <w:rsid w:val="00DA3F30"/>
    <w:rsid w:val="00DA3FBE"/>
    <w:rsid w:val="00DA40A9"/>
    <w:rsid w:val="00DA40B4"/>
    <w:rsid w:val="00DA418F"/>
    <w:rsid w:val="00DA465B"/>
    <w:rsid w:val="00DA4B84"/>
    <w:rsid w:val="00DA4EED"/>
    <w:rsid w:val="00DA5313"/>
    <w:rsid w:val="00DA548C"/>
    <w:rsid w:val="00DA5508"/>
    <w:rsid w:val="00DA5561"/>
    <w:rsid w:val="00DA557A"/>
    <w:rsid w:val="00DA5766"/>
    <w:rsid w:val="00DA5812"/>
    <w:rsid w:val="00DA586E"/>
    <w:rsid w:val="00DA5888"/>
    <w:rsid w:val="00DA5A10"/>
    <w:rsid w:val="00DA5B0A"/>
    <w:rsid w:val="00DA5B0F"/>
    <w:rsid w:val="00DA5B43"/>
    <w:rsid w:val="00DA5DEE"/>
    <w:rsid w:val="00DA5E58"/>
    <w:rsid w:val="00DA5F0F"/>
    <w:rsid w:val="00DA690D"/>
    <w:rsid w:val="00DA6A0C"/>
    <w:rsid w:val="00DA6A22"/>
    <w:rsid w:val="00DA6BB9"/>
    <w:rsid w:val="00DA6C26"/>
    <w:rsid w:val="00DA6C41"/>
    <w:rsid w:val="00DA6D00"/>
    <w:rsid w:val="00DA6ED6"/>
    <w:rsid w:val="00DA70CB"/>
    <w:rsid w:val="00DA72B9"/>
    <w:rsid w:val="00DA72FB"/>
    <w:rsid w:val="00DA730F"/>
    <w:rsid w:val="00DA7345"/>
    <w:rsid w:val="00DA7447"/>
    <w:rsid w:val="00DA7895"/>
    <w:rsid w:val="00DA78F5"/>
    <w:rsid w:val="00DA7A35"/>
    <w:rsid w:val="00DA7DB0"/>
    <w:rsid w:val="00DA7FBD"/>
    <w:rsid w:val="00DB05B7"/>
    <w:rsid w:val="00DB05C5"/>
    <w:rsid w:val="00DB06DE"/>
    <w:rsid w:val="00DB07B2"/>
    <w:rsid w:val="00DB0F4F"/>
    <w:rsid w:val="00DB1331"/>
    <w:rsid w:val="00DB1371"/>
    <w:rsid w:val="00DB1659"/>
    <w:rsid w:val="00DB16E6"/>
    <w:rsid w:val="00DB1759"/>
    <w:rsid w:val="00DB1ACA"/>
    <w:rsid w:val="00DB1D8B"/>
    <w:rsid w:val="00DB2661"/>
    <w:rsid w:val="00DB290F"/>
    <w:rsid w:val="00DB29FB"/>
    <w:rsid w:val="00DB2A4B"/>
    <w:rsid w:val="00DB2B6A"/>
    <w:rsid w:val="00DB2E25"/>
    <w:rsid w:val="00DB2FDD"/>
    <w:rsid w:val="00DB3536"/>
    <w:rsid w:val="00DB35F9"/>
    <w:rsid w:val="00DB3697"/>
    <w:rsid w:val="00DB374F"/>
    <w:rsid w:val="00DB3845"/>
    <w:rsid w:val="00DB3989"/>
    <w:rsid w:val="00DB3B1E"/>
    <w:rsid w:val="00DB3C41"/>
    <w:rsid w:val="00DB3D16"/>
    <w:rsid w:val="00DB40D2"/>
    <w:rsid w:val="00DB41D5"/>
    <w:rsid w:val="00DB42E9"/>
    <w:rsid w:val="00DB4484"/>
    <w:rsid w:val="00DB4671"/>
    <w:rsid w:val="00DB4735"/>
    <w:rsid w:val="00DB4788"/>
    <w:rsid w:val="00DB499C"/>
    <w:rsid w:val="00DB49CD"/>
    <w:rsid w:val="00DB4A5D"/>
    <w:rsid w:val="00DB4ADD"/>
    <w:rsid w:val="00DB4CF6"/>
    <w:rsid w:val="00DB511F"/>
    <w:rsid w:val="00DB5210"/>
    <w:rsid w:val="00DB5495"/>
    <w:rsid w:val="00DB5544"/>
    <w:rsid w:val="00DB562C"/>
    <w:rsid w:val="00DB5685"/>
    <w:rsid w:val="00DB59BA"/>
    <w:rsid w:val="00DB5DD7"/>
    <w:rsid w:val="00DB622E"/>
    <w:rsid w:val="00DB62DB"/>
    <w:rsid w:val="00DB64EB"/>
    <w:rsid w:val="00DB65BE"/>
    <w:rsid w:val="00DB6690"/>
    <w:rsid w:val="00DB6916"/>
    <w:rsid w:val="00DB6953"/>
    <w:rsid w:val="00DB69FA"/>
    <w:rsid w:val="00DB6EDA"/>
    <w:rsid w:val="00DB773F"/>
    <w:rsid w:val="00DB7913"/>
    <w:rsid w:val="00DB7CBE"/>
    <w:rsid w:val="00DB7CC8"/>
    <w:rsid w:val="00DB7DEC"/>
    <w:rsid w:val="00DB7F5C"/>
    <w:rsid w:val="00DC05CE"/>
    <w:rsid w:val="00DC0B78"/>
    <w:rsid w:val="00DC0D7C"/>
    <w:rsid w:val="00DC0F7C"/>
    <w:rsid w:val="00DC11AF"/>
    <w:rsid w:val="00DC12A2"/>
    <w:rsid w:val="00DC1301"/>
    <w:rsid w:val="00DC14E1"/>
    <w:rsid w:val="00DC195F"/>
    <w:rsid w:val="00DC1D23"/>
    <w:rsid w:val="00DC1EEC"/>
    <w:rsid w:val="00DC1F76"/>
    <w:rsid w:val="00DC204D"/>
    <w:rsid w:val="00DC227D"/>
    <w:rsid w:val="00DC24F7"/>
    <w:rsid w:val="00DC2713"/>
    <w:rsid w:val="00DC285C"/>
    <w:rsid w:val="00DC289C"/>
    <w:rsid w:val="00DC2AF8"/>
    <w:rsid w:val="00DC2B63"/>
    <w:rsid w:val="00DC2C51"/>
    <w:rsid w:val="00DC2C7A"/>
    <w:rsid w:val="00DC32FD"/>
    <w:rsid w:val="00DC33BF"/>
    <w:rsid w:val="00DC3455"/>
    <w:rsid w:val="00DC350D"/>
    <w:rsid w:val="00DC35B2"/>
    <w:rsid w:val="00DC35DA"/>
    <w:rsid w:val="00DC3726"/>
    <w:rsid w:val="00DC3809"/>
    <w:rsid w:val="00DC3B1F"/>
    <w:rsid w:val="00DC3BB4"/>
    <w:rsid w:val="00DC3C00"/>
    <w:rsid w:val="00DC3DE3"/>
    <w:rsid w:val="00DC3EBF"/>
    <w:rsid w:val="00DC4098"/>
    <w:rsid w:val="00DC4522"/>
    <w:rsid w:val="00DC457B"/>
    <w:rsid w:val="00DC461A"/>
    <w:rsid w:val="00DC4637"/>
    <w:rsid w:val="00DC467A"/>
    <w:rsid w:val="00DC467F"/>
    <w:rsid w:val="00DC4C3F"/>
    <w:rsid w:val="00DC4C59"/>
    <w:rsid w:val="00DC4CB3"/>
    <w:rsid w:val="00DC5002"/>
    <w:rsid w:val="00DC50A3"/>
    <w:rsid w:val="00DC51EF"/>
    <w:rsid w:val="00DC5213"/>
    <w:rsid w:val="00DC5566"/>
    <w:rsid w:val="00DC56AD"/>
    <w:rsid w:val="00DC5757"/>
    <w:rsid w:val="00DC5A47"/>
    <w:rsid w:val="00DC5B3F"/>
    <w:rsid w:val="00DC5B89"/>
    <w:rsid w:val="00DC5C87"/>
    <w:rsid w:val="00DC5DBF"/>
    <w:rsid w:val="00DC5E11"/>
    <w:rsid w:val="00DC5F96"/>
    <w:rsid w:val="00DC61A9"/>
    <w:rsid w:val="00DC61C7"/>
    <w:rsid w:val="00DC6412"/>
    <w:rsid w:val="00DC6418"/>
    <w:rsid w:val="00DC670D"/>
    <w:rsid w:val="00DC6734"/>
    <w:rsid w:val="00DC6D0D"/>
    <w:rsid w:val="00DC6F44"/>
    <w:rsid w:val="00DC6FD9"/>
    <w:rsid w:val="00DC7005"/>
    <w:rsid w:val="00DC7164"/>
    <w:rsid w:val="00DC71C2"/>
    <w:rsid w:val="00DC7246"/>
    <w:rsid w:val="00DC7399"/>
    <w:rsid w:val="00DC7536"/>
    <w:rsid w:val="00DC760C"/>
    <w:rsid w:val="00DC7730"/>
    <w:rsid w:val="00DC7897"/>
    <w:rsid w:val="00DC7939"/>
    <w:rsid w:val="00DC79CF"/>
    <w:rsid w:val="00DD015C"/>
    <w:rsid w:val="00DD03B8"/>
    <w:rsid w:val="00DD0529"/>
    <w:rsid w:val="00DD0567"/>
    <w:rsid w:val="00DD0665"/>
    <w:rsid w:val="00DD071C"/>
    <w:rsid w:val="00DD073E"/>
    <w:rsid w:val="00DD0977"/>
    <w:rsid w:val="00DD099B"/>
    <w:rsid w:val="00DD0BEB"/>
    <w:rsid w:val="00DD0CB8"/>
    <w:rsid w:val="00DD0F6F"/>
    <w:rsid w:val="00DD124E"/>
    <w:rsid w:val="00DD139D"/>
    <w:rsid w:val="00DD1531"/>
    <w:rsid w:val="00DD154E"/>
    <w:rsid w:val="00DD17AB"/>
    <w:rsid w:val="00DD1B08"/>
    <w:rsid w:val="00DD1E2C"/>
    <w:rsid w:val="00DD2571"/>
    <w:rsid w:val="00DD2DDB"/>
    <w:rsid w:val="00DD2EB4"/>
    <w:rsid w:val="00DD2FBE"/>
    <w:rsid w:val="00DD2FF1"/>
    <w:rsid w:val="00DD307C"/>
    <w:rsid w:val="00DD30DF"/>
    <w:rsid w:val="00DD3438"/>
    <w:rsid w:val="00DD3584"/>
    <w:rsid w:val="00DD3986"/>
    <w:rsid w:val="00DD3AD0"/>
    <w:rsid w:val="00DD3B29"/>
    <w:rsid w:val="00DD3C88"/>
    <w:rsid w:val="00DD3CA0"/>
    <w:rsid w:val="00DD3CD3"/>
    <w:rsid w:val="00DD3F2E"/>
    <w:rsid w:val="00DD41F4"/>
    <w:rsid w:val="00DD4EF5"/>
    <w:rsid w:val="00DD4F7A"/>
    <w:rsid w:val="00DD52D6"/>
    <w:rsid w:val="00DD52F9"/>
    <w:rsid w:val="00DD5547"/>
    <w:rsid w:val="00DD5706"/>
    <w:rsid w:val="00DD5732"/>
    <w:rsid w:val="00DD57C1"/>
    <w:rsid w:val="00DD5805"/>
    <w:rsid w:val="00DD5D59"/>
    <w:rsid w:val="00DD63AD"/>
    <w:rsid w:val="00DD6637"/>
    <w:rsid w:val="00DD688C"/>
    <w:rsid w:val="00DD69DE"/>
    <w:rsid w:val="00DD6D22"/>
    <w:rsid w:val="00DD6F95"/>
    <w:rsid w:val="00DD6FDC"/>
    <w:rsid w:val="00DD702F"/>
    <w:rsid w:val="00DD73FA"/>
    <w:rsid w:val="00DD74C4"/>
    <w:rsid w:val="00DD7841"/>
    <w:rsid w:val="00DD79F9"/>
    <w:rsid w:val="00DD7AB9"/>
    <w:rsid w:val="00DD7BCB"/>
    <w:rsid w:val="00DD7FAD"/>
    <w:rsid w:val="00DD7FC8"/>
    <w:rsid w:val="00DE00DB"/>
    <w:rsid w:val="00DE0127"/>
    <w:rsid w:val="00DE0160"/>
    <w:rsid w:val="00DE0397"/>
    <w:rsid w:val="00DE044D"/>
    <w:rsid w:val="00DE04F4"/>
    <w:rsid w:val="00DE0C7A"/>
    <w:rsid w:val="00DE1074"/>
    <w:rsid w:val="00DE1A2C"/>
    <w:rsid w:val="00DE1C26"/>
    <w:rsid w:val="00DE1F36"/>
    <w:rsid w:val="00DE2132"/>
    <w:rsid w:val="00DE218A"/>
    <w:rsid w:val="00DE2248"/>
    <w:rsid w:val="00DE2453"/>
    <w:rsid w:val="00DE28F9"/>
    <w:rsid w:val="00DE2AE8"/>
    <w:rsid w:val="00DE2F78"/>
    <w:rsid w:val="00DE312A"/>
    <w:rsid w:val="00DE32FA"/>
    <w:rsid w:val="00DE3494"/>
    <w:rsid w:val="00DE349F"/>
    <w:rsid w:val="00DE36A3"/>
    <w:rsid w:val="00DE3892"/>
    <w:rsid w:val="00DE3965"/>
    <w:rsid w:val="00DE3B6E"/>
    <w:rsid w:val="00DE3C9F"/>
    <w:rsid w:val="00DE4152"/>
    <w:rsid w:val="00DE41B8"/>
    <w:rsid w:val="00DE41BB"/>
    <w:rsid w:val="00DE43FB"/>
    <w:rsid w:val="00DE46DD"/>
    <w:rsid w:val="00DE46E7"/>
    <w:rsid w:val="00DE4976"/>
    <w:rsid w:val="00DE49C5"/>
    <w:rsid w:val="00DE4C92"/>
    <w:rsid w:val="00DE4E90"/>
    <w:rsid w:val="00DE4F1A"/>
    <w:rsid w:val="00DE506C"/>
    <w:rsid w:val="00DE5182"/>
    <w:rsid w:val="00DE51AE"/>
    <w:rsid w:val="00DE52A5"/>
    <w:rsid w:val="00DE58E1"/>
    <w:rsid w:val="00DE5928"/>
    <w:rsid w:val="00DE59C0"/>
    <w:rsid w:val="00DE59ED"/>
    <w:rsid w:val="00DE667A"/>
    <w:rsid w:val="00DE68AA"/>
    <w:rsid w:val="00DE6A49"/>
    <w:rsid w:val="00DE6DB1"/>
    <w:rsid w:val="00DE7589"/>
    <w:rsid w:val="00DE77B7"/>
    <w:rsid w:val="00DE7BD1"/>
    <w:rsid w:val="00DE7FB0"/>
    <w:rsid w:val="00DF004A"/>
    <w:rsid w:val="00DF004E"/>
    <w:rsid w:val="00DF0088"/>
    <w:rsid w:val="00DF01D6"/>
    <w:rsid w:val="00DF02D8"/>
    <w:rsid w:val="00DF050B"/>
    <w:rsid w:val="00DF08A0"/>
    <w:rsid w:val="00DF0969"/>
    <w:rsid w:val="00DF0A4A"/>
    <w:rsid w:val="00DF0C4A"/>
    <w:rsid w:val="00DF0DFE"/>
    <w:rsid w:val="00DF0E94"/>
    <w:rsid w:val="00DF13ED"/>
    <w:rsid w:val="00DF1880"/>
    <w:rsid w:val="00DF192C"/>
    <w:rsid w:val="00DF1B51"/>
    <w:rsid w:val="00DF1B8E"/>
    <w:rsid w:val="00DF1BFD"/>
    <w:rsid w:val="00DF1CA7"/>
    <w:rsid w:val="00DF1CE9"/>
    <w:rsid w:val="00DF1DBE"/>
    <w:rsid w:val="00DF2345"/>
    <w:rsid w:val="00DF272D"/>
    <w:rsid w:val="00DF2D96"/>
    <w:rsid w:val="00DF2ED8"/>
    <w:rsid w:val="00DF2F79"/>
    <w:rsid w:val="00DF308C"/>
    <w:rsid w:val="00DF34B8"/>
    <w:rsid w:val="00DF350C"/>
    <w:rsid w:val="00DF35F1"/>
    <w:rsid w:val="00DF396E"/>
    <w:rsid w:val="00DF41A5"/>
    <w:rsid w:val="00DF42AA"/>
    <w:rsid w:val="00DF45D3"/>
    <w:rsid w:val="00DF48F2"/>
    <w:rsid w:val="00DF4931"/>
    <w:rsid w:val="00DF4C79"/>
    <w:rsid w:val="00DF4CC3"/>
    <w:rsid w:val="00DF4DBE"/>
    <w:rsid w:val="00DF501B"/>
    <w:rsid w:val="00DF55C4"/>
    <w:rsid w:val="00DF56E6"/>
    <w:rsid w:val="00DF588F"/>
    <w:rsid w:val="00DF5B15"/>
    <w:rsid w:val="00DF5C69"/>
    <w:rsid w:val="00DF5D97"/>
    <w:rsid w:val="00DF5DBA"/>
    <w:rsid w:val="00DF5F1F"/>
    <w:rsid w:val="00DF60DD"/>
    <w:rsid w:val="00DF613C"/>
    <w:rsid w:val="00DF6155"/>
    <w:rsid w:val="00DF6331"/>
    <w:rsid w:val="00DF643B"/>
    <w:rsid w:val="00DF651F"/>
    <w:rsid w:val="00DF6546"/>
    <w:rsid w:val="00DF657A"/>
    <w:rsid w:val="00DF67AA"/>
    <w:rsid w:val="00DF693C"/>
    <w:rsid w:val="00DF6DFE"/>
    <w:rsid w:val="00DF709C"/>
    <w:rsid w:val="00DF71CA"/>
    <w:rsid w:val="00DF7467"/>
    <w:rsid w:val="00DF757D"/>
    <w:rsid w:val="00DF75B2"/>
    <w:rsid w:val="00DF7779"/>
    <w:rsid w:val="00DF799D"/>
    <w:rsid w:val="00DF7AB2"/>
    <w:rsid w:val="00DF7D9B"/>
    <w:rsid w:val="00DF7F0C"/>
    <w:rsid w:val="00DF7F0D"/>
    <w:rsid w:val="00E0005B"/>
    <w:rsid w:val="00E00143"/>
    <w:rsid w:val="00E001D3"/>
    <w:rsid w:val="00E0059C"/>
    <w:rsid w:val="00E006E1"/>
    <w:rsid w:val="00E007FD"/>
    <w:rsid w:val="00E00844"/>
    <w:rsid w:val="00E0089A"/>
    <w:rsid w:val="00E00E8A"/>
    <w:rsid w:val="00E00F81"/>
    <w:rsid w:val="00E011C8"/>
    <w:rsid w:val="00E012CE"/>
    <w:rsid w:val="00E013FB"/>
    <w:rsid w:val="00E01CA9"/>
    <w:rsid w:val="00E01D8A"/>
    <w:rsid w:val="00E01EA3"/>
    <w:rsid w:val="00E01EC1"/>
    <w:rsid w:val="00E01F13"/>
    <w:rsid w:val="00E02014"/>
    <w:rsid w:val="00E0206E"/>
    <w:rsid w:val="00E02848"/>
    <w:rsid w:val="00E02B31"/>
    <w:rsid w:val="00E02B90"/>
    <w:rsid w:val="00E03150"/>
    <w:rsid w:val="00E03264"/>
    <w:rsid w:val="00E03651"/>
    <w:rsid w:val="00E03884"/>
    <w:rsid w:val="00E038C1"/>
    <w:rsid w:val="00E03CD9"/>
    <w:rsid w:val="00E03ECC"/>
    <w:rsid w:val="00E04324"/>
    <w:rsid w:val="00E045F8"/>
    <w:rsid w:val="00E04684"/>
    <w:rsid w:val="00E046E5"/>
    <w:rsid w:val="00E04812"/>
    <w:rsid w:val="00E04885"/>
    <w:rsid w:val="00E04D01"/>
    <w:rsid w:val="00E04D43"/>
    <w:rsid w:val="00E04EEC"/>
    <w:rsid w:val="00E04F82"/>
    <w:rsid w:val="00E05548"/>
    <w:rsid w:val="00E05585"/>
    <w:rsid w:val="00E05997"/>
    <w:rsid w:val="00E05A2F"/>
    <w:rsid w:val="00E05CBD"/>
    <w:rsid w:val="00E05D06"/>
    <w:rsid w:val="00E05F72"/>
    <w:rsid w:val="00E05FD0"/>
    <w:rsid w:val="00E06014"/>
    <w:rsid w:val="00E0640E"/>
    <w:rsid w:val="00E064BE"/>
    <w:rsid w:val="00E0658B"/>
    <w:rsid w:val="00E065DC"/>
    <w:rsid w:val="00E06681"/>
    <w:rsid w:val="00E066B5"/>
    <w:rsid w:val="00E066DA"/>
    <w:rsid w:val="00E06A17"/>
    <w:rsid w:val="00E06A9B"/>
    <w:rsid w:val="00E06C83"/>
    <w:rsid w:val="00E06EEB"/>
    <w:rsid w:val="00E0717D"/>
    <w:rsid w:val="00E074FD"/>
    <w:rsid w:val="00E0777A"/>
    <w:rsid w:val="00E0780D"/>
    <w:rsid w:val="00E07A6B"/>
    <w:rsid w:val="00E07B03"/>
    <w:rsid w:val="00E07BF8"/>
    <w:rsid w:val="00E07C17"/>
    <w:rsid w:val="00E07CA2"/>
    <w:rsid w:val="00E07F65"/>
    <w:rsid w:val="00E101AE"/>
    <w:rsid w:val="00E10682"/>
    <w:rsid w:val="00E1080F"/>
    <w:rsid w:val="00E108CF"/>
    <w:rsid w:val="00E108EB"/>
    <w:rsid w:val="00E10B2A"/>
    <w:rsid w:val="00E10F40"/>
    <w:rsid w:val="00E110EB"/>
    <w:rsid w:val="00E11239"/>
    <w:rsid w:val="00E11276"/>
    <w:rsid w:val="00E1136C"/>
    <w:rsid w:val="00E117B9"/>
    <w:rsid w:val="00E117D9"/>
    <w:rsid w:val="00E119DF"/>
    <w:rsid w:val="00E11B91"/>
    <w:rsid w:val="00E11B9E"/>
    <w:rsid w:val="00E11B9F"/>
    <w:rsid w:val="00E11E50"/>
    <w:rsid w:val="00E11E90"/>
    <w:rsid w:val="00E12084"/>
    <w:rsid w:val="00E1225A"/>
    <w:rsid w:val="00E1245C"/>
    <w:rsid w:val="00E1251B"/>
    <w:rsid w:val="00E12916"/>
    <w:rsid w:val="00E12924"/>
    <w:rsid w:val="00E12A2D"/>
    <w:rsid w:val="00E12B6E"/>
    <w:rsid w:val="00E13663"/>
    <w:rsid w:val="00E137AD"/>
    <w:rsid w:val="00E1392C"/>
    <w:rsid w:val="00E13B61"/>
    <w:rsid w:val="00E13D94"/>
    <w:rsid w:val="00E14040"/>
    <w:rsid w:val="00E143ED"/>
    <w:rsid w:val="00E14446"/>
    <w:rsid w:val="00E1454C"/>
    <w:rsid w:val="00E14606"/>
    <w:rsid w:val="00E14B0A"/>
    <w:rsid w:val="00E14E09"/>
    <w:rsid w:val="00E14E1F"/>
    <w:rsid w:val="00E14E21"/>
    <w:rsid w:val="00E14F51"/>
    <w:rsid w:val="00E15285"/>
    <w:rsid w:val="00E15451"/>
    <w:rsid w:val="00E15554"/>
    <w:rsid w:val="00E1559C"/>
    <w:rsid w:val="00E156AB"/>
    <w:rsid w:val="00E15C33"/>
    <w:rsid w:val="00E15D35"/>
    <w:rsid w:val="00E15DC1"/>
    <w:rsid w:val="00E16242"/>
    <w:rsid w:val="00E1632E"/>
    <w:rsid w:val="00E166BA"/>
    <w:rsid w:val="00E16B25"/>
    <w:rsid w:val="00E16C63"/>
    <w:rsid w:val="00E16C88"/>
    <w:rsid w:val="00E171A3"/>
    <w:rsid w:val="00E17DA9"/>
    <w:rsid w:val="00E20039"/>
    <w:rsid w:val="00E20310"/>
    <w:rsid w:val="00E2040C"/>
    <w:rsid w:val="00E20466"/>
    <w:rsid w:val="00E20598"/>
    <w:rsid w:val="00E207F4"/>
    <w:rsid w:val="00E20A45"/>
    <w:rsid w:val="00E20CF9"/>
    <w:rsid w:val="00E20DC0"/>
    <w:rsid w:val="00E20DCF"/>
    <w:rsid w:val="00E218C6"/>
    <w:rsid w:val="00E21DDC"/>
    <w:rsid w:val="00E21EB9"/>
    <w:rsid w:val="00E21FD1"/>
    <w:rsid w:val="00E2203F"/>
    <w:rsid w:val="00E221A2"/>
    <w:rsid w:val="00E22209"/>
    <w:rsid w:val="00E2226C"/>
    <w:rsid w:val="00E223F1"/>
    <w:rsid w:val="00E225CD"/>
    <w:rsid w:val="00E2261B"/>
    <w:rsid w:val="00E226E7"/>
    <w:rsid w:val="00E22BA6"/>
    <w:rsid w:val="00E22CE0"/>
    <w:rsid w:val="00E22D2E"/>
    <w:rsid w:val="00E22DFA"/>
    <w:rsid w:val="00E22E64"/>
    <w:rsid w:val="00E231CB"/>
    <w:rsid w:val="00E235DF"/>
    <w:rsid w:val="00E237EF"/>
    <w:rsid w:val="00E237F1"/>
    <w:rsid w:val="00E2385C"/>
    <w:rsid w:val="00E23ABF"/>
    <w:rsid w:val="00E23AEC"/>
    <w:rsid w:val="00E23B86"/>
    <w:rsid w:val="00E23DA2"/>
    <w:rsid w:val="00E23EB1"/>
    <w:rsid w:val="00E23FED"/>
    <w:rsid w:val="00E241FA"/>
    <w:rsid w:val="00E24332"/>
    <w:rsid w:val="00E24414"/>
    <w:rsid w:val="00E24451"/>
    <w:rsid w:val="00E2445A"/>
    <w:rsid w:val="00E2445B"/>
    <w:rsid w:val="00E2447D"/>
    <w:rsid w:val="00E24508"/>
    <w:rsid w:val="00E248BB"/>
    <w:rsid w:val="00E249C0"/>
    <w:rsid w:val="00E24D09"/>
    <w:rsid w:val="00E24F12"/>
    <w:rsid w:val="00E24F1A"/>
    <w:rsid w:val="00E24F73"/>
    <w:rsid w:val="00E25036"/>
    <w:rsid w:val="00E252BE"/>
    <w:rsid w:val="00E25499"/>
    <w:rsid w:val="00E25543"/>
    <w:rsid w:val="00E256B2"/>
    <w:rsid w:val="00E2599C"/>
    <w:rsid w:val="00E25BE3"/>
    <w:rsid w:val="00E25CCE"/>
    <w:rsid w:val="00E25DDE"/>
    <w:rsid w:val="00E25ED7"/>
    <w:rsid w:val="00E260F0"/>
    <w:rsid w:val="00E263F2"/>
    <w:rsid w:val="00E264F4"/>
    <w:rsid w:val="00E26589"/>
    <w:rsid w:val="00E26956"/>
    <w:rsid w:val="00E269F8"/>
    <w:rsid w:val="00E26AE0"/>
    <w:rsid w:val="00E26B78"/>
    <w:rsid w:val="00E26BEB"/>
    <w:rsid w:val="00E26EB6"/>
    <w:rsid w:val="00E26F3F"/>
    <w:rsid w:val="00E274FC"/>
    <w:rsid w:val="00E27567"/>
    <w:rsid w:val="00E275C5"/>
    <w:rsid w:val="00E27873"/>
    <w:rsid w:val="00E278D2"/>
    <w:rsid w:val="00E27B18"/>
    <w:rsid w:val="00E27E98"/>
    <w:rsid w:val="00E27FF2"/>
    <w:rsid w:val="00E302EF"/>
    <w:rsid w:val="00E30442"/>
    <w:rsid w:val="00E30976"/>
    <w:rsid w:val="00E309BD"/>
    <w:rsid w:val="00E30B1A"/>
    <w:rsid w:val="00E30BEC"/>
    <w:rsid w:val="00E31084"/>
    <w:rsid w:val="00E31116"/>
    <w:rsid w:val="00E314DA"/>
    <w:rsid w:val="00E31530"/>
    <w:rsid w:val="00E315B3"/>
    <w:rsid w:val="00E317A6"/>
    <w:rsid w:val="00E31A2E"/>
    <w:rsid w:val="00E31B06"/>
    <w:rsid w:val="00E31BB3"/>
    <w:rsid w:val="00E31BB9"/>
    <w:rsid w:val="00E31FDF"/>
    <w:rsid w:val="00E322D5"/>
    <w:rsid w:val="00E3243D"/>
    <w:rsid w:val="00E3263A"/>
    <w:rsid w:val="00E326DE"/>
    <w:rsid w:val="00E327C3"/>
    <w:rsid w:val="00E32833"/>
    <w:rsid w:val="00E32A39"/>
    <w:rsid w:val="00E32B98"/>
    <w:rsid w:val="00E32D01"/>
    <w:rsid w:val="00E32E1B"/>
    <w:rsid w:val="00E32E3B"/>
    <w:rsid w:val="00E32ED8"/>
    <w:rsid w:val="00E3336E"/>
    <w:rsid w:val="00E333E1"/>
    <w:rsid w:val="00E3368D"/>
    <w:rsid w:val="00E336C1"/>
    <w:rsid w:val="00E337F8"/>
    <w:rsid w:val="00E33AE6"/>
    <w:rsid w:val="00E33B26"/>
    <w:rsid w:val="00E33CCB"/>
    <w:rsid w:val="00E33D00"/>
    <w:rsid w:val="00E33D09"/>
    <w:rsid w:val="00E33D7A"/>
    <w:rsid w:val="00E33D96"/>
    <w:rsid w:val="00E33EC5"/>
    <w:rsid w:val="00E33F29"/>
    <w:rsid w:val="00E340BE"/>
    <w:rsid w:val="00E3441B"/>
    <w:rsid w:val="00E3497E"/>
    <w:rsid w:val="00E34A1D"/>
    <w:rsid w:val="00E34B20"/>
    <w:rsid w:val="00E34B47"/>
    <w:rsid w:val="00E34C84"/>
    <w:rsid w:val="00E34ED0"/>
    <w:rsid w:val="00E34FB6"/>
    <w:rsid w:val="00E3541E"/>
    <w:rsid w:val="00E35696"/>
    <w:rsid w:val="00E357B1"/>
    <w:rsid w:val="00E3585E"/>
    <w:rsid w:val="00E35B36"/>
    <w:rsid w:val="00E35F57"/>
    <w:rsid w:val="00E35F60"/>
    <w:rsid w:val="00E361F5"/>
    <w:rsid w:val="00E362DA"/>
    <w:rsid w:val="00E3649A"/>
    <w:rsid w:val="00E3675D"/>
    <w:rsid w:val="00E36920"/>
    <w:rsid w:val="00E36A2C"/>
    <w:rsid w:val="00E36B1C"/>
    <w:rsid w:val="00E36E27"/>
    <w:rsid w:val="00E36F19"/>
    <w:rsid w:val="00E374B9"/>
    <w:rsid w:val="00E3760A"/>
    <w:rsid w:val="00E37773"/>
    <w:rsid w:val="00E37B72"/>
    <w:rsid w:val="00E37C3E"/>
    <w:rsid w:val="00E37CBB"/>
    <w:rsid w:val="00E37D55"/>
    <w:rsid w:val="00E37D57"/>
    <w:rsid w:val="00E37DF9"/>
    <w:rsid w:val="00E4006F"/>
    <w:rsid w:val="00E401D9"/>
    <w:rsid w:val="00E40856"/>
    <w:rsid w:val="00E40D34"/>
    <w:rsid w:val="00E40FC3"/>
    <w:rsid w:val="00E41449"/>
    <w:rsid w:val="00E4147A"/>
    <w:rsid w:val="00E414C8"/>
    <w:rsid w:val="00E41593"/>
    <w:rsid w:val="00E4170C"/>
    <w:rsid w:val="00E41C1F"/>
    <w:rsid w:val="00E41CAE"/>
    <w:rsid w:val="00E41EEC"/>
    <w:rsid w:val="00E4239E"/>
    <w:rsid w:val="00E42906"/>
    <w:rsid w:val="00E42AC5"/>
    <w:rsid w:val="00E42D25"/>
    <w:rsid w:val="00E42DA7"/>
    <w:rsid w:val="00E42DCA"/>
    <w:rsid w:val="00E4355D"/>
    <w:rsid w:val="00E43A4E"/>
    <w:rsid w:val="00E43AB2"/>
    <w:rsid w:val="00E440D3"/>
    <w:rsid w:val="00E44317"/>
    <w:rsid w:val="00E44348"/>
    <w:rsid w:val="00E443A1"/>
    <w:rsid w:val="00E44423"/>
    <w:rsid w:val="00E44435"/>
    <w:rsid w:val="00E445E7"/>
    <w:rsid w:val="00E44799"/>
    <w:rsid w:val="00E44850"/>
    <w:rsid w:val="00E44B65"/>
    <w:rsid w:val="00E44DC3"/>
    <w:rsid w:val="00E44EF8"/>
    <w:rsid w:val="00E4519B"/>
    <w:rsid w:val="00E451CA"/>
    <w:rsid w:val="00E4535B"/>
    <w:rsid w:val="00E454FE"/>
    <w:rsid w:val="00E4593D"/>
    <w:rsid w:val="00E4599E"/>
    <w:rsid w:val="00E45B9F"/>
    <w:rsid w:val="00E45D27"/>
    <w:rsid w:val="00E45EDF"/>
    <w:rsid w:val="00E45EE6"/>
    <w:rsid w:val="00E45F44"/>
    <w:rsid w:val="00E460A5"/>
    <w:rsid w:val="00E46172"/>
    <w:rsid w:val="00E46239"/>
    <w:rsid w:val="00E462AD"/>
    <w:rsid w:val="00E46690"/>
    <w:rsid w:val="00E468DD"/>
    <w:rsid w:val="00E468DE"/>
    <w:rsid w:val="00E46AA3"/>
    <w:rsid w:val="00E46B06"/>
    <w:rsid w:val="00E46CE9"/>
    <w:rsid w:val="00E46F1C"/>
    <w:rsid w:val="00E47140"/>
    <w:rsid w:val="00E47174"/>
    <w:rsid w:val="00E472D2"/>
    <w:rsid w:val="00E4735B"/>
    <w:rsid w:val="00E473A4"/>
    <w:rsid w:val="00E476C8"/>
    <w:rsid w:val="00E47972"/>
    <w:rsid w:val="00E47A56"/>
    <w:rsid w:val="00E47BDC"/>
    <w:rsid w:val="00E47E09"/>
    <w:rsid w:val="00E47F2E"/>
    <w:rsid w:val="00E5043D"/>
    <w:rsid w:val="00E5065B"/>
    <w:rsid w:val="00E50677"/>
    <w:rsid w:val="00E50892"/>
    <w:rsid w:val="00E509E9"/>
    <w:rsid w:val="00E510AA"/>
    <w:rsid w:val="00E512F8"/>
    <w:rsid w:val="00E517F7"/>
    <w:rsid w:val="00E5180F"/>
    <w:rsid w:val="00E5189F"/>
    <w:rsid w:val="00E5197F"/>
    <w:rsid w:val="00E519D0"/>
    <w:rsid w:val="00E51A2F"/>
    <w:rsid w:val="00E51B19"/>
    <w:rsid w:val="00E51D3E"/>
    <w:rsid w:val="00E51DA4"/>
    <w:rsid w:val="00E51F49"/>
    <w:rsid w:val="00E52130"/>
    <w:rsid w:val="00E52291"/>
    <w:rsid w:val="00E5243E"/>
    <w:rsid w:val="00E52BD6"/>
    <w:rsid w:val="00E52D46"/>
    <w:rsid w:val="00E52D6E"/>
    <w:rsid w:val="00E52F6B"/>
    <w:rsid w:val="00E53131"/>
    <w:rsid w:val="00E533DD"/>
    <w:rsid w:val="00E533F4"/>
    <w:rsid w:val="00E5345B"/>
    <w:rsid w:val="00E53667"/>
    <w:rsid w:val="00E53762"/>
    <w:rsid w:val="00E537BF"/>
    <w:rsid w:val="00E53816"/>
    <w:rsid w:val="00E53969"/>
    <w:rsid w:val="00E539B5"/>
    <w:rsid w:val="00E54261"/>
    <w:rsid w:val="00E54267"/>
    <w:rsid w:val="00E5434A"/>
    <w:rsid w:val="00E54374"/>
    <w:rsid w:val="00E543EF"/>
    <w:rsid w:val="00E54851"/>
    <w:rsid w:val="00E54B17"/>
    <w:rsid w:val="00E54C8B"/>
    <w:rsid w:val="00E54D1F"/>
    <w:rsid w:val="00E54FD1"/>
    <w:rsid w:val="00E551AB"/>
    <w:rsid w:val="00E554C0"/>
    <w:rsid w:val="00E55693"/>
    <w:rsid w:val="00E556D2"/>
    <w:rsid w:val="00E5596C"/>
    <w:rsid w:val="00E559EC"/>
    <w:rsid w:val="00E55C0B"/>
    <w:rsid w:val="00E55CD2"/>
    <w:rsid w:val="00E55D4A"/>
    <w:rsid w:val="00E55DF9"/>
    <w:rsid w:val="00E55E04"/>
    <w:rsid w:val="00E5600A"/>
    <w:rsid w:val="00E560C1"/>
    <w:rsid w:val="00E562B0"/>
    <w:rsid w:val="00E5674C"/>
    <w:rsid w:val="00E56A69"/>
    <w:rsid w:val="00E56BF9"/>
    <w:rsid w:val="00E56DE5"/>
    <w:rsid w:val="00E56F9B"/>
    <w:rsid w:val="00E57269"/>
    <w:rsid w:val="00E57676"/>
    <w:rsid w:val="00E5768C"/>
    <w:rsid w:val="00E576E0"/>
    <w:rsid w:val="00E576E9"/>
    <w:rsid w:val="00E57C49"/>
    <w:rsid w:val="00E60105"/>
    <w:rsid w:val="00E60134"/>
    <w:rsid w:val="00E6031E"/>
    <w:rsid w:val="00E606C8"/>
    <w:rsid w:val="00E606EF"/>
    <w:rsid w:val="00E608E8"/>
    <w:rsid w:val="00E60900"/>
    <w:rsid w:val="00E60956"/>
    <w:rsid w:val="00E60B32"/>
    <w:rsid w:val="00E60C00"/>
    <w:rsid w:val="00E60CC0"/>
    <w:rsid w:val="00E60D1B"/>
    <w:rsid w:val="00E60FDB"/>
    <w:rsid w:val="00E61067"/>
    <w:rsid w:val="00E610E2"/>
    <w:rsid w:val="00E610FA"/>
    <w:rsid w:val="00E61947"/>
    <w:rsid w:val="00E61982"/>
    <w:rsid w:val="00E61E9F"/>
    <w:rsid w:val="00E61F43"/>
    <w:rsid w:val="00E62048"/>
    <w:rsid w:val="00E6226F"/>
    <w:rsid w:val="00E622DB"/>
    <w:rsid w:val="00E6231A"/>
    <w:rsid w:val="00E623F2"/>
    <w:rsid w:val="00E62854"/>
    <w:rsid w:val="00E62D40"/>
    <w:rsid w:val="00E62E81"/>
    <w:rsid w:val="00E630FF"/>
    <w:rsid w:val="00E63249"/>
    <w:rsid w:val="00E6361B"/>
    <w:rsid w:val="00E638C5"/>
    <w:rsid w:val="00E639D0"/>
    <w:rsid w:val="00E63A13"/>
    <w:rsid w:val="00E63ACA"/>
    <w:rsid w:val="00E63DD3"/>
    <w:rsid w:val="00E63F63"/>
    <w:rsid w:val="00E6455A"/>
    <w:rsid w:val="00E64703"/>
    <w:rsid w:val="00E64758"/>
    <w:rsid w:val="00E649B8"/>
    <w:rsid w:val="00E649DC"/>
    <w:rsid w:val="00E64C2F"/>
    <w:rsid w:val="00E64C88"/>
    <w:rsid w:val="00E64D59"/>
    <w:rsid w:val="00E64D89"/>
    <w:rsid w:val="00E64ED9"/>
    <w:rsid w:val="00E64EDE"/>
    <w:rsid w:val="00E65263"/>
    <w:rsid w:val="00E65424"/>
    <w:rsid w:val="00E6543F"/>
    <w:rsid w:val="00E65447"/>
    <w:rsid w:val="00E65607"/>
    <w:rsid w:val="00E65844"/>
    <w:rsid w:val="00E65A96"/>
    <w:rsid w:val="00E65BAA"/>
    <w:rsid w:val="00E65D27"/>
    <w:rsid w:val="00E65D43"/>
    <w:rsid w:val="00E65DCA"/>
    <w:rsid w:val="00E65F44"/>
    <w:rsid w:val="00E65FB1"/>
    <w:rsid w:val="00E66081"/>
    <w:rsid w:val="00E661A9"/>
    <w:rsid w:val="00E662D0"/>
    <w:rsid w:val="00E66350"/>
    <w:rsid w:val="00E6672C"/>
    <w:rsid w:val="00E6692E"/>
    <w:rsid w:val="00E669A1"/>
    <w:rsid w:val="00E669D4"/>
    <w:rsid w:val="00E66CAA"/>
    <w:rsid w:val="00E66E1C"/>
    <w:rsid w:val="00E66EAB"/>
    <w:rsid w:val="00E673CF"/>
    <w:rsid w:val="00E6749F"/>
    <w:rsid w:val="00E67540"/>
    <w:rsid w:val="00E675C2"/>
    <w:rsid w:val="00E675FB"/>
    <w:rsid w:val="00E678B3"/>
    <w:rsid w:val="00E67BEC"/>
    <w:rsid w:val="00E67C34"/>
    <w:rsid w:val="00E67CAA"/>
    <w:rsid w:val="00E67DD4"/>
    <w:rsid w:val="00E67EAB"/>
    <w:rsid w:val="00E67EB2"/>
    <w:rsid w:val="00E67EE3"/>
    <w:rsid w:val="00E700D5"/>
    <w:rsid w:val="00E70138"/>
    <w:rsid w:val="00E70186"/>
    <w:rsid w:val="00E7093E"/>
    <w:rsid w:val="00E70968"/>
    <w:rsid w:val="00E70ABD"/>
    <w:rsid w:val="00E70BC1"/>
    <w:rsid w:val="00E70F25"/>
    <w:rsid w:val="00E71546"/>
    <w:rsid w:val="00E716E2"/>
    <w:rsid w:val="00E7177F"/>
    <w:rsid w:val="00E717F6"/>
    <w:rsid w:val="00E71B6B"/>
    <w:rsid w:val="00E71EF9"/>
    <w:rsid w:val="00E720DC"/>
    <w:rsid w:val="00E720E8"/>
    <w:rsid w:val="00E722F8"/>
    <w:rsid w:val="00E723A8"/>
    <w:rsid w:val="00E72761"/>
    <w:rsid w:val="00E728D9"/>
    <w:rsid w:val="00E729E5"/>
    <w:rsid w:val="00E73061"/>
    <w:rsid w:val="00E7322A"/>
    <w:rsid w:val="00E732DE"/>
    <w:rsid w:val="00E738C7"/>
    <w:rsid w:val="00E73D7E"/>
    <w:rsid w:val="00E73DA4"/>
    <w:rsid w:val="00E73EE2"/>
    <w:rsid w:val="00E741AF"/>
    <w:rsid w:val="00E745FB"/>
    <w:rsid w:val="00E746E0"/>
    <w:rsid w:val="00E746E7"/>
    <w:rsid w:val="00E746F4"/>
    <w:rsid w:val="00E74750"/>
    <w:rsid w:val="00E74A73"/>
    <w:rsid w:val="00E74B9B"/>
    <w:rsid w:val="00E74CA9"/>
    <w:rsid w:val="00E74CB2"/>
    <w:rsid w:val="00E74CED"/>
    <w:rsid w:val="00E74D26"/>
    <w:rsid w:val="00E75267"/>
    <w:rsid w:val="00E75428"/>
    <w:rsid w:val="00E7544F"/>
    <w:rsid w:val="00E75699"/>
    <w:rsid w:val="00E756BA"/>
    <w:rsid w:val="00E757B3"/>
    <w:rsid w:val="00E75893"/>
    <w:rsid w:val="00E759F2"/>
    <w:rsid w:val="00E75A30"/>
    <w:rsid w:val="00E75CDD"/>
    <w:rsid w:val="00E75F09"/>
    <w:rsid w:val="00E76127"/>
    <w:rsid w:val="00E76182"/>
    <w:rsid w:val="00E76398"/>
    <w:rsid w:val="00E763BA"/>
    <w:rsid w:val="00E7669B"/>
    <w:rsid w:val="00E76ACF"/>
    <w:rsid w:val="00E76EEF"/>
    <w:rsid w:val="00E7709E"/>
    <w:rsid w:val="00E771A3"/>
    <w:rsid w:val="00E774BF"/>
    <w:rsid w:val="00E7754D"/>
    <w:rsid w:val="00E77B22"/>
    <w:rsid w:val="00E77FBC"/>
    <w:rsid w:val="00E7F0DA"/>
    <w:rsid w:val="00E80038"/>
    <w:rsid w:val="00E80150"/>
    <w:rsid w:val="00E805C4"/>
    <w:rsid w:val="00E80804"/>
    <w:rsid w:val="00E80A93"/>
    <w:rsid w:val="00E80ADF"/>
    <w:rsid w:val="00E80B00"/>
    <w:rsid w:val="00E80F56"/>
    <w:rsid w:val="00E80F5C"/>
    <w:rsid w:val="00E81062"/>
    <w:rsid w:val="00E811B3"/>
    <w:rsid w:val="00E81261"/>
    <w:rsid w:val="00E813AA"/>
    <w:rsid w:val="00E81456"/>
    <w:rsid w:val="00E81559"/>
    <w:rsid w:val="00E8168D"/>
    <w:rsid w:val="00E81956"/>
    <w:rsid w:val="00E81DE9"/>
    <w:rsid w:val="00E81F70"/>
    <w:rsid w:val="00E81F78"/>
    <w:rsid w:val="00E8220D"/>
    <w:rsid w:val="00E8238E"/>
    <w:rsid w:val="00E8262B"/>
    <w:rsid w:val="00E826B8"/>
    <w:rsid w:val="00E82791"/>
    <w:rsid w:val="00E82911"/>
    <w:rsid w:val="00E82F0E"/>
    <w:rsid w:val="00E83084"/>
    <w:rsid w:val="00E834D9"/>
    <w:rsid w:val="00E8352A"/>
    <w:rsid w:val="00E83573"/>
    <w:rsid w:val="00E835C4"/>
    <w:rsid w:val="00E835E9"/>
    <w:rsid w:val="00E83686"/>
    <w:rsid w:val="00E83768"/>
    <w:rsid w:val="00E837A4"/>
    <w:rsid w:val="00E83849"/>
    <w:rsid w:val="00E838EE"/>
    <w:rsid w:val="00E839E5"/>
    <w:rsid w:val="00E83A7A"/>
    <w:rsid w:val="00E83E5D"/>
    <w:rsid w:val="00E84085"/>
    <w:rsid w:val="00E844EE"/>
    <w:rsid w:val="00E84632"/>
    <w:rsid w:val="00E84636"/>
    <w:rsid w:val="00E846B4"/>
    <w:rsid w:val="00E84704"/>
    <w:rsid w:val="00E8477F"/>
    <w:rsid w:val="00E84902"/>
    <w:rsid w:val="00E84976"/>
    <w:rsid w:val="00E84B9D"/>
    <w:rsid w:val="00E84DC1"/>
    <w:rsid w:val="00E84E2B"/>
    <w:rsid w:val="00E84E6F"/>
    <w:rsid w:val="00E84E7E"/>
    <w:rsid w:val="00E85016"/>
    <w:rsid w:val="00E851E7"/>
    <w:rsid w:val="00E85407"/>
    <w:rsid w:val="00E85573"/>
    <w:rsid w:val="00E855E6"/>
    <w:rsid w:val="00E85778"/>
    <w:rsid w:val="00E8599A"/>
    <w:rsid w:val="00E859C5"/>
    <w:rsid w:val="00E85C74"/>
    <w:rsid w:val="00E85D57"/>
    <w:rsid w:val="00E85DDC"/>
    <w:rsid w:val="00E85E7E"/>
    <w:rsid w:val="00E85F18"/>
    <w:rsid w:val="00E85F67"/>
    <w:rsid w:val="00E85FAF"/>
    <w:rsid w:val="00E86137"/>
    <w:rsid w:val="00E861DE"/>
    <w:rsid w:val="00E8656D"/>
    <w:rsid w:val="00E869CC"/>
    <w:rsid w:val="00E869F0"/>
    <w:rsid w:val="00E86B3C"/>
    <w:rsid w:val="00E86B5D"/>
    <w:rsid w:val="00E86EDB"/>
    <w:rsid w:val="00E87409"/>
    <w:rsid w:val="00E874EF"/>
    <w:rsid w:val="00E87809"/>
    <w:rsid w:val="00E87970"/>
    <w:rsid w:val="00E87A7F"/>
    <w:rsid w:val="00E87ADA"/>
    <w:rsid w:val="00E87C59"/>
    <w:rsid w:val="00E87D02"/>
    <w:rsid w:val="00E87D11"/>
    <w:rsid w:val="00E87DFC"/>
    <w:rsid w:val="00E87F13"/>
    <w:rsid w:val="00E87FD9"/>
    <w:rsid w:val="00E900FD"/>
    <w:rsid w:val="00E903CC"/>
    <w:rsid w:val="00E903D5"/>
    <w:rsid w:val="00E9056B"/>
    <w:rsid w:val="00E9068A"/>
    <w:rsid w:val="00E90737"/>
    <w:rsid w:val="00E90868"/>
    <w:rsid w:val="00E90D78"/>
    <w:rsid w:val="00E90E8C"/>
    <w:rsid w:val="00E910F4"/>
    <w:rsid w:val="00E913FD"/>
    <w:rsid w:val="00E91404"/>
    <w:rsid w:val="00E91426"/>
    <w:rsid w:val="00E914C1"/>
    <w:rsid w:val="00E915C2"/>
    <w:rsid w:val="00E91610"/>
    <w:rsid w:val="00E916ED"/>
    <w:rsid w:val="00E91C94"/>
    <w:rsid w:val="00E91E5C"/>
    <w:rsid w:val="00E92109"/>
    <w:rsid w:val="00E92215"/>
    <w:rsid w:val="00E9234C"/>
    <w:rsid w:val="00E9242C"/>
    <w:rsid w:val="00E9256C"/>
    <w:rsid w:val="00E92754"/>
    <w:rsid w:val="00E92C30"/>
    <w:rsid w:val="00E92FCE"/>
    <w:rsid w:val="00E93088"/>
    <w:rsid w:val="00E93159"/>
    <w:rsid w:val="00E9338D"/>
    <w:rsid w:val="00E933E3"/>
    <w:rsid w:val="00E934F1"/>
    <w:rsid w:val="00E935C2"/>
    <w:rsid w:val="00E935E7"/>
    <w:rsid w:val="00E93847"/>
    <w:rsid w:val="00E93A32"/>
    <w:rsid w:val="00E93AC9"/>
    <w:rsid w:val="00E93ADA"/>
    <w:rsid w:val="00E93EEE"/>
    <w:rsid w:val="00E93F31"/>
    <w:rsid w:val="00E93F51"/>
    <w:rsid w:val="00E9440E"/>
    <w:rsid w:val="00E94808"/>
    <w:rsid w:val="00E949BA"/>
    <w:rsid w:val="00E94DB9"/>
    <w:rsid w:val="00E94E29"/>
    <w:rsid w:val="00E94F79"/>
    <w:rsid w:val="00E94FE5"/>
    <w:rsid w:val="00E95033"/>
    <w:rsid w:val="00E95035"/>
    <w:rsid w:val="00E95146"/>
    <w:rsid w:val="00E95250"/>
    <w:rsid w:val="00E9528E"/>
    <w:rsid w:val="00E95346"/>
    <w:rsid w:val="00E9539D"/>
    <w:rsid w:val="00E954AD"/>
    <w:rsid w:val="00E954DD"/>
    <w:rsid w:val="00E9576C"/>
    <w:rsid w:val="00E95A9F"/>
    <w:rsid w:val="00E95AEA"/>
    <w:rsid w:val="00E95C62"/>
    <w:rsid w:val="00E961D0"/>
    <w:rsid w:val="00E961FD"/>
    <w:rsid w:val="00E9682F"/>
    <w:rsid w:val="00E969CC"/>
    <w:rsid w:val="00E96AAA"/>
    <w:rsid w:val="00E96F4E"/>
    <w:rsid w:val="00E970EC"/>
    <w:rsid w:val="00E971D5"/>
    <w:rsid w:val="00E97379"/>
    <w:rsid w:val="00E9760B"/>
    <w:rsid w:val="00E9780F"/>
    <w:rsid w:val="00E9792D"/>
    <w:rsid w:val="00E97A47"/>
    <w:rsid w:val="00E97D72"/>
    <w:rsid w:val="00E97E62"/>
    <w:rsid w:val="00EA0115"/>
    <w:rsid w:val="00EA0147"/>
    <w:rsid w:val="00EA0148"/>
    <w:rsid w:val="00EA02A2"/>
    <w:rsid w:val="00EA0336"/>
    <w:rsid w:val="00EA04CC"/>
    <w:rsid w:val="00EA0553"/>
    <w:rsid w:val="00EA07DC"/>
    <w:rsid w:val="00EA0C9A"/>
    <w:rsid w:val="00EA0D7A"/>
    <w:rsid w:val="00EA0E3C"/>
    <w:rsid w:val="00EA0FB9"/>
    <w:rsid w:val="00EA1431"/>
    <w:rsid w:val="00EA1B37"/>
    <w:rsid w:val="00EA1B59"/>
    <w:rsid w:val="00EA1B95"/>
    <w:rsid w:val="00EA1C99"/>
    <w:rsid w:val="00EA1E9B"/>
    <w:rsid w:val="00EA20FE"/>
    <w:rsid w:val="00EA21BE"/>
    <w:rsid w:val="00EA21DB"/>
    <w:rsid w:val="00EA25C8"/>
    <w:rsid w:val="00EA26BA"/>
    <w:rsid w:val="00EA2753"/>
    <w:rsid w:val="00EA2A4F"/>
    <w:rsid w:val="00EA2B0F"/>
    <w:rsid w:val="00EA2D97"/>
    <w:rsid w:val="00EA314C"/>
    <w:rsid w:val="00EA335A"/>
    <w:rsid w:val="00EA33DC"/>
    <w:rsid w:val="00EA3405"/>
    <w:rsid w:val="00EA3620"/>
    <w:rsid w:val="00EA37FA"/>
    <w:rsid w:val="00EA3A64"/>
    <w:rsid w:val="00EA3B3F"/>
    <w:rsid w:val="00EA40C4"/>
    <w:rsid w:val="00EA41D9"/>
    <w:rsid w:val="00EA44B8"/>
    <w:rsid w:val="00EA4552"/>
    <w:rsid w:val="00EA46BF"/>
    <w:rsid w:val="00EA49E2"/>
    <w:rsid w:val="00EA4A4C"/>
    <w:rsid w:val="00EA4BCC"/>
    <w:rsid w:val="00EA4CDB"/>
    <w:rsid w:val="00EA4F79"/>
    <w:rsid w:val="00EA519D"/>
    <w:rsid w:val="00EA54F2"/>
    <w:rsid w:val="00EA5629"/>
    <w:rsid w:val="00EA598C"/>
    <w:rsid w:val="00EA5B78"/>
    <w:rsid w:val="00EA5DFC"/>
    <w:rsid w:val="00EA5E11"/>
    <w:rsid w:val="00EA5E3D"/>
    <w:rsid w:val="00EA5E5F"/>
    <w:rsid w:val="00EA5FDA"/>
    <w:rsid w:val="00EA63E6"/>
    <w:rsid w:val="00EA6442"/>
    <w:rsid w:val="00EA6499"/>
    <w:rsid w:val="00EA650D"/>
    <w:rsid w:val="00EA6620"/>
    <w:rsid w:val="00EA6647"/>
    <w:rsid w:val="00EA6A51"/>
    <w:rsid w:val="00EA6E5F"/>
    <w:rsid w:val="00EA6FA5"/>
    <w:rsid w:val="00EA7014"/>
    <w:rsid w:val="00EA7454"/>
    <w:rsid w:val="00EA74D8"/>
    <w:rsid w:val="00EA7972"/>
    <w:rsid w:val="00EA7A89"/>
    <w:rsid w:val="00EA7AA3"/>
    <w:rsid w:val="00EA7AE2"/>
    <w:rsid w:val="00EA7F46"/>
    <w:rsid w:val="00EB04CD"/>
    <w:rsid w:val="00EB04E9"/>
    <w:rsid w:val="00EB0532"/>
    <w:rsid w:val="00EB0583"/>
    <w:rsid w:val="00EB06B5"/>
    <w:rsid w:val="00EB0729"/>
    <w:rsid w:val="00EB0780"/>
    <w:rsid w:val="00EB0B69"/>
    <w:rsid w:val="00EB0CDF"/>
    <w:rsid w:val="00EB1297"/>
    <w:rsid w:val="00EB1565"/>
    <w:rsid w:val="00EB16BA"/>
    <w:rsid w:val="00EB1700"/>
    <w:rsid w:val="00EB17B7"/>
    <w:rsid w:val="00EB1A4D"/>
    <w:rsid w:val="00EB1B7F"/>
    <w:rsid w:val="00EB1F66"/>
    <w:rsid w:val="00EB21F9"/>
    <w:rsid w:val="00EB262A"/>
    <w:rsid w:val="00EB277B"/>
    <w:rsid w:val="00EB28CD"/>
    <w:rsid w:val="00EB293F"/>
    <w:rsid w:val="00EB2AC7"/>
    <w:rsid w:val="00EB2C2B"/>
    <w:rsid w:val="00EB2C6A"/>
    <w:rsid w:val="00EB2D4B"/>
    <w:rsid w:val="00EB331E"/>
    <w:rsid w:val="00EB35A3"/>
    <w:rsid w:val="00EB36D0"/>
    <w:rsid w:val="00EB3959"/>
    <w:rsid w:val="00EB3A5A"/>
    <w:rsid w:val="00EB3F1B"/>
    <w:rsid w:val="00EB42B0"/>
    <w:rsid w:val="00EB4301"/>
    <w:rsid w:val="00EB4384"/>
    <w:rsid w:val="00EB4412"/>
    <w:rsid w:val="00EB453B"/>
    <w:rsid w:val="00EB46D4"/>
    <w:rsid w:val="00EB473D"/>
    <w:rsid w:val="00EB47D3"/>
    <w:rsid w:val="00EB4964"/>
    <w:rsid w:val="00EB4A3F"/>
    <w:rsid w:val="00EB4E40"/>
    <w:rsid w:val="00EB4FF8"/>
    <w:rsid w:val="00EB52CC"/>
    <w:rsid w:val="00EB5787"/>
    <w:rsid w:val="00EB57CF"/>
    <w:rsid w:val="00EB6063"/>
    <w:rsid w:val="00EB6171"/>
    <w:rsid w:val="00EB6262"/>
    <w:rsid w:val="00EB6703"/>
    <w:rsid w:val="00EB68E0"/>
    <w:rsid w:val="00EB6C2F"/>
    <w:rsid w:val="00EB6D64"/>
    <w:rsid w:val="00EB6F77"/>
    <w:rsid w:val="00EB70CB"/>
    <w:rsid w:val="00EB711F"/>
    <w:rsid w:val="00EB7274"/>
    <w:rsid w:val="00EB750B"/>
    <w:rsid w:val="00EB768B"/>
    <w:rsid w:val="00EB79A0"/>
    <w:rsid w:val="00EB7C0F"/>
    <w:rsid w:val="00EB7CDD"/>
    <w:rsid w:val="00EB7CE8"/>
    <w:rsid w:val="00EC02F8"/>
    <w:rsid w:val="00EC0361"/>
    <w:rsid w:val="00EC04FD"/>
    <w:rsid w:val="00EC0557"/>
    <w:rsid w:val="00EC0726"/>
    <w:rsid w:val="00EC0896"/>
    <w:rsid w:val="00EC09F8"/>
    <w:rsid w:val="00EC0C38"/>
    <w:rsid w:val="00EC0E43"/>
    <w:rsid w:val="00EC11B5"/>
    <w:rsid w:val="00EC1401"/>
    <w:rsid w:val="00EC159F"/>
    <w:rsid w:val="00EC17E5"/>
    <w:rsid w:val="00EC1812"/>
    <w:rsid w:val="00EC1A7D"/>
    <w:rsid w:val="00EC1E9C"/>
    <w:rsid w:val="00EC1F05"/>
    <w:rsid w:val="00EC1F50"/>
    <w:rsid w:val="00EC22DC"/>
    <w:rsid w:val="00EC24B8"/>
    <w:rsid w:val="00EC2680"/>
    <w:rsid w:val="00EC2E18"/>
    <w:rsid w:val="00EC3225"/>
    <w:rsid w:val="00EC329C"/>
    <w:rsid w:val="00EC3316"/>
    <w:rsid w:val="00EC33DE"/>
    <w:rsid w:val="00EC3528"/>
    <w:rsid w:val="00EC3E7D"/>
    <w:rsid w:val="00EC3F86"/>
    <w:rsid w:val="00EC405E"/>
    <w:rsid w:val="00EC422D"/>
    <w:rsid w:val="00EC446D"/>
    <w:rsid w:val="00EC47A8"/>
    <w:rsid w:val="00EC4F8E"/>
    <w:rsid w:val="00EC4F9B"/>
    <w:rsid w:val="00EC50C5"/>
    <w:rsid w:val="00EC51A8"/>
    <w:rsid w:val="00EC51DF"/>
    <w:rsid w:val="00EC5253"/>
    <w:rsid w:val="00EC53DD"/>
    <w:rsid w:val="00EC5605"/>
    <w:rsid w:val="00EC5626"/>
    <w:rsid w:val="00EC5762"/>
    <w:rsid w:val="00EC5A84"/>
    <w:rsid w:val="00EC5B26"/>
    <w:rsid w:val="00EC5EE1"/>
    <w:rsid w:val="00EC5F0C"/>
    <w:rsid w:val="00EC6154"/>
    <w:rsid w:val="00EC61A4"/>
    <w:rsid w:val="00EC620E"/>
    <w:rsid w:val="00EC64C9"/>
    <w:rsid w:val="00EC662A"/>
    <w:rsid w:val="00EC671C"/>
    <w:rsid w:val="00EC680B"/>
    <w:rsid w:val="00EC6BB1"/>
    <w:rsid w:val="00EC6D5E"/>
    <w:rsid w:val="00EC6F5D"/>
    <w:rsid w:val="00EC6FF8"/>
    <w:rsid w:val="00EC7826"/>
    <w:rsid w:val="00EC7B39"/>
    <w:rsid w:val="00EC7C94"/>
    <w:rsid w:val="00EC7D45"/>
    <w:rsid w:val="00ED00F9"/>
    <w:rsid w:val="00ED01C4"/>
    <w:rsid w:val="00ED02EE"/>
    <w:rsid w:val="00ED0557"/>
    <w:rsid w:val="00ED065B"/>
    <w:rsid w:val="00ED068A"/>
    <w:rsid w:val="00ED07BE"/>
    <w:rsid w:val="00ED0D05"/>
    <w:rsid w:val="00ED0F42"/>
    <w:rsid w:val="00ED12B7"/>
    <w:rsid w:val="00ED14BB"/>
    <w:rsid w:val="00ED15D0"/>
    <w:rsid w:val="00ED1648"/>
    <w:rsid w:val="00ED1713"/>
    <w:rsid w:val="00ED18A9"/>
    <w:rsid w:val="00ED1997"/>
    <w:rsid w:val="00ED19D9"/>
    <w:rsid w:val="00ED1AC7"/>
    <w:rsid w:val="00ED1B92"/>
    <w:rsid w:val="00ED1B97"/>
    <w:rsid w:val="00ED1C7D"/>
    <w:rsid w:val="00ED1CAB"/>
    <w:rsid w:val="00ED1D6C"/>
    <w:rsid w:val="00ED1F0A"/>
    <w:rsid w:val="00ED204F"/>
    <w:rsid w:val="00ED21E7"/>
    <w:rsid w:val="00ED2255"/>
    <w:rsid w:val="00ED22BE"/>
    <w:rsid w:val="00ED2316"/>
    <w:rsid w:val="00ED23DF"/>
    <w:rsid w:val="00ED2532"/>
    <w:rsid w:val="00ED26BE"/>
    <w:rsid w:val="00ED26C2"/>
    <w:rsid w:val="00ED2A72"/>
    <w:rsid w:val="00ED2C0B"/>
    <w:rsid w:val="00ED2D30"/>
    <w:rsid w:val="00ED2D97"/>
    <w:rsid w:val="00ED2F5A"/>
    <w:rsid w:val="00ED3056"/>
    <w:rsid w:val="00ED30D2"/>
    <w:rsid w:val="00ED31A0"/>
    <w:rsid w:val="00ED32CD"/>
    <w:rsid w:val="00ED34B5"/>
    <w:rsid w:val="00ED38AD"/>
    <w:rsid w:val="00ED390F"/>
    <w:rsid w:val="00ED3A7D"/>
    <w:rsid w:val="00ED3CEC"/>
    <w:rsid w:val="00ED3E06"/>
    <w:rsid w:val="00ED3F4A"/>
    <w:rsid w:val="00ED3F8E"/>
    <w:rsid w:val="00ED42ED"/>
    <w:rsid w:val="00ED4488"/>
    <w:rsid w:val="00ED4500"/>
    <w:rsid w:val="00ED46F5"/>
    <w:rsid w:val="00ED4787"/>
    <w:rsid w:val="00ED4848"/>
    <w:rsid w:val="00ED4C68"/>
    <w:rsid w:val="00ED4F29"/>
    <w:rsid w:val="00ED507B"/>
    <w:rsid w:val="00ED513C"/>
    <w:rsid w:val="00ED5143"/>
    <w:rsid w:val="00ED52E4"/>
    <w:rsid w:val="00ED5513"/>
    <w:rsid w:val="00ED55CA"/>
    <w:rsid w:val="00ED55D7"/>
    <w:rsid w:val="00ED569E"/>
    <w:rsid w:val="00ED5968"/>
    <w:rsid w:val="00ED5C6C"/>
    <w:rsid w:val="00ED5F62"/>
    <w:rsid w:val="00ED6097"/>
    <w:rsid w:val="00ED66B0"/>
    <w:rsid w:val="00ED6A4F"/>
    <w:rsid w:val="00ED6AD9"/>
    <w:rsid w:val="00ED6C82"/>
    <w:rsid w:val="00ED6CD9"/>
    <w:rsid w:val="00ED705C"/>
    <w:rsid w:val="00ED72E6"/>
    <w:rsid w:val="00ED7B9F"/>
    <w:rsid w:val="00ED7DFB"/>
    <w:rsid w:val="00ED7FF3"/>
    <w:rsid w:val="00EE01A6"/>
    <w:rsid w:val="00EE01F0"/>
    <w:rsid w:val="00EE021E"/>
    <w:rsid w:val="00EE023A"/>
    <w:rsid w:val="00EE0452"/>
    <w:rsid w:val="00EE04E5"/>
    <w:rsid w:val="00EE1421"/>
    <w:rsid w:val="00EE14A0"/>
    <w:rsid w:val="00EE14FF"/>
    <w:rsid w:val="00EE1538"/>
    <w:rsid w:val="00EE1718"/>
    <w:rsid w:val="00EE1C70"/>
    <w:rsid w:val="00EE1D44"/>
    <w:rsid w:val="00EE1FCA"/>
    <w:rsid w:val="00EE2024"/>
    <w:rsid w:val="00EE20CC"/>
    <w:rsid w:val="00EE24DB"/>
    <w:rsid w:val="00EE24E0"/>
    <w:rsid w:val="00EE2677"/>
    <w:rsid w:val="00EE275C"/>
    <w:rsid w:val="00EE28ED"/>
    <w:rsid w:val="00EE29FF"/>
    <w:rsid w:val="00EE2A85"/>
    <w:rsid w:val="00EE2D00"/>
    <w:rsid w:val="00EE2D26"/>
    <w:rsid w:val="00EE2EEF"/>
    <w:rsid w:val="00EE2FB9"/>
    <w:rsid w:val="00EE327C"/>
    <w:rsid w:val="00EE3314"/>
    <w:rsid w:val="00EE3755"/>
    <w:rsid w:val="00EE3ACE"/>
    <w:rsid w:val="00EE3EC9"/>
    <w:rsid w:val="00EE409C"/>
    <w:rsid w:val="00EE40ED"/>
    <w:rsid w:val="00EE447F"/>
    <w:rsid w:val="00EE44E6"/>
    <w:rsid w:val="00EE450A"/>
    <w:rsid w:val="00EE450C"/>
    <w:rsid w:val="00EE454E"/>
    <w:rsid w:val="00EE4969"/>
    <w:rsid w:val="00EE49B7"/>
    <w:rsid w:val="00EE4BE4"/>
    <w:rsid w:val="00EE530A"/>
    <w:rsid w:val="00EE5352"/>
    <w:rsid w:val="00EE57F7"/>
    <w:rsid w:val="00EE5886"/>
    <w:rsid w:val="00EE58B6"/>
    <w:rsid w:val="00EE5B1A"/>
    <w:rsid w:val="00EE5B9A"/>
    <w:rsid w:val="00EE5C02"/>
    <w:rsid w:val="00EE5DEE"/>
    <w:rsid w:val="00EE5E22"/>
    <w:rsid w:val="00EE5EDB"/>
    <w:rsid w:val="00EE6102"/>
    <w:rsid w:val="00EE61F2"/>
    <w:rsid w:val="00EE633E"/>
    <w:rsid w:val="00EE65ED"/>
    <w:rsid w:val="00EE690F"/>
    <w:rsid w:val="00EE69CB"/>
    <w:rsid w:val="00EE6A6C"/>
    <w:rsid w:val="00EE6BFF"/>
    <w:rsid w:val="00EE6C2A"/>
    <w:rsid w:val="00EE6C33"/>
    <w:rsid w:val="00EE6D67"/>
    <w:rsid w:val="00EE6DE1"/>
    <w:rsid w:val="00EE7131"/>
    <w:rsid w:val="00EE7176"/>
    <w:rsid w:val="00EE74BD"/>
    <w:rsid w:val="00EE7558"/>
    <w:rsid w:val="00EE769F"/>
    <w:rsid w:val="00EE781B"/>
    <w:rsid w:val="00EE782C"/>
    <w:rsid w:val="00EE78DF"/>
    <w:rsid w:val="00EE7B82"/>
    <w:rsid w:val="00EE7BBF"/>
    <w:rsid w:val="00EE7D4E"/>
    <w:rsid w:val="00EE7EF9"/>
    <w:rsid w:val="00EE7FB7"/>
    <w:rsid w:val="00EF0008"/>
    <w:rsid w:val="00EF00F4"/>
    <w:rsid w:val="00EF0199"/>
    <w:rsid w:val="00EF0202"/>
    <w:rsid w:val="00EF0206"/>
    <w:rsid w:val="00EF036F"/>
    <w:rsid w:val="00EF0613"/>
    <w:rsid w:val="00EF0920"/>
    <w:rsid w:val="00EF0953"/>
    <w:rsid w:val="00EF0C41"/>
    <w:rsid w:val="00EF0C78"/>
    <w:rsid w:val="00EF0DBA"/>
    <w:rsid w:val="00EF0F76"/>
    <w:rsid w:val="00EF0FDF"/>
    <w:rsid w:val="00EF1206"/>
    <w:rsid w:val="00EF140A"/>
    <w:rsid w:val="00EF19BA"/>
    <w:rsid w:val="00EF1AE7"/>
    <w:rsid w:val="00EF1C6D"/>
    <w:rsid w:val="00EF1EFF"/>
    <w:rsid w:val="00EF1F5F"/>
    <w:rsid w:val="00EF2076"/>
    <w:rsid w:val="00EF2136"/>
    <w:rsid w:val="00EF216A"/>
    <w:rsid w:val="00EF21CC"/>
    <w:rsid w:val="00EF2209"/>
    <w:rsid w:val="00EF22BC"/>
    <w:rsid w:val="00EF239A"/>
    <w:rsid w:val="00EF251E"/>
    <w:rsid w:val="00EF276C"/>
    <w:rsid w:val="00EF27F5"/>
    <w:rsid w:val="00EF2890"/>
    <w:rsid w:val="00EF2A3B"/>
    <w:rsid w:val="00EF2CDB"/>
    <w:rsid w:val="00EF2D7E"/>
    <w:rsid w:val="00EF2ED2"/>
    <w:rsid w:val="00EF3048"/>
    <w:rsid w:val="00EF321E"/>
    <w:rsid w:val="00EF3285"/>
    <w:rsid w:val="00EF339F"/>
    <w:rsid w:val="00EF36C9"/>
    <w:rsid w:val="00EF3751"/>
    <w:rsid w:val="00EF39DC"/>
    <w:rsid w:val="00EF3DE7"/>
    <w:rsid w:val="00EF3F2B"/>
    <w:rsid w:val="00EF3F2D"/>
    <w:rsid w:val="00EF3F68"/>
    <w:rsid w:val="00EF43BF"/>
    <w:rsid w:val="00EF4413"/>
    <w:rsid w:val="00EF4992"/>
    <w:rsid w:val="00EF4997"/>
    <w:rsid w:val="00EF4BBE"/>
    <w:rsid w:val="00EF4C19"/>
    <w:rsid w:val="00EF4D7A"/>
    <w:rsid w:val="00EF4DC8"/>
    <w:rsid w:val="00EF4EA9"/>
    <w:rsid w:val="00EF4F3F"/>
    <w:rsid w:val="00EF52D9"/>
    <w:rsid w:val="00EF52E5"/>
    <w:rsid w:val="00EF5361"/>
    <w:rsid w:val="00EF5365"/>
    <w:rsid w:val="00EF558F"/>
    <w:rsid w:val="00EF56DE"/>
    <w:rsid w:val="00EF5B08"/>
    <w:rsid w:val="00EF5E05"/>
    <w:rsid w:val="00EF5E48"/>
    <w:rsid w:val="00EF5F42"/>
    <w:rsid w:val="00EF61DA"/>
    <w:rsid w:val="00EF6243"/>
    <w:rsid w:val="00EF625D"/>
    <w:rsid w:val="00EF6399"/>
    <w:rsid w:val="00EF63F9"/>
    <w:rsid w:val="00EF64CE"/>
    <w:rsid w:val="00EF6656"/>
    <w:rsid w:val="00EF694F"/>
    <w:rsid w:val="00EF69B1"/>
    <w:rsid w:val="00EF6A41"/>
    <w:rsid w:val="00EF6B54"/>
    <w:rsid w:val="00EF6BB9"/>
    <w:rsid w:val="00EF6E0D"/>
    <w:rsid w:val="00EF6EB0"/>
    <w:rsid w:val="00EF6ED3"/>
    <w:rsid w:val="00EF7219"/>
    <w:rsid w:val="00EF72C5"/>
    <w:rsid w:val="00EF7375"/>
    <w:rsid w:val="00EF770A"/>
    <w:rsid w:val="00EF789F"/>
    <w:rsid w:val="00EF7DFD"/>
    <w:rsid w:val="00F000B5"/>
    <w:rsid w:val="00F00233"/>
    <w:rsid w:val="00F00609"/>
    <w:rsid w:val="00F00772"/>
    <w:rsid w:val="00F00802"/>
    <w:rsid w:val="00F0091B"/>
    <w:rsid w:val="00F0094C"/>
    <w:rsid w:val="00F00AE8"/>
    <w:rsid w:val="00F00E29"/>
    <w:rsid w:val="00F015CB"/>
    <w:rsid w:val="00F017E0"/>
    <w:rsid w:val="00F01828"/>
    <w:rsid w:val="00F01A81"/>
    <w:rsid w:val="00F01ACE"/>
    <w:rsid w:val="00F01BA5"/>
    <w:rsid w:val="00F01BA7"/>
    <w:rsid w:val="00F01D82"/>
    <w:rsid w:val="00F02063"/>
    <w:rsid w:val="00F020F9"/>
    <w:rsid w:val="00F02177"/>
    <w:rsid w:val="00F0242F"/>
    <w:rsid w:val="00F02595"/>
    <w:rsid w:val="00F02826"/>
    <w:rsid w:val="00F0282C"/>
    <w:rsid w:val="00F02881"/>
    <w:rsid w:val="00F02A4A"/>
    <w:rsid w:val="00F02E60"/>
    <w:rsid w:val="00F03313"/>
    <w:rsid w:val="00F03504"/>
    <w:rsid w:val="00F036F0"/>
    <w:rsid w:val="00F03782"/>
    <w:rsid w:val="00F038BC"/>
    <w:rsid w:val="00F039C5"/>
    <w:rsid w:val="00F043A6"/>
    <w:rsid w:val="00F045D2"/>
    <w:rsid w:val="00F04C79"/>
    <w:rsid w:val="00F04CFB"/>
    <w:rsid w:val="00F054BD"/>
    <w:rsid w:val="00F05625"/>
    <w:rsid w:val="00F0566D"/>
    <w:rsid w:val="00F05726"/>
    <w:rsid w:val="00F057E9"/>
    <w:rsid w:val="00F05872"/>
    <w:rsid w:val="00F0587F"/>
    <w:rsid w:val="00F05B42"/>
    <w:rsid w:val="00F05D00"/>
    <w:rsid w:val="00F060FB"/>
    <w:rsid w:val="00F0613A"/>
    <w:rsid w:val="00F0634E"/>
    <w:rsid w:val="00F065A2"/>
    <w:rsid w:val="00F06690"/>
    <w:rsid w:val="00F06788"/>
    <w:rsid w:val="00F0689F"/>
    <w:rsid w:val="00F06AAA"/>
    <w:rsid w:val="00F06C45"/>
    <w:rsid w:val="00F06F9D"/>
    <w:rsid w:val="00F070DD"/>
    <w:rsid w:val="00F072D7"/>
    <w:rsid w:val="00F0731A"/>
    <w:rsid w:val="00F0732F"/>
    <w:rsid w:val="00F0762E"/>
    <w:rsid w:val="00F0778E"/>
    <w:rsid w:val="00F077A7"/>
    <w:rsid w:val="00F07944"/>
    <w:rsid w:val="00F07B2A"/>
    <w:rsid w:val="00F07D45"/>
    <w:rsid w:val="00F07E0C"/>
    <w:rsid w:val="00F07F39"/>
    <w:rsid w:val="00F100AA"/>
    <w:rsid w:val="00F101C3"/>
    <w:rsid w:val="00F1026C"/>
    <w:rsid w:val="00F10581"/>
    <w:rsid w:val="00F108D7"/>
    <w:rsid w:val="00F10BCE"/>
    <w:rsid w:val="00F10C7F"/>
    <w:rsid w:val="00F10F59"/>
    <w:rsid w:val="00F11361"/>
    <w:rsid w:val="00F113D2"/>
    <w:rsid w:val="00F113D4"/>
    <w:rsid w:val="00F11441"/>
    <w:rsid w:val="00F116D8"/>
    <w:rsid w:val="00F1170C"/>
    <w:rsid w:val="00F1177C"/>
    <w:rsid w:val="00F11796"/>
    <w:rsid w:val="00F11A46"/>
    <w:rsid w:val="00F11C4C"/>
    <w:rsid w:val="00F11D36"/>
    <w:rsid w:val="00F11E60"/>
    <w:rsid w:val="00F11EDB"/>
    <w:rsid w:val="00F1220A"/>
    <w:rsid w:val="00F1222F"/>
    <w:rsid w:val="00F12365"/>
    <w:rsid w:val="00F123AD"/>
    <w:rsid w:val="00F12833"/>
    <w:rsid w:val="00F1289D"/>
    <w:rsid w:val="00F12A85"/>
    <w:rsid w:val="00F12B32"/>
    <w:rsid w:val="00F12CAC"/>
    <w:rsid w:val="00F1361E"/>
    <w:rsid w:val="00F13889"/>
    <w:rsid w:val="00F1399F"/>
    <w:rsid w:val="00F13AB7"/>
    <w:rsid w:val="00F13D56"/>
    <w:rsid w:val="00F1417C"/>
    <w:rsid w:val="00F14713"/>
    <w:rsid w:val="00F14748"/>
    <w:rsid w:val="00F14C9B"/>
    <w:rsid w:val="00F15090"/>
    <w:rsid w:val="00F150F0"/>
    <w:rsid w:val="00F151C8"/>
    <w:rsid w:val="00F15518"/>
    <w:rsid w:val="00F15562"/>
    <w:rsid w:val="00F155B9"/>
    <w:rsid w:val="00F155DE"/>
    <w:rsid w:val="00F1564D"/>
    <w:rsid w:val="00F1575E"/>
    <w:rsid w:val="00F1579B"/>
    <w:rsid w:val="00F15A07"/>
    <w:rsid w:val="00F15CB0"/>
    <w:rsid w:val="00F15D2D"/>
    <w:rsid w:val="00F161D7"/>
    <w:rsid w:val="00F165B4"/>
    <w:rsid w:val="00F166BA"/>
    <w:rsid w:val="00F166BB"/>
    <w:rsid w:val="00F167F0"/>
    <w:rsid w:val="00F16802"/>
    <w:rsid w:val="00F16A2F"/>
    <w:rsid w:val="00F16BE8"/>
    <w:rsid w:val="00F16DA3"/>
    <w:rsid w:val="00F16E95"/>
    <w:rsid w:val="00F16FFD"/>
    <w:rsid w:val="00F17105"/>
    <w:rsid w:val="00F17212"/>
    <w:rsid w:val="00F17299"/>
    <w:rsid w:val="00F17AA6"/>
    <w:rsid w:val="00F17BD9"/>
    <w:rsid w:val="00F20156"/>
    <w:rsid w:val="00F202EF"/>
    <w:rsid w:val="00F20409"/>
    <w:rsid w:val="00F20411"/>
    <w:rsid w:val="00F20490"/>
    <w:rsid w:val="00F20590"/>
    <w:rsid w:val="00F205A0"/>
    <w:rsid w:val="00F20677"/>
    <w:rsid w:val="00F2095A"/>
    <w:rsid w:val="00F20ACE"/>
    <w:rsid w:val="00F20C95"/>
    <w:rsid w:val="00F20E1C"/>
    <w:rsid w:val="00F20ECF"/>
    <w:rsid w:val="00F21333"/>
    <w:rsid w:val="00F213F2"/>
    <w:rsid w:val="00F21476"/>
    <w:rsid w:val="00F216D3"/>
    <w:rsid w:val="00F21C48"/>
    <w:rsid w:val="00F21D06"/>
    <w:rsid w:val="00F21D77"/>
    <w:rsid w:val="00F2204C"/>
    <w:rsid w:val="00F2291C"/>
    <w:rsid w:val="00F22A8C"/>
    <w:rsid w:val="00F22AB8"/>
    <w:rsid w:val="00F22C82"/>
    <w:rsid w:val="00F22DF5"/>
    <w:rsid w:val="00F22E70"/>
    <w:rsid w:val="00F22E8C"/>
    <w:rsid w:val="00F230E6"/>
    <w:rsid w:val="00F23304"/>
    <w:rsid w:val="00F237A5"/>
    <w:rsid w:val="00F23837"/>
    <w:rsid w:val="00F23844"/>
    <w:rsid w:val="00F23893"/>
    <w:rsid w:val="00F23A83"/>
    <w:rsid w:val="00F23B99"/>
    <w:rsid w:val="00F23DE3"/>
    <w:rsid w:val="00F242B8"/>
    <w:rsid w:val="00F243AE"/>
    <w:rsid w:val="00F2440B"/>
    <w:rsid w:val="00F245EE"/>
    <w:rsid w:val="00F246AD"/>
    <w:rsid w:val="00F24794"/>
    <w:rsid w:val="00F249D9"/>
    <w:rsid w:val="00F249FA"/>
    <w:rsid w:val="00F24A3C"/>
    <w:rsid w:val="00F24BD3"/>
    <w:rsid w:val="00F24E77"/>
    <w:rsid w:val="00F24EA5"/>
    <w:rsid w:val="00F24F70"/>
    <w:rsid w:val="00F25039"/>
    <w:rsid w:val="00F250B6"/>
    <w:rsid w:val="00F25212"/>
    <w:rsid w:val="00F2543D"/>
    <w:rsid w:val="00F25953"/>
    <w:rsid w:val="00F25D0D"/>
    <w:rsid w:val="00F25E63"/>
    <w:rsid w:val="00F26149"/>
    <w:rsid w:val="00F265DA"/>
    <w:rsid w:val="00F265E9"/>
    <w:rsid w:val="00F2661B"/>
    <w:rsid w:val="00F26706"/>
    <w:rsid w:val="00F26816"/>
    <w:rsid w:val="00F26964"/>
    <w:rsid w:val="00F26977"/>
    <w:rsid w:val="00F26A69"/>
    <w:rsid w:val="00F27090"/>
    <w:rsid w:val="00F2716A"/>
    <w:rsid w:val="00F271B4"/>
    <w:rsid w:val="00F27419"/>
    <w:rsid w:val="00F27488"/>
    <w:rsid w:val="00F275D1"/>
    <w:rsid w:val="00F275D2"/>
    <w:rsid w:val="00F2760E"/>
    <w:rsid w:val="00F27ADF"/>
    <w:rsid w:val="00F27B13"/>
    <w:rsid w:val="00F27B8D"/>
    <w:rsid w:val="00F27D8B"/>
    <w:rsid w:val="00F27DBD"/>
    <w:rsid w:val="00F301DB"/>
    <w:rsid w:val="00F303FE"/>
    <w:rsid w:val="00F304BC"/>
    <w:rsid w:val="00F3056C"/>
    <w:rsid w:val="00F30632"/>
    <w:rsid w:val="00F30BD0"/>
    <w:rsid w:val="00F30BFF"/>
    <w:rsid w:val="00F30CFE"/>
    <w:rsid w:val="00F30FB6"/>
    <w:rsid w:val="00F31546"/>
    <w:rsid w:val="00F315CE"/>
    <w:rsid w:val="00F316AB"/>
    <w:rsid w:val="00F3170B"/>
    <w:rsid w:val="00F3173F"/>
    <w:rsid w:val="00F31863"/>
    <w:rsid w:val="00F318DE"/>
    <w:rsid w:val="00F3195D"/>
    <w:rsid w:val="00F31EB1"/>
    <w:rsid w:val="00F321C5"/>
    <w:rsid w:val="00F32423"/>
    <w:rsid w:val="00F3282A"/>
    <w:rsid w:val="00F32BCA"/>
    <w:rsid w:val="00F32C99"/>
    <w:rsid w:val="00F32DC5"/>
    <w:rsid w:val="00F32FD0"/>
    <w:rsid w:val="00F334DD"/>
    <w:rsid w:val="00F3359D"/>
    <w:rsid w:val="00F33743"/>
    <w:rsid w:val="00F33E52"/>
    <w:rsid w:val="00F34022"/>
    <w:rsid w:val="00F344DD"/>
    <w:rsid w:val="00F3457B"/>
    <w:rsid w:val="00F34681"/>
    <w:rsid w:val="00F34688"/>
    <w:rsid w:val="00F348E2"/>
    <w:rsid w:val="00F34A0C"/>
    <w:rsid w:val="00F34AAD"/>
    <w:rsid w:val="00F34B50"/>
    <w:rsid w:val="00F34CE6"/>
    <w:rsid w:val="00F34DBC"/>
    <w:rsid w:val="00F34E74"/>
    <w:rsid w:val="00F34FEC"/>
    <w:rsid w:val="00F3525E"/>
    <w:rsid w:val="00F35438"/>
    <w:rsid w:val="00F35449"/>
    <w:rsid w:val="00F355B8"/>
    <w:rsid w:val="00F35952"/>
    <w:rsid w:val="00F35991"/>
    <w:rsid w:val="00F35DA9"/>
    <w:rsid w:val="00F35DCE"/>
    <w:rsid w:val="00F36202"/>
    <w:rsid w:val="00F36311"/>
    <w:rsid w:val="00F36366"/>
    <w:rsid w:val="00F365A1"/>
    <w:rsid w:val="00F36653"/>
    <w:rsid w:val="00F368E7"/>
    <w:rsid w:val="00F36A7F"/>
    <w:rsid w:val="00F36D4A"/>
    <w:rsid w:val="00F36EF8"/>
    <w:rsid w:val="00F3706D"/>
    <w:rsid w:val="00F370BF"/>
    <w:rsid w:val="00F37244"/>
    <w:rsid w:val="00F3747E"/>
    <w:rsid w:val="00F378C8"/>
    <w:rsid w:val="00F37916"/>
    <w:rsid w:val="00F379DC"/>
    <w:rsid w:val="00F37B12"/>
    <w:rsid w:val="00F37C5E"/>
    <w:rsid w:val="00F37D0F"/>
    <w:rsid w:val="00F37D45"/>
    <w:rsid w:val="00F37DAF"/>
    <w:rsid w:val="00F37E04"/>
    <w:rsid w:val="00F37F12"/>
    <w:rsid w:val="00F37FDB"/>
    <w:rsid w:val="00F40297"/>
    <w:rsid w:val="00F402CE"/>
    <w:rsid w:val="00F40691"/>
    <w:rsid w:val="00F4085F"/>
    <w:rsid w:val="00F4092F"/>
    <w:rsid w:val="00F40A47"/>
    <w:rsid w:val="00F40B14"/>
    <w:rsid w:val="00F40B37"/>
    <w:rsid w:val="00F40EB1"/>
    <w:rsid w:val="00F40FDC"/>
    <w:rsid w:val="00F41194"/>
    <w:rsid w:val="00F411D2"/>
    <w:rsid w:val="00F415D8"/>
    <w:rsid w:val="00F418E4"/>
    <w:rsid w:val="00F4199E"/>
    <w:rsid w:val="00F41BB4"/>
    <w:rsid w:val="00F41C54"/>
    <w:rsid w:val="00F41E5A"/>
    <w:rsid w:val="00F41F9B"/>
    <w:rsid w:val="00F42018"/>
    <w:rsid w:val="00F42185"/>
    <w:rsid w:val="00F42537"/>
    <w:rsid w:val="00F42884"/>
    <w:rsid w:val="00F429AA"/>
    <w:rsid w:val="00F429FC"/>
    <w:rsid w:val="00F42B7B"/>
    <w:rsid w:val="00F42B8D"/>
    <w:rsid w:val="00F42DDC"/>
    <w:rsid w:val="00F42E8B"/>
    <w:rsid w:val="00F42F67"/>
    <w:rsid w:val="00F4300B"/>
    <w:rsid w:val="00F43032"/>
    <w:rsid w:val="00F431AB"/>
    <w:rsid w:val="00F43347"/>
    <w:rsid w:val="00F43463"/>
    <w:rsid w:val="00F43786"/>
    <w:rsid w:val="00F43868"/>
    <w:rsid w:val="00F43AEB"/>
    <w:rsid w:val="00F43BDF"/>
    <w:rsid w:val="00F43E76"/>
    <w:rsid w:val="00F4429E"/>
    <w:rsid w:val="00F4446F"/>
    <w:rsid w:val="00F4491E"/>
    <w:rsid w:val="00F44935"/>
    <w:rsid w:val="00F44A52"/>
    <w:rsid w:val="00F44A75"/>
    <w:rsid w:val="00F44DBD"/>
    <w:rsid w:val="00F455E5"/>
    <w:rsid w:val="00F45623"/>
    <w:rsid w:val="00F457EB"/>
    <w:rsid w:val="00F458A5"/>
    <w:rsid w:val="00F45B39"/>
    <w:rsid w:val="00F45BDA"/>
    <w:rsid w:val="00F45C1A"/>
    <w:rsid w:val="00F45CD4"/>
    <w:rsid w:val="00F45D6A"/>
    <w:rsid w:val="00F45D9C"/>
    <w:rsid w:val="00F45E9A"/>
    <w:rsid w:val="00F45F74"/>
    <w:rsid w:val="00F46338"/>
    <w:rsid w:val="00F46357"/>
    <w:rsid w:val="00F46454"/>
    <w:rsid w:val="00F464B5"/>
    <w:rsid w:val="00F46644"/>
    <w:rsid w:val="00F46710"/>
    <w:rsid w:val="00F46996"/>
    <w:rsid w:val="00F46B3C"/>
    <w:rsid w:val="00F46C10"/>
    <w:rsid w:val="00F46E32"/>
    <w:rsid w:val="00F470F2"/>
    <w:rsid w:val="00F470F9"/>
    <w:rsid w:val="00F47348"/>
    <w:rsid w:val="00F47374"/>
    <w:rsid w:val="00F47748"/>
    <w:rsid w:val="00F478C4"/>
    <w:rsid w:val="00F47921"/>
    <w:rsid w:val="00F47C08"/>
    <w:rsid w:val="00F47C25"/>
    <w:rsid w:val="00F47D71"/>
    <w:rsid w:val="00F47F5C"/>
    <w:rsid w:val="00F47F6E"/>
    <w:rsid w:val="00F50304"/>
    <w:rsid w:val="00F5043A"/>
    <w:rsid w:val="00F50553"/>
    <w:rsid w:val="00F50690"/>
    <w:rsid w:val="00F50AD0"/>
    <w:rsid w:val="00F50B17"/>
    <w:rsid w:val="00F50B71"/>
    <w:rsid w:val="00F50D31"/>
    <w:rsid w:val="00F51084"/>
    <w:rsid w:val="00F5109D"/>
    <w:rsid w:val="00F51352"/>
    <w:rsid w:val="00F51426"/>
    <w:rsid w:val="00F518AE"/>
    <w:rsid w:val="00F51AA0"/>
    <w:rsid w:val="00F51CDA"/>
    <w:rsid w:val="00F5203D"/>
    <w:rsid w:val="00F52061"/>
    <w:rsid w:val="00F52165"/>
    <w:rsid w:val="00F523C9"/>
    <w:rsid w:val="00F523DD"/>
    <w:rsid w:val="00F5248A"/>
    <w:rsid w:val="00F526F9"/>
    <w:rsid w:val="00F5283B"/>
    <w:rsid w:val="00F52A34"/>
    <w:rsid w:val="00F52A9B"/>
    <w:rsid w:val="00F52D3E"/>
    <w:rsid w:val="00F5314B"/>
    <w:rsid w:val="00F532AA"/>
    <w:rsid w:val="00F53B2F"/>
    <w:rsid w:val="00F53D71"/>
    <w:rsid w:val="00F53E16"/>
    <w:rsid w:val="00F54274"/>
    <w:rsid w:val="00F542BB"/>
    <w:rsid w:val="00F54307"/>
    <w:rsid w:val="00F5460C"/>
    <w:rsid w:val="00F54631"/>
    <w:rsid w:val="00F54741"/>
    <w:rsid w:val="00F547C3"/>
    <w:rsid w:val="00F54A14"/>
    <w:rsid w:val="00F54AB0"/>
    <w:rsid w:val="00F54D06"/>
    <w:rsid w:val="00F55091"/>
    <w:rsid w:val="00F551C9"/>
    <w:rsid w:val="00F5536F"/>
    <w:rsid w:val="00F555C7"/>
    <w:rsid w:val="00F5565F"/>
    <w:rsid w:val="00F558E4"/>
    <w:rsid w:val="00F55AC8"/>
    <w:rsid w:val="00F55B60"/>
    <w:rsid w:val="00F55F77"/>
    <w:rsid w:val="00F565EE"/>
    <w:rsid w:val="00F56649"/>
    <w:rsid w:val="00F56854"/>
    <w:rsid w:val="00F5689E"/>
    <w:rsid w:val="00F56A67"/>
    <w:rsid w:val="00F56C5E"/>
    <w:rsid w:val="00F5702C"/>
    <w:rsid w:val="00F57717"/>
    <w:rsid w:val="00F57807"/>
    <w:rsid w:val="00F57890"/>
    <w:rsid w:val="00F57F1A"/>
    <w:rsid w:val="00F57FA1"/>
    <w:rsid w:val="00F6015A"/>
    <w:rsid w:val="00F6028E"/>
    <w:rsid w:val="00F604DB"/>
    <w:rsid w:val="00F605EB"/>
    <w:rsid w:val="00F60B1D"/>
    <w:rsid w:val="00F60D92"/>
    <w:rsid w:val="00F60E59"/>
    <w:rsid w:val="00F610CA"/>
    <w:rsid w:val="00F610EE"/>
    <w:rsid w:val="00F612D7"/>
    <w:rsid w:val="00F613AB"/>
    <w:rsid w:val="00F613DD"/>
    <w:rsid w:val="00F614F2"/>
    <w:rsid w:val="00F61582"/>
    <w:rsid w:val="00F61667"/>
    <w:rsid w:val="00F6166B"/>
    <w:rsid w:val="00F61706"/>
    <w:rsid w:val="00F618A5"/>
    <w:rsid w:val="00F61930"/>
    <w:rsid w:val="00F61C00"/>
    <w:rsid w:val="00F61C9C"/>
    <w:rsid w:val="00F61EF5"/>
    <w:rsid w:val="00F6212A"/>
    <w:rsid w:val="00F623FF"/>
    <w:rsid w:val="00F62484"/>
    <w:rsid w:val="00F62639"/>
    <w:rsid w:val="00F62675"/>
    <w:rsid w:val="00F62A65"/>
    <w:rsid w:val="00F62BF3"/>
    <w:rsid w:val="00F62CA7"/>
    <w:rsid w:val="00F62DD8"/>
    <w:rsid w:val="00F62DE9"/>
    <w:rsid w:val="00F62E4C"/>
    <w:rsid w:val="00F62FE4"/>
    <w:rsid w:val="00F63092"/>
    <w:rsid w:val="00F6323C"/>
    <w:rsid w:val="00F63309"/>
    <w:rsid w:val="00F6330E"/>
    <w:rsid w:val="00F6348E"/>
    <w:rsid w:val="00F6354F"/>
    <w:rsid w:val="00F63645"/>
    <w:rsid w:val="00F637A8"/>
    <w:rsid w:val="00F63A67"/>
    <w:rsid w:val="00F63B68"/>
    <w:rsid w:val="00F63BAE"/>
    <w:rsid w:val="00F63BB8"/>
    <w:rsid w:val="00F63DC4"/>
    <w:rsid w:val="00F63F34"/>
    <w:rsid w:val="00F64606"/>
    <w:rsid w:val="00F64663"/>
    <w:rsid w:val="00F6475C"/>
    <w:rsid w:val="00F649FE"/>
    <w:rsid w:val="00F64B8B"/>
    <w:rsid w:val="00F64BA5"/>
    <w:rsid w:val="00F64EB0"/>
    <w:rsid w:val="00F64EBF"/>
    <w:rsid w:val="00F65105"/>
    <w:rsid w:val="00F65440"/>
    <w:rsid w:val="00F65918"/>
    <w:rsid w:val="00F659C1"/>
    <w:rsid w:val="00F65A43"/>
    <w:rsid w:val="00F65A8B"/>
    <w:rsid w:val="00F65C79"/>
    <w:rsid w:val="00F65EC1"/>
    <w:rsid w:val="00F6607E"/>
    <w:rsid w:val="00F660FD"/>
    <w:rsid w:val="00F66127"/>
    <w:rsid w:val="00F664E7"/>
    <w:rsid w:val="00F66740"/>
    <w:rsid w:val="00F668A1"/>
    <w:rsid w:val="00F66D2C"/>
    <w:rsid w:val="00F66EC9"/>
    <w:rsid w:val="00F66F05"/>
    <w:rsid w:val="00F66F37"/>
    <w:rsid w:val="00F66FDF"/>
    <w:rsid w:val="00F672E6"/>
    <w:rsid w:val="00F67560"/>
    <w:rsid w:val="00F676C3"/>
    <w:rsid w:val="00F679DD"/>
    <w:rsid w:val="00F67D9D"/>
    <w:rsid w:val="00F67EE1"/>
    <w:rsid w:val="00F7023E"/>
    <w:rsid w:val="00F70490"/>
    <w:rsid w:val="00F70496"/>
    <w:rsid w:val="00F706A7"/>
    <w:rsid w:val="00F7071D"/>
    <w:rsid w:val="00F70896"/>
    <w:rsid w:val="00F70A4C"/>
    <w:rsid w:val="00F70CEC"/>
    <w:rsid w:val="00F70DB7"/>
    <w:rsid w:val="00F712DF"/>
    <w:rsid w:val="00F71470"/>
    <w:rsid w:val="00F714D5"/>
    <w:rsid w:val="00F7153F"/>
    <w:rsid w:val="00F71681"/>
    <w:rsid w:val="00F718EA"/>
    <w:rsid w:val="00F7198F"/>
    <w:rsid w:val="00F71A0E"/>
    <w:rsid w:val="00F71D90"/>
    <w:rsid w:val="00F71E93"/>
    <w:rsid w:val="00F71F34"/>
    <w:rsid w:val="00F72187"/>
    <w:rsid w:val="00F7238B"/>
    <w:rsid w:val="00F7257B"/>
    <w:rsid w:val="00F72645"/>
    <w:rsid w:val="00F72687"/>
    <w:rsid w:val="00F7276C"/>
    <w:rsid w:val="00F7291F"/>
    <w:rsid w:val="00F729EC"/>
    <w:rsid w:val="00F72BDA"/>
    <w:rsid w:val="00F72CD3"/>
    <w:rsid w:val="00F72D06"/>
    <w:rsid w:val="00F730A0"/>
    <w:rsid w:val="00F73186"/>
    <w:rsid w:val="00F7323F"/>
    <w:rsid w:val="00F732A1"/>
    <w:rsid w:val="00F732F4"/>
    <w:rsid w:val="00F73317"/>
    <w:rsid w:val="00F73466"/>
    <w:rsid w:val="00F73545"/>
    <w:rsid w:val="00F73674"/>
    <w:rsid w:val="00F73817"/>
    <w:rsid w:val="00F73875"/>
    <w:rsid w:val="00F73B7E"/>
    <w:rsid w:val="00F73CDE"/>
    <w:rsid w:val="00F73D00"/>
    <w:rsid w:val="00F740A7"/>
    <w:rsid w:val="00F745FD"/>
    <w:rsid w:val="00F747AC"/>
    <w:rsid w:val="00F752DE"/>
    <w:rsid w:val="00F754D1"/>
    <w:rsid w:val="00F754F8"/>
    <w:rsid w:val="00F75591"/>
    <w:rsid w:val="00F756C6"/>
    <w:rsid w:val="00F758EA"/>
    <w:rsid w:val="00F75BCE"/>
    <w:rsid w:val="00F76114"/>
    <w:rsid w:val="00F7623D"/>
    <w:rsid w:val="00F762B7"/>
    <w:rsid w:val="00F7667B"/>
    <w:rsid w:val="00F766D0"/>
    <w:rsid w:val="00F76825"/>
    <w:rsid w:val="00F76C00"/>
    <w:rsid w:val="00F76F7B"/>
    <w:rsid w:val="00F7711A"/>
    <w:rsid w:val="00F77215"/>
    <w:rsid w:val="00F772F6"/>
    <w:rsid w:val="00F773D4"/>
    <w:rsid w:val="00F77574"/>
    <w:rsid w:val="00F775D5"/>
    <w:rsid w:val="00F77CE8"/>
    <w:rsid w:val="00F77D4E"/>
    <w:rsid w:val="00F77E15"/>
    <w:rsid w:val="00F80085"/>
    <w:rsid w:val="00F80347"/>
    <w:rsid w:val="00F807B9"/>
    <w:rsid w:val="00F80A83"/>
    <w:rsid w:val="00F80AB9"/>
    <w:rsid w:val="00F80DDB"/>
    <w:rsid w:val="00F80FEF"/>
    <w:rsid w:val="00F81208"/>
    <w:rsid w:val="00F812B6"/>
    <w:rsid w:val="00F81A99"/>
    <w:rsid w:val="00F81C36"/>
    <w:rsid w:val="00F81D1C"/>
    <w:rsid w:val="00F81FFD"/>
    <w:rsid w:val="00F82142"/>
    <w:rsid w:val="00F8226F"/>
    <w:rsid w:val="00F8242A"/>
    <w:rsid w:val="00F82479"/>
    <w:rsid w:val="00F828B6"/>
    <w:rsid w:val="00F828BF"/>
    <w:rsid w:val="00F82A6D"/>
    <w:rsid w:val="00F82E36"/>
    <w:rsid w:val="00F83256"/>
    <w:rsid w:val="00F832B9"/>
    <w:rsid w:val="00F83599"/>
    <w:rsid w:val="00F836E9"/>
    <w:rsid w:val="00F8372B"/>
    <w:rsid w:val="00F839E0"/>
    <w:rsid w:val="00F83D52"/>
    <w:rsid w:val="00F83E55"/>
    <w:rsid w:val="00F83E79"/>
    <w:rsid w:val="00F842B7"/>
    <w:rsid w:val="00F8447B"/>
    <w:rsid w:val="00F844FF"/>
    <w:rsid w:val="00F8459C"/>
    <w:rsid w:val="00F847DB"/>
    <w:rsid w:val="00F849D6"/>
    <w:rsid w:val="00F84E5D"/>
    <w:rsid w:val="00F85054"/>
    <w:rsid w:val="00F85082"/>
    <w:rsid w:val="00F85178"/>
    <w:rsid w:val="00F855B4"/>
    <w:rsid w:val="00F85629"/>
    <w:rsid w:val="00F85A3A"/>
    <w:rsid w:val="00F85B42"/>
    <w:rsid w:val="00F85DDA"/>
    <w:rsid w:val="00F862F8"/>
    <w:rsid w:val="00F8630E"/>
    <w:rsid w:val="00F8640B"/>
    <w:rsid w:val="00F864D1"/>
    <w:rsid w:val="00F86521"/>
    <w:rsid w:val="00F86C70"/>
    <w:rsid w:val="00F86FD5"/>
    <w:rsid w:val="00F8701E"/>
    <w:rsid w:val="00F87150"/>
    <w:rsid w:val="00F872C8"/>
    <w:rsid w:val="00F87301"/>
    <w:rsid w:val="00F87434"/>
    <w:rsid w:val="00F8744F"/>
    <w:rsid w:val="00F87500"/>
    <w:rsid w:val="00F8754D"/>
    <w:rsid w:val="00F8785F"/>
    <w:rsid w:val="00F87AE9"/>
    <w:rsid w:val="00F87B0B"/>
    <w:rsid w:val="00F87EF9"/>
    <w:rsid w:val="00F87F4C"/>
    <w:rsid w:val="00F90237"/>
    <w:rsid w:val="00F90407"/>
    <w:rsid w:val="00F90451"/>
    <w:rsid w:val="00F9056B"/>
    <w:rsid w:val="00F90698"/>
    <w:rsid w:val="00F906A3"/>
    <w:rsid w:val="00F90769"/>
    <w:rsid w:val="00F9078D"/>
    <w:rsid w:val="00F907A4"/>
    <w:rsid w:val="00F90850"/>
    <w:rsid w:val="00F90A4E"/>
    <w:rsid w:val="00F90BE0"/>
    <w:rsid w:val="00F90E52"/>
    <w:rsid w:val="00F90F57"/>
    <w:rsid w:val="00F9101B"/>
    <w:rsid w:val="00F9118A"/>
    <w:rsid w:val="00F913D4"/>
    <w:rsid w:val="00F91578"/>
    <w:rsid w:val="00F91923"/>
    <w:rsid w:val="00F91ABB"/>
    <w:rsid w:val="00F91C8B"/>
    <w:rsid w:val="00F91CCA"/>
    <w:rsid w:val="00F91E6F"/>
    <w:rsid w:val="00F921F6"/>
    <w:rsid w:val="00F92728"/>
    <w:rsid w:val="00F927ED"/>
    <w:rsid w:val="00F92D68"/>
    <w:rsid w:val="00F92E85"/>
    <w:rsid w:val="00F93113"/>
    <w:rsid w:val="00F9332E"/>
    <w:rsid w:val="00F93386"/>
    <w:rsid w:val="00F93444"/>
    <w:rsid w:val="00F934EF"/>
    <w:rsid w:val="00F937BD"/>
    <w:rsid w:val="00F93867"/>
    <w:rsid w:val="00F938B0"/>
    <w:rsid w:val="00F939A1"/>
    <w:rsid w:val="00F93CDB"/>
    <w:rsid w:val="00F93FC3"/>
    <w:rsid w:val="00F93FE7"/>
    <w:rsid w:val="00F9424B"/>
    <w:rsid w:val="00F94456"/>
    <w:rsid w:val="00F94474"/>
    <w:rsid w:val="00F94806"/>
    <w:rsid w:val="00F94A26"/>
    <w:rsid w:val="00F94AAD"/>
    <w:rsid w:val="00F94CEC"/>
    <w:rsid w:val="00F94D9A"/>
    <w:rsid w:val="00F95159"/>
    <w:rsid w:val="00F95182"/>
    <w:rsid w:val="00F953B6"/>
    <w:rsid w:val="00F9564F"/>
    <w:rsid w:val="00F95721"/>
    <w:rsid w:val="00F958D5"/>
    <w:rsid w:val="00F95C19"/>
    <w:rsid w:val="00F95C70"/>
    <w:rsid w:val="00F96185"/>
    <w:rsid w:val="00F962DC"/>
    <w:rsid w:val="00F962EA"/>
    <w:rsid w:val="00F96D57"/>
    <w:rsid w:val="00F96DB9"/>
    <w:rsid w:val="00F97211"/>
    <w:rsid w:val="00F97486"/>
    <w:rsid w:val="00F976C4"/>
    <w:rsid w:val="00F979A4"/>
    <w:rsid w:val="00F97D69"/>
    <w:rsid w:val="00F97E07"/>
    <w:rsid w:val="00F97F4D"/>
    <w:rsid w:val="00FA0714"/>
    <w:rsid w:val="00FA0761"/>
    <w:rsid w:val="00FA08A1"/>
    <w:rsid w:val="00FA09BA"/>
    <w:rsid w:val="00FA0EB7"/>
    <w:rsid w:val="00FA0EBB"/>
    <w:rsid w:val="00FA10D9"/>
    <w:rsid w:val="00FA1B2B"/>
    <w:rsid w:val="00FA1D3D"/>
    <w:rsid w:val="00FA1EDF"/>
    <w:rsid w:val="00FA1FC2"/>
    <w:rsid w:val="00FA20D0"/>
    <w:rsid w:val="00FA2224"/>
    <w:rsid w:val="00FA2231"/>
    <w:rsid w:val="00FA24C2"/>
    <w:rsid w:val="00FA2582"/>
    <w:rsid w:val="00FA27E5"/>
    <w:rsid w:val="00FA2FD2"/>
    <w:rsid w:val="00FA31E1"/>
    <w:rsid w:val="00FA33D8"/>
    <w:rsid w:val="00FA34D3"/>
    <w:rsid w:val="00FA34ED"/>
    <w:rsid w:val="00FA369F"/>
    <w:rsid w:val="00FA37FC"/>
    <w:rsid w:val="00FA39A5"/>
    <w:rsid w:val="00FA39D9"/>
    <w:rsid w:val="00FA3B74"/>
    <w:rsid w:val="00FA3BDB"/>
    <w:rsid w:val="00FA3C21"/>
    <w:rsid w:val="00FA3FBD"/>
    <w:rsid w:val="00FA4165"/>
    <w:rsid w:val="00FA4217"/>
    <w:rsid w:val="00FA4500"/>
    <w:rsid w:val="00FA46CC"/>
    <w:rsid w:val="00FA4726"/>
    <w:rsid w:val="00FA4789"/>
    <w:rsid w:val="00FA489C"/>
    <w:rsid w:val="00FA48DB"/>
    <w:rsid w:val="00FA4BB4"/>
    <w:rsid w:val="00FA4E5E"/>
    <w:rsid w:val="00FA4E67"/>
    <w:rsid w:val="00FA4ED5"/>
    <w:rsid w:val="00FA50FE"/>
    <w:rsid w:val="00FA5171"/>
    <w:rsid w:val="00FA51C7"/>
    <w:rsid w:val="00FA57E3"/>
    <w:rsid w:val="00FA6053"/>
    <w:rsid w:val="00FA611C"/>
    <w:rsid w:val="00FA6249"/>
    <w:rsid w:val="00FA62EE"/>
    <w:rsid w:val="00FA64C4"/>
    <w:rsid w:val="00FA69B0"/>
    <w:rsid w:val="00FA6A85"/>
    <w:rsid w:val="00FA6B9D"/>
    <w:rsid w:val="00FA6BBB"/>
    <w:rsid w:val="00FA6D11"/>
    <w:rsid w:val="00FA738B"/>
    <w:rsid w:val="00FA74C8"/>
    <w:rsid w:val="00FA758D"/>
    <w:rsid w:val="00FA7684"/>
    <w:rsid w:val="00FA769D"/>
    <w:rsid w:val="00FA7B99"/>
    <w:rsid w:val="00FA7CB4"/>
    <w:rsid w:val="00FA7EEC"/>
    <w:rsid w:val="00FA7F72"/>
    <w:rsid w:val="00FB0072"/>
    <w:rsid w:val="00FB0168"/>
    <w:rsid w:val="00FB01F6"/>
    <w:rsid w:val="00FB029E"/>
    <w:rsid w:val="00FB03E0"/>
    <w:rsid w:val="00FB07E5"/>
    <w:rsid w:val="00FB0C4F"/>
    <w:rsid w:val="00FB0C7B"/>
    <w:rsid w:val="00FB0C95"/>
    <w:rsid w:val="00FB0E6A"/>
    <w:rsid w:val="00FB0EF6"/>
    <w:rsid w:val="00FB0FA6"/>
    <w:rsid w:val="00FB10A1"/>
    <w:rsid w:val="00FB143E"/>
    <w:rsid w:val="00FB146F"/>
    <w:rsid w:val="00FB1628"/>
    <w:rsid w:val="00FB18C6"/>
    <w:rsid w:val="00FB18C7"/>
    <w:rsid w:val="00FB1A61"/>
    <w:rsid w:val="00FB1E3D"/>
    <w:rsid w:val="00FB1FC1"/>
    <w:rsid w:val="00FB1FF6"/>
    <w:rsid w:val="00FB294F"/>
    <w:rsid w:val="00FB2A69"/>
    <w:rsid w:val="00FB2C4E"/>
    <w:rsid w:val="00FB2D12"/>
    <w:rsid w:val="00FB2F18"/>
    <w:rsid w:val="00FB337D"/>
    <w:rsid w:val="00FB38EB"/>
    <w:rsid w:val="00FB3A84"/>
    <w:rsid w:val="00FB4480"/>
    <w:rsid w:val="00FB4619"/>
    <w:rsid w:val="00FB46AD"/>
    <w:rsid w:val="00FB49AA"/>
    <w:rsid w:val="00FB4B30"/>
    <w:rsid w:val="00FB4E66"/>
    <w:rsid w:val="00FB4FD3"/>
    <w:rsid w:val="00FB509B"/>
    <w:rsid w:val="00FB50A7"/>
    <w:rsid w:val="00FB50E7"/>
    <w:rsid w:val="00FB51DF"/>
    <w:rsid w:val="00FB52F7"/>
    <w:rsid w:val="00FB5503"/>
    <w:rsid w:val="00FB5902"/>
    <w:rsid w:val="00FB5A73"/>
    <w:rsid w:val="00FB5C05"/>
    <w:rsid w:val="00FB5C78"/>
    <w:rsid w:val="00FB5F59"/>
    <w:rsid w:val="00FB60FF"/>
    <w:rsid w:val="00FB6248"/>
    <w:rsid w:val="00FB6AE7"/>
    <w:rsid w:val="00FB6C63"/>
    <w:rsid w:val="00FB6CF0"/>
    <w:rsid w:val="00FB7323"/>
    <w:rsid w:val="00FB755D"/>
    <w:rsid w:val="00FB757A"/>
    <w:rsid w:val="00FB7590"/>
    <w:rsid w:val="00FB7781"/>
    <w:rsid w:val="00FB7821"/>
    <w:rsid w:val="00FB7926"/>
    <w:rsid w:val="00FB7F2D"/>
    <w:rsid w:val="00FC027D"/>
    <w:rsid w:val="00FC0300"/>
    <w:rsid w:val="00FC03D6"/>
    <w:rsid w:val="00FC0461"/>
    <w:rsid w:val="00FC0814"/>
    <w:rsid w:val="00FC08E4"/>
    <w:rsid w:val="00FC09DA"/>
    <w:rsid w:val="00FC0B17"/>
    <w:rsid w:val="00FC0BDB"/>
    <w:rsid w:val="00FC0F51"/>
    <w:rsid w:val="00FC1083"/>
    <w:rsid w:val="00FC10F3"/>
    <w:rsid w:val="00FC161A"/>
    <w:rsid w:val="00FC182E"/>
    <w:rsid w:val="00FC1C3B"/>
    <w:rsid w:val="00FC1E91"/>
    <w:rsid w:val="00FC2014"/>
    <w:rsid w:val="00FC2191"/>
    <w:rsid w:val="00FC2206"/>
    <w:rsid w:val="00FC221E"/>
    <w:rsid w:val="00FC23D3"/>
    <w:rsid w:val="00FC250D"/>
    <w:rsid w:val="00FC2A71"/>
    <w:rsid w:val="00FC2B46"/>
    <w:rsid w:val="00FC2F95"/>
    <w:rsid w:val="00FC340F"/>
    <w:rsid w:val="00FC3775"/>
    <w:rsid w:val="00FC3AF8"/>
    <w:rsid w:val="00FC3F20"/>
    <w:rsid w:val="00FC4029"/>
    <w:rsid w:val="00FC41D3"/>
    <w:rsid w:val="00FC4333"/>
    <w:rsid w:val="00FC43B4"/>
    <w:rsid w:val="00FC43D8"/>
    <w:rsid w:val="00FC47EF"/>
    <w:rsid w:val="00FC4AB1"/>
    <w:rsid w:val="00FC4ADF"/>
    <w:rsid w:val="00FC4D0D"/>
    <w:rsid w:val="00FC4DCC"/>
    <w:rsid w:val="00FC51C6"/>
    <w:rsid w:val="00FC526F"/>
    <w:rsid w:val="00FC533C"/>
    <w:rsid w:val="00FC548C"/>
    <w:rsid w:val="00FC573E"/>
    <w:rsid w:val="00FC585D"/>
    <w:rsid w:val="00FC5C43"/>
    <w:rsid w:val="00FC5EC3"/>
    <w:rsid w:val="00FC609B"/>
    <w:rsid w:val="00FC670A"/>
    <w:rsid w:val="00FC6D48"/>
    <w:rsid w:val="00FC6EF9"/>
    <w:rsid w:val="00FC6F24"/>
    <w:rsid w:val="00FC6F5B"/>
    <w:rsid w:val="00FC6FFB"/>
    <w:rsid w:val="00FC723C"/>
    <w:rsid w:val="00FC724D"/>
    <w:rsid w:val="00FC740C"/>
    <w:rsid w:val="00FC77D9"/>
    <w:rsid w:val="00FC7813"/>
    <w:rsid w:val="00FC7930"/>
    <w:rsid w:val="00FC7DAA"/>
    <w:rsid w:val="00FD05E8"/>
    <w:rsid w:val="00FD0D20"/>
    <w:rsid w:val="00FD0DC4"/>
    <w:rsid w:val="00FD0F51"/>
    <w:rsid w:val="00FD1088"/>
    <w:rsid w:val="00FD12EC"/>
    <w:rsid w:val="00FD147A"/>
    <w:rsid w:val="00FD1632"/>
    <w:rsid w:val="00FD16C1"/>
    <w:rsid w:val="00FD188B"/>
    <w:rsid w:val="00FD1955"/>
    <w:rsid w:val="00FD19B0"/>
    <w:rsid w:val="00FD19EB"/>
    <w:rsid w:val="00FD1DE4"/>
    <w:rsid w:val="00FD2329"/>
    <w:rsid w:val="00FD23DF"/>
    <w:rsid w:val="00FD23E9"/>
    <w:rsid w:val="00FD2511"/>
    <w:rsid w:val="00FD28CA"/>
    <w:rsid w:val="00FD2AC4"/>
    <w:rsid w:val="00FD2B19"/>
    <w:rsid w:val="00FD2B3B"/>
    <w:rsid w:val="00FD2E23"/>
    <w:rsid w:val="00FD2EC0"/>
    <w:rsid w:val="00FD2FDE"/>
    <w:rsid w:val="00FD306B"/>
    <w:rsid w:val="00FD381A"/>
    <w:rsid w:val="00FD3867"/>
    <w:rsid w:val="00FD38B6"/>
    <w:rsid w:val="00FD3D91"/>
    <w:rsid w:val="00FD3E68"/>
    <w:rsid w:val="00FD3F82"/>
    <w:rsid w:val="00FD3F9B"/>
    <w:rsid w:val="00FD40B1"/>
    <w:rsid w:val="00FD40C1"/>
    <w:rsid w:val="00FD415A"/>
    <w:rsid w:val="00FD4476"/>
    <w:rsid w:val="00FD45D7"/>
    <w:rsid w:val="00FD461F"/>
    <w:rsid w:val="00FD4627"/>
    <w:rsid w:val="00FD469F"/>
    <w:rsid w:val="00FD473D"/>
    <w:rsid w:val="00FD4838"/>
    <w:rsid w:val="00FD4983"/>
    <w:rsid w:val="00FD4BAE"/>
    <w:rsid w:val="00FD4C94"/>
    <w:rsid w:val="00FD4CB4"/>
    <w:rsid w:val="00FD5140"/>
    <w:rsid w:val="00FD51CC"/>
    <w:rsid w:val="00FD5384"/>
    <w:rsid w:val="00FD5430"/>
    <w:rsid w:val="00FD5435"/>
    <w:rsid w:val="00FD5440"/>
    <w:rsid w:val="00FD56C8"/>
    <w:rsid w:val="00FD582D"/>
    <w:rsid w:val="00FD59B8"/>
    <w:rsid w:val="00FD5BD9"/>
    <w:rsid w:val="00FD5F4E"/>
    <w:rsid w:val="00FD5FD9"/>
    <w:rsid w:val="00FD5FE2"/>
    <w:rsid w:val="00FD6028"/>
    <w:rsid w:val="00FD60F0"/>
    <w:rsid w:val="00FD6250"/>
    <w:rsid w:val="00FD646C"/>
    <w:rsid w:val="00FD652B"/>
    <w:rsid w:val="00FD67FA"/>
    <w:rsid w:val="00FD685B"/>
    <w:rsid w:val="00FD6AC7"/>
    <w:rsid w:val="00FD6BD9"/>
    <w:rsid w:val="00FD6E18"/>
    <w:rsid w:val="00FD7469"/>
    <w:rsid w:val="00FD7631"/>
    <w:rsid w:val="00FD7860"/>
    <w:rsid w:val="00FD7891"/>
    <w:rsid w:val="00FD7B9F"/>
    <w:rsid w:val="00FD7BB7"/>
    <w:rsid w:val="00FD7DCC"/>
    <w:rsid w:val="00FD7F2E"/>
    <w:rsid w:val="00FE01E8"/>
    <w:rsid w:val="00FE034C"/>
    <w:rsid w:val="00FE0519"/>
    <w:rsid w:val="00FE077F"/>
    <w:rsid w:val="00FE078B"/>
    <w:rsid w:val="00FE0991"/>
    <w:rsid w:val="00FE0E1C"/>
    <w:rsid w:val="00FE0E95"/>
    <w:rsid w:val="00FE1170"/>
    <w:rsid w:val="00FE167B"/>
    <w:rsid w:val="00FE1827"/>
    <w:rsid w:val="00FE19F5"/>
    <w:rsid w:val="00FE1AA0"/>
    <w:rsid w:val="00FE1ADC"/>
    <w:rsid w:val="00FE1D87"/>
    <w:rsid w:val="00FE1E75"/>
    <w:rsid w:val="00FE1F78"/>
    <w:rsid w:val="00FE2000"/>
    <w:rsid w:val="00FE22F5"/>
    <w:rsid w:val="00FE24A5"/>
    <w:rsid w:val="00FE2633"/>
    <w:rsid w:val="00FE27DA"/>
    <w:rsid w:val="00FE2922"/>
    <w:rsid w:val="00FE2F48"/>
    <w:rsid w:val="00FE2FFA"/>
    <w:rsid w:val="00FE31F0"/>
    <w:rsid w:val="00FE3397"/>
    <w:rsid w:val="00FE356F"/>
    <w:rsid w:val="00FE3686"/>
    <w:rsid w:val="00FE3AFB"/>
    <w:rsid w:val="00FE405C"/>
    <w:rsid w:val="00FE42E8"/>
    <w:rsid w:val="00FE436D"/>
    <w:rsid w:val="00FE441C"/>
    <w:rsid w:val="00FE44BB"/>
    <w:rsid w:val="00FE450C"/>
    <w:rsid w:val="00FE4D58"/>
    <w:rsid w:val="00FE4E3B"/>
    <w:rsid w:val="00FE4EFD"/>
    <w:rsid w:val="00FE5134"/>
    <w:rsid w:val="00FE51A5"/>
    <w:rsid w:val="00FE52D9"/>
    <w:rsid w:val="00FE5465"/>
    <w:rsid w:val="00FE58CD"/>
    <w:rsid w:val="00FE5A88"/>
    <w:rsid w:val="00FE5AF0"/>
    <w:rsid w:val="00FE5E15"/>
    <w:rsid w:val="00FE5E19"/>
    <w:rsid w:val="00FE5F52"/>
    <w:rsid w:val="00FE61B4"/>
    <w:rsid w:val="00FE6211"/>
    <w:rsid w:val="00FE63C9"/>
    <w:rsid w:val="00FE6868"/>
    <w:rsid w:val="00FE68DE"/>
    <w:rsid w:val="00FE6A4E"/>
    <w:rsid w:val="00FE6B01"/>
    <w:rsid w:val="00FE6BCB"/>
    <w:rsid w:val="00FE77FA"/>
    <w:rsid w:val="00FE7B6E"/>
    <w:rsid w:val="00FF0116"/>
    <w:rsid w:val="00FF0358"/>
    <w:rsid w:val="00FF0511"/>
    <w:rsid w:val="00FF0645"/>
    <w:rsid w:val="00FF0661"/>
    <w:rsid w:val="00FF0975"/>
    <w:rsid w:val="00FF09ED"/>
    <w:rsid w:val="00FF0A7B"/>
    <w:rsid w:val="00FF0ABD"/>
    <w:rsid w:val="00FF0B66"/>
    <w:rsid w:val="00FF0CC8"/>
    <w:rsid w:val="00FF0DD2"/>
    <w:rsid w:val="00FF0EAE"/>
    <w:rsid w:val="00FF0EC2"/>
    <w:rsid w:val="00FF110B"/>
    <w:rsid w:val="00FF116E"/>
    <w:rsid w:val="00FF1226"/>
    <w:rsid w:val="00FF1303"/>
    <w:rsid w:val="00FF14D2"/>
    <w:rsid w:val="00FF14EF"/>
    <w:rsid w:val="00FF178A"/>
    <w:rsid w:val="00FF19FB"/>
    <w:rsid w:val="00FF1EBE"/>
    <w:rsid w:val="00FF1F92"/>
    <w:rsid w:val="00FF1FBD"/>
    <w:rsid w:val="00FF2075"/>
    <w:rsid w:val="00FF2392"/>
    <w:rsid w:val="00FF254E"/>
    <w:rsid w:val="00FF2A67"/>
    <w:rsid w:val="00FF2CB9"/>
    <w:rsid w:val="00FF2E48"/>
    <w:rsid w:val="00FF3004"/>
    <w:rsid w:val="00FF3309"/>
    <w:rsid w:val="00FF3508"/>
    <w:rsid w:val="00FF362D"/>
    <w:rsid w:val="00FF37E5"/>
    <w:rsid w:val="00FF3816"/>
    <w:rsid w:val="00FF39AE"/>
    <w:rsid w:val="00FF3ABD"/>
    <w:rsid w:val="00FF3BD8"/>
    <w:rsid w:val="00FF3D8B"/>
    <w:rsid w:val="00FF3E3E"/>
    <w:rsid w:val="00FF473B"/>
    <w:rsid w:val="00FF4D94"/>
    <w:rsid w:val="00FF5155"/>
    <w:rsid w:val="00FF524E"/>
    <w:rsid w:val="00FF52E2"/>
    <w:rsid w:val="00FF542D"/>
    <w:rsid w:val="00FF54D8"/>
    <w:rsid w:val="00FF54E8"/>
    <w:rsid w:val="00FF5842"/>
    <w:rsid w:val="00FF59F8"/>
    <w:rsid w:val="00FF5A16"/>
    <w:rsid w:val="00FF5A44"/>
    <w:rsid w:val="00FF5F2D"/>
    <w:rsid w:val="00FF5F3A"/>
    <w:rsid w:val="00FF621A"/>
    <w:rsid w:val="00FF62B9"/>
    <w:rsid w:val="00FF6351"/>
    <w:rsid w:val="00FF6990"/>
    <w:rsid w:val="00FF6A24"/>
    <w:rsid w:val="00FF6A9B"/>
    <w:rsid w:val="00FF6B93"/>
    <w:rsid w:val="00FF6C63"/>
    <w:rsid w:val="00FF6D13"/>
    <w:rsid w:val="00FF6FC5"/>
    <w:rsid w:val="00FF73D9"/>
    <w:rsid w:val="00FF753E"/>
    <w:rsid w:val="00FF7781"/>
    <w:rsid w:val="00FF77FE"/>
    <w:rsid w:val="00FF7A36"/>
    <w:rsid w:val="00FF7F73"/>
    <w:rsid w:val="00FF7FBE"/>
    <w:rsid w:val="00FFDA91"/>
    <w:rsid w:val="01190B14"/>
    <w:rsid w:val="0148A5A1"/>
    <w:rsid w:val="01886F1A"/>
    <w:rsid w:val="018CC6E0"/>
    <w:rsid w:val="01BEA71D"/>
    <w:rsid w:val="01BF996F"/>
    <w:rsid w:val="01C0EA06"/>
    <w:rsid w:val="01C0F3A2"/>
    <w:rsid w:val="01EFF005"/>
    <w:rsid w:val="01F0AD62"/>
    <w:rsid w:val="0218A040"/>
    <w:rsid w:val="021C2451"/>
    <w:rsid w:val="02237D55"/>
    <w:rsid w:val="0238A40F"/>
    <w:rsid w:val="0245E93B"/>
    <w:rsid w:val="0283C1E4"/>
    <w:rsid w:val="02A846E3"/>
    <w:rsid w:val="02AE23D9"/>
    <w:rsid w:val="02B8CFFA"/>
    <w:rsid w:val="02BE22A7"/>
    <w:rsid w:val="02C736AD"/>
    <w:rsid w:val="02CA3C93"/>
    <w:rsid w:val="02D156CE"/>
    <w:rsid w:val="02E915C1"/>
    <w:rsid w:val="02F00571"/>
    <w:rsid w:val="02F89CD3"/>
    <w:rsid w:val="0305A936"/>
    <w:rsid w:val="0310B808"/>
    <w:rsid w:val="03218F31"/>
    <w:rsid w:val="0322AC05"/>
    <w:rsid w:val="03338FB1"/>
    <w:rsid w:val="0356139E"/>
    <w:rsid w:val="03569E4C"/>
    <w:rsid w:val="035A4B6A"/>
    <w:rsid w:val="0363F1D8"/>
    <w:rsid w:val="03648C87"/>
    <w:rsid w:val="0366E57C"/>
    <w:rsid w:val="03742CB3"/>
    <w:rsid w:val="038511F0"/>
    <w:rsid w:val="0391A53E"/>
    <w:rsid w:val="03A28BC9"/>
    <w:rsid w:val="03AB0CD1"/>
    <w:rsid w:val="03BAF87F"/>
    <w:rsid w:val="03BDB1BD"/>
    <w:rsid w:val="03DAB24E"/>
    <w:rsid w:val="03FB5D4F"/>
    <w:rsid w:val="03FBE0CA"/>
    <w:rsid w:val="0417C223"/>
    <w:rsid w:val="04234691"/>
    <w:rsid w:val="042B6AC6"/>
    <w:rsid w:val="043AC629"/>
    <w:rsid w:val="045641B9"/>
    <w:rsid w:val="045D8E04"/>
    <w:rsid w:val="0486208E"/>
    <w:rsid w:val="0486727B"/>
    <w:rsid w:val="04906911"/>
    <w:rsid w:val="0498685A"/>
    <w:rsid w:val="049BB008"/>
    <w:rsid w:val="04C28BC7"/>
    <w:rsid w:val="04CAC817"/>
    <w:rsid w:val="04D43E3F"/>
    <w:rsid w:val="052B03B9"/>
    <w:rsid w:val="05373882"/>
    <w:rsid w:val="05483B29"/>
    <w:rsid w:val="0554E2B0"/>
    <w:rsid w:val="055F292D"/>
    <w:rsid w:val="05646EAC"/>
    <w:rsid w:val="057190F7"/>
    <w:rsid w:val="057CE699"/>
    <w:rsid w:val="058D4EF3"/>
    <w:rsid w:val="05A31E73"/>
    <w:rsid w:val="05B0EE7D"/>
    <w:rsid w:val="05B61E85"/>
    <w:rsid w:val="05CF1592"/>
    <w:rsid w:val="05D10ABA"/>
    <w:rsid w:val="05D962D2"/>
    <w:rsid w:val="05E413BC"/>
    <w:rsid w:val="05EF41EA"/>
    <w:rsid w:val="05F070BC"/>
    <w:rsid w:val="0616E0E0"/>
    <w:rsid w:val="06188415"/>
    <w:rsid w:val="061ADC36"/>
    <w:rsid w:val="062054F5"/>
    <w:rsid w:val="0647976C"/>
    <w:rsid w:val="0656CACD"/>
    <w:rsid w:val="06645D6B"/>
    <w:rsid w:val="0664A1E2"/>
    <w:rsid w:val="066D624B"/>
    <w:rsid w:val="0672BF97"/>
    <w:rsid w:val="0685805B"/>
    <w:rsid w:val="068C6C7E"/>
    <w:rsid w:val="06CC5A66"/>
    <w:rsid w:val="06D35D7F"/>
    <w:rsid w:val="06DC00E2"/>
    <w:rsid w:val="06E4D24A"/>
    <w:rsid w:val="06F0C6E6"/>
    <w:rsid w:val="06F1BBE1"/>
    <w:rsid w:val="06FAE782"/>
    <w:rsid w:val="070B1A20"/>
    <w:rsid w:val="071E8D24"/>
    <w:rsid w:val="074AF616"/>
    <w:rsid w:val="076BB985"/>
    <w:rsid w:val="07735C4E"/>
    <w:rsid w:val="078A2A24"/>
    <w:rsid w:val="0791340C"/>
    <w:rsid w:val="0794DBEA"/>
    <w:rsid w:val="079594D5"/>
    <w:rsid w:val="07991FC0"/>
    <w:rsid w:val="07B8B8C5"/>
    <w:rsid w:val="07C048D6"/>
    <w:rsid w:val="07C65F78"/>
    <w:rsid w:val="07DE03FC"/>
    <w:rsid w:val="07FA2285"/>
    <w:rsid w:val="07FA6027"/>
    <w:rsid w:val="0815F787"/>
    <w:rsid w:val="0832A836"/>
    <w:rsid w:val="08415E92"/>
    <w:rsid w:val="0859A2F6"/>
    <w:rsid w:val="08650409"/>
    <w:rsid w:val="08662B60"/>
    <w:rsid w:val="0884FA23"/>
    <w:rsid w:val="088B109E"/>
    <w:rsid w:val="08C52868"/>
    <w:rsid w:val="08CD2443"/>
    <w:rsid w:val="08FD8514"/>
    <w:rsid w:val="090CEC9F"/>
    <w:rsid w:val="09165C55"/>
    <w:rsid w:val="09249826"/>
    <w:rsid w:val="092506DC"/>
    <w:rsid w:val="0927C71F"/>
    <w:rsid w:val="09295A49"/>
    <w:rsid w:val="093D7395"/>
    <w:rsid w:val="0945BABC"/>
    <w:rsid w:val="094ED983"/>
    <w:rsid w:val="094F8793"/>
    <w:rsid w:val="0989E249"/>
    <w:rsid w:val="098ECB1B"/>
    <w:rsid w:val="09B046F9"/>
    <w:rsid w:val="09B25CA9"/>
    <w:rsid w:val="0A092838"/>
    <w:rsid w:val="0A20DE21"/>
    <w:rsid w:val="0A29531D"/>
    <w:rsid w:val="0A29C6BA"/>
    <w:rsid w:val="0A37C24D"/>
    <w:rsid w:val="0A45D36E"/>
    <w:rsid w:val="0A4854C3"/>
    <w:rsid w:val="0A716A05"/>
    <w:rsid w:val="0A8277BC"/>
    <w:rsid w:val="0A85E6BC"/>
    <w:rsid w:val="0A891499"/>
    <w:rsid w:val="0A953FAB"/>
    <w:rsid w:val="0A9D5D64"/>
    <w:rsid w:val="0A9EBDBF"/>
    <w:rsid w:val="0AA1F6DB"/>
    <w:rsid w:val="0AEA959F"/>
    <w:rsid w:val="0AF7833F"/>
    <w:rsid w:val="0AFD527D"/>
    <w:rsid w:val="0B2B85DE"/>
    <w:rsid w:val="0B3052AA"/>
    <w:rsid w:val="0B313D51"/>
    <w:rsid w:val="0B87AFE6"/>
    <w:rsid w:val="0B9C6403"/>
    <w:rsid w:val="0BA9CE47"/>
    <w:rsid w:val="0BB62FA2"/>
    <w:rsid w:val="0BE88BA5"/>
    <w:rsid w:val="0BF10D61"/>
    <w:rsid w:val="0C1F8285"/>
    <w:rsid w:val="0C2E69AD"/>
    <w:rsid w:val="0C2F0CF5"/>
    <w:rsid w:val="0C480C34"/>
    <w:rsid w:val="0C49A9E6"/>
    <w:rsid w:val="0C4F8F9F"/>
    <w:rsid w:val="0C523276"/>
    <w:rsid w:val="0C543472"/>
    <w:rsid w:val="0C6C805E"/>
    <w:rsid w:val="0C87D99C"/>
    <w:rsid w:val="0C94E27B"/>
    <w:rsid w:val="0CC2A2BE"/>
    <w:rsid w:val="0CCA8D4D"/>
    <w:rsid w:val="0CD77E15"/>
    <w:rsid w:val="0CDC3486"/>
    <w:rsid w:val="0D1205C6"/>
    <w:rsid w:val="0D280FB4"/>
    <w:rsid w:val="0D41B8FC"/>
    <w:rsid w:val="0D49A03F"/>
    <w:rsid w:val="0D6AE311"/>
    <w:rsid w:val="0D6D8BE8"/>
    <w:rsid w:val="0DA8BF6C"/>
    <w:rsid w:val="0DAE2141"/>
    <w:rsid w:val="0DB18F51"/>
    <w:rsid w:val="0DC2EC38"/>
    <w:rsid w:val="0DC3C38E"/>
    <w:rsid w:val="0DC91CFC"/>
    <w:rsid w:val="0DD46881"/>
    <w:rsid w:val="0DE08A3F"/>
    <w:rsid w:val="0DF7F90E"/>
    <w:rsid w:val="0E109C1B"/>
    <w:rsid w:val="0E18FEBE"/>
    <w:rsid w:val="0E21911A"/>
    <w:rsid w:val="0E268127"/>
    <w:rsid w:val="0E485A01"/>
    <w:rsid w:val="0E5FB001"/>
    <w:rsid w:val="0E97760F"/>
    <w:rsid w:val="0EA39587"/>
    <w:rsid w:val="0EAE322B"/>
    <w:rsid w:val="0EB1150F"/>
    <w:rsid w:val="0EB849A0"/>
    <w:rsid w:val="0EBA1BC0"/>
    <w:rsid w:val="0EDF58C5"/>
    <w:rsid w:val="0EF3062E"/>
    <w:rsid w:val="0EF75232"/>
    <w:rsid w:val="0EFF72FF"/>
    <w:rsid w:val="0F034B6F"/>
    <w:rsid w:val="0F1A441A"/>
    <w:rsid w:val="0F21AD1D"/>
    <w:rsid w:val="0F463207"/>
    <w:rsid w:val="0F528C75"/>
    <w:rsid w:val="0F7505DB"/>
    <w:rsid w:val="0F988DF3"/>
    <w:rsid w:val="0FA58D55"/>
    <w:rsid w:val="0FABF88A"/>
    <w:rsid w:val="0FC22E3B"/>
    <w:rsid w:val="0FC5791F"/>
    <w:rsid w:val="0FC6C0DF"/>
    <w:rsid w:val="0FC91531"/>
    <w:rsid w:val="0FDAC1D9"/>
    <w:rsid w:val="0FE73821"/>
    <w:rsid w:val="100F1ED7"/>
    <w:rsid w:val="101616B9"/>
    <w:rsid w:val="102EEB40"/>
    <w:rsid w:val="1042001C"/>
    <w:rsid w:val="10555656"/>
    <w:rsid w:val="106658C4"/>
    <w:rsid w:val="1069B688"/>
    <w:rsid w:val="106B88C3"/>
    <w:rsid w:val="107A2907"/>
    <w:rsid w:val="107A6ED5"/>
    <w:rsid w:val="107D1DE7"/>
    <w:rsid w:val="107D786A"/>
    <w:rsid w:val="109774A7"/>
    <w:rsid w:val="10A44740"/>
    <w:rsid w:val="10A76728"/>
    <w:rsid w:val="11015A09"/>
    <w:rsid w:val="11245671"/>
    <w:rsid w:val="115B76C1"/>
    <w:rsid w:val="116DE4D6"/>
    <w:rsid w:val="117D3760"/>
    <w:rsid w:val="11A46441"/>
    <w:rsid w:val="11AC0F76"/>
    <w:rsid w:val="11CBB870"/>
    <w:rsid w:val="11D7C39E"/>
    <w:rsid w:val="11E7D6BE"/>
    <w:rsid w:val="11F1A5A0"/>
    <w:rsid w:val="11F789DB"/>
    <w:rsid w:val="1205CBCB"/>
    <w:rsid w:val="1206BACF"/>
    <w:rsid w:val="124AE63C"/>
    <w:rsid w:val="124D8BA1"/>
    <w:rsid w:val="125505AF"/>
    <w:rsid w:val="125556F8"/>
    <w:rsid w:val="125FFD98"/>
    <w:rsid w:val="1268936B"/>
    <w:rsid w:val="1271EF64"/>
    <w:rsid w:val="128785EB"/>
    <w:rsid w:val="12A4B857"/>
    <w:rsid w:val="12A9DD4E"/>
    <w:rsid w:val="12BD4DCA"/>
    <w:rsid w:val="12BFC85F"/>
    <w:rsid w:val="12C554E0"/>
    <w:rsid w:val="12C58475"/>
    <w:rsid w:val="12CFB628"/>
    <w:rsid w:val="12DDE785"/>
    <w:rsid w:val="12F7192B"/>
    <w:rsid w:val="130DC795"/>
    <w:rsid w:val="1311F844"/>
    <w:rsid w:val="13189882"/>
    <w:rsid w:val="131E7022"/>
    <w:rsid w:val="133A5BC0"/>
    <w:rsid w:val="135413EE"/>
    <w:rsid w:val="135BE5E5"/>
    <w:rsid w:val="13733BE7"/>
    <w:rsid w:val="1388F362"/>
    <w:rsid w:val="139781E2"/>
    <w:rsid w:val="139D4B01"/>
    <w:rsid w:val="13CBB9C5"/>
    <w:rsid w:val="13CDFC44"/>
    <w:rsid w:val="13F06BC4"/>
    <w:rsid w:val="1406361E"/>
    <w:rsid w:val="140E5F35"/>
    <w:rsid w:val="1422CC26"/>
    <w:rsid w:val="14352FE2"/>
    <w:rsid w:val="147F917C"/>
    <w:rsid w:val="148CAAE9"/>
    <w:rsid w:val="149391A7"/>
    <w:rsid w:val="14A3A733"/>
    <w:rsid w:val="14E6AC5F"/>
    <w:rsid w:val="14E724F9"/>
    <w:rsid w:val="14E853A7"/>
    <w:rsid w:val="1504DD50"/>
    <w:rsid w:val="150EC6FF"/>
    <w:rsid w:val="1528FD6D"/>
    <w:rsid w:val="1531024A"/>
    <w:rsid w:val="153289FC"/>
    <w:rsid w:val="1533C248"/>
    <w:rsid w:val="15525B8D"/>
    <w:rsid w:val="1552A176"/>
    <w:rsid w:val="155BBDD3"/>
    <w:rsid w:val="15685614"/>
    <w:rsid w:val="159D02FC"/>
    <w:rsid w:val="15B7B0F2"/>
    <w:rsid w:val="15C0ECE6"/>
    <w:rsid w:val="15C124E9"/>
    <w:rsid w:val="15C9D5D5"/>
    <w:rsid w:val="15E6A45A"/>
    <w:rsid w:val="15E8E53C"/>
    <w:rsid w:val="15FBABFE"/>
    <w:rsid w:val="15FF5008"/>
    <w:rsid w:val="160FBDAB"/>
    <w:rsid w:val="16186ED4"/>
    <w:rsid w:val="1623D42D"/>
    <w:rsid w:val="1629DD1A"/>
    <w:rsid w:val="162F71E8"/>
    <w:rsid w:val="163609AF"/>
    <w:rsid w:val="1642B89A"/>
    <w:rsid w:val="1654346C"/>
    <w:rsid w:val="16569E2B"/>
    <w:rsid w:val="166097CC"/>
    <w:rsid w:val="16686DA1"/>
    <w:rsid w:val="167FD208"/>
    <w:rsid w:val="169A525D"/>
    <w:rsid w:val="16B4E925"/>
    <w:rsid w:val="16BE04A0"/>
    <w:rsid w:val="16C01107"/>
    <w:rsid w:val="16D4F8B2"/>
    <w:rsid w:val="16E5729E"/>
    <w:rsid w:val="16EE930F"/>
    <w:rsid w:val="1700E062"/>
    <w:rsid w:val="17518193"/>
    <w:rsid w:val="176823F0"/>
    <w:rsid w:val="176FE4C9"/>
    <w:rsid w:val="17770DB5"/>
    <w:rsid w:val="1784BBA4"/>
    <w:rsid w:val="17AC2C33"/>
    <w:rsid w:val="17B4A785"/>
    <w:rsid w:val="17B8ADDB"/>
    <w:rsid w:val="17BA9A4F"/>
    <w:rsid w:val="17BB4A53"/>
    <w:rsid w:val="17C25EF8"/>
    <w:rsid w:val="17D0A728"/>
    <w:rsid w:val="17E07B31"/>
    <w:rsid w:val="17F5B2C6"/>
    <w:rsid w:val="1866CFE5"/>
    <w:rsid w:val="187DC308"/>
    <w:rsid w:val="187EA327"/>
    <w:rsid w:val="18846614"/>
    <w:rsid w:val="188FF7F3"/>
    <w:rsid w:val="189B139F"/>
    <w:rsid w:val="18AB7536"/>
    <w:rsid w:val="18BB9C8B"/>
    <w:rsid w:val="18C01B9D"/>
    <w:rsid w:val="18CF5F78"/>
    <w:rsid w:val="18D7A3D3"/>
    <w:rsid w:val="18E0FEC0"/>
    <w:rsid w:val="18FAB4FA"/>
    <w:rsid w:val="18FBA4B6"/>
    <w:rsid w:val="191038D8"/>
    <w:rsid w:val="191454A8"/>
    <w:rsid w:val="19390529"/>
    <w:rsid w:val="193FE064"/>
    <w:rsid w:val="1946957A"/>
    <w:rsid w:val="1955B664"/>
    <w:rsid w:val="198963F8"/>
    <w:rsid w:val="1989CBBF"/>
    <w:rsid w:val="19997F4F"/>
    <w:rsid w:val="19B76314"/>
    <w:rsid w:val="19D543CF"/>
    <w:rsid w:val="19DCF73E"/>
    <w:rsid w:val="19EECD18"/>
    <w:rsid w:val="19F36428"/>
    <w:rsid w:val="1A0C0B38"/>
    <w:rsid w:val="1A24447F"/>
    <w:rsid w:val="1A3FDEB9"/>
    <w:rsid w:val="1A4048DB"/>
    <w:rsid w:val="1A4BE498"/>
    <w:rsid w:val="1A4C05A9"/>
    <w:rsid w:val="1A6D19AC"/>
    <w:rsid w:val="1A7677C5"/>
    <w:rsid w:val="1A8A4AD3"/>
    <w:rsid w:val="1A99F0F3"/>
    <w:rsid w:val="1AA299A2"/>
    <w:rsid w:val="1AA7029B"/>
    <w:rsid w:val="1AC1545F"/>
    <w:rsid w:val="1AC382F5"/>
    <w:rsid w:val="1AC3F39B"/>
    <w:rsid w:val="1B191233"/>
    <w:rsid w:val="1B193D82"/>
    <w:rsid w:val="1B1BDE0E"/>
    <w:rsid w:val="1B2A96EE"/>
    <w:rsid w:val="1B41DFBB"/>
    <w:rsid w:val="1B715F06"/>
    <w:rsid w:val="1B72ACBC"/>
    <w:rsid w:val="1B7F4551"/>
    <w:rsid w:val="1B7F68A9"/>
    <w:rsid w:val="1BA47046"/>
    <w:rsid w:val="1BADA34A"/>
    <w:rsid w:val="1BB140CE"/>
    <w:rsid w:val="1BC1CCCC"/>
    <w:rsid w:val="1BFC58B4"/>
    <w:rsid w:val="1C1F2714"/>
    <w:rsid w:val="1C2215A2"/>
    <w:rsid w:val="1C22FC28"/>
    <w:rsid w:val="1C24DFE6"/>
    <w:rsid w:val="1C311A7B"/>
    <w:rsid w:val="1C3F2F7D"/>
    <w:rsid w:val="1C4101CC"/>
    <w:rsid w:val="1C455379"/>
    <w:rsid w:val="1C48473D"/>
    <w:rsid w:val="1C72A471"/>
    <w:rsid w:val="1C7F989B"/>
    <w:rsid w:val="1C88640E"/>
    <w:rsid w:val="1C8E81E7"/>
    <w:rsid w:val="1C9513B5"/>
    <w:rsid w:val="1CBBAADF"/>
    <w:rsid w:val="1CC70258"/>
    <w:rsid w:val="1CC78829"/>
    <w:rsid w:val="1CCF25B8"/>
    <w:rsid w:val="1CD55209"/>
    <w:rsid w:val="1CE41945"/>
    <w:rsid w:val="1CEA57D3"/>
    <w:rsid w:val="1CF1B03F"/>
    <w:rsid w:val="1D186D67"/>
    <w:rsid w:val="1D192219"/>
    <w:rsid w:val="1D23E93C"/>
    <w:rsid w:val="1D311FE2"/>
    <w:rsid w:val="1D7E0907"/>
    <w:rsid w:val="1D8810A8"/>
    <w:rsid w:val="1D938999"/>
    <w:rsid w:val="1DA58CBA"/>
    <w:rsid w:val="1DB1CA5D"/>
    <w:rsid w:val="1DB7716B"/>
    <w:rsid w:val="1DB9D8F9"/>
    <w:rsid w:val="1DE3DEA7"/>
    <w:rsid w:val="1DF464A9"/>
    <w:rsid w:val="1DFADAA0"/>
    <w:rsid w:val="1E1D1DB1"/>
    <w:rsid w:val="1E344C3B"/>
    <w:rsid w:val="1E3E6890"/>
    <w:rsid w:val="1E609C65"/>
    <w:rsid w:val="1E6B6A8E"/>
    <w:rsid w:val="1EA7AD99"/>
    <w:rsid w:val="1EAD23A7"/>
    <w:rsid w:val="1EBBE617"/>
    <w:rsid w:val="1EC84526"/>
    <w:rsid w:val="1ECD5F91"/>
    <w:rsid w:val="1EED35F5"/>
    <w:rsid w:val="1EEF5039"/>
    <w:rsid w:val="1F03F18F"/>
    <w:rsid w:val="1F0EE396"/>
    <w:rsid w:val="1F16DB32"/>
    <w:rsid w:val="1F19DE38"/>
    <w:rsid w:val="1F384F38"/>
    <w:rsid w:val="1F4199E0"/>
    <w:rsid w:val="1F443CA1"/>
    <w:rsid w:val="1F466818"/>
    <w:rsid w:val="1F4DF59A"/>
    <w:rsid w:val="1F507DDC"/>
    <w:rsid w:val="1F6988D5"/>
    <w:rsid w:val="1F74F7F3"/>
    <w:rsid w:val="1F75FBED"/>
    <w:rsid w:val="1F7C4124"/>
    <w:rsid w:val="1F90350A"/>
    <w:rsid w:val="1FA272C2"/>
    <w:rsid w:val="1FD109FB"/>
    <w:rsid w:val="1FF4B405"/>
    <w:rsid w:val="20358530"/>
    <w:rsid w:val="20402FFE"/>
    <w:rsid w:val="2047966C"/>
    <w:rsid w:val="204A6E66"/>
    <w:rsid w:val="20530518"/>
    <w:rsid w:val="205E29B8"/>
    <w:rsid w:val="20852A8D"/>
    <w:rsid w:val="2089FD8A"/>
    <w:rsid w:val="20AD43AA"/>
    <w:rsid w:val="20C41807"/>
    <w:rsid w:val="20C6B396"/>
    <w:rsid w:val="20DEE03C"/>
    <w:rsid w:val="20EEC7E6"/>
    <w:rsid w:val="210EE7F0"/>
    <w:rsid w:val="211187DB"/>
    <w:rsid w:val="2117E195"/>
    <w:rsid w:val="2118CE48"/>
    <w:rsid w:val="21218DBB"/>
    <w:rsid w:val="213E656B"/>
    <w:rsid w:val="2148CA6C"/>
    <w:rsid w:val="214CC9D7"/>
    <w:rsid w:val="214F0CC8"/>
    <w:rsid w:val="2154C22E"/>
    <w:rsid w:val="21593B77"/>
    <w:rsid w:val="215B5027"/>
    <w:rsid w:val="215B8A29"/>
    <w:rsid w:val="2169B3EC"/>
    <w:rsid w:val="21868B90"/>
    <w:rsid w:val="2186AE99"/>
    <w:rsid w:val="219ECBAE"/>
    <w:rsid w:val="21C5C2FF"/>
    <w:rsid w:val="21C6EA3C"/>
    <w:rsid w:val="21FEF22F"/>
    <w:rsid w:val="220342F3"/>
    <w:rsid w:val="220421E9"/>
    <w:rsid w:val="22052384"/>
    <w:rsid w:val="22077BF1"/>
    <w:rsid w:val="2225EFFD"/>
    <w:rsid w:val="222F4C3F"/>
    <w:rsid w:val="2234CFC3"/>
    <w:rsid w:val="22408870"/>
    <w:rsid w:val="2241E855"/>
    <w:rsid w:val="2244EF80"/>
    <w:rsid w:val="2245F6BD"/>
    <w:rsid w:val="224A4A53"/>
    <w:rsid w:val="224A4EDD"/>
    <w:rsid w:val="2281CBD7"/>
    <w:rsid w:val="22A3C04C"/>
    <w:rsid w:val="22A65107"/>
    <w:rsid w:val="22BE4497"/>
    <w:rsid w:val="22C04E64"/>
    <w:rsid w:val="22C7D5CC"/>
    <w:rsid w:val="22E07EBE"/>
    <w:rsid w:val="22EEECB0"/>
    <w:rsid w:val="22F87566"/>
    <w:rsid w:val="22FF9278"/>
    <w:rsid w:val="23081D89"/>
    <w:rsid w:val="2329AB04"/>
    <w:rsid w:val="2331E84A"/>
    <w:rsid w:val="2358E06C"/>
    <w:rsid w:val="23652EBE"/>
    <w:rsid w:val="2377D0C0"/>
    <w:rsid w:val="23785428"/>
    <w:rsid w:val="237C1BC5"/>
    <w:rsid w:val="23A8C2D6"/>
    <w:rsid w:val="23AD5854"/>
    <w:rsid w:val="23B6787D"/>
    <w:rsid w:val="23BD504C"/>
    <w:rsid w:val="23D74CD2"/>
    <w:rsid w:val="23E00198"/>
    <w:rsid w:val="23E60065"/>
    <w:rsid w:val="23E60B45"/>
    <w:rsid w:val="2400FFE8"/>
    <w:rsid w:val="241C8C52"/>
    <w:rsid w:val="2432917C"/>
    <w:rsid w:val="2440A1C5"/>
    <w:rsid w:val="24482509"/>
    <w:rsid w:val="245A90FE"/>
    <w:rsid w:val="245D5D4F"/>
    <w:rsid w:val="2460FF00"/>
    <w:rsid w:val="246726FA"/>
    <w:rsid w:val="2474E3EF"/>
    <w:rsid w:val="24883FB5"/>
    <w:rsid w:val="2489B8CB"/>
    <w:rsid w:val="248FC09E"/>
    <w:rsid w:val="24A56B5E"/>
    <w:rsid w:val="24C04C49"/>
    <w:rsid w:val="24C8A2BF"/>
    <w:rsid w:val="24C9A4AC"/>
    <w:rsid w:val="24DDFFFB"/>
    <w:rsid w:val="24E8F07F"/>
    <w:rsid w:val="24F54548"/>
    <w:rsid w:val="24FF38B6"/>
    <w:rsid w:val="25025281"/>
    <w:rsid w:val="2505B4B6"/>
    <w:rsid w:val="251EDD13"/>
    <w:rsid w:val="252FA00A"/>
    <w:rsid w:val="25478477"/>
    <w:rsid w:val="25494974"/>
    <w:rsid w:val="2554F01B"/>
    <w:rsid w:val="2562B14A"/>
    <w:rsid w:val="25B40987"/>
    <w:rsid w:val="261A373A"/>
    <w:rsid w:val="263E5A9F"/>
    <w:rsid w:val="26474276"/>
    <w:rsid w:val="2649713E"/>
    <w:rsid w:val="264EE3EE"/>
    <w:rsid w:val="264F4578"/>
    <w:rsid w:val="26567665"/>
    <w:rsid w:val="26622E2C"/>
    <w:rsid w:val="26908532"/>
    <w:rsid w:val="269115A9"/>
    <w:rsid w:val="2695E513"/>
    <w:rsid w:val="2695ECCF"/>
    <w:rsid w:val="26A81117"/>
    <w:rsid w:val="26BAAD74"/>
    <w:rsid w:val="26D34781"/>
    <w:rsid w:val="26D48EE1"/>
    <w:rsid w:val="26F106A3"/>
    <w:rsid w:val="26F6CDC1"/>
    <w:rsid w:val="26F6DD46"/>
    <w:rsid w:val="271322E7"/>
    <w:rsid w:val="27159E1C"/>
    <w:rsid w:val="27240F09"/>
    <w:rsid w:val="27270FA0"/>
    <w:rsid w:val="2728FE37"/>
    <w:rsid w:val="273368F2"/>
    <w:rsid w:val="2739CDD0"/>
    <w:rsid w:val="275198D4"/>
    <w:rsid w:val="27747DD7"/>
    <w:rsid w:val="277FA1ED"/>
    <w:rsid w:val="278C5578"/>
    <w:rsid w:val="279B46EF"/>
    <w:rsid w:val="27A0DEB9"/>
    <w:rsid w:val="27A5441C"/>
    <w:rsid w:val="27AA3798"/>
    <w:rsid w:val="27ABC8D8"/>
    <w:rsid w:val="27BFC82D"/>
    <w:rsid w:val="27C38AA7"/>
    <w:rsid w:val="27D7E4CA"/>
    <w:rsid w:val="27D81A09"/>
    <w:rsid w:val="27EC9790"/>
    <w:rsid w:val="27F6E385"/>
    <w:rsid w:val="280372DF"/>
    <w:rsid w:val="281A85BB"/>
    <w:rsid w:val="28231483"/>
    <w:rsid w:val="282A49C3"/>
    <w:rsid w:val="2899C864"/>
    <w:rsid w:val="28AB029A"/>
    <w:rsid w:val="28C0B721"/>
    <w:rsid w:val="28C295C7"/>
    <w:rsid w:val="28D5D705"/>
    <w:rsid w:val="28E06CD3"/>
    <w:rsid w:val="28E3C26B"/>
    <w:rsid w:val="290F7605"/>
    <w:rsid w:val="29125A8F"/>
    <w:rsid w:val="29279C88"/>
    <w:rsid w:val="292A2C1C"/>
    <w:rsid w:val="2938AB30"/>
    <w:rsid w:val="293AC8EE"/>
    <w:rsid w:val="29511A56"/>
    <w:rsid w:val="2954CE7D"/>
    <w:rsid w:val="2966F758"/>
    <w:rsid w:val="2967F739"/>
    <w:rsid w:val="2969D704"/>
    <w:rsid w:val="296ABB99"/>
    <w:rsid w:val="296C6B62"/>
    <w:rsid w:val="298ECF00"/>
    <w:rsid w:val="2990FAA9"/>
    <w:rsid w:val="29910DDD"/>
    <w:rsid w:val="299F0487"/>
    <w:rsid w:val="29A694B1"/>
    <w:rsid w:val="29AE9F04"/>
    <w:rsid w:val="29B3C920"/>
    <w:rsid w:val="29B9DBFA"/>
    <w:rsid w:val="29BD4BA3"/>
    <w:rsid w:val="29C1EA6F"/>
    <w:rsid w:val="29C8855E"/>
    <w:rsid w:val="29CAF6B8"/>
    <w:rsid w:val="29EF24AA"/>
    <w:rsid w:val="29F59917"/>
    <w:rsid w:val="29FFD687"/>
    <w:rsid w:val="2A2E5776"/>
    <w:rsid w:val="2A2E921A"/>
    <w:rsid w:val="2A340FDA"/>
    <w:rsid w:val="2A3E6847"/>
    <w:rsid w:val="2A4B18E8"/>
    <w:rsid w:val="2A8C2B8D"/>
    <w:rsid w:val="2A9E3E1B"/>
    <w:rsid w:val="2AA0D5E1"/>
    <w:rsid w:val="2AA7F21D"/>
    <w:rsid w:val="2AC61C64"/>
    <w:rsid w:val="2AC88668"/>
    <w:rsid w:val="2ADD346B"/>
    <w:rsid w:val="2B0B00B0"/>
    <w:rsid w:val="2B15C4E7"/>
    <w:rsid w:val="2B206401"/>
    <w:rsid w:val="2B23374B"/>
    <w:rsid w:val="2B23A526"/>
    <w:rsid w:val="2B23AB8F"/>
    <w:rsid w:val="2B2F89F7"/>
    <w:rsid w:val="2B3F0696"/>
    <w:rsid w:val="2B57B623"/>
    <w:rsid w:val="2B585833"/>
    <w:rsid w:val="2B84C30F"/>
    <w:rsid w:val="2B997894"/>
    <w:rsid w:val="2B9FE176"/>
    <w:rsid w:val="2BC06BAE"/>
    <w:rsid w:val="2BD90970"/>
    <w:rsid w:val="2BEA1CFC"/>
    <w:rsid w:val="2C0B7A55"/>
    <w:rsid w:val="2C1F7902"/>
    <w:rsid w:val="2C571774"/>
    <w:rsid w:val="2C5A2388"/>
    <w:rsid w:val="2C79F404"/>
    <w:rsid w:val="2C98C554"/>
    <w:rsid w:val="2CB1EEB7"/>
    <w:rsid w:val="2CB7DF30"/>
    <w:rsid w:val="2CB8C253"/>
    <w:rsid w:val="2CB9280C"/>
    <w:rsid w:val="2CBA44F3"/>
    <w:rsid w:val="2CC393AA"/>
    <w:rsid w:val="2CFDB7D8"/>
    <w:rsid w:val="2D08BFA6"/>
    <w:rsid w:val="2D1463BF"/>
    <w:rsid w:val="2D22EBB3"/>
    <w:rsid w:val="2D2A9DD2"/>
    <w:rsid w:val="2D4FA0B1"/>
    <w:rsid w:val="2D79EFBA"/>
    <w:rsid w:val="2D96947D"/>
    <w:rsid w:val="2DAAAF4D"/>
    <w:rsid w:val="2DDC5400"/>
    <w:rsid w:val="2DE2A366"/>
    <w:rsid w:val="2E0BDFE2"/>
    <w:rsid w:val="2E28F995"/>
    <w:rsid w:val="2E390787"/>
    <w:rsid w:val="2E4F390F"/>
    <w:rsid w:val="2E50ED23"/>
    <w:rsid w:val="2E518F2D"/>
    <w:rsid w:val="2E61350B"/>
    <w:rsid w:val="2E660A18"/>
    <w:rsid w:val="2E7600CF"/>
    <w:rsid w:val="2E76BF8D"/>
    <w:rsid w:val="2E82C1DE"/>
    <w:rsid w:val="2EA82C3C"/>
    <w:rsid w:val="2EB41398"/>
    <w:rsid w:val="2EC0D773"/>
    <w:rsid w:val="2EC1BAA9"/>
    <w:rsid w:val="2EDF03F7"/>
    <w:rsid w:val="2EF26EB3"/>
    <w:rsid w:val="2F3021B5"/>
    <w:rsid w:val="2F492E06"/>
    <w:rsid w:val="2F5A4E0D"/>
    <w:rsid w:val="2F75E71A"/>
    <w:rsid w:val="2F7FD30E"/>
    <w:rsid w:val="2F831C76"/>
    <w:rsid w:val="2F934D65"/>
    <w:rsid w:val="2F94DCD8"/>
    <w:rsid w:val="2FC07C50"/>
    <w:rsid w:val="2FE13AFB"/>
    <w:rsid w:val="3017234E"/>
    <w:rsid w:val="301CB98E"/>
    <w:rsid w:val="30286FAA"/>
    <w:rsid w:val="3032930A"/>
    <w:rsid w:val="303606B3"/>
    <w:rsid w:val="303E4064"/>
    <w:rsid w:val="3041B6A3"/>
    <w:rsid w:val="3042EF30"/>
    <w:rsid w:val="3053D216"/>
    <w:rsid w:val="30563D2D"/>
    <w:rsid w:val="30572B3A"/>
    <w:rsid w:val="30601520"/>
    <w:rsid w:val="306556CA"/>
    <w:rsid w:val="306A146D"/>
    <w:rsid w:val="306D0322"/>
    <w:rsid w:val="3085D43C"/>
    <w:rsid w:val="30956F19"/>
    <w:rsid w:val="3097CBE4"/>
    <w:rsid w:val="309CDA46"/>
    <w:rsid w:val="30B365A6"/>
    <w:rsid w:val="30B6F8E2"/>
    <w:rsid w:val="30C687C7"/>
    <w:rsid w:val="30D35C34"/>
    <w:rsid w:val="30ECDD6A"/>
    <w:rsid w:val="30F7C76C"/>
    <w:rsid w:val="31111933"/>
    <w:rsid w:val="311977E9"/>
    <w:rsid w:val="31284819"/>
    <w:rsid w:val="312CD5C2"/>
    <w:rsid w:val="313129C2"/>
    <w:rsid w:val="3155A00D"/>
    <w:rsid w:val="317117CE"/>
    <w:rsid w:val="3191F81F"/>
    <w:rsid w:val="31B70176"/>
    <w:rsid w:val="31D62D77"/>
    <w:rsid w:val="31EE4227"/>
    <w:rsid w:val="3204456C"/>
    <w:rsid w:val="320E388D"/>
    <w:rsid w:val="3214A5B9"/>
    <w:rsid w:val="322ED94B"/>
    <w:rsid w:val="323B39CC"/>
    <w:rsid w:val="3249D0FD"/>
    <w:rsid w:val="325245B0"/>
    <w:rsid w:val="325445E2"/>
    <w:rsid w:val="32658F8B"/>
    <w:rsid w:val="32729AD2"/>
    <w:rsid w:val="32A1583C"/>
    <w:rsid w:val="32A8E298"/>
    <w:rsid w:val="32B365DB"/>
    <w:rsid w:val="32C0F1C1"/>
    <w:rsid w:val="32F705BC"/>
    <w:rsid w:val="3301496A"/>
    <w:rsid w:val="33067C41"/>
    <w:rsid w:val="330D64BE"/>
    <w:rsid w:val="33245E46"/>
    <w:rsid w:val="335995F2"/>
    <w:rsid w:val="335FF682"/>
    <w:rsid w:val="3369ACB9"/>
    <w:rsid w:val="336F64E9"/>
    <w:rsid w:val="337C00C5"/>
    <w:rsid w:val="33816911"/>
    <w:rsid w:val="338A4177"/>
    <w:rsid w:val="33A22455"/>
    <w:rsid w:val="33B5215F"/>
    <w:rsid w:val="33D5D5EE"/>
    <w:rsid w:val="33E3CD90"/>
    <w:rsid w:val="33EDF7EB"/>
    <w:rsid w:val="33F43F19"/>
    <w:rsid w:val="34015FEC"/>
    <w:rsid w:val="3402C692"/>
    <w:rsid w:val="340DB946"/>
    <w:rsid w:val="3421B6A6"/>
    <w:rsid w:val="344558BD"/>
    <w:rsid w:val="3445C394"/>
    <w:rsid w:val="345998E1"/>
    <w:rsid w:val="3469782A"/>
    <w:rsid w:val="3475BBA3"/>
    <w:rsid w:val="348178C2"/>
    <w:rsid w:val="349722A5"/>
    <w:rsid w:val="349EE277"/>
    <w:rsid w:val="34ADF649"/>
    <w:rsid w:val="34BF8B2F"/>
    <w:rsid w:val="34C86BFE"/>
    <w:rsid w:val="34C8D06A"/>
    <w:rsid w:val="34CCE70A"/>
    <w:rsid w:val="34EA14E4"/>
    <w:rsid w:val="34F6FBDA"/>
    <w:rsid w:val="34FCD21A"/>
    <w:rsid w:val="3512539E"/>
    <w:rsid w:val="3514F6F8"/>
    <w:rsid w:val="3516ACB9"/>
    <w:rsid w:val="3521C4FC"/>
    <w:rsid w:val="35339EAC"/>
    <w:rsid w:val="3539064F"/>
    <w:rsid w:val="354484C2"/>
    <w:rsid w:val="354C477B"/>
    <w:rsid w:val="354F8E25"/>
    <w:rsid w:val="3558FC94"/>
    <w:rsid w:val="3570D164"/>
    <w:rsid w:val="3588FB96"/>
    <w:rsid w:val="3598EB0F"/>
    <w:rsid w:val="35AC7E05"/>
    <w:rsid w:val="35AE530F"/>
    <w:rsid w:val="35BC5D9A"/>
    <w:rsid w:val="35C0CE70"/>
    <w:rsid w:val="35C41ADA"/>
    <w:rsid w:val="35C5DBDE"/>
    <w:rsid w:val="35D64086"/>
    <w:rsid w:val="35E6B4F8"/>
    <w:rsid w:val="35EC53F4"/>
    <w:rsid w:val="35F6BEB0"/>
    <w:rsid w:val="362B8777"/>
    <w:rsid w:val="3666970C"/>
    <w:rsid w:val="366A0128"/>
    <w:rsid w:val="367027BA"/>
    <w:rsid w:val="3671408D"/>
    <w:rsid w:val="3687706F"/>
    <w:rsid w:val="36BBD8A3"/>
    <w:rsid w:val="36D09613"/>
    <w:rsid w:val="36D0CB49"/>
    <w:rsid w:val="36D4B0A7"/>
    <w:rsid w:val="36E0555D"/>
    <w:rsid w:val="36EE6902"/>
    <w:rsid w:val="3706AAE3"/>
    <w:rsid w:val="37156436"/>
    <w:rsid w:val="3719E9CC"/>
    <w:rsid w:val="3721BC9E"/>
    <w:rsid w:val="3727608F"/>
    <w:rsid w:val="373B3C13"/>
    <w:rsid w:val="3759ACE5"/>
    <w:rsid w:val="376FEA56"/>
    <w:rsid w:val="37718A3E"/>
    <w:rsid w:val="37843708"/>
    <w:rsid w:val="37940DFC"/>
    <w:rsid w:val="379D1308"/>
    <w:rsid w:val="379FB84F"/>
    <w:rsid w:val="37D98638"/>
    <w:rsid w:val="37DC4CDC"/>
    <w:rsid w:val="37DE7136"/>
    <w:rsid w:val="37F1A6C3"/>
    <w:rsid w:val="38058244"/>
    <w:rsid w:val="38245650"/>
    <w:rsid w:val="38357054"/>
    <w:rsid w:val="3844B2CA"/>
    <w:rsid w:val="385AA751"/>
    <w:rsid w:val="385E34BE"/>
    <w:rsid w:val="38632F97"/>
    <w:rsid w:val="3876E4E5"/>
    <w:rsid w:val="38812A2F"/>
    <w:rsid w:val="38A1B638"/>
    <w:rsid w:val="38AEFC92"/>
    <w:rsid w:val="38C39ECE"/>
    <w:rsid w:val="38C966EA"/>
    <w:rsid w:val="38D004E7"/>
    <w:rsid w:val="38F68B60"/>
    <w:rsid w:val="39115F94"/>
    <w:rsid w:val="394EE4DC"/>
    <w:rsid w:val="395528A0"/>
    <w:rsid w:val="395D8CC5"/>
    <w:rsid w:val="3976496F"/>
    <w:rsid w:val="3985395E"/>
    <w:rsid w:val="39A02F78"/>
    <w:rsid w:val="39A9E47E"/>
    <w:rsid w:val="39BC7BD1"/>
    <w:rsid w:val="39C49DA0"/>
    <w:rsid w:val="39D0AD09"/>
    <w:rsid w:val="39E2417C"/>
    <w:rsid w:val="39FB7480"/>
    <w:rsid w:val="39FE4E20"/>
    <w:rsid w:val="39FF882D"/>
    <w:rsid w:val="3A0134B8"/>
    <w:rsid w:val="3A0C2FA2"/>
    <w:rsid w:val="3A135D10"/>
    <w:rsid w:val="3A33DC9B"/>
    <w:rsid w:val="3A3BCC70"/>
    <w:rsid w:val="3A448E5E"/>
    <w:rsid w:val="3A7DCA48"/>
    <w:rsid w:val="3A8E1D79"/>
    <w:rsid w:val="3A9785EF"/>
    <w:rsid w:val="3A9D1918"/>
    <w:rsid w:val="3ADFBE2A"/>
    <w:rsid w:val="3AEA2410"/>
    <w:rsid w:val="3AF79943"/>
    <w:rsid w:val="3B06B5D7"/>
    <w:rsid w:val="3B38A534"/>
    <w:rsid w:val="3B3B7393"/>
    <w:rsid w:val="3B4E4B86"/>
    <w:rsid w:val="3B78FAE9"/>
    <w:rsid w:val="3B7B1EEC"/>
    <w:rsid w:val="3B888E1F"/>
    <w:rsid w:val="3B95E6CA"/>
    <w:rsid w:val="3B9657E3"/>
    <w:rsid w:val="3BB9CF5A"/>
    <w:rsid w:val="3BBB0526"/>
    <w:rsid w:val="3BDB219D"/>
    <w:rsid w:val="3C046545"/>
    <w:rsid w:val="3C20638A"/>
    <w:rsid w:val="3C2FC26B"/>
    <w:rsid w:val="3C32ABED"/>
    <w:rsid w:val="3C48EC05"/>
    <w:rsid w:val="3C82772F"/>
    <w:rsid w:val="3C87B48E"/>
    <w:rsid w:val="3C9AC3A9"/>
    <w:rsid w:val="3CA360F1"/>
    <w:rsid w:val="3CB2CF76"/>
    <w:rsid w:val="3CB51E9A"/>
    <w:rsid w:val="3CC17821"/>
    <w:rsid w:val="3CCABA27"/>
    <w:rsid w:val="3CCFEF51"/>
    <w:rsid w:val="3CFFFD23"/>
    <w:rsid w:val="3D0EC33F"/>
    <w:rsid w:val="3D178C75"/>
    <w:rsid w:val="3D1945D8"/>
    <w:rsid w:val="3D63A6A1"/>
    <w:rsid w:val="3D6FBE57"/>
    <w:rsid w:val="3D76F1FE"/>
    <w:rsid w:val="3D89817E"/>
    <w:rsid w:val="3D9BEE76"/>
    <w:rsid w:val="3DA34534"/>
    <w:rsid w:val="3DBDBC8C"/>
    <w:rsid w:val="3DBE7CF2"/>
    <w:rsid w:val="3DC6A632"/>
    <w:rsid w:val="3DC95AE7"/>
    <w:rsid w:val="3DEE433D"/>
    <w:rsid w:val="3E10AD8C"/>
    <w:rsid w:val="3E159E6C"/>
    <w:rsid w:val="3E17F451"/>
    <w:rsid w:val="3E21B9B7"/>
    <w:rsid w:val="3E4B32E4"/>
    <w:rsid w:val="3E4C8A06"/>
    <w:rsid w:val="3E6F20A9"/>
    <w:rsid w:val="3E763800"/>
    <w:rsid w:val="3E809940"/>
    <w:rsid w:val="3E8EED32"/>
    <w:rsid w:val="3EB8F3DC"/>
    <w:rsid w:val="3EE42DDA"/>
    <w:rsid w:val="3EE75130"/>
    <w:rsid w:val="3EF038E2"/>
    <w:rsid w:val="3F2D91F5"/>
    <w:rsid w:val="3F7FF908"/>
    <w:rsid w:val="3F85015E"/>
    <w:rsid w:val="3F95255C"/>
    <w:rsid w:val="3FAE3D88"/>
    <w:rsid w:val="3FC88872"/>
    <w:rsid w:val="3FE3DC1D"/>
    <w:rsid w:val="3FF37044"/>
    <w:rsid w:val="4012AE07"/>
    <w:rsid w:val="4017E0CF"/>
    <w:rsid w:val="402EFFB4"/>
    <w:rsid w:val="403A49AE"/>
    <w:rsid w:val="405B9A4E"/>
    <w:rsid w:val="40619E7B"/>
    <w:rsid w:val="406512B3"/>
    <w:rsid w:val="406DD224"/>
    <w:rsid w:val="4074E210"/>
    <w:rsid w:val="407BD57F"/>
    <w:rsid w:val="4081C2F5"/>
    <w:rsid w:val="40830F06"/>
    <w:rsid w:val="408F7605"/>
    <w:rsid w:val="40A9C959"/>
    <w:rsid w:val="40D0AF5B"/>
    <w:rsid w:val="40EBDFE5"/>
    <w:rsid w:val="40FCF087"/>
    <w:rsid w:val="412B6774"/>
    <w:rsid w:val="4132F9A5"/>
    <w:rsid w:val="413512DA"/>
    <w:rsid w:val="413D3965"/>
    <w:rsid w:val="415CCC06"/>
    <w:rsid w:val="417B408A"/>
    <w:rsid w:val="41856942"/>
    <w:rsid w:val="41998A60"/>
    <w:rsid w:val="419A92C2"/>
    <w:rsid w:val="41AB2F6F"/>
    <w:rsid w:val="41B7052A"/>
    <w:rsid w:val="41DF36CE"/>
    <w:rsid w:val="41EBA39F"/>
    <w:rsid w:val="41FCDA98"/>
    <w:rsid w:val="41FD2D95"/>
    <w:rsid w:val="421EB1E6"/>
    <w:rsid w:val="4248AF2F"/>
    <w:rsid w:val="42589D02"/>
    <w:rsid w:val="427A9065"/>
    <w:rsid w:val="427F977F"/>
    <w:rsid w:val="4294DF89"/>
    <w:rsid w:val="42BB97DA"/>
    <w:rsid w:val="42C66C02"/>
    <w:rsid w:val="42CA846E"/>
    <w:rsid w:val="42D6D52E"/>
    <w:rsid w:val="42D993A6"/>
    <w:rsid w:val="42F16A8F"/>
    <w:rsid w:val="43037E08"/>
    <w:rsid w:val="4323F394"/>
    <w:rsid w:val="434CDF05"/>
    <w:rsid w:val="43556F2F"/>
    <w:rsid w:val="438289E9"/>
    <w:rsid w:val="43A50F11"/>
    <w:rsid w:val="43B49E2F"/>
    <w:rsid w:val="43BF936B"/>
    <w:rsid w:val="43C2EF29"/>
    <w:rsid w:val="43FF39FE"/>
    <w:rsid w:val="441FC4EE"/>
    <w:rsid w:val="44285FAE"/>
    <w:rsid w:val="44431E97"/>
    <w:rsid w:val="444511F9"/>
    <w:rsid w:val="445AB064"/>
    <w:rsid w:val="445C3288"/>
    <w:rsid w:val="44773CFB"/>
    <w:rsid w:val="44848366"/>
    <w:rsid w:val="448B67A5"/>
    <w:rsid w:val="44938678"/>
    <w:rsid w:val="44ABBEB6"/>
    <w:rsid w:val="44B6CC74"/>
    <w:rsid w:val="44CB21FF"/>
    <w:rsid w:val="44D7293F"/>
    <w:rsid w:val="45086643"/>
    <w:rsid w:val="45162809"/>
    <w:rsid w:val="451A59C5"/>
    <w:rsid w:val="451D5661"/>
    <w:rsid w:val="452C91E6"/>
    <w:rsid w:val="45676F58"/>
    <w:rsid w:val="4570364E"/>
    <w:rsid w:val="4584CB63"/>
    <w:rsid w:val="4585C700"/>
    <w:rsid w:val="45985A57"/>
    <w:rsid w:val="4599AC61"/>
    <w:rsid w:val="45A6084F"/>
    <w:rsid w:val="45AB746E"/>
    <w:rsid w:val="45BDE41B"/>
    <w:rsid w:val="45CFD6DE"/>
    <w:rsid w:val="45DA9FC9"/>
    <w:rsid w:val="45F9D58A"/>
    <w:rsid w:val="46166968"/>
    <w:rsid w:val="461A834B"/>
    <w:rsid w:val="461AA7CC"/>
    <w:rsid w:val="462338E9"/>
    <w:rsid w:val="465A6A7E"/>
    <w:rsid w:val="466B405B"/>
    <w:rsid w:val="46705DA2"/>
    <w:rsid w:val="4675C6D6"/>
    <w:rsid w:val="467C22C9"/>
    <w:rsid w:val="467C6698"/>
    <w:rsid w:val="46883185"/>
    <w:rsid w:val="4695771A"/>
    <w:rsid w:val="46A436A4"/>
    <w:rsid w:val="46A61ACA"/>
    <w:rsid w:val="46A66381"/>
    <w:rsid w:val="46BF3C0C"/>
    <w:rsid w:val="471542BE"/>
    <w:rsid w:val="47487D5B"/>
    <w:rsid w:val="4753C825"/>
    <w:rsid w:val="47574F67"/>
    <w:rsid w:val="4758D394"/>
    <w:rsid w:val="476BA451"/>
    <w:rsid w:val="47877CEF"/>
    <w:rsid w:val="47BDA3F0"/>
    <w:rsid w:val="47CABFDA"/>
    <w:rsid w:val="47CE74FF"/>
    <w:rsid w:val="47DEE7FB"/>
    <w:rsid w:val="47E61786"/>
    <w:rsid w:val="47E9D7DF"/>
    <w:rsid w:val="47F535DF"/>
    <w:rsid w:val="4807A59E"/>
    <w:rsid w:val="4812A863"/>
    <w:rsid w:val="481370D3"/>
    <w:rsid w:val="48288D4A"/>
    <w:rsid w:val="482BC2AC"/>
    <w:rsid w:val="482CC199"/>
    <w:rsid w:val="482D8947"/>
    <w:rsid w:val="483A3B2F"/>
    <w:rsid w:val="485CA857"/>
    <w:rsid w:val="48621763"/>
    <w:rsid w:val="48702FAA"/>
    <w:rsid w:val="487D2A9B"/>
    <w:rsid w:val="488D81E0"/>
    <w:rsid w:val="48BFFB08"/>
    <w:rsid w:val="48C75B37"/>
    <w:rsid w:val="48C81059"/>
    <w:rsid w:val="48D3927A"/>
    <w:rsid w:val="48DB2A51"/>
    <w:rsid w:val="48EB9165"/>
    <w:rsid w:val="490687D7"/>
    <w:rsid w:val="491A8F23"/>
    <w:rsid w:val="49334865"/>
    <w:rsid w:val="49396AAD"/>
    <w:rsid w:val="494B98ED"/>
    <w:rsid w:val="49547CBB"/>
    <w:rsid w:val="497C0618"/>
    <w:rsid w:val="4984DA2C"/>
    <w:rsid w:val="49BA7E3B"/>
    <w:rsid w:val="49ED67E9"/>
    <w:rsid w:val="4A0BB54E"/>
    <w:rsid w:val="4A29477D"/>
    <w:rsid w:val="4AB34D36"/>
    <w:rsid w:val="4AB75472"/>
    <w:rsid w:val="4AC8784A"/>
    <w:rsid w:val="4AFDC8BC"/>
    <w:rsid w:val="4AFE9206"/>
    <w:rsid w:val="4B33A580"/>
    <w:rsid w:val="4B564F83"/>
    <w:rsid w:val="4B6EBEC7"/>
    <w:rsid w:val="4B76A277"/>
    <w:rsid w:val="4B8A53E5"/>
    <w:rsid w:val="4B97EA6F"/>
    <w:rsid w:val="4BB39434"/>
    <w:rsid w:val="4BB9C089"/>
    <w:rsid w:val="4BC51DCC"/>
    <w:rsid w:val="4BC7E1EC"/>
    <w:rsid w:val="4BC948C7"/>
    <w:rsid w:val="4BD0A2D9"/>
    <w:rsid w:val="4BE53494"/>
    <w:rsid w:val="4BE9360C"/>
    <w:rsid w:val="4BF5B900"/>
    <w:rsid w:val="4C062CC7"/>
    <w:rsid w:val="4C0830A7"/>
    <w:rsid w:val="4C1679C7"/>
    <w:rsid w:val="4C277F27"/>
    <w:rsid w:val="4C4108BF"/>
    <w:rsid w:val="4C578BC1"/>
    <w:rsid w:val="4C59CB21"/>
    <w:rsid w:val="4CA7F034"/>
    <w:rsid w:val="4CB2AEB1"/>
    <w:rsid w:val="4CC27090"/>
    <w:rsid w:val="4CDE90DF"/>
    <w:rsid w:val="4CF25527"/>
    <w:rsid w:val="4CF52855"/>
    <w:rsid w:val="4CF998C4"/>
    <w:rsid w:val="4CFD3F15"/>
    <w:rsid w:val="4D02B5EE"/>
    <w:rsid w:val="4D2FFCCB"/>
    <w:rsid w:val="4D3852FA"/>
    <w:rsid w:val="4D3ADCFB"/>
    <w:rsid w:val="4D761240"/>
    <w:rsid w:val="4D7E0B2A"/>
    <w:rsid w:val="4D94D7A9"/>
    <w:rsid w:val="4DBF63A7"/>
    <w:rsid w:val="4DC53250"/>
    <w:rsid w:val="4DCF979E"/>
    <w:rsid w:val="4DF09622"/>
    <w:rsid w:val="4DF7645C"/>
    <w:rsid w:val="4E2911B5"/>
    <w:rsid w:val="4E357124"/>
    <w:rsid w:val="4E4651A8"/>
    <w:rsid w:val="4E4CAEC5"/>
    <w:rsid w:val="4E6395E1"/>
    <w:rsid w:val="4E6F090F"/>
    <w:rsid w:val="4EA5AEF0"/>
    <w:rsid w:val="4EA967F0"/>
    <w:rsid w:val="4EB5FA10"/>
    <w:rsid w:val="4EB8B87C"/>
    <w:rsid w:val="4ED9BB69"/>
    <w:rsid w:val="4EFE7114"/>
    <w:rsid w:val="4F0B6BB8"/>
    <w:rsid w:val="4F23C16B"/>
    <w:rsid w:val="4F3FA86A"/>
    <w:rsid w:val="4F3FDF6A"/>
    <w:rsid w:val="4F495DF4"/>
    <w:rsid w:val="4F6BA595"/>
    <w:rsid w:val="4F7FEF42"/>
    <w:rsid w:val="4F8F1D88"/>
    <w:rsid w:val="4F977BEC"/>
    <w:rsid w:val="4F9CC4D4"/>
    <w:rsid w:val="4FD32E65"/>
    <w:rsid w:val="4FD413A1"/>
    <w:rsid w:val="50098FB3"/>
    <w:rsid w:val="501C8CB3"/>
    <w:rsid w:val="501FDF8E"/>
    <w:rsid w:val="502B1E6B"/>
    <w:rsid w:val="5034D0F3"/>
    <w:rsid w:val="50407BB2"/>
    <w:rsid w:val="5045A799"/>
    <w:rsid w:val="5050CC4D"/>
    <w:rsid w:val="50522FE5"/>
    <w:rsid w:val="505A01BA"/>
    <w:rsid w:val="5074A8A0"/>
    <w:rsid w:val="50AD83FA"/>
    <w:rsid w:val="50C4A20B"/>
    <w:rsid w:val="50CE185D"/>
    <w:rsid w:val="50CECAE7"/>
    <w:rsid w:val="50D2DECC"/>
    <w:rsid w:val="50E0B130"/>
    <w:rsid w:val="50EBC04A"/>
    <w:rsid w:val="510023DF"/>
    <w:rsid w:val="51045A1C"/>
    <w:rsid w:val="512A3396"/>
    <w:rsid w:val="5130AE7D"/>
    <w:rsid w:val="513705BB"/>
    <w:rsid w:val="51462E5F"/>
    <w:rsid w:val="5146535A"/>
    <w:rsid w:val="5152DA65"/>
    <w:rsid w:val="515B394B"/>
    <w:rsid w:val="516C31FF"/>
    <w:rsid w:val="51929A1E"/>
    <w:rsid w:val="51B012D1"/>
    <w:rsid w:val="51D45323"/>
    <w:rsid w:val="51E7081C"/>
    <w:rsid w:val="521D993A"/>
    <w:rsid w:val="5227941A"/>
    <w:rsid w:val="522B6AED"/>
    <w:rsid w:val="5231FA4D"/>
    <w:rsid w:val="527ACE60"/>
    <w:rsid w:val="527B5C19"/>
    <w:rsid w:val="52808088"/>
    <w:rsid w:val="52B3DEAB"/>
    <w:rsid w:val="52B9FC9F"/>
    <w:rsid w:val="52C4FE65"/>
    <w:rsid w:val="52CCD7BA"/>
    <w:rsid w:val="5303E0EF"/>
    <w:rsid w:val="530B4356"/>
    <w:rsid w:val="531736AF"/>
    <w:rsid w:val="532805ED"/>
    <w:rsid w:val="533496E8"/>
    <w:rsid w:val="534DF163"/>
    <w:rsid w:val="535A08E9"/>
    <w:rsid w:val="53676C67"/>
    <w:rsid w:val="53B21972"/>
    <w:rsid w:val="53D034B2"/>
    <w:rsid w:val="53D495EF"/>
    <w:rsid w:val="53E524BC"/>
    <w:rsid w:val="53E8AA63"/>
    <w:rsid w:val="540AF3B8"/>
    <w:rsid w:val="54119AE4"/>
    <w:rsid w:val="5420E980"/>
    <w:rsid w:val="5448F6E2"/>
    <w:rsid w:val="54593979"/>
    <w:rsid w:val="546796B6"/>
    <w:rsid w:val="547565D1"/>
    <w:rsid w:val="548C24E7"/>
    <w:rsid w:val="548F5A24"/>
    <w:rsid w:val="54912881"/>
    <w:rsid w:val="549198EB"/>
    <w:rsid w:val="54A6C605"/>
    <w:rsid w:val="54B6E6AC"/>
    <w:rsid w:val="54D0FFF1"/>
    <w:rsid w:val="54D1FF3A"/>
    <w:rsid w:val="54EAFBAC"/>
    <w:rsid w:val="54F20C5C"/>
    <w:rsid w:val="54F86A37"/>
    <w:rsid w:val="55041C6C"/>
    <w:rsid w:val="550745F7"/>
    <w:rsid w:val="550A335B"/>
    <w:rsid w:val="5530AD0C"/>
    <w:rsid w:val="553C727A"/>
    <w:rsid w:val="55530EAF"/>
    <w:rsid w:val="557EA92D"/>
    <w:rsid w:val="558CB30C"/>
    <w:rsid w:val="55ADE874"/>
    <w:rsid w:val="55B119CD"/>
    <w:rsid w:val="55B45EEE"/>
    <w:rsid w:val="55F36F0A"/>
    <w:rsid w:val="55F462C1"/>
    <w:rsid w:val="560AA2E5"/>
    <w:rsid w:val="563BD92B"/>
    <w:rsid w:val="5645C62D"/>
    <w:rsid w:val="5647FD07"/>
    <w:rsid w:val="56492672"/>
    <w:rsid w:val="56542C8B"/>
    <w:rsid w:val="566555B6"/>
    <w:rsid w:val="5671D07A"/>
    <w:rsid w:val="5673CE3F"/>
    <w:rsid w:val="567B5F7A"/>
    <w:rsid w:val="568EC751"/>
    <w:rsid w:val="569DAA75"/>
    <w:rsid w:val="56AB7485"/>
    <w:rsid w:val="56B7572A"/>
    <w:rsid w:val="56CFAACC"/>
    <w:rsid w:val="56F47B86"/>
    <w:rsid w:val="56FEF8FC"/>
    <w:rsid w:val="5701B98E"/>
    <w:rsid w:val="5717AC66"/>
    <w:rsid w:val="5723A8A3"/>
    <w:rsid w:val="573B821E"/>
    <w:rsid w:val="573FCEC7"/>
    <w:rsid w:val="57465393"/>
    <w:rsid w:val="574A3A65"/>
    <w:rsid w:val="574D4AF8"/>
    <w:rsid w:val="576224CF"/>
    <w:rsid w:val="5762B2C1"/>
    <w:rsid w:val="579F1599"/>
    <w:rsid w:val="57AD5034"/>
    <w:rsid w:val="57C9B1C2"/>
    <w:rsid w:val="57E590A6"/>
    <w:rsid w:val="57ED5849"/>
    <w:rsid w:val="57F41B06"/>
    <w:rsid w:val="580A4324"/>
    <w:rsid w:val="582F75C2"/>
    <w:rsid w:val="58356691"/>
    <w:rsid w:val="584762FD"/>
    <w:rsid w:val="584B015A"/>
    <w:rsid w:val="58546E78"/>
    <w:rsid w:val="587C8584"/>
    <w:rsid w:val="58941235"/>
    <w:rsid w:val="58ADDDA0"/>
    <w:rsid w:val="58AF2472"/>
    <w:rsid w:val="58B4E05F"/>
    <w:rsid w:val="58BC58A2"/>
    <w:rsid w:val="58C275D8"/>
    <w:rsid w:val="58C27B4A"/>
    <w:rsid w:val="58EEBB1D"/>
    <w:rsid w:val="58F6F97D"/>
    <w:rsid w:val="58FB2079"/>
    <w:rsid w:val="5909FE96"/>
    <w:rsid w:val="59151F54"/>
    <w:rsid w:val="594F33E5"/>
    <w:rsid w:val="59546D1D"/>
    <w:rsid w:val="595FEE90"/>
    <w:rsid w:val="59619605"/>
    <w:rsid w:val="59944B8C"/>
    <w:rsid w:val="599A5FDD"/>
    <w:rsid w:val="59ADE69E"/>
    <w:rsid w:val="59B8272B"/>
    <w:rsid w:val="59EE2B30"/>
    <w:rsid w:val="59F06445"/>
    <w:rsid w:val="59FC2677"/>
    <w:rsid w:val="5A12E5F2"/>
    <w:rsid w:val="5A49BE6F"/>
    <w:rsid w:val="5A4DD4B0"/>
    <w:rsid w:val="5A5A1E8C"/>
    <w:rsid w:val="5A6D28FB"/>
    <w:rsid w:val="5A971029"/>
    <w:rsid w:val="5A9A117C"/>
    <w:rsid w:val="5AA33F14"/>
    <w:rsid w:val="5AADEA5C"/>
    <w:rsid w:val="5AB284C0"/>
    <w:rsid w:val="5ABC7977"/>
    <w:rsid w:val="5AD581A6"/>
    <w:rsid w:val="5AE8B55E"/>
    <w:rsid w:val="5AF0266D"/>
    <w:rsid w:val="5AF1D2F0"/>
    <w:rsid w:val="5AFB49F1"/>
    <w:rsid w:val="5B22942C"/>
    <w:rsid w:val="5B2E2285"/>
    <w:rsid w:val="5B3170B3"/>
    <w:rsid w:val="5B3FE667"/>
    <w:rsid w:val="5B4E820C"/>
    <w:rsid w:val="5B5DD563"/>
    <w:rsid w:val="5B86C7AD"/>
    <w:rsid w:val="5B930CC3"/>
    <w:rsid w:val="5BA14370"/>
    <w:rsid w:val="5BA9D5F7"/>
    <w:rsid w:val="5BCE9AA7"/>
    <w:rsid w:val="5BD6B8F4"/>
    <w:rsid w:val="5BDA0141"/>
    <w:rsid w:val="5BEA481C"/>
    <w:rsid w:val="5C02659D"/>
    <w:rsid w:val="5C12174F"/>
    <w:rsid w:val="5C1F05A9"/>
    <w:rsid w:val="5C221B87"/>
    <w:rsid w:val="5C44A4D6"/>
    <w:rsid w:val="5C631A09"/>
    <w:rsid w:val="5C695401"/>
    <w:rsid w:val="5C702C87"/>
    <w:rsid w:val="5C709858"/>
    <w:rsid w:val="5C80C157"/>
    <w:rsid w:val="5CA325B5"/>
    <w:rsid w:val="5CA7BF84"/>
    <w:rsid w:val="5CCB415A"/>
    <w:rsid w:val="5CD2B624"/>
    <w:rsid w:val="5CD48511"/>
    <w:rsid w:val="5CE026C8"/>
    <w:rsid w:val="5CE48036"/>
    <w:rsid w:val="5CED60BF"/>
    <w:rsid w:val="5CF4A589"/>
    <w:rsid w:val="5CF63D42"/>
    <w:rsid w:val="5CF79CE3"/>
    <w:rsid w:val="5CFE4098"/>
    <w:rsid w:val="5D0403BB"/>
    <w:rsid w:val="5D103295"/>
    <w:rsid w:val="5D2A13D9"/>
    <w:rsid w:val="5D2B6400"/>
    <w:rsid w:val="5D2F263A"/>
    <w:rsid w:val="5D55345F"/>
    <w:rsid w:val="5D6AC0BD"/>
    <w:rsid w:val="5D8AA7DA"/>
    <w:rsid w:val="5D9980D4"/>
    <w:rsid w:val="5DB7710B"/>
    <w:rsid w:val="5DC150E6"/>
    <w:rsid w:val="5DC31D3A"/>
    <w:rsid w:val="5DC630C0"/>
    <w:rsid w:val="5E2E7454"/>
    <w:rsid w:val="5E43A1B2"/>
    <w:rsid w:val="5E580D9A"/>
    <w:rsid w:val="5E5A198C"/>
    <w:rsid w:val="5E6EB812"/>
    <w:rsid w:val="5E8DEE41"/>
    <w:rsid w:val="5E939B1C"/>
    <w:rsid w:val="5E9D4B72"/>
    <w:rsid w:val="5ECCD74B"/>
    <w:rsid w:val="5ECE19CF"/>
    <w:rsid w:val="5ED34F1C"/>
    <w:rsid w:val="5EF66A22"/>
    <w:rsid w:val="5F114126"/>
    <w:rsid w:val="5F1E0F94"/>
    <w:rsid w:val="5F22377C"/>
    <w:rsid w:val="5F2A82C7"/>
    <w:rsid w:val="5F2BED29"/>
    <w:rsid w:val="5F6F0F8C"/>
    <w:rsid w:val="5F865824"/>
    <w:rsid w:val="5F89F1E2"/>
    <w:rsid w:val="5F8A8888"/>
    <w:rsid w:val="5FBA16F9"/>
    <w:rsid w:val="5FD6439F"/>
    <w:rsid w:val="5FD846E3"/>
    <w:rsid w:val="5FF72200"/>
    <w:rsid w:val="60027519"/>
    <w:rsid w:val="60098423"/>
    <w:rsid w:val="601FBC39"/>
    <w:rsid w:val="6024C0EF"/>
    <w:rsid w:val="60284F91"/>
    <w:rsid w:val="60340388"/>
    <w:rsid w:val="6043B5D5"/>
    <w:rsid w:val="604AEAF6"/>
    <w:rsid w:val="60528CCC"/>
    <w:rsid w:val="6052CD82"/>
    <w:rsid w:val="605DA489"/>
    <w:rsid w:val="606CFFE1"/>
    <w:rsid w:val="607305A4"/>
    <w:rsid w:val="6093066F"/>
    <w:rsid w:val="60973776"/>
    <w:rsid w:val="6098B6DA"/>
    <w:rsid w:val="609B0AF8"/>
    <w:rsid w:val="60A47F06"/>
    <w:rsid w:val="60AFB666"/>
    <w:rsid w:val="60B1CF77"/>
    <w:rsid w:val="60B1E783"/>
    <w:rsid w:val="60BA55C3"/>
    <w:rsid w:val="60CA799A"/>
    <w:rsid w:val="60DCD619"/>
    <w:rsid w:val="60F10DDD"/>
    <w:rsid w:val="61009099"/>
    <w:rsid w:val="6132E8DE"/>
    <w:rsid w:val="6146EC08"/>
    <w:rsid w:val="61632340"/>
    <w:rsid w:val="6168E058"/>
    <w:rsid w:val="617C26BB"/>
    <w:rsid w:val="617E77CF"/>
    <w:rsid w:val="61A4B28F"/>
    <w:rsid w:val="61A724D6"/>
    <w:rsid w:val="61AC033F"/>
    <w:rsid w:val="61B3DA03"/>
    <w:rsid w:val="61C69DE0"/>
    <w:rsid w:val="61D53754"/>
    <w:rsid w:val="61DF8636"/>
    <w:rsid w:val="61E45E0E"/>
    <w:rsid w:val="62163C9A"/>
    <w:rsid w:val="622524BA"/>
    <w:rsid w:val="6238A92D"/>
    <w:rsid w:val="623CF742"/>
    <w:rsid w:val="6243F2E3"/>
    <w:rsid w:val="627597A1"/>
    <w:rsid w:val="62878A58"/>
    <w:rsid w:val="6288A0FD"/>
    <w:rsid w:val="62B0B325"/>
    <w:rsid w:val="62B13FEC"/>
    <w:rsid w:val="62E42A35"/>
    <w:rsid w:val="62EFE0D0"/>
    <w:rsid w:val="62F6813A"/>
    <w:rsid w:val="6313E7C6"/>
    <w:rsid w:val="632CA122"/>
    <w:rsid w:val="634D22E1"/>
    <w:rsid w:val="63515FEF"/>
    <w:rsid w:val="635B85CF"/>
    <w:rsid w:val="6389C106"/>
    <w:rsid w:val="6396C83F"/>
    <w:rsid w:val="63A1538D"/>
    <w:rsid w:val="63BBE925"/>
    <w:rsid w:val="63F04B77"/>
    <w:rsid w:val="63F1C1A7"/>
    <w:rsid w:val="63F82243"/>
    <w:rsid w:val="64037335"/>
    <w:rsid w:val="6404D43B"/>
    <w:rsid w:val="641427E7"/>
    <w:rsid w:val="641BC5F6"/>
    <w:rsid w:val="6439939D"/>
    <w:rsid w:val="643D0639"/>
    <w:rsid w:val="647E909F"/>
    <w:rsid w:val="64C1D836"/>
    <w:rsid w:val="64C542E2"/>
    <w:rsid w:val="64D29C78"/>
    <w:rsid w:val="64DC6CDB"/>
    <w:rsid w:val="64E1EFCA"/>
    <w:rsid w:val="64F2E29B"/>
    <w:rsid w:val="64FB5A60"/>
    <w:rsid w:val="65056A48"/>
    <w:rsid w:val="650E255C"/>
    <w:rsid w:val="6515A37A"/>
    <w:rsid w:val="651BA964"/>
    <w:rsid w:val="651C1C29"/>
    <w:rsid w:val="653F2425"/>
    <w:rsid w:val="65461274"/>
    <w:rsid w:val="654E7650"/>
    <w:rsid w:val="655C2E59"/>
    <w:rsid w:val="655C4CAA"/>
    <w:rsid w:val="656AF46A"/>
    <w:rsid w:val="656C4D79"/>
    <w:rsid w:val="65729708"/>
    <w:rsid w:val="6582BA0C"/>
    <w:rsid w:val="6583FADC"/>
    <w:rsid w:val="65A318E0"/>
    <w:rsid w:val="65B69032"/>
    <w:rsid w:val="65BDA13C"/>
    <w:rsid w:val="65E7CD36"/>
    <w:rsid w:val="65EDD8DC"/>
    <w:rsid w:val="65FC2A02"/>
    <w:rsid w:val="660B7656"/>
    <w:rsid w:val="661AA38D"/>
    <w:rsid w:val="6629D366"/>
    <w:rsid w:val="6644DD24"/>
    <w:rsid w:val="666D7FBF"/>
    <w:rsid w:val="666D90B6"/>
    <w:rsid w:val="668060F7"/>
    <w:rsid w:val="668774B7"/>
    <w:rsid w:val="6690C0B7"/>
    <w:rsid w:val="66977989"/>
    <w:rsid w:val="66BBF963"/>
    <w:rsid w:val="66C42899"/>
    <w:rsid w:val="66C5B7CE"/>
    <w:rsid w:val="66C9CA5D"/>
    <w:rsid w:val="66D4337F"/>
    <w:rsid w:val="66DE8A9D"/>
    <w:rsid w:val="66E205B5"/>
    <w:rsid w:val="66EEA7C9"/>
    <w:rsid w:val="66F93D00"/>
    <w:rsid w:val="66FF001B"/>
    <w:rsid w:val="67061453"/>
    <w:rsid w:val="6717056A"/>
    <w:rsid w:val="6719FB7C"/>
    <w:rsid w:val="671EEA47"/>
    <w:rsid w:val="67251DC2"/>
    <w:rsid w:val="6750958F"/>
    <w:rsid w:val="6750CAE5"/>
    <w:rsid w:val="67613B5E"/>
    <w:rsid w:val="676774B9"/>
    <w:rsid w:val="6773A1A5"/>
    <w:rsid w:val="677D056B"/>
    <w:rsid w:val="6788CEE8"/>
    <w:rsid w:val="67D6BFA9"/>
    <w:rsid w:val="67EC7831"/>
    <w:rsid w:val="67F43A18"/>
    <w:rsid w:val="6803F99C"/>
    <w:rsid w:val="6805D50F"/>
    <w:rsid w:val="680E4532"/>
    <w:rsid w:val="68336274"/>
    <w:rsid w:val="683DBC90"/>
    <w:rsid w:val="6850C5E3"/>
    <w:rsid w:val="685A8C17"/>
    <w:rsid w:val="685BD5C7"/>
    <w:rsid w:val="685E45DD"/>
    <w:rsid w:val="6860350D"/>
    <w:rsid w:val="6873B842"/>
    <w:rsid w:val="6874A9FA"/>
    <w:rsid w:val="687BCCE1"/>
    <w:rsid w:val="68896182"/>
    <w:rsid w:val="68A2BE30"/>
    <w:rsid w:val="68A43B4E"/>
    <w:rsid w:val="68B8E35F"/>
    <w:rsid w:val="68C32FBB"/>
    <w:rsid w:val="68D1DE37"/>
    <w:rsid w:val="68D310DA"/>
    <w:rsid w:val="68FC3BDC"/>
    <w:rsid w:val="693E6E20"/>
    <w:rsid w:val="69558B77"/>
    <w:rsid w:val="695F800B"/>
    <w:rsid w:val="697B3131"/>
    <w:rsid w:val="69908BEE"/>
    <w:rsid w:val="699CFF79"/>
    <w:rsid w:val="69A41268"/>
    <w:rsid w:val="69D898CF"/>
    <w:rsid w:val="69E9F1FF"/>
    <w:rsid w:val="6A1C8843"/>
    <w:rsid w:val="6A2190DB"/>
    <w:rsid w:val="6A49BC6E"/>
    <w:rsid w:val="6A52E085"/>
    <w:rsid w:val="6A584D5C"/>
    <w:rsid w:val="6A5A8941"/>
    <w:rsid w:val="6A5AB671"/>
    <w:rsid w:val="6A619788"/>
    <w:rsid w:val="6A70505A"/>
    <w:rsid w:val="6A8E75D8"/>
    <w:rsid w:val="6A998A91"/>
    <w:rsid w:val="6ACD250B"/>
    <w:rsid w:val="6AE3AA4E"/>
    <w:rsid w:val="6B2691C7"/>
    <w:rsid w:val="6B355D2F"/>
    <w:rsid w:val="6B6735A7"/>
    <w:rsid w:val="6B6C68A7"/>
    <w:rsid w:val="6B80DCD4"/>
    <w:rsid w:val="6BA160D5"/>
    <w:rsid w:val="6BB7F3FD"/>
    <w:rsid w:val="6BC05C2D"/>
    <w:rsid w:val="6BC6D503"/>
    <w:rsid w:val="6BE72727"/>
    <w:rsid w:val="6C0D9A85"/>
    <w:rsid w:val="6C327084"/>
    <w:rsid w:val="6C4E0C96"/>
    <w:rsid w:val="6C5445B0"/>
    <w:rsid w:val="6C659289"/>
    <w:rsid w:val="6C7AA8A0"/>
    <w:rsid w:val="6C7BC0A3"/>
    <w:rsid w:val="6C7CC5BD"/>
    <w:rsid w:val="6C7FBCF0"/>
    <w:rsid w:val="6C8D0904"/>
    <w:rsid w:val="6C99D3FE"/>
    <w:rsid w:val="6CBC3DA2"/>
    <w:rsid w:val="6CCF3C78"/>
    <w:rsid w:val="6CDF7A83"/>
    <w:rsid w:val="6CF5860B"/>
    <w:rsid w:val="6CFEA5A8"/>
    <w:rsid w:val="6D00DDB9"/>
    <w:rsid w:val="6D05F6B2"/>
    <w:rsid w:val="6D0CD483"/>
    <w:rsid w:val="6D12075B"/>
    <w:rsid w:val="6D1B7CBB"/>
    <w:rsid w:val="6D34DCF6"/>
    <w:rsid w:val="6D37E6CC"/>
    <w:rsid w:val="6D7DE41E"/>
    <w:rsid w:val="6D82F547"/>
    <w:rsid w:val="6D87E34C"/>
    <w:rsid w:val="6DB79093"/>
    <w:rsid w:val="6DC50F82"/>
    <w:rsid w:val="6DC61496"/>
    <w:rsid w:val="6DF31479"/>
    <w:rsid w:val="6DF7BE9F"/>
    <w:rsid w:val="6E065F17"/>
    <w:rsid w:val="6E191AF7"/>
    <w:rsid w:val="6E249A55"/>
    <w:rsid w:val="6E31A96B"/>
    <w:rsid w:val="6E383296"/>
    <w:rsid w:val="6E3F1CD5"/>
    <w:rsid w:val="6E48E357"/>
    <w:rsid w:val="6E530E95"/>
    <w:rsid w:val="6E5482C2"/>
    <w:rsid w:val="6E62E981"/>
    <w:rsid w:val="6E64A24B"/>
    <w:rsid w:val="6E70BFCE"/>
    <w:rsid w:val="6E94C9ED"/>
    <w:rsid w:val="6E9C3FDC"/>
    <w:rsid w:val="6EACC0D2"/>
    <w:rsid w:val="6EADA71A"/>
    <w:rsid w:val="6EBAE7E5"/>
    <w:rsid w:val="6EC10705"/>
    <w:rsid w:val="6ED36D6D"/>
    <w:rsid w:val="6EE0050E"/>
    <w:rsid w:val="6EF2EA84"/>
    <w:rsid w:val="6EFB1567"/>
    <w:rsid w:val="6F1DC9D9"/>
    <w:rsid w:val="6F33511D"/>
    <w:rsid w:val="6F428B18"/>
    <w:rsid w:val="6F480804"/>
    <w:rsid w:val="6F51E6A9"/>
    <w:rsid w:val="6F58B373"/>
    <w:rsid w:val="6F739A2F"/>
    <w:rsid w:val="6F7815B6"/>
    <w:rsid w:val="6F7CCA8E"/>
    <w:rsid w:val="6F8A472F"/>
    <w:rsid w:val="6FB25A87"/>
    <w:rsid w:val="6FB64217"/>
    <w:rsid w:val="6FC5EC64"/>
    <w:rsid w:val="6FC77674"/>
    <w:rsid w:val="6FD1E2D1"/>
    <w:rsid w:val="6FD4B9E8"/>
    <w:rsid w:val="6FDFC734"/>
    <w:rsid w:val="6FF2BA60"/>
    <w:rsid w:val="7003D0D5"/>
    <w:rsid w:val="7006D582"/>
    <w:rsid w:val="700D03C6"/>
    <w:rsid w:val="7035AC5C"/>
    <w:rsid w:val="7048C8B6"/>
    <w:rsid w:val="7091E30C"/>
    <w:rsid w:val="70A21605"/>
    <w:rsid w:val="70A81212"/>
    <w:rsid w:val="70AD45E4"/>
    <w:rsid w:val="70B10DFF"/>
    <w:rsid w:val="70B4389F"/>
    <w:rsid w:val="70D0B8A9"/>
    <w:rsid w:val="70E49FE2"/>
    <w:rsid w:val="710F9F70"/>
    <w:rsid w:val="712FE03F"/>
    <w:rsid w:val="713169FD"/>
    <w:rsid w:val="714DA324"/>
    <w:rsid w:val="715AA94B"/>
    <w:rsid w:val="716109A3"/>
    <w:rsid w:val="716A9CE6"/>
    <w:rsid w:val="7173D5DC"/>
    <w:rsid w:val="71742402"/>
    <w:rsid w:val="71845C64"/>
    <w:rsid w:val="718993B1"/>
    <w:rsid w:val="7197E63A"/>
    <w:rsid w:val="719DE05A"/>
    <w:rsid w:val="71A99010"/>
    <w:rsid w:val="71B2093F"/>
    <w:rsid w:val="71F7FC5F"/>
    <w:rsid w:val="72006B0A"/>
    <w:rsid w:val="720F48D0"/>
    <w:rsid w:val="7219D5B3"/>
    <w:rsid w:val="7262488D"/>
    <w:rsid w:val="7263C6B4"/>
    <w:rsid w:val="72646415"/>
    <w:rsid w:val="72890371"/>
    <w:rsid w:val="7292EA37"/>
    <w:rsid w:val="729CB633"/>
    <w:rsid w:val="72AE7D3B"/>
    <w:rsid w:val="72B2CDCA"/>
    <w:rsid w:val="72C24789"/>
    <w:rsid w:val="72DF0E45"/>
    <w:rsid w:val="731C7688"/>
    <w:rsid w:val="732E924A"/>
    <w:rsid w:val="733A2B4C"/>
    <w:rsid w:val="7342A18E"/>
    <w:rsid w:val="7357C481"/>
    <w:rsid w:val="73663DBF"/>
    <w:rsid w:val="736A478E"/>
    <w:rsid w:val="7386A997"/>
    <w:rsid w:val="73903546"/>
    <w:rsid w:val="73A62970"/>
    <w:rsid w:val="73D273B4"/>
    <w:rsid w:val="7409B5D0"/>
    <w:rsid w:val="740EDA5A"/>
    <w:rsid w:val="7420E687"/>
    <w:rsid w:val="742DA3E5"/>
    <w:rsid w:val="74341A97"/>
    <w:rsid w:val="746F9B0B"/>
    <w:rsid w:val="74937E6C"/>
    <w:rsid w:val="74A2EC4F"/>
    <w:rsid w:val="74C34766"/>
    <w:rsid w:val="74EA839E"/>
    <w:rsid w:val="74F9F099"/>
    <w:rsid w:val="74FA1AA6"/>
    <w:rsid w:val="75098285"/>
    <w:rsid w:val="7521A332"/>
    <w:rsid w:val="753B120C"/>
    <w:rsid w:val="753CCE57"/>
    <w:rsid w:val="754128E8"/>
    <w:rsid w:val="75449712"/>
    <w:rsid w:val="7568D215"/>
    <w:rsid w:val="757BCA72"/>
    <w:rsid w:val="757DA0FF"/>
    <w:rsid w:val="758396A2"/>
    <w:rsid w:val="758528D6"/>
    <w:rsid w:val="7595B9F9"/>
    <w:rsid w:val="7597B71B"/>
    <w:rsid w:val="759BDD25"/>
    <w:rsid w:val="75AEB31C"/>
    <w:rsid w:val="75C38F16"/>
    <w:rsid w:val="75CB685A"/>
    <w:rsid w:val="75CE4850"/>
    <w:rsid w:val="75D349C7"/>
    <w:rsid w:val="75E68256"/>
    <w:rsid w:val="75EA980E"/>
    <w:rsid w:val="75F59E42"/>
    <w:rsid w:val="75FDE317"/>
    <w:rsid w:val="760A7FA6"/>
    <w:rsid w:val="7612621B"/>
    <w:rsid w:val="764769CD"/>
    <w:rsid w:val="7648F6CA"/>
    <w:rsid w:val="7651982D"/>
    <w:rsid w:val="7651E1AB"/>
    <w:rsid w:val="765D2671"/>
    <w:rsid w:val="7664ADF0"/>
    <w:rsid w:val="766CE17E"/>
    <w:rsid w:val="76834EEF"/>
    <w:rsid w:val="76A50E47"/>
    <w:rsid w:val="76E45D45"/>
    <w:rsid w:val="76E863B4"/>
    <w:rsid w:val="76EC1D19"/>
    <w:rsid w:val="76FAF42D"/>
    <w:rsid w:val="771A2BA8"/>
    <w:rsid w:val="77204F83"/>
    <w:rsid w:val="772646FF"/>
    <w:rsid w:val="772B5229"/>
    <w:rsid w:val="773025E9"/>
    <w:rsid w:val="7736E6BF"/>
    <w:rsid w:val="7737984C"/>
    <w:rsid w:val="7743E79A"/>
    <w:rsid w:val="774F7733"/>
    <w:rsid w:val="77516851"/>
    <w:rsid w:val="776C8A0E"/>
    <w:rsid w:val="776FDA96"/>
    <w:rsid w:val="77709226"/>
    <w:rsid w:val="77CAF0A7"/>
    <w:rsid w:val="77DD70B6"/>
    <w:rsid w:val="77E022E2"/>
    <w:rsid w:val="77E1854E"/>
    <w:rsid w:val="77EB3DD5"/>
    <w:rsid w:val="7802931D"/>
    <w:rsid w:val="7810DAF7"/>
    <w:rsid w:val="78293331"/>
    <w:rsid w:val="783B65FA"/>
    <w:rsid w:val="7843973B"/>
    <w:rsid w:val="784F4367"/>
    <w:rsid w:val="785131DE"/>
    <w:rsid w:val="78532A48"/>
    <w:rsid w:val="7856D4DE"/>
    <w:rsid w:val="78809E0F"/>
    <w:rsid w:val="7883D10B"/>
    <w:rsid w:val="789ED82C"/>
    <w:rsid w:val="78C090B0"/>
    <w:rsid w:val="78DDD980"/>
    <w:rsid w:val="78E97EF2"/>
    <w:rsid w:val="78F022BF"/>
    <w:rsid w:val="7907F62C"/>
    <w:rsid w:val="79266AC6"/>
    <w:rsid w:val="79373B6B"/>
    <w:rsid w:val="793E5F97"/>
    <w:rsid w:val="7949B111"/>
    <w:rsid w:val="794AE339"/>
    <w:rsid w:val="795222E9"/>
    <w:rsid w:val="79596554"/>
    <w:rsid w:val="795F2EA9"/>
    <w:rsid w:val="79698432"/>
    <w:rsid w:val="796A588D"/>
    <w:rsid w:val="796FBE27"/>
    <w:rsid w:val="7971BF08"/>
    <w:rsid w:val="797900C7"/>
    <w:rsid w:val="798700AD"/>
    <w:rsid w:val="79A3F2C7"/>
    <w:rsid w:val="79D4AE1F"/>
    <w:rsid w:val="7A09FC39"/>
    <w:rsid w:val="7A171074"/>
    <w:rsid w:val="7A21F374"/>
    <w:rsid w:val="7A2684D8"/>
    <w:rsid w:val="7A39510B"/>
    <w:rsid w:val="7A3C91D1"/>
    <w:rsid w:val="7A46C342"/>
    <w:rsid w:val="7A64C3DB"/>
    <w:rsid w:val="7A6A56D8"/>
    <w:rsid w:val="7A6AD876"/>
    <w:rsid w:val="7A824C03"/>
    <w:rsid w:val="7A9D7C4A"/>
    <w:rsid w:val="7A9DCC75"/>
    <w:rsid w:val="7AA0599F"/>
    <w:rsid w:val="7AB4FAE4"/>
    <w:rsid w:val="7ABA6A4E"/>
    <w:rsid w:val="7AC777E4"/>
    <w:rsid w:val="7AD097FA"/>
    <w:rsid w:val="7B0D6827"/>
    <w:rsid w:val="7B233FEC"/>
    <w:rsid w:val="7B2AB003"/>
    <w:rsid w:val="7B357A7A"/>
    <w:rsid w:val="7B387799"/>
    <w:rsid w:val="7B650340"/>
    <w:rsid w:val="7B6948FA"/>
    <w:rsid w:val="7B7C03D7"/>
    <w:rsid w:val="7B7CD9BE"/>
    <w:rsid w:val="7B9A8875"/>
    <w:rsid w:val="7BA69019"/>
    <w:rsid w:val="7BADE4D7"/>
    <w:rsid w:val="7BB0D282"/>
    <w:rsid w:val="7BCCA02F"/>
    <w:rsid w:val="7BF67495"/>
    <w:rsid w:val="7BF8CEB1"/>
    <w:rsid w:val="7BFA9D1D"/>
    <w:rsid w:val="7BFE3A83"/>
    <w:rsid w:val="7C015580"/>
    <w:rsid w:val="7C06ECC3"/>
    <w:rsid w:val="7C214515"/>
    <w:rsid w:val="7C27CF66"/>
    <w:rsid w:val="7C457510"/>
    <w:rsid w:val="7C498E75"/>
    <w:rsid w:val="7C52F08C"/>
    <w:rsid w:val="7C5AE03C"/>
    <w:rsid w:val="7C60A06D"/>
    <w:rsid w:val="7C62B6D2"/>
    <w:rsid w:val="7C6D15E5"/>
    <w:rsid w:val="7C744DC3"/>
    <w:rsid w:val="7C9419C3"/>
    <w:rsid w:val="7C9425AD"/>
    <w:rsid w:val="7C986302"/>
    <w:rsid w:val="7C9EBF81"/>
    <w:rsid w:val="7CA3BB9A"/>
    <w:rsid w:val="7CBB424D"/>
    <w:rsid w:val="7CC0B24B"/>
    <w:rsid w:val="7CC35201"/>
    <w:rsid w:val="7CD628CB"/>
    <w:rsid w:val="7CDD4664"/>
    <w:rsid w:val="7CE5D779"/>
    <w:rsid w:val="7CE8128E"/>
    <w:rsid w:val="7CF25118"/>
    <w:rsid w:val="7CF64130"/>
    <w:rsid w:val="7D04E1B9"/>
    <w:rsid w:val="7D06AADB"/>
    <w:rsid w:val="7D06F0C0"/>
    <w:rsid w:val="7D151583"/>
    <w:rsid w:val="7D1CBA4A"/>
    <w:rsid w:val="7D39DAF8"/>
    <w:rsid w:val="7D3ED1FC"/>
    <w:rsid w:val="7D62825D"/>
    <w:rsid w:val="7D62EBF4"/>
    <w:rsid w:val="7D6B3C98"/>
    <w:rsid w:val="7D716D56"/>
    <w:rsid w:val="7D819627"/>
    <w:rsid w:val="7D932F31"/>
    <w:rsid w:val="7D957951"/>
    <w:rsid w:val="7DABC40D"/>
    <w:rsid w:val="7DC2BFE2"/>
    <w:rsid w:val="7DC7224E"/>
    <w:rsid w:val="7DC8FD88"/>
    <w:rsid w:val="7DD8D162"/>
    <w:rsid w:val="7E07F20A"/>
    <w:rsid w:val="7E12B4DE"/>
    <w:rsid w:val="7E1AE917"/>
    <w:rsid w:val="7E2DBFE4"/>
    <w:rsid w:val="7E3074BD"/>
    <w:rsid w:val="7E3C7D05"/>
    <w:rsid w:val="7E4257B4"/>
    <w:rsid w:val="7E479125"/>
    <w:rsid w:val="7E8D7430"/>
    <w:rsid w:val="7E96EDD1"/>
    <w:rsid w:val="7EB392EF"/>
    <w:rsid w:val="7EC3120A"/>
    <w:rsid w:val="7EC83ACF"/>
    <w:rsid w:val="7ECD0DB6"/>
    <w:rsid w:val="7ECFA4A1"/>
    <w:rsid w:val="7ED245FA"/>
    <w:rsid w:val="7F0F1276"/>
    <w:rsid w:val="7F250179"/>
    <w:rsid w:val="7F36B0E6"/>
    <w:rsid w:val="7F3BD186"/>
    <w:rsid w:val="7F5DD94B"/>
    <w:rsid w:val="7F64CDE9"/>
    <w:rsid w:val="7F8E26FF"/>
    <w:rsid w:val="7FBF1948"/>
    <w:rsid w:val="7FD2E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6A04C6"/>
  <w15:docId w15:val="{592BE341-4D9F-4013-B3C8-FFDFC4A5D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annotation text" w:uiPriority="99"/>
    <w:lsdException w:name="footer" w:uiPriority="99"/>
    <w:lsdException w:name="caption" w:semiHidden="1" w:uiPriority="35" w:unhideWhenUsed="1" w:qFormat="1"/>
    <w:lsdException w:name="table of figures" w:uiPriority="99"/>
    <w:lsdException w:name="annotation reference" w:uiPriority="99"/>
    <w:lsdException w:name="endnote reference" w:uiPriority="99"/>
    <w:lsdException w:name="endnote text" w:uiPriority="99"/>
    <w:lsdException w:name="List Bullet" w:uiPriority="2" w:qFormat="1"/>
    <w:lsdException w:name="List Bullet 2" w:uiPriority="2"/>
    <w:lsdException w:name="List Bullet 4" w:uiPriority="2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268C8"/>
    <w:pPr>
      <w:spacing w:after="240" w:line="480" w:lineRule="auto"/>
    </w:pPr>
    <w:rPr>
      <w:rFonts w:ascii="Arial" w:hAnsi="Arial"/>
      <w:sz w:val="24"/>
      <w:lang w:val="en-US" w:eastAsia="en-US"/>
    </w:rPr>
  </w:style>
  <w:style w:type="paragraph" w:styleId="Heading1">
    <w:name w:val="heading 1"/>
    <w:aliases w:val="H1"/>
    <w:basedOn w:val="Normal"/>
    <w:next w:val="Normal"/>
    <w:link w:val="Heading1Char"/>
    <w:qFormat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aliases w:val="H2"/>
    <w:basedOn w:val="Normal"/>
    <w:next w:val="Normal"/>
    <w:link w:val="Heading2Char"/>
    <w:qFormat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pPr>
      <w:keepNext/>
      <w:spacing w:before="24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7558"/>
    <w:pPr>
      <w:spacing w:after="200" w:line="360" w:lineRule="auto"/>
      <w:outlineLvl w:val="4"/>
    </w:pPr>
    <w:rPr>
      <w:rFonts w:eastAsia="Calibri" w:cs="Arial"/>
      <w:b/>
      <w:sz w:val="20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E7558"/>
    <w:pPr>
      <w:keepNext/>
      <w:keepLines/>
      <w:spacing w:before="40" w:after="0"/>
      <w:outlineLvl w:val="5"/>
    </w:pPr>
    <w:rPr>
      <w:rFonts w:ascii="Cambria" w:eastAsia="MS Gothic" w:hAnsi="Cambria"/>
      <w:color w:val="243F60"/>
      <w:sz w:val="20"/>
      <w:lang w:val="en-GB"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E8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E7558"/>
    <w:pPr>
      <w:keepNext/>
      <w:keepLines/>
      <w:spacing w:before="40" w:after="0"/>
      <w:outlineLvl w:val="7"/>
    </w:pPr>
    <w:rPr>
      <w:rFonts w:ascii="Cambria" w:eastAsia="MS Gothic" w:hAnsi="Cambria"/>
      <w:color w:val="272727"/>
      <w:sz w:val="21"/>
      <w:szCs w:val="21"/>
      <w:lang w:val="en-GB" w:eastAsia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E7558"/>
    <w:pPr>
      <w:keepNext/>
      <w:keepLines/>
      <w:spacing w:before="40" w:after="0"/>
      <w:outlineLvl w:val="8"/>
    </w:pPr>
    <w:rPr>
      <w:rFonts w:ascii="Cambria" w:eastAsia="MS Gothic" w:hAnsi="Cambria"/>
      <w:i/>
      <w:iCs/>
      <w:color w:val="272727"/>
      <w:sz w:val="21"/>
      <w:szCs w:val="2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Pr>
      <w:rFonts w:ascii="Arial" w:hAnsi="Arial"/>
      <w:color w:val="auto"/>
      <w:sz w:val="18"/>
    </w:rPr>
  </w:style>
  <w:style w:type="paragraph" w:customStyle="1" w:styleId="bullet10">
    <w:name w:val="bullet 1"/>
    <w:basedOn w:val="Normal"/>
    <w:link w:val="bullet1Char"/>
    <w:qFormat/>
    <w:rsid w:val="00266F8D"/>
    <w:pPr>
      <w:widowControl w:val="0"/>
      <w:numPr>
        <w:numId w:val="4"/>
      </w:numPr>
    </w:pPr>
  </w:style>
  <w:style w:type="paragraph" w:styleId="Title">
    <w:name w:val="Title"/>
    <w:basedOn w:val="Normal"/>
    <w:next w:val="Normal"/>
    <w:link w:val="TitleChar"/>
    <w:qFormat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link w:val="TabletextChar"/>
    <w:qFormat/>
    <w:rsid w:val="00710D2A"/>
    <w:pPr>
      <w:spacing w:before="120" w:after="120" w:line="240" w:lineRule="auto"/>
    </w:pPr>
    <w:rPr>
      <w:sz w:val="16"/>
    </w:rPr>
  </w:style>
  <w:style w:type="paragraph" w:customStyle="1" w:styleId="Figuretablelegend">
    <w:name w:val="Figure/table legend"/>
    <w:basedOn w:val="Normal"/>
    <w:next w:val="Normal"/>
    <w:rsid w:val="00655AA8"/>
    <w:pPr>
      <w:pageBreakBefore/>
      <w:outlineLvl w:val="0"/>
    </w:pPr>
    <w:rPr>
      <w:b/>
    </w:rPr>
  </w:style>
  <w:style w:type="paragraph" w:customStyle="1" w:styleId="bullet2">
    <w:name w:val="bullet2"/>
    <w:basedOn w:val="bullet10"/>
    <w:link w:val="bullet2Char"/>
    <w:qFormat/>
    <w:rsid w:val="00DA5F0F"/>
    <w:pPr>
      <w:keepLines/>
      <w:numPr>
        <w:numId w:val="5"/>
      </w:numPr>
      <w:tabs>
        <w:tab w:val="clear" w:pos="728"/>
      </w:tabs>
      <w:spacing w:after="120"/>
      <w:ind w:left="568" w:hanging="284"/>
    </w:pPr>
  </w:style>
  <w:style w:type="paragraph" w:styleId="BalloonText">
    <w:name w:val="Balloon Text"/>
    <w:basedOn w:val="Normal"/>
    <w:link w:val="BalloonTextChar"/>
    <w:uiPriority w:val="99"/>
    <w:rsid w:val="00B23547"/>
    <w:rPr>
      <w:rFonts w:ascii="Tahoma" w:hAnsi="Tahoma" w:cs="Tahoma"/>
      <w:sz w:val="16"/>
      <w:szCs w:val="16"/>
    </w:rPr>
  </w:style>
  <w:style w:type="paragraph" w:customStyle="1" w:styleId="Referencelist">
    <w:name w:val="Reference list"/>
    <w:basedOn w:val="Normal"/>
    <w:rsid w:val="00D70D57"/>
  </w:style>
  <w:style w:type="paragraph" w:customStyle="1" w:styleId="Cover">
    <w:name w:val="Cover"/>
    <w:basedOn w:val="Normal"/>
    <w:rsid w:val="00D70D57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D70D57"/>
    <w:pPr>
      <w:ind w:firstLine="450"/>
    </w:pPr>
  </w:style>
  <w:style w:type="table" w:styleId="TableGrid">
    <w:name w:val="Table Grid"/>
    <w:basedOn w:val="TableNormal"/>
    <w:uiPriority w:val="39"/>
    <w:rsid w:val="00D70D57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 head"/>
    <w:basedOn w:val="Tabletext"/>
    <w:next w:val="Normal"/>
    <w:rsid w:val="00D70D57"/>
    <w:rPr>
      <w:b/>
    </w:rPr>
  </w:style>
  <w:style w:type="paragraph" w:customStyle="1" w:styleId="Authortext">
    <w:name w:val="Author text"/>
    <w:basedOn w:val="Normal"/>
    <w:rsid w:val="00E337F8"/>
    <w:rPr>
      <w:b/>
    </w:rPr>
  </w:style>
  <w:style w:type="paragraph" w:customStyle="1" w:styleId="Authoraffiliation">
    <w:name w:val="Author affiliation"/>
    <w:basedOn w:val="Normal"/>
    <w:rsid w:val="00E337F8"/>
    <w:rPr>
      <w:i/>
    </w:rPr>
  </w:style>
  <w:style w:type="character" w:customStyle="1" w:styleId="Heading1Char">
    <w:name w:val="Heading 1 Char"/>
    <w:aliases w:val="H1 Char"/>
    <w:link w:val="Heading1"/>
    <w:rsid w:val="00924F90"/>
    <w:rPr>
      <w:rFonts w:ascii="Arial" w:hAnsi="Arial"/>
      <w:b/>
      <w:kern w:val="28"/>
      <w:sz w:val="30"/>
      <w:lang w:eastAsia="en-US"/>
    </w:rPr>
  </w:style>
  <w:style w:type="character" w:styleId="Hyperlink">
    <w:name w:val="Hyperlink"/>
    <w:uiPriority w:val="99"/>
    <w:unhideWhenUsed/>
    <w:rsid w:val="00924F90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rsid w:val="00F23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230E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0E6"/>
    <w:rPr>
      <w:rFonts w:ascii="Arial" w:hAnsi="Arial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F23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230E6"/>
    <w:rPr>
      <w:rFonts w:ascii="Arial" w:hAnsi="Arial"/>
      <w:b/>
      <w:bCs/>
      <w:lang w:val="en-US" w:eastAsia="en-US"/>
    </w:rPr>
  </w:style>
  <w:style w:type="paragraph" w:customStyle="1" w:styleId="Notes">
    <w:name w:val="Notes"/>
    <w:basedOn w:val="Normal"/>
    <w:qFormat/>
    <w:rsid w:val="00093EF3"/>
    <w:rPr>
      <w:sz w:val="20"/>
    </w:rPr>
  </w:style>
  <w:style w:type="paragraph" w:styleId="Caption">
    <w:name w:val="caption"/>
    <w:aliases w:val="Table Caption 1,Figure caption,Figure caption1 Char Char,Figure Source,Caption Char1 Char,Caption Char Char Char,Caption Char1,Caption Table...,Caption Char1 + 8 pt,Not B....,Caption Table,...,Caption 3,figure,Caption-FUSA,12,12+,caption"/>
    <w:basedOn w:val="Normal"/>
    <w:next w:val="Normal"/>
    <w:link w:val="CaptionChar"/>
    <w:uiPriority w:val="35"/>
    <w:unhideWhenUsed/>
    <w:qFormat/>
    <w:rsid w:val="00E835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D00195"/>
    <w:pPr>
      <w:spacing w:after="200" w:line="360" w:lineRule="auto"/>
      <w:ind w:left="720"/>
      <w:contextualSpacing/>
    </w:pPr>
    <w:rPr>
      <w:rFonts w:eastAsiaTheme="minorHAnsi" w:cs="Arial"/>
      <w:sz w:val="20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0195"/>
    <w:rPr>
      <w:rFonts w:ascii="Arial" w:eastAsiaTheme="minorHAnsi" w:hAnsi="Arial" w:cs="Arial"/>
      <w:lang w:eastAsia="en-US"/>
    </w:rPr>
  </w:style>
  <w:style w:type="paragraph" w:styleId="ListBullet">
    <w:name w:val="List Bullet"/>
    <w:basedOn w:val="Normal"/>
    <w:link w:val="ListBulletChar"/>
    <w:uiPriority w:val="2"/>
    <w:unhideWhenUsed/>
    <w:qFormat/>
    <w:rsid w:val="00D00195"/>
    <w:pPr>
      <w:numPr>
        <w:numId w:val="8"/>
      </w:numPr>
      <w:spacing w:before="120" w:line="276" w:lineRule="auto"/>
    </w:pPr>
    <w:rPr>
      <w:rFonts w:ascii="Calibri" w:eastAsiaTheme="minorHAnsi" w:hAnsi="Calibri" w:cs="Calibri"/>
      <w:sz w:val="22"/>
      <w:szCs w:val="22"/>
      <w:lang w:val="en-GB"/>
    </w:rPr>
  </w:style>
  <w:style w:type="paragraph" w:styleId="ListBullet4">
    <w:name w:val="List Bullet 4"/>
    <w:basedOn w:val="ListBullet"/>
    <w:uiPriority w:val="2"/>
    <w:unhideWhenUsed/>
    <w:rsid w:val="00D00195"/>
    <w:pPr>
      <w:numPr>
        <w:ilvl w:val="3"/>
      </w:numPr>
      <w:tabs>
        <w:tab w:val="num" w:pos="643"/>
      </w:tabs>
    </w:pPr>
  </w:style>
  <w:style w:type="numbering" w:customStyle="1" w:styleId="ListBullets">
    <w:name w:val="List Bullets"/>
    <w:uiPriority w:val="99"/>
    <w:rsid w:val="00D00195"/>
    <w:pPr>
      <w:numPr>
        <w:numId w:val="7"/>
      </w:numPr>
    </w:pPr>
  </w:style>
  <w:style w:type="character" w:customStyle="1" w:styleId="ListBulletChar">
    <w:name w:val="List Bullet Char"/>
    <w:basedOn w:val="DefaultParagraphFont"/>
    <w:link w:val="ListBullet"/>
    <w:uiPriority w:val="2"/>
    <w:rsid w:val="00D00195"/>
    <w:rPr>
      <w:rFonts w:ascii="Calibri" w:eastAsiaTheme="minorHAnsi" w:hAnsi="Calibri" w:cs="Calibri"/>
      <w:sz w:val="22"/>
      <w:szCs w:val="22"/>
      <w:lang w:eastAsia="en-US"/>
    </w:rPr>
  </w:style>
  <w:style w:type="table" w:customStyle="1" w:styleId="ReportTable1">
    <w:name w:val="Report_Table1"/>
    <w:basedOn w:val="TableNormal"/>
    <w:uiPriority w:val="99"/>
    <w:rsid w:val="00D00195"/>
    <w:pPr>
      <w:spacing w:before="60" w:after="60"/>
      <w:jc w:val="center"/>
    </w:pPr>
    <w:rPr>
      <w:rFonts w:ascii="Calibri" w:eastAsiaTheme="minorHAnsi" w:hAnsi="Calibri" w:cstheme="minorBidi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paragraph" w:customStyle="1" w:styleId="ReportTableFootnote">
    <w:name w:val="Report Table Footnote"/>
    <w:basedOn w:val="Normal"/>
    <w:next w:val="Normal"/>
    <w:link w:val="ReportTableFootnoteChar"/>
    <w:uiPriority w:val="3"/>
    <w:qFormat/>
    <w:rsid w:val="00FB5503"/>
    <w:pPr>
      <w:spacing w:after="480" w:line="276" w:lineRule="auto"/>
      <w:contextualSpacing/>
    </w:pPr>
    <w:rPr>
      <w:rFonts w:eastAsiaTheme="minorHAnsi" w:cs="Calibri"/>
      <w:sz w:val="18"/>
      <w:szCs w:val="22"/>
      <w:lang w:val="en-GB"/>
    </w:rPr>
  </w:style>
  <w:style w:type="character" w:customStyle="1" w:styleId="ReportTableFootnoteChar">
    <w:name w:val="Report Table Footnote Char"/>
    <w:basedOn w:val="DefaultParagraphFont"/>
    <w:link w:val="ReportTableFootnote"/>
    <w:uiPriority w:val="3"/>
    <w:rsid w:val="00FB5503"/>
    <w:rPr>
      <w:rFonts w:ascii="Arial" w:eastAsiaTheme="minorHAnsi" w:hAnsi="Arial" w:cs="Calibri"/>
      <w:sz w:val="18"/>
      <w:szCs w:val="22"/>
      <w:lang w:eastAsia="en-US"/>
    </w:rPr>
  </w:style>
  <w:style w:type="character" w:styleId="SubtleEmphasis">
    <w:name w:val="Subtle Emphasis"/>
    <w:basedOn w:val="DefaultParagraphFont"/>
    <w:uiPriority w:val="19"/>
    <w:qFormat/>
    <w:rsid w:val="002D4A6D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Char"/>
    <w:rsid w:val="00C6222B"/>
    <w:pPr>
      <w:spacing w:after="0"/>
      <w:jc w:val="center"/>
    </w:pPr>
    <w:rPr>
      <w:rFonts w:cs="Arial"/>
      <w:noProof/>
    </w:rPr>
  </w:style>
  <w:style w:type="character" w:customStyle="1" w:styleId="bullet1Char">
    <w:name w:val="bullet 1 Char"/>
    <w:basedOn w:val="DefaultParagraphFont"/>
    <w:link w:val="bullet10"/>
    <w:rsid w:val="00266F8D"/>
    <w:rPr>
      <w:rFonts w:ascii="Arial" w:hAnsi="Arial"/>
      <w:sz w:val="24"/>
      <w:lang w:val="en-US" w:eastAsia="en-US"/>
    </w:rPr>
  </w:style>
  <w:style w:type="character" w:customStyle="1" w:styleId="bullet2Char">
    <w:name w:val="bullet2 Char"/>
    <w:basedOn w:val="bullet1Char"/>
    <w:link w:val="bullet2"/>
    <w:rsid w:val="00DA5F0F"/>
    <w:rPr>
      <w:rFonts w:ascii="Arial" w:hAnsi="Arial"/>
      <w:sz w:val="24"/>
      <w:lang w:val="en-US" w:eastAsia="en-US"/>
    </w:rPr>
  </w:style>
  <w:style w:type="character" w:customStyle="1" w:styleId="EndNoteBibliographyTitleChar">
    <w:name w:val="EndNote Bibliography Title Char"/>
    <w:basedOn w:val="bullet2Char"/>
    <w:link w:val="EndNoteBibliographyTitle"/>
    <w:rsid w:val="00C6222B"/>
    <w:rPr>
      <w:rFonts w:ascii="Arial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6222B"/>
    <w:rPr>
      <w:rFonts w:cs="Arial"/>
      <w:noProof/>
    </w:rPr>
  </w:style>
  <w:style w:type="character" w:customStyle="1" w:styleId="EndNoteBibliographyChar">
    <w:name w:val="EndNote Bibliography Char"/>
    <w:basedOn w:val="bullet2Char"/>
    <w:link w:val="EndNoteBibliography"/>
    <w:rsid w:val="00C6222B"/>
    <w:rPr>
      <w:rFonts w:ascii="Arial" w:hAnsi="Arial" w:cs="Arial"/>
      <w:noProof/>
      <w:sz w:val="24"/>
      <w:lang w:val="en-US" w:eastAsia="en-US"/>
    </w:rPr>
  </w:style>
  <w:style w:type="paragraph" w:customStyle="1" w:styleId="bullet3">
    <w:name w:val="bullet 3"/>
    <w:basedOn w:val="bullet10"/>
    <w:qFormat/>
    <w:rsid w:val="008B2D97"/>
    <w:pPr>
      <w:ind w:left="851"/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181E84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 w:eastAsia="en-US"/>
    </w:rPr>
  </w:style>
  <w:style w:type="character" w:customStyle="1" w:styleId="normaltextrun">
    <w:name w:val="normaltextrun"/>
    <w:basedOn w:val="DefaultParagraphFont"/>
    <w:rsid w:val="006B32CB"/>
  </w:style>
  <w:style w:type="paragraph" w:customStyle="1" w:styleId="paragraph">
    <w:name w:val="paragraph"/>
    <w:basedOn w:val="Normal"/>
    <w:rsid w:val="00236CDB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GB" w:eastAsia="en-GB"/>
    </w:rPr>
  </w:style>
  <w:style w:type="character" w:customStyle="1" w:styleId="eop">
    <w:name w:val="eop"/>
    <w:basedOn w:val="DefaultParagraphFont"/>
    <w:rsid w:val="00236CDB"/>
  </w:style>
  <w:style w:type="character" w:customStyle="1" w:styleId="Heading5Char">
    <w:name w:val="Heading 5 Char"/>
    <w:basedOn w:val="DefaultParagraphFont"/>
    <w:link w:val="Heading5"/>
    <w:uiPriority w:val="9"/>
    <w:rsid w:val="00EE7558"/>
    <w:rPr>
      <w:rFonts w:ascii="Arial" w:eastAsia="Calibri" w:hAnsi="Arial" w:cs="Arial"/>
      <w:b/>
      <w:lang w:eastAsia="en-US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EE7558"/>
    <w:pPr>
      <w:keepNext/>
      <w:keepLines/>
      <w:tabs>
        <w:tab w:val="num" w:pos="445"/>
      </w:tabs>
      <w:spacing w:before="40" w:after="0" w:line="360" w:lineRule="auto"/>
      <w:ind w:left="360" w:hanging="275"/>
      <w:outlineLvl w:val="5"/>
    </w:pPr>
    <w:rPr>
      <w:rFonts w:ascii="Cambria" w:eastAsia="MS Gothic" w:hAnsi="Cambria"/>
      <w:color w:val="243F60"/>
      <w:sz w:val="20"/>
      <w:lang w:val="en-GB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EE7558"/>
    <w:pPr>
      <w:keepNext/>
      <w:keepLines/>
      <w:tabs>
        <w:tab w:val="num" w:pos="445"/>
      </w:tabs>
      <w:spacing w:before="40" w:after="0" w:line="360" w:lineRule="auto"/>
      <w:ind w:left="360" w:hanging="275"/>
      <w:outlineLvl w:val="7"/>
    </w:pPr>
    <w:rPr>
      <w:rFonts w:ascii="Cambria" w:eastAsia="MS Gothic" w:hAnsi="Cambria"/>
      <w:color w:val="272727"/>
      <w:sz w:val="21"/>
      <w:szCs w:val="21"/>
      <w:lang w:val="en-GB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EE7558"/>
    <w:pPr>
      <w:keepNext/>
      <w:keepLines/>
      <w:tabs>
        <w:tab w:val="num" w:pos="445"/>
      </w:tabs>
      <w:spacing w:before="40" w:after="0" w:line="360" w:lineRule="auto"/>
      <w:ind w:left="360" w:hanging="275"/>
      <w:outlineLvl w:val="8"/>
    </w:pPr>
    <w:rPr>
      <w:rFonts w:ascii="Cambria" w:eastAsia="MS Gothic" w:hAnsi="Cambria"/>
      <w:i/>
      <w:iCs/>
      <w:color w:val="272727"/>
      <w:sz w:val="21"/>
      <w:szCs w:val="21"/>
      <w:lang w:val="en-GB"/>
    </w:rPr>
  </w:style>
  <w:style w:type="character" w:customStyle="1" w:styleId="cf01">
    <w:name w:val="cf01"/>
    <w:basedOn w:val="DefaultParagraphFont"/>
    <w:rsid w:val="00561339"/>
    <w:rPr>
      <w:rFonts w:ascii="Segoe UI" w:hAnsi="Segoe UI" w:cs="Segoe UI" w:hint="default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7558"/>
    <w:rPr>
      <w:rFonts w:ascii="Arial" w:hAnsi="Arial"/>
      <w:sz w:val="18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E7558"/>
    <w:rPr>
      <w:rFonts w:ascii="Arial" w:hAnsi="Arial"/>
      <w:sz w:val="18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EE7558"/>
    <w:rPr>
      <w:color w:val="808080"/>
    </w:rPr>
  </w:style>
  <w:style w:type="character" w:customStyle="1" w:styleId="Heading2Char">
    <w:name w:val="Heading 2 Char"/>
    <w:aliases w:val="H2 Char"/>
    <w:basedOn w:val="DefaultParagraphFont"/>
    <w:link w:val="Heading2"/>
    <w:rsid w:val="00EE7558"/>
    <w:rPr>
      <w:rFonts w:ascii="Arial" w:hAnsi="Arial"/>
      <w:b/>
      <w:sz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EE7558"/>
    <w:rPr>
      <w:rFonts w:ascii="Arial" w:hAnsi="Arial"/>
      <w:b/>
      <w:i/>
      <w:sz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EE7558"/>
    <w:rPr>
      <w:rFonts w:ascii="Arial" w:hAnsi="Arial"/>
      <w:i/>
      <w:sz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558"/>
    <w:rPr>
      <w:rFonts w:ascii="Cambria" w:eastAsia="MS Gothic" w:hAnsi="Cambria" w:cs="Times New Roman"/>
      <w:color w:val="243F6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EE7558"/>
    <w:rPr>
      <w:rFonts w:ascii="Cambria" w:eastAsia="MS Gothic" w:hAnsi="Cambria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EE7558"/>
    <w:rPr>
      <w:rFonts w:ascii="Cambria" w:eastAsia="MS Gothic" w:hAnsi="Cambria" w:cs="Times New Roman"/>
      <w:i/>
      <w:iCs/>
      <w:color w:val="272727"/>
      <w:sz w:val="21"/>
      <w:szCs w:val="21"/>
    </w:rPr>
  </w:style>
  <w:style w:type="paragraph" w:customStyle="1" w:styleId="Keyvaluemessage">
    <w:name w:val="Key value message"/>
    <w:basedOn w:val="Normal"/>
    <w:link w:val="KeyvaluemessageChar"/>
    <w:qFormat/>
    <w:rsid w:val="00EE7558"/>
    <w:pPr>
      <w:spacing w:after="200" w:line="360" w:lineRule="auto"/>
    </w:pPr>
    <w:rPr>
      <w:rFonts w:eastAsia="Calibri" w:cs="Arial"/>
      <w:b/>
      <w:i/>
      <w:sz w:val="22"/>
      <w:szCs w:val="22"/>
      <w:lang w:val="en-GB"/>
    </w:rPr>
  </w:style>
  <w:style w:type="paragraph" w:customStyle="1" w:styleId="Caption0">
    <w:name w:val="Caption."/>
    <w:basedOn w:val="Normal"/>
    <w:link w:val="CaptionChar0"/>
    <w:qFormat/>
    <w:rsid w:val="00EE7558"/>
    <w:pPr>
      <w:keepNext/>
      <w:spacing w:after="200" w:line="360" w:lineRule="auto"/>
    </w:pPr>
    <w:rPr>
      <w:rFonts w:eastAsia="Calibri" w:cs="Arial"/>
      <w:b/>
      <w:sz w:val="20"/>
      <w:lang w:val="en-GB"/>
    </w:rPr>
  </w:style>
  <w:style w:type="character" w:customStyle="1" w:styleId="KeyvaluemessageChar">
    <w:name w:val="Key value message Char"/>
    <w:basedOn w:val="DefaultParagraphFont"/>
    <w:link w:val="Keyvaluemessage"/>
    <w:rsid w:val="00EE7558"/>
    <w:rPr>
      <w:rFonts w:ascii="Arial" w:eastAsia="Calibri" w:hAnsi="Arial" w:cs="Arial"/>
      <w:b/>
      <w:i/>
      <w:sz w:val="22"/>
      <w:szCs w:val="22"/>
      <w:lang w:eastAsia="en-US"/>
    </w:rPr>
  </w:style>
  <w:style w:type="character" w:customStyle="1" w:styleId="CaptionChar0">
    <w:name w:val="Caption. Char"/>
    <w:basedOn w:val="DefaultParagraphFont"/>
    <w:link w:val="Caption0"/>
    <w:rsid w:val="00EE7558"/>
    <w:rPr>
      <w:rFonts w:ascii="Arial" w:eastAsia="Calibri" w:hAnsi="Arial" w:cs="Arial"/>
      <w:b/>
      <w:lang w:eastAsia="en-US"/>
    </w:rPr>
  </w:style>
  <w:style w:type="paragraph" w:customStyle="1" w:styleId="Bullet">
    <w:name w:val="Bullet"/>
    <w:basedOn w:val="ListParagraph"/>
    <w:link w:val="BulletChar"/>
    <w:qFormat/>
    <w:rsid w:val="00EE7558"/>
    <w:pPr>
      <w:numPr>
        <w:numId w:val="9"/>
      </w:numPr>
      <w:ind w:left="450" w:hanging="270"/>
    </w:pPr>
  </w:style>
  <w:style w:type="paragraph" w:customStyle="1" w:styleId="Sub-bullet">
    <w:name w:val="Sub-bullet"/>
    <w:basedOn w:val="ListParagraph"/>
    <w:link w:val="Sub-bulletChar"/>
    <w:qFormat/>
    <w:rsid w:val="00EE7558"/>
    <w:pPr>
      <w:numPr>
        <w:numId w:val="10"/>
      </w:numPr>
      <w:spacing w:after="0"/>
      <w:ind w:hanging="270"/>
    </w:pPr>
  </w:style>
  <w:style w:type="character" w:customStyle="1" w:styleId="BulletChar">
    <w:name w:val="Bullet Char"/>
    <w:basedOn w:val="ListParagraphChar"/>
    <w:link w:val="Bullet"/>
    <w:rsid w:val="00EE7558"/>
    <w:rPr>
      <w:rFonts w:ascii="Arial" w:eastAsiaTheme="minorHAnsi" w:hAnsi="Arial" w:cs="Arial"/>
      <w:lang w:eastAsia="en-US"/>
    </w:rPr>
  </w:style>
  <w:style w:type="paragraph" w:customStyle="1" w:styleId="Sub-subbullet">
    <w:name w:val="Sub-sub bullet"/>
    <w:basedOn w:val="Sub-bullet"/>
    <w:link w:val="Sub-subbulletChar"/>
    <w:qFormat/>
    <w:rsid w:val="00EE7558"/>
    <w:pPr>
      <w:numPr>
        <w:numId w:val="11"/>
      </w:numPr>
      <w:spacing w:before="240"/>
      <w:ind w:left="1080" w:hanging="270"/>
    </w:pPr>
  </w:style>
  <w:style w:type="character" w:customStyle="1" w:styleId="Sub-bulletChar">
    <w:name w:val="Sub-bullet Char"/>
    <w:basedOn w:val="ListParagraphChar"/>
    <w:link w:val="Sub-bullet"/>
    <w:rsid w:val="00EE7558"/>
    <w:rPr>
      <w:rFonts w:ascii="Arial" w:eastAsiaTheme="minorHAnsi" w:hAnsi="Arial" w:cs="Arial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-subbulletChar">
    <w:name w:val="Sub-sub bullet Char"/>
    <w:basedOn w:val="Sub-bulletChar"/>
    <w:link w:val="Sub-subbullet"/>
    <w:rsid w:val="00EE7558"/>
    <w:rPr>
      <w:rFonts w:ascii="Arial" w:eastAsiaTheme="minorHAnsi" w:hAnsi="Arial" w:cs="Arial"/>
      <w:lang w:eastAsia="en-US"/>
    </w:rPr>
  </w:style>
  <w:style w:type="character" w:customStyle="1" w:styleId="TabletextChar">
    <w:name w:val="Table text Char"/>
    <w:basedOn w:val="DefaultParagraphFont"/>
    <w:link w:val="Tabletext"/>
    <w:rsid w:val="00710D2A"/>
    <w:rPr>
      <w:rFonts w:ascii="Arial" w:hAnsi="Arial"/>
      <w:sz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E7558"/>
    <w:rPr>
      <w:rFonts w:ascii="Tahoma" w:hAnsi="Tahoma" w:cs="Tahoma"/>
      <w:sz w:val="16"/>
      <w:szCs w:val="16"/>
      <w:lang w:val="en-US" w:eastAsia="en-US"/>
    </w:rPr>
  </w:style>
  <w:style w:type="paragraph" w:customStyle="1" w:styleId="Footnote">
    <w:name w:val="Footnote"/>
    <w:basedOn w:val="Normal"/>
    <w:link w:val="FootnoteChar"/>
    <w:qFormat/>
    <w:rsid w:val="00EE7558"/>
    <w:pPr>
      <w:spacing w:after="200" w:line="240" w:lineRule="auto"/>
    </w:pPr>
    <w:rPr>
      <w:rFonts w:eastAsia="Calibri" w:cs="Arial"/>
      <w:sz w:val="18"/>
      <w:szCs w:val="18"/>
      <w:lang w:val="en-GB"/>
    </w:rPr>
  </w:style>
  <w:style w:type="character" w:customStyle="1" w:styleId="FootnoteChar">
    <w:name w:val="Footnote Char"/>
    <w:basedOn w:val="DefaultParagraphFont"/>
    <w:link w:val="Footnote"/>
    <w:rsid w:val="00EE7558"/>
    <w:rPr>
      <w:rFonts w:ascii="Arial" w:eastAsia="Calibri" w:hAnsi="Arial" w:cs="Arial"/>
      <w:sz w:val="18"/>
      <w:szCs w:val="18"/>
      <w:lang w:eastAsia="en-US"/>
    </w:rPr>
  </w:style>
  <w:style w:type="character" w:customStyle="1" w:styleId="fontstyle01">
    <w:name w:val="fontstyle01"/>
    <w:basedOn w:val="DefaultParagraphFont"/>
    <w:rsid w:val="00EE7558"/>
    <w:rPr>
      <w:rFonts w:ascii="AdvROTIS-S" w:hAnsi="AdvROTIS-S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EE7558"/>
    <w:rPr>
      <w:rFonts w:ascii="AdvROTIS-SI" w:hAnsi="AdvROTIS-SI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DefaultParagraphFont"/>
    <w:rsid w:val="00EE7558"/>
    <w:rPr>
      <w:rFonts w:ascii="AdvROTIS-SB" w:hAnsi="AdvROTIS-SB" w:hint="default"/>
      <w:b w:val="0"/>
      <w:bCs w:val="0"/>
      <w:i w:val="0"/>
      <w:iCs w:val="0"/>
      <w:color w:val="242021"/>
      <w:sz w:val="16"/>
      <w:szCs w:val="1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EE7558"/>
    <w:pPr>
      <w:keepLines/>
      <w:pageBreakBefore w:val="0"/>
      <w:spacing w:before="240" w:after="0" w:line="259" w:lineRule="auto"/>
      <w:outlineLvl w:val="9"/>
    </w:pPr>
    <w:rPr>
      <w:rFonts w:ascii="Cambria" w:eastAsia="MS Gothic" w:hAnsi="Cambria"/>
      <w:b w:val="0"/>
      <w:color w:val="365F91"/>
      <w:kern w:val="0"/>
      <w:sz w:val="32"/>
      <w:szCs w:val="32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EE7558"/>
    <w:pPr>
      <w:spacing w:after="100" w:line="360" w:lineRule="auto"/>
    </w:pPr>
    <w:rPr>
      <w:rFonts w:eastAsia="Calibri" w:cs="Arial"/>
      <w:sz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EE7558"/>
    <w:pPr>
      <w:spacing w:after="100" w:line="360" w:lineRule="auto"/>
      <w:ind w:left="200"/>
    </w:pPr>
    <w:rPr>
      <w:rFonts w:eastAsia="Calibri" w:cs="Arial"/>
      <w:sz w:val="20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EE7558"/>
    <w:pPr>
      <w:spacing w:after="100" w:line="360" w:lineRule="auto"/>
      <w:ind w:left="400"/>
    </w:pPr>
    <w:rPr>
      <w:rFonts w:eastAsia="Calibri" w:cs="Arial"/>
      <w:sz w:val="20"/>
      <w:lang w:val="en-GB"/>
    </w:rPr>
  </w:style>
  <w:style w:type="character" w:customStyle="1" w:styleId="CaptionChar">
    <w:name w:val="Caption Char"/>
    <w:aliases w:val="Table Caption 1 Char,Figure caption Char,Figure caption1 Char Char Char,Figure Source Char,Caption Char1 Char Char,Caption Char Char Char Char,Caption Char1 Char1,Caption Table... Char,Caption Char1 + 8 pt Char,Not B.... Char,... Char"/>
    <w:link w:val="Caption"/>
    <w:uiPriority w:val="35"/>
    <w:rsid w:val="00EE7558"/>
    <w:rPr>
      <w:rFonts w:ascii="Arial" w:hAnsi="Arial"/>
      <w:i/>
      <w:iCs/>
      <w:color w:val="44546A" w:themeColor="text2"/>
      <w:sz w:val="18"/>
      <w:szCs w:val="18"/>
      <w:lang w:val="en-US" w:eastAsia="en-US"/>
    </w:rPr>
  </w:style>
  <w:style w:type="paragraph" w:customStyle="1" w:styleId="Normaltext">
    <w:name w:val="Normal text"/>
    <w:basedOn w:val="Normal"/>
    <w:link w:val="NormaltextChar"/>
    <w:qFormat/>
    <w:rsid w:val="00EE7558"/>
    <w:pPr>
      <w:spacing w:line="360" w:lineRule="auto"/>
      <w:contextualSpacing/>
      <w:jc w:val="both"/>
    </w:pPr>
    <w:rPr>
      <w:sz w:val="20"/>
      <w:lang w:val="en-GB" w:eastAsia="en-GB"/>
    </w:rPr>
  </w:style>
  <w:style w:type="character" w:customStyle="1" w:styleId="NormaltextChar">
    <w:name w:val="Normal text Char"/>
    <w:link w:val="Normaltext"/>
    <w:rsid w:val="00EE7558"/>
    <w:rPr>
      <w:rFonts w:ascii="Arial" w:hAnsi="Arial"/>
    </w:rPr>
  </w:style>
  <w:style w:type="paragraph" w:styleId="TableofFigures">
    <w:name w:val="table of figures"/>
    <w:basedOn w:val="Normal"/>
    <w:next w:val="Normal"/>
    <w:uiPriority w:val="99"/>
    <w:unhideWhenUsed/>
    <w:rsid w:val="00EE7558"/>
    <w:pPr>
      <w:spacing w:after="0" w:line="360" w:lineRule="auto"/>
    </w:pPr>
    <w:rPr>
      <w:rFonts w:eastAsia="Calibri" w:cs="Arial"/>
      <w:sz w:val="20"/>
      <w:lang w:val="en-GB"/>
    </w:rPr>
  </w:style>
  <w:style w:type="paragraph" w:customStyle="1" w:styleId="Subbullet2">
    <w:name w:val="Sub bullet 2"/>
    <w:basedOn w:val="Normal"/>
    <w:qFormat/>
    <w:rsid w:val="00EE7558"/>
    <w:pPr>
      <w:tabs>
        <w:tab w:val="num" w:pos="360"/>
      </w:tabs>
      <w:spacing w:after="0" w:line="360" w:lineRule="auto"/>
      <w:ind w:left="360" w:hanging="360"/>
      <w:contextualSpacing/>
    </w:pPr>
    <w:rPr>
      <w:rFonts w:eastAsia="Calibri" w:cs="Arial"/>
      <w:sz w:val="20"/>
      <w:szCs w:val="22"/>
      <w:lang w:val="en-GB"/>
    </w:rPr>
  </w:style>
  <w:style w:type="paragraph" w:customStyle="1" w:styleId="Tableheading">
    <w:name w:val="Table heading"/>
    <w:basedOn w:val="Tabletext"/>
    <w:link w:val="TableheadingChar"/>
    <w:qFormat/>
    <w:rsid w:val="00EE7558"/>
    <w:pPr>
      <w:spacing w:before="0" w:after="0" w:line="276" w:lineRule="auto"/>
    </w:pPr>
    <w:rPr>
      <w:rFonts w:eastAsia="Calibri" w:cs="Arial"/>
      <w:b/>
      <w:color w:val="000000"/>
    </w:rPr>
  </w:style>
  <w:style w:type="paragraph" w:customStyle="1" w:styleId="Tablebullet">
    <w:name w:val="Table bullet"/>
    <w:basedOn w:val="Normal"/>
    <w:link w:val="TablebulletChar"/>
    <w:qFormat/>
    <w:rsid w:val="00EE7558"/>
    <w:pPr>
      <w:numPr>
        <w:numId w:val="12"/>
      </w:numPr>
      <w:spacing w:after="0" w:line="240" w:lineRule="auto"/>
    </w:pPr>
    <w:rPr>
      <w:rFonts w:eastAsia="Calibri" w:cs="Arial"/>
      <w:color w:val="000000"/>
      <w:sz w:val="20"/>
      <w:szCs w:val="22"/>
      <w:lang w:val="en-GB"/>
    </w:rPr>
  </w:style>
  <w:style w:type="character" w:customStyle="1" w:styleId="TableheadingChar">
    <w:name w:val="Table heading Char"/>
    <w:basedOn w:val="TabletextChar"/>
    <w:link w:val="Tableheading"/>
    <w:rsid w:val="00EE7558"/>
    <w:rPr>
      <w:rFonts w:ascii="Arial" w:eastAsia="Calibri" w:hAnsi="Arial" w:cs="Arial"/>
      <w:b/>
      <w:color w:val="000000"/>
      <w:sz w:val="16"/>
      <w:lang w:val="en-US" w:eastAsia="en-US"/>
    </w:rPr>
  </w:style>
  <w:style w:type="character" w:customStyle="1" w:styleId="TablebulletChar">
    <w:name w:val="Table bullet Char"/>
    <w:basedOn w:val="DefaultParagraphFont"/>
    <w:link w:val="Tablebullet"/>
    <w:rsid w:val="00EE7558"/>
    <w:rPr>
      <w:rFonts w:ascii="Arial" w:eastAsia="Calibri" w:hAnsi="Arial" w:cs="Arial"/>
      <w:color w:val="000000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EE7558"/>
    <w:pPr>
      <w:spacing w:after="0" w:line="240" w:lineRule="auto"/>
    </w:pPr>
    <w:rPr>
      <w:rFonts w:eastAsia="Calibri" w:cs="Arial"/>
      <w:sz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E7558"/>
    <w:rPr>
      <w:rFonts w:ascii="Arial" w:eastAsia="Calibri" w:hAnsi="Arial" w:cs="Arial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EE7558"/>
    <w:rPr>
      <w:vertAlign w:val="superscript"/>
    </w:rPr>
  </w:style>
  <w:style w:type="paragraph" w:customStyle="1" w:styleId="ReportHeading1">
    <w:name w:val="Report Heading 1"/>
    <w:basedOn w:val="Heading1"/>
    <w:next w:val="Normal"/>
    <w:link w:val="ReportHeading1Char"/>
    <w:qFormat/>
    <w:rsid w:val="00EE7558"/>
    <w:pPr>
      <w:keepLines/>
      <w:pageBreakBefore w:val="0"/>
      <w:spacing w:before="480" w:after="240" w:line="276" w:lineRule="auto"/>
    </w:pPr>
    <w:rPr>
      <w:rFonts w:ascii="Calibri" w:eastAsia="MS Gothic" w:hAnsi="Calibri"/>
      <w:bCs/>
      <w:color w:val="732876"/>
      <w:kern w:val="0"/>
      <w:sz w:val="32"/>
      <w:szCs w:val="28"/>
      <w:lang w:val="en-GB"/>
    </w:rPr>
  </w:style>
  <w:style w:type="character" w:customStyle="1" w:styleId="ReportHeading1Char">
    <w:name w:val="Report Heading 1 Char"/>
    <w:basedOn w:val="DefaultParagraphFont"/>
    <w:link w:val="ReportHeading1"/>
    <w:rsid w:val="00EE7558"/>
    <w:rPr>
      <w:rFonts w:ascii="Calibri" w:eastAsia="MS Gothic" w:hAnsi="Calibri"/>
      <w:b/>
      <w:bCs/>
      <w:color w:val="732876"/>
      <w:sz w:val="32"/>
      <w:szCs w:val="28"/>
      <w:lang w:eastAsia="en-US"/>
    </w:rPr>
  </w:style>
  <w:style w:type="paragraph" w:styleId="ListBullet2">
    <w:name w:val="List Bullet 2"/>
    <w:basedOn w:val="ListBullet"/>
    <w:uiPriority w:val="2"/>
    <w:unhideWhenUsed/>
    <w:rsid w:val="00EE7558"/>
    <w:pPr>
      <w:numPr>
        <w:numId w:val="0"/>
      </w:numPr>
    </w:pPr>
  </w:style>
  <w:style w:type="paragraph" w:customStyle="1" w:styleId="ReportBodyText">
    <w:name w:val="Report Body Text"/>
    <w:basedOn w:val="Normal"/>
    <w:link w:val="ReportBodyTextChar"/>
    <w:qFormat/>
    <w:rsid w:val="00EE7558"/>
    <w:pPr>
      <w:spacing w:before="180" w:line="276" w:lineRule="auto"/>
    </w:pPr>
    <w:rPr>
      <w:rFonts w:ascii="Calibri" w:eastAsia="Calibri" w:hAnsi="Calibri" w:cs="Calibri"/>
      <w:sz w:val="22"/>
      <w:szCs w:val="22"/>
      <w:lang w:val="en-GB"/>
    </w:rPr>
  </w:style>
  <w:style w:type="character" w:customStyle="1" w:styleId="ReportBodyTextChar">
    <w:name w:val="Report Body Text Char"/>
    <w:basedOn w:val="DefaultParagraphFont"/>
    <w:link w:val="ReportBodyText"/>
    <w:rsid w:val="00EE7558"/>
    <w:rPr>
      <w:rFonts w:ascii="Calibri" w:eastAsia="Calibri" w:hAnsi="Calibri" w:cs="Calibri"/>
      <w:sz w:val="22"/>
      <w:szCs w:val="22"/>
      <w:lang w:eastAsia="en-US"/>
    </w:rPr>
  </w:style>
  <w:style w:type="paragraph" w:customStyle="1" w:styleId="ReportHeading2">
    <w:name w:val="Report Heading 2"/>
    <w:basedOn w:val="Heading2"/>
    <w:next w:val="ReportBodyText"/>
    <w:link w:val="ReportHeading2Char"/>
    <w:qFormat/>
    <w:rsid w:val="00EE7558"/>
    <w:pPr>
      <w:keepLines/>
      <w:spacing w:after="180" w:line="276" w:lineRule="auto"/>
      <w:ind w:left="851" w:hanging="851"/>
      <w:jc w:val="both"/>
    </w:pPr>
    <w:rPr>
      <w:rFonts w:ascii="Calibri" w:eastAsia="MS Gothic" w:hAnsi="Calibri"/>
      <w:bCs/>
      <w:color w:val="000000"/>
      <w:sz w:val="28"/>
      <w:szCs w:val="26"/>
      <w:lang w:val="en-GB"/>
    </w:rPr>
  </w:style>
  <w:style w:type="character" w:customStyle="1" w:styleId="ReportHeading2Char">
    <w:name w:val="Report Heading 2 Char"/>
    <w:basedOn w:val="DefaultParagraphFont"/>
    <w:link w:val="ReportHeading2"/>
    <w:rsid w:val="00EE7558"/>
    <w:rPr>
      <w:rFonts w:ascii="Calibri" w:eastAsia="MS Gothic" w:hAnsi="Calibri"/>
      <w:b/>
      <w:bCs/>
      <w:color w:val="000000"/>
      <w:sz w:val="28"/>
      <w:szCs w:val="26"/>
      <w:lang w:eastAsia="en-US"/>
    </w:rPr>
  </w:style>
  <w:style w:type="character" w:customStyle="1" w:styleId="st">
    <w:name w:val="st"/>
    <w:basedOn w:val="DefaultParagraphFont"/>
    <w:rsid w:val="00EE7558"/>
  </w:style>
  <w:style w:type="character" w:styleId="Emphasis">
    <w:name w:val="Emphasis"/>
    <w:basedOn w:val="DefaultParagraphFont"/>
    <w:uiPriority w:val="20"/>
    <w:qFormat/>
    <w:rsid w:val="00EE7558"/>
    <w:rPr>
      <w:i/>
      <w:iCs/>
    </w:rPr>
  </w:style>
  <w:style w:type="paragraph" w:customStyle="1" w:styleId="ReportHeading4">
    <w:name w:val="Report Heading 4"/>
    <w:basedOn w:val="Heading4"/>
    <w:next w:val="Normal"/>
    <w:qFormat/>
    <w:rsid w:val="00EE7558"/>
    <w:pPr>
      <w:keepLines/>
      <w:tabs>
        <w:tab w:val="num" w:pos="851"/>
      </w:tabs>
      <w:spacing w:after="180" w:line="276" w:lineRule="auto"/>
      <w:ind w:left="851" w:hanging="851"/>
    </w:pPr>
    <w:rPr>
      <w:rFonts w:eastAsia="MS Gothic" w:cs="Arial"/>
      <w:b/>
      <w:bCs/>
      <w:iCs/>
      <w:sz w:val="22"/>
      <w:szCs w:val="22"/>
      <w:lang w:val="en-GB"/>
    </w:rPr>
  </w:style>
  <w:style w:type="paragraph" w:customStyle="1" w:styleId="ReportHeading5">
    <w:name w:val="Report Heading 5"/>
    <w:basedOn w:val="Heading5"/>
    <w:next w:val="Normal"/>
    <w:qFormat/>
    <w:rsid w:val="00EE7558"/>
    <w:pPr>
      <w:keepNext/>
      <w:keepLines/>
      <w:spacing w:before="240" w:after="180" w:line="276" w:lineRule="auto"/>
    </w:pPr>
    <w:rPr>
      <w:rFonts w:eastAsia="MS Gothic"/>
      <w:i/>
      <w:sz w:val="22"/>
      <w:szCs w:val="22"/>
    </w:rPr>
  </w:style>
  <w:style w:type="paragraph" w:customStyle="1" w:styleId="ReportHeading6">
    <w:name w:val="Report Heading 6"/>
    <w:basedOn w:val="Heading6"/>
    <w:next w:val="Normal"/>
    <w:qFormat/>
    <w:rsid w:val="00EE7558"/>
  </w:style>
  <w:style w:type="character" w:customStyle="1" w:styleId="UnresolvedMention1">
    <w:name w:val="Unresolved Mention1"/>
    <w:basedOn w:val="DefaultParagraphFont"/>
    <w:uiPriority w:val="99"/>
    <w:unhideWhenUsed/>
    <w:rsid w:val="00EE7558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nhideWhenUsed/>
    <w:rsid w:val="00EE7558"/>
    <w:rPr>
      <w:color w:val="800080"/>
      <w:u w:val="single"/>
    </w:rPr>
  </w:style>
  <w:style w:type="paragraph" w:customStyle="1" w:styleId="Default">
    <w:name w:val="Default"/>
    <w:rsid w:val="00EE7558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styleId="BodyText">
    <w:name w:val="Body Text"/>
    <w:basedOn w:val="Normal"/>
    <w:link w:val="BodyTextChar"/>
    <w:rsid w:val="00EE7558"/>
    <w:pPr>
      <w:spacing w:after="120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rsid w:val="00EE7558"/>
    <w:rPr>
      <w:rFonts w:ascii="Arial" w:hAnsi="Arial"/>
      <w:sz w:val="24"/>
      <w:lang w:eastAsia="en-US"/>
    </w:rPr>
  </w:style>
  <w:style w:type="character" w:customStyle="1" w:styleId="TitleChar">
    <w:name w:val="Title Char"/>
    <w:basedOn w:val="DefaultParagraphFont"/>
    <w:link w:val="Title"/>
    <w:rsid w:val="00EE7558"/>
    <w:rPr>
      <w:rFonts w:ascii="Arial" w:hAnsi="Arial"/>
      <w:b/>
      <w:kern w:val="28"/>
      <w:sz w:val="32"/>
      <w:lang w:val="en-US" w:eastAsia="en-US"/>
    </w:rPr>
  </w:style>
  <w:style w:type="character" w:customStyle="1" w:styleId="UnresolvedMention10">
    <w:name w:val="Unresolved Mention1"/>
    <w:uiPriority w:val="99"/>
    <w:semiHidden/>
    <w:unhideWhenUsed/>
    <w:rsid w:val="00EE7558"/>
    <w:rPr>
      <w:color w:val="605E5C"/>
      <w:shd w:val="clear" w:color="auto" w:fill="E1DFDD"/>
    </w:rPr>
  </w:style>
  <w:style w:type="paragraph" w:customStyle="1" w:styleId="TableCenter">
    <w:name w:val="Table Center"/>
    <w:basedOn w:val="Normal"/>
    <w:uiPriority w:val="12"/>
    <w:qFormat/>
    <w:rsid w:val="00EE7558"/>
    <w:pPr>
      <w:spacing w:before="40" w:after="40" w:line="276" w:lineRule="auto"/>
      <w:jc w:val="center"/>
    </w:pPr>
    <w:rPr>
      <w:rFonts w:ascii="Times New Roman" w:hAnsi="Times New Roman"/>
      <w:sz w:val="20"/>
      <w:szCs w:val="24"/>
      <w:lang w:val="en-GB"/>
    </w:rPr>
  </w:style>
  <w:style w:type="paragraph" w:customStyle="1" w:styleId="TableHead0">
    <w:name w:val="Table Head"/>
    <w:basedOn w:val="TableCenter"/>
    <w:uiPriority w:val="11"/>
    <w:qFormat/>
    <w:rsid w:val="00EE7558"/>
    <w:rPr>
      <w:b/>
      <w:szCs w:val="48"/>
    </w:rPr>
  </w:style>
  <w:style w:type="paragraph" w:customStyle="1" w:styleId="TableLeft">
    <w:name w:val="Table Left"/>
    <w:uiPriority w:val="12"/>
    <w:qFormat/>
    <w:rsid w:val="00EE7558"/>
    <w:pPr>
      <w:spacing w:before="40" w:after="40" w:line="276" w:lineRule="auto"/>
    </w:pPr>
    <w:rPr>
      <w:rFonts w:cs="Arial"/>
      <w:bCs/>
      <w:kern w:val="32"/>
      <w:szCs w:val="24"/>
      <w:lang w:eastAsia="en-US"/>
    </w:rPr>
  </w:style>
  <w:style w:type="paragraph" w:customStyle="1" w:styleId="Paragraph0">
    <w:name w:val="Paragraph"/>
    <w:link w:val="ParagraphChar"/>
    <w:qFormat/>
    <w:rsid w:val="00EE7558"/>
    <w:pPr>
      <w:spacing w:after="240" w:line="276" w:lineRule="auto"/>
    </w:pPr>
    <w:rPr>
      <w:sz w:val="24"/>
      <w:szCs w:val="24"/>
      <w:lang w:eastAsia="en-US"/>
    </w:rPr>
  </w:style>
  <w:style w:type="character" w:customStyle="1" w:styleId="ParagraphChar">
    <w:name w:val="Paragraph Char"/>
    <w:basedOn w:val="DefaultParagraphFont"/>
    <w:link w:val="Paragraph0"/>
    <w:rsid w:val="00EE7558"/>
    <w:rPr>
      <w:sz w:val="24"/>
      <w:szCs w:val="24"/>
      <w:lang w:eastAsia="en-US"/>
    </w:rPr>
  </w:style>
  <w:style w:type="paragraph" w:customStyle="1" w:styleId="Heading2NoTOC">
    <w:name w:val="Heading 2 No TOC"/>
    <w:basedOn w:val="Heading2"/>
    <w:next w:val="Paragraph0"/>
    <w:uiPriority w:val="6"/>
    <w:qFormat/>
    <w:rsid w:val="00EE7558"/>
    <w:pPr>
      <w:keepLines/>
      <w:spacing w:before="60" w:after="120" w:line="240" w:lineRule="auto"/>
      <w:outlineLvl w:val="9"/>
    </w:pPr>
    <w:rPr>
      <w:rFonts w:ascii="Times New Roman" w:hAnsi="Times New Roman" w:cs="Arial"/>
      <w:bCs/>
      <w:iCs/>
      <w:szCs w:val="26"/>
      <w:lang w:val="en-GB"/>
    </w:rPr>
  </w:style>
  <w:style w:type="character" w:customStyle="1" w:styleId="lrzxr">
    <w:name w:val="lrzxr"/>
    <w:basedOn w:val="DefaultParagraphFont"/>
    <w:rsid w:val="00EE7558"/>
  </w:style>
  <w:style w:type="paragraph" w:customStyle="1" w:styleId="NormalWeb1">
    <w:name w:val="Normal (Web)1"/>
    <w:basedOn w:val="Normal"/>
    <w:next w:val="NormalWeb"/>
    <w:uiPriority w:val="99"/>
    <w:unhideWhenUsed/>
    <w:rsid w:val="00EE7558"/>
    <w:pPr>
      <w:spacing w:before="100" w:beforeAutospacing="1" w:after="100" w:afterAutospacing="1" w:line="240" w:lineRule="auto"/>
    </w:pPr>
    <w:rPr>
      <w:rFonts w:ascii="Times New Roman" w:eastAsia="MS Mincho" w:hAnsi="Times New Roman"/>
      <w:szCs w:val="24"/>
      <w:lang w:val="en-GB" w:eastAsia="en-GB"/>
    </w:rPr>
  </w:style>
  <w:style w:type="table" w:customStyle="1" w:styleId="PlainTable31">
    <w:name w:val="Plain Table 31"/>
    <w:basedOn w:val="TableNormal"/>
    <w:next w:val="PlainTable32"/>
    <w:uiPriority w:val="43"/>
    <w:rsid w:val="00EE755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next w:val="PlainTable42"/>
    <w:uiPriority w:val="44"/>
    <w:rsid w:val="00EE755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Authors">
    <w:name w:val="Authors"/>
    <w:basedOn w:val="Normal"/>
    <w:rsid w:val="00EE7558"/>
    <w:pPr>
      <w:spacing w:line="360" w:lineRule="auto"/>
    </w:pPr>
    <w:rPr>
      <w:lang w:val="en-GB"/>
    </w:rPr>
  </w:style>
  <w:style w:type="paragraph" w:customStyle="1" w:styleId="Affiliations">
    <w:name w:val="Affiliations"/>
    <w:basedOn w:val="Authors"/>
    <w:rsid w:val="00EE7558"/>
    <w:rPr>
      <w:i/>
    </w:rPr>
  </w:style>
  <w:style w:type="character" w:customStyle="1" w:styleId="highlight">
    <w:name w:val="highlight"/>
    <w:basedOn w:val="DefaultParagraphFont"/>
    <w:rsid w:val="00EE7558"/>
  </w:style>
  <w:style w:type="character" w:customStyle="1" w:styleId="e24kjd">
    <w:name w:val="e24kjd"/>
    <w:basedOn w:val="DefaultParagraphFont"/>
    <w:rsid w:val="00EE7558"/>
  </w:style>
  <w:style w:type="paragraph" w:styleId="BodyTextIndent">
    <w:name w:val="Body Text Indent"/>
    <w:basedOn w:val="Normal"/>
    <w:link w:val="BodyTextIndentChar"/>
    <w:rsid w:val="00EE7558"/>
    <w:pPr>
      <w:tabs>
        <w:tab w:val="left" w:pos="360"/>
      </w:tabs>
      <w:ind w:left="360" w:hanging="360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EE7558"/>
    <w:rPr>
      <w:rFonts w:ascii="Arial" w:hAnsi="Arial"/>
      <w:sz w:val="24"/>
      <w:lang w:eastAsia="en-US"/>
    </w:rPr>
  </w:style>
  <w:style w:type="character" w:customStyle="1" w:styleId="A8">
    <w:name w:val="A8"/>
    <w:uiPriority w:val="99"/>
    <w:rsid w:val="00EE7558"/>
    <w:rPr>
      <w:rFonts w:cs="Grotesque MT Std"/>
      <w:color w:val="211D1E"/>
      <w:sz w:val="14"/>
      <w:szCs w:val="14"/>
    </w:rPr>
  </w:style>
  <w:style w:type="paragraph" w:styleId="Revision">
    <w:name w:val="Revision"/>
    <w:hidden/>
    <w:uiPriority w:val="99"/>
    <w:semiHidden/>
    <w:rsid w:val="00EE7558"/>
    <w:rPr>
      <w:rFonts w:ascii="Arial" w:hAnsi="Arial"/>
      <w:sz w:val="24"/>
      <w:lang w:val="en-US" w:eastAsia="en-US"/>
    </w:rPr>
  </w:style>
  <w:style w:type="character" w:customStyle="1" w:styleId="mixed-citation">
    <w:name w:val="mixed-citation"/>
    <w:basedOn w:val="DefaultParagraphFont"/>
    <w:rsid w:val="00EE7558"/>
  </w:style>
  <w:style w:type="character" w:styleId="Strong">
    <w:name w:val="Strong"/>
    <w:basedOn w:val="DefaultParagraphFont"/>
    <w:uiPriority w:val="22"/>
    <w:qFormat/>
    <w:rsid w:val="00EE7558"/>
    <w:rPr>
      <w:b/>
      <w:bCs/>
    </w:rPr>
  </w:style>
  <w:style w:type="table" w:customStyle="1" w:styleId="TableGridLight1">
    <w:name w:val="Table Grid Light1"/>
    <w:basedOn w:val="TableNormal"/>
    <w:next w:val="TableGridLight2"/>
    <w:uiPriority w:val="40"/>
    <w:rsid w:val="00EE7558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ff4">
    <w:name w:val="ff4"/>
    <w:basedOn w:val="DefaultParagraphFont"/>
    <w:rsid w:val="00EE7558"/>
  </w:style>
  <w:style w:type="character" w:customStyle="1" w:styleId="ls6">
    <w:name w:val="ls6"/>
    <w:basedOn w:val="DefaultParagraphFont"/>
    <w:rsid w:val="00EE7558"/>
  </w:style>
  <w:style w:type="character" w:customStyle="1" w:styleId="ls5">
    <w:name w:val="ls5"/>
    <w:basedOn w:val="DefaultParagraphFont"/>
    <w:rsid w:val="00EE7558"/>
  </w:style>
  <w:style w:type="character" w:customStyle="1" w:styleId="lsc">
    <w:name w:val="lsc"/>
    <w:basedOn w:val="DefaultParagraphFont"/>
    <w:rsid w:val="00EE7558"/>
  </w:style>
  <w:style w:type="character" w:customStyle="1" w:styleId="lsd">
    <w:name w:val="lsd"/>
    <w:basedOn w:val="DefaultParagraphFont"/>
    <w:rsid w:val="00EE7558"/>
  </w:style>
  <w:style w:type="character" w:customStyle="1" w:styleId="ff5">
    <w:name w:val="ff5"/>
    <w:basedOn w:val="DefaultParagraphFont"/>
    <w:rsid w:val="00EE7558"/>
  </w:style>
  <w:style w:type="character" w:customStyle="1" w:styleId="lse">
    <w:name w:val="lse"/>
    <w:basedOn w:val="DefaultParagraphFont"/>
    <w:rsid w:val="00EE7558"/>
  </w:style>
  <w:style w:type="character" w:customStyle="1" w:styleId="ff1">
    <w:name w:val="ff1"/>
    <w:basedOn w:val="DefaultParagraphFont"/>
    <w:rsid w:val="00EE7558"/>
  </w:style>
  <w:style w:type="character" w:customStyle="1" w:styleId="ff3">
    <w:name w:val="ff3"/>
    <w:basedOn w:val="DefaultParagraphFont"/>
    <w:rsid w:val="00EE7558"/>
  </w:style>
  <w:style w:type="character" w:customStyle="1" w:styleId="ls3">
    <w:name w:val="ls3"/>
    <w:basedOn w:val="DefaultParagraphFont"/>
    <w:rsid w:val="00EE7558"/>
  </w:style>
  <w:style w:type="character" w:customStyle="1" w:styleId="ls0">
    <w:name w:val="ls0"/>
    <w:basedOn w:val="DefaultParagraphFont"/>
    <w:rsid w:val="00EE7558"/>
  </w:style>
  <w:style w:type="table" w:customStyle="1" w:styleId="TableGrid2">
    <w:name w:val="Table Grid2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EE755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1">
    <w:name w:val="Heading 6 Char1"/>
    <w:basedOn w:val="DefaultParagraphFont"/>
    <w:semiHidden/>
    <w:rsid w:val="00EE7558"/>
    <w:rPr>
      <w:rFonts w:asciiTheme="majorHAnsi" w:eastAsiaTheme="majorEastAsia" w:hAnsiTheme="majorHAnsi" w:cstheme="majorBidi"/>
      <w:color w:val="1F3763" w:themeColor="accent1" w:themeShade="7F"/>
      <w:sz w:val="24"/>
      <w:lang w:val="en-US" w:eastAsia="en-US"/>
    </w:rPr>
  </w:style>
  <w:style w:type="character" w:customStyle="1" w:styleId="Heading8Char1">
    <w:name w:val="Heading 8 Char1"/>
    <w:basedOn w:val="DefaultParagraphFont"/>
    <w:semiHidden/>
    <w:rsid w:val="00EE755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1">
    <w:name w:val="Heading 9 Char1"/>
    <w:basedOn w:val="DefaultParagraphFont"/>
    <w:semiHidden/>
    <w:rsid w:val="00EE755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styleId="FollowedHyperlink">
    <w:name w:val="FollowedHyperlink"/>
    <w:basedOn w:val="DefaultParagraphFont"/>
    <w:rsid w:val="00EE755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EE7558"/>
    <w:rPr>
      <w:rFonts w:ascii="Times New Roman" w:hAnsi="Times New Roman"/>
      <w:szCs w:val="24"/>
    </w:rPr>
  </w:style>
  <w:style w:type="table" w:customStyle="1" w:styleId="PlainTable32">
    <w:name w:val="Plain Table 32"/>
    <w:basedOn w:val="TableNormal"/>
    <w:uiPriority w:val="43"/>
    <w:rsid w:val="00EE755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uiPriority w:val="44"/>
    <w:rsid w:val="00EE755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2">
    <w:name w:val="Table Grid Light2"/>
    <w:basedOn w:val="TableNormal"/>
    <w:uiPriority w:val="40"/>
    <w:rsid w:val="00EE755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7">
    <w:name w:val="Table Grid7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2">
    <w:name w:val="TOC Heading2"/>
    <w:basedOn w:val="Heading1"/>
    <w:next w:val="Normal"/>
    <w:uiPriority w:val="39"/>
    <w:unhideWhenUsed/>
    <w:qFormat/>
    <w:rsid w:val="00B76BC6"/>
    <w:pPr>
      <w:keepLines/>
      <w:pageBreakBefore w:val="0"/>
      <w:spacing w:before="240" w:after="0" w:line="259" w:lineRule="auto"/>
      <w:outlineLvl w:val="9"/>
    </w:pPr>
    <w:rPr>
      <w:rFonts w:ascii="Cambria" w:eastAsia="MS Gothic" w:hAnsi="Cambria"/>
      <w:b w:val="0"/>
      <w:color w:val="365F91"/>
      <w:kern w:val="0"/>
      <w:sz w:val="32"/>
      <w:szCs w:val="32"/>
      <w:lang w:val="en-GB"/>
    </w:rPr>
  </w:style>
  <w:style w:type="table" w:customStyle="1" w:styleId="TableGrid11">
    <w:name w:val="Table Grid1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20">
    <w:name w:val="Plain Table 32"/>
    <w:basedOn w:val="TableNormal"/>
    <w:next w:val="PlainTable32"/>
    <w:uiPriority w:val="43"/>
    <w:rsid w:val="00B76BC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1">
    <w:name w:val="Table Grid2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B76BC6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3">
    <w:name w:val="TOC Heading3"/>
    <w:basedOn w:val="Heading1"/>
    <w:next w:val="Normal"/>
    <w:uiPriority w:val="39"/>
    <w:unhideWhenUsed/>
    <w:qFormat/>
    <w:rsid w:val="00C07A28"/>
    <w:pPr>
      <w:keepLines/>
      <w:pageBreakBefore w:val="0"/>
      <w:spacing w:before="240" w:after="0" w:line="259" w:lineRule="auto"/>
      <w:outlineLvl w:val="9"/>
    </w:pPr>
    <w:rPr>
      <w:rFonts w:ascii="Cambria" w:eastAsia="MS Gothic" w:hAnsi="Cambria"/>
      <w:b w:val="0"/>
      <w:color w:val="365F91"/>
      <w:kern w:val="0"/>
      <w:sz w:val="32"/>
      <w:szCs w:val="32"/>
      <w:lang w:val="en-GB"/>
    </w:rPr>
  </w:style>
  <w:style w:type="table" w:customStyle="1" w:styleId="TableGrid12">
    <w:name w:val="Table Grid1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ListBullets3">
    <w:name w:val="List Bullets3"/>
    <w:uiPriority w:val="99"/>
    <w:rsid w:val="00C07A28"/>
    <w:pPr>
      <w:numPr>
        <w:numId w:val="6"/>
      </w:numPr>
    </w:pPr>
  </w:style>
  <w:style w:type="table" w:customStyle="1" w:styleId="PlainTable33">
    <w:name w:val="Plain Table 33"/>
    <w:basedOn w:val="TableNormal"/>
    <w:next w:val="PlainTable32"/>
    <w:uiPriority w:val="43"/>
    <w:rsid w:val="00C07A2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22">
    <w:name w:val="Table Grid2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39"/>
    <w:rsid w:val="00C07A28"/>
    <w:rPr>
      <w:rFonts w:ascii="Calibri" w:eastAsia="Calibri" w:hAnsi="Calibri" w:cs="Arial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E53762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GB" w:eastAsia="en-GB"/>
    </w:rPr>
  </w:style>
  <w:style w:type="paragraph" w:customStyle="1" w:styleId="Bullet1">
    <w:name w:val="Bullet 1"/>
    <w:basedOn w:val="Normal"/>
    <w:qFormat/>
    <w:rsid w:val="00AD246B"/>
    <w:pPr>
      <w:widowControl w:val="0"/>
      <w:numPr>
        <w:numId w:val="13"/>
      </w:numPr>
      <w:autoSpaceDE w:val="0"/>
      <w:autoSpaceDN w:val="0"/>
      <w:spacing w:before="120" w:after="120" w:line="240" w:lineRule="auto"/>
    </w:pPr>
    <w:rPr>
      <w:rFonts w:eastAsia="Arial" w:cs="Arial"/>
      <w:sz w:val="22"/>
      <w:szCs w:val="22"/>
      <w:lang w:bidi="en-US"/>
    </w:rPr>
  </w:style>
  <w:style w:type="character" w:customStyle="1" w:styleId="Mention1">
    <w:name w:val="Mention1"/>
    <w:basedOn w:val="DefaultParagraphFont"/>
    <w:uiPriority w:val="99"/>
    <w:unhideWhenUsed/>
    <w:rsid w:val="0000471A"/>
    <w:rPr>
      <w:color w:val="2B579A"/>
      <w:shd w:val="clear" w:color="auto" w:fill="E1DFDD"/>
    </w:rPr>
  </w:style>
  <w:style w:type="character" w:customStyle="1" w:styleId="cf11">
    <w:name w:val="cf11"/>
    <w:basedOn w:val="DefaultParagraphFont"/>
    <w:rsid w:val="00153A93"/>
    <w:rPr>
      <w:rFonts w:ascii="Segoe UI" w:hAnsi="Segoe UI" w:cs="Segoe UI" w:hint="default"/>
      <w:b/>
      <w:bCs/>
      <w:sz w:val="18"/>
      <w:szCs w:val="18"/>
    </w:rPr>
  </w:style>
  <w:style w:type="paragraph" w:styleId="NoSpacing">
    <w:name w:val="No Spacing"/>
    <w:link w:val="NoSpacingChar"/>
    <w:uiPriority w:val="1"/>
    <w:qFormat/>
    <w:rsid w:val="007A599F"/>
    <w:rPr>
      <w:rFonts w:ascii="Arial" w:eastAsiaTheme="minorHAnsi" w:hAnsi="Arial" w:cs="Arial"/>
      <w:lang w:eastAsia="en-US"/>
    </w:rPr>
  </w:style>
  <w:style w:type="paragraph" w:customStyle="1" w:styleId="Footnotes">
    <w:name w:val="Footnotes"/>
    <w:basedOn w:val="NoSpacing"/>
    <w:link w:val="FootnotesChar"/>
    <w:qFormat/>
    <w:rsid w:val="007A599F"/>
    <w:pPr>
      <w:jc w:val="both"/>
    </w:pPr>
    <w:rPr>
      <w:sz w:val="18"/>
      <w:szCs w:val="18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A599F"/>
    <w:rPr>
      <w:rFonts w:ascii="Arial" w:eastAsiaTheme="minorHAnsi" w:hAnsi="Arial" w:cs="Arial"/>
      <w:lang w:eastAsia="en-US"/>
    </w:rPr>
  </w:style>
  <w:style w:type="character" w:customStyle="1" w:styleId="FootnotesChar">
    <w:name w:val="Footnotes Char"/>
    <w:basedOn w:val="NoSpacingChar"/>
    <w:link w:val="Footnotes"/>
    <w:rsid w:val="007A599F"/>
    <w:rPr>
      <w:rFonts w:ascii="Arial" w:eastAsiaTheme="minorHAnsi" w:hAnsi="Arial" w:cs="Arial"/>
      <w:sz w:val="18"/>
      <w:szCs w:val="18"/>
      <w:lang w:val="en-US" w:eastAsia="en-US"/>
    </w:rPr>
  </w:style>
  <w:style w:type="table" w:customStyle="1" w:styleId="GridTable1Light1">
    <w:name w:val="Grid Table 1 Light1"/>
    <w:basedOn w:val="TableNormal"/>
    <w:uiPriority w:val="46"/>
    <w:rsid w:val="006E768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pellingerrorsuperscript">
    <w:name w:val="spellingerrorsuperscript"/>
    <w:basedOn w:val="DefaultParagraphFont"/>
    <w:rsid w:val="00936BCE"/>
  </w:style>
  <w:style w:type="character" w:customStyle="1" w:styleId="ui-provider">
    <w:name w:val="ui-provider"/>
    <w:basedOn w:val="DefaultParagraphFont"/>
    <w:rsid w:val="00035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73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4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2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9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4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0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4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5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8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0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72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0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72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5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49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2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7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4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13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0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5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1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4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98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24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1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06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35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9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5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49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16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5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6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48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5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2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8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10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7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7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2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80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5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9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63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5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34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6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34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2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62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90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29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91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33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06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6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72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91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9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23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8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84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27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2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18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0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15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8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1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51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50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56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12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04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63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2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82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16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63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75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8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74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83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26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63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63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65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37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52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56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37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54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46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0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51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26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12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8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1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99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7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60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61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39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48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74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17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3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74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12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32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7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46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30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8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37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8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72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1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70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27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76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3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09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09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76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7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73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75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23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12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9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27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99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82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1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0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05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9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21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40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60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43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85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2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48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94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5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0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06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4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0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7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75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37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92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57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97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43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38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38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65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57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20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95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illian.Sibbring\Prime%20Medica%20Ltd\PGP%20Everyone%20-%20General\Templates\UK_Editorial\PARAGON\Manu_Parago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c1ca53b-7732-4e1b-9431-1d13329871f1">
      <UserInfo>
        <DisplayName>Thierry Deltheil</DisplayName>
        <AccountId>237</AccountId>
        <AccountType/>
      </UserInfo>
    </SharedWithUsers>
    <TaxCatchAll xmlns="bc1ca53b-7732-4e1b-9431-1d13329871f1" xsi:nil="true"/>
    <lcf76f155ced4ddcb4097134ff3c332f xmlns="59180806-c043-4f0b-9f31-956c6253f968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D66274802E14887D5B8DB95D4C8AD" ma:contentTypeVersion="15" ma:contentTypeDescription="Create a new document." ma:contentTypeScope="" ma:versionID="fcd5408e1d831943c614c9dd5c1183a5">
  <xsd:schema xmlns:xsd="http://www.w3.org/2001/XMLSchema" xmlns:xs="http://www.w3.org/2001/XMLSchema" xmlns:p="http://schemas.microsoft.com/office/2006/metadata/properties" xmlns:ns2="59180806-c043-4f0b-9f31-956c6253f968" xmlns:ns3="bc1ca53b-7732-4e1b-9431-1d13329871f1" targetNamespace="http://schemas.microsoft.com/office/2006/metadata/properties" ma:root="true" ma:fieldsID="8f400d890a5b1a73c59106db6da9fd90" ns2:_="" ns3:_="">
    <xsd:import namespace="59180806-c043-4f0b-9f31-956c6253f968"/>
    <xsd:import namespace="bc1ca53b-7732-4e1b-9431-1d13329871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180806-c043-4f0b-9f31-956c6253f9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1ca53b-7732-4e1b-9431-1d13329871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9eb88e58-efb3-402c-a27a-bee243b83abc}" ma:internalName="TaxCatchAll" ma:showField="CatchAllData" ma:web="bc1ca53b-7732-4e1b-9431-1d13329871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6B59C6-4B8F-4176-93CC-F49C46C29480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59180806-c043-4f0b-9f31-956c6253f968"/>
    <ds:schemaRef ds:uri="bc1ca53b-7732-4e1b-9431-1d13329871f1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63CC365-72E3-41E8-B375-D949DB31C7C0}"/>
</file>

<file path=customXml/itemProps3.xml><?xml version="1.0" encoding="utf-8"?>
<ds:datastoreItem xmlns:ds="http://schemas.openxmlformats.org/officeDocument/2006/customXml" ds:itemID="{D408CE17-C114-4750-AF1F-0BBD045D2B6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C5628D1-DC27-4BA0-9F1F-AFBD99F4181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Paragon</Template>
  <TotalTime>1</TotalTime>
  <Pages>2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Prime Medica</Company>
  <LinksUpToDate>false</LinksUpToDate>
  <CharactersWithSpaces>641</CharactersWithSpaces>
  <SharedDoc>false</SharedDoc>
  <HLinks>
    <vt:vector size="12" baseType="variant">
      <vt:variant>
        <vt:i4>8126464</vt:i4>
      </vt:variant>
      <vt:variant>
        <vt:i4>3</vt:i4>
      </vt:variant>
      <vt:variant>
        <vt:i4>0</vt:i4>
      </vt:variant>
      <vt:variant>
        <vt:i4>5</vt:i4>
      </vt:variant>
      <vt:variant>
        <vt:lpwstr>mailto:Sarah.Christopher@primeglobalpeople.com</vt:lpwstr>
      </vt:variant>
      <vt:variant>
        <vt:lpwstr/>
      </vt:variant>
      <vt:variant>
        <vt:i4>8126464</vt:i4>
      </vt:variant>
      <vt:variant>
        <vt:i4>0</vt:i4>
      </vt:variant>
      <vt:variant>
        <vt:i4>0</vt:i4>
      </vt:variant>
      <vt:variant>
        <vt:i4>5</vt:i4>
      </vt:variant>
      <vt:variant>
        <vt:lpwstr>mailto:Sarah.Christopher@primeglobalpeople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creator>Gillian Sibbring</dc:creator>
  <cp:lastModifiedBy>Gillian Sibbring</cp:lastModifiedBy>
  <cp:revision>2</cp:revision>
  <cp:lastPrinted>2000-05-06T20:01:00Z</cp:lastPrinted>
  <dcterms:created xsi:type="dcterms:W3CDTF">2024-05-29T17:29:00Z</dcterms:created>
  <dcterms:modified xsi:type="dcterms:W3CDTF">2024-05-29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D66274802E14887D5B8DB95D4C8AD</vt:lpwstr>
  </property>
  <property fmtid="{D5CDD505-2E9C-101B-9397-08002B2CF9AE}" pid="3" name="MediaServiceImageTags">
    <vt:lpwstr/>
  </property>
</Properties>
</file>